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D0B88" w14:textId="77777777" w:rsidR="0056277E" w:rsidRPr="00A24053" w:rsidRDefault="0056277E" w:rsidP="0056277E">
      <w:pPr>
        <w:pStyle w:val="Titr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277E">
        <w:rPr>
          <w:rFonts w:ascii="Times New Roman" w:hAnsi="Times New Roman" w:cs="Times New Roman"/>
          <w:b/>
          <w:bCs/>
          <w:sz w:val="24"/>
          <w:szCs w:val="24"/>
          <w:lang w:val="en-CA"/>
        </w:rPr>
        <w:t>Cohort event monitoring of booster COVID-19 vaccine safety using patient-reported outcomes in pregnant women.</w:t>
      </w:r>
    </w:p>
    <w:p w14:paraId="30C77662" w14:textId="6E8B9090" w:rsidR="00D536A0" w:rsidRDefault="00B8049A">
      <w:pPr>
        <w:rPr>
          <w:color w:val="000000" w:themeColor="text1"/>
          <w:lang w:val="en-US"/>
        </w:rPr>
      </w:pPr>
      <w:r w:rsidRPr="000552F8">
        <w:rPr>
          <w:color w:val="000000" w:themeColor="text1"/>
          <w:lang w:val="en-US"/>
        </w:rPr>
        <w:t xml:space="preserve">Supplementary tables and figures </w:t>
      </w:r>
    </w:p>
    <w:p w14:paraId="26E967CE" w14:textId="77777777" w:rsidR="009D0834" w:rsidRDefault="009D0834">
      <w:pPr>
        <w:rPr>
          <w:color w:val="000000" w:themeColor="text1"/>
          <w:lang w:val="en-US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fr-FR"/>
        </w:rPr>
        <w:id w:val="-182071988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FC4D201" w14:textId="2A8BA172" w:rsidR="003F57FB" w:rsidRDefault="003F57FB">
          <w:pPr>
            <w:pStyle w:val="En-ttedetabledesmatires"/>
          </w:pPr>
          <w:r>
            <w:t>Table of Contents</w:t>
          </w:r>
        </w:p>
        <w:p w14:paraId="6C0B4D34" w14:textId="4A130F7F" w:rsidR="009008F8" w:rsidRDefault="003F57FB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15003451" w:history="1">
            <w:r w:rsidR="009008F8"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figure 1: Distribution of the pregnant and matched non-pregnant women vaccinees among the eight European countries.</w:t>
            </w:r>
            <w:r w:rsidR="009008F8">
              <w:rPr>
                <w:noProof/>
                <w:webHidden/>
              </w:rPr>
              <w:tab/>
            </w:r>
            <w:r w:rsidR="009008F8">
              <w:rPr>
                <w:noProof/>
                <w:webHidden/>
              </w:rPr>
              <w:fldChar w:fldCharType="begin"/>
            </w:r>
            <w:r w:rsidR="009008F8">
              <w:rPr>
                <w:noProof/>
                <w:webHidden/>
              </w:rPr>
              <w:instrText xml:space="preserve"> PAGEREF _Toc215003451 \h </w:instrText>
            </w:r>
            <w:r w:rsidR="009008F8">
              <w:rPr>
                <w:noProof/>
                <w:webHidden/>
              </w:rPr>
            </w:r>
            <w:r w:rsidR="009008F8">
              <w:rPr>
                <w:noProof/>
                <w:webHidden/>
              </w:rPr>
              <w:fldChar w:fldCharType="separate"/>
            </w:r>
            <w:r w:rsidR="009008F8">
              <w:rPr>
                <w:noProof/>
                <w:webHidden/>
              </w:rPr>
              <w:t>2</w:t>
            </w:r>
            <w:r w:rsidR="009008F8">
              <w:rPr>
                <w:noProof/>
                <w:webHidden/>
              </w:rPr>
              <w:fldChar w:fldCharType="end"/>
            </w:r>
          </w:hyperlink>
        </w:p>
        <w:p w14:paraId="089DBAE1" w14:textId="1E929CD9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2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figure 2: Flowchart of questionnaires completed by pregnant and matched non-pregnant women who received a COVID-19 booster injec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170E4D" w14:textId="53101D04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3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figure 3: Proportion of solicited adverse drugs reactions in pregnant and matched non-pregnant women who received a COVID-19 booster injec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8C5B2A" w14:textId="3124B800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4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figure 4: Flowchart displaying the participating subjects by countr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924720" w14:textId="50A357D0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5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table 1: Baseline characteristics of pregnant women and matched non-pregnant women after booster injection, overall and stratified by vaccine bran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BF93E8" w14:textId="52722B2D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6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table 2: Comparison of solicited adverse drug reactions between pregnant women and matched non-pregnant women after booster injection, overall and stratified by vaccine bran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99F9BB" w14:textId="764165CB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7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table 3: List of unsolicited adverse drug reactions between pregnant women and matched non-pregnant women after booster injection, overall and stratified by vaccine bran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0E5B98" w14:textId="6691C11F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8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table 4: Adverse drug reactions according to mental health disord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DC95D6" w14:textId="2D27B820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59" w:history="1">
            <w:r w:rsidRPr="00B36A40">
              <w:rPr>
                <w:rStyle w:val="Lienhypertexte"/>
                <w:rFonts w:ascii="Times New Roman" w:hAnsi="Times New Roman"/>
                <w:noProof/>
                <w:lang w:val="en-US"/>
              </w:rPr>
              <w:t>Supplementary table 5: Characteristics associated with completing the end of pregnancy questionnaire among pregnant women vaccinated with COVID-19 boost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6CEE62" w14:textId="1D3B44D9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60" w:history="1">
            <w:r w:rsidRPr="00B36A40">
              <w:rPr>
                <w:rStyle w:val="Lienhypertexte"/>
                <w:rFonts w:ascii="Times New Roman" w:hAnsi="Times New Roman"/>
                <w:noProof/>
              </w:rPr>
              <w:t>Supplementary Table 6: Adverse drugs reactions (ADR) stratified by the number of comorbidit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0215EC" w14:textId="22CBB647" w:rsidR="009008F8" w:rsidRDefault="009008F8">
          <w:pPr>
            <w:pStyle w:val="TM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fr-FR"/>
              <w14:ligatures w14:val="standardContextual"/>
            </w:rPr>
          </w:pPr>
          <w:hyperlink w:anchor="_Toc215003461" w:history="1">
            <w:r w:rsidRPr="00B36A40">
              <w:rPr>
                <w:rStyle w:val="Lienhypertexte"/>
                <w:rFonts w:ascii="Times New Roman" w:hAnsi="Times New Roman"/>
                <w:noProof/>
                <w:lang w:val="en-US" w:eastAsia="fr-FR"/>
              </w:rPr>
              <w:t xml:space="preserve">Supplementary Table 7: </w:t>
            </w:r>
            <w:r w:rsidRPr="00B36A40">
              <w:rPr>
                <w:rStyle w:val="Lienhypertexte"/>
                <w:rFonts w:ascii="Times New Roman" w:hAnsi="Times New Roman"/>
                <w:noProof/>
              </w:rPr>
              <w:t>Adverse drugs reactions (ADR) stratified</w:t>
            </w:r>
            <w:r w:rsidRPr="00B36A40">
              <w:rPr>
                <w:rStyle w:val="Lienhypertexte"/>
                <w:rFonts w:ascii="Times New Roman" w:hAnsi="Times New Roman"/>
                <w:noProof/>
                <w:lang w:eastAsia="fr-FR"/>
              </w:rPr>
              <w:t xml:space="preserve"> by count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034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B966F9" w14:textId="129F06F3" w:rsidR="003F57FB" w:rsidRDefault="003F57FB">
          <w:r>
            <w:rPr>
              <w:b/>
              <w:bCs/>
              <w:noProof/>
            </w:rPr>
            <w:fldChar w:fldCharType="end"/>
          </w:r>
        </w:p>
      </w:sdtContent>
    </w:sdt>
    <w:p w14:paraId="09B714C2" w14:textId="77777777" w:rsidR="00C6664D" w:rsidRDefault="00C6664D">
      <w:pPr>
        <w:rPr>
          <w:color w:val="000000" w:themeColor="text1"/>
          <w:lang w:val="en-US"/>
        </w:rPr>
      </w:pPr>
    </w:p>
    <w:p w14:paraId="643B3A82" w14:textId="77777777" w:rsidR="00C6664D" w:rsidRDefault="00C6664D">
      <w:pPr>
        <w:rPr>
          <w:color w:val="000000" w:themeColor="text1"/>
          <w:lang w:val="en-US"/>
        </w:rPr>
      </w:pPr>
    </w:p>
    <w:p w14:paraId="2BFC342C" w14:textId="77777777" w:rsidR="009D0834" w:rsidRDefault="009D0834">
      <w:pPr>
        <w:rPr>
          <w:color w:val="000000" w:themeColor="text1"/>
          <w:lang w:val="en-US"/>
        </w:rPr>
      </w:pPr>
    </w:p>
    <w:p w14:paraId="1A91DAEE" w14:textId="77777777" w:rsidR="002A3D2F" w:rsidRDefault="002A3D2F">
      <w:pPr>
        <w:rPr>
          <w:color w:val="000000" w:themeColor="text1"/>
        </w:rPr>
      </w:pPr>
    </w:p>
    <w:p w14:paraId="74472858" w14:textId="77777777" w:rsidR="002C1054" w:rsidRPr="000552F8" w:rsidRDefault="002C1054">
      <w:pPr>
        <w:rPr>
          <w:color w:val="000000" w:themeColor="text1"/>
          <w:lang w:val="en-US"/>
        </w:rPr>
      </w:pPr>
    </w:p>
    <w:p w14:paraId="5F6E36CA" w14:textId="77777777" w:rsidR="00F15BDC" w:rsidRDefault="00F15BDC">
      <w:pPr>
        <w:rPr>
          <w:rFonts w:eastAsiaTheme="majorEastAsia"/>
          <w:b/>
          <w:bCs/>
          <w:color w:val="0F4761" w:themeColor="accent1" w:themeShade="BF"/>
          <w:lang w:val="en-US"/>
        </w:rPr>
      </w:pPr>
      <w:bookmarkStart w:id="0" w:name="_Toc179553110"/>
      <w:r>
        <w:rPr>
          <w:b/>
          <w:bCs/>
          <w:lang w:val="en-US"/>
        </w:rPr>
        <w:br w:type="page"/>
      </w:r>
    </w:p>
    <w:p w14:paraId="237813D4" w14:textId="7A5408C8" w:rsidR="009E33FF" w:rsidRPr="00A24053" w:rsidRDefault="00964FBB" w:rsidP="003F57FB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215003451"/>
      <w:r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</w:t>
      </w:r>
      <w:r w:rsidR="003D3310"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:</w:t>
      </w:r>
      <w:r w:rsidR="003D3310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5F66" w:rsidRPr="00A24053">
        <w:rPr>
          <w:rFonts w:ascii="Times New Roman" w:hAnsi="Times New Roman" w:cs="Times New Roman"/>
          <w:sz w:val="24"/>
          <w:szCs w:val="24"/>
          <w:lang w:val="en-US"/>
        </w:rPr>
        <w:t>Distribution of the pregnant and matched non-pregnant women vaccinees among the eight European countries.</w:t>
      </w:r>
      <w:bookmarkEnd w:id="1"/>
    </w:p>
    <w:p w14:paraId="0A699C38" w14:textId="77777777" w:rsidR="009E33FF" w:rsidRPr="00A24053" w:rsidRDefault="009E33FF" w:rsidP="00222835">
      <w:pPr>
        <w:rPr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4626"/>
      </w:tblGrid>
      <w:tr w:rsidR="000F7E32" w14:paraId="32D8CF40" w14:textId="77777777" w:rsidTr="00F66E4D">
        <w:tc>
          <w:tcPr>
            <w:tcW w:w="4390" w:type="dxa"/>
          </w:tcPr>
          <w:p w14:paraId="0B492276" w14:textId="77777777" w:rsidR="000F7E32" w:rsidRDefault="000F7E32" w:rsidP="00222835">
            <w:pPr>
              <w:rPr>
                <w:b/>
                <w:bCs/>
                <w:color w:val="000000" w:themeColor="text1"/>
                <w:lang w:val="en-US"/>
              </w:rPr>
            </w:pPr>
            <w:r>
              <w:rPr>
                <w:noProof/>
              </w:rPr>
              <mc:AlternateContent>
                <mc:Choice Requires="cx4">
                  <w:drawing>
                    <wp:inline distT="0" distB="0" distL="0" distR="0" wp14:anchorId="42939A46" wp14:editId="339248F8">
                      <wp:extent cx="2679256" cy="3279775"/>
                      <wp:effectExtent l="0" t="0" r="635" b="9525"/>
                      <wp:docPr id="1705919409" name="Chart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F73E375-50D1-3C9C-549A-99AB77377C2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8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42939A46" wp14:editId="339248F8">
                      <wp:extent cx="2679256" cy="3279775"/>
                      <wp:effectExtent l="0" t="0" r="635" b="9525"/>
                      <wp:docPr id="1705919409" name="Chart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F73E375-50D1-3C9C-549A-99AB77377C23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705919409" name="Chart 1">
                                <a:extLst>
                                  <a:ext uri="{FF2B5EF4-FFF2-40B4-BE49-F238E27FC236}">
                                    <a16:creationId xmlns:a16="http://schemas.microsoft.com/office/drawing/2014/main" id="{EF73E375-50D1-3C9C-549A-99AB77377C23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679065" cy="32797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4626" w:type="dxa"/>
          </w:tcPr>
          <w:p w14:paraId="0FBBCDF4" w14:textId="77777777" w:rsidR="000F7E32" w:rsidRDefault="000F7E32" w:rsidP="00222835">
            <w:pPr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noProof/>
                <w:color w:val="000000" w:themeColor="text1"/>
                <w:lang w:val="en-US"/>
              </w:rPr>
              <w:drawing>
                <wp:inline distT="0" distB="0" distL="0" distR="0" wp14:anchorId="0E062E42" wp14:editId="1E295D7D">
                  <wp:extent cx="2892984" cy="3280330"/>
                  <wp:effectExtent l="0" t="0" r="3175" b="0"/>
                  <wp:docPr id="37609064" name="Picture 2" descr="A map of europe with blue and grey colo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09064" name="Picture 2" descr="A map of europe with blue and grey colors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517" cy="32945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9BA657" w14:textId="77777777" w:rsidR="000F7E32" w:rsidRPr="000F7E32" w:rsidRDefault="000F7E32" w:rsidP="00222835"/>
    <w:p w14:paraId="3A4DBCB4" w14:textId="7F3C7C6F" w:rsidR="009E33FF" w:rsidRPr="00A24053" w:rsidRDefault="00964FBB" w:rsidP="00350045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215003452"/>
      <w:bookmarkStart w:id="3" w:name="_Toc179553111"/>
      <w:bookmarkEnd w:id="0"/>
      <w:r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2A3D2F"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F66E4D"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A3D2F"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A3D2F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Flowchart of questionnaires completed by </w:t>
      </w:r>
      <w:r w:rsidR="008E6443" w:rsidRPr="00A24053">
        <w:rPr>
          <w:rFonts w:ascii="Times New Roman" w:hAnsi="Times New Roman" w:cs="Times New Roman"/>
          <w:sz w:val="24"/>
          <w:szCs w:val="24"/>
          <w:lang w:val="en-US"/>
        </w:rPr>
        <w:t>pregnant and matched non-pregnant women who received a COVID-19 booster inje</w:t>
      </w:r>
      <w:r w:rsidR="002B5D44" w:rsidRPr="00A2405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E6443" w:rsidRPr="00A24053">
        <w:rPr>
          <w:rFonts w:ascii="Times New Roman" w:hAnsi="Times New Roman" w:cs="Times New Roman"/>
          <w:sz w:val="24"/>
          <w:szCs w:val="24"/>
          <w:lang w:val="en-US"/>
        </w:rPr>
        <w:t>tion.</w:t>
      </w:r>
      <w:bookmarkEnd w:id="2"/>
    </w:p>
    <w:p w14:paraId="50CAEB12" w14:textId="77777777" w:rsidR="009E33FF" w:rsidRPr="00A24053" w:rsidRDefault="009E33FF" w:rsidP="009E33FF">
      <w:pPr>
        <w:rPr>
          <w:lang w:val="en-US"/>
        </w:rPr>
      </w:pPr>
    </w:p>
    <w:p w14:paraId="26DBAB43" w14:textId="0A576EE2" w:rsidR="002A3D2F" w:rsidRPr="002A3D2F" w:rsidRDefault="006E7E0C" w:rsidP="0022283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FE40FB" wp14:editId="52BA3E0D">
            <wp:extent cx="5486400" cy="3200400"/>
            <wp:effectExtent l="0" t="0" r="0" b="38100"/>
            <wp:docPr id="150213521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bookmarkEnd w:id="3"/>
    </w:p>
    <w:p w14:paraId="5445E834" w14:textId="4EA127F7" w:rsidR="002A3D2F" w:rsidRDefault="002A3D2F" w:rsidP="00222835">
      <w:pPr>
        <w:rPr>
          <w:lang w:val="en-US"/>
        </w:rPr>
      </w:pPr>
    </w:p>
    <w:p w14:paraId="6373195A" w14:textId="77777777" w:rsidR="002A3D2F" w:rsidRPr="002A3D2F" w:rsidRDefault="002A3D2F" w:rsidP="00222835">
      <w:pPr>
        <w:rPr>
          <w:sz w:val="20"/>
          <w:szCs w:val="20"/>
          <w:lang w:val="en-US"/>
        </w:rPr>
      </w:pPr>
      <w:r w:rsidRPr="002A3D2F">
        <w:rPr>
          <w:sz w:val="20"/>
          <w:szCs w:val="20"/>
          <w:lang w:val="en-US"/>
        </w:rPr>
        <w:t>The questionnaires were completed at 1 week (Q1), 3 weeks (Q2), 5 weeks (Q3), 8 weeks (Q4), 3 months (Q5). End of pregnancy questionnaire was sent 45 days after the theorical due date of delivery (corresponding to 40 weeks of pregnancy).</w:t>
      </w:r>
    </w:p>
    <w:p w14:paraId="61D9E809" w14:textId="51A07280" w:rsidR="000552F8" w:rsidRDefault="000552F8">
      <w:pPr>
        <w:rPr>
          <w:b/>
          <w:bCs/>
          <w:color w:val="000000" w:themeColor="text1"/>
          <w:lang w:val="en-US"/>
        </w:rPr>
      </w:pPr>
    </w:p>
    <w:p w14:paraId="6FC0E0E8" w14:textId="740B2F9F" w:rsidR="002B5D44" w:rsidRPr="00A24053" w:rsidRDefault="00F66E4D" w:rsidP="002B5D44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Toc215003453"/>
      <w:r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3: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Proportion of solicited adverse drugs reactions </w:t>
      </w:r>
      <w:r w:rsidR="002B5D44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pregnant </w:t>
      </w:r>
      <w:r w:rsidR="002B5D44" w:rsidRPr="00A2405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D44" w:rsidRPr="00A24053">
        <w:rPr>
          <w:rFonts w:ascii="Times New Roman" w:hAnsi="Times New Roman" w:cs="Times New Roman"/>
          <w:sz w:val="24"/>
          <w:szCs w:val="24"/>
          <w:lang w:val="en-US"/>
        </w:rPr>
        <w:t>matched non-pregnant women who received a COVID-19 booster injection.</w:t>
      </w:r>
      <w:bookmarkEnd w:id="4"/>
    </w:p>
    <w:p w14:paraId="4430EB51" w14:textId="558122AF" w:rsidR="00F66E4D" w:rsidRPr="00A24053" w:rsidRDefault="00F66E4D" w:rsidP="00F66E4D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</w:p>
    <w:p w14:paraId="23C04DCE" w14:textId="155D61B9" w:rsidR="00F66E4D" w:rsidRPr="000552F8" w:rsidRDefault="00F50EDD" w:rsidP="00F66E4D">
      <w:pPr>
        <w:rPr>
          <w:color w:val="000000" w:themeColor="text1"/>
          <w:lang w:val="en-US"/>
        </w:rPr>
      </w:pPr>
      <w:r w:rsidRPr="00F50EDD">
        <w:rPr>
          <w:noProof/>
        </w:rPr>
        <w:t xml:space="preserve"> </w:t>
      </w:r>
      <w:r w:rsidRPr="00E2578E">
        <w:rPr>
          <w:noProof/>
          <w:shd w:val="clear" w:color="auto" w:fill="A02B93" w:themeFill="accent5"/>
        </w:rPr>
        <w:drawing>
          <wp:inline distT="0" distB="0" distL="0" distR="0" wp14:anchorId="5143EA5A" wp14:editId="75CA7F5F">
            <wp:extent cx="5731510" cy="4224020"/>
            <wp:effectExtent l="0" t="0" r="8890" b="17780"/>
            <wp:docPr id="370572036" name="Graphique 1" descr="Chart type: Clustered Column, Line. 'Prop Pregnant GENERAL', 'Prop Pregnant SPECIAL', 'N Pregnant SPECIAL' by 'cohort_label type'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D31D28F-9A4A-D735-FFA3-E6B0D547B3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375A756" w14:textId="77777777" w:rsidR="00F66E4D" w:rsidRDefault="00F66E4D" w:rsidP="00F66E4D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DR: adverse drug reaction; I</w:t>
      </w:r>
      <w:r w:rsidRPr="002A3D2F">
        <w:rPr>
          <w:color w:val="000000" w:themeColor="text1"/>
          <w:sz w:val="20"/>
          <w:szCs w:val="20"/>
          <w:lang w:val="en-US"/>
        </w:rPr>
        <w:t>njection site reaction is defined as 2 or more of the following adverse reactions (redness, warmth, pain, swelling) going past the elbow or shoulder.</w:t>
      </w:r>
    </w:p>
    <w:p w14:paraId="1C3987A7" w14:textId="77777777" w:rsidR="00B26937" w:rsidRPr="00543F4A" w:rsidRDefault="00B26937" w:rsidP="00543F4A">
      <w:pPr>
        <w:pStyle w:val="Titre1"/>
        <w:rPr>
          <w:lang w:val="en-US"/>
        </w:rPr>
      </w:pPr>
    </w:p>
    <w:p w14:paraId="1F1A7541" w14:textId="314F1C31" w:rsidR="00B26937" w:rsidRPr="00543F4A" w:rsidRDefault="00B26937" w:rsidP="00543F4A">
      <w:pPr>
        <w:pStyle w:val="Titre1"/>
        <w:rPr>
          <w:sz w:val="24"/>
          <w:szCs w:val="24"/>
          <w:lang w:val="en-US"/>
        </w:rPr>
      </w:pPr>
      <w:bookmarkStart w:id="5" w:name="_Toc215003454"/>
      <w:r w:rsidRPr="00543F4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4</w:t>
      </w:r>
      <w:r w:rsidR="00B1197D" w:rsidRPr="00543F4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543F4A">
        <w:rPr>
          <w:rFonts w:ascii="Times New Roman" w:hAnsi="Times New Roman" w:cs="Times New Roman"/>
          <w:sz w:val="24"/>
          <w:szCs w:val="24"/>
          <w:lang w:val="en-US"/>
        </w:rPr>
        <w:t xml:space="preserve"> Flowchart displaying the participating subjects by country.</w:t>
      </w:r>
      <w:bookmarkEnd w:id="5"/>
    </w:p>
    <w:p w14:paraId="6311FD57" w14:textId="44BA539D" w:rsidR="00F66E4D" w:rsidRPr="002A3D2F" w:rsidRDefault="00D83966">
      <w:pPr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3B267AFD" wp14:editId="39A2125B">
            <wp:extent cx="5879279" cy="1199626"/>
            <wp:effectExtent l="0" t="0" r="1270" b="0"/>
            <wp:docPr id="24300039" name="Image 2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00039" name="Image 2" descr="Une image contenant texte, capture d’écran, Police, nombre&#10;&#10;Le contenu généré par l’IA peut être incorrect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189" cy="1210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05918" w14:textId="268010CE" w:rsidR="003F57FB" w:rsidRPr="00A24053" w:rsidRDefault="003F57FB">
      <w:pPr>
        <w:rPr>
          <w:rFonts w:eastAsiaTheme="majorEastAsia"/>
          <w:b/>
          <w:bCs/>
          <w:color w:val="0F4761" w:themeColor="accent1" w:themeShade="BF"/>
          <w:lang w:val="en-US"/>
        </w:rPr>
      </w:pPr>
      <w:bookmarkStart w:id="6" w:name="_Toc179553112"/>
      <w:r w:rsidRPr="00A24053">
        <w:rPr>
          <w:b/>
          <w:bCs/>
          <w:lang w:val="en-US"/>
        </w:rPr>
        <w:br w:type="page"/>
      </w:r>
    </w:p>
    <w:p w14:paraId="4DB01D6A" w14:textId="190127E5" w:rsidR="00A864C6" w:rsidRPr="00A24053" w:rsidRDefault="00A864C6" w:rsidP="009D0834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Toc215003455"/>
      <w:r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: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625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aseline characteristics </w:t>
      </w:r>
      <w:r w:rsidR="00C8625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C86255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pregnant women and matched </w:t>
      </w:r>
      <w:r w:rsidR="000B6417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non-pregnant women 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>after booster injection</w:t>
      </w:r>
      <w:r w:rsidR="002E6F72" w:rsidRPr="00A24053">
        <w:rPr>
          <w:rFonts w:ascii="Times New Roman" w:hAnsi="Times New Roman" w:cs="Times New Roman"/>
          <w:sz w:val="24"/>
          <w:szCs w:val="24"/>
          <w:lang w:val="en-US"/>
        </w:rPr>
        <w:t>, overall and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stratified by vaccine brand.</w:t>
      </w:r>
      <w:bookmarkEnd w:id="6"/>
      <w:bookmarkEnd w:id="7"/>
    </w:p>
    <w:tbl>
      <w:tblPr>
        <w:tblStyle w:val="Grilledutableau"/>
        <w:tblW w:w="10490" w:type="dxa"/>
        <w:tblInd w:w="-572" w:type="dxa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276"/>
        <w:gridCol w:w="1275"/>
        <w:gridCol w:w="1276"/>
        <w:gridCol w:w="1276"/>
      </w:tblGrid>
      <w:tr w:rsidR="000552F8" w:rsidRPr="00BD42CC" w14:paraId="564A4A55" w14:textId="77777777" w:rsidTr="00F66E4D">
        <w:trPr>
          <w:trHeight w:val="211"/>
        </w:trPr>
        <w:tc>
          <w:tcPr>
            <w:tcW w:w="2694" w:type="dxa"/>
          </w:tcPr>
          <w:p w14:paraId="786550E2" w14:textId="77777777" w:rsidR="00A864C6" w:rsidRPr="00BD42CC" w:rsidRDefault="00A864C6" w:rsidP="00F66E4D">
            <w:pPr>
              <w:rPr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COVID-19 vaccine brand</w:t>
            </w:r>
          </w:p>
        </w:tc>
        <w:tc>
          <w:tcPr>
            <w:tcW w:w="2693" w:type="dxa"/>
            <w:gridSpan w:val="2"/>
          </w:tcPr>
          <w:p w14:paraId="61DCE516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All</w:t>
            </w:r>
            <w:proofErr w:type="spellEnd"/>
            <w:r w:rsidRPr="00BD42CC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BD42CC">
              <w:rPr>
                <w:b/>
                <w:bCs/>
                <w:color w:val="000000" w:themeColor="text1"/>
              </w:rPr>
              <w:t>vaccines</w:t>
            </w:r>
            <w:proofErr w:type="spellEnd"/>
          </w:p>
        </w:tc>
        <w:tc>
          <w:tcPr>
            <w:tcW w:w="2551" w:type="dxa"/>
            <w:gridSpan w:val="2"/>
          </w:tcPr>
          <w:p w14:paraId="724D67EA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Pfizer/BioNTech</w:t>
            </w:r>
          </w:p>
        </w:tc>
        <w:tc>
          <w:tcPr>
            <w:tcW w:w="2552" w:type="dxa"/>
            <w:gridSpan w:val="2"/>
          </w:tcPr>
          <w:p w14:paraId="1E985D91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Moderna</w:t>
            </w:r>
          </w:p>
        </w:tc>
      </w:tr>
      <w:tr w:rsidR="000552F8" w:rsidRPr="00BD42CC" w14:paraId="793F6892" w14:textId="77777777" w:rsidTr="00F66E4D">
        <w:trPr>
          <w:trHeight w:val="204"/>
        </w:trPr>
        <w:tc>
          <w:tcPr>
            <w:tcW w:w="2694" w:type="dxa"/>
            <w:tcBorders>
              <w:bottom w:val="single" w:sz="4" w:space="0" w:color="auto"/>
            </w:tcBorders>
          </w:tcPr>
          <w:p w14:paraId="7B1283BB" w14:textId="77777777" w:rsidR="00A864C6" w:rsidRPr="00BD42CC" w:rsidRDefault="00A864C6" w:rsidP="00F66E4D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548982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Cohort</w:t>
            </w:r>
            <w:proofErr w:type="spellEnd"/>
          </w:p>
          <w:p w14:paraId="162BFB59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N=3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5644DF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Matched</w:t>
            </w:r>
            <w:proofErr w:type="spellEnd"/>
          </w:p>
          <w:p w14:paraId="789CFA0C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N=1,4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3192CC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Cohort</w:t>
            </w:r>
            <w:proofErr w:type="spellEnd"/>
          </w:p>
          <w:p w14:paraId="3DD98070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N=2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212AD8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Matched</w:t>
            </w:r>
            <w:proofErr w:type="spellEnd"/>
          </w:p>
          <w:p w14:paraId="7F75785B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N=9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973DBB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Cohort</w:t>
            </w:r>
            <w:proofErr w:type="spellEnd"/>
          </w:p>
          <w:p w14:paraId="3D2826BF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N=1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6331DF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Matched</w:t>
            </w:r>
            <w:proofErr w:type="spellEnd"/>
          </w:p>
          <w:p w14:paraId="207D129A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BD42CC">
              <w:rPr>
                <w:b/>
                <w:bCs/>
                <w:color w:val="000000" w:themeColor="text1"/>
              </w:rPr>
              <w:t>N=452</w:t>
            </w:r>
          </w:p>
        </w:tc>
      </w:tr>
      <w:tr w:rsidR="000552F8" w:rsidRPr="00BD42CC" w14:paraId="61523907" w14:textId="77777777" w:rsidTr="00F66E4D">
        <w:trPr>
          <w:trHeight w:val="411"/>
        </w:trPr>
        <w:tc>
          <w:tcPr>
            <w:tcW w:w="2694" w:type="dxa"/>
            <w:vAlign w:val="center"/>
          </w:tcPr>
          <w:p w14:paraId="109BA5F3" w14:textId="77777777" w:rsidR="00A864C6" w:rsidRPr="00BD42CC" w:rsidRDefault="00A864C6" w:rsidP="00F66E4D">
            <w:pPr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b/>
                <w:bCs/>
                <w:color w:val="000000" w:themeColor="text1"/>
              </w:rPr>
              <w:t>Median</w:t>
            </w:r>
            <w:proofErr w:type="spellEnd"/>
            <w:r w:rsidRPr="00BD42CC">
              <w:rPr>
                <w:b/>
                <w:bCs/>
                <w:color w:val="000000" w:themeColor="text1"/>
              </w:rPr>
              <w:t xml:space="preserve"> Age (IQR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E3A06F6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35 (32-37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329E13C" w14:textId="2AA24356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3</w:t>
            </w:r>
            <w:r w:rsidR="00F66E4D">
              <w:rPr>
                <w:color w:val="000000" w:themeColor="text1"/>
              </w:rPr>
              <w:t>6</w:t>
            </w:r>
            <w:r w:rsidRPr="00BD42CC">
              <w:rPr>
                <w:color w:val="000000" w:themeColor="text1"/>
              </w:rPr>
              <w:t xml:space="preserve"> (3</w:t>
            </w:r>
            <w:r w:rsidR="00F66E4D">
              <w:rPr>
                <w:color w:val="000000" w:themeColor="text1"/>
              </w:rPr>
              <w:t>1</w:t>
            </w:r>
            <w:r w:rsidRPr="00BD42CC">
              <w:rPr>
                <w:color w:val="000000" w:themeColor="text1"/>
              </w:rPr>
              <w:t>–4</w:t>
            </w:r>
            <w:r w:rsidR="00F66E4D">
              <w:rPr>
                <w:color w:val="000000" w:themeColor="text1"/>
              </w:rPr>
              <w:t>1</w:t>
            </w:r>
            <w:r w:rsidRPr="00BD42CC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8B29AC9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35 (32-37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46E8B848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36 (30-43)</w:t>
            </w:r>
          </w:p>
        </w:tc>
        <w:tc>
          <w:tcPr>
            <w:tcW w:w="1276" w:type="dxa"/>
            <w:vAlign w:val="center"/>
          </w:tcPr>
          <w:p w14:paraId="68F282E3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35 (32-37)</w:t>
            </w:r>
          </w:p>
        </w:tc>
        <w:tc>
          <w:tcPr>
            <w:tcW w:w="1276" w:type="dxa"/>
            <w:vAlign w:val="center"/>
          </w:tcPr>
          <w:p w14:paraId="3A942B69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35 (32-37)</w:t>
            </w:r>
          </w:p>
        </w:tc>
      </w:tr>
      <w:tr w:rsidR="000552F8" w:rsidRPr="00436ED8" w14:paraId="275C88D5" w14:textId="77777777" w:rsidTr="00F66E4D">
        <w:trPr>
          <w:trHeight w:val="210"/>
        </w:trPr>
        <w:tc>
          <w:tcPr>
            <w:tcW w:w="10490" w:type="dxa"/>
            <w:gridSpan w:val="7"/>
            <w:shd w:val="clear" w:color="auto" w:fill="E8E8E8" w:themeFill="background2"/>
          </w:tcPr>
          <w:p w14:paraId="2A62B23D" w14:textId="20C1BCA6" w:rsidR="00A864C6" w:rsidRPr="00BD42CC" w:rsidRDefault="00A864C6" w:rsidP="00F66E4D">
            <w:pPr>
              <w:rPr>
                <w:color w:val="000000" w:themeColor="text1"/>
                <w:lang w:val="en-US"/>
              </w:rPr>
            </w:pPr>
            <w:r w:rsidRPr="00BD42CC">
              <w:rPr>
                <w:b/>
                <w:bCs/>
                <w:color w:val="000000" w:themeColor="text1"/>
                <w:lang w:val="en-US"/>
              </w:rPr>
              <w:t>Body mass index category</w:t>
            </w:r>
            <w:r w:rsidR="009D329A">
              <w:rPr>
                <w:b/>
                <w:bCs/>
                <w:color w:val="000000" w:themeColor="text1"/>
                <w:lang w:val="en-US"/>
              </w:rPr>
              <w:t>*</w:t>
            </w:r>
            <w:r w:rsidRPr="00BD42CC">
              <w:rPr>
                <w:b/>
                <w:bCs/>
                <w:color w:val="000000" w:themeColor="text1"/>
                <w:lang w:val="en-US"/>
              </w:rPr>
              <w:t>, n (%)</w:t>
            </w:r>
          </w:p>
        </w:tc>
      </w:tr>
      <w:tr w:rsidR="000552F8" w:rsidRPr="00BD42CC" w14:paraId="2E1B0087" w14:textId="77777777" w:rsidTr="00F66E4D">
        <w:trPr>
          <w:trHeight w:val="210"/>
        </w:trPr>
        <w:tc>
          <w:tcPr>
            <w:tcW w:w="2694" w:type="dxa"/>
          </w:tcPr>
          <w:p w14:paraId="23FA0F79" w14:textId="77777777" w:rsidR="00A864C6" w:rsidRPr="00BD42CC" w:rsidRDefault="00A864C6" w:rsidP="00F66E4D">
            <w:pPr>
              <w:jc w:val="right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color w:val="000000" w:themeColor="text1"/>
              </w:rPr>
              <w:t>underweight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14:paraId="4B30625C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7 (2.0)</w:t>
            </w:r>
          </w:p>
        </w:tc>
        <w:tc>
          <w:tcPr>
            <w:tcW w:w="1418" w:type="dxa"/>
            <w:tcBorders>
              <w:left w:val="nil"/>
            </w:tcBorders>
          </w:tcPr>
          <w:p w14:paraId="1A3A2F40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84 (5.9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5337D32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6 (2.5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6356C3EC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61 (6.3)</w:t>
            </w:r>
          </w:p>
        </w:tc>
        <w:tc>
          <w:tcPr>
            <w:tcW w:w="1276" w:type="dxa"/>
            <w:vAlign w:val="center"/>
          </w:tcPr>
          <w:p w14:paraId="12A72FFF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 (0.9)</w:t>
            </w:r>
          </w:p>
        </w:tc>
        <w:tc>
          <w:tcPr>
            <w:tcW w:w="1276" w:type="dxa"/>
            <w:vAlign w:val="center"/>
          </w:tcPr>
          <w:p w14:paraId="32E8F565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23 (5.1)</w:t>
            </w:r>
          </w:p>
        </w:tc>
      </w:tr>
      <w:tr w:rsidR="000552F8" w:rsidRPr="00BD42CC" w14:paraId="123F0D32" w14:textId="77777777" w:rsidTr="00F66E4D">
        <w:trPr>
          <w:trHeight w:val="210"/>
        </w:trPr>
        <w:tc>
          <w:tcPr>
            <w:tcW w:w="2694" w:type="dxa"/>
          </w:tcPr>
          <w:p w14:paraId="5CF016E7" w14:textId="77777777" w:rsidR="00A864C6" w:rsidRPr="00BD42CC" w:rsidRDefault="00A864C6" w:rsidP="00F66E4D">
            <w:pPr>
              <w:jc w:val="right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color w:val="000000" w:themeColor="text1"/>
              </w:rPr>
              <w:t>normal</w:t>
            </w:r>
            <w:proofErr w:type="spellEnd"/>
            <w:r w:rsidRPr="00BD42CC">
              <w:rPr>
                <w:color w:val="000000" w:themeColor="text1"/>
              </w:rPr>
              <w:t xml:space="preserve"> weight</w:t>
            </w:r>
          </w:p>
        </w:tc>
        <w:tc>
          <w:tcPr>
            <w:tcW w:w="1275" w:type="dxa"/>
            <w:tcBorders>
              <w:right w:val="nil"/>
            </w:tcBorders>
          </w:tcPr>
          <w:p w14:paraId="01AB9049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52 (42.5)</w:t>
            </w:r>
          </w:p>
        </w:tc>
        <w:tc>
          <w:tcPr>
            <w:tcW w:w="1418" w:type="dxa"/>
            <w:tcBorders>
              <w:left w:val="nil"/>
            </w:tcBorders>
          </w:tcPr>
          <w:p w14:paraId="2DCAF75E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849 (59.3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E80A97D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01 (41.4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08F3172D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571 (58.5)</w:t>
            </w:r>
          </w:p>
        </w:tc>
        <w:tc>
          <w:tcPr>
            <w:tcW w:w="1276" w:type="dxa"/>
            <w:vAlign w:val="center"/>
          </w:tcPr>
          <w:p w14:paraId="70CCC900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51 (45.1)</w:t>
            </w:r>
          </w:p>
        </w:tc>
        <w:tc>
          <w:tcPr>
            <w:tcW w:w="1276" w:type="dxa"/>
            <w:vAlign w:val="center"/>
          </w:tcPr>
          <w:p w14:paraId="7B47F2EB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278 (61.5)</w:t>
            </w:r>
          </w:p>
        </w:tc>
      </w:tr>
      <w:tr w:rsidR="000552F8" w:rsidRPr="00BD42CC" w14:paraId="2CC07C12" w14:textId="77777777" w:rsidTr="00F66E4D">
        <w:trPr>
          <w:trHeight w:val="210"/>
        </w:trPr>
        <w:tc>
          <w:tcPr>
            <w:tcW w:w="2694" w:type="dxa"/>
          </w:tcPr>
          <w:p w14:paraId="17E9F954" w14:textId="77777777" w:rsidR="00A864C6" w:rsidRPr="00BD42CC" w:rsidRDefault="00A864C6" w:rsidP="00F66E4D">
            <w:pPr>
              <w:jc w:val="right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color w:val="000000" w:themeColor="text1"/>
              </w:rPr>
              <w:t>overweight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14:paraId="060ECDE8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17 (32.7)</w:t>
            </w:r>
          </w:p>
        </w:tc>
        <w:tc>
          <w:tcPr>
            <w:tcW w:w="1418" w:type="dxa"/>
            <w:tcBorders>
              <w:left w:val="nil"/>
            </w:tcBorders>
          </w:tcPr>
          <w:p w14:paraId="00FDEE37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279 (19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8A8588C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83 (34.0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5D59BEE9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96 (20.1)</w:t>
            </w:r>
          </w:p>
        </w:tc>
        <w:tc>
          <w:tcPr>
            <w:tcW w:w="1276" w:type="dxa"/>
            <w:vAlign w:val="center"/>
          </w:tcPr>
          <w:p w14:paraId="56FDE3FF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34 (30.1)</w:t>
            </w:r>
          </w:p>
        </w:tc>
        <w:tc>
          <w:tcPr>
            <w:tcW w:w="1276" w:type="dxa"/>
            <w:vAlign w:val="center"/>
          </w:tcPr>
          <w:p w14:paraId="65208CA5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82 (18.1)</w:t>
            </w:r>
          </w:p>
        </w:tc>
      </w:tr>
      <w:tr w:rsidR="000552F8" w:rsidRPr="00BD42CC" w14:paraId="70742252" w14:textId="77777777" w:rsidTr="00F66E4D">
        <w:trPr>
          <w:trHeight w:val="210"/>
        </w:trPr>
        <w:tc>
          <w:tcPr>
            <w:tcW w:w="2694" w:type="dxa"/>
          </w:tcPr>
          <w:p w14:paraId="6F64881E" w14:textId="77777777" w:rsidR="00A864C6" w:rsidRPr="00BD42CC" w:rsidRDefault="00A864C6" w:rsidP="00F66E4D">
            <w:pPr>
              <w:jc w:val="right"/>
              <w:rPr>
                <w:b/>
                <w:bCs/>
                <w:color w:val="000000" w:themeColor="text1"/>
              </w:rPr>
            </w:pPr>
            <w:r w:rsidRPr="00BD42CC">
              <w:rPr>
                <w:color w:val="000000" w:themeColor="text1"/>
              </w:rPr>
              <w:t>obese</w:t>
            </w:r>
          </w:p>
        </w:tc>
        <w:tc>
          <w:tcPr>
            <w:tcW w:w="1275" w:type="dxa"/>
            <w:tcBorders>
              <w:right w:val="nil"/>
            </w:tcBorders>
          </w:tcPr>
          <w:p w14:paraId="7EC6CEF8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68 (19.0)</w:t>
            </w:r>
          </w:p>
        </w:tc>
        <w:tc>
          <w:tcPr>
            <w:tcW w:w="1418" w:type="dxa"/>
            <w:tcBorders>
              <w:left w:val="nil"/>
            </w:tcBorders>
          </w:tcPr>
          <w:p w14:paraId="2BFF0BD6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58 (11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7275E170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42 (17.2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2F567794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99 (10.1)</w:t>
            </w:r>
          </w:p>
        </w:tc>
        <w:tc>
          <w:tcPr>
            <w:tcW w:w="1276" w:type="dxa"/>
            <w:vAlign w:val="center"/>
          </w:tcPr>
          <w:p w14:paraId="23364634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25 (22.1)</w:t>
            </w:r>
          </w:p>
        </w:tc>
        <w:tc>
          <w:tcPr>
            <w:tcW w:w="1276" w:type="dxa"/>
            <w:vAlign w:val="center"/>
          </w:tcPr>
          <w:p w14:paraId="742FFFC5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56 (12.4)</w:t>
            </w:r>
          </w:p>
        </w:tc>
      </w:tr>
      <w:tr w:rsidR="000552F8" w:rsidRPr="00BD42CC" w14:paraId="4B372AFC" w14:textId="77777777" w:rsidTr="00F66E4D">
        <w:trPr>
          <w:trHeight w:val="210"/>
        </w:trPr>
        <w:tc>
          <w:tcPr>
            <w:tcW w:w="2694" w:type="dxa"/>
          </w:tcPr>
          <w:p w14:paraId="3255AA70" w14:textId="77777777" w:rsidR="00A864C6" w:rsidRPr="00BD42CC" w:rsidRDefault="00A864C6" w:rsidP="00F66E4D">
            <w:pPr>
              <w:jc w:val="right"/>
              <w:rPr>
                <w:b/>
                <w:bCs/>
                <w:color w:val="000000" w:themeColor="text1"/>
              </w:rPr>
            </w:pPr>
            <w:proofErr w:type="spellStart"/>
            <w:r w:rsidRPr="00BD42CC">
              <w:rPr>
                <w:color w:val="000000" w:themeColor="text1"/>
              </w:rPr>
              <w:t>unknown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B784DE7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4 (3.9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15147C5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62 (4.3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63B3AE3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2 (4.9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394F0D14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49 (5.0)</w:t>
            </w:r>
          </w:p>
        </w:tc>
        <w:tc>
          <w:tcPr>
            <w:tcW w:w="1276" w:type="dxa"/>
            <w:vAlign w:val="center"/>
          </w:tcPr>
          <w:p w14:paraId="28B58059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2 (1.8)</w:t>
            </w:r>
          </w:p>
        </w:tc>
        <w:tc>
          <w:tcPr>
            <w:tcW w:w="1276" w:type="dxa"/>
            <w:vAlign w:val="center"/>
          </w:tcPr>
          <w:p w14:paraId="5609A621" w14:textId="77777777" w:rsidR="00A864C6" w:rsidRPr="00BD42CC" w:rsidRDefault="00A864C6" w:rsidP="00F66E4D">
            <w:pPr>
              <w:jc w:val="center"/>
              <w:rPr>
                <w:color w:val="000000" w:themeColor="text1"/>
              </w:rPr>
            </w:pPr>
            <w:r w:rsidRPr="00BD42CC">
              <w:rPr>
                <w:color w:val="000000" w:themeColor="text1"/>
              </w:rPr>
              <w:t>13 (2.9)</w:t>
            </w:r>
          </w:p>
        </w:tc>
      </w:tr>
      <w:tr w:rsidR="000552F8" w:rsidRPr="00436ED8" w14:paraId="2052114B" w14:textId="77777777" w:rsidTr="00F66E4D">
        <w:trPr>
          <w:trHeight w:val="212"/>
        </w:trPr>
        <w:tc>
          <w:tcPr>
            <w:tcW w:w="10490" w:type="dxa"/>
            <w:gridSpan w:val="7"/>
            <w:shd w:val="clear" w:color="auto" w:fill="E8E8E8" w:themeFill="background2"/>
          </w:tcPr>
          <w:p w14:paraId="1E78EE13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r w:rsidRPr="00BD42CC">
              <w:rPr>
                <w:b/>
                <w:bCs/>
                <w:color w:val="000000" w:themeColor="text1"/>
                <w:lang w:val="en-GB"/>
              </w:rPr>
              <w:t>Medical history (MedDRA PT), n (%)</w:t>
            </w:r>
          </w:p>
        </w:tc>
      </w:tr>
      <w:tr w:rsidR="000552F8" w:rsidRPr="00BD42CC" w14:paraId="768FBD31" w14:textId="77777777" w:rsidTr="00F66E4D">
        <w:trPr>
          <w:trHeight w:val="211"/>
        </w:trPr>
        <w:tc>
          <w:tcPr>
            <w:tcW w:w="2694" w:type="dxa"/>
            <w:vAlign w:val="center"/>
          </w:tcPr>
          <w:p w14:paraId="076E1B2E" w14:textId="77777777" w:rsidR="00A864C6" w:rsidRPr="00BD42CC" w:rsidRDefault="00A864C6" w:rsidP="00F66E4D">
            <w:pPr>
              <w:rPr>
                <w:b/>
                <w:bCs/>
                <w:color w:val="000000" w:themeColor="text1"/>
                <w:lang w:val="en-US"/>
              </w:rPr>
            </w:pPr>
            <w:r w:rsidRPr="00BD42CC">
              <w:rPr>
                <w:b/>
                <w:bCs/>
                <w:color w:val="000000" w:themeColor="text1"/>
                <w:lang w:val="en-US"/>
              </w:rPr>
              <w:t>At least one medical condition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vAlign w:val="center"/>
          </w:tcPr>
          <w:p w14:paraId="26155847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BD42CC">
              <w:rPr>
                <w:b/>
                <w:bCs/>
                <w:color w:val="000000" w:themeColor="text1"/>
                <w:lang w:val="en-US"/>
              </w:rPr>
              <w:t>152 (42.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1BE867D9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BD42CC">
              <w:rPr>
                <w:b/>
                <w:bCs/>
                <w:color w:val="000000" w:themeColor="text1"/>
                <w:lang w:val="en-US"/>
              </w:rPr>
              <w:t>532 (37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DE4B152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BD42CC">
              <w:rPr>
                <w:b/>
                <w:bCs/>
                <w:color w:val="000000" w:themeColor="text1"/>
                <w:lang w:val="en-US"/>
              </w:rPr>
              <w:t>102 (41.8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09736731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  <w:highlight w:val="red"/>
                <w:lang w:val="en-GB"/>
              </w:rPr>
            </w:pPr>
            <w:r w:rsidRPr="00BD42CC">
              <w:rPr>
                <w:b/>
                <w:bCs/>
                <w:color w:val="000000" w:themeColor="text1"/>
                <w:lang w:val="en-US"/>
              </w:rPr>
              <w:t>387 (39.7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B4A7275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BD42CC">
              <w:rPr>
                <w:b/>
                <w:bCs/>
                <w:color w:val="000000" w:themeColor="text1"/>
                <w:lang w:val="en-US"/>
              </w:rPr>
              <w:t>50 (44.2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215BA0F" w14:textId="77777777" w:rsidR="00A864C6" w:rsidRPr="00BD42CC" w:rsidRDefault="00A864C6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BD42CC">
              <w:rPr>
                <w:b/>
                <w:bCs/>
                <w:color w:val="000000" w:themeColor="text1"/>
                <w:lang w:val="en-GB"/>
              </w:rPr>
              <w:t>143 (31.6)</w:t>
            </w:r>
          </w:p>
        </w:tc>
      </w:tr>
      <w:tr w:rsidR="000552F8" w:rsidRPr="00BD42CC" w14:paraId="737817AB" w14:textId="77777777" w:rsidTr="00F66E4D">
        <w:trPr>
          <w:trHeight w:val="211"/>
        </w:trPr>
        <w:tc>
          <w:tcPr>
            <w:tcW w:w="2694" w:type="dxa"/>
            <w:vAlign w:val="bottom"/>
          </w:tcPr>
          <w:p w14:paraId="035A08A6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Cardiovascular</w:t>
            </w:r>
            <w:proofErr w:type="spellEnd"/>
            <w:r w:rsidRPr="00BD42CC">
              <w:rPr>
                <w:color w:val="000000" w:themeColor="text1"/>
              </w:rPr>
              <w:t xml:space="preserve"> disorder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300A87EC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0.6)</w:t>
            </w:r>
          </w:p>
        </w:tc>
        <w:tc>
          <w:tcPr>
            <w:tcW w:w="1418" w:type="dxa"/>
            <w:tcBorders>
              <w:left w:val="nil"/>
            </w:tcBorders>
          </w:tcPr>
          <w:p w14:paraId="1F0D246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9 (1.3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5639673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 (0.4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7338A75A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14 (1.4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5F791EC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 (0.9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449DC414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5 (1.1)</w:t>
            </w:r>
          </w:p>
        </w:tc>
      </w:tr>
      <w:tr w:rsidR="000552F8" w:rsidRPr="00BD42CC" w14:paraId="13634B47" w14:textId="77777777" w:rsidTr="00F66E4D">
        <w:trPr>
          <w:trHeight w:val="204"/>
        </w:trPr>
        <w:tc>
          <w:tcPr>
            <w:tcW w:w="2694" w:type="dxa"/>
            <w:vAlign w:val="bottom"/>
          </w:tcPr>
          <w:p w14:paraId="6130E43E" w14:textId="1E95B799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Diabetes</w:t>
            </w:r>
            <w:proofErr w:type="spellEnd"/>
            <w:r w:rsidRPr="00BD42CC">
              <w:rPr>
                <w:color w:val="000000" w:themeColor="text1"/>
              </w:rPr>
              <w:t xml:space="preserve"> </w:t>
            </w:r>
            <w:proofErr w:type="spellStart"/>
            <w:r w:rsidRPr="00BD42CC">
              <w:rPr>
                <w:color w:val="000000" w:themeColor="text1"/>
              </w:rPr>
              <w:t>mellitus</w:t>
            </w:r>
            <w:proofErr w:type="spellEnd"/>
            <w:r w:rsidR="00E800A2">
              <w:rPr>
                <w:color w:val="000000" w:themeColor="text1"/>
              </w:rPr>
              <w:t>**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2BB118BC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6 (1.7)</w:t>
            </w:r>
          </w:p>
        </w:tc>
        <w:tc>
          <w:tcPr>
            <w:tcW w:w="1418" w:type="dxa"/>
            <w:tcBorders>
              <w:left w:val="nil"/>
            </w:tcBorders>
          </w:tcPr>
          <w:p w14:paraId="440EA197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1 (0.8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0059E7AA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4 (1.6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14191504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10 (1.0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147ED09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1.8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5F5D250D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</w:tr>
      <w:tr w:rsidR="000552F8" w:rsidRPr="00BD42CC" w14:paraId="1CDE40FE" w14:textId="77777777" w:rsidTr="00F66E4D">
        <w:trPr>
          <w:trHeight w:val="211"/>
        </w:trPr>
        <w:tc>
          <w:tcPr>
            <w:tcW w:w="2694" w:type="dxa"/>
            <w:vAlign w:val="bottom"/>
          </w:tcPr>
          <w:p w14:paraId="634B9751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Hypertension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65F8E4ED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4 (1.1)</w:t>
            </w:r>
          </w:p>
        </w:tc>
        <w:tc>
          <w:tcPr>
            <w:tcW w:w="1418" w:type="dxa"/>
            <w:tcBorders>
              <w:left w:val="nil"/>
            </w:tcBorders>
          </w:tcPr>
          <w:p w14:paraId="18734486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37 (2.6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191875CA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0.8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5A6B8732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17 (1.7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6A2E6792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1.8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11484726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5 (1.1)</w:t>
            </w:r>
          </w:p>
        </w:tc>
      </w:tr>
      <w:tr w:rsidR="000552F8" w:rsidRPr="00BD42CC" w14:paraId="48780E9F" w14:textId="77777777" w:rsidTr="00F66E4D">
        <w:trPr>
          <w:trHeight w:val="204"/>
        </w:trPr>
        <w:tc>
          <w:tcPr>
            <w:tcW w:w="2694" w:type="dxa"/>
            <w:vAlign w:val="bottom"/>
          </w:tcPr>
          <w:p w14:paraId="15700EFE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Immunosuppression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06FBDB07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4 (1.1)</w:t>
            </w:r>
          </w:p>
        </w:tc>
        <w:tc>
          <w:tcPr>
            <w:tcW w:w="1418" w:type="dxa"/>
            <w:tcBorders>
              <w:left w:val="nil"/>
            </w:tcBorders>
          </w:tcPr>
          <w:p w14:paraId="070E4A3A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4 (1.7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4A424CC4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0.8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6C87CFCB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28 (2.9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313BA1B9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1.8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57B7FD2A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8 (1.8)</w:t>
            </w:r>
          </w:p>
        </w:tc>
      </w:tr>
      <w:tr w:rsidR="000552F8" w:rsidRPr="00BD42CC" w14:paraId="5A8B0D07" w14:textId="77777777" w:rsidTr="00F66E4D">
        <w:trPr>
          <w:trHeight w:val="211"/>
        </w:trPr>
        <w:tc>
          <w:tcPr>
            <w:tcW w:w="2694" w:type="dxa"/>
            <w:vAlign w:val="bottom"/>
          </w:tcPr>
          <w:p w14:paraId="40D5C5D9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Liver</w:t>
            </w:r>
            <w:proofErr w:type="spellEnd"/>
            <w:r w:rsidRPr="00BD42CC">
              <w:rPr>
                <w:color w:val="000000" w:themeColor="text1"/>
              </w:rPr>
              <w:t xml:space="preserve"> disorder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6413F8BC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 (0.3)</w:t>
            </w:r>
          </w:p>
        </w:tc>
        <w:tc>
          <w:tcPr>
            <w:tcW w:w="1418" w:type="dxa"/>
            <w:tcBorders>
              <w:left w:val="nil"/>
            </w:tcBorders>
          </w:tcPr>
          <w:p w14:paraId="6D3A3B8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1 (0.3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6E09C3B0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07A532A6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3 (0.3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6794B995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 (0.9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4FA07A92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2 (0.4)</w:t>
            </w:r>
          </w:p>
        </w:tc>
      </w:tr>
      <w:tr w:rsidR="000552F8" w:rsidRPr="00BD42CC" w14:paraId="2CDC8077" w14:textId="77777777" w:rsidTr="00F66E4D">
        <w:trPr>
          <w:trHeight w:val="204"/>
        </w:trPr>
        <w:tc>
          <w:tcPr>
            <w:tcW w:w="2694" w:type="dxa"/>
            <w:vAlign w:val="bottom"/>
          </w:tcPr>
          <w:p w14:paraId="237FA527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Lung</w:t>
            </w:r>
            <w:proofErr w:type="spellEnd"/>
            <w:r w:rsidRPr="00BD42CC">
              <w:rPr>
                <w:color w:val="000000" w:themeColor="text1"/>
              </w:rPr>
              <w:t xml:space="preserve"> disorder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72EF9A50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1 (5.9)</w:t>
            </w:r>
          </w:p>
        </w:tc>
        <w:tc>
          <w:tcPr>
            <w:tcW w:w="1418" w:type="dxa"/>
            <w:tcBorders>
              <w:left w:val="nil"/>
            </w:tcBorders>
          </w:tcPr>
          <w:p w14:paraId="6CFFE466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77 (5.4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FEA0847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2 (4.9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404C62EF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56 (5.7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4D7C4E2E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9 (8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34D00F02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21 (4.6)</w:t>
            </w:r>
          </w:p>
        </w:tc>
      </w:tr>
      <w:tr w:rsidR="000552F8" w:rsidRPr="00BD42CC" w14:paraId="5731FA58" w14:textId="77777777" w:rsidTr="00F66E4D">
        <w:trPr>
          <w:trHeight w:val="211"/>
        </w:trPr>
        <w:tc>
          <w:tcPr>
            <w:tcW w:w="2694" w:type="dxa"/>
            <w:vAlign w:val="bottom"/>
          </w:tcPr>
          <w:p w14:paraId="22392CAD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Mental</w:t>
            </w:r>
            <w:proofErr w:type="spellEnd"/>
            <w:r w:rsidRPr="00BD42CC">
              <w:rPr>
                <w:color w:val="000000" w:themeColor="text1"/>
              </w:rPr>
              <w:t xml:space="preserve"> disorder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06739B5A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6 (1.7)</w:t>
            </w:r>
          </w:p>
        </w:tc>
        <w:tc>
          <w:tcPr>
            <w:tcW w:w="1418" w:type="dxa"/>
            <w:tcBorders>
              <w:left w:val="nil"/>
            </w:tcBorders>
          </w:tcPr>
          <w:p w14:paraId="1C1B8F82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67 (4.7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685D3076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4 (1.6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5A190E96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46 (4.7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0E5163AA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1.8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63693C0F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21 (4.6)</w:t>
            </w:r>
          </w:p>
        </w:tc>
      </w:tr>
      <w:tr w:rsidR="000552F8" w:rsidRPr="00BD42CC" w14:paraId="4894A53A" w14:textId="77777777" w:rsidTr="00F66E4D">
        <w:trPr>
          <w:trHeight w:val="204"/>
        </w:trPr>
        <w:tc>
          <w:tcPr>
            <w:tcW w:w="2694" w:type="dxa"/>
            <w:vAlign w:val="bottom"/>
          </w:tcPr>
          <w:p w14:paraId="335DD537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Neoplasm</w:t>
            </w:r>
            <w:proofErr w:type="spellEnd"/>
            <w:r w:rsidRPr="00BD42CC">
              <w:rPr>
                <w:color w:val="000000" w:themeColor="text1"/>
              </w:rPr>
              <w:t xml:space="preserve"> </w:t>
            </w:r>
            <w:proofErr w:type="spellStart"/>
            <w:r w:rsidRPr="00BD42CC">
              <w:rPr>
                <w:color w:val="000000" w:themeColor="text1"/>
              </w:rPr>
              <w:t>malignant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31C9714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  <w:tc>
          <w:tcPr>
            <w:tcW w:w="1418" w:type="dxa"/>
            <w:tcBorders>
              <w:left w:val="nil"/>
            </w:tcBorders>
          </w:tcPr>
          <w:p w14:paraId="180A8F07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4 (0.3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681DACCC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557B0339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4 (0.4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6B3777DF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49FEA1DE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</w:tr>
      <w:tr w:rsidR="000552F8" w:rsidRPr="00BD42CC" w14:paraId="71223A46" w14:textId="77777777" w:rsidTr="00F66E4D">
        <w:trPr>
          <w:trHeight w:val="211"/>
        </w:trPr>
        <w:tc>
          <w:tcPr>
            <w:tcW w:w="2694" w:type="dxa"/>
            <w:vAlign w:val="bottom"/>
          </w:tcPr>
          <w:p w14:paraId="09938B46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Neurologic</w:t>
            </w:r>
            <w:proofErr w:type="spellEnd"/>
            <w:r w:rsidRPr="00BD42CC">
              <w:rPr>
                <w:color w:val="000000" w:themeColor="text1"/>
              </w:rPr>
              <w:t xml:space="preserve"> disorder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7C52B0CD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0.6)</w:t>
            </w:r>
          </w:p>
        </w:tc>
        <w:tc>
          <w:tcPr>
            <w:tcW w:w="1418" w:type="dxa"/>
            <w:tcBorders>
              <w:left w:val="nil"/>
            </w:tcBorders>
          </w:tcPr>
          <w:p w14:paraId="0B55A768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8 (0.6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7003E8DE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2 (0.8)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14:paraId="61096D4E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5 (0.5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41B32F77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14:paraId="1230B1D0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3 (0.7)</w:t>
            </w:r>
          </w:p>
        </w:tc>
      </w:tr>
      <w:tr w:rsidR="000552F8" w:rsidRPr="00BD42CC" w14:paraId="0769C482" w14:textId="77777777" w:rsidTr="00F66E4D">
        <w:trPr>
          <w:trHeight w:val="211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492274BC" w14:textId="77777777" w:rsidR="00A864C6" w:rsidRPr="00BD42CC" w:rsidRDefault="00A864C6" w:rsidP="00F66E4D">
            <w:pPr>
              <w:rPr>
                <w:color w:val="000000" w:themeColor="text1"/>
                <w:lang w:val="en-GB"/>
              </w:rPr>
            </w:pPr>
            <w:proofErr w:type="spellStart"/>
            <w:r w:rsidRPr="00BD42CC">
              <w:rPr>
                <w:color w:val="000000" w:themeColor="text1"/>
              </w:rPr>
              <w:t>Renal</w:t>
            </w:r>
            <w:proofErr w:type="spellEnd"/>
            <w:r w:rsidRPr="00BD42CC">
              <w:rPr>
                <w:color w:val="000000" w:themeColor="text1"/>
              </w:rPr>
              <w:t xml:space="preserve"> disorder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vAlign w:val="bottom"/>
          </w:tcPr>
          <w:p w14:paraId="49E519F3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 (0.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75216E5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7 (0.5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bottom"/>
          </w:tcPr>
          <w:p w14:paraId="1E9220F9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1 (0.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vAlign w:val="bottom"/>
          </w:tcPr>
          <w:p w14:paraId="6707BA8F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6 (0.6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bottom"/>
          </w:tcPr>
          <w:p w14:paraId="2E8CF27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</w:rPr>
              <w:t>0 (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bottom"/>
          </w:tcPr>
          <w:p w14:paraId="703DA181" w14:textId="77777777" w:rsidR="00A864C6" w:rsidRPr="00BD42CC" w:rsidRDefault="00A864C6" w:rsidP="00F66E4D">
            <w:pPr>
              <w:jc w:val="center"/>
              <w:rPr>
                <w:color w:val="000000" w:themeColor="text1"/>
                <w:lang w:val="en-GB"/>
              </w:rPr>
            </w:pPr>
            <w:r w:rsidRPr="00BD42CC">
              <w:rPr>
                <w:color w:val="000000" w:themeColor="text1"/>
                <w:lang w:val="en-GB"/>
              </w:rPr>
              <w:t>1 (0.2)</w:t>
            </w:r>
          </w:p>
        </w:tc>
      </w:tr>
    </w:tbl>
    <w:p w14:paraId="7FA45F67" w14:textId="77777777" w:rsidR="00A864C6" w:rsidRDefault="00A864C6" w:rsidP="00A864C6">
      <w:pPr>
        <w:rPr>
          <w:color w:val="000000" w:themeColor="text1"/>
          <w:sz w:val="20"/>
          <w:szCs w:val="20"/>
          <w:lang w:val="en-US"/>
        </w:rPr>
      </w:pPr>
      <w:r w:rsidRPr="002A3D2F">
        <w:rPr>
          <w:color w:val="000000" w:themeColor="text1"/>
          <w:sz w:val="20"/>
          <w:szCs w:val="20"/>
          <w:lang w:val="en-US"/>
        </w:rPr>
        <w:t>Abbreviations: ADR = adverse drug reaction; MedDRA=Medical Dictionary for Regulatory Activities; PT=preferred term</w:t>
      </w:r>
    </w:p>
    <w:p w14:paraId="5FCB4B98" w14:textId="7916B077" w:rsidR="00F66E4D" w:rsidRPr="00BC29B3" w:rsidRDefault="00F66E4D" w:rsidP="00BC29B3">
      <w:pPr>
        <w:jc w:val="both"/>
        <w:rPr>
          <w:color w:val="000000" w:themeColor="text1"/>
          <w:sz w:val="20"/>
          <w:szCs w:val="20"/>
          <w:lang w:val="en-US"/>
        </w:rPr>
      </w:pPr>
      <w:r w:rsidRPr="00BC29B3">
        <w:rPr>
          <w:color w:val="000000" w:themeColor="text1"/>
          <w:sz w:val="20"/>
          <w:szCs w:val="20"/>
          <w:lang w:val="en-US"/>
        </w:rPr>
        <w:t>Baseline characteristics are displayed in absolute counts (percentages).</w:t>
      </w:r>
      <w:r w:rsidR="00A33D65" w:rsidRPr="00BC29B3">
        <w:rPr>
          <w:color w:val="000000" w:themeColor="text1"/>
          <w:sz w:val="20"/>
          <w:szCs w:val="20"/>
          <w:lang w:val="en-US"/>
        </w:rPr>
        <w:t xml:space="preserve"> </w:t>
      </w:r>
      <w:r w:rsidR="00A33D65" w:rsidRPr="00BC29B3">
        <w:rPr>
          <w:rFonts w:cstheme="minorHAnsi"/>
          <w:color w:val="000000" w:themeColor="text1"/>
          <w:sz w:val="20"/>
          <w:szCs w:val="20"/>
          <w:lang w:val="en-US" w:eastAsia="fr-FR"/>
        </w:rPr>
        <w:t>If we consider all the vaccinees, there are 358 pregnant women matched with 1432 non-pregnant women. When we look at the brands, 244 pregnant</w:t>
      </w:r>
      <w:r w:rsidR="00D92E4C" w:rsidRPr="00BC29B3">
        <w:rPr>
          <w:rFonts w:cstheme="minorHAnsi"/>
          <w:color w:val="000000" w:themeColor="text1"/>
          <w:sz w:val="20"/>
          <w:szCs w:val="20"/>
          <w:lang w:val="en-US" w:eastAsia="fr-FR"/>
        </w:rPr>
        <w:t xml:space="preserve"> </w:t>
      </w:r>
      <w:r w:rsidR="00A33D65" w:rsidRPr="00BC29B3">
        <w:rPr>
          <w:rFonts w:cstheme="minorHAnsi"/>
          <w:color w:val="000000" w:themeColor="text1"/>
          <w:sz w:val="20"/>
          <w:szCs w:val="20"/>
          <w:lang w:val="en-US" w:eastAsia="fr-FR"/>
        </w:rPr>
        <w:t xml:space="preserve">women who received the Pfizer vaccine were matched with 976 non-pregnant women ; 113 women who received the Moderna vaccine were matched with 452 non-pregnant women ; and one woman </w:t>
      </w:r>
      <w:r w:rsidR="007F0CB3" w:rsidRPr="00BC29B3">
        <w:rPr>
          <w:rFonts w:cstheme="minorHAnsi"/>
          <w:color w:val="000000" w:themeColor="text1"/>
          <w:sz w:val="20"/>
          <w:szCs w:val="20"/>
          <w:lang w:val="en-US" w:eastAsia="fr-FR"/>
        </w:rPr>
        <w:t xml:space="preserve">who </w:t>
      </w:r>
      <w:r w:rsidR="00A33D65" w:rsidRPr="00BC29B3">
        <w:rPr>
          <w:rFonts w:cstheme="minorHAnsi"/>
          <w:color w:val="000000" w:themeColor="text1"/>
          <w:sz w:val="20"/>
          <w:szCs w:val="20"/>
          <w:lang w:val="en-US" w:eastAsia="fr-FR"/>
        </w:rPr>
        <w:t>received a vaccine of unknown brand was matched with 4 non-pregnant women (these 5 women do not appear in the columns re</w:t>
      </w:r>
      <w:r w:rsidR="00766EE6" w:rsidRPr="00BC29B3">
        <w:rPr>
          <w:rFonts w:cstheme="minorHAnsi"/>
          <w:color w:val="000000" w:themeColor="text1"/>
          <w:sz w:val="20"/>
          <w:szCs w:val="20"/>
          <w:lang w:val="en-US" w:eastAsia="fr-FR"/>
        </w:rPr>
        <w:t>lat</w:t>
      </w:r>
      <w:r w:rsidR="00A33D65" w:rsidRPr="00BC29B3">
        <w:rPr>
          <w:rFonts w:cstheme="minorHAnsi"/>
          <w:color w:val="000000" w:themeColor="text1"/>
          <w:sz w:val="20"/>
          <w:szCs w:val="20"/>
          <w:lang w:val="en-US" w:eastAsia="fr-FR"/>
        </w:rPr>
        <w:t>ed to the brand).</w:t>
      </w:r>
      <w:r w:rsidR="00A33D65" w:rsidRPr="00BC29B3">
        <w:rPr>
          <w:rFonts w:cstheme="minorHAnsi"/>
          <w:i/>
          <w:iCs/>
          <w:color w:val="000000" w:themeColor="text1"/>
          <w:sz w:val="22"/>
          <w:szCs w:val="22"/>
          <w:lang w:val="en-US" w:eastAsia="fr-FR"/>
        </w:rPr>
        <w:t> </w:t>
      </w:r>
    </w:p>
    <w:p w14:paraId="0D537955" w14:textId="15EB01F0" w:rsidR="009D329A" w:rsidRDefault="009D329A" w:rsidP="00A864C6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*Body mass index was calculated based on the weight reported by the pregnant women at the time of vaccination and not</w:t>
      </w:r>
      <w:r w:rsidR="00550E70">
        <w:rPr>
          <w:color w:val="000000" w:themeColor="text1"/>
          <w:sz w:val="20"/>
          <w:szCs w:val="20"/>
          <w:lang w:val="en-US"/>
        </w:rPr>
        <w:t xml:space="preserve"> based on</w:t>
      </w:r>
      <w:r>
        <w:rPr>
          <w:color w:val="000000" w:themeColor="text1"/>
          <w:sz w:val="20"/>
          <w:szCs w:val="20"/>
          <w:lang w:val="en-US"/>
        </w:rPr>
        <w:t xml:space="preserve"> their pre-pregnancy weight.</w:t>
      </w:r>
    </w:p>
    <w:p w14:paraId="26906B65" w14:textId="7D7915C6" w:rsidR="00E800A2" w:rsidRPr="002A3D2F" w:rsidRDefault="00E800A2" w:rsidP="00A864C6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** The numbers of women with diabetes me</w:t>
      </w:r>
      <w:r w:rsidR="008132A1">
        <w:rPr>
          <w:color w:val="000000" w:themeColor="text1"/>
          <w:sz w:val="20"/>
          <w:szCs w:val="20"/>
          <w:lang w:val="en-US"/>
        </w:rPr>
        <w:t>l</w:t>
      </w:r>
      <w:r>
        <w:rPr>
          <w:color w:val="000000" w:themeColor="text1"/>
          <w:sz w:val="20"/>
          <w:szCs w:val="20"/>
          <w:lang w:val="en-US"/>
        </w:rPr>
        <w:t>litus do not add up because one matched woman wit</w:t>
      </w:r>
      <w:r w:rsidR="00A33D65">
        <w:rPr>
          <w:color w:val="000000" w:themeColor="text1"/>
          <w:sz w:val="20"/>
          <w:szCs w:val="20"/>
          <w:lang w:val="en-US"/>
        </w:rPr>
        <w:t>h</w:t>
      </w:r>
      <w:r>
        <w:rPr>
          <w:color w:val="000000" w:themeColor="text1"/>
          <w:sz w:val="20"/>
          <w:szCs w:val="20"/>
          <w:lang w:val="en-US"/>
        </w:rPr>
        <w:t xml:space="preserve"> diabetes was matched with the woman who received the va</w:t>
      </w:r>
      <w:r w:rsidR="005622EC">
        <w:rPr>
          <w:color w:val="000000" w:themeColor="text1"/>
          <w:sz w:val="20"/>
          <w:szCs w:val="20"/>
          <w:lang w:val="en-US"/>
        </w:rPr>
        <w:t>c</w:t>
      </w:r>
      <w:r>
        <w:rPr>
          <w:color w:val="000000" w:themeColor="text1"/>
          <w:sz w:val="20"/>
          <w:szCs w:val="20"/>
          <w:lang w:val="en-US"/>
        </w:rPr>
        <w:t>cine if unknown brand.</w:t>
      </w:r>
    </w:p>
    <w:p w14:paraId="1EF6BD2A" w14:textId="77777777" w:rsidR="00A864C6" w:rsidRPr="000552F8" w:rsidRDefault="00A864C6" w:rsidP="00A864C6">
      <w:pPr>
        <w:jc w:val="both"/>
        <w:rPr>
          <w:color w:val="000000" w:themeColor="text1"/>
          <w:lang w:val="en-US"/>
        </w:rPr>
      </w:pPr>
    </w:p>
    <w:p w14:paraId="78305B9C" w14:textId="77777777" w:rsidR="00EE22F2" w:rsidRDefault="00A864C6" w:rsidP="009D0834">
      <w:pPr>
        <w:pStyle w:val="Titre1"/>
        <w:rPr>
          <w:b/>
          <w:bCs/>
          <w:lang w:val="en-GB"/>
        </w:rPr>
        <w:sectPr w:rsidR="00EE22F2" w:rsidSect="00403352">
          <w:footerReference w:type="even" r:id="rId18"/>
          <w:footerReference w:type="defaul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552F8">
        <w:rPr>
          <w:b/>
          <w:bCs/>
          <w:lang w:val="en-GB"/>
        </w:rPr>
        <w:br w:type="page"/>
      </w:r>
      <w:bookmarkStart w:id="8" w:name="_Toc179553113"/>
    </w:p>
    <w:p w14:paraId="7AC3BFEF" w14:textId="6C2EEA2F" w:rsidR="00A864C6" w:rsidRPr="00A24053" w:rsidRDefault="00A864C6" w:rsidP="009D0834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Toc215003456"/>
      <w:r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: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Comparison of solicited</w:t>
      </w:r>
      <w:r w:rsidR="00832693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adverse drug reactions between pregnant women and matched </w:t>
      </w:r>
      <w:r w:rsidR="00832693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non-pregnant </w:t>
      </w:r>
      <w:r w:rsidR="000B6417" w:rsidRPr="00A24053">
        <w:rPr>
          <w:rFonts w:ascii="Times New Roman" w:hAnsi="Times New Roman" w:cs="Times New Roman"/>
          <w:sz w:val="24"/>
          <w:szCs w:val="24"/>
          <w:lang w:val="en-US"/>
        </w:rPr>
        <w:t>women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after booster injection</w:t>
      </w:r>
      <w:r w:rsidR="003A580C" w:rsidRPr="00A24053">
        <w:rPr>
          <w:rFonts w:ascii="Times New Roman" w:hAnsi="Times New Roman" w:cs="Times New Roman"/>
          <w:sz w:val="24"/>
          <w:szCs w:val="24"/>
          <w:lang w:val="en-US"/>
        </w:rPr>
        <w:t>, overall and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stratified by vaccine brand.</w:t>
      </w:r>
      <w:bookmarkEnd w:id="8"/>
      <w:bookmarkEnd w:id="9"/>
    </w:p>
    <w:tbl>
      <w:tblPr>
        <w:tblStyle w:val="Grilledutableau"/>
        <w:tblpPr w:leftFromText="141" w:rightFromText="141" w:vertAnchor="text" w:tblpX="-725" w:tblpY="1"/>
        <w:tblOverlap w:val="never"/>
        <w:tblW w:w="5588" w:type="pct"/>
        <w:tblLayout w:type="fixed"/>
        <w:tblLook w:val="04A0" w:firstRow="1" w:lastRow="0" w:firstColumn="1" w:lastColumn="0" w:noHBand="0" w:noVBand="1"/>
      </w:tblPr>
      <w:tblGrid>
        <w:gridCol w:w="1536"/>
        <w:gridCol w:w="1137"/>
        <w:gridCol w:w="1256"/>
        <w:gridCol w:w="1313"/>
        <w:gridCol w:w="1275"/>
        <w:gridCol w:w="1132"/>
        <w:gridCol w:w="1135"/>
        <w:gridCol w:w="1135"/>
        <w:gridCol w:w="1135"/>
        <w:gridCol w:w="1135"/>
        <w:gridCol w:w="1135"/>
        <w:gridCol w:w="1135"/>
        <w:gridCol w:w="1129"/>
      </w:tblGrid>
      <w:tr w:rsidR="00257339" w:rsidRPr="00075268" w14:paraId="16DE3E30" w14:textId="7AB708B3" w:rsidTr="00FA5B9D">
        <w:trPr>
          <w:trHeight w:val="201"/>
        </w:trPr>
        <w:tc>
          <w:tcPr>
            <w:tcW w:w="49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763D72" w14:textId="01DB53B2" w:rsidR="00CF1C6A" w:rsidRPr="00075268" w:rsidRDefault="00CF1C6A" w:rsidP="00075268">
            <w:pPr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COVID-19 vaccine brand</w:t>
            </w:r>
          </w:p>
        </w:tc>
        <w:tc>
          <w:tcPr>
            <w:tcW w:w="365" w:type="pct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62014F6" w14:textId="374C8FE5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All</w:t>
            </w:r>
            <w:proofErr w:type="spellEnd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vaccines</w:t>
            </w:r>
            <w:proofErr w:type="spellEnd"/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7986386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7D0CCFA" w14:textId="3538300E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18115E65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3" w:type="pct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7B17BB9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Pfizer/</w:t>
            </w:r>
          </w:p>
          <w:p w14:paraId="405461B8" w14:textId="06F09C86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BioNTech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CB004DD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035B3F4" w14:textId="062B783A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5EEF9F4A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7453E88" w14:textId="29DB58EF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Moderna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B764AB7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67CA54D" w14:textId="21C2DBC8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5AD5C4F8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D47" w:rsidRPr="00075268" w14:paraId="6B16B55D" w14:textId="55F2475E" w:rsidTr="00257339">
        <w:trPr>
          <w:trHeight w:val="201"/>
        </w:trPr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7B272DD" w14:textId="77777777" w:rsidR="00CF1C6A" w:rsidRPr="00075268" w:rsidRDefault="00CF1C6A" w:rsidP="000752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43ED64E6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Cohort</w:t>
            </w:r>
            <w:proofErr w:type="spellEnd"/>
          </w:p>
          <w:p w14:paraId="05449284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N=358</w:t>
            </w:r>
          </w:p>
        </w:tc>
        <w:tc>
          <w:tcPr>
            <w:tcW w:w="403" w:type="pct"/>
            <w:vAlign w:val="center"/>
          </w:tcPr>
          <w:p w14:paraId="6F898114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32B585F4" w14:textId="3C2EEEBC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Matched</w:t>
            </w:r>
            <w:proofErr w:type="spellEnd"/>
          </w:p>
          <w:p w14:paraId="78E0BDB9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N=1,432</w:t>
            </w:r>
          </w:p>
        </w:tc>
        <w:tc>
          <w:tcPr>
            <w:tcW w:w="409" w:type="pct"/>
            <w:vAlign w:val="center"/>
          </w:tcPr>
          <w:p w14:paraId="73CB4373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0DB6B79" w14:textId="6D5F1591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Cohort</w:t>
            </w:r>
            <w:proofErr w:type="spellEnd"/>
          </w:p>
          <w:p w14:paraId="5CB6F82B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N=244</w:t>
            </w:r>
          </w:p>
        </w:tc>
        <w:tc>
          <w:tcPr>
            <w:tcW w:w="364" w:type="pct"/>
            <w:vAlign w:val="center"/>
          </w:tcPr>
          <w:p w14:paraId="72711CA8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25B6315" w14:textId="17B76A2E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Matched</w:t>
            </w:r>
            <w:proofErr w:type="spellEnd"/>
          </w:p>
          <w:p w14:paraId="36F51830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N=976</w:t>
            </w:r>
          </w:p>
        </w:tc>
        <w:tc>
          <w:tcPr>
            <w:tcW w:w="364" w:type="pct"/>
            <w:vAlign w:val="center"/>
          </w:tcPr>
          <w:p w14:paraId="17882946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3ADB124" w14:textId="29BECB40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Cohort</w:t>
            </w:r>
            <w:proofErr w:type="spellEnd"/>
          </w:p>
          <w:p w14:paraId="6971ABC2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N=113</w:t>
            </w:r>
          </w:p>
        </w:tc>
        <w:tc>
          <w:tcPr>
            <w:tcW w:w="364" w:type="pct"/>
            <w:vAlign w:val="center"/>
          </w:tcPr>
          <w:p w14:paraId="40E51DD4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48D73114" w14:textId="141D3E20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Matched</w:t>
            </w:r>
            <w:proofErr w:type="spellEnd"/>
          </w:p>
          <w:p w14:paraId="0282B2EC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</w:rPr>
              <w:t>N=452</w:t>
            </w:r>
          </w:p>
        </w:tc>
        <w:tc>
          <w:tcPr>
            <w:tcW w:w="364" w:type="pct"/>
            <w:vAlign w:val="center"/>
          </w:tcPr>
          <w:p w14:paraId="4AA8C2DB" w14:textId="77777777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D47" w:rsidRPr="00075268" w14:paraId="32BE7065" w14:textId="47482001" w:rsidTr="000C1D47">
        <w:trPr>
          <w:trHeight w:val="208"/>
        </w:trPr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1B6B2C3E" w14:textId="10BD9170" w:rsidR="00CF1C6A" w:rsidRPr="00075268" w:rsidRDefault="00CF1C6A" w:rsidP="00075268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olicited ADR (MedDRA PT)</w:t>
            </w:r>
          </w:p>
        </w:tc>
        <w:tc>
          <w:tcPr>
            <w:tcW w:w="365" w:type="pct"/>
            <w:tcBorders>
              <w:bottom w:val="single" w:sz="4" w:space="0" w:color="auto"/>
              <w:right w:val="nil"/>
            </w:tcBorders>
            <w:vAlign w:val="center"/>
          </w:tcPr>
          <w:p w14:paraId="798CF919" w14:textId="53444461" w:rsidR="00CF1C6A" w:rsidRPr="00075268" w:rsidRDefault="00FA5B9D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403" w:type="pct"/>
            <w:vAlign w:val="center"/>
          </w:tcPr>
          <w:p w14:paraId="24B12824" w14:textId="775FE3EE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</w:tcBorders>
            <w:vAlign w:val="center"/>
          </w:tcPr>
          <w:p w14:paraId="303D253A" w14:textId="0AB831E1" w:rsidR="00CF1C6A" w:rsidRPr="00075268" w:rsidRDefault="00FA5B9D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409" w:type="pct"/>
            <w:vAlign w:val="center"/>
          </w:tcPr>
          <w:p w14:paraId="678BD51F" w14:textId="0CC1FFD2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63" w:type="pct"/>
            <w:tcBorders>
              <w:bottom w:val="single" w:sz="4" w:space="0" w:color="auto"/>
              <w:right w:val="nil"/>
            </w:tcBorders>
            <w:vAlign w:val="center"/>
          </w:tcPr>
          <w:p w14:paraId="34C9E030" w14:textId="1054EF99" w:rsidR="00CF1C6A" w:rsidRPr="00075268" w:rsidRDefault="00FA5B9D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64" w:type="pct"/>
            <w:vAlign w:val="center"/>
          </w:tcPr>
          <w:p w14:paraId="61DB3307" w14:textId="07BD2CB1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vAlign w:val="center"/>
          </w:tcPr>
          <w:p w14:paraId="3FAA5B2B" w14:textId="02A17BD6" w:rsidR="00CF1C6A" w:rsidRPr="00075268" w:rsidRDefault="00FA5B9D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64" w:type="pct"/>
            <w:vAlign w:val="center"/>
          </w:tcPr>
          <w:p w14:paraId="7C64A5E1" w14:textId="7D73BCC0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64" w:type="pct"/>
            <w:tcBorders>
              <w:bottom w:val="single" w:sz="4" w:space="0" w:color="auto"/>
              <w:right w:val="nil"/>
            </w:tcBorders>
            <w:vAlign w:val="center"/>
          </w:tcPr>
          <w:p w14:paraId="05785046" w14:textId="444DFD76" w:rsidR="00CF1C6A" w:rsidRPr="00075268" w:rsidRDefault="00FA5B9D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64" w:type="pct"/>
            <w:vAlign w:val="center"/>
          </w:tcPr>
          <w:p w14:paraId="55944035" w14:textId="597B2F1B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vAlign w:val="center"/>
          </w:tcPr>
          <w:p w14:paraId="73AC4420" w14:textId="1A9460BA" w:rsidR="00CF1C6A" w:rsidRPr="00075268" w:rsidRDefault="00FA5B9D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64" w:type="pct"/>
            <w:vAlign w:val="center"/>
          </w:tcPr>
          <w:p w14:paraId="3500950A" w14:textId="55DD3423" w:rsidR="00CF1C6A" w:rsidRPr="00075268" w:rsidRDefault="00CF1C6A" w:rsidP="000752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</w:tr>
      <w:tr w:rsidR="000C1D47" w:rsidRPr="00075268" w14:paraId="7CD9B13C" w14:textId="72626FD4" w:rsidTr="007F0CB3">
        <w:trPr>
          <w:trHeight w:val="208"/>
        </w:trPr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0797FC03" w14:textId="77777777" w:rsidR="00CF1C6A" w:rsidRPr="00075268" w:rsidRDefault="00CF1C6A" w:rsidP="00075268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t least one solicited ADR</w:t>
            </w:r>
          </w:p>
        </w:tc>
        <w:tc>
          <w:tcPr>
            <w:tcW w:w="365" w:type="pct"/>
            <w:tcBorders>
              <w:bottom w:val="single" w:sz="4" w:space="0" w:color="auto"/>
              <w:right w:val="nil"/>
            </w:tcBorders>
            <w:vAlign w:val="center"/>
          </w:tcPr>
          <w:p w14:paraId="6CABA753" w14:textId="77777777" w:rsidR="00CF1C6A" w:rsidRPr="00B33407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</w:rPr>
              <w:t>202 (56.4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13DC42A1" w14:textId="788D4264" w:rsidR="00CF1C6A" w:rsidRPr="00B33407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33407">
              <w:rPr>
                <w:color w:val="000000" w:themeColor="text1"/>
                <w:sz w:val="20"/>
                <w:szCs w:val="20"/>
                <w:lang w:val="fr-FR"/>
              </w:rPr>
              <w:t>51.2-61.5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</w:tcBorders>
            <w:vAlign w:val="center"/>
          </w:tcPr>
          <w:p w14:paraId="103F09C0" w14:textId="3B5DADAB" w:rsidR="00CF1C6A" w:rsidRPr="00B33407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  <w:lang w:val="en-GB"/>
              </w:rPr>
              <w:t>1035 (72.3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00B25032" w14:textId="06A45383" w:rsidR="00CF1C6A" w:rsidRPr="00B33407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33407">
              <w:rPr>
                <w:color w:val="000000" w:themeColor="text1"/>
                <w:sz w:val="20"/>
                <w:szCs w:val="20"/>
              </w:rPr>
              <w:t>69.9-74.5</w:t>
            </w:r>
          </w:p>
        </w:tc>
        <w:tc>
          <w:tcPr>
            <w:tcW w:w="363" w:type="pct"/>
            <w:tcBorders>
              <w:bottom w:val="single" w:sz="4" w:space="0" w:color="auto"/>
              <w:right w:val="nil"/>
            </w:tcBorders>
            <w:vAlign w:val="center"/>
          </w:tcPr>
          <w:p w14:paraId="5D65C21F" w14:textId="7A7BF6A7" w:rsidR="00CF1C6A" w:rsidRPr="00B33407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</w:rPr>
              <w:t>124 (50.8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37390CD3" w14:textId="2ED43ACF" w:rsidR="00CF1C6A" w:rsidRPr="00B33407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  <w:lang w:val="en-GB"/>
              </w:rPr>
              <w:t>44.6 - 57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vAlign w:val="center"/>
          </w:tcPr>
          <w:p w14:paraId="23D50205" w14:textId="3141752D" w:rsidR="00CF1C6A" w:rsidRPr="00B33407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  <w:lang w:val="en-GB"/>
              </w:rPr>
              <w:t>681 (69.8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D1043F8" w14:textId="3E2E42E3" w:rsidR="00CF1C6A" w:rsidRPr="00B33407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33407">
              <w:rPr>
                <w:color w:val="000000" w:themeColor="text1"/>
                <w:sz w:val="20"/>
                <w:szCs w:val="20"/>
              </w:rPr>
              <w:t>66.8 - 72.6</w:t>
            </w:r>
          </w:p>
        </w:tc>
        <w:tc>
          <w:tcPr>
            <w:tcW w:w="364" w:type="pct"/>
            <w:tcBorders>
              <w:bottom w:val="single" w:sz="4" w:space="0" w:color="auto"/>
              <w:right w:val="nil"/>
            </w:tcBorders>
            <w:vAlign w:val="center"/>
          </w:tcPr>
          <w:p w14:paraId="3DBB3CBA" w14:textId="3C3CA199" w:rsidR="00CF1C6A" w:rsidRPr="00B33407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</w:rPr>
              <w:t>78 (69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6BF08EB1" w14:textId="70D0946C" w:rsidR="00CF1C6A" w:rsidRPr="00B33407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  <w:lang w:val="en-GB"/>
              </w:rPr>
              <w:t>60 - 76.8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vAlign w:val="center"/>
          </w:tcPr>
          <w:p w14:paraId="53158D47" w14:textId="33700806" w:rsidR="00CF1C6A" w:rsidRPr="00B33407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  <w:lang w:val="en-GB"/>
              </w:rPr>
              <w:t>350 (77.4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456917FE" w14:textId="0AFCED52" w:rsidR="00CF1C6A" w:rsidRPr="00B33407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33407">
              <w:rPr>
                <w:color w:val="000000" w:themeColor="text1"/>
                <w:sz w:val="20"/>
                <w:szCs w:val="20"/>
                <w:lang w:val="en-GB"/>
              </w:rPr>
              <w:t>73.4 - 81</w:t>
            </w:r>
          </w:p>
        </w:tc>
      </w:tr>
      <w:tr w:rsidR="000C1D47" w:rsidRPr="00075268" w14:paraId="7FD39BB4" w14:textId="6BCA4E67" w:rsidTr="007F0CB3">
        <w:trPr>
          <w:trHeight w:val="208"/>
        </w:trPr>
        <w:tc>
          <w:tcPr>
            <w:tcW w:w="493" w:type="pct"/>
            <w:shd w:val="clear" w:color="auto" w:fill="E8E8E8" w:themeFill="background2"/>
            <w:vAlign w:val="center"/>
          </w:tcPr>
          <w:p w14:paraId="7A3175A8" w14:textId="53812A10" w:rsidR="00CF1C6A" w:rsidRPr="00075268" w:rsidRDefault="00CF1C6A" w:rsidP="00075268">
            <w:pPr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Local solicited ADR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E8E8E8" w:themeFill="background2"/>
            <w:vAlign w:val="center"/>
          </w:tcPr>
          <w:p w14:paraId="567BB5CD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2A521DB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2FA5868" w14:textId="03F4D53C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4FD81903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3" w:type="pct"/>
            <w:tcBorders>
              <w:right w:val="nil"/>
            </w:tcBorders>
            <w:shd w:val="clear" w:color="auto" w:fill="E8E8E8" w:themeFill="background2"/>
            <w:vAlign w:val="center"/>
          </w:tcPr>
          <w:p w14:paraId="391E6CF1" w14:textId="53BB3474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0AF839B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F462740" w14:textId="22ADCD73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1D0B8654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E8E8E8" w:themeFill="background2"/>
            <w:vAlign w:val="center"/>
          </w:tcPr>
          <w:p w14:paraId="215CA9F4" w14:textId="740C75AE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D975AC2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AF0B819" w14:textId="069F0534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4B2EAB2C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1D47" w:rsidRPr="00075268" w14:paraId="7C06D014" w14:textId="58698416" w:rsidTr="00257339">
        <w:trPr>
          <w:trHeight w:val="208"/>
        </w:trPr>
        <w:tc>
          <w:tcPr>
            <w:tcW w:w="493" w:type="pct"/>
            <w:vAlign w:val="center"/>
          </w:tcPr>
          <w:p w14:paraId="0F318DE9" w14:textId="371E7DF4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Erythema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7B1DD82B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6 (4.5)</w:t>
            </w:r>
          </w:p>
        </w:tc>
        <w:tc>
          <w:tcPr>
            <w:tcW w:w="403" w:type="pct"/>
            <w:vAlign w:val="center"/>
          </w:tcPr>
          <w:p w14:paraId="415D9D18" w14:textId="0687382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.8-7.1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42FAE720" w14:textId="7410BE3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96 (6.7)</w:t>
            </w:r>
          </w:p>
        </w:tc>
        <w:tc>
          <w:tcPr>
            <w:tcW w:w="409" w:type="pct"/>
            <w:vAlign w:val="center"/>
          </w:tcPr>
          <w:p w14:paraId="4B8A4C54" w14:textId="15A3331B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.5 - 8.1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2E819A0E" w14:textId="3044695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 (3.3)</w:t>
            </w:r>
          </w:p>
        </w:tc>
        <w:tc>
          <w:tcPr>
            <w:tcW w:w="364" w:type="pct"/>
            <w:vAlign w:val="center"/>
          </w:tcPr>
          <w:p w14:paraId="27695F01" w14:textId="5F7153D9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.7 - 6.3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3CFFE659" w14:textId="68588814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60 (6.1)</w:t>
            </w:r>
          </w:p>
        </w:tc>
        <w:tc>
          <w:tcPr>
            <w:tcW w:w="364" w:type="pct"/>
            <w:vAlign w:val="center"/>
          </w:tcPr>
          <w:p w14:paraId="01E17288" w14:textId="6D117F2B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.8 - 7.8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4034C750" w14:textId="5E2D109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 (7.1)</w:t>
            </w:r>
          </w:p>
        </w:tc>
        <w:tc>
          <w:tcPr>
            <w:tcW w:w="364" w:type="pct"/>
            <w:vAlign w:val="center"/>
          </w:tcPr>
          <w:p w14:paraId="4E2B230F" w14:textId="0D15EBFD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.6 - 13.4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43CF1FE1" w14:textId="5281872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6 (8.0)</w:t>
            </w:r>
          </w:p>
        </w:tc>
        <w:tc>
          <w:tcPr>
            <w:tcW w:w="364" w:type="pct"/>
            <w:vAlign w:val="center"/>
          </w:tcPr>
          <w:p w14:paraId="62FD164F" w14:textId="63DDB7BB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5.8 - 10.8</w:t>
            </w:r>
          </w:p>
        </w:tc>
      </w:tr>
      <w:tr w:rsidR="000C1D47" w:rsidRPr="00075268" w14:paraId="48D74A25" w14:textId="224DB822" w:rsidTr="00257339">
        <w:trPr>
          <w:trHeight w:val="208"/>
        </w:trPr>
        <w:tc>
          <w:tcPr>
            <w:tcW w:w="493" w:type="pct"/>
            <w:vAlign w:val="center"/>
          </w:tcPr>
          <w:p w14:paraId="2C698B33" w14:textId="5DC5CA54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680DE7C9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9 (2.5)</w:t>
            </w:r>
          </w:p>
        </w:tc>
        <w:tc>
          <w:tcPr>
            <w:tcW w:w="403" w:type="pct"/>
            <w:vAlign w:val="center"/>
          </w:tcPr>
          <w:p w14:paraId="71E44077" w14:textId="0C81B91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.3-4.7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7881F610" w14:textId="3F607138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5 (3.1)</w:t>
            </w:r>
          </w:p>
        </w:tc>
        <w:tc>
          <w:tcPr>
            <w:tcW w:w="409" w:type="pct"/>
            <w:vAlign w:val="center"/>
          </w:tcPr>
          <w:p w14:paraId="59B21952" w14:textId="4D430FC1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.4 - 4.2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2CC9C12B" w14:textId="139F19EB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364" w:type="pct"/>
            <w:vAlign w:val="center"/>
          </w:tcPr>
          <w:p w14:paraId="782570A8" w14:textId="201860BE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0.7 - 4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5304641D" w14:textId="106E725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0 (3.1)</w:t>
            </w:r>
          </w:p>
        </w:tc>
        <w:tc>
          <w:tcPr>
            <w:tcW w:w="364" w:type="pct"/>
            <w:vAlign w:val="center"/>
          </w:tcPr>
          <w:p w14:paraId="56ED4612" w14:textId="35623ABA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.2 - 4.4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6A81900A" w14:textId="40F3757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 (3.5)</w:t>
            </w:r>
          </w:p>
        </w:tc>
        <w:tc>
          <w:tcPr>
            <w:tcW w:w="364" w:type="pct"/>
            <w:vAlign w:val="center"/>
          </w:tcPr>
          <w:p w14:paraId="040ACC88" w14:textId="2B627833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 - 8.8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077FB1DE" w14:textId="67ECD74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5 (3.3)</w:t>
            </w:r>
          </w:p>
        </w:tc>
        <w:tc>
          <w:tcPr>
            <w:tcW w:w="364" w:type="pct"/>
            <w:vAlign w:val="center"/>
          </w:tcPr>
          <w:p w14:paraId="1A9DA541" w14:textId="2D79319E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 - 5.4</w:t>
            </w:r>
          </w:p>
        </w:tc>
      </w:tr>
      <w:tr w:rsidR="000C1D47" w:rsidRPr="00075268" w14:paraId="28306201" w14:textId="2CD96B3B" w:rsidTr="00257339">
        <w:trPr>
          <w:trHeight w:val="208"/>
        </w:trPr>
        <w:tc>
          <w:tcPr>
            <w:tcW w:w="493" w:type="pct"/>
            <w:vAlign w:val="center"/>
          </w:tcPr>
          <w:p w14:paraId="064445A3" w14:textId="19094057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Induration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043029AD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403" w:type="pct"/>
            <w:vAlign w:val="center"/>
          </w:tcPr>
          <w:p w14:paraId="3751217D" w14:textId="67A64C1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.5-5.1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46BB92CF" w14:textId="5C8A0E3D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0 (0.7)</w:t>
            </w:r>
          </w:p>
        </w:tc>
        <w:tc>
          <w:tcPr>
            <w:tcW w:w="409" w:type="pct"/>
            <w:vAlign w:val="center"/>
          </w:tcPr>
          <w:p w14:paraId="41E54614" w14:textId="4728DCA0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.4 - 1.3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24FBFB8C" w14:textId="20824D8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2C9FEDFF" w14:textId="6B54A2B5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0 - 1.5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71EDF65C" w14:textId="4F5FE34D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7 (0.7)</w:t>
            </w:r>
          </w:p>
        </w:tc>
        <w:tc>
          <w:tcPr>
            <w:tcW w:w="364" w:type="pct"/>
            <w:vAlign w:val="center"/>
          </w:tcPr>
          <w:p w14:paraId="663844C3" w14:textId="1D7B958F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.3 - 1.5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511112B8" w14:textId="67A5FF1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364" w:type="pct"/>
            <w:vAlign w:val="center"/>
          </w:tcPr>
          <w:p w14:paraId="383E3FE7" w14:textId="606D041A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0 - 4.8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1707FAE2" w14:textId="2D5530CF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 (0.7)</w:t>
            </w:r>
          </w:p>
        </w:tc>
        <w:tc>
          <w:tcPr>
            <w:tcW w:w="364" w:type="pct"/>
            <w:vAlign w:val="center"/>
          </w:tcPr>
          <w:p w14:paraId="2BF38E40" w14:textId="1050FAAA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0.1 - 1.9</w:t>
            </w:r>
          </w:p>
        </w:tc>
      </w:tr>
      <w:tr w:rsidR="000C1D47" w:rsidRPr="00075268" w14:paraId="019CB497" w14:textId="39A50298" w:rsidTr="00257339">
        <w:trPr>
          <w:trHeight w:val="208"/>
        </w:trPr>
        <w:tc>
          <w:tcPr>
            <w:tcW w:w="493" w:type="pct"/>
            <w:vAlign w:val="center"/>
          </w:tcPr>
          <w:p w14:paraId="632C9927" w14:textId="06420F08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Inflammation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40FC5060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8 (13.4)</w:t>
            </w:r>
          </w:p>
        </w:tc>
        <w:tc>
          <w:tcPr>
            <w:tcW w:w="403" w:type="pct"/>
            <w:vAlign w:val="center"/>
          </w:tcPr>
          <w:p w14:paraId="15C3B532" w14:textId="71C1288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0.3-17.3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2AA4393C" w14:textId="3E7E7E65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48 (17.3)</w:t>
            </w:r>
          </w:p>
        </w:tc>
        <w:tc>
          <w:tcPr>
            <w:tcW w:w="409" w:type="pct"/>
            <w:vAlign w:val="center"/>
          </w:tcPr>
          <w:p w14:paraId="05D48752" w14:textId="3C7B9EA1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5.4 - 19.4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79347BC6" w14:textId="13BE47C8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3 (9.4)</w:t>
            </w:r>
          </w:p>
        </w:tc>
        <w:tc>
          <w:tcPr>
            <w:tcW w:w="364" w:type="pct"/>
            <w:vAlign w:val="center"/>
          </w:tcPr>
          <w:p w14:paraId="7B7CCE31" w14:textId="2281BEC0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6.4 - 13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D7D57FC" w14:textId="0E7A0E2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41 (14.4)</w:t>
            </w:r>
          </w:p>
        </w:tc>
        <w:tc>
          <w:tcPr>
            <w:tcW w:w="364" w:type="pct"/>
            <w:vAlign w:val="center"/>
          </w:tcPr>
          <w:p w14:paraId="41C1A445" w14:textId="64DC0020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2.4 - 16.8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7CA53E87" w14:textId="17B2CF2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5 (22.1)</w:t>
            </w:r>
          </w:p>
        </w:tc>
        <w:tc>
          <w:tcPr>
            <w:tcW w:w="364" w:type="pct"/>
            <w:vAlign w:val="center"/>
          </w:tcPr>
          <w:p w14:paraId="26016FD0" w14:textId="6BBB5D02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5.5 - 30.6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A5CB51B" w14:textId="47265E6E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06 (23.5)</w:t>
            </w:r>
          </w:p>
        </w:tc>
        <w:tc>
          <w:tcPr>
            <w:tcW w:w="364" w:type="pct"/>
            <w:vAlign w:val="center"/>
          </w:tcPr>
          <w:p w14:paraId="0A6156CA" w14:textId="1CC0ECBD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9.8 - 27.6</w:t>
            </w:r>
          </w:p>
        </w:tc>
      </w:tr>
      <w:tr w:rsidR="000C1D47" w:rsidRPr="00075268" w14:paraId="3B5E6B62" w14:textId="534B477E" w:rsidTr="00257339">
        <w:trPr>
          <w:trHeight w:val="208"/>
        </w:trPr>
        <w:tc>
          <w:tcPr>
            <w:tcW w:w="493" w:type="pct"/>
            <w:vAlign w:val="center"/>
          </w:tcPr>
          <w:p w14:paraId="73C8A7EB" w14:textId="5F95F243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73DEE2DF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39 (38.8)</w:t>
            </w:r>
          </w:p>
        </w:tc>
        <w:tc>
          <w:tcPr>
            <w:tcW w:w="403" w:type="pct"/>
            <w:vAlign w:val="center"/>
          </w:tcPr>
          <w:p w14:paraId="11A9111F" w14:textId="1A3CA2A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3.9-44.0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48B27E2C" w14:textId="100B041A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687 (48.0)</w:t>
            </w:r>
          </w:p>
        </w:tc>
        <w:tc>
          <w:tcPr>
            <w:tcW w:w="409" w:type="pct"/>
            <w:vAlign w:val="center"/>
          </w:tcPr>
          <w:p w14:paraId="5D6188F3" w14:textId="3440E489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5.4 - 50.6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029F2CE3" w14:textId="4558091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6 (35.2)</w:t>
            </w:r>
          </w:p>
        </w:tc>
        <w:tc>
          <w:tcPr>
            <w:tcW w:w="364" w:type="pct"/>
            <w:vAlign w:val="center"/>
          </w:tcPr>
          <w:p w14:paraId="42B700F9" w14:textId="5C04E19F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9.5 - 41.4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2F89BE35" w14:textId="7DFF359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436 (44.7)</w:t>
            </w:r>
          </w:p>
        </w:tc>
        <w:tc>
          <w:tcPr>
            <w:tcW w:w="364" w:type="pct"/>
            <w:vAlign w:val="center"/>
          </w:tcPr>
          <w:p w14:paraId="55FC73E9" w14:textId="3FF03516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1.6 - 47.8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5252C482" w14:textId="3CC7BF2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3 (46.9)</w:t>
            </w:r>
          </w:p>
        </w:tc>
        <w:tc>
          <w:tcPr>
            <w:tcW w:w="364" w:type="pct"/>
            <w:vAlign w:val="center"/>
          </w:tcPr>
          <w:p w14:paraId="3855EB53" w14:textId="646F5027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8 - 56.1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4C49841F" w14:textId="202B4DD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49 (55.1)</w:t>
            </w:r>
          </w:p>
        </w:tc>
        <w:tc>
          <w:tcPr>
            <w:tcW w:w="364" w:type="pct"/>
            <w:vAlign w:val="center"/>
          </w:tcPr>
          <w:p w14:paraId="0A028AE3" w14:textId="1911D2FE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50.5 - 59.6</w:t>
            </w:r>
          </w:p>
        </w:tc>
      </w:tr>
      <w:tr w:rsidR="000C1D47" w:rsidRPr="00075268" w14:paraId="5238A299" w14:textId="1E96DF56" w:rsidTr="00257339">
        <w:trPr>
          <w:trHeight w:val="208"/>
        </w:trPr>
        <w:tc>
          <w:tcPr>
            <w:tcW w:w="493" w:type="pct"/>
            <w:vAlign w:val="center"/>
          </w:tcPr>
          <w:p w14:paraId="304A6B70" w14:textId="2A6A40CD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Pruritus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3208838D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0 (2.8)</w:t>
            </w:r>
          </w:p>
        </w:tc>
        <w:tc>
          <w:tcPr>
            <w:tcW w:w="403" w:type="pct"/>
            <w:vAlign w:val="center"/>
          </w:tcPr>
          <w:p w14:paraId="6195180C" w14:textId="2338B1D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.7-5.4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0BAB863A" w14:textId="1E02842B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66 (4.6)</w:t>
            </w:r>
          </w:p>
        </w:tc>
        <w:tc>
          <w:tcPr>
            <w:tcW w:w="409" w:type="pct"/>
            <w:vAlign w:val="center"/>
          </w:tcPr>
          <w:p w14:paraId="1BADF729" w14:textId="5C3B65F5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.6 - 5.8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4E4915EB" w14:textId="01CFCB1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 xml:space="preserve">5 (2.0) </w:t>
            </w:r>
          </w:p>
        </w:tc>
        <w:tc>
          <w:tcPr>
            <w:tcW w:w="364" w:type="pct"/>
            <w:vAlign w:val="center"/>
          </w:tcPr>
          <w:p w14:paraId="6C0B6DF8" w14:textId="0393F170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0.7 - 4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4DAB0B6" w14:textId="01AD2FB2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46 (4.7)</w:t>
            </w:r>
          </w:p>
        </w:tc>
        <w:tc>
          <w:tcPr>
            <w:tcW w:w="364" w:type="pct"/>
            <w:vAlign w:val="center"/>
          </w:tcPr>
          <w:p w14:paraId="452D3485" w14:textId="4460E5AE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.6 - 6.2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34BA15E0" w14:textId="50F7957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 (4.4)</w:t>
            </w:r>
          </w:p>
        </w:tc>
        <w:tc>
          <w:tcPr>
            <w:tcW w:w="364" w:type="pct"/>
            <w:vAlign w:val="center"/>
          </w:tcPr>
          <w:p w14:paraId="33F34106" w14:textId="3F8FA05E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.5 - 10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1E61175" w14:textId="5331AE2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9 (4.2)</w:t>
            </w:r>
          </w:p>
        </w:tc>
        <w:tc>
          <w:tcPr>
            <w:tcW w:w="364" w:type="pct"/>
            <w:vAlign w:val="center"/>
          </w:tcPr>
          <w:p w14:paraId="1D02BAEA" w14:textId="366A2C1A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.7 - 6.5</w:t>
            </w:r>
          </w:p>
        </w:tc>
      </w:tr>
      <w:tr w:rsidR="000C1D47" w:rsidRPr="00075268" w14:paraId="512488E5" w14:textId="0CC9603A" w:rsidTr="00257339">
        <w:trPr>
          <w:trHeight w:val="208"/>
        </w:trPr>
        <w:tc>
          <w:tcPr>
            <w:tcW w:w="493" w:type="pct"/>
            <w:vAlign w:val="center"/>
          </w:tcPr>
          <w:p w14:paraId="61C2B367" w14:textId="639C953F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Injection site reaction*</w:t>
            </w:r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05695EDF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03" w:type="pct"/>
            <w:vAlign w:val="center"/>
          </w:tcPr>
          <w:p w14:paraId="3639EC09" w14:textId="510A6DE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.0-1.0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36694C6E" w14:textId="2FC8679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 (0.1)</w:t>
            </w:r>
          </w:p>
        </w:tc>
        <w:tc>
          <w:tcPr>
            <w:tcW w:w="409" w:type="pct"/>
            <w:vAlign w:val="center"/>
          </w:tcPr>
          <w:p w14:paraId="348A82EF" w14:textId="6AE31F2D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0.5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00A5F361" w14:textId="7BEFAB45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01B514B1" w14:textId="668F3615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0 - 1.5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7976746D" w14:textId="0D86A6AE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364" w:type="pct"/>
            <w:vAlign w:val="center"/>
          </w:tcPr>
          <w:p w14:paraId="4DD57FFD" w14:textId="77456D84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0.7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505D6F89" w14:textId="7244A0B0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5717968D" w14:textId="540F646E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3.2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2B8CBC67" w14:textId="16124CC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247D53E9" w14:textId="721440A5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0.8</w:t>
            </w:r>
          </w:p>
        </w:tc>
      </w:tr>
      <w:tr w:rsidR="000C1D47" w:rsidRPr="00075268" w14:paraId="3D258188" w14:textId="7708C604" w:rsidTr="00257339">
        <w:trPr>
          <w:trHeight w:val="208"/>
        </w:trPr>
        <w:tc>
          <w:tcPr>
            <w:tcW w:w="493" w:type="pct"/>
            <w:vAlign w:val="center"/>
          </w:tcPr>
          <w:p w14:paraId="01A48BFE" w14:textId="6F0BC6D4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209B37BD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6 (10.1)</w:t>
            </w:r>
          </w:p>
        </w:tc>
        <w:tc>
          <w:tcPr>
            <w:tcW w:w="403" w:type="pct"/>
            <w:vAlign w:val="center"/>
          </w:tcPr>
          <w:p w14:paraId="72FB13F0" w14:textId="1826FBA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2.2-19.8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7DB6046E" w14:textId="6720DE3F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80 (19.6)</w:t>
            </w:r>
          </w:p>
        </w:tc>
        <w:tc>
          <w:tcPr>
            <w:tcW w:w="409" w:type="pct"/>
            <w:vAlign w:val="center"/>
          </w:tcPr>
          <w:p w14:paraId="32D34193" w14:textId="279DFBA9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7.6 - 21.7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4AD4F333" w14:textId="40CDD0E2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2 (9)</w:t>
            </w:r>
          </w:p>
        </w:tc>
        <w:tc>
          <w:tcPr>
            <w:tcW w:w="364" w:type="pct"/>
            <w:vAlign w:val="center"/>
          </w:tcPr>
          <w:p w14:paraId="3C97BB10" w14:textId="62158619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6 - 13.3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682B7BA" w14:textId="1AE7759D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68 (17.2)</w:t>
            </w:r>
          </w:p>
        </w:tc>
        <w:tc>
          <w:tcPr>
            <w:tcW w:w="364" w:type="pct"/>
            <w:vAlign w:val="center"/>
          </w:tcPr>
          <w:p w14:paraId="0462C93C" w14:textId="697862EA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5 - 19.7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3FCF505C" w14:textId="129BF71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4 (12.4)</w:t>
            </w:r>
          </w:p>
        </w:tc>
        <w:tc>
          <w:tcPr>
            <w:tcW w:w="364" w:type="pct"/>
            <w:vAlign w:val="center"/>
          </w:tcPr>
          <w:p w14:paraId="38A3F8B3" w14:textId="0B980BA4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7.5 - 19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0F4AA195" w14:textId="3EF7848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11 (24.6)</w:t>
            </w:r>
          </w:p>
        </w:tc>
        <w:tc>
          <w:tcPr>
            <w:tcW w:w="364" w:type="pct"/>
            <w:vAlign w:val="center"/>
          </w:tcPr>
          <w:p w14:paraId="26A18662" w14:textId="14F6C14E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0.8 - 28.7</w:t>
            </w:r>
          </w:p>
        </w:tc>
      </w:tr>
      <w:tr w:rsidR="003734AD" w:rsidRPr="00075268" w14:paraId="70CE8E15" w14:textId="1DAD2BE7" w:rsidTr="007F0CB3">
        <w:trPr>
          <w:trHeight w:val="208"/>
        </w:trPr>
        <w:tc>
          <w:tcPr>
            <w:tcW w:w="493" w:type="pct"/>
            <w:vAlign w:val="center"/>
          </w:tcPr>
          <w:p w14:paraId="62E72548" w14:textId="3945B110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warmth</w:t>
            </w:r>
            <w:proofErr w:type="spellEnd"/>
          </w:p>
        </w:tc>
        <w:tc>
          <w:tcPr>
            <w:tcW w:w="365" w:type="pct"/>
            <w:tcBorders>
              <w:bottom w:val="single" w:sz="4" w:space="0" w:color="auto"/>
              <w:right w:val="nil"/>
            </w:tcBorders>
            <w:vAlign w:val="center"/>
          </w:tcPr>
          <w:p w14:paraId="588E240E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7 (7.5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12A14987" w14:textId="2A90189F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.2-10.8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</w:tcBorders>
            <w:vAlign w:val="center"/>
          </w:tcPr>
          <w:p w14:paraId="600A1250" w14:textId="2538E47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01 (7.1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7E42CD63" w14:textId="613816BC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.8 - 8.5</w:t>
            </w:r>
          </w:p>
        </w:tc>
        <w:tc>
          <w:tcPr>
            <w:tcW w:w="363" w:type="pct"/>
            <w:tcBorders>
              <w:bottom w:val="single" w:sz="4" w:space="0" w:color="auto"/>
              <w:right w:val="nil"/>
            </w:tcBorders>
            <w:vAlign w:val="center"/>
          </w:tcPr>
          <w:p w14:paraId="7D6D701C" w14:textId="6D87653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3 (5.3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51EF7AAE" w14:textId="4F013480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.1 - 8.9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vAlign w:val="center"/>
          </w:tcPr>
          <w:p w14:paraId="6A72D556" w14:textId="23F03A0B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57 (5.8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EBB098D" w14:textId="2855DB30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.5 - 7.5</w:t>
            </w:r>
          </w:p>
        </w:tc>
        <w:tc>
          <w:tcPr>
            <w:tcW w:w="364" w:type="pct"/>
            <w:tcBorders>
              <w:bottom w:val="single" w:sz="4" w:space="0" w:color="auto"/>
              <w:right w:val="nil"/>
            </w:tcBorders>
            <w:vAlign w:val="center"/>
          </w:tcPr>
          <w:p w14:paraId="526F2520" w14:textId="5CCEA5C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4 (12.4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686307EF" w14:textId="04ABFBC0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7.5 - 19.7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vAlign w:val="center"/>
          </w:tcPr>
          <w:p w14:paraId="0CF01126" w14:textId="0588B3B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43 (9.5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177A0FA4" w14:textId="2E4E3778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7.1 - 12.6</w:t>
            </w:r>
          </w:p>
        </w:tc>
      </w:tr>
      <w:tr w:rsidR="00FA5B9D" w:rsidRPr="00075268" w14:paraId="3ACFA0F9" w14:textId="40B6CE6F" w:rsidTr="007F0CB3">
        <w:trPr>
          <w:trHeight w:val="208"/>
        </w:trPr>
        <w:tc>
          <w:tcPr>
            <w:tcW w:w="493" w:type="pct"/>
            <w:shd w:val="clear" w:color="auto" w:fill="E8E8E8" w:themeFill="background2"/>
            <w:vAlign w:val="center"/>
          </w:tcPr>
          <w:p w14:paraId="2B7A5F81" w14:textId="1D378061" w:rsidR="00CF1C6A" w:rsidRPr="00075268" w:rsidRDefault="00CF1C6A" w:rsidP="00075268">
            <w:pPr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ystemic solicited ADR</w:t>
            </w:r>
          </w:p>
        </w:tc>
        <w:tc>
          <w:tcPr>
            <w:tcW w:w="365" w:type="pct"/>
            <w:tcBorders>
              <w:right w:val="nil"/>
            </w:tcBorders>
            <w:shd w:val="clear" w:color="auto" w:fill="E8E8E8" w:themeFill="background2"/>
            <w:vAlign w:val="center"/>
          </w:tcPr>
          <w:p w14:paraId="10AEB0CE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59913FB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8C1999E" w14:textId="508E7E88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7BFC7F29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3" w:type="pct"/>
            <w:tcBorders>
              <w:right w:val="nil"/>
            </w:tcBorders>
            <w:shd w:val="clear" w:color="auto" w:fill="E8E8E8" w:themeFill="background2"/>
            <w:vAlign w:val="center"/>
          </w:tcPr>
          <w:p w14:paraId="562F0083" w14:textId="63CE4A12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B453BAE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43391AE" w14:textId="6B425860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52BA8E6F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right w:val="nil"/>
            </w:tcBorders>
            <w:shd w:val="clear" w:color="auto" w:fill="E8E8E8" w:themeFill="background2"/>
            <w:vAlign w:val="center"/>
          </w:tcPr>
          <w:p w14:paraId="2968B63A" w14:textId="686A57E3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35CC582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12385C5" w14:textId="3A344C38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</w:tcBorders>
            <w:shd w:val="clear" w:color="auto" w:fill="E8E8E8" w:themeFill="background2"/>
            <w:vAlign w:val="center"/>
          </w:tcPr>
          <w:p w14:paraId="401A5995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1D47" w:rsidRPr="00075268" w14:paraId="2675F59F" w14:textId="4DEB7A20" w:rsidTr="00257339">
        <w:trPr>
          <w:trHeight w:val="208"/>
        </w:trPr>
        <w:tc>
          <w:tcPr>
            <w:tcW w:w="493" w:type="pct"/>
            <w:vAlign w:val="center"/>
          </w:tcPr>
          <w:p w14:paraId="252A8B65" w14:textId="77777777" w:rsidR="00CF1C6A" w:rsidRPr="00075268" w:rsidRDefault="00CF1C6A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Arthralgia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6C326A98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9 (10.9)</w:t>
            </w:r>
          </w:p>
        </w:tc>
        <w:tc>
          <w:tcPr>
            <w:tcW w:w="403" w:type="pct"/>
            <w:vAlign w:val="center"/>
          </w:tcPr>
          <w:p w14:paraId="0AA67302" w14:textId="326F8946" w:rsidR="00CF1C6A" w:rsidRPr="00075268" w:rsidRDefault="00FE15D7" w:rsidP="00EE22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.1-14.5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65303F4E" w14:textId="5CA03F3A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9 (10.9)</w:t>
            </w:r>
          </w:p>
        </w:tc>
        <w:tc>
          <w:tcPr>
            <w:tcW w:w="409" w:type="pct"/>
            <w:vAlign w:val="center"/>
          </w:tcPr>
          <w:p w14:paraId="49807B8B" w14:textId="4898E17B" w:rsidR="00CF1C6A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 - 3.7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06F9775E" w14:textId="20A733F2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1 (8.6)</w:t>
            </w:r>
          </w:p>
        </w:tc>
        <w:tc>
          <w:tcPr>
            <w:tcW w:w="364" w:type="pct"/>
            <w:vAlign w:val="center"/>
          </w:tcPr>
          <w:p w14:paraId="1E338377" w14:textId="73132FEE" w:rsidR="00CF1C6A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5.7 - 12.8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2B65176F" w14:textId="5A0F7620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47 (15.1)</w:t>
            </w:r>
          </w:p>
        </w:tc>
        <w:tc>
          <w:tcPr>
            <w:tcW w:w="364" w:type="pct"/>
            <w:vAlign w:val="center"/>
          </w:tcPr>
          <w:p w14:paraId="768F0648" w14:textId="56609026" w:rsidR="00CF1C6A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3 - 17.4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6040BF56" w14:textId="59F71289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8 (15.9)</w:t>
            </w:r>
          </w:p>
        </w:tc>
        <w:tc>
          <w:tcPr>
            <w:tcW w:w="364" w:type="pct"/>
            <w:vAlign w:val="center"/>
          </w:tcPr>
          <w:p w14:paraId="56F764F4" w14:textId="77ABC613" w:rsidR="00CF1C6A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0.3 - 23.8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2EF9210F" w14:textId="1911B271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75 (16.6)</w:t>
            </w:r>
          </w:p>
        </w:tc>
        <w:tc>
          <w:tcPr>
            <w:tcW w:w="364" w:type="pct"/>
            <w:vAlign w:val="center"/>
          </w:tcPr>
          <w:p w14:paraId="5DB90506" w14:textId="32F0D60F" w:rsidR="00CF1C6A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3.4 - 20.3</w:t>
            </w:r>
          </w:p>
        </w:tc>
      </w:tr>
      <w:tr w:rsidR="000C1D47" w:rsidRPr="00075268" w14:paraId="789FD91B" w14:textId="1E02AA7F" w:rsidTr="00257339">
        <w:trPr>
          <w:trHeight w:val="208"/>
        </w:trPr>
        <w:tc>
          <w:tcPr>
            <w:tcW w:w="493" w:type="pct"/>
            <w:vAlign w:val="center"/>
          </w:tcPr>
          <w:p w14:paraId="165C9EF2" w14:textId="77777777" w:rsidR="00CF1C6A" w:rsidRPr="00075268" w:rsidRDefault="00CF1C6A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Chills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7A4A56A5" w14:textId="7777777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9 (10.9)</w:t>
            </w:r>
          </w:p>
        </w:tc>
        <w:tc>
          <w:tcPr>
            <w:tcW w:w="403" w:type="pct"/>
            <w:vAlign w:val="center"/>
          </w:tcPr>
          <w:p w14:paraId="6A30FE61" w14:textId="7BF20BA2" w:rsidR="00CF1C6A" w:rsidRPr="00075268" w:rsidRDefault="00FE15D7" w:rsidP="00EE22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.1-14.5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10EAE2A4" w14:textId="2E96CC86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9 (10.9)</w:t>
            </w:r>
          </w:p>
        </w:tc>
        <w:tc>
          <w:tcPr>
            <w:tcW w:w="409" w:type="pct"/>
            <w:vAlign w:val="center"/>
          </w:tcPr>
          <w:p w14:paraId="4B2FE58B" w14:textId="2FEC7ED3" w:rsidR="00CF1C6A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 - 3.7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1E057A3B" w14:textId="611058EA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7 (7)</w:t>
            </w:r>
          </w:p>
        </w:tc>
        <w:tc>
          <w:tcPr>
            <w:tcW w:w="364" w:type="pct"/>
            <w:vAlign w:val="center"/>
          </w:tcPr>
          <w:p w14:paraId="7D1EA04E" w14:textId="0DD99584" w:rsidR="00CF1C6A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4.4 - 10.9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532EFC4E" w14:textId="39473DE7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88 (19.3)</w:t>
            </w:r>
          </w:p>
        </w:tc>
        <w:tc>
          <w:tcPr>
            <w:tcW w:w="364" w:type="pct"/>
            <w:vAlign w:val="center"/>
          </w:tcPr>
          <w:p w14:paraId="1F4CF770" w14:textId="5E8D3C66" w:rsidR="00CF1C6A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6.9 - 21.9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4C921221" w14:textId="67F0E34D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2 (19.5)</w:t>
            </w:r>
          </w:p>
        </w:tc>
        <w:tc>
          <w:tcPr>
            <w:tcW w:w="364" w:type="pct"/>
            <w:vAlign w:val="center"/>
          </w:tcPr>
          <w:p w14:paraId="5AE3263A" w14:textId="4A236B78" w:rsidR="00CF1C6A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3.2 - 27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1ACE5501" w14:textId="6BE8BE8D" w:rsidR="00CF1C6A" w:rsidRPr="00075268" w:rsidRDefault="00CF1C6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45 (32.1)</w:t>
            </w:r>
          </w:p>
        </w:tc>
        <w:tc>
          <w:tcPr>
            <w:tcW w:w="364" w:type="pct"/>
            <w:vAlign w:val="center"/>
          </w:tcPr>
          <w:p w14:paraId="67539284" w14:textId="18FE128B" w:rsidR="00CF1C6A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7.9 - 36.5</w:t>
            </w:r>
          </w:p>
        </w:tc>
      </w:tr>
      <w:tr w:rsidR="000C1D47" w:rsidRPr="00075268" w14:paraId="76A7D46B" w14:textId="0C28BDA1" w:rsidTr="00257339">
        <w:trPr>
          <w:trHeight w:val="208"/>
        </w:trPr>
        <w:tc>
          <w:tcPr>
            <w:tcW w:w="493" w:type="pct"/>
            <w:vAlign w:val="center"/>
          </w:tcPr>
          <w:p w14:paraId="2758E788" w14:textId="77777777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18B716AA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05 (29.3)</w:t>
            </w:r>
          </w:p>
        </w:tc>
        <w:tc>
          <w:tcPr>
            <w:tcW w:w="403" w:type="pct"/>
            <w:vAlign w:val="center"/>
          </w:tcPr>
          <w:p w14:paraId="14C5FE04" w14:textId="16C378E5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4.9-34.2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42ED2B75" w14:textId="749BB6F0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05 (29.3)</w:t>
            </w:r>
          </w:p>
        </w:tc>
        <w:tc>
          <w:tcPr>
            <w:tcW w:w="409" w:type="pct"/>
            <w:vAlign w:val="center"/>
          </w:tcPr>
          <w:p w14:paraId="37B5C251" w14:textId="64D67340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6.1 - 8.8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1FA90E15" w14:textId="0785EBDA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6 (23)</w:t>
            </w:r>
          </w:p>
        </w:tc>
        <w:tc>
          <w:tcPr>
            <w:tcW w:w="364" w:type="pct"/>
            <w:vAlign w:val="center"/>
          </w:tcPr>
          <w:p w14:paraId="54A783D9" w14:textId="48D90EA1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8.1 - 28.6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338E08A8" w14:textId="1AF8C4ED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78 (38.7)</w:t>
            </w:r>
          </w:p>
        </w:tc>
        <w:tc>
          <w:tcPr>
            <w:tcW w:w="364" w:type="pct"/>
            <w:vAlign w:val="center"/>
          </w:tcPr>
          <w:p w14:paraId="04F9EC6C" w14:textId="01D350A9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5.7 - 41.8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6AEEE461" w14:textId="66BD3DD4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9 (43.4)</w:t>
            </w:r>
          </w:p>
        </w:tc>
        <w:tc>
          <w:tcPr>
            <w:tcW w:w="364" w:type="pct"/>
            <w:vAlign w:val="center"/>
          </w:tcPr>
          <w:p w14:paraId="0D393C14" w14:textId="10383783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4.6 - 52.6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9BC44C9" w14:textId="573E546A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27 (50.2)</w:t>
            </w:r>
          </w:p>
        </w:tc>
        <w:tc>
          <w:tcPr>
            <w:tcW w:w="364" w:type="pct"/>
            <w:vAlign w:val="center"/>
          </w:tcPr>
          <w:p w14:paraId="11FF7DA4" w14:textId="2CBBE521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45.6 - 54.8</w:t>
            </w:r>
          </w:p>
        </w:tc>
      </w:tr>
      <w:tr w:rsidR="000C1D47" w:rsidRPr="00075268" w14:paraId="06D93F17" w14:textId="1183C03E" w:rsidTr="00257339">
        <w:trPr>
          <w:trHeight w:val="208"/>
        </w:trPr>
        <w:tc>
          <w:tcPr>
            <w:tcW w:w="493" w:type="pct"/>
            <w:vAlign w:val="center"/>
          </w:tcPr>
          <w:p w14:paraId="1F8D0150" w14:textId="77777777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7F781806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4 (23.5)</w:t>
            </w:r>
          </w:p>
        </w:tc>
        <w:tc>
          <w:tcPr>
            <w:tcW w:w="403" w:type="pct"/>
            <w:vAlign w:val="center"/>
          </w:tcPr>
          <w:p w14:paraId="66F3FE5F" w14:textId="6401965F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9.4-28.1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3D3EA6B3" w14:textId="0AAE976E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4 (23.5)</w:t>
            </w:r>
          </w:p>
        </w:tc>
        <w:tc>
          <w:tcPr>
            <w:tcW w:w="409" w:type="pct"/>
            <w:vAlign w:val="center"/>
          </w:tcPr>
          <w:p w14:paraId="54F01A24" w14:textId="05E32200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.8 - 7.2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278DF912" w14:textId="52EC792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5 (18.4)</w:t>
            </w:r>
          </w:p>
        </w:tc>
        <w:tc>
          <w:tcPr>
            <w:tcW w:w="364" w:type="pct"/>
            <w:vAlign w:val="center"/>
          </w:tcPr>
          <w:p w14:paraId="1A7E8EDF" w14:textId="482E8E57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4.1 - 23.8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0C98EB6D" w14:textId="397A0E2C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03 (31.0)</w:t>
            </w:r>
          </w:p>
        </w:tc>
        <w:tc>
          <w:tcPr>
            <w:tcW w:w="364" w:type="pct"/>
            <w:vAlign w:val="center"/>
          </w:tcPr>
          <w:p w14:paraId="401E0178" w14:textId="78BED9CD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8.2 - 34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618C7DCD" w14:textId="02EFAF20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9 (34.5)</w:t>
            </w:r>
          </w:p>
        </w:tc>
        <w:tc>
          <w:tcPr>
            <w:tcW w:w="364" w:type="pct"/>
            <w:vAlign w:val="center"/>
          </w:tcPr>
          <w:p w14:paraId="2E0333FD" w14:textId="2C766B62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6.4 - 43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5C30D11" w14:textId="67C28F60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91 (42.3)</w:t>
            </w:r>
          </w:p>
        </w:tc>
        <w:tc>
          <w:tcPr>
            <w:tcW w:w="364" w:type="pct"/>
            <w:vAlign w:val="center"/>
          </w:tcPr>
          <w:p w14:paraId="0672BED4" w14:textId="27B4C40D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7.8 - 46.9</w:t>
            </w:r>
          </w:p>
        </w:tc>
      </w:tr>
      <w:tr w:rsidR="000C1D47" w:rsidRPr="00075268" w14:paraId="6E76D768" w14:textId="7B0F763F" w:rsidTr="00257339">
        <w:trPr>
          <w:trHeight w:val="208"/>
        </w:trPr>
        <w:tc>
          <w:tcPr>
            <w:tcW w:w="493" w:type="pct"/>
            <w:vAlign w:val="center"/>
          </w:tcPr>
          <w:p w14:paraId="5755F6C6" w14:textId="77777777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Malaise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17E8E439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73 (20.4)</w:t>
            </w:r>
          </w:p>
        </w:tc>
        <w:tc>
          <w:tcPr>
            <w:tcW w:w="403" w:type="pct"/>
            <w:vAlign w:val="center"/>
          </w:tcPr>
          <w:p w14:paraId="766CD669" w14:textId="2BF2A8A8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6.5-24.9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5C880D76" w14:textId="3972712E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73 (20.4)</w:t>
            </w:r>
          </w:p>
        </w:tc>
        <w:tc>
          <w:tcPr>
            <w:tcW w:w="409" w:type="pct"/>
            <w:vAlign w:val="center"/>
          </w:tcPr>
          <w:p w14:paraId="01788500" w14:textId="1B3467FB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.1 - 6.4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6A794EE4" w14:textId="1A27BC8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5 (14.3)</w:t>
            </w:r>
          </w:p>
        </w:tc>
        <w:tc>
          <w:tcPr>
            <w:tcW w:w="364" w:type="pct"/>
            <w:vAlign w:val="center"/>
          </w:tcPr>
          <w:p w14:paraId="00BBDA45" w14:textId="3E6C33CF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0.5 - 19.3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4AD477AA" w14:textId="043BAF2C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65 (27.2)</w:t>
            </w:r>
          </w:p>
        </w:tc>
        <w:tc>
          <w:tcPr>
            <w:tcW w:w="364" w:type="pct"/>
            <w:vAlign w:val="center"/>
          </w:tcPr>
          <w:p w14:paraId="43243890" w14:textId="6925B122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4.5 - 30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53FF91BE" w14:textId="5A2B1DD4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8 (33.6)</w:t>
            </w:r>
          </w:p>
        </w:tc>
        <w:tc>
          <w:tcPr>
            <w:tcW w:w="364" w:type="pct"/>
            <w:vAlign w:val="center"/>
          </w:tcPr>
          <w:p w14:paraId="0AC5B254" w14:textId="1CF6B478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5.6 - 42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0E870FD3" w14:textId="4BEE29C8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50 (33.2)</w:t>
            </w:r>
          </w:p>
        </w:tc>
        <w:tc>
          <w:tcPr>
            <w:tcW w:w="364" w:type="pct"/>
            <w:vAlign w:val="center"/>
          </w:tcPr>
          <w:p w14:paraId="1B3847AC" w14:textId="494D74F9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9 - 37.7</w:t>
            </w:r>
          </w:p>
        </w:tc>
      </w:tr>
      <w:tr w:rsidR="000C1D47" w:rsidRPr="00075268" w14:paraId="568A6D5C" w14:textId="592263D4" w:rsidTr="00257339">
        <w:trPr>
          <w:trHeight w:val="208"/>
        </w:trPr>
        <w:tc>
          <w:tcPr>
            <w:tcW w:w="493" w:type="pct"/>
            <w:vAlign w:val="center"/>
          </w:tcPr>
          <w:p w14:paraId="6032B51A" w14:textId="77777777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Myalgia</w:t>
            </w:r>
            <w:proofErr w:type="spellEnd"/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145A9E42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65 (18.2)</w:t>
            </w:r>
          </w:p>
        </w:tc>
        <w:tc>
          <w:tcPr>
            <w:tcW w:w="403" w:type="pct"/>
            <w:vAlign w:val="center"/>
          </w:tcPr>
          <w:p w14:paraId="389C71CD" w14:textId="173D0F5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4.5-22.5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73760E75" w14:textId="486A7F24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65 (18.2)</w:t>
            </w:r>
          </w:p>
        </w:tc>
        <w:tc>
          <w:tcPr>
            <w:tcW w:w="409" w:type="pct"/>
            <w:vAlign w:val="center"/>
          </w:tcPr>
          <w:p w14:paraId="3010D79F" w14:textId="51D222FA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.6 - 5.7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13159F75" w14:textId="0793117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6 (14.8)</w:t>
            </w:r>
          </w:p>
        </w:tc>
        <w:tc>
          <w:tcPr>
            <w:tcW w:w="364" w:type="pct"/>
            <w:vAlign w:val="center"/>
          </w:tcPr>
          <w:p w14:paraId="45362BA5" w14:textId="0B2AFD05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0.9 - 19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3F931635" w14:textId="41B12DC8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83 (29.0)</w:t>
            </w:r>
          </w:p>
        </w:tc>
        <w:tc>
          <w:tcPr>
            <w:tcW w:w="364" w:type="pct"/>
            <w:vAlign w:val="center"/>
          </w:tcPr>
          <w:p w14:paraId="515FC471" w14:textId="39E42338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6.2 - 31.9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08C7CCC5" w14:textId="5F9AD164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9 (25.7)</w:t>
            </w:r>
          </w:p>
        </w:tc>
        <w:tc>
          <w:tcPr>
            <w:tcW w:w="364" w:type="pct"/>
            <w:vAlign w:val="center"/>
          </w:tcPr>
          <w:p w14:paraId="6D50D821" w14:textId="10617443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8.5 - 34.4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7407490D" w14:textId="5D56FDBB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76 (38.9)</w:t>
            </w:r>
          </w:p>
        </w:tc>
        <w:tc>
          <w:tcPr>
            <w:tcW w:w="364" w:type="pct"/>
            <w:vAlign w:val="center"/>
          </w:tcPr>
          <w:p w14:paraId="175CADC2" w14:textId="4D6A9848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4.6 - 43.5</w:t>
            </w:r>
          </w:p>
        </w:tc>
      </w:tr>
      <w:tr w:rsidR="000C1D47" w:rsidRPr="00075268" w14:paraId="3FA9F0D4" w14:textId="5982BAF9" w:rsidTr="00257339">
        <w:trPr>
          <w:trHeight w:val="208"/>
        </w:trPr>
        <w:tc>
          <w:tcPr>
            <w:tcW w:w="493" w:type="pct"/>
            <w:vAlign w:val="center"/>
          </w:tcPr>
          <w:p w14:paraId="17924328" w14:textId="77777777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Nausea</w:t>
            </w:r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61271C1D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8 (10.6)</w:t>
            </w:r>
          </w:p>
        </w:tc>
        <w:tc>
          <w:tcPr>
            <w:tcW w:w="403" w:type="pct"/>
            <w:vAlign w:val="center"/>
          </w:tcPr>
          <w:p w14:paraId="348C9E35" w14:textId="1C8191E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7.8-14.2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346E626C" w14:textId="64C6AAA0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8 (10.6)</w:t>
            </w:r>
          </w:p>
        </w:tc>
        <w:tc>
          <w:tcPr>
            <w:tcW w:w="409" w:type="pct"/>
            <w:vAlign w:val="center"/>
          </w:tcPr>
          <w:p w14:paraId="7C651135" w14:textId="48F26633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.9 - 3.6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09C29391" w14:textId="112CBD4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4 (9.8)</w:t>
            </w:r>
          </w:p>
        </w:tc>
        <w:tc>
          <w:tcPr>
            <w:tcW w:w="364" w:type="pct"/>
            <w:vAlign w:val="center"/>
          </w:tcPr>
          <w:p w14:paraId="787F1694" w14:textId="7D3F4DDF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6.7 - 14.2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08A3DC59" w14:textId="4A35440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98 (10.0)</w:t>
            </w:r>
          </w:p>
        </w:tc>
        <w:tc>
          <w:tcPr>
            <w:tcW w:w="364" w:type="pct"/>
            <w:vAlign w:val="center"/>
          </w:tcPr>
          <w:p w14:paraId="33DD90C7" w14:textId="703FE0FF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8.3 - 12.1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1148FE6D" w14:textId="61FFF818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4 (12.4)</w:t>
            </w:r>
          </w:p>
        </w:tc>
        <w:tc>
          <w:tcPr>
            <w:tcW w:w="364" w:type="pct"/>
            <w:vAlign w:val="center"/>
          </w:tcPr>
          <w:p w14:paraId="469929FF" w14:textId="408369FD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7.5 - 19.7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38556900" w14:textId="51806B1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70 (15.5)</w:t>
            </w:r>
          </w:p>
        </w:tc>
        <w:tc>
          <w:tcPr>
            <w:tcW w:w="364" w:type="pct"/>
            <w:vAlign w:val="center"/>
          </w:tcPr>
          <w:p w14:paraId="074BD7F3" w14:textId="08712D1E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2.4 - 19.1</w:t>
            </w:r>
          </w:p>
        </w:tc>
      </w:tr>
      <w:tr w:rsidR="000C1D47" w:rsidRPr="00075268" w14:paraId="4DA91B42" w14:textId="03A83190" w:rsidTr="00257339">
        <w:trPr>
          <w:trHeight w:val="208"/>
        </w:trPr>
        <w:tc>
          <w:tcPr>
            <w:tcW w:w="493" w:type="pct"/>
            <w:vAlign w:val="center"/>
          </w:tcPr>
          <w:p w14:paraId="7588C7F5" w14:textId="05BDAA22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Increased</w:t>
            </w:r>
            <w:proofErr w:type="spellEnd"/>
            <w:r w:rsidRPr="00075268">
              <w:rPr>
                <w:color w:val="000000" w:themeColor="text1"/>
                <w:sz w:val="20"/>
                <w:szCs w:val="20"/>
              </w:rPr>
              <w:t xml:space="preserve"> temperature</w:t>
            </w:r>
            <w:r w:rsidRPr="00075268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1B6C0522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4 (3.9)</w:t>
            </w:r>
          </w:p>
        </w:tc>
        <w:tc>
          <w:tcPr>
            <w:tcW w:w="403" w:type="pct"/>
            <w:vAlign w:val="center"/>
          </w:tcPr>
          <w:p w14:paraId="7B7826C7" w14:textId="31C7584F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2.3-6.5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1A0D9809" w14:textId="119E282E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4 (3.9)</w:t>
            </w:r>
          </w:p>
        </w:tc>
        <w:tc>
          <w:tcPr>
            <w:tcW w:w="409" w:type="pct"/>
            <w:vAlign w:val="center"/>
          </w:tcPr>
          <w:p w14:paraId="0409FFEE" w14:textId="1377FFBA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.6 - 1.6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168E4AF8" w14:textId="4C52155A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0 (4.1)</w:t>
            </w:r>
          </w:p>
        </w:tc>
        <w:tc>
          <w:tcPr>
            <w:tcW w:w="364" w:type="pct"/>
            <w:vAlign w:val="center"/>
          </w:tcPr>
          <w:p w14:paraId="0A4B8839" w14:textId="1062DB18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2.2 - 7.4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BDEBA52" w14:textId="3E9236C2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68 (7.0)</w:t>
            </w:r>
          </w:p>
        </w:tc>
        <w:tc>
          <w:tcPr>
            <w:tcW w:w="364" w:type="pct"/>
            <w:vAlign w:val="center"/>
          </w:tcPr>
          <w:p w14:paraId="0A973F14" w14:textId="235DCA2B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5.5 - 8.7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5A9EDEC3" w14:textId="5607F6E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4 (3.5)</w:t>
            </w:r>
          </w:p>
        </w:tc>
        <w:tc>
          <w:tcPr>
            <w:tcW w:w="364" w:type="pct"/>
            <w:vAlign w:val="center"/>
          </w:tcPr>
          <w:p w14:paraId="28E2C2E2" w14:textId="695B89A6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 - 8.8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1BD4CC2A" w14:textId="7CECF0E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36 (8.0)</w:t>
            </w:r>
          </w:p>
        </w:tc>
        <w:tc>
          <w:tcPr>
            <w:tcW w:w="364" w:type="pct"/>
            <w:vAlign w:val="center"/>
          </w:tcPr>
          <w:p w14:paraId="66822233" w14:textId="05B4B273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5.8 - 10.8</w:t>
            </w:r>
          </w:p>
        </w:tc>
      </w:tr>
      <w:tr w:rsidR="000C1D47" w:rsidRPr="00075268" w14:paraId="2DD97D3F" w14:textId="2966E3E8" w:rsidTr="00257339">
        <w:trPr>
          <w:trHeight w:val="208"/>
        </w:trPr>
        <w:tc>
          <w:tcPr>
            <w:tcW w:w="493" w:type="pct"/>
            <w:vAlign w:val="center"/>
          </w:tcPr>
          <w:p w14:paraId="6B878F10" w14:textId="064ABB7D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Pyrexia</w:t>
            </w:r>
            <w:proofErr w:type="spellEnd"/>
            <w:r w:rsidRPr="00075268">
              <w:rPr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4A883BB8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8 (5)</w:t>
            </w:r>
          </w:p>
        </w:tc>
        <w:tc>
          <w:tcPr>
            <w:tcW w:w="403" w:type="pct"/>
            <w:vAlign w:val="center"/>
          </w:tcPr>
          <w:p w14:paraId="52EDA8F0" w14:textId="47939F2C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3.2-7.8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6767D2B0" w14:textId="4B7497BA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8 (5.0)</w:t>
            </w:r>
          </w:p>
        </w:tc>
        <w:tc>
          <w:tcPr>
            <w:tcW w:w="409" w:type="pct"/>
            <w:vAlign w:val="center"/>
          </w:tcPr>
          <w:p w14:paraId="786D6031" w14:textId="7C065B60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.8 - 2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150AA9C5" w14:textId="0EAC05F6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7 (2.9)</w:t>
            </w:r>
          </w:p>
        </w:tc>
        <w:tc>
          <w:tcPr>
            <w:tcW w:w="364" w:type="pct"/>
            <w:vAlign w:val="center"/>
          </w:tcPr>
          <w:p w14:paraId="67FD5E88" w14:textId="320B102E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.4 - 5.8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551F9965" w14:textId="0EB59AB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93 (9.5)</w:t>
            </w:r>
          </w:p>
        </w:tc>
        <w:tc>
          <w:tcPr>
            <w:tcW w:w="364" w:type="pct"/>
            <w:vAlign w:val="center"/>
          </w:tcPr>
          <w:p w14:paraId="4277CA12" w14:textId="2466854C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7.8 - 11.5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384CA5B0" w14:textId="675BA938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11 (9.7)</w:t>
            </w:r>
          </w:p>
        </w:tc>
        <w:tc>
          <w:tcPr>
            <w:tcW w:w="364" w:type="pct"/>
            <w:vAlign w:val="center"/>
          </w:tcPr>
          <w:p w14:paraId="28F71A7D" w14:textId="06A96F23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5.5 - 16.6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6F7D1D49" w14:textId="1E5B206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87 (19.2)</w:t>
            </w:r>
          </w:p>
        </w:tc>
        <w:tc>
          <w:tcPr>
            <w:tcW w:w="364" w:type="pct"/>
            <w:vAlign w:val="center"/>
          </w:tcPr>
          <w:p w14:paraId="6B420BE7" w14:textId="77DBDA3A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  <w:lang w:val="en-GB"/>
              </w:rPr>
              <w:t>15.9 - 23.1</w:t>
            </w:r>
          </w:p>
        </w:tc>
      </w:tr>
      <w:tr w:rsidR="000C1D47" w:rsidRPr="00075268" w14:paraId="0A02F41F" w14:textId="5FCF87D7" w:rsidTr="00257339">
        <w:trPr>
          <w:trHeight w:val="208"/>
        </w:trPr>
        <w:tc>
          <w:tcPr>
            <w:tcW w:w="493" w:type="pct"/>
            <w:vAlign w:val="center"/>
          </w:tcPr>
          <w:p w14:paraId="0BA699F4" w14:textId="722A1B31" w:rsidR="00FE15D7" w:rsidRPr="00075268" w:rsidRDefault="00FE15D7" w:rsidP="0007526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75268">
              <w:rPr>
                <w:color w:val="000000" w:themeColor="text1"/>
                <w:sz w:val="20"/>
                <w:szCs w:val="20"/>
              </w:rPr>
              <w:t>Hyperpyrexia</w:t>
            </w:r>
            <w:proofErr w:type="spellEnd"/>
            <w:r w:rsidRPr="00075268">
              <w:rPr>
                <w:color w:val="000000" w:themeColor="text1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365" w:type="pct"/>
            <w:tcBorders>
              <w:right w:val="nil"/>
            </w:tcBorders>
            <w:vAlign w:val="center"/>
          </w:tcPr>
          <w:p w14:paraId="116CE4BC" w14:textId="77777777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03" w:type="pct"/>
            <w:vAlign w:val="center"/>
          </w:tcPr>
          <w:p w14:paraId="27A3EE5C" w14:textId="054E37F9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.0-1.0</w:t>
            </w:r>
          </w:p>
        </w:tc>
        <w:tc>
          <w:tcPr>
            <w:tcW w:w="421" w:type="pct"/>
            <w:tcBorders>
              <w:left w:val="nil"/>
            </w:tcBorders>
            <w:vAlign w:val="center"/>
          </w:tcPr>
          <w:p w14:paraId="198FB187" w14:textId="0276EE63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09" w:type="pct"/>
            <w:vAlign w:val="center"/>
          </w:tcPr>
          <w:p w14:paraId="630DBDDF" w14:textId="34A8B88A" w:rsidR="00FE15D7" w:rsidRPr="00075268" w:rsidRDefault="00246A1C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1.0</w:t>
            </w:r>
          </w:p>
        </w:tc>
        <w:tc>
          <w:tcPr>
            <w:tcW w:w="363" w:type="pct"/>
            <w:tcBorders>
              <w:right w:val="nil"/>
            </w:tcBorders>
            <w:vAlign w:val="center"/>
          </w:tcPr>
          <w:p w14:paraId="389A487B" w14:textId="17102FFD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3DAF437F" w14:textId="2B2461A2" w:rsidR="00FE15D7" w:rsidRPr="00075268" w:rsidRDefault="008302B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1.5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11DB789E" w14:textId="7E207180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150F0D09" w14:textId="5E8678FE" w:rsidR="00FE15D7" w:rsidRPr="00075268" w:rsidRDefault="00537A79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0.4</w:t>
            </w:r>
          </w:p>
        </w:tc>
        <w:tc>
          <w:tcPr>
            <w:tcW w:w="364" w:type="pct"/>
            <w:tcBorders>
              <w:right w:val="nil"/>
            </w:tcBorders>
            <w:vAlign w:val="center"/>
          </w:tcPr>
          <w:p w14:paraId="2BAF0863" w14:textId="088FF0A1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1EDB2DDD" w14:textId="1DAF0409" w:rsidR="00FE15D7" w:rsidRPr="00075268" w:rsidRDefault="0055348D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3.2</w:t>
            </w:r>
          </w:p>
        </w:tc>
        <w:tc>
          <w:tcPr>
            <w:tcW w:w="364" w:type="pct"/>
            <w:tcBorders>
              <w:left w:val="nil"/>
            </w:tcBorders>
            <w:vAlign w:val="center"/>
          </w:tcPr>
          <w:p w14:paraId="74E18046" w14:textId="2ABFE5AF" w:rsidR="00FE15D7" w:rsidRPr="00075268" w:rsidRDefault="00FE15D7" w:rsidP="0007526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364" w:type="pct"/>
            <w:vAlign w:val="center"/>
          </w:tcPr>
          <w:p w14:paraId="379B24BD" w14:textId="591B7BEC" w:rsidR="00FE15D7" w:rsidRPr="00075268" w:rsidRDefault="008A748A" w:rsidP="000752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5268">
              <w:rPr>
                <w:color w:val="000000" w:themeColor="text1"/>
                <w:sz w:val="20"/>
                <w:szCs w:val="20"/>
              </w:rPr>
              <w:t>0 - 0.8</w:t>
            </w:r>
          </w:p>
        </w:tc>
      </w:tr>
    </w:tbl>
    <w:p w14:paraId="3F5C0470" w14:textId="53D06936" w:rsidR="005823E2" w:rsidRDefault="005823E2" w:rsidP="00765B40">
      <w:pPr>
        <w:jc w:val="both"/>
        <w:rPr>
          <w:sz w:val="20"/>
          <w:szCs w:val="20"/>
          <w:vertAlign w:val="superscript"/>
        </w:rPr>
      </w:pPr>
    </w:p>
    <w:p w14:paraId="6B647159" w14:textId="77777777" w:rsidR="00187C24" w:rsidRDefault="00187C24" w:rsidP="00187C24">
      <w:pPr>
        <w:rPr>
          <w:color w:val="000000" w:themeColor="text1"/>
          <w:sz w:val="20"/>
          <w:szCs w:val="20"/>
          <w:lang w:val="en-US"/>
        </w:rPr>
      </w:pPr>
      <w:r w:rsidRPr="002A3D2F">
        <w:rPr>
          <w:color w:val="000000" w:themeColor="text1"/>
          <w:sz w:val="20"/>
          <w:szCs w:val="20"/>
          <w:lang w:val="en-US"/>
        </w:rPr>
        <w:lastRenderedPageBreak/>
        <w:t>Abbreviations: ADR = adverse drug reaction; MedDRA=Medical Dictionary for Regulatory Activities; PT=preferred term</w:t>
      </w:r>
    </w:p>
    <w:p w14:paraId="075D4B7C" w14:textId="53A23296" w:rsidR="00187C24" w:rsidRDefault="00187C24" w:rsidP="00187C2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DRs are displayed in absolute counts (percentages).</w:t>
      </w:r>
    </w:p>
    <w:p w14:paraId="079E56CF" w14:textId="11D54F9D" w:rsidR="00765B40" w:rsidRPr="002468BA" w:rsidRDefault="00765B40" w:rsidP="00765B40">
      <w:pPr>
        <w:jc w:val="both"/>
        <w:rPr>
          <w:color w:val="000000" w:themeColor="text1"/>
          <w:sz w:val="20"/>
          <w:szCs w:val="20"/>
          <w:lang w:val="en-US"/>
        </w:rPr>
      </w:pPr>
      <w:r w:rsidRPr="00A24053">
        <w:rPr>
          <w:color w:val="000000" w:themeColor="text1"/>
          <w:sz w:val="20"/>
          <w:szCs w:val="20"/>
          <w:vertAlign w:val="superscript"/>
          <w:lang w:val="en-US"/>
        </w:rPr>
        <w:t>*</w:t>
      </w:r>
      <w:r w:rsidRPr="002468BA">
        <w:rPr>
          <w:color w:val="000000" w:themeColor="text1"/>
          <w:sz w:val="20"/>
          <w:szCs w:val="20"/>
          <w:lang w:val="en-US"/>
        </w:rPr>
        <w:t xml:space="preserve"> Injection site reaction is defined as 2 or more of the following adverse reactions (redness, warmth, pain, swelling) going past the elbow or shoulder.</w:t>
      </w:r>
    </w:p>
    <w:p w14:paraId="10992F50" w14:textId="60750369" w:rsidR="00C357E3" w:rsidRPr="00A24053" w:rsidRDefault="00C357E3" w:rsidP="00C357E3">
      <w:pPr>
        <w:jc w:val="both"/>
        <w:rPr>
          <w:color w:val="000000" w:themeColor="text1"/>
          <w:sz w:val="20"/>
          <w:szCs w:val="20"/>
          <w:vertAlign w:val="superscript"/>
          <w:lang w:val="en-US"/>
        </w:rPr>
      </w:pPr>
      <w:r w:rsidRPr="00A24053">
        <w:rPr>
          <w:color w:val="000000" w:themeColor="text1"/>
          <w:sz w:val="20"/>
          <w:szCs w:val="20"/>
          <w:vertAlign w:val="superscript"/>
          <w:lang w:val="en-US"/>
        </w:rPr>
        <w:t>+</w:t>
      </w:r>
      <w:r w:rsidRPr="00A24053">
        <w:rPr>
          <w:color w:val="000000" w:themeColor="text1"/>
          <w:sz w:val="20"/>
          <w:szCs w:val="20"/>
          <w:lang w:val="en-US"/>
        </w:rPr>
        <w:t xml:space="preserve"> Body temperature increased is defined as body temperature between 37.5 and 37.9 degrees Celsius.</w:t>
      </w:r>
    </w:p>
    <w:p w14:paraId="5FB8C8A2" w14:textId="77777777" w:rsidR="00C357E3" w:rsidRPr="00A24053" w:rsidRDefault="00C357E3" w:rsidP="00C357E3">
      <w:pPr>
        <w:jc w:val="both"/>
        <w:rPr>
          <w:color w:val="000000" w:themeColor="text1"/>
          <w:sz w:val="20"/>
          <w:szCs w:val="20"/>
          <w:vertAlign w:val="superscript"/>
          <w:lang w:val="en-US"/>
        </w:rPr>
      </w:pPr>
      <w:r w:rsidRPr="00A24053">
        <w:rPr>
          <w:color w:val="000000" w:themeColor="text1"/>
          <w:sz w:val="20"/>
          <w:szCs w:val="20"/>
          <w:vertAlign w:val="superscript"/>
          <w:lang w:val="en-US"/>
        </w:rPr>
        <w:t>++</w:t>
      </w:r>
      <w:r w:rsidRPr="00A24053">
        <w:rPr>
          <w:color w:val="000000" w:themeColor="text1"/>
          <w:sz w:val="20"/>
          <w:szCs w:val="20"/>
          <w:lang w:val="en-US"/>
        </w:rPr>
        <w:t xml:space="preserve"> Pyrexia is defined as body temperature between 38.0 and 40.4 degrees Celsius.</w:t>
      </w:r>
    </w:p>
    <w:p w14:paraId="4EF5CE03" w14:textId="77777777" w:rsidR="00C357E3" w:rsidRPr="00A24053" w:rsidRDefault="00C357E3" w:rsidP="00C357E3">
      <w:pPr>
        <w:jc w:val="both"/>
        <w:rPr>
          <w:rFonts w:eastAsiaTheme="minorEastAsia"/>
          <w:color w:val="000000" w:themeColor="text1"/>
          <w:sz w:val="20"/>
          <w:szCs w:val="20"/>
          <w:lang w:val="en-US"/>
        </w:rPr>
      </w:pPr>
      <w:r w:rsidRPr="00A24053">
        <w:rPr>
          <w:color w:val="000000" w:themeColor="text1"/>
          <w:sz w:val="20"/>
          <w:szCs w:val="20"/>
          <w:vertAlign w:val="superscript"/>
          <w:lang w:val="en-US"/>
        </w:rPr>
        <w:t>+++</w:t>
      </w:r>
      <w:r w:rsidRPr="00A24053">
        <w:rPr>
          <w:color w:val="000000" w:themeColor="text1"/>
          <w:sz w:val="20"/>
          <w:szCs w:val="20"/>
          <w:lang w:val="en-US"/>
        </w:rPr>
        <w:t xml:space="preserve"> Hyperpyrexia as body temperature at 40.5 and 42.0 degrees Celsius.</w:t>
      </w:r>
    </w:p>
    <w:p w14:paraId="378A09C3" w14:textId="295D922E" w:rsidR="00A864C6" w:rsidRPr="000552F8" w:rsidRDefault="00A864C6" w:rsidP="00A864C6">
      <w:pPr>
        <w:rPr>
          <w:color w:val="000000" w:themeColor="text1"/>
          <w:lang w:val="en-GB"/>
        </w:rPr>
      </w:pPr>
      <w:r w:rsidRPr="000552F8">
        <w:rPr>
          <w:b/>
          <w:bCs/>
          <w:color w:val="000000" w:themeColor="text1"/>
          <w:lang w:val="en-US"/>
        </w:rPr>
        <w:br w:type="page"/>
      </w:r>
    </w:p>
    <w:p w14:paraId="4CE369F1" w14:textId="77777777" w:rsidR="00EE22F2" w:rsidRDefault="00EE22F2" w:rsidP="009D0834">
      <w:pPr>
        <w:pStyle w:val="Titre1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E22F2" w:rsidSect="002573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0" w:name="_Toc179553114"/>
    </w:p>
    <w:p w14:paraId="10F3E1D6" w14:textId="124EC8ED" w:rsidR="000552F8" w:rsidRPr="00A24053" w:rsidRDefault="002E0046" w:rsidP="009D0834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Toc215003457"/>
      <w:r w:rsidRPr="00A240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: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List of unsolicited adverse drug reactions</w:t>
      </w:r>
      <w:r w:rsidR="00187C24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between pregnant women and matched </w:t>
      </w:r>
      <w:r w:rsidR="00832693"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non-pregnant </w:t>
      </w:r>
      <w:r w:rsidR="000B6417" w:rsidRPr="00A24053">
        <w:rPr>
          <w:rFonts w:ascii="Times New Roman" w:hAnsi="Times New Roman" w:cs="Times New Roman"/>
          <w:sz w:val="24"/>
          <w:szCs w:val="24"/>
          <w:lang w:val="en-US"/>
        </w:rPr>
        <w:t>women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after booster injection</w:t>
      </w:r>
      <w:r w:rsidR="003A580C" w:rsidRPr="00A24053">
        <w:rPr>
          <w:rFonts w:ascii="Times New Roman" w:hAnsi="Times New Roman" w:cs="Times New Roman"/>
          <w:sz w:val="24"/>
          <w:szCs w:val="24"/>
          <w:lang w:val="en-US"/>
        </w:rPr>
        <w:t>, overall and</w:t>
      </w:r>
      <w:r w:rsidRPr="00A24053">
        <w:rPr>
          <w:rFonts w:ascii="Times New Roman" w:hAnsi="Times New Roman" w:cs="Times New Roman"/>
          <w:sz w:val="24"/>
          <w:szCs w:val="24"/>
          <w:lang w:val="en-US"/>
        </w:rPr>
        <w:t xml:space="preserve"> stratified by vaccine brand.</w:t>
      </w:r>
      <w:bookmarkEnd w:id="10"/>
      <w:bookmarkEnd w:id="11"/>
    </w:p>
    <w:tbl>
      <w:tblPr>
        <w:tblStyle w:val="Grilledutableau"/>
        <w:tblW w:w="1502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72"/>
        <w:gridCol w:w="1115"/>
        <w:gridCol w:w="1022"/>
        <w:gridCol w:w="1078"/>
        <w:gridCol w:w="993"/>
        <w:gridCol w:w="1275"/>
        <w:gridCol w:w="963"/>
        <w:gridCol w:w="1047"/>
        <w:gridCol w:w="967"/>
        <w:gridCol w:w="1134"/>
        <w:gridCol w:w="840"/>
        <w:gridCol w:w="1241"/>
        <w:gridCol w:w="1179"/>
      </w:tblGrid>
      <w:tr w:rsidR="00597283" w:rsidRPr="00FF14F9" w14:paraId="74A4C9D5" w14:textId="030F4250" w:rsidTr="0087484A">
        <w:trPr>
          <w:trHeight w:val="203"/>
        </w:trPr>
        <w:tc>
          <w:tcPr>
            <w:tcW w:w="217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CA5D105" w14:textId="195B7AA9" w:rsidR="00714EB4" w:rsidRPr="00FF14F9" w:rsidRDefault="00714EB4" w:rsidP="00F66E4D">
            <w:pPr>
              <w:rPr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COVID-19 vaccine brand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05093D7" w14:textId="39751B0C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F14F9">
              <w:rPr>
                <w:b/>
                <w:bCs/>
                <w:color w:val="000000" w:themeColor="text1"/>
              </w:rPr>
              <w:t>All</w:t>
            </w:r>
            <w:proofErr w:type="spellEnd"/>
            <w:r w:rsidRPr="00FF14F9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FF14F9">
              <w:rPr>
                <w:b/>
                <w:bCs/>
                <w:color w:val="000000" w:themeColor="text1"/>
              </w:rPr>
              <w:t>vaccines</w:t>
            </w:r>
            <w:proofErr w:type="spellEnd"/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CFCFF66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E4495F2" w14:textId="1A918DE3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E8E8E8" w:themeFill="background2"/>
            <w:vAlign w:val="center"/>
          </w:tcPr>
          <w:p w14:paraId="2CEE84D6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D47CF99" w14:textId="77777777" w:rsidR="00714EB4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Pfizer/</w:t>
            </w:r>
          </w:p>
          <w:p w14:paraId="78391B89" w14:textId="6327146F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BioNTech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17F3928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1E24092" w14:textId="19F9DC25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67" w:type="dxa"/>
            <w:tcBorders>
              <w:left w:val="nil"/>
            </w:tcBorders>
            <w:shd w:val="clear" w:color="auto" w:fill="E8E8E8" w:themeFill="background2"/>
            <w:vAlign w:val="center"/>
          </w:tcPr>
          <w:p w14:paraId="5CC3D5B4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FD3E6CD" w14:textId="10991B95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Moderna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F1D6071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F49FE12" w14:textId="2D20D1CD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79" w:type="dxa"/>
            <w:tcBorders>
              <w:left w:val="nil"/>
            </w:tcBorders>
            <w:shd w:val="clear" w:color="auto" w:fill="E8E8E8" w:themeFill="background2"/>
            <w:vAlign w:val="center"/>
          </w:tcPr>
          <w:p w14:paraId="7B6FA584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3734AD" w:rsidRPr="00FF14F9" w14:paraId="0E2F5D6F" w14:textId="052DAA7A" w:rsidTr="00597283">
        <w:trPr>
          <w:trHeight w:val="203"/>
        </w:trPr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14:paraId="79BFBFE2" w14:textId="77777777" w:rsidR="00714EB4" w:rsidRPr="00FF14F9" w:rsidRDefault="00714EB4" w:rsidP="00F66E4D">
            <w:pPr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C31365D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F14F9">
              <w:rPr>
                <w:b/>
                <w:bCs/>
                <w:color w:val="000000" w:themeColor="text1"/>
              </w:rPr>
              <w:t>Cohort</w:t>
            </w:r>
            <w:proofErr w:type="spellEnd"/>
          </w:p>
          <w:p w14:paraId="16FF71F8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N=358</w:t>
            </w:r>
          </w:p>
        </w:tc>
        <w:tc>
          <w:tcPr>
            <w:tcW w:w="1022" w:type="dxa"/>
            <w:vAlign w:val="center"/>
          </w:tcPr>
          <w:p w14:paraId="32347BFF" w14:textId="14AA1F54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60C3E4F3" w14:textId="70DEE643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F14F9">
              <w:rPr>
                <w:b/>
                <w:bCs/>
                <w:color w:val="000000" w:themeColor="text1"/>
              </w:rPr>
              <w:t>Matched</w:t>
            </w:r>
            <w:proofErr w:type="spellEnd"/>
          </w:p>
          <w:p w14:paraId="56331E69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N=1,432</w:t>
            </w:r>
          </w:p>
        </w:tc>
        <w:tc>
          <w:tcPr>
            <w:tcW w:w="993" w:type="dxa"/>
            <w:vAlign w:val="center"/>
          </w:tcPr>
          <w:p w14:paraId="7E66BBF0" w14:textId="4CD858C1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2227DB6" w14:textId="556AD47E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F14F9">
              <w:rPr>
                <w:b/>
                <w:bCs/>
                <w:color w:val="000000" w:themeColor="text1"/>
              </w:rPr>
              <w:t>Cohort</w:t>
            </w:r>
            <w:proofErr w:type="spellEnd"/>
          </w:p>
          <w:p w14:paraId="003D6140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N=244</w:t>
            </w:r>
          </w:p>
        </w:tc>
        <w:tc>
          <w:tcPr>
            <w:tcW w:w="963" w:type="dxa"/>
            <w:vAlign w:val="center"/>
          </w:tcPr>
          <w:p w14:paraId="79F4559C" w14:textId="0458BA75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4DC87538" w14:textId="28C07279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F14F9">
              <w:rPr>
                <w:b/>
                <w:bCs/>
                <w:color w:val="000000" w:themeColor="text1"/>
              </w:rPr>
              <w:t>Matched</w:t>
            </w:r>
            <w:proofErr w:type="spellEnd"/>
          </w:p>
          <w:p w14:paraId="1E45D32F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N=976</w:t>
            </w:r>
          </w:p>
        </w:tc>
        <w:tc>
          <w:tcPr>
            <w:tcW w:w="967" w:type="dxa"/>
            <w:vAlign w:val="center"/>
          </w:tcPr>
          <w:p w14:paraId="3A6084E3" w14:textId="74AC004A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C38697" w14:textId="5FEA4B88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F14F9">
              <w:rPr>
                <w:b/>
                <w:bCs/>
                <w:color w:val="000000" w:themeColor="text1"/>
              </w:rPr>
              <w:t>Cohort</w:t>
            </w:r>
            <w:proofErr w:type="spellEnd"/>
          </w:p>
          <w:p w14:paraId="230F4ADD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N=113</w:t>
            </w:r>
          </w:p>
        </w:tc>
        <w:tc>
          <w:tcPr>
            <w:tcW w:w="840" w:type="dxa"/>
            <w:vAlign w:val="center"/>
          </w:tcPr>
          <w:p w14:paraId="5E5927BB" w14:textId="6AE9B154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1CB7CB71" w14:textId="0509A705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F14F9">
              <w:rPr>
                <w:b/>
                <w:bCs/>
                <w:color w:val="000000" w:themeColor="text1"/>
              </w:rPr>
              <w:t>Matched</w:t>
            </w:r>
            <w:proofErr w:type="spellEnd"/>
          </w:p>
          <w:p w14:paraId="520468A5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</w:rPr>
              <w:t>N=452</w:t>
            </w:r>
          </w:p>
        </w:tc>
        <w:tc>
          <w:tcPr>
            <w:tcW w:w="1179" w:type="dxa"/>
            <w:vAlign w:val="center"/>
          </w:tcPr>
          <w:p w14:paraId="43F1B58E" w14:textId="6F2912E9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5% CI</w:t>
            </w:r>
          </w:p>
        </w:tc>
      </w:tr>
      <w:tr w:rsidR="003734AD" w:rsidRPr="00FF14F9" w14:paraId="7FE87309" w14:textId="2ACEDB02" w:rsidTr="00597283">
        <w:trPr>
          <w:trHeight w:val="203"/>
        </w:trPr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14:paraId="57E2BD37" w14:textId="33825D08" w:rsidR="00714EB4" w:rsidRPr="00FF14F9" w:rsidRDefault="00714EB4" w:rsidP="00F66E4D">
            <w:pPr>
              <w:rPr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Unsolicited ADR (MedDRA PT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3081DC05" w14:textId="301703D2" w:rsidR="00714EB4" w:rsidRPr="00FF14F9" w:rsidRDefault="00E20352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n (%)</w:t>
            </w:r>
          </w:p>
        </w:tc>
        <w:tc>
          <w:tcPr>
            <w:tcW w:w="1022" w:type="dxa"/>
            <w:vAlign w:val="center"/>
          </w:tcPr>
          <w:p w14:paraId="7DA858AA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0E27B05" w14:textId="7CAEEBE1" w:rsidR="00714EB4" w:rsidRPr="00FF14F9" w:rsidRDefault="00E20352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5BA0A393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B962212" w14:textId="625F0111" w:rsidR="00714EB4" w:rsidRPr="00FF14F9" w:rsidRDefault="00E20352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n (%)</w:t>
            </w:r>
          </w:p>
        </w:tc>
        <w:tc>
          <w:tcPr>
            <w:tcW w:w="963" w:type="dxa"/>
            <w:vAlign w:val="center"/>
          </w:tcPr>
          <w:p w14:paraId="69AABDA9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19A5C94F" w14:textId="2136CA75" w:rsidR="00714EB4" w:rsidRPr="00FF14F9" w:rsidRDefault="00E20352" w:rsidP="00E20352">
            <w:pPr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n (%)</w:t>
            </w:r>
          </w:p>
        </w:tc>
        <w:tc>
          <w:tcPr>
            <w:tcW w:w="967" w:type="dxa"/>
            <w:vAlign w:val="center"/>
          </w:tcPr>
          <w:p w14:paraId="00E4C7D1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28A698" w14:textId="647ADDDE" w:rsidR="00714EB4" w:rsidRPr="00FF14F9" w:rsidRDefault="00E20352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n (%)</w:t>
            </w:r>
          </w:p>
        </w:tc>
        <w:tc>
          <w:tcPr>
            <w:tcW w:w="840" w:type="dxa"/>
            <w:vAlign w:val="center"/>
          </w:tcPr>
          <w:p w14:paraId="0CC7D2FD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1A8BCA9C" w14:textId="2DD6CEAC" w:rsidR="00714EB4" w:rsidRPr="00FF14F9" w:rsidRDefault="00E20352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n (%)</w:t>
            </w:r>
          </w:p>
        </w:tc>
        <w:tc>
          <w:tcPr>
            <w:tcW w:w="1179" w:type="dxa"/>
            <w:vAlign w:val="center"/>
          </w:tcPr>
          <w:p w14:paraId="5CB4AE12" w14:textId="7777777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597283" w:rsidRPr="00FF14F9" w14:paraId="46626839" w14:textId="1A86DA48" w:rsidTr="00597283">
        <w:trPr>
          <w:trHeight w:val="210"/>
        </w:trPr>
        <w:tc>
          <w:tcPr>
            <w:tcW w:w="217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352AF7" w14:textId="15B41CD4" w:rsidR="00714EB4" w:rsidRPr="00FF14F9" w:rsidRDefault="00714EB4" w:rsidP="00F66E4D">
            <w:pPr>
              <w:rPr>
                <w:b/>
                <w:bCs/>
                <w:color w:val="000000" w:themeColor="text1"/>
                <w:lang w:val="en-GB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At least one unsolicited ADR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1BE3718" w14:textId="0F3988C7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28 (7.8)</w:t>
            </w:r>
          </w:p>
        </w:tc>
        <w:tc>
          <w:tcPr>
            <w:tcW w:w="1022" w:type="dxa"/>
            <w:shd w:val="clear" w:color="auto" w:fill="E8E8E8" w:themeFill="background2"/>
            <w:vAlign w:val="center"/>
          </w:tcPr>
          <w:p w14:paraId="48243DAA" w14:textId="693E06AC" w:rsidR="00714EB4" w:rsidRPr="00FF14F9" w:rsidRDefault="00792360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92360">
              <w:rPr>
                <w:b/>
                <w:bCs/>
                <w:color w:val="000000" w:themeColor="text1"/>
                <w:lang w:val="en-GB"/>
              </w:rPr>
              <w:t>5.5 - 11.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548D2E" w14:textId="3E5E7110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35</w:t>
            </w:r>
            <w:r>
              <w:rPr>
                <w:b/>
                <w:bCs/>
                <w:color w:val="000000" w:themeColor="text1"/>
                <w:lang w:val="en-GB"/>
              </w:rPr>
              <w:t>6</w:t>
            </w:r>
            <w:r w:rsidRPr="00FF14F9">
              <w:rPr>
                <w:b/>
                <w:bCs/>
                <w:color w:val="000000" w:themeColor="text1"/>
                <w:lang w:val="en-GB"/>
              </w:rPr>
              <w:t xml:space="preserve"> (24.</w:t>
            </w:r>
            <w:r>
              <w:rPr>
                <w:b/>
                <w:bCs/>
                <w:color w:val="000000" w:themeColor="text1"/>
                <w:lang w:val="en-GB"/>
              </w:rPr>
              <w:t>9</w:t>
            </w:r>
            <w:r w:rsidRPr="00FF14F9">
              <w:rPr>
                <w:b/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E8E8E8" w:themeFill="background2"/>
            <w:vAlign w:val="center"/>
          </w:tcPr>
          <w:p w14:paraId="4CEC19AF" w14:textId="03F94CF1" w:rsidR="00714EB4" w:rsidRDefault="00502530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502530">
              <w:rPr>
                <w:b/>
                <w:bCs/>
                <w:color w:val="000000" w:themeColor="text1"/>
                <w:lang w:val="en-GB"/>
              </w:rPr>
              <w:t>22.7 - 27.2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BB8E21F" w14:textId="3CB0279A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18 (7.4)</w:t>
            </w:r>
          </w:p>
        </w:tc>
        <w:tc>
          <w:tcPr>
            <w:tcW w:w="963" w:type="dxa"/>
            <w:shd w:val="clear" w:color="auto" w:fill="E8E8E8" w:themeFill="background2"/>
            <w:vAlign w:val="center"/>
          </w:tcPr>
          <w:p w14:paraId="2D9AC68B" w14:textId="06671C66" w:rsidR="00714EB4" w:rsidRDefault="00C128E4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128E4">
              <w:rPr>
                <w:b/>
                <w:bCs/>
                <w:color w:val="000000" w:themeColor="text1"/>
                <w:lang w:val="en-GB"/>
              </w:rPr>
              <w:t>4.7 - 11.4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EC792E1" w14:textId="563AECC9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 xml:space="preserve">243 (24.9) </w:t>
            </w:r>
          </w:p>
        </w:tc>
        <w:tc>
          <w:tcPr>
            <w:tcW w:w="967" w:type="dxa"/>
            <w:shd w:val="clear" w:color="auto" w:fill="E8E8E8" w:themeFill="background2"/>
            <w:vAlign w:val="center"/>
          </w:tcPr>
          <w:p w14:paraId="16DEEB88" w14:textId="591B60CD" w:rsidR="00714EB4" w:rsidRDefault="008C2E99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8C2E99">
              <w:rPr>
                <w:b/>
                <w:bCs/>
                <w:color w:val="000000" w:themeColor="text1"/>
                <w:lang w:val="en-GB"/>
              </w:rPr>
              <w:t>22.3 - 27.7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95AB6D9" w14:textId="63D2539F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10 (8.8)</w:t>
            </w:r>
          </w:p>
        </w:tc>
        <w:tc>
          <w:tcPr>
            <w:tcW w:w="840" w:type="dxa"/>
            <w:shd w:val="clear" w:color="auto" w:fill="E8E8E8" w:themeFill="background2"/>
            <w:vAlign w:val="center"/>
          </w:tcPr>
          <w:p w14:paraId="3C50376C" w14:textId="3991C973" w:rsidR="00714EB4" w:rsidRDefault="0023028A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3028A">
              <w:rPr>
                <w:b/>
                <w:bCs/>
                <w:color w:val="000000" w:themeColor="text1"/>
                <w:lang w:val="en-GB"/>
              </w:rPr>
              <w:t>4.9 - 15.5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259F71" w14:textId="68F5E49D" w:rsidR="00714EB4" w:rsidRPr="00FF14F9" w:rsidRDefault="00714EB4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113 (25.0)</w:t>
            </w:r>
          </w:p>
        </w:tc>
        <w:tc>
          <w:tcPr>
            <w:tcW w:w="1179" w:type="dxa"/>
            <w:shd w:val="clear" w:color="auto" w:fill="E8E8E8" w:themeFill="background2"/>
            <w:vAlign w:val="center"/>
          </w:tcPr>
          <w:p w14:paraId="4270CBA8" w14:textId="32E159B2" w:rsidR="00714EB4" w:rsidRDefault="00A274F3" w:rsidP="00F66E4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274F3">
              <w:rPr>
                <w:b/>
                <w:bCs/>
                <w:color w:val="000000" w:themeColor="text1"/>
                <w:lang w:val="en-GB"/>
              </w:rPr>
              <w:t>21.2 - 29.2</w:t>
            </w:r>
          </w:p>
        </w:tc>
      </w:tr>
      <w:tr w:rsidR="003734AD" w:rsidRPr="00FF14F9" w14:paraId="6DC1784C" w14:textId="7C41BB27" w:rsidTr="00597283">
        <w:trPr>
          <w:trHeight w:val="210"/>
        </w:trPr>
        <w:tc>
          <w:tcPr>
            <w:tcW w:w="2172" w:type="dxa"/>
            <w:vAlign w:val="center"/>
          </w:tcPr>
          <w:p w14:paraId="0E6AF68A" w14:textId="5DD90839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bdomin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880CC33" w14:textId="09893FE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3824CDE" w14:textId="1F1C4439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0267F9E" w14:textId="315E8E3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FC45E61" w14:textId="4DCF8F0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FFAA7FE" w14:textId="18A2272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0E097CE" w14:textId="5703444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E0B7BB6" w14:textId="25BF8F1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40878A8B" w14:textId="528C7B1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95D70C" w14:textId="00FE8D8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0518108" w14:textId="26CC79B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467D0C9" w14:textId="6C6B02A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0B5C02E" w14:textId="08FD7DC2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5D2F6F95" w14:textId="579A65AC" w:rsidTr="00597283">
        <w:trPr>
          <w:trHeight w:val="210"/>
        </w:trPr>
        <w:tc>
          <w:tcPr>
            <w:tcW w:w="2172" w:type="dxa"/>
            <w:vAlign w:val="center"/>
          </w:tcPr>
          <w:p w14:paraId="3230EE2D" w14:textId="6A1D5E3A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bdomin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tensio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A2E03D9" w14:textId="59E26E3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385D23E" w14:textId="5C3AA7DC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609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2566AF4" w14:textId="08CB8A5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037823A" w14:textId="56C7BB8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8520BA6" w14:textId="4B6581F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02D0563" w14:textId="335E69B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E95C6A1" w14:textId="032C93C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28E73FD3" w14:textId="245B902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2F1FAE9" w14:textId="2ADAD9E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07513FE" w14:textId="0D6569D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8339031" w14:textId="31CFEAF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593B63D5" w14:textId="1AEFA4C4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B23C12F" w14:textId="5671BA58" w:rsidTr="00597283">
        <w:trPr>
          <w:trHeight w:val="210"/>
        </w:trPr>
        <w:tc>
          <w:tcPr>
            <w:tcW w:w="2172" w:type="dxa"/>
            <w:vAlign w:val="center"/>
          </w:tcPr>
          <w:p w14:paraId="7FD8816A" w14:textId="03B4CA04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bdomin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FE9BAFE" w14:textId="0A73BF5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43315A9" w14:textId="514678A4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609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4B762F0" w14:textId="3FDF4A5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7 (0.5)</w:t>
            </w:r>
          </w:p>
        </w:tc>
        <w:tc>
          <w:tcPr>
            <w:tcW w:w="993" w:type="dxa"/>
            <w:vAlign w:val="center"/>
          </w:tcPr>
          <w:p w14:paraId="546AC5BA" w14:textId="169AD26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.2 - 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A5B61A8" w14:textId="3C8BA5F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04EAD30" w14:textId="480ABE9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EBE6D62" w14:textId="3A34A29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3)</w:t>
            </w:r>
          </w:p>
        </w:tc>
        <w:tc>
          <w:tcPr>
            <w:tcW w:w="967" w:type="dxa"/>
            <w:vAlign w:val="center"/>
          </w:tcPr>
          <w:p w14:paraId="6C55E081" w14:textId="53F5CBC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0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A770C1E" w14:textId="4A885C9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F0C0794" w14:textId="0699740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4188144" w14:textId="768CB51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 xml:space="preserve"> (8.8)</w:t>
            </w:r>
          </w:p>
        </w:tc>
        <w:tc>
          <w:tcPr>
            <w:tcW w:w="1179" w:type="dxa"/>
            <w:vAlign w:val="center"/>
          </w:tcPr>
          <w:p w14:paraId="6406A53F" w14:textId="3BF481FD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2 - 2.3</w:t>
            </w:r>
          </w:p>
        </w:tc>
      </w:tr>
      <w:tr w:rsidR="003734AD" w:rsidRPr="00FF14F9" w14:paraId="126E8383" w14:textId="6DFE5593" w:rsidTr="00597283">
        <w:trPr>
          <w:trHeight w:val="210"/>
        </w:trPr>
        <w:tc>
          <w:tcPr>
            <w:tcW w:w="2172" w:type="dxa"/>
            <w:vAlign w:val="center"/>
          </w:tcPr>
          <w:p w14:paraId="75B6D361" w14:textId="49B6A0FE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bdomin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lower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1D82FFF" w14:textId="0B5C94C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440759E3" w14:textId="178EFDA1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609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DB5F192" w14:textId="66D2E77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CABB869" w14:textId="67E1C5B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8016721" w14:textId="1F3057F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D80F781" w14:textId="5F3D8AC7" w:rsidR="0023028A" w:rsidRPr="003629F8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8DE157C" w14:textId="3556C99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3629F8">
              <w:rPr>
                <w:color w:val="000000" w:themeColor="text1"/>
                <w:lang w:val="en-GB"/>
              </w:rPr>
              <w:t xml:space="preserve">0 </w:t>
            </w:r>
            <w:r w:rsidRPr="003629F8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54A4281A" w14:textId="2D122AC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974380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AEB0E3C" w14:textId="35929D2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FB5CD56" w14:textId="480623F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68E0BFC" w14:textId="5B8B728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5125D3A0" w14:textId="5F7D0C34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1C7FA1CF" w14:textId="33347845" w:rsidTr="00597283">
        <w:trPr>
          <w:trHeight w:val="210"/>
        </w:trPr>
        <w:tc>
          <w:tcPr>
            <w:tcW w:w="2172" w:type="dxa"/>
            <w:vAlign w:val="center"/>
          </w:tcPr>
          <w:p w14:paraId="34B7FE93" w14:textId="7E4B0A2F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bdomin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  <w:r w:rsidRPr="00FF14F9">
              <w:rPr>
                <w:color w:val="000000"/>
              </w:rPr>
              <w:t xml:space="preserve"> upper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1AE19E8" w14:textId="69829DB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C53B71B" w14:textId="63A4B8F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609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F249E37" w14:textId="69102B2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41C06C5A" w14:textId="2A4071A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AD68205" w14:textId="02CE5C8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279CA0CE" w14:textId="5701E6C8" w:rsidR="0023028A" w:rsidRPr="003629F8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246ABB8" w14:textId="37A3F28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3629F8">
              <w:rPr>
                <w:color w:val="000000" w:themeColor="text1"/>
                <w:lang w:val="en-GB"/>
              </w:rPr>
              <w:t xml:space="preserve">0 </w:t>
            </w:r>
            <w:r w:rsidRPr="003629F8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6C6B1C3F" w14:textId="2D00EBF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974380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C368AA2" w14:textId="38A3511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09B19D8" w14:textId="2E9E7D4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3714C0F" w14:textId="4C930E5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7EF6AC0E" w14:textId="615B369C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59B2EB88" w14:textId="58338FBE" w:rsidTr="00597283">
        <w:trPr>
          <w:trHeight w:val="210"/>
        </w:trPr>
        <w:tc>
          <w:tcPr>
            <w:tcW w:w="2172" w:type="dxa"/>
            <w:vAlign w:val="center"/>
          </w:tcPr>
          <w:p w14:paraId="676F4B2D" w14:textId="1FD2AC14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bnormal</w:t>
            </w:r>
            <w:proofErr w:type="spellEnd"/>
            <w:r w:rsidRPr="00FF14F9">
              <w:rPr>
                <w:color w:val="000000"/>
              </w:rPr>
              <w:t xml:space="preserve"> dreams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3A3FA67" w14:textId="5414A4D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55F0606" w14:textId="4159C842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609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4CA2154" w14:textId="22A4550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20615948" w14:textId="54F22F3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96D5A2C" w14:textId="0E09933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F7E640C" w14:textId="7EFF757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3292ED8" w14:textId="3ED1BE4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5E46B296" w14:textId="46ED885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DF6B450" w14:textId="642799D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29EA68C" w14:textId="11387EE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C704278" w14:textId="193B4A5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D1E5333" w14:textId="4919E5F9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75307F6A" w14:textId="1F6AA9F0" w:rsidTr="00597283">
        <w:trPr>
          <w:trHeight w:val="210"/>
        </w:trPr>
        <w:tc>
          <w:tcPr>
            <w:tcW w:w="2172" w:type="dxa"/>
            <w:vAlign w:val="center"/>
          </w:tcPr>
          <w:p w14:paraId="40029680" w14:textId="7020509B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bnorm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sensation</w:t>
            </w:r>
            <w:proofErr w:type="spellEnd"/>
            <w:r w:rsidRPr="00FF14F9">
              <w:rPr>
                <w:color w:val="000000"/>
              </w:rPr>
              <w:t xml:space="preserve"> in </w:t>
            </w:r>
            <w:proofErr w:type="spellStart"/>
            <w:r w:rsidRPr="00FF14F9">
              <w:rPr>
                <w:color w:val="000000"/>
              </w:rPr>
              <w:t>eye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E547B06" w14:textId="582890C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0823F69" w14:textId="2C64599B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609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A007CCE" w14:textId="7976E02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25E2EE89" w14:textId="4073510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FC0CCB2" w14:textId="51AAF0C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2B36579B" w14:textId="294A959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27984AE" w14:textId="7ED0CC3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3DD0CC55" w14:textId="7DC6781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AE3F402" w14:textId="593E15A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0EBEE09" w14:textId="3F6A598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614C0AD" w14:textId="6B68074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5A0630EE" w14:textId="2D34127B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52D27AA8" w14:textId="3A900502" w:rsidTr="00597283">
        <w:trPr>
          <w:trHeight w:val="210"/>
        </w:trPr>
        <w:tc>
          <w:tcPr>
            <w:tcW w:w="2172" w:type="dxa"/>
            <w:vAlign w:val="center"/>
          </w:tcPr>
          <w:p w14:paraId="60950C27" w14:textId="22C1463E" w:rsidR="00A274F3" w:rsidRPr="00FF14F9" w:rsidRDefault="00A274F3" w:rsidP="00A274F3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dnexa</w:t>
            </w:r>
            <w:proofErr w:type="spellEnd"/>
            <w:r w:rsidRPr="00FF14F9">
              <w:rPr>
                <w:color w:val="000000"/>
              </w:rPr>
              <w:t xml:space="preserve"> uteri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1001DBE" w14:textId="4680066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76FB40F" w14:textId="7000F29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C81D93E" w14:textId="7FC79A1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46DDA47" w14:textId="0248B89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C77E37B" w14:textId="0DE5D01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6BA9A19" w14:textId="2D59E4F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B2CF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E5EDC38" w14:textId="5ECBAD0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20DA0A53" w14:textId="61E408F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83337F9" w14:textId="0E3BA29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0C016E3" w14:textId="6DF8C364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FF706F3" w14:textId="46178E6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51ED2">
              <w:rPr>
                <w:color w:val="000000" w:themeColor="text1"/>
                <w:lang w:val="en-GB"/>
              </w:rPr>
              <w:t xml:space="preserve">0 </w:t>
            </w:r>
            <w:r w:rsidRPr="00C51ED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21D02CE" w14:textId="13B67362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C03EE">
              <w:t>0 - 0.8</w:t>
            </w:r>
          </w:p>
        </w:tc>
      </w:tr>
      <w:tr w:rsidR="003734AD" w:rsidRPr="00FF14F9" w14:paraId="4D1178A4" w14:textId="6E0173F2" w:rsidTr="00597283">
        <w:trPr>
          <w:trHeight w:val="210"/>
        </w:trPr>
        <w:tc>
          <w:tcPr>
            <w:tcW w:w="2172" w:type="dxa"/>
            <w:vAlign w:val="center"/>
          </w:tcPr>
          <w:p w14:paraId="0473FCDA" w14:textId="4E8FE65F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Ageusia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0B7F5C2" w14:textId="375AAE1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650DF225" w14:textId="5221A45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7698C"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C5C0704" w14:textId="035B6A69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93" w:type="dxa"/>
            <w:vAlign w:val="center"/>
          </w:tcPr>
          <w:p w14:paraId="67E0FD5E" w14:textId="20AE836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18601E3" w14:textId="455BA54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18F691AB" w14:textId="5CAFBD0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75BB0"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D034EB6" w14:textId="7FB68AC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69881D99" w14:textId="70AC318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A7D1F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2EF6F84" w14:textId="67CAC8D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CB5E0F6" w14:textId="7B6CB422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695D4CC" w14:textId="343ABEC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51ED2">
              <w:rPr>
                <w:color w:val="000000" w:themeColor="text1"/>
                <w:lang w:val="en-GB"/>
              </w:rPr>
              <w:t xml:space="preserve">0 </w:t>
            </w:r>
            <w:r w:rsidRPr="00C51ED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8CA0652" w14:textId="59751F83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C03EE">
              <w:t>0 - 0.8</w:t>
            </w:r>
          </w:p>
        </w:tc>
      </w:tr>
      <w:tr w:rsidR="003734AD" w:rsidRPr="00FF14F9" w14:paraId="5FA2E1A8" w14:textId="096157ED" w:rsidTr="00597283">
        <w:trPr>
          <w:trHeight w:val="210"/>
        </w:trPr>
        <w:tc>
          <w:tcPr>
            <w:tcW w:w="2172" w:type="dxa"/>
            <w:vAlign w:val="center"/>
          </w:tcPr>
          <w:p w14:paraId="7F0A54CB" w14:textId="0185B0F1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Anosmia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A63ED8D" w14:textId="5D574F3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5DB78AF2" w14:textId="6FAA9EB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7698C"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69D1329" w14:textId="630F5187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93" w:type="dxa"/>
            <w:vAlign w:val="center"/>
          </w:tcPr>
          <w:p w14:paraId="6590FDC8" w14:textId="5FBCA9E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2F4FD0A" w14:textId="3D64F82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7B31B1CD" w14:textId="5CF3614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75BB0"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B9C26E7" w14:textId="463F086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50D5877" w14:textId="18F5C48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A7D1F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08D1D3A" w14:textId="25E45E9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047093D" w14:textId="14477045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0A6F21C" w14:textId="7884233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51ED2">
              <w:rPr>
                <w:color w:val="000000" w:themeColor="text1"/>
                <w:lang w:val="en-GB"/>
              </w:rPr>
              <w:t xml:space="preserve">0 </w:t>
            </w:r>
            <w:r w:rsidRPr="00C51ED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676D44B" w14:textId="7D46C52B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C03EE">
              <w:t>0 - 0.8</w:t>
            </w:r>
          </w:p>
        </w:tc>
      </w:tr>
      <w:tr w:rsidR="003734AD" w:rsidRPr="00FF14F9" w14:paraId="069B1D3D" w14:textId="47BB4019" w:rsidTr="00597283">
        <w:trPr>
          <w:trHeight w:val="210"/>
        </w:trPr>
        <w:tc>
          <w:tcPr>
            <w:tcW w:w="2172" w:type="dxa"/>
            <w:vAlign w:val="center"/>
          </w:tcPr>
          <w:p w14:paraId="6FB86BD3" w14:textId="6BB07CC8" w:rsidR="00A274F3" w:rsidRPr="00FF14F9" w:rsidRDefault="00A274F3" w:rsidP="00A274F3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phthous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ulcer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10D73F8" w14:textId="077602E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6B36E17" w14:textId="0B47BF14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236B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C269D60" w14:textId="655A5D1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633474E4" w14:textId="3DF1ACF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0705321" w14:textId="0664C70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EFB5BC0" w14:textId="6826352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6A29D7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031D800" w14:textId="3C7EFEA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3AD26408" w14:textId="7DED439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386EFD" w14:textId="2C079B0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F443815" w14:textId="13AABA8C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706B002" w14:textId="403A14F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51ED2">
              <w:rPr>
                <w:color w:val="000000" w:themeColor="text1"/>
                <w:lang w:val="en-GB"/>
              </w:rPr>
              <w:t xml:space="preserve">0 </w:t>
            </w:r>
            <w:r w:rsidRPr="00C51ED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596ECD9" w14:textId="1F0707FF" w:rsidR="00A274F3" w:rsidRPr="00C51ED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C03EE">
              <w:t>0 - 0.8</w:t>
            </w:r>
          </w:p>
        </w:tc>
      </w:tr>
      <w:tr w:rsidR="003734AD" w:rsidRPr="00FF14F9" w14:paraId="7D3DF839" w14:textId="3A094502" w:rsidTr="00597283">
        <w:trPr>
          <w:trHeight w:val="210"/>
        </w:trPr>
        <w:tc>
          <w:tcPr>
            <w:tcW w:w="2172" w:type="dxa"/>
            <w:vAlign w:val="center"/>
          </w:tcPr>
          <w:p w14:paraId="2BE0D67B" w14:textId="6CAFF0B3" w:rsidR="0023028A" w:rsidRPr="00FF14F9" w:rsidRDefault="0023028A" w:rsidP="0023028A">
            <w:pPr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FF14F9">
              <w:rPr>
                <w:i/>
                <w:iCs/>
                <w:color w:val="000000"/>
              </w:rPr>
              <w:t>Arrhythm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B90F1EA" w14:textId="20B83A9F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7AD11DA" w14:textId="5A7A1883" w:rsidR="0023028A" w:rsidRPr="00FF14F9" w:rsidRDefault="0023028A" w:rsidP="0023028A">
            <w:pPr>
              <w:jc w:val="center"/>
              <w:rPr>
                <w:i/>
                <w:iCs/>
                <w:color w:val="000000"/>
              </w:rPr>
            </w:pPr>
            <w:r w:rsidRPr="00F236B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29D97EB" w14:textId="3C933D8D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F14F9">
              <w:rPr>
                <w:i/>
                <w:iCs/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22355C4F" w14:textId="33FB4D80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47C3B">
              <w:rPr>
                <w:i/>
                <w:iCs/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2D9DA3A" w14:textId="6E7539C0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2EF76CF" w14:textId="1CD2C2C9" w:rsidR="0023028A" w:rsidRPr="00C128E4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8132A1">
              <w:rPr>
                <w:i/>
                <w:iCs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A95C453" w14:textId="3BFBB8DB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25B11E4F" w14:textId="6EC8B339" w:rsidR="0023028A" w:rsidRPr="003734AD" w:rsidRDefault="003734AD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7F0CB3">
              <w:rPr>
                <w:i/>
                <w:iCs/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E999B83" w14:textId="34546B9C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DC81545" w14:textId="17C3382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5EFD7FE" w14:textId="47283D65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10A92117" w14:textId="00E04CF1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68308EBE" w14:textId="43672E25" w:rsidTr="00597283">
        <w:trPr>
          <w:trHeight w:val="210"/>
        </w:trPr>
        <w:tc>
          <w:tcPr>
            <w:tcW w:w="2172" w:type="dxa"/>
            <w:vAlign w:val="center"/>
          </w:tcPr>
          <w:p w14:paraId="4D689173" w14:textId="560B319C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sthm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FA0D499" w14:textId="62010F9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B7F2A15" w14:textId="190B46E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236B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808DA09" w14:textId="4592CAE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F250D2B" w14:textId="67A3B6F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6A146B1" w14:textId="7423093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0C98854" w14:textId="5C875EC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6A29D7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421A95A" w14:textId="77ADC77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570EC4BB" w14:textId="4DEE977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A6AAC3F" w14:textId="16E47FF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A77AA74" w14:textId="374EA30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95EE2D4" w14:textId="2FE4E02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8622385" w14:textId="19A44F39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5DDA53C6" w14:textId="17F99C9B" w:rsidTr="00597283">
        <w:trPr>
          <w:trHeight w:val="210"/>
        </w:trPr>
        <w:tc>
          <w:tcPr>
            <w:tcW w:w="2172" w:type="dxa"/>
            <w:vAlign w:val="center"/>
          </w:tcPr>
          <w:p w14:paraId="29E103EA" w14:textId="067B1DB2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Axillary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85FE945" w14:textId="443EDBB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3 (0.8)</w:t>
            </w:r>
          </w:p>
        </w:tc>
        <w:tc>
          <w:tcPr>
            <w:tcW w:w="1022" w:type="dxa"/>
            <w:vAlign w:val="center"/>
          </w:tcPr>
          <w:p w14:paraId="2BCB2AFD" w14:textId="6DE82FE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2 - 2.4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284DDEC" w14:textId="487E2E8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26 (1.8)</w:t>
            </w:r>
          </w:p>
        </w:tc>
        <w:tc>
          <w:tcPr>
            <w:tcW w:w="993" w:type="dxa"/>
            <w:vAlign w:val="center"/>
          </w:tcPr>
          <w:p w14:paraId="33FDC60F" w14:textId="3C3C8C1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1.2 - 2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E42891D" w14:textId="4B771F6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1.2)</w:t>
            </w:r>
          </w:p>
        </w:tc>
        <w:tc>
          <w:tcPr>
            <w:tcW w:w="963" w:type="dxa"/>
            <w:vAlign w:val="center"/>
          </w:tcPr>
          <w:p w14:paraId="79F228D9" w14:textId="290F01D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.3 - 3.6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9930A54" w14:textId="2E7FDA9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23</w:t>
            </w:r>
            <w:r>
              <w:rPr>
                <w:color w:val="000000" w:themeColor="text1"/>
                <w:lang w:val="en-GB"/>
              </w:rPr>
              <w:t xml:space="preserve"> (2.6)</w:t>
            </w:r>
          </w:p>
        </w:tc>
        <w:tc>
          <w:tcPr>
            <w:tcW w:w="967" w:type="dxa"/>
            <w:vAlign w:val="center"/>
          </w:tcPr>
          <w:p w14:paraId="0943AF44" w14:textId="5CAA940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1.6 - 3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002ED4" w14:textId="6C9E202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CC4858C" w14:textId="5ED0785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7114D97" w14:textId="5BD31B2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7)</w:t>
            </w:r>
          </w:p>
        </w:tc>
        <w:tc>
          <w:tcPr>
            <w:tcW w:w="1179" w:type="dxa"/>
            <w:vAlign w:val="center"/>
          </w:tcPr>
          <w:p w14:paraId="5DF9A060" w14:textId="1C9E0F7A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9</w:t>
            </w:r>
          </w:p>
        </w:tc>
      </w:tr>
      <w:tr w:rsidR="003734AD" w:rsidRPr="00FF14F9" w14:paraId="025751A6" w14:textId="4C8A7A4F" w:rsidTr="00597283">
        <w:trPr>
          <w:trHeight w:val="210"/>
        </w:trPr>
        <w:tc>
          <w:tcPr>
            <w:tcW w:w="2172" w:type="dxa"/>
            <w:vAlign w:val="center"/>
          </w:tcPr>
          <w:p w14:paraId="1BCCBC6E" w14:textId="3C2ED7FB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 xml:space="preserve">Back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8659836" w14:textId="77580ED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746FFA5" w14:textId="28D6DA21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500F55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C8D17B4" w14:textId="2C3CE5C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11D5B4CB" w14:textId="51DCA66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BD2FDD4" w14:textId="29A3F40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9A5F38A" w14:textId="5CCFEFBE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86072A7" w14:textId="5A16040B" w:rsidR="0023028A" w:rsidRPr="005A615F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A615F">
              <w:rPr>
                <w:color w:val="000000" w:themeColor="text1"/>
                <w:lang w:val="en-GB"/>
              </w:rPr>
              <w:t>2 (0.2)</w:t>
            </w:r>
          </w:p>
        </w:tc>
        <w:tc>
          <w:tcPr>
            <w:tcW w:w="967" w:type="dxa"/>
            <w:vAlign w:val="center"/>
          </w:tcPr>
          <w:p w14:paraId="291ADFCC" w14:textId="320A607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1B32D4" w14:textId="04A7816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48F2862" w14:textId="7EA4872D" w:rsidR="0023028A" w:rsidRPr="00CD56F0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979D7C3" w14:textId="2A442D6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CD56F0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77831711" w14:textId="71C2BC8D" w:rsidR="0023028A" w:rsidRPr="00CD56F0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70510A7E" w14:textId="7B18D65E" w:rsidTr="00597283">
        <w:trPr>
          <w:trHeight w:val="210"/>
        </w:trPr>
        <w:tc>
          <w:tcPr>
            <w:tcW w:w="2172" w:type="dxa"/>
            <w:vAlign w:val="center"/>
          </w:tcPr>
          <w:p w14:paraId="6AE3FFCE" w14:textId="6C20995D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Bedridde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7D96C03" w14:textId="3B11FAC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CD291C5" w14:textId="557AFDF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500F55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B118853" w14:textId="39CA315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674ABEE" w14:textId="3B6AFC7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AA7E52A" w14:textId="4E859A1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FB65655" w14:textId="302D3FF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60F76C4" w14:textId="0E7CAAE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66031B13" w14:textId="70B601D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A4C165E" w14:textId="0708572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13314FB" w14:textId="08E2BBB1" w:rsidR="0023028A" w:rsidRPr="00CD56F0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402F3D5" w14:textId="530CE82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CD56F0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02E4C345" w14:textId="57356EA1" w:rsidR="0023028A" w:rsidRPr="00CD56F0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DED116F" w14:textId="1D23EFEE" w:rsidTr="00597283">
        <w:trPr>
          <w:trHeight w:val="210"/>
        </w:trPr>
        <w:tc>
          <w:tcPr>
            <w:tcW w:w="2172" w:type="dxa"/>
            <w:vAlign w:val="center"/>
          </w:tcPr>
          <w:p w14:paraId="700C74FD" w14:textId="39A8752E" w:rsidR="0023028A" w:rsidRPr="00FF14F9" w:rsidRDefault="0023028A" w:rsidP="0023028A">
            <w:pPr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 xml:space="preserve">Blood pressure </w:t>
            </w:r>
            <w:proofErr w:type="spellStart"/>
            <w:r w:rsidRPr="00FF14F9">
              <w:rPr>
                <w:color w:val="000000"/>
              </w:rPr>
              <w:t>decreased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8F0F96F" w14:textId="16749CE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801AEB5" w14:textId="6A6E3F6D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500F55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F9DE3FA" w14:textId="552F05E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6F33E18E" w14:textId="1749FD9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73FC0B1" w14:textId="74F4D24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1281CEF" w14:textId="52FAB3F3" w:rsidR="0023028A" w:rsidRPr="0091224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3D01C18" w14:textId="711AEDF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912249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4D829DDE" w14:textId="60AB5D3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1D29DBB" w14:textId="2032877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DF13B15" w14:textId="7D472FD1" w:rsidR="0023028A" w:rsidRPr="001B022D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DA5E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7FA070B" w14:textId="0FB8C1D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022D">
              <w:rPr>
                <w:color w:val="000000" w:themeColor="text1"/>
                <w:lang w:val="en-GB"/>
              </w:rPr>
              <w:t xml:space="preserve">0 </w:t>
            </w:r>
            <w:r w:rsidRPr="001B022D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6B84A58" w14:textId="1FA5D964" w:rsidR="0023028A" w:rsidRPr="001B022D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1C27D6E0" w14:textId="6708C405" w:rsidTr="00597283">
        <w:trPr>
          <w:trHeight w:val="210"/>
        </w:trPr>
        <w:tc>
          <w:tcPr>
            <w:tcW w:w="2172" w:type="dxa"/>
            <w:vAlign w:val="center"/>
          </w:tcPr>
          <w:p w14:paraId="5AC27A08" w14:textId="0EA42AE0" w:rsidR="00A274F3" w:rsidRPr="00FF14F9" w:rsidRDefault="00A274F3" w:rsidP="00A274F3">
            <w:pPr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lastRenderedPageBreak/>
              <w:t xml:space="preserve">Blood pressure </w:t>
            </w:r>
            <w:proofErr w:type="spellStart"/>
            <w:r w:rsidRPr="00FF14F9">
              <w:rPr>
                <w:color w:val="000000"/>
              </w:rPr>
              <w:t>increased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1D07346" w14:textId="7AC253D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C9277FE" w14:textId="2284301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500F55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4E3339F" w14:textId="4398160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6EAE330" w14:textId="1D3DC56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B4049E1" w14:textId="3460F6D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D039765" w14:textId="76D66257" w:rsidR="00A274F3" w:rsidRPr="0091224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C5F24E3" w14:textId="6AEACE9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12249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EC803B9" w14:textId="559A344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91704E4" w14:textId="26EF20B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0F8152C" w14:textId="06F72751" w:rsidR="00A274F3" w:rsidRPr="001B022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3234C03" w14:textId="6A7476A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022D">
              <w:rPr>
                <w:color w:val="000000" w:themeColor="text1"/>
                <w:lang w:val="en-GB"/>
              </w:rPr>
              <w:t xml:space="preserve">0 </w:t>
            </w:r>
            <w:r w:rsidRPr="001B022D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5654DA8B" w14:textId="5A7AB987" w:rsidR="00A274F3" w:rsidRPr="001B022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B6355">
              <w:t>0 - 0.8</w:t>
            </w:r>
          </w:p>
        </w:tc>
      </w:tr>
      <w:tr w:rsidR="003734AD" w:rsidRPr="00FF14F9" w14:paraId="2CF6BCD4" w14:textId="1050E176" w:rsidTr="00597283">
        <w:trPr>
          <w:trHeight w:val="55"/>
        </w:trPr>
        <w:tc>
          <w:tcPr>
            <w:tcW w:w="2172" w:type="dxa"/>
            <w:vAlign w:val="center"/>
          </w:tcPr>
          <w:p w14:paraId="3F6B034D" w14:textId="4B0D7997" w:rsidR="00A274F3" w:rsidRPr="00FF14F9" w:rsidRDefault="00A274F3" w:rsidP="00A274F3">
            <w:pPr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 xml:space="preserve">Bone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76A7618" w14:textId="69FA696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2F6146E" w14:textId="4436712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500F55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A413762" w14:textId="5A121680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B2247B9" w14:textId="3FCB0F2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2F67B13" w14:textId="7C1A61A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6646705" w14:textId="1987A77B" w:rsidR="00A274F3" w:rsidRPr="0091224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4DC64E3" w14:textId="1DD3EE2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12249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2EE576CB" w14:textId="30357BF0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6174244" w14:textId="1A439CD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5274A0B" w14:textId="52ABF22A" w:rsidR="00A274F3" w:rsidRPr="001B022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555F076" w14:textId="1850F72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022D">
              <w:rPr>
                <w:color w:val="000000" w:themeColor="text1"/>
                <w:lang w:val="en-GB"/>
              </w:rPr>
              <w:t xml:space="preserve">0 </w:t>
            </w:r>
            <w:r w:rsidRPr="001B022D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9E632FA" w14:textId="312C54D3" w:rsidR="00A274F3" w:rsidRPr="001B022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B6355">
              <w:t>0 - 0.8</w:t>
            </w:r>
          </w:p>
        </w:tc>
      </w:tr>
      <w:tr w:rsidR="003734AD" w:rsidRPr="00FF14F9" w14:paraId="2D366F07" w14:textId="5F3E62C1" w:rsidTr="00597283">
        <w:trPr>
          <w:trHeight w:val="210"/>
        </w:trPr>
        <w:tc>
          <w:tcPr>
            <w:tcW w:w="2172" w:type="dxa"/>
            <w:vAlign w:val="center"/>
          </w:tcPr>
          <w:p w14:paraId="10B6E251" w14:textId="5EFE61C2" w:rsidR="00A274F3" w:rsidRPr="00FF14F9" w:rsidRDefault="00A274F3" w:rsidP="00A274F3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Breast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engorgemen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314F3F9" w14:textId="38C71C5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54C85A1" w14:textId="779F838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500F55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5E07A49" w14:textId="357A70F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254D6A8" w14:textId="2072111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FC032C2" w14:textId="0D26534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4D14E7E" w14:textId="0430E78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B68406D" w14:textId="34D119A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29C5CA26" w14:textId="2CEC027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97C6A7E" w14:textId="340B1F8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D60D6E6" w14:textId="297627C0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50E35E6" w14:textId="7F5079E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3306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775F8051" w14:textId="3D9D637D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03DAC">
              <w:t>0 - 1.2</w:t>
            </w:r>
          </w:p>
        </w:tc>
      </w:tr>
      <w:tr w:rsidR="003734AD" w:rsidRPr="00FF14F9" w14:paraId="16F6642C" w14:textId="25CAAD72" w:rsidTr="00597283">
        <w:trPr>
          <w:trHeight w:val="210"/>
        </w:trPr>
        <w:tc>
          <w:tcPr>
            <w:tcW w:w="2172" w:type="dxa"/>
            <w:vAlign w:val="center"/>
          </w:tcPr>
          <w:p w14:paraId="1C4E3B68" w14:textId="5FF92964" w:rsidR="00A274F3" w:rsidRPr="00FF14F9" w:rsidRDefault="00A274F3" w:rsidP="00A274F3">
            <w:pPr>
              <w:rPr>
                <w:color w:val="000000" w:themeColor="text1"/>
                <w:lang w:val="en-GB"/>
              </w:rPr>
            </w:pPr>
            <w:proofErr w:type="spellStart"/>
            <w:r w:rsidRPr="00FF14F9">
              <w:rPr>
                <w:color w:val="000000"/>
              </w:rPr>
              <w:t>Breast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049D2C9" w14:textId="4D33C71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7AD1E66" w14:textId="789F9034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B281FDE" w14:textId="53AF506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4A5D54A3" w14:textId="7777777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D5B5FFE" w14:textId="5BBBB00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BD54BA7" w14:textId="632F420B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57E5B0D" w14:textId="7CBD0E2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38BB3295" w14:textId="7777777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B780261" w14:textId="23E8E58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D43C5BC" w14:textId="34DFB935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5FFF212" w14:textId="172122E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3306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6B6CB837" w14:textId="59FE9191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03DAC">
              <w:t>0 - 1.2</w:t>
            </w:r>
          </w:p>
        </w:tc>
      </w:tr>
      <w:tr w:rsidR="003734AD" w:rsidRPr="00FF14F9" w14:paraId="2B8B0F89" w14:textId="44E412F6" w:rsidTr="00597283">
        <w:trPr>
          <w:trHeight w:val="210"/>
        </w:trPr>
        <w:tc>
          <w:tcPr>
            <w:tcW w:w="2172" w:type="dxa"/>
            <w:vAlign w:val="center"/>
          </w:tcPr>
          <w:p w14:paraId="51FC3239" w14:textId="74B5B9F7" w:rsidR="00A274F3" w:rsidRPr="00FF14F9" w:rsidRDefault="00A274F3" w:rsidP="00A274F3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Bronchi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hyperreactivity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31F8C39" w14:textId="512A1D1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1F4A207" w14:textId="1C6C0764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C534689" w14:textId="1773D66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5943395" w14:textId="150DB99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1C60230" w14:textId="7984C55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451D26A" w14:textId="27058095" w:rsidR="00A274F3" w:rsidRPr="00E5075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44EAE33" w14:textId="40C4432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5075E">
              <w:rPr>
                <w:color w:val="000000" w:themeColor="text1"/>
                <w:lang w:val="en-GB"/>
              </w:rPr>
              <w:t xml:space="preserve">0 </w:t>
            </w:r>
            <w:r w:rsidRPr="00E5075E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3A2FF1ED" w14:textId="27F1904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97DAE4D" w14:textId="0090483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399E55D" w14:textId="05D0F289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594764D" w14:textId="5C05BFB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2C3306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7CB8404E" w14:textId="16235BBE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03DAC">
              <w:t>0 - 1.2</w:t>
            </w:r>
          </w:p>
        </w:tc>
      </w:tr>
      <w:tr w:rsidR="003734AD" w:rsidRPr="00FF14F9" w14:paraId="0C992D44" w14:textId="4387E17A" w:rsidTr="00597283">
        <w:trPr>
          <w:trHeight w:val="210"/>
        </w:trPr>
        <w:tc>
          <w:tcPr>
            <w:tcW w:w="2172" w:type="dxa"/>
            <w:vAlign w:val="center"/>
          </w:tcPr>
          <w:p w14:paraId="10DFD104" w14:textId="699A62A9" w:rsidR="00A274F3" w:rsidRPr="00FF14F9" w:rsidRDefault="00A274F3" w:rsidP="00A274F3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Bronchi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irritatio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5623C8C" w14:textId="4A27515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4382768" w14:textId="77643B66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4B9CC9B" w14:textId="30F8CF5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E4A5389" w14:textId="7BE47FE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6EB38FC" w14:textId="518BE12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2F0F38B" w14:textId="19228CC7" w:rsidR="00A274F3" w:rsidRPr="00E5075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8F62438" w14:textId="120207C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5075E">
              <w:rPr>
                <w:color w:val="000000" w:themeColor="text1"/>
                <w:lang w:val="en-GB"/>
              </w:rPr>
              <w:t xml:space="preserve">0 </w:t>
            </w:r>
            <w:r w:rsidRPr="00E5075E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0A86F455" w14:textId="375095A0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5D837CF" w14:textId="5C60D98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00DBF13" w14:textId="3BF521CD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2E1D444" w14:textId="22011EF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2C3306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4EE1E9CC" w14:textId="6583495C" w:rsidR="00A274F3" w:rsidRPr="002C330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03DAC">
              <w:t>0 - 1.2</w:t>
            </w:r>
          </w:p>
        </w:tc>
      </w:tr>
      <w:tr w:rsidR="003734AD" w:rsidRPr="00FF14F9" w14:paraId="35B1DE02" w14:textId="4BD32734" w:rsidTr="00597283">
        <w:trPr>
          <w:trHeight w:val="210"/>
        </w:trPr>
        <w:tc>
          <w:tcPr>
            <w:tcW w:w="2172" w:type="dxa"/>
            <w:vAlign w:val="center"/>
          </w:tcPr>
          <w:p w14:paraId="6B6A4724" w14:textId="62C7DBE9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Bronch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7382E2E" w14:textId="2588206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DBA3611" w14:textId="5B47C179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1508F85" w14:textId="094CADF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63D8C5F7" w14:textId="5420DFE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A9EE856" w14:textId="0473A6F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B31D730" w14:textId="5D7F6E0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D44115E" w14:textId="20BC19A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2A59EC85" w14:textId="3B3C018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75B3318" w14:textId="765808E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5731312" w14:textId="461E798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0C3E195" w14:textId="4A68117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E93C589" w14:textId="03A4CF82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4A8CF9D9" w14:textId="060E1C33" w:rsidTr="00597283">
        <w:trPr>
          <w:trHeight w:val="210"/>
        </w:trPr>
        <w:tc>
          <w:tcPr>
            <w:tcW w:w="2172" w:type="dxa"/>
            <w:vAlign w:val="center"/>
          </w:tcPr>
          <w:p w14:paraId="720E5F5D" w14:textId="284C76C7" w:rsidR="0023028A" w:rsidRPr="00FF14F9" w:rsidRDefault="0023028A" w:rsidP="0023028A">
            <w:pPr>
              <w:rPr>
                <w:color w:val="000000" w:themeColor="text1"/>
                <w:lang w:val="en-US"/>
              </w:rPr>
            </w:pPr>
            <w:proofErr w:type="spellStart"/>
            <w:r w:rsidRPr="00FF14F9">
              <w:rPr>
                <w:color w:val="000000"/>
              </w:rPr>
              <w:t>Cardiomyopathy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C6D6068" w14:textId="75BBA1FA" w:rsidR="0023028A" w:rsidRPr="00FF14F9" w:rsidRDefault="0023028A" w:rsidP="0023028A">
            <w:pPr>
              <w:jc w:val="center"/>
              <w:rPr>
                <w:color w:val="000000" w:themeColor="text1"/>
                <w:lang w:val="en-US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56E4D06" w14:textId="6AD61DBD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B1845BA" w14:textId="4BB90E81" w:rsidR="0023028A" w:rsidRPr="00FF14F9" w:rsidRDefault="0023028A" w:rsidP="0023028A">
            <w:pPr>
              <w:jc w:val="center"/>
              <w:rPr>
                <w:color w:val="000000" w:themeColor="text1"/>
                <w:lang w:val="en-US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F77A8C4" w14:textId="52B825E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D37E981" w14:textId="0E2F8115" w:rsidR="0023028A" w:rsidRPr="00FF14F9" w:rsidRDefault="0023028A" w:rsidP="0023028A">
            <w:pPr>
              <w:jc w:val="center"/>
              <w:rPr>
                <w:color w:val="000000" w:themeColor="text1"/>
                <w:lang w:val="en-US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EFA289F" w14:textId="7CADFF0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505DA4D" w14:textId="7219485E" w:rsidR="0023028A" w:rsidRPr="00FF14F9" w:rsidRDefault="0023028A" w:rsidP="0023028A">
            <w:pPr>
              <w:jc w:val="center"/>
              <w:rPr>
                <w:color w:val="000000" w:themeColor="text1"/>
                <w:lang w:val="en-US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0834AA3B" w14:textId="4D1079B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C9466C2" w14:textId="56D36E20" w:rsidR="0023028A" w:rsidRPr="00FF14F9" w:rsidRDefault="0023028A" w:rsidP="0023028A">
            <w:pPr>
              <w:jc w:val="center"/>
              <w:rPr>
                <w:color w:val="000000" w:themeColor="text1"/>
                <w:lang w:val="en-US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2CE3CC1" w14:textId="1A28475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436EF74" w14:textId="7AAF5148" w:rsidR="0023028A" w:rsidRPr="00FF14F9" w:rsidRDefault="0023028A" w:rsidP="0023028A">
            <w:pPr>
              <w:jc w:val="center"/>
              <w:rPr>
                <w:color w:val="000000" w:themeColor="text1"/>
                <w:lang w:val="en-US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665C7491" w14:textId="483F2F93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1C9F257F" w14:textId="03F0C6AE" w:rsidTr="00597283">
        <w:trPr>
          <w:trHeight w:val="210"/>
        </w:trPr>
        <w:tc>
          <w:tcPr>
            <w:tcW w:w="2172" w:type="dxa"/>
            <w:vAlign w:val="center"/>
          </w:tcPr>
          <w:p w14:paraId="1D59E954" w14:textId="187570CF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Chest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D58F9C9" w14:textId="0E32E7D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8F54C11" w14:textId="333FD33F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9734552" w14:textId="438D90B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5473D689" w14:textId="7932991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637488F" w14:textId="3C92528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3BCDF1D" w14:textId="3A1D979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1E773D6" w14:textId="6DF539F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4AE1F4C5" w14:textId="2679379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753A312" w14:textId="67733C6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611981C" w14:textId="1646C48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EA3CA92" w14:textId="2CFD8CD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4702B92F" w14:textId="392FC287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7F8D5A85" w14:textId="4E870DD9" w:rsidTr="00597283">
        <w:trPr>
          <w:trHeight w:val="210"/>
        </w:trPr>
        <w:tc>
          <w:tcPr>
            <w:tcW w:w="2172" w:type="dxa"/>
            <w:vAlign w:val="center"/>
          </w:tcPr>
          <w:p w14:paraId="206E46B1" w14:textId="6C7577BC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Chest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19AA7B4" w14:textId="27E746F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D3C339C" w14:textId="3297EDD5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5206F18" w14:textId="6573F99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0 (0.7)</w:t>
            </w:r>
          </w:p>
        </w:tc>
        <w:tc>
          <w:tcPr>
            <w:tcW w:w="993" w:type="dxa"/>
            <w:vAlign w:val="center"/>
          </w:tcPr>
          <w:p w14:paraId="685F180F" w14:textId="5E10C57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.4 - 1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852C93B" w14:textId="7AFA1E0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30FC372" w14:textId="1C4E6DC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AFEAA4A" w14:textId="2FC8527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 xml:space="preserve"> (0.7)</w:t>
            </w:r>
          </w:p>
        </w:tc>
        <w:tc>
          <w:tcPr>
            <w:tcW w:w="967" w:type="dxa"/>
            <w:vAlign w:val="center"/>
          </w:tcPr>
          <w:p w14:paraId="69F9D78A" w14:textId="6E35678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3 - 1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6D781CB" w14:textId="5977F4D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CFE6794" w14:textId="33ED5D2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49B2953" w14:textId="3C0528E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7)</w:t>
            </w:r>
          </w:p>
        </w:tc>
        <w:tc>
          <w:tcPr>
            <w:tcW w:w="1179" w:type="dxa"/>
            <w:vAlign w:val="center"/>
          </w:tcPr>
          <w:p w14:paraId="2E2B2C81" w14:textId="0711032A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9</w:t>
            </w:r>
          </w:p>
        </w:tc>
      </w:tr>
      <w:tr w:rsidR="003734AD" w:rsidRPr="00FF14F9" w14:paraId="7E4495E3" w14:textId="49570F34" w:rsidTr="00597283">
        <w:trPr>
          <w:trHeight w:val="210"/>
        </w:trPr>
        <w:tc>
          <w:tcPr>
            <w:tcW w:w="2172" w:type="dxa"/>
            <w:vAlign w:val="center"/>
          </w:tcPr>
          <w:p w14:paraId="162F8FC2" w14:textId="717F4C86" w:rsidR="00A274F3" w:rsidRPr="00FF14F9" w:rsidRDefault="00A274F3" w:rsidP="00A274F3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Cold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swea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9AAC29E" w14:textId="1F94128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AED4EF8" w14:textId="098BC4F9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3C5EE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6F909A1" w14:textId="7994C24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3E160543" w14:textId="18089CD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AF34458" w14:textId="232ADAB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AD93F0B" w14:textId="07D63BE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151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191E285" w14:textId="7EC9B2B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0711C54C" w14:textId="2112742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4AC0094" w14:textId="30CEC2B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7F97E42" w14:textId="341BAEA2" w:rsidR="00A274F3" w:rsidRPr="00494E4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59EF5B2" w14:textId="36D86DC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494E4E">
              <w:rPr>
                <w:color w:val="000000" w:themeColor="text1"/>
                <w:lang w:val="en-GB"/>
              </w:rPr>
              <w:t xml:space="preserve">0 </w:t>
            </w:r>
            <w:r w:rsidRPr="00494E4E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BEF1C87" w14:textId="5BA8E892" w:rsidR="00A274F3" w:rsidRPr="00494E4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600F3E">
              <w:t>0 - 0.8</w:t>
            </w:r>
          </w:p>
        </w:tc>
      </w:tr>
      <w:tr w:rsidR="003734AD" w:rsidRPr="00FF14F9" w14:paraId="2C8579C6" w14:textId="0F262A55" w:rsidTr="00597283">
        <w:trPr>
          <w:trHeight w:val="210"/>
        </w:trPr>
        <w:tc>
          <w:tcPr>
            <w:tcW w:w="2172" w:type="dxa"/>
            <w:vAlign w:val="center"/>
          </w:tcPr>
          <w:p w14:paraId="3C8DB0CC" w14:textId="0D901F5B" w:rsidR="00A274F3" w:rsidRPr="00FF14F9" w:rsidRDefault="00A274F3" w:rsidP="00A274F3">
            <w:pPr>
              <w:rPr>
                <w:b/>
                <w:bCs/>
                <w:color w:val="000000"/>
              </w:rPr>
            </w:pPr>
            <w:proofErr w:type="spellStart"/>
            <w:r w:rsidRPr="00FF14F9">
              <w:rPr>
                <w:b/>
                <w:bCs/>
                <w:color w:val="000000"/>
              </w:rPr>
              <w:t>Congenital</w:t>
            </w:r>
            <w:proofErr w:type="spellEnd"/>
            <w:r w:rsidRPr="00FF14F9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FF14F9">
              <w:rPr>
                <w:b/>
                <w:bCs/>
                <w:color w:val="000000"/>
              </w:rPr>
              <w:t>anomaly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2C45F3F" w14:textId="38EDA164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31377D30" w14:textId="404A160A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792360">
              <w:rPr>
                <w:b/>
                <w:bCs/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286C542" w14:textId="5CFB56A2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FF14F9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93" w:type="dxa"/>
            <w:vAlign w:val="center"/>
          </w:tcPr>
          <w:p w14:paraId="11129B99" w14:textId="06C31534" w:rsidR="00A274F3" w:rsidRPr="00952AFE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47C3B">
              <w:rPr>
                <w:b/>
                <w:bCs/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74A58DB" w14:textId="6DD4A032" w:rsidR="00A274F3" w:rsidRPr="00952AFE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952AFE">
              <w:rPr>
                <w:b/>
                <w:bCs/>
                <w:color w:val="000000" w:themeColor="text1"/>
                <w:lang w:val="en-GB"/>
              </w:rPr>
              <w:t>1 (0.4)</w:t>
            </w:r>
          </w:p>
        </w:tc>
        <w:tc>
          <w:tcPr>
            <w:tcW w:w="963" w:type="dxa"/>
            <w:vAlign w:val="center"/>
          </w:tcPr>
          <w:p w14:paraId="09C8FDD2" w14:textId="14555FD6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128E4">
              <w:rPr>
                <w:b/>
                <w:bCs/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A3FA845" w14:textId="1B543D86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BC2797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BC2797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2F28C870" w14:textId="01E843E5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8C2E99">
              <w:rPr>
                <w:b/>
                <w:bCs/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7272951" w14:textId="4FCAB905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FF14F9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89D83A6" w14:textId="2507544B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46908DA" w14:textId="296D7E93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BC2797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BC2797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632B6B3" w14:textId="79EF1F0C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00F3E">
              <w:t>0 - 0.8</w:t>
            </w:r>
          </w:p>
        </w:tc>
      </w:tr>
      <w:tr w:rsidR="003734AD" w:rsidRPr="00FF14F9" w14:paraId="519537CE" w14:textId="2297D73B" w:rsidTr="00597283">
        <w:trPr>
          <w:trHeight w:val="210"/>
        </w:trPr>
        <w:tc>
          <w:tcPr>
            <w:tcW w:w="2172" w:type="dxa"/>
            <w:vAlign w:val="center"/>
          </w:tcPr>
          <w:p w14:paraId="2027AE0C" w14:textId="3BA799CE" w:rsidR="00A274F3" w:rsidRPr="00FF14F9" w:rsidRDefault="00A274F3" w:rsidP="00A274F3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Conjunctiv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D4CCBCA" w14:textId="52BAF9A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4837EC59" w14:textId="3A23FC08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DA675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632DE85" w14:textId="38CA695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A52FCBA" w14:textId="6BA0639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88F81DD" w14:textId="11E7F29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FF854CD" w14:textId="3BDD0CB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55ED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475C457" w14:textId="7EBE275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33F481DB" w14:textId="56FE78E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4FA1B44" w14:textId="4A9E3F7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EB1287D" w14:textId="25399A1D" w:rsidR="00A274F3" w:rsidRPr="00494E4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9F4DB7D" w14:textId="7DD0649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494E4E">
              <w:rPr>
                <w:color w:val="000000" w:themeColor="text1"/>
                <w:lang w:val="en-GB"/>
              </w:rPr>
              <w:t xml:space="preserve">0 </w:t>
            </w:r>
            <w:r w:rsidRPr="00494E4E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3628C2FC" w14:textId="658712C8" w:rsidR="00A274F3" w:rsidRPr="00494E4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600F3E">
              <w:t>0 - 0.8</w:t>
            </w:r>
          </w:p>
        </w:tc>
      </w:tr>
      <w:tr w:rsidR="003734AD" w:rsidRPr="00FF14F9" w14:paraId="61947ECE" w14:textId="54CCFB23" w:rsidTr="00597283">
        <w:trPr>
          <w:trHeight w:val="210"/>
        </w:trPr>
        <w:tc>
          <w:tcPr>
            <w:tcW w:w="2172" w:type="dxa"/>
            <w:vAlign w:val="center"/>
          </w:tcPr>
          <w:p w14:paraId="06D3AA8E" w14:textId="27C447AF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Cough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142BD71" w14:textId="0E5812E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5F83B62" w14:textId="118899CC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DA675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86A3FD6" w14:textId="2472DF9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9 (0.6)</w:t>
            </w:r>
          </w:p>
        </w:tc>
        <w:tc>
          <w:tcPr>
            <w:tcW w:w="993" w:type="dxa"/>
            <w:vAlign w:val="center"/>
          </w:tcPr>
          <w:p w14:paraId="63C04AC9" w14:textId="2F2E1BF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.3 - 1.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F1FDFE5" w14:textId="2CB62BE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F9675B7" w14:textId="2A3E7C4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955ED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4DD0978" w14:textId="54DA23A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 xml:space="preserve"> (0.8)</w:t>
            </w:r>
          </w:p>
        </w:tc>
        <w:tc>
          <w:tcPr>
            <w:tcW w:w="967" w:type="dxa"/>
            <w:vAlign w:val="center"/>
          </w:tcPr>
          <w:p w14:paraId="4EA4CA3A" w14:textId="6EEB524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4 - 1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EC0F9B0" w14:textId="4626840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1A42E0C" w14:textId="2DDA0E5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C37BE83" w14:textId="2D6B1F8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56CB5364" w14:textId="45CC8E80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609E5C03" w14:textId="514B0FD3" w:rsidTr="00597283">
        <w:trPr>
          <w:trHeight w:val="210"/>
        </w:trPr>
        <w:tc>
          <w:tcPr>
            <w:tcW w:w="2172" w:type="dxa"/>
            <w:vAlign w:val="center"/>
          </w:tcPr>
          <w:p w14:paraId="6CD6ACCE" w14:textId="2FFEC1DE" w:rsidR="00A274F3" w:rsidRPr="00FF14F9" w:rsidRDefault="00A274F3" w:rsidP="00A274F3">
            <w:pPr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/>
              </w:rPr>
              <w:t>COVID-19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2B04ADC" w14:textId="5E65A65A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31D9665" w14:textId="4080E740" w:rsidR="00A274F3" w:rsidRPr="00FF14F9" w:rsidRDefault="00A274F3" w:rsidP="00A274F3">
            <w:pPr>
              <w:jc w:val="center"/>
              <w:rPr>
                <w:i/>
                <w:iCs/>
                <w:color w:val="000000"/>
              </w:rPr>
            </w:pPr>
            <w:r w:rsidRPr="00DA675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0347C50" w14:textId="7F0AF9C9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5C2719B5" w14:textId="1EC4A502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502530">
              <w:rPr>
                <w:i/>
                <w:iCs/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891F137" w14:textId="6301EE7D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EDDEF41" w14:textId="0EE1779B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C128E4">
              <w:rPr>
                <w:i/>
                <w:iCs/>
                <w:color w:val="000000" w:themeColor="text1"/>
                <w:lang w:val="en-GB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1DFA7E4" w14:textId="5A2EC239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444569D5" w14:textId="031459AB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B5DDF">
              <w:rPr>
                <w:i/>
                <w:iCs/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C38B8A9" w14:textId="22EEF54E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6D033EF" w14:textId="21652E92" w:rsidR="00A274F3" w:rsidRPr="00BC2797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710F545" w14:textId="12872CD9" w:rsidR="00A274F3" w:rsidRPr="00BC2797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BC2797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BC2797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7AAEC17" w14:textId="7A6892ED" w:rsidR="00A274F3" w:rsidRPr="00BC2797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B3C26">
              <w:t>0 - 0.8</w:t>
            </w:r>
          </w:p>
        </w:tc>
      </w:tr>
      <w:tr w:rsidR="003734AD" w:rsidRPr="00FF14F9" w14:paraId="6AE4AF1D" w14:textId="0330116A" w:rsidTr="00597283">
        <w:trPr>
          <w:trHeight w:val="210"/>
        </w:trPr>
        <w:tc>
          <w:tcPr>
            <w:tcW w:w="2172" w:type="dxa"/>
            <w:vAlign w:val="center"/>
          </w:tcPr>
          <w:p w14:paraId="363CDA59" w14:textId="5B602B74" w:rsidR="00A274F3" w:rsidRPr="00FF14F9" w:rsidRDefault="00A274F3" w:rsidP="00A274F3">
            <w:pPr>
              <w:rPr>
                <w:color w:val="000000" w:themeColor="text1"/>
              </w:rPr>
            </w:pPr>
            <w:r w:rsidRPr="00FF14F9">
              <w:rPr>
                <w:color w:val="000000"/>
              </w:rPr>
              <w:t xml:space="preserve">Dark </w:t>
            </w:r>
            <w:proofErr w:type="spellStart"/>
            <w:r w:rsidRPr="00FF14F9">
              <w:rPr>
                <w:color w:val="000000"/>
              </w:rPr>
              <w:t>circles</w:t>
            </w:r>
            <w:proofErr w:type="spellEnd"/>
            <w:r w:rsidRPr="00FF14F9">
              <w:rPr>
                <w:color w:val="000000"/>
              </w:rPr>
              <w:t xml:space="preserve"> under </w:t>
            </w:r>
            <w:proofErr w:type="spellStart"/>
            <w:r w:rsidRPr="00FF14F9">
              <w:rPr>
                <w:color w:val="000000"/>
              </w:rPr>
              <w:t>eye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7915A74" w14:textId="61D6764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FFD0175" w14:textId="2C34484F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DA675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E47F0F9" w14:textId="011F7CA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BA07705" w14:textId="078B68D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8F482AF" w14:textId="63122EF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51FE269" w14:textId="7808AA32" w:rsidR="00A274F3" w:rsidRPr="00AD0EB4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74641B9" w14:textId="333075B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D0EB4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4F5BFADC" w14:textId="24F5401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D54415A" w14:textId="35F9E89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2361CA3" w14:textId="41B86065" w:rsidR="00A274F3" w:rsidRPr="006F3C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45C1028" w14:textId="5C65388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6F3CF9">
              <w:rPr>
                <w:color w:val="000000" w:themeColor="text1"/>
                <w:lang w:val="en-GB"/>
              </w:rPr>
              <w:t xml:space="preserve">0 </w:t>
            </w:r>
            <w:r w:rsidRPr="006F3C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618C7ED" w14:textId="18D976A0" w:rsidR="00A274F3" w:rsidRPr="006F3C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3C26">
              <w:t>0 - 0.8</w:t>
            </w:r>
          </w:p>
        </w:tc>
      </w:tr>
      <w:tr w:rsidR="003734AD" w:rsidRPr="00FF14F9" w14:paraId="33E4EA2E" w14:textId="5FBAC6AF" w:rsidTr="00597283">
        <w:trPr>
          <w:trHeight w:val="210"/>
        </w:trPr>
        <w:tc>
          <w:tcPr>
            <w:tcW w:w="2172" w:type="dxa"/>
            <w:vAlign w:val="center"/>
          </w:tcPr>
          <w:p w14:paraId="621ECA8B" w14:textId="113A8200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ecreased</w:t>
            </w:r>
            <w:proofErr w:type="spellEnd"/>
            <w:r w:rsidRPr="00FF14F9">
              <w:rPr>
                <w:color w:val="000000"/>
              </w:rPr>
              <w:t xml:space="preserve"> appetite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24D1C9F" w14:textId="355C6E7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DF5B170" w14:textId="6CC6D22B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DA675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34FEFB4" w14:textId="182DBE9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18FD9C2B" w14:textId="7383D97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CABB477" w14:textId="6602EAF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59CEE48" w14:textId="03901F92" w:rsidR="0023028A" w:rsidRPr="00AD0EB4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9402C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2371E9C" w14:textId="133DD18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AD0EB4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06A3AA3D" w14:textId="7AE47DC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E84882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79E174B" w14:textId="16B3B14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EFBE36B" w14:textId="5956D5D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6F0832B" w14:textId="60F5564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1B651486" w14:textId="7299E2D3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C2B221A" w14:textId="0FD11034" w:rsidTr="00597283">
        <w:trPr>
          <w:trHeight w:val="210"/>
        </w:trPr>
        <w:tc>
          <w:tcPr>
            <w:tcW w:w="2172" w:type="dxa"/>
            <w:vAlign w:val="center"/>
          </w:tcPr>
          <w:p w14:paraId="5DB83D75" w14:textId="0C99FF16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epressed</w:t>
            </w:r>
            <w:proofErr w:type="spellEnd"/>
            <w:r w:rsidRPr="00FF14F9">
              <w:rPr>
                <w:color w:val="000000"/>
              </w:rPr>
              <w:t xml:space="preserve"> mood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01A8DF8" w14:textId="1602FC4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0541482" w14:textId="2279A2CD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DA675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5C51C1E" w14:textId="45A4DA3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7ABFF4F" w14:textId="2671C6E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5D46724" w14:textId="545CD03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A1EE65D" w14:textId="4B17E959" w:rsidR="0023028A" w:rsidRPr="00AD0EB4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9402C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085B9CA" w14:textId="306E14C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AD0EB4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0F012AE9" w14:textId="2ABA211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E84882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5351AAE" w14:textId="4FC68C4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6ED1D04" w14:textId="73574A9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14D43B5" w14:textId="605062D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2676538" w14:textId="7232D721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4D00504D" w14:textId="33A2F661" w:rsidTr="00597283">
        <w:trPr>
          <w:trHeight w:val="210"/>
        </w:trPr>
        <w:tc>
          <w:tcPr>
            <w:tcW w:w="2172" w:type="dxa"/>
            <w:vAlign w:val="center"/>
          </w:tcPr>
          <w:p w14:paraId="5312DBC4" w14:textId="0ADBB49B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iarrhoe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585CF50" w14:textId="6983EB7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 (0.6)</w:t>
            </w:r>
          </w:p>
        </w:tc>
        <w:tc>
          <w:tcPr>
            <w:tcW w:w="1022" w:type="dxa"/>
            <w:vAlign w:val="center"/>
          </w:tcPr>
          <w:p w14:paraId="637EAF7C" w14:textId="2E01103C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1 - 2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96EF320" w14:textId="14A39B0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8 (0.6)</w:t>
            </w:r>
          </w:p>
        </w:tc>
        <w:tc>
          <w:tcPr>
            <w:tcW w:w="993" w:type="dxa"/>
            <w:vAlign w:val="center"/>
          </w:tcPr>
          <w:p w14:paraId="5B6016A7" w14:textId="2D924C9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147C3B">
              <w:rPr>
                <w:color w:val="000000" w:themeColor="text1"/>
              </w:rPr>
              <w:t>0.3 - 1.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071DBE8" w14:textId="6C6E37D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(0.8)</w:t>
            </w:r>
          </w:p>
        </w:tc>
        <w:tc>
          <w:tcPr>
            <w:tcW w:w="963" w:type="dxa"/>
            <w:vAlign w:val="center"/>
          </w:tcPr>
          <w:p w14:paraId="46F20763" w14:textId="66E83A59" w:rsidR="0023028A" w:rsidRPr="000D2051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0D2051">
              <w:rPr>
                <w:color w:val="000000" w:themeColor="text1"/>
                <w:lang w:val="en-GB"/>
              </w:rPr>
              <w:t>0.1 - 2.9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B0E1F7B" w14:textId="5E7844B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075ECFB2" w14:textId="02C8DCD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DAA779" w14:textId="3AD7E45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93564E5" w14:textId="76D54B6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A57951D" w14:textId="517ED16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(1.3)</w:t>
            </w:r>
          </w:p>
        </w:tc>
        <w:tc>
          <w:tcPr>
            <w:tcW w:w="1179" w:type="dxa"/>
            <w:vAlign w:val="center"/>
          </w:tcPr>
          <w:p w14:paraId="0DD2A356" w14:textId="16C830A2" w:rsidR="0023028A" w:rsidRPr="00FF14F9" w:rsidRDefault="00D01CB2" w:rsidP="0023028A">
            <w:pPr>
              <w:jc w:val="center"/>
              <w:rPr>
                <w:color w:val="000000" w:themeColor="text1"/>
              </w:rPr>
            </w:pPr>
            <w:r w:rsidRPr="00D01CB2">
              <w:rPr>
                <w:color w:val="000000" w:themeColor="text1"/>
              </w:rPr>
              <w:t>0.6 - 2.9</w:t>
            </w:r>
          </w:p>
        </w:tc>
      </w:tr>
      <w:tr w:rsidR="003734AD" w:rsidRPr="00FF14F9" w14:paraId="78C7678F" w14:textId="64D0C147" w:rsidTr="00597283">
        <w:trPr>
          <w:trHeight w:val="210"/>
        </w:trPr>
        <w:tc>
          <w:tcPr>
            <w:tcW w:w="2172" w:type="dxa"/>
            <w:vAlign w:val="center"/>
          </w:tcPr>
          <w:p w14:paraId="38674903" w14:textId="29AC47F8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izzines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D68DCB7" w14:textId="54B2895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57B7A634" w14:textId="49E99205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AE85682" w14:textId="0E1F096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9 (0.6)</w:t>
            </w:r>
          </w:p>
        </w:tc>
        <w:tc>
          <w:tcPr>
            <w:tcW w:w="993" w:type="dxa"/>
            <w:vAlign w:val="center"/>
          </w:tcPr>
          <w:p w14:paraId="340AC246" w14:textId="081B1C4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.3 - 1.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E4BA725" w14:textId="1051FAA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2CBCFEA1" w14:textId="039F14A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7582243" w14:textId="4E123D0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 xml:space="preserve"> (0.7)</w:t>
            </w:r>
          </w:p>
        </w:tc>
        <w:tc>
          <w:tcPr>
            <w:tcW w:w="967" w:type="dxa"/>
            <w:vAlign w:val="center"/>
          </w:tcPr>
          <w:p w14:paraId="09BB5F90" w14:textId="2061B7C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3 - 1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B274CDE" w14:textId="5B52921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A108D15" w14:textId="6FB9E83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DBCA308" w14:textId="606C694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3793B2FC" w14:textId="0B98C1B2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2F5352CE" w14:textId="3846407E" w:rsidTr="00597283">
        <w:trPr>
          <w:trHeight w:val="210"/>
        </w:trPr>
        <w:tc>
          <w:tcPr>
            <w:tcW w:w="2172" w:type="dxa"/>
            <w:vAlign w:val="center"/>
          </w:tcPr>
          <w:p w14:paraId="04C408F7" w14:textId="5151CEA2" w:rsidR="0023028A" w:rsidRPr="00FF14F9" w:rsidRDefault="0023028A" w:rsidP="0023028A">
            <w:pPr>
              <w:rPr>
                <w:color w:val="000000" w:themeColor="text1"/>
              </w:rPr>
            </w:pPr>
            <w:r w:rsidRPr="00FF14F9">
              <w:rPr>
                <w:color w:val="000000"/>
              </w:rPr>
              <w:t xml:space="preserve">Dry </w:t>
            </w:r>
            <w:proofErr w:type="spellStart"/>
            <w:r w:rsidRPr="00FF14F9">
              <w:rPr>
                <w:color w:val="000000"/>
              </w:rPr>
              <w:t>throa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F98AA5E" w14:textId="23B2266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229F14F" w14:textId="3ECE3E62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ECCD2A8" w14:textId="3B6FFC2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2D7F060" w14:textId="6BDF35B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2BA5046" w14:textId="1BCBC1D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D34B7B6" w14:textId="3C95092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0A64DB7" w14:textId="6981375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6A3DD876" w14:textId="09A5EBB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7005FD6" w14:textId="744DDDA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2AF1BF4" w14:textId="4A0E31F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4698656" w14:textId="28013DD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A24FE88" w14:textId="62D3D712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5286AF55" w14:textId="7845A2A9" w:rsidTr="00597283">
        <w:trPr>
          <w:trHeight w:val="210"/>
        </w:trPr>
        <w:tc>
          <w:tcPr>
            <w:tcW w:w="2172" w:type="dxa"/>
            <w:vAlign w:val="center"/>
          </w:tcPr>
          <w:p w14:paraId="16C510E9" w14:textId="4A70F903" w:rsidR="00A274F3" w:rsidRPr="00FF14F9" w:rsidRDefault="00A274F3" w:rsidP="00A274F3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ysmenorrhoe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1268859" w14:textId="6ACC779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8AF8ACD" w14:textId="093BF8D1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E497FAB" w14:textId="2E1B4EE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2D1CB041" w14:textId="18E94CF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4B3ABF2" w14:textId="612D979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96B84E9" w14:textId="3C8CEF84" w:rsidR="00A274F3" w:rsidRPr="0051091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BD8412D" w14:textId="0A786FF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51091D">
              <w:rPr>
                <w:color w:val="000000" w:themeColor="text1"/>
                <w:lang w:val="en-GB"/>
              </w:rPr>
              <w:t xml:space="preserve">0 </w:t>
            </w:r>
            <w:r w:rsidRPr="0051091D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3DBCF4A5" w14:textId="34C35F9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36AD5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492227" w14:textId="61A623E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AAFA48B" w14:textId="1D9F9C30" w:rsidR="00A274F3" w:rsidRPr="0016676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AB024F4" w14:textId="22D0433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166763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227E25F5" w14:textId="2F76F3AB" w:rsidR="00A274F3" w:rsidRPr="0016676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30A4A">
              <w:t>0 - 1.2</w:t>
            </w:r>
          </w:p>
        </w:tc>
      </w:tr>
      <w:tr w:rsidR="003734AD" w:rsidRPr="00FF14F9" w14:paraId="348B08C3" w14:textId="5C82E585" w:rsidTr="00597283">
        <w:trPr>
          <w:trHeight w:val="210"/>
        </w:trPr>
        <w:tc>
          <w:tcPr>
            <w:tcW w:w="2172" w:type="dxa"/>
            <w:vAlign w:val="center"/>
          </w:tcPr>
          <w:p w14:paraId="7A417D79" w14:textId="6B0DD1F6" w:rsidR="00A274F3" w:rsidRPr="00FF14F9" w:rsidRDefault="00A274F3" w:rsidP="00A274F3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yspeps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D777714" w14:textId="389F79F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2AFEE57" w14:textId="5CC51AC7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B20184D" w14:textId="316CB6D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349DF10C" w14:textId="3A24853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9511A3E" w14:textId="40A27CE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26AD600" w14:textId="05CD6656" w:rsidR="00A274F3" w:rsidRPr="0051091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7686EF4" w14:textId="3CD6AAF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51091D">
              <w:rPr>
                <w:color w:val="000000" w:themeColor="text1"/>
                <w:lang w:val="en-GB"/>
              </w:rPr>
              <w:t xml:space="preserve">0 </w:t>
            </w:r>
            <w:r w:rsidRPr="0051091D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0E42E670" w14:textId="4637E1D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36AD5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75437B" w14:textId="1502249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2482D5E" w14:textId="0F378D8B" w:rsidR="00A274F3" w:rsidRPr="0016676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9AAB267" w14:textId="2F48433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166763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24ABFE07" w14:textId="016EA9D0" w:rsidR="00A274F3" w:rsidRPr="0016676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30A4A">
              <w:t>0 - 1.2</w:t>
            </w:r>
          </w:p>
        </w:tc>
      </w:tr>
      <w:tr w:rsidR="003734AD" w:rsidRPr="00FF14F9" w14:paraId="2C26C659" w14:textId="753D1CCB" w:rsidTr="00597283">
        <w:trPr>
          <w:trHeight w:val="210"/>
        </w:trPr>
        <w:tc>
          <w:tcPr>
            <w:tcW w:w="2172" w:type="dxa"/>
            <w:vAlign w:val="center"/>
          </w:tcPr>
          <w:p w14:paraId="4F55728F" w14:textId="0C3CBD76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ysphon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C18AA99" w14:textId="0AFE3AD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83DE80F" w14:textId="10A12E9F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9557077" w14:textId="22573FF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56C05446" w14:textId="73026F6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DC890F8" w14:textId="2A35385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30B5186" w14:textId="33DB9A6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26E7127" w14:textId="27A07DE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3)</w:t>
            </w:r>
          </w:p>
        </w:tc>
        <w:tc>
          <w:tcPr>
            <w:tcW w:w="967" w:type="dxa"/>
            <w:vAlign w:val="center"/>
          </w:tcPr>
          <w:p w14:paraId="08545E9A" w14:textId="6BD2C4E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0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1F7D710" w14:textId="378F1CE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2DF79B8" w14:textId="613DD87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C0237E2" w14:textId="2601171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486982C" w14:textId="0AAA1299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38661FDB" w14:textId="7A88B68F" w:rsidTr="00597283">
        <w:trPr>
          <w:trHeight w:val="210"/>
        </w:trPr>
        <w:tc>
          <w:tcPr>
            <w:tcW w:w="2172" w:type="dxa"/>
            <w:vAlign w:val="center"/>
          </w:tcPr>
          <w:p w14:paraId="6E893F5A" w14:textId="113D0B59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yspnoe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250643F" w14:textId="2FBDD05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F5E85E2" w14:textId="12863393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12284CE" w14:textId="49FC4E8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1 (0.8)</w:t>
            </w:r>
          </w:p>
        </w:tc>
        <w:tc>
          <w:tcPr>
            <w:tcW w:w="993" w:type="dxa"/>
            <w:vAlign w:val="center"/>
          </w:tcPr>
          <w:p w14:paraId="33D1B197" w14:textId="5EA1465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.4 - 1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44D83FE" w14:textId="2B6DF16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800C4A4" w14:textId="0ABE4A5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CCD60BF" w14:textId="7443618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 xml:space="preserve"> (0.8)</w:t>
            </w:r>
          </w:p>
        </w:tc>
        <w:tc>
          <w:tcPr>
            <w:tcW w:w="967" w:type="dxa"/>
            <w:vAlign w:val="center"/>
          </w:tcPr>
          <w:p w14:paraId="3D0D911D" w14:textId="26512B7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4 - 1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E054A93" w14:textId="27BDF28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8AA21CD" w14:textId="1CA7798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5533C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C0AE0FD" w14:textId="224D405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7)</w:t>
            </w:r>
          </w:p>
        </w:tc>
        <w:tc>
          <w:tcPr>
            <w:tcW w:w="1179" w:type="dxa"/>
            <w:vAlign w:val="center"/>
          </w:tcPr>
          <w:p w14:paraId="69D07F56" w14:textId="45B99808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9</w:t>
            </w:r>
          </w:p>
        </w:tc>
      </w:tr>
      <w:tr w:rsidR="003734AD" w:rsidRPr="00FF14F9" w14:paraId="4E0345EC" w14:textId="7EB1FBF3" w:rsidTr="00597283">
        <w:trPr>
          <w:trHeight w:val="210"/>
        </w:trPr>
        <w:tc>
          <w:tcPr>
            <w:tcW w:w="2172" w:type="dxa"/>
            <w:vAlign w:val="center"/>
          </w:tcPr>
          <w:p w14:paraId="1DB58992" w14:textId="6DE900A3" w:rsidR="0023028A" w:rsidRPr="00FF14F9" w:rsidRDefault="0023028A" w:rsidP="0023028A">
            <w:pPr>
              <w:rPr>
                <w:color w:val="000000" w:themeColor="text1"/>
              </w:rPr>
            </w:pPr>
            <w:proofErr w:type="spellStart"/>
            <w:r w:rsidRPr="00FF14F9">
              <w:rPr>
                <w:color w:val="000000"/>
              </w:rPr>
              <w:t>Dysstas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86B7862" w14:textId="09794A4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3949F6D" w14:textId="41754F84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DF63958" w14:textId="1843295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56FD7C4" w14:textId="00256F0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A02B477" w14:textId="0E96ACC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D75FD6B" w14:textId="4137A46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4D22EB8" w14:textId="3084B08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1EA88C80" w14:textId="3AF2774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28554D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E571B7C" w14:textId="4C84D33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19671C9" w14:textId="0ABA9FD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EC671A9" w14:textId="01DF60E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0D1BA732" w14:textId="62281672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2774CD2" w14:textId="78E9DDB0" w:rsidTr="00597283">
        <w:trPr>
          <w:trHeight w:val="210"/>
        </w:trPr>
        <w:tc>
          <w:tcPr>
            <w:tcW w:w="2172" w:type="dxa"/>
            <w:vAlign w:val="center"/>
          </w:tcPr>
          <w:p w14:paraId="6FF8AD37" w14:textId="5F54F142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Ear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21A1443" w14:textId="0040B5C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82971CB" w14:textId="4C784EDF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D881CCB" w14:textId="57B50FB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3AD3B949" w14:textId="467682C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9C5520A" w14:textId="6EB542E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04843BA" w14:textId="0EABF737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1E92F9D" w14:textId="6287D6C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B54A6">
              <w:rPr>
                <w:color w:val="000000" w:themeColor="text1"/>
                <w:lang w:val="en-GB"/>
              </w:rPr>
              <w:t xml:space="preserve">0 </w:t>
            </w:r>
            <w:r w:rsidRPr="00AB54A6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291DD7A1" w14:textId="02D7AD80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8554D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9D455AD" w14:textId="4322CCF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B54A6">
              <w:rPr>
                <w:color w:val="000000" w:themeColor="text1"/>
                <w:lang w:val="en-GB"/>
              </w:rPr>
              <w:t xml:space="preserve">0 </w:t>
            </w:r>
            <w:r w:rsidRPr="00AB54A6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CEBB193" w14:textId="34935E4A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1E7BE2C" w14:textId="3398185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B54A6">
              <w:rPr>
                <w:color w:val="000000" w:themeColor="text1"/>
                <w:lang w:val="en-GB"/>
              </w:rPr>
              <w:t xml:space="preserve">0 </w:t>
            </w:r>
            <w:r w:rsidRPr="00AB54A6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3EEA8F71" w14:textId="0D729F1A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D2D68">
              <w:t>0 - 0.8</w:t>
            </w:r>
          </w:p>
        </w:tc>
      </w:tr>
      <w:tr w:rsidR="003734AD" w:rsidRPr="00FF14F9" w14:paraId="033BCD71" w14:textId="478DA81C" w:rsidTr="00597283">
        <w:trPr>
          <w:trHeight w:val="210"/>
        </w:trPr>
        <w:tc>
          <w:tcPr>
            <w:tcW w:w="2172" w:type="dxa"/>
            <w:vAlign w:val="center"/>
          </w:tcPr>
          <w:p w14:paraId="1CB840BD" w14:textId="3A318150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Ear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3986322" w14:textId="762A48A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5FBF713" w14:textId="3E76ABA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81FEC56" w14:textId="48FF520F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F309940" w14:textId="214983A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BBA890B" w14:textId="6777EF9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F612E0F" w14:textId="7637B7FE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C32D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E2830C1" w14:textId="3F5AF47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B54A6">
              <w:rPr>
                <w:color w:val="000000" w:themeColor="text1"/>
                <w:lang w:val="en-GB"/>
              </w:rPr>
              <w:t xml:space="preserve">0 </w:t>
            </w:r>
            <w:r w:rsidRPr="00AB54A6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2AF2EA0A" w14:textId="2727C9E3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8554D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6E33A13" w14:textId="78E6024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B54A6">
              <w:rPr>
                <w:color w:val="000000" w:themeColor="text1"/>
                <w:lang w:val="en-GB"/>
              </w:rPr>
              <w:t xml:space="preserve">0 </w:t>
            </w:r>
            <w:r w:rsidRPr="00AB54A6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FD92D86" w14:textId="14950C89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637BC33" w14:textId="2908560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B54A6">
              <w:rPr>
                <w:color w:val="000000" w:themeColor="text1"/>
                <w:lang w:val="en-GB"/>
              </w:rPr>
              <w:t xml:space="preserve">0 </w:t>
            </w:r>
            <w:r w:rsidRPr="00AB54A6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0770DA5" w14:textId="014E6152" w:rsidR="00A274F3" w:rsidRPr="00AB54A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D2D68">
              <w:t>0 - 0.8</w:t>
            </w:r>
          </w:p>
        </w:tc>
      </w:tr>
      <w:tr w:rsidR="003734AD" w:rsidRPr="00FF14F9" w14:paraId="184E6BDB" w14:textId="125333C2" w:rsidTr="00597283">
        <w:trPr>
          <w:trHeight w:val="210"/>
        </w:trPr>
        <w:tc>
          <w:tcPr>
            <w:tcW w:w="2172" w:type="dxa"/>
            <w:vAlign w:val="center"/>
          </w:tcPr>
          <w:p w14:paraId="01379C9D" w14:textId="183AABF6" w:rsidR="0023028A" w:rsidRPr="00FF14F9" w:rsidRDefault="0023028A" w:rsidP="0023028A">
            <w:pPr>
              <w:rPr>
                <w:color w:val="000000"/>
              </w:rPr>
            </w:pPr>
            <w:r w:rsidRPr="00FF14F9">
              <w:rPr>
                <w:color w:val="000000"/>
              </w:rPr>
              <w:t>Eczema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D7FE34A" w14:textId="6D2FE7F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E3AD71C" w14:textId="69A351E5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E3F66D3" w14:textId="2E423D6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2F3F4DE4" w14:textId="43AE64D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15882E6" w14:textId="06741B1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C20BA05" w14:textId="0F7AA32F" w:rsidR="0023028A" w:rsidRPr="007352F8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755E3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BA267A7" w14:textId="6E30AB1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1D9B2BD" w14:textId="6E65E8F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06F510E" w14:textId="44093F9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3DAEE7A" w14:textId="350E9A7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9854254" w14:textId="09B4458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1CF55187" w14:textId="1AF87AC9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44450BD4" w14:textId="0A45566D" w:rsidTr="00597283">
        <w:trPr>
          <w:trHeight w:val="210"/>
        </w:trPr>
        <w:tc>
          <w:tcPr>
            <w:tcW w:w="2172" w:type="dxa"/>
            <w:vAlign w:val="center"/>
          </w:tcPr>
          <w:p w14:paraId="6CF9F279" w14:textId="1DE3C44D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Endometrios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BD7ED70" w14:textId="4F08367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F89BD87" w14:textId="3989BB8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A722D0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5BCC7AA" w14:textId="725B319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3DE674B7" w14:textId="7AE12C6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644A6C4" w14:textId="2A9C013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818A5FB" w14:textId="6ED2F65F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755E3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2BE7729" w14:textId="6E8D26D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FA90189" w14:textId="56A6966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FEE1E16" w14:textId="07AAD48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42513B9" w14:textId="0C48B800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D0502B0" w14:textId="60FBBA4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A0372">
              <w:rPr>
                <w:color w:val="000000" w:themeColor="text1"/>
                <w:lang w:val="en-GB"/>
              </w:rPr>
              <w:t xml:space="preserve">0 </w:t>
            </w:r>
            <w:r w:rsidRPr="000A037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11157C9" w14:textId="047CF886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12A72">
              <w:t>0 - 0.8</w:t>
            </w:r>
          </w:p>
        </w:tc>
      </w:tr>
      <w:tr w:rsidR="003734AD" w:rsidRPr="00FF14F9" w14:paraId="4D9AF5F3" w14:textId="316178BC" w:rsidTr="00597283">
        <w:trPr>
          <w:trHeight w:val="210"/>
        </w:trPr>
        <w:tc>
          <w:tcPr>
            <w:tcW w:w="2172" w:type="dxa"/>
            <w:vAlign w:val="center"/>
          </w:tcPr>
          <w:p w14:paraId="5A097294" w14:textId="45EE7FD6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Erythem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77D7E45" w14:textId="44B742C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64F3631E" w14:textId="145A1308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461E31F" w14:textId="5238B7E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3C5A8178" w14:textId="10917BC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A531619" w14:textId="4D1867F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516E48E7" w14:textId="173D6544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0837DE6" w14:textId="24A462C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69D746D3" w14:textId="4FE3FAD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F81989A" w14:textId="51ACB63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C64C8A8" w14:textId="5CC799A3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9C820B1" w14:textId="0D727E5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A0372">
              <w:rPr>
                <w:color w:val="000000" w:themeColor="text1"/>
                <w:lang w:val="en-GB"/>
              </w:rPr>
              <w:t xml:space="preserve">0 </w:t>
            </w:r>
            <w:r w:rsidRPr="000A037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3619F6A" w14:textId="4956DA76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12A72">
              <w:t>0 - 0.8</w:t>
            </w:r>
          </w:p>
        </w:tc>
      </w:tr>
      <w:tr w:rsidR="003734AD" w:rsidRPr="00FF14F9" w14:paraId="524FD59F" w14:textId="532D5430" w:rsidTr="00597283">
        <w:trPr>
          <w:trHeight w:val="210"/>
        </w:trPr>
        <w:tc>
          <w:tcPr>
            <w:tcW w:w="2172" w:type="dxa"/>
            <w:vAlign w:val="center"/>
          </w:tcPr>
          <w:p w14:paraId="18D77FC0" w14:textId="69AB019E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lastRenderedPageBreak/>
              <w:t xml:space="preserve">Eye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E4CB16F" w14:textId="0D6D119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70E70CB" w14:textId="6FB34FFD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446DB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F3FAA24" w14:textId="682E6610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E0FA8EA" w14:textId="5ABA4F9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86F1778" w14:textId="7725BEA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CBC0587" w14:textId="4BC54FBD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23D53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8E4421D" w14:textId="0EEFB33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5CA7BDF0" w14:textId="781B617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C9457A" w14:textId="02C50D9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CA4D964" w14:textId="705DE08C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F7B253A" w14:textId="4172D01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A0372">
              <w:rPr>
                <w:color w:val="000000" w:themeColor="text1"/>
                <w:lang w:val="en-GB"/>
              </w:rPr>
              <w:t xml:space="preserve">0 </w:t>
            </w:r>
            <w:r w:rsidRPr="000A037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D039580" w14:textId="2407BA09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12A72">
              <w:t>0 - 0.8</w:t>
            </w:r>
          </w:p>
        </w:tc>
      </w:tr>
      <w:tr w:rsidR="003734AD" w:rsidRPr="00FF14F9" w14:paraId="316A7A79" w14:textId="5D8AFDBB" w:rsidTr="00597283">
        <w:trPr>
          <w:trHeight w:val="210"/>
        </w:trPr>
        <w:tc>
          <w:tcPr>
            <w:tcW w:w="2172" w:type="dxa"/>
            <w:vAlign w:val="center"/>
          </w:tcPr>
          <w:p w14:paraId="6D691E43" w14:textId="6069F22C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Feeling hot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4BAE60D" w14:textId="147E1E6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8FCCEB6" w14:textId="4D10968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446DB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1186859" w14:textId="6009F4AF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C6760C3" w14:textId="01ADEEF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0680043" w14:textId="39D0054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4125F1B" w14:textId="6B90D29C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D23D53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0DEF3B1" w14:textId="742CC1C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538DCCE8" w14:textId="4D7653F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4378F9D" w14:textId="2A2E76B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0E4A7C9" w14:textId="5C7C4EFF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28D4A5B" w14:textId="0B34BA8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A0372">
              <w:rPr>
                <w:color w:val="000000" w:themeColor="text1"/>
                <w:lang w:val="en-GB"/>
              </w:rPr>
              <w:t xml:space="preserve">0 </w:t>
            </w:r>
            <w:r w:rsidRPr="000A0372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3834CB8C" w14:textId="5778A497" w:rsidR="00A274F3" w:rsidRPr="000A0372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12A72">
              <w:t>0 - 0.8</w:t>
            </w:r>
          </w:p>
        </w:tc>
      </w:tr>
      <w:tr w:rsidR="003734AD" w:rsidRPr="00FF14F9" w14:paraId="17A5FE5B" w14:textId="5C7180D1" w:rsidTr="00597283">
        <w:trPr>
          <w:trHeight w:val="210"/>
        </w:trPr>
        <w:tc>
          <w:tcPr>
            <w:tcW w:w="2172" w:type="dxa"/>
            <w:vAlign w:val="center"/>
          </w:tcPr>
          <w:p w14:paraId="54A90810" w14:textId="5B7C71C7" w:rsidR="00A274F3" w:rsidRPr="00FF14F9" w:rsidRDefault="00A274F3" w:rsidP="00A274F3">
            <w:pPr>
              <w:rPr>
                <w:b/>
                <w:bCs/>
                <w:color w:val="000000"/>
              </w:rPr>
            </w:pPr>
            <w:proofErr w:type="spellStart"/>
            <w:r w:rsidRPr="00FF14F9">
              <w:rPr>
                <w:b/>
                <w:bCs/>
                <w:color w:val="000000"/>
              </w:rPr>
              <w:t>Gastr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3A72746" w14:textId="3B171764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FF14F9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494A752C" w14:textId="106B3EAA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446DB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E9AA3FC" w14:textId="159326F6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FF14F9">
              <w:rPr>
                <w:b/>
                <w:bCs/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B6CFD9C" w14:textId="1675F3E1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502530">
              <w:rPr>
                <w:b/>
                <w:bCs/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D91E89E" w14:textId="24F80F3B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FF14F9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A3D475C" w14:textId="641AEA85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195C8CC" w14:textId="7FD78604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0D834941" w14:textId="4F8006D1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A44F3F5" w14:textId="01FACC7B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FF14F9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07B6501" w14:textId="27EF7B4F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24FBA2D" w14:textId="5F057C38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BC2797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BC2797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967AC4B" w14:textId="4A4F0CF9" w:rsidR="00A274F3" w:rsidRPr="00BC2797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12A72">
              <w:t>0 - 0.8</w:t>
            </w:r>
          </w:p>
        </w:tc>
      </w:tr>
      <w:tr w:rsidR="003734AD" w:rsidRPr="00FF14F9" w14:paraId="066FCBC0" w14:textId="69496EF8" w:rsidTr="00597283">
        <w:trPr>
          <w:trHeight w:val="210"/>
        </w:trPr>
        <w:tc>
          <w:tcPr>
            <w:tcW w:w="2172" w:type="dxa"/>
            <w:vAlign w:val="center"/>
          </w:tcPr>
          <w:p w14:paraId="0198B257" w14:textId="5025B96E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Gastrointestinal</w:t>
            </w:r>
            <w:proofErr w:type="spellEnd"/>
            <w:r w:rsidRPr="00FF14F9">
              <w:rPr>
                <w:color w:val="000000"/>
              </w:rPr>
              <w:t xml:space="preserve"> disorder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9FE5CE4" w14:textId="316900C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25DBFE3" w14:textId="7D4FCB22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446DB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E3E73E5" w14:textId="487DEF9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5A9A4640" w14:textId="1D70478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CF0C7B3" w14:textId="7F4A25D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231A1017" w14:textId="7C9DC019" w:rsidR="0023028A" w:rsidRPr="007352F8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1430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C29D7A7" w14:textId="6BE74A4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4510EEE3" w14:textId="7D9262D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C42C8EE" w14:textId="009DE96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8A75FEC" w14:textId="295A440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9233331" w14:textId="48DEDBE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41330300" w14:textId="641F3718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4804A3ED" w14:textId="5D06E7D9" w:rsidTr="00597283">
        <w:trPr>
          <w:trHeight w:val="210"/>
        </w:trPr>
        <w:tc>
          <w:tcPr>
            <w:tcW w:w="2172" w:type="dxa"/>
            <w:vAlign w:val="center"/>
          </w:tcPr>
          <w:p w14:paraId="763F5AAA" w14:textId="52479E81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Gastrooesophage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reflux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ease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7862EF4" w14:textId="1A61218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06F5901" w14:textId="7930CD36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446DB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1C448F0" w14:textId="0197323F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D97DB52" w14:textId="5792DED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22F1A99" w14:textId="6B85F86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5F95995" w14:textId="4ADF6E80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1430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41C195A" w14:textId="39E80AF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B8A17AE" w14:textId="73E6563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5056D42" w14:textId="35A950B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1044F16" w14:textId="06F1124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C3D5578" w14:textId="3817B84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CF9494B" w14:textId="57FAA94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063CE4">
              <w:t>0 - 0.8</w:t>
            </w:r>
          </w:p>
        </w:tc>
      </w:tr>
      <w:tr w:rsidR="003734AD" w:rsidRPr="00FF14F9" w14:paraId="065ED1BF" w14:textId="327DBDCE" w:rsidTr="00597283">
        <w:trPr>
          <w:trHeight w:val="210"/>
        </w:trPr>
        <w:tc>
          <w:tcPr>
            <w:tcW w:w="2172" w:type="dxa"/>
            <w:vAlign w:val="center"/>
          </w:tcPr>
          <w:p w14:paraId="4E39F4B1" w14:textId="2098AA22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Genital</w:t>
            </w:r>
            <w:proofErr w:type="spellEnd"/>
            <w:r w:rsidRPr="00FF14F9">
              <w:rPr>
                <w:color w:val="000000"/>
              </w:rPr>
              <w:t xml:space="preserve"> rash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06D14A0" w14:textId="551C0AF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D8584DE" w14:textId="603D862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446DB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3BD0E4D" w14:textId="6AB64517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4CB7395" w14:textId="74FFB02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6DA6116" w14:textId="15C57FF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C62C9F0" w14:textId="789F023B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1430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2CB5CEA" w14:textId="19EE774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1A6910AA" w14:textId="6686C89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B84145" w14:textId="3BBB459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D520230" w14:textId="6956A45A" w:rsidR="00A274F3" w:rsidRPr="00621237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DACB9C1" w14:textId="1D5ABEA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621237">
              <w:rPr>
                <w:color w:val="000000" w:themeColor="text1"/>
                <w:lang w:val="en-GB"/>
              </w:rPr>
              <w:t xml:space="preserve">0 </w:t>
            </w:r>
            <w:r w:rsidRPr="00621237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1CE74F8B" w14:textId="463DEC54" w:rsidR="00A274F3" w:rsidRPr="00621237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063CE4">
              <w:t>0 - 0.8</w:t>
            </w:r>
          </w:p>
        </w:tc>
      </w:tr>
      <w:tr w:rsidR="003734AD" w:rsidRPr="00FF14F9" w14:paraId="1B19F511" w14:textId="70E35AD0" w:rsidTr="00597283">
        <w:trPr>
          <w:trHeight w:val="210"/>
        </w:trPr>
        <w:tc>
          <w:tcPr>
            <w:tcW w:w="2172" w:type="dxa"/>
            <w:vAlign w:val="center"/>
          </w:tcPr>
          <w:p w14:paraId="216C56D9" w14:textId="1BC3AA14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Goitre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44C8D16" w14:textId="06E30F8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24C182C" w14:textId="33516C67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446DB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7CD5F0F" w14:textId="3647246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7C6B7AD" w14:textId="5367B38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CC482AA" w14:textId="1C1E0C3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E0EAAE3" w14:textId="07259A8E" w:rsidR="00A274F3" w:rsidRPr="007352F8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1430A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9D580C8" w14:textId="24E9F2A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352F8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63007529" w14:textId="5BCAE4E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5376D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EBA6E5E" w14:textId="4BB111B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898C52F" w14:textId="3BEBEEE1" w:rsidR="00A274F3" w:rsidRPr="00621237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128F3B4" w14:textId="0E2ABCC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621237">
              <w:rPr>
                <w:color w:val="000000" w:themeColor="text1"/>
                <w:lang w:val="en-GB"/>
              </w:rPr>
              <w:t xml:space="preserve">0 </w:t>
            </w:r>
            <w:r w:rsidRPr="00621237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5D1FDD2A" w14:textId="50A027EF" w:rsidR="00A274F3" w:rsidRPr="00621237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063CE4">
              <w:t>0 - 0.8</w:t>
            </w:r>
          </w:p>
        </w:tc>
      </w:tr>
      <w:tr w:rsidR="003734AD" w:rsidRPr="00FF14F9" w14:paraId="45D072E1" w14:textId="2A747AFC" w:rsidTr="00597283">
        <w:trPr>
          <w:trHeight w:val="210"/>
        </w:trPr>
        <w:tc>
          <w:tcPr>
            <w:tcW w:w="2172" w:type="dxa"/>
            <w:vAlign w:val="center"/>
          </w:tcPr>
          <w:p w14:paraId="10973A86" w14:textId="4AAEFE99" w:rsidR="00A274F3" w:rsidRPr="00FF14F9" w:rsidRDefault="00A274F3" w:rsidP="00A274F3">
            <w:pPr>
              <w:rPr>
                <w:b/>
                <w:bCs/>
                <w:color w:val="000000"/>
              </w:rPr>
            </w:pPr>
            <w:proofErr w:type="spellStart"/>
            <w:r w:rsidRPr="00FF14F9">
              <w:rPr>
                <w:b/>
                <w:bCs/>
                <w:color w:val="000000"/>
              </w:rPr>
              <w:t>Haemorrhage</w:t>
            </w:r>
            <w:proofErr w:type="spellEnd"/>
            <w:r w:rsidRPr="00FF14F9">
              <w:rPr>
                <w:b/>
                <w:bCs/>
                <w:color w:val="000000"/>
              </w:rPr>
              <w:t xml:space="preserve"> in </w:t>
            </w:r>
            <w:proofErr w:type="spellStart"/>
            <w:r w:rsidRPr="00FF14F9">
              <w:rPr>
                <w:b/>
                <w:bCs/>
                <w:color w:val="000000"/>
              </w:rPr>
              <w:t>pregnancy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4ACE818" w14:textId="4AC8CE44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19482081" w14:textId="7AB5413D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792360">
              <w:rPr>
                <w:b/>
                <w:bCs/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850AA26" w14:textId="1C4835E4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FF14F9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93" w:type="dxa"/>
            <w:vAlign w:val="center"/>
          </w:tcPr>
          <w:p w14:paraId="50F5E34D" w14:textId="616FA6C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99C4DF1" w14:textId="2D8135B3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53DEF915" w14:textId="278C32EA" w:rsidR="00A274F3" w:rsidRPr="00C50626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128E4">
              <w:rPr>
                <w:b/>
                <w:bCs/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C670418" w14:textId="53BEA579" w:rsidR="00A274F3" w:rsidRPr="00C50626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C50626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C50626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234E9521" w14:textId="015A4058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8C2E99">
              <w:rPr>
                <w:b/>
                <w:bCs/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14FBFC" w14:textId="239B9923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FF14F9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57533EA" w14:textId="653813F0" w:rsidR="00A274F3" w:rsidRPr="00C50626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B13E8A1" w14:textId="37D159F7" w:rsidR="00A274F3" w:rsidRPr="00C50626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C50626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C50626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519EF082" w14:textId="2B28D85D" w:rsidR="00A274F3" w:rsidRPr="00C50626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063CE4">
              <w:t>0 - 0.8</w:t>
            </w:r>
          </w:p>
        </w:tc>
      </w:tr>
      <w:tr w:rsidR="003734AD" w:rsidRPr="00FF14F9" w14:paraId="052CEB6F" w14:textId="597D98B2" w:rsidTr="00597283">
        <w:trPr>
          <w:trHeight w:val="210"/>
        </w:trPr>
        <w:tc>
          <w:tcPr>
            <w:tcW w:w="2172" w:type="dxa"/>
            <w:vAlign w:val="center"/>
          </w:tcPr>
          <w:p w14:paraId="78D3BDEF" w14:textId="3C607EEF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Haematom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E2A759A" w14:textId="5F03AC1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42A555E" w14:textId="71034049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DEE97D8" w14:textId="7F13C2EF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962E399" w14:textId="68B2969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5441FE5" w14:textId="041DE18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1FEEB1E" w14:textId="3644ED68" w:rsidR="0023028A" w:rsidRPr="003D6916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515A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18879B8" w14:textId="2C068A9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3D6916">
              <w:rPr>
                <w:color w:val="000000" w:themeColor="text1"/>
                <w:lang w:val="en-GB"/>
              </w:rPr>
              <w:t xml:space="preserve">0 </w:t>
            </w:r>
            <w:r w:rsidRPr="003D6916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7A03CF02" w14:textId="2371515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BB2667A" w14:textId="18BBDC6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B107D89" w14:textId="3361D51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6123FF9" w14:textId="2C559A6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4257CCF7" w14:textId="7A38408B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F4F49A7" w14:textId="3D5EF393" w:rsidTr="00597283">
        <w:trPr>
          <w:trHeight w:val="210"/>
        </w:trPr>
        <w:tc>
          <w:tcPr>
            <w:tcW w:w="2172" w:type="dxa"/>
            <w:vAlign w:val="center"/>
          </w:tcPr>
          <w:p w14:paraId="42369C1B" w14:textId="5CF25D1B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Heart rate </w:t>
            </w:r>
            <w:proofErr w:type="spellStart"/>
            <w:r w:rsidRPr="00FF14F9">
              <w:rPr>
                <w:color w:val="000000"/>
              </w:rPr>
              <w:t>decreased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40F90D3" w14:textId="7500DCA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39E9528" w14:textId="24C624F6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433C067" w14:textId="5719CB71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FF933E8" w14:textId="708935D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068E969" w14:textId="31C2245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2923ADC3" w14:textId="0D54917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515A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3CF519E" w14:textId="7B8E9CD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7351DF55" w14:textId="2279308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7AC03D" w14:textId="7F296D4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EEA7A88" w14:textId="4B390409" w:rsidR="00A274F3" w:rsidRPr="001F401F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72DB395" w14:textId="72ACEC1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1F401F">
              <w:rPr>
                <w:color w:val="000000" w:themeColor="text1"/>
                <w:lang w:val="en-GB"/>
              </w:rPr>
              <w:t xml:space="preserve">0 </w:t>
            </w:r>
            <w:r w:rsidRPr="001F401F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EB3320E" w14:textId="11603360" w:rsidR="00A274F3" w:rsidRPr="001F401F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D2EBE">
              <w:t>0 - 0.8</w:t>
            </w:r>
          </w:p>
        </w:tc>
      </w:tr>
      <w:tr w:rsidR="003734AD" w:rsidRPr="00FF14F9" w14:paraId="7BE8029A" w14:textId="3B943341" w:rsidTr="00597283">
        <w:trPr>
          <w:trHeight w:val="210"/>
        </w:trPr>
        <w:tc>
          <w:tcPr>
            <w:tcW w:w="2172" w:type="dxa"/>
            <w:vAlign w:val="center"/>
          </w:tcPr>
          <w:p w14:paraId="23B3E68B" w14:textId="58EABD2F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Heavy </w:t>
            </w:r>
            <w:proofErr w:type="spellStart"/>
            <w:r w:rsidRPr="00FF14F9">
              <w:rPr>
                <w:color w:val="000000"/>
              </w:rPr>
              <w:t>menstru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bleeding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7A03777" w14:textId="2F76F08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D6BC989" w14:textId="6084AF2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87CA951" w14:textId="45CCD09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1703CD39" w14:textId="1271A09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1788782" w14:textId="164959B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C47E15E" w14:textId="005D3E2D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515A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7F33C19" w14:textId="58CDDA9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21E188B5" w14:textId="7EE8379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9557BED" w14:textId="26F1B60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2ADFB3B" w14:textId="655CB2F2" w:rsidR="00A274F3" w:rsidRPr="001F401F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F7FFBB4" w14:textId="346BB29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1F401F">
              <w:rPr>
                <w:color w:val="000000" w:themeColor="text1"/>
                <w:lang w:val="en-GB"/>
              </w:rPr>
              <w:t xml:space="preserve">0 </w:t>
            </w:r>
            <w:r w:rsidRPr="001F401F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3F7F1B4E" w14:textId="329F9EC7" w:rsidR="00A274F3" w:rsidRPr="001F401F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D2EBE">
              <w:t>0 - 0.8</w:t>
            </w:r>
          </w:p>
        </w:tc>
      </w:tr>
      <w:tr w:rsidR="003734AD" w:rsidRPr="00FF14F9" w14:paraId="47C9E253" w14:textId="0A475F3F" w:rsidTr="00597283">
        <w:trPr>
          <w:trHeight w:val="210"/>
        </w:trPr>
        <w:tc>
          <w:tcPr>
            <w:tcW w:w="2172" w:type="dxa"/>
            <w:vAlign w:val="center"/>
          </w:tcPr>
          <w:p w14:paraId="4552B8CF" w14:textId="40688EE3" w:rsidR="0023028A" w:rsidRPr="00FF14F9" w:rsidRDefault="0023028A" w:rsidP="0023028A">
            <w:pPr>
              <w:rPr>
                <w:color w:val="000000"/>
              </w:rPr>
            </w:pPr>
            <w:r w:rsidRPr="00FF14F9">
              <w:rPr>
                <w:color w:val="000000"/>
              </w:rPr>
              <w:t>Herpes simplex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188C3B4" w14:textId="648BDF8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122E426" w14:textId="5D41724B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6C89673" w14:textId="0B1F76F2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0B28570" w14:textId="274C5E9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8408D40" w14:textId="07E4D45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AC557D7" w14:textId="142703D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515A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F77910F" w14:textId="1C9DBF6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7899D2BA" w14:textId="7C02007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904F139" w14:textId="644650E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A47A4B4" w14:textId="3049DA6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DA6EC74" w14:textId="078BD3C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6F1DBA8B" w14:textId="157F2B31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79FD20A4" w14:textId="628A4B59" w:rsidTr="00597283">
        <w:trPr>
          <w:trHeight w:val="210"/>
        </w:trPr>
        <w:tc>
          <w:tcPr>
            <w:tcW w:w="2172" w:type="dxa"/>
            <w:vAlign w:val="center"/>
          </w:tcPr>
          <w:p w14:paraId="7EBA4CD2" w14:textId="063E7A01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Hormone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leve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abnormal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C220F3F" w14:textId="7A7CBE3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478468DA" w14:textId="32CA8761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1AFC092" w14:textId="42977586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5F746665" w14:textId="2B1C78D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E7B9554" w14:textId="0BB5FB3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E89C051" w14:textId="37CA16A2" w:rsidR="0023028A" w:rsidRPr="00FF14F9" w:rsidRDefault="0023028A" w:rsidP="0023028A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F515A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61C8DC2" w14:textId="2FC7C97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789A0659" w14:textId="5C8936F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07727F0" w14:textId="4036279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E08FB1B" w14:textId="1C4CC89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6440193" w14:textId="49863E1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E7981E7" w14:textId="7CC1FE1A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05D9BF66" w14:textId="46795C53" w:rsidTr="00597283">
        <w:trPr>
          <w:trHeight w:val="210"/>
        </w:trPr>
        <w:tc>
          <w:tcPr>
            <w:tcW w:w="2172" w:type="dxa"/>
            <w:vAlign w:val="center"/>
          </w:tcPr>
          <w:p w14:paraId="7598E98F" w14:textId="25DB1C2E" w:rsidR="0023028A" w:rsidRPr="00FF14F9" w:rsidRDefault="0023028A" w:rsidP="0023028A">
            <w:pPr>
              <w:rPr>
                <w:color w:val="000000"/>
              </w:rPr>
            </w:pPr>
            <w:r w:rsidRPr="00FF14F9">
              <w:rPr>
                <w:color w:val="000000"/>
              </w:rPr>
              <w:t>Hot flush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6450645" w14:textId="3D7C342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9E57D08" w14:textId="1EB86FC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10E2729" w14:textId="3DB73E80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16F5BA20" w14:textId="18811A4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7011C2C" w14:textId="0F89079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03A0995" w14:textId="5ED3256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515A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0A29A61" w14:textId="25A3993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3E6BA696" w14:textId="1B7FE90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093F46" w14:textId="47F2888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D6C5870" w14:textId="48B7DF2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2CD3793" w14:textId="7996133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38D7BB16" w14:textId="4372776D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44A1F995" w14:textId="47311A27" w:rsidTr="00597283">
        <w:trPr>
          <w:trHeight w:val="210"/>
        </w:trPr>
        <w:tc>
          <w:tcPr>
            <w:tcW w:w="2172" w:type="dxa"/>
            <w:vAlign w:val="center"/>
          </w:tcPr>
          <w:p w14:paraId="2CB95F0F" w14:textId="61D4E3CE" w:rsidR="00A274F3" w:rsidRPr="00FF14F9" w:rsidRDefault="00A274F3" w:rsidP="00A274F3">
            <w:pPr>
              <w:rPr>
                <w:i/>
                <w:iCs/>
                <w:color w:val="000000"/>
              </w:rPr>
            </w:pPr>
            <w:proofErr w:type="spellStart"/>
            <w:r w:rsidRPr="00FF14F9">
              <w:rPr>
                <w:i/>
                <w:iCs/>
                <w:color w:val="000000"/>
              </w:rPr>
              <w:t>Hypersomn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E808416" w14:textId="05255512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986FD71" w14:textId="24A5E3F7" w:rsidR="00A274F3" w:rsidRPr="00FF14F9" w:rsidRDefault="00A274F3" w:rsidP="00A274F3">
            <w:pPr>
              <w:jc w:val="center"/>
              <w:rPr>
                <w:i/>
                <w:iCs/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3581E55" w14:textId="33FA6F27" w:rsidR="00A274F3" w:rsidRPr="00FF14F9" w:rsidRDefault="00A274F3" w:rsidP="00A274F3">
            <w:pPr>
              <w:jc w:val="center"/>
              <w:rPr>
                <w:i/>
                <w:iCs/>
                <w:color w:val="000000"/>
              </w:rPr>
            </w:pPr>
            <w:r w:rsidRPr="00FF14F9">
              <w:rPr>
                <w:i/>
                <w:iCs/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18C7859" w14:textId="179FF4CF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502530">
              <w:rPr>
                <w:i/>
                <w:iCs/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6904A4A" w14:textId="6BF217EB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AE65C65" w14:textId="712B709D" w:rsidR="00A274F3" w:rsidRPr="000D2051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0D2051">
              <w:rPr>
                <w:i/>
                <w:iCs/>
                <w:color w:val="000000" w:themeColor="text1"/>
                <w:lang w:val="en-GB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87EE78D" w14:textId="1D8E65DC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A2709F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0D2C7507" w14:textId="6C8E32E0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AB191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785F0ED" w14:textId="42E2ADA5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F14F9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4683EDD" w14:textId="50F9ECDC" w:rsidR="00A274F3" w:rsidRPr="00FE4EC2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87892BB" w14:textId="1089755E" w:rsidR="00A274F3" w:rsidRPr="00FE4EC2" w:rsidRDefault="00A274F3" w:rsidP="00A274F3">
            <w:pPr>
              <w:jc w:val="center"/>
              <w:rPr>
                <w:i/>
                <w:iCs/>
                <w:color w:val="000000" w:themeColor="text1"/>
              </w:rPr>
            </w:pPr>
            <w:r w:rsidRPr="00FE4EC2">
              <w:rPr>
                <w:i/>
                <w:iCs/>
                <w:color w:val="000000" w:themeColor="text1"/>
                <w:lang w:val="en-GB"/>
              </w:rPr>
              <w:t xml:space="preserve">0 </w:t>
            </w:r>
            <w:r w:rsidRPr="00FE4EC2">
              <w:rPr>
                <w:i/>
                <w:iCs/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1C517DE" w14:textId="65A4BCB7" w:rsidR="00A274F3" w:rsidRPr="00FE4EC2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90B7F">
              <w:t>0 - 0.8</w:t>
            </w:r>
          </w:p>
        </w:tc>
      </w:tr>
      <w:tr w:rsidR="003734AD" w:rsidRPr="00FF14F9" w14:paraId="3FDE1CC8" w14:textId="41318759" w:rsidTr="00597283">
        <w:trPr>
          <w:trHeight w:val="210"/>
        </w:trPr>
        <w:tc>
          <w:tcPr>
            <w:tcW w:w="2172" w:type="dxa"/>
            <w:vAlign w:val="center"/>
          </w:tcPr>
          <w:p w14:paraId="1DA1D473" w14:textId="3F344089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Hypertensio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46013D8" w14:textId="3EC30BA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4402E7C" w14:textId="0B274211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67FA3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4E63E07" w14:textId="3AB59C76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0BD5436F" w14:textId="4E568DC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FE6765A" w14:textId="44F1D06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50466F5" w14:textId="18517457" w:rsidR="00A274F3" w:rsidRPr="00A2709F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22342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7570C12" w14:textId="727386B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2709F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6D7F1DE0" w14:textId="26429BB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B191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1770348" w14:textId="7D92381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70053A9" w14:textId="1F008525" w:rsidR="00A274F3" w:rsidRPr="00DD51F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D5A0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DC5947C" w14:textId="2E40621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D51FD">
              <w:rPr>
                <w:color w:val="000000" w:themeColor="text1"/>
                <w:lang w:val="en-GB"/>
              </w:rPr>
              <w:t xml:space="preserve">0 </w:t>
            </w:r>
            <w:r w:rsidRPr="00DD51FD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4224A29" w14:textId="7BE89FCE" w:rsidR="00A274F3" w:rsidRPr="00DD51F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90B7F">
              <w:t>0 - 0.8</w:t>
            </w:r>
          </w:p>
        </w:tc>
      </w:tr>
      <w:tr w:rsidR="003734AD" w:rsidRPr="00FF14F9" w14:paraId="2DB6A87E" w14:textId="5283BECA" w:rsidTr="00597283">
        <w:trPr>
          <w:trHeight w:val="210"/>
        </w:trPr>
        <w:tc>
          <w:tcPr>
            <w:tcW w:w="2172" w:type="dxa"/>
            <w:vAlign w:val="center"/>
          </w:tcPr>
          <w:p w14:paraId="3D91FC4C" w14:textId="529C946C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Hypoaesthes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488CB66" w14:textId="523DEF1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0E5E3B11" w14:textId="296A94F7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4254D9"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EEFCF17" w14:textId="0D44402A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A56FAC4" w14:textId="13206DA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0E86053" w14:textId="0F88B36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555A7D7" w14:textId="07E8E907" w:rsidR="00A274F3" w:rsidRPr="00A2709F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22342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DC4281F" w14:textId="24EEB9A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2709F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577D0083" w14:textId="645D456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B191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943EA2D" w14:textId="40AA11E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0.9)</w:t>
            </w:r>
          </w:p>
        </w:tc>
        <w:tc>
          <w:tcPr>
            <w:tcW w:w="840" w:type="dxa"/>
            <w:vAlign w:val="center"/>
          </w:tcPr>
          <w:p w14:paraId="42DB8677" w14:textId="0928BEEA" w:rsidR="00A274F3" w:rsidRPr="00DD51F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 - 4.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D7BB40A" w14:textId="629680E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D51FD">
              <w:rPr>
                <w:color w:val="000000" w:themeColor="text1"/>
                <w:lang w:val="en-GB"/>
              </w:rPr>
              <w:t xml:space="preserve">0 </w:t>
            </w:r>
            <w:r w:rsidRPr="00DD51FD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33B388E" w14:textId="26478E2F" w:rsidR="00A274F3" w:rsidRPr="00DD51F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90B7F">
              <w:t>0 - 0.8</w:t>
            </w:r>
          </w:p>
        </w:tc>
      </w:tr>
      <w:tr w:rsidR="003734AD" w:rsidRPr="00FF14F9" w14:paraId="64D1DC1B" w14:textId="31F56C04" w:rsidTr="00597283">
        <w:trPr>
          <w:trHeight w:val="210"/>
        </w:trPr>
        <w:tc>
          <w:tcPr>
            <w:tcW w:w="2172" w:type="dxa"/>
            <w:vAlign w:val="center"/>
          </w:tcPr>
          <w:p w14:paraId="083E7C14" w14:textId="3DD6185F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Hypokines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02AC81B" w14:textId="073C477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10EE55D8" w14:textId="78E19B59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4254D9"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44BA087" w14:textId="500CAA4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0 (0)</w:t>
            </w:r>
          </w:p>
        </w:tc>
        <w:tc>
          <w:tcPr>
            <w:tcW w:w="993" w:type="dxa"/>
            <w:vAlign w:val="center"/>
          </w:tcPr>
          <w:p w14:paraId="160B5573" w14:textId="7777777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45A4A63" w14:textId="45DEF93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23AF3E7C" w14:textId="7E680D5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6E48EA8" w14:textId="7214D15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5F172DC" w14:textId="670405C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941A2F1" w14:textId="718993A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E50E384" w14:textId="7B2C22E1" w:rsidR="00A274F3" w:rsidRPr="00DD51F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614BE36" w14:textId="7AC262B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D51FD">
              <w:rPr>
                <w:color w:val="000000" w:themeColor="text1"/>
                <w:lang w:val="en-GB"/>
              </w:rPr>
              <w:t xml:space="preserve">0 </w:t>
            </w:r>
            <w:r w:rsidRPr="00DD51FD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F3D936C" w14:textId="22266D94" w:rsidR="00A274F3" w:rsidRPr="00DD51F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90B7F">
              <w:t>0 - 0.8</w:t>
            </w:r>
          </w:p>
        </w:tc>
      </w:tr>
      <w:tr w:rsidR="003734AD" w:rsidRPr="00FF14F9" w14:paraId="0069649C" w14:textId="684D5206" w:rsidTr="00597283">
        <w:trPr>
          <w:trHeight w:val="210"/>
        </w:trPr>
        <w:tc>
          <w:tcPr>
            <w:tcW w:w="2172" w:type="dxa"/>
            <w:vAlign w:val="center"/>
          </w:tcPr>
          <w:p w14:paraId="3E61487D" w14:textId="5BF6C61B" w:rsidR="00792360" w:rsidRPr="00FF14F9" w:rsidRDefault="00792360" w:rsidP="00792360">
            <w:pPr>
              <w:rPr>
                <w:color w:val="000000"/>
              </w:rPr>
            </w:pPr>
            <w:r w:rsidRPr="00FF14F9">
              <w:rPr>
                <w:color w:val="000000"/>
              </w:rPr>
              <w:t>Influenza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526AE44" w14:textId="3FF0043E" w:rsidR="00792360" w:rsidRPr="00FF14F9" w:rsidRDefault="00792360" w:rsidP="0079236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5739F11A" w14:textId="02119A73" w:rsidR="00792360" w:rsidRPr="00FF14F9" w:rsidRDefault="00792360" w:rsidP="00792360">
            <w:pPr>
              <w:jc w:val="center"/>
              <w:rPr>
                <w:color w:val="000000"/>
              </w:rPr>
            </w:pPr>
            <w:r w:rsidRPr="004254D9"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7F82BCA" w14:textId="225FFB57" w:rsidR="00792360" w:rsidRPr="00FF14F9" w:rsidRDefault="00792360" w:rsidP="00792360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01477A90" w14:textId="370C614D" w:rsidR="00792360" w:rsidRPr="00FF14F9" w:rsidRDefault="00502530" w:rsidP="00792360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6B4A9FD" w14:textId="4BD9E588" w:rsidR="00792360" w:rsidRPr="00FF14F9" w:rsidRDefault="00792360" w:rsidP="0079236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7067D3E" w14:textId="70F2F6A4" w:rsidR="00792360" w:rsidRPr="00EF11FB" w:rsidRDefault="00C128E4" w:rsidP="00792360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BEA454D" w14:textId="14FCF317" w:rsidR="00792360" w:rsidRPr="00FF14F9" w:rsidRDefault="00792360" w:rsidP="00792360">
            <w:pPr>
              <w:jc w:val="center"/>
              <w:rPr>
                <w:color w:val="000000" w:themeColor="text1"/>
              </w:rPr>
            </w:pPr>
            <w:r w:rsidRPr="00EF11F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0340A61E" w14:textId="79E0B49D" w:rsidR="00792360" w:rsidRPr="00FF14F9" w:rsidRDefault="001B5DDF" w:rsidP="00792360">
            <w:pPr>
              <w:jc w:val="center"/>
              <w:rPr>
                <w:color w:val="000000" w:themeColor="text1"/>
              </w:rPr>
            </w:pPr>
            <w:r w:rsidRPr="001B5DDF">
              <w:rPr>
                <w:color w:val="000000" w:themeColor="text1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5714E26" w14:textId="5AD04700" w:rsidR="00792360" w:rsidRPr="00FF14F9" w:rsidRDefault="00792360" w:rsidP="0079236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0.9)</w:t>
            </w:r>
          </w:p>
        </w:tc>
        <w:tc>
          <w:tcPr>
            <w:tcW w:w="840" w:type="dxa"/>
            <w:vAlign w:val="center"/>
          </w:tcPr>
          <w:p w14:paraId="19E37C08" w14:textId="189E979D" w:rsidR="00792360" w:rsidRPr="00FF14F9" w:rsidRDefault="0023028A" w:rsidP="00792360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 - 4.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6CFE3F7" w14:textId="5034EFE1" w:rsidR="00792360" w:rsidRPr="00FF14F9" w:rsidRDefault="00792360" w:rsidP="0079236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7950AE6E" w14:textId="50F46D3D" w:rsidR="00792360" w:rsidRPr="00FF14F9" w:rsidRDefault="00A274F3" w:rsidP="00792360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8CDACB6" w14:textId="2740B4A3" w:rsidTr="00597283">
        <w:trPr>
          <w:trHeight w:val="210"/>
        </w:trPr>
        <w:tc>
          <w:tcPr>
            <w:tcW w:w="2172" w:type="dxa"/>
            <w:vAlign w:val="center"/>
          </w:tcPr>
          <w:p w14:paraId="7782C38B" w14:textId="251ACF9A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Injected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limb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mobility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ecreased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E949897" w14:textId="2E4A2D7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EB32108" w14:textId="11A18CC4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E0DE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5AEC4AD" w14:textId="64E34AA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565D0E75" w14:textId="61199D30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CBC0960" w14:textId="2E3585D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A60D72C" w14:textId="513AC0C8" w:rsidR="00A274F3" w:rsidRPr="00EF11F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A538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4C06A43" w14:textId="5EFF7CB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F11F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1F5EBCD4" w14:textId="77334B8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7656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4B963A2" w14:textId="62317B9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D2340DB" w14:textId="42DC7E96" w:rsidR="00A274F3" w:rsidRPr="0038777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96617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73008C7" w14:textId="471A0AF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87775">
              <w:rPr>
                <w:color w:val="000000" w:themeColor="text1"/>
                <w:lang w:val="en-GB"/>
              </w:rPr>
              <w:t xml:space="preserve">0 </w:t>
            </w:r>
            <w:r w:rsidRPr="00387775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85EA2A9" w14:textId="274233D0" w:rsidR="00A274F3" w:rsidRPr="0038777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83005">
              <w:t>0 - 0.8</w:t>
            </w:r>
          </w:p>
        </w:tc>
      </w:tr>
      <w:tr w:rsidR="003734AD" w:rsidRPr="00FF14F9" w14:paraId="2BA9CB44" w14:textId="6193183E" w:rsidTr="00597283">
        <w:trPr>
          <w:trHeight w:val="210"/>
        </w:trPr>
        <w:tc>
          <w:tcPr>
            <w:tcW w:w="2172" w:type="dxa"/>
            <w:vAlign w:val="center"/>
          </w:tcPr>
          <w:p w14:paraId="7FE22C54" w14:textId="109B1FF7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Injection site joint </w:t>
            </w:r>
            <w:proofErr w:type="spellStart"/>
            <w:r w:rsidRPr="00FF14F9">
              <w:rPr>
                <w:color w:val="000000"/>
              </w:rPr>
              <w:t>inflammatio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2CB986A" w14:textId="5A59776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5D2DCA3" w14:textId="7DA1F2C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E0DE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7A2E4C2" w14:textId="39073D99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6B4AF2CB" w14:textId="5DBFF8B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F2EE6E7" w14:textId="4B00730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B151967" w14:textId="5602AB4C" w:rsidR="00A274F3" w:rsidRPr="00EF11F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A538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55D12A6" w14:textId="402B602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F11F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6CEE28CB" w14:textId="05E5742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7656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A11EE7" w14:textId="107ED64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7984A06" w14:textId="1FF1116B" w:rsidR="00A274F3" w:rsidRPr="0038777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96617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62B7163" w14:textId="5C7BE1F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87775">
              <w:rPr>
                <w:color w:val="000000" w:themeColor="text1"/>
                <w:lang w:val="en-GB"/>
              </w:rPr>
              <w:t xml:space="preserve">0 </w:t>
            </w:r>
            <w:r w:rsidRPr="00387775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315DD1C" w14:textId="31CA68E3" w:rsidR="00A274F3" w:rsidRPr="0038777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83005">
              <w:t>0 - 0.8</w:t>
            </w:r>
          </w:p>
        </w:tc>
      </w:tr>
      <w:tr w:rsidR="003734AD" w:rsidRPr="00FF14F9" w14:paraId="4D947E9B" w14:textId="58D06C2A" w:rsidTr="00597283">
        <w:trPr>
          <w:trHeight w:val="210"/>
        </w:trPr>
        <w:tc>
          <w:tcPr>
            <w:tcW w:w="2172" w:type="dxa"/>
            <w:vAlign w:val="center"/>
          </w:tcPr>
          <w:p w14:paraId="48941FAB" w14:textId="2A25F21E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Injection site rash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58FC247" w14:textId="70AB02D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47E9DA89" w14:textId="48EC73C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E0DE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71D11DC" w14:textId="6567530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A5B740C" w14:textId="473485A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142E656" w14:textId="3551489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54A1ADF" w14:textId="1D479236" w:rsidR="00A274F3" w:rsidRPr="00EF11F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25C24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E8B3AAD" w14:textId="537C5EB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F11F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1BA9C21F" w14:textId="4EA6BF0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7656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56B29F" w14:textId="079FE1E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2030B0C" w14:textId="2BABA103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4D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F0F6B4F" w14:textId="485C8FB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34970">
              <w:rPr>
                <w:color w:val="000000" w:themeColor="text1"/>
                <w:lang w:val="en-GB"/>
              </w:rPr>
              <w:t xml:space="preserve">0 </w:t>
            </w:r>
            <w:r w:rsidRPr="0003497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ED25DCD" w14:textId="3E4408B8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862F7">
              <w:t>0 - 0.8</w:t>
            </w:r>
          </w:p>
        </w:tc>
      </w:tr>
      <w:tr w:rsidR="003734AD" w:rsidRPr="00FF14F9" w14:paraId="335208DB" w14:textId="77655371" w:rsidTr="00597283">
        <w:trPr>
          <w:trHeight w:val="210"/>
        </w:trPr>
        <w:tc>
          <w:tcPr>
            <w:tcW w:w="2172" w:type="dxa"/>
            <w:vAlign w:val="center"/>
          </w:tcPr>
          <w:p w14:paraId="7AB9E540" w14:textId="0CC622E5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Injection site reaction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89CBDF6" w14:textId="6FB55DC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DE7F175" w14:textId="3222298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E0DE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0306DFE" w14:textId="7171982D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4A696725" w14:textId="1E63A09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CF88B22" w14:textId="717FAEF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D6E841A" w14:textId="5DC0E08E" w:rsidR="00A274F3" w:rsidRPr="00EF11F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25C24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5FE535F" w14:textId="66F5C40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F11F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4D54567B" w14:textId="6DFB8A3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7656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8D129F3" w14:textId="5A88CE0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FF2DC39" w14:textId="724CBA57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4D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B42F8DC" w14:textId="69CB867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34970">
              <w:rPr>
                <w:color w:val="000000" w:themeColor="text1"/>
                <w:lang w:val="en-GB"/>
              </w:rPr>
              <w:t xml:space="preserve">0 </w:t>
            </w:r>
            <w:r w:rsidRPr="0003497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53F0B51" w14:textId="530F59A1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862F7">
              <w:t>0 - 0.8</w:t>
            </w:r>
          </w:p>
        </w:tc>
      </w:tr>
      <w:tr w:rsidR="003734AD" w:rsidRPr="00FF14F9" w14:paraId="1D6B460B" w14:textId="5EA1E03D" w:rsidTr="00597283">
        <w:trPr>
          <w:trHeight w:val="210"/>
        </w:trPr>
        <w:tc>
          <w:tcPr>
            <w:tcW w:w="2172" w:type="dxa"/>
            <w:vAlign w:val="center"/>
          </w:tcPr>
          <w:p w14:paraId="77F2142D" w14:textId="2835754C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Insomn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CFCF883" w14:textId="0CE7454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 (0.6)</w:t>
            </w:r>
          </w:p>
        </w:tc>
        <w:tc>
          <w:tcPr>
            <w:tcW w:w="1022" w:type="dxa"/>
            <w:vAlign w:val="center"/>
          </w:tcPr>
          <w:p w14:paraId="0B7CF9E4" w14:textId="3AF1EDBB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1 - 2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FD67E4D" w14:textId="3626D9C4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427A2CDD" w14:textId="026AD71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2B8191A" w14:textId="48A6CFA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1F941A0" w14:textId="4B73979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25C24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BA7DF12" w14:textId="13CEDCC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3)</w:t>
            </w:r>
          </w:p>
        </w:tc>
        <w:tc>
          <w:tcPr>
            <w:tcW w:w="967" w:type="dxa"/>
            <w:vAlign w:val="center"/>
          </w:tcPr>
          <w:p w14:paraId="3D7C4485" w14:textId="7777777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25B391" w14:textId="37867D2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507DA76" w14:textId="04959C09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4D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B66AF99" w14:textId="62F751B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34970">
              <w:rPr>
                <w:color w:val="000000" w:themeColor="text1"/>
                <w:lang w:val="en-GB"/>
              </w:rPr>
              <w:t xml:space="preserve">0 </w:t>
            </w:r>
            <w:r w:rsidRPr="0003497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3247EBF" w14:textId="0EEE46B7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862F7">
              <w:t>0 - 0.8</w:t>
            </w:r>
          </w:p>
        </w:tc>
      </w:tr>
      <w:tr w:rsidR="003734AD" w:rsidRPr="00FF14F9" w14:paraId="5ED52871" w14:textId="2A1F1F28" w:rsidTr="00597283">
        <w:trPr>
          <w:trHeight w:val="210"/>
        </w:trPr>
        <w:tc>
          <w:tcPr>
            <w:tcW w:w="2172" w:type="dxa"/>
            <w:vAlign w:val="center"/>
          </w:tcPr>
          <w:p w14:paraId="1F530234" w14:textId="25E1B0BD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Joint </w:t>
            </w:r>
            <w:proofErr w:type="spellStart"/>
            <w:r w:rsidRPr="00FF14F9">
              <w:rPr>
                <w:color w:val="000000"/>
              </w:rPr>
              <w:t>swelling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E8856F0" w14:textId="685795A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F9A6DEB" w14:textId="038A564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18720F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F7C0B0E" w14:textId="548B507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51D0B63" w14:textId="3BE4701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4C0F812" w14:textId="6417EE4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7DEBE40" w14:textId="2C8BDDF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25C24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9F9982A" w14:textId="52573D7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111562E0" w14:textId="2AF9ED5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74F63FE" w14:textId="635D65C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4183195" w14:textId="7A8FC57B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4D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BBBCDDC" w14:textId="5954C50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34970">
              <w:rPr>
                <w:color w:val="000000" w:themeColor="text1"/>
                <w:lang w:val="en-GB"/>
              </w:rPr>
              <w:t xml:space="preserve">0 </w:t>
            </w:r>
            <w:r w:rsidRPr="0003497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6FB1D1A" w14:textId="661B8A0F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862F7">
              <w:t>0 - 0.8</w:t>
            </w:r>
          </w:p>
        </w:tc>
      </w:tr>
      <w:tr w:rsidR="003734AD" w:rsidRPr="00FF14F9" w14:paraId="720C763C" w14:textId="6A981136" w:rsidTr="00597283">
        <w:trPr>
          <w:trHeight w:val="210"/>
        </w:trPr>
        <w:tc>
          <w:tcPr>
            <w:tcW w:w="2172" w:type="dxa"/>
            <w:vAlign w:val="center"/>
          </w:tcPr>
          <w:p w14:paraId="5F00D101" w14:textId="5E460B1D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Limb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D5EEF3A" w14:textId="48579D2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9F0E47F" w14:textId="6D1BC471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18720F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E0C5211" w14:textId="6277D34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367D9069" w14:textId="6AA68F6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9B559C0" w14:textId="464A968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B5FA580" w14:textId="0CD01418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B25C24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D40F316" w14:textId="373585E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2AD63BC1" w14:textId="4653CBD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BA991D" w14:textId="7C7EE2F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D04851D" w14:textId="7897F312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4D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490CCC4" w14:textId="4F32DAE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34970">
              <w:rPr>
                <w:color w:val="000000" w:themeColor="text1"/>
                <w:lang w:val="en-GB"/>
              </w:rPr>
              <w:t xml:space="preserve">0 </w:t>
            </w:r>
            <w:r w:rsidRPr="0003497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6D9293E" w14:textId="498C4867" w:rsidR="00A274F3" w:rsidRPr="0003497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862F7">
              <w:t>0 - 0.8</w:t>
            </w:r>
          </w:p>
        </w:tc>
      </w:tr>
      <w:tr w:rsidR="003734AD" w:rsidRPr="00FF14F9" w14:paraId="613B1DA1" w14:textId="34102D8E" w:rsidTr="00597283">
        <w:trPr>
          <w:trHeight w:val="210"/>
        </w:trPr>
        <w:tc>
          <w:tcPr>
            <w:tcW w:w="2172" w:type="dxa"/>
            <w:vAlign w:val="center"/>
          </w:tcPr>
          <w:p w14:paraId="6358F254" w14:textId="3D75AC0A" w:rsidR="00A274F3" w:rsidRPr="00FF14F9" w:rsidRDefault="00A274F3" w:rsidP="00A274F3">
            <w:pPr>
              <w:rPr>
                <w:b/>
                <w:bCs/>
                <w:color w:val="000000"/>
              </w:rPr>
            </w:pPr>
            <w:r w:rsidRPr="00FF14F9">
              <w:rPr>
                <w:b/>
                <w:bCs/>
                <w:color w:val="000000"/>
              </w:rPr>
              <w:lastRenderedPageBreak/>
              <w:t xml:space="preserve">Loss of </w:t>
            </w:r>
            <w:proofErr w:type="spellStart"/>
            <w:r w:rsidRPr="00FF14F9">
              <w:rPr>
                <w:b/>
                <w:bCs/>
                <w:color w:val="000000"/>
              </w:rPr>
              <w:t>consciousnes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6556631" w14:textId="1C163164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0FA1D7AA" w14:textId="3C81415B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792360">
              <w:rPr>
                <w:b/>
                <w:bCs/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53E524B" w14:textId="197A9B3B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FF14F9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93" w:type="dxa"/>
            <w:vAlign w:val="center"/>
          </w:tcPr>
          <w:p w14:paraId="1D6813EE" w14:textId="100A1A0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2E8080C" w14:textId="0A19DE0B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6683F916" w14:textId="05C03A64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C128E4">
              <w:rPr>
                <w:b/>
                <w:bCs/>
                <w:color w:val="000000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A89977D" w14:textId="3F5CCF28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7" w:type="dxa"/>
            <w:vAlign w:val="center"/>
          </w:tcPr>
          <w:p w14:paraId="7DD800E1" w14:textId="323F38A2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8C2E99">
              <w:rPr>
                <w:b/>
                <w:bCs/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B857C3E" w14:textId="77BF3819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 w:themeColor="text1"/>
                <w:lang w:val="en-GB"/>
              </w:rPr>
              <w:t xml:space="preserve">0 </w:t>
            </w:r>
            <w:r w:rsidRPr="00FF14F9">
              <w:rPr>
                <w:b/>
                <w:bCs/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D0FCBBC" w14:textId="7854EF40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C14D0B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AFC043A" w14:textId="6173A863" w:rsidR="00A274F3" w:rsidRPr="00FF14F9" w:rsidRDefault="00A274F3" w:rsidP="00A274F3">
            <w:pPr>
              <w:jc w:val="center"/>
              <w:rPr>
                <w:b/>
                <w:bCs/>
                <w:color w:val="000000" w:themeColor="text1"/>
              </w:rPr>
            </w:pPr>
            <w:r w:rsidRPr="00FF14F9">
              <w:rPr>
                <w:b/>
                <w:bCs/>
                <w:color w:val="000000"/>
              </w:rPr>
              <w:t>0 (0)</w:t>
            </w:r>
          </w:p>
        </w:tc>
        <w:tc>
          <w:tcPr>
            <w:tcW w:w="1179" w:type="dxa"/>
            <w:vAlign w:val="center"/>
          </w:tcPr>
          <w:p w14:paraId="6BB067FE" w14:textId="25C260ED" w:rsidR="00A274F3" w:rsidRPr="00FF14F9" w:rsidRDefault="00A274F3" w:rsidP="00A274F3">
            <w:pPr>
              <w:jc w:val="center"/>
              <w:rPr>
                <w:b/>
                <w:bCs/>
                <w:color w:val="000000"/>
              </w:rPr>
            </w:pPr>
            <w:r w:rsidRPr="00E862F7">
              <w:t>0 - 0.8</w:t>
            </w:r>
          </w:p>
        </w:tc>
      </w:tr>
      <w:tr w:rsidR="003734AD" w:rsidRPr="00FF14F9" w14:paraId="7FBE5C79" w14:textId="69925915" w:rsidTr="00597283">
        <w:trPr>
          <w:trHeight w:val="210"/>
        </w:trPr>
        <w:tc>
          <w:tcPr>
            <w:tcW w:w="2172" w:type="dxa"/>
            <w:vAlign w:val="center"/>
          </w:tcPr>
          <w:p w14:paraId="69872C7C" w14:textId="1887136C" w:rsidR="00714EB4" w:rsidRPr="00FF14F9" w:rsidRDefault="00714EB4" w:rsidP="007759CB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Lymphaden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1C28CC2" w14:textId="131D8ADA" w:rsidR="00714EB4" w:rsidRPr="00FF14F9" w:rsidRDefault="00714EB4" w:rsidP="007759CB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4F604118" w14:textId="3931DCAE" w:rsidR="00714EB4" w:rsidRPr="00FF14F9" w:rsidRDefault="00792360" w:rsidP="007759CB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F9E9DAF" w14:textId="4EDB5532" w:rsidR="00714EB4" w:rsidRPr="00FF14F9" w:rsidRDefault="00714EB4" w:rsidP="007759CB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60 (4.2)</w:t>
            </w:r>
          </w:p>
        </w:tc>
        <w:tc>
          <w:tcPr>
            <w:tcW w:w="993" w:type="dxa"/>
            <w:vAlign w:val="center"/>
          </w:tcPr>
          <w:p w14:paraId="45766407" w14:textId="5993B46B" w:rsidR="00714EB4" w:rsidRPr="00FF14F9" w:rsidRDefault="00147C3B" w:rsidP="007759CB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3.3 - 5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31406B0" w14:textId="3CD15353" w:rsidR="00714EB4" w:rsidRPr="00FF14F9" w:rsidRDefault="00714EB4" w:rsidP="007759CB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BAAB025" w14:textId="3AAB648A" w:rsidR="00714EB4" w:rsidRPr="00FF14F9" w:rsidRDefault="00C128E4" w:rsidP="007759CB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2515CB0" w14:textId="6FF7ACBD" w:rsidR="00714EB4" w:rsidRPr="00FF14F9" w:rsidRDefault="00714EB4" w:rsidP="007759CB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35</w:t>
            </w:r>
            <w:r>
              <w:rPr>
                <w:color w:val="000000" w:themeColor="text1"/>
              </w:rPr>
              <w:t xml:space="preserve"> (3.6)</w:t>
            </w:r>
          </w:p>
        </w:tc>
        <w:tc>
          <w:tcPr>
            <w:tcW w:w="967" w:type="dxa"/>
            <w:vAlign w:val="center"/>
          </w:tcPr>
          <w:p w14:paraId="2DE90CF5" w14:textId="2B9B1DC7" w:rsidR="00714EB4" w:rsidRPr="00FF14F9" w:rsidRDefault="001B5DDF" w:rsidP="007759CB">
            <w:pPr>
              <w:jc w:val="center"/>
              <w:rPr>
                <w:color w:val="000000" w:themeColor="text1"/>
              </w:rPr>
            </w:pPr>
            <w:r w:rsidRPr="001B5DDF">
              <w:rPr>
                <w:color w:val="000000" w:themeColor="text1"/>
              </w:rPr>
              <w:t>2.6 - 4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5DA21C" w14:textId="62A6A3DC" w:rsidR="00714EB4" w:rsidRPr="00FF14F9" w:rsidRDefault="00714EB4" w:rsidP="007759CB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0.9)</w:t>
            </w:r>
          </w:p>
        </w:tc>
        <w:tc>
          <w:tcPr>
            <w:tcW w:w="840" w:type="dxa"/>
            <w:vAlign w:val="center"/>
          </w:tcPr>
          <w:p w14:paraId="0FBAFA89" w14:textId="1DBD88B1" w:rsidR="00714EB4" w:rsidRPr="00FF14F9" w:rsidRDefault="0023028A" w:rsidP="007759CB">
            <w:pPr>
              <w:jc w:val="center"/>
              <w:rPr>
                <w:color w:val="000000" w:themeColor="text1"/>
              </w:rPr>
            </w:pPr>
            <w:r w:rsidRPr="0023028A">
              <w:rPr>
                <w:color w:val="000000" w:themeColor="text1"/>
              </w:rPr>
              <w:t>0 - 4.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120BB4E" w14:textId="5207C91B" w:rsidR="00714EB4" w:rsidRPr="00FF14F9" w:rsidRDefault="00714EB4" w:rsidP="007759CB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5</w:t>
            </w:r>
            <w:r>
              <w:rPr>
                <w:color w:val="000000" w:themeColor="text1"/>
              </w:rPr>
              <w:t xml:space="preserve"> (5.5)</w:t>
            </w:r>
          </w:p>
        </w:tc>
        <w:tc>
          <w:tcPr>
            <w:tcW w:w="1179" w:type="dxa"/>
            <w:vAlign w:val="center"/>
          </w:tcPr>
          <w:p w14:paraId="2E70645B" w14:textId="7A09B1ED" w:rsidR="00714EB4" w:rsidRPr="00FF14F9" w:rsidRDefault="00D01CB2" w:rsidP="007759CB">
            <w:pPr>
              <w:jc w:val="center"/>
              <w:rPr>
                <w:color w:val="000000" w:themeColor="text1"/>
              </w:rPr>
            </w:pPr>
            <w:r w:rsidRPr="00D01CB2">
              <w:rPr>
                <w:color w:val="000000" w:themeColor="text1"/>
              </w:rPr>
              <w:t>3.8 - 8</w:t>
            </w:r>
          </w:p>
        </w:tc>
      </w:tr>
      <w:tr w:rsidR="003734AD" w:rsidRPr="00FF14F9" w14:paraId="1BDA9059" w14:textId="28C6B5DA" w:rsidTr="00597283">
        <w:trPr>
          <w:trHeight w:val="210"/>
        </w:trPr>
        <w:tc>
          <w:tcPr>
            <w:tcW w:w="2172" w:type="dxa"/>
            <w:vAlign w:val="center"/>
          </w:tcPr>
          <w:p w14:paraId="133D6AC6" w14:textId="719B76BD" w:rsidR="00714EB4" w:rsidRPr="00FF14F9" w:rsidRDefault="00714EB4" w:rsidP="00FC0DD2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Lymphadenopathy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635E3CE" w14:textId="3F504FCA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6 (1.7)</w:t>
            </w:r>
          </w:p>
        </w:tc>
        <w:tc>
          <w:tcPr>
            <w:tcW w:w="1022" w:type="dxa"/>
            <w:vAlign w:val="center"/>
          </w:tcPr>
          <w:p w14:paraId="44EAB7DA" w14:textId="391D4C2B" w:rsidR="00714EB4" w:rsidRPr="00FF14F9" w:rsidRDefault="0053567D" w:rsidP="00FC0DD2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8 - 3.6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C712050" w14:textId="3AAE1F12" w:rsidR="00714EB4" w:rsidRPr="00FF14F9" w:rsidRDefault="00714EB4" w:rsidP="00FC0DD2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57 (4.0)</w:t>
            </w:r>
          </w:p>
        </w:tc>
        <w:tc>
          <w:tcPr>
            <w:tcW w:w="993" w:type="dxa"/>
            <w:vAlign w:val="center"/>
          </w:tcPr>
          <w:p w14:paraId="0F2B3B39" w14:textId="6CE63589" w:rsidR="00714EB4" w:rsidRPr="00FF14F9" w:rsidRDefault="00147C3B" w:rsidP="00FC0DD2">
            <w:pPr>
              <w:jc w:val="center"/>
              <w:rPr>
                <w:color w:val="000000" w:themeColor="text1"/>
              </w:rPr>
            </w:pPr>
            <w:r w:rsidRPr="00147C3B">
              <w:rPr>
                <w:color w:val="000000" w:themeColor="text1"/>
              </w:rPr>
              <w:t>3.1 - 5.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AF18C08" w14:textId="69E84851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1.6)</w:t>
            </w:r>
          </w:p>
        </w:tc>
        <w:tc>
          <w:tcPr>
            <w:tcW w:w="963" w:type="dxa"/>
            <w:vAlign w:val="center"/>
          </w:tcPr>
          <w:p w14:paraId="24CA6A18" w14:textId="3D3FC6D9" w:rsidR="00714EB4" w:rsidRPr="00FF14F9" w:rsidRDefault="00C128E4" w:rsidP="00FC0DD2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.4 - 4.1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F95E920" w14:textId="2E343B0F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 xml:space="preserve"> (5.1)</w:t>
            </w:r>
          </w:p>
        </w:tc>
        <w:tc>
          <w:tcPr>
            <w:tcW w:w="967" w:type="dxa"/>
            <w:vAlign w:val="center"/>
          </w:tcPr>
          <w:p w14:paraId="65288EDB" w14:textId="0A413481" w:rsidR="00714EB4" w:rsidRPr="00FF14F9" w:rsidRDefault="001B5DDF" w:rsidP="00FC0DD2">
            <w:pPr>
              <w:jc w:val="center"/>
              <w:rPr>
                <w:color w:val="000000" w:themeColor="text1"/>
              </w:rPr>
            </w:pPr>
            <w:r w:rsidRPr="001B5DDF">
              <w:rPr>
                <w:color w:val="000000" w:themeColor="text1"/>
              </w:rPr>
              <w:t>3.9 - 6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51D186A" w14:textId="60A2EB45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(1.8)</w:t>
            </w:r>
          </w:p>
        </w:tc>
        <w:tc>
          <w:tcPr>
            <w:tcW w:w="840" w:type="dxa"/>
            <w:vAlign w:val="center"/>
          </w:tcPr>
          <w:p w14:paraId="50FD0808" w14:textId="6CB0471B" w:rsidR="00714EB4" w:rsidRPr="00FF14F9" w:rsidRDefault="0023028A" w:rsidP="00FC0DD2">
            <w:pPr>
              <w:jc w:val="center"/>
              <w:rPr>
                <w:color w:val="000000" w:themeColor="text1"/>
              </w:rPr>
            </w:pPr>
            <w:r w:rsidRPr="0023028A">
              <w:rPr>
                <w:color w:val="000000" w:themeColor="text1"/>
              </w:rPr>
              <w:t>0.2 - 6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83E5F4B" w14:textId="132A1890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 xml:space="preserve"> (3.3)</w:t>
            </w:r>
          </w:p>
        </w:tc>
        <w:tc>
          <w:tcPr>
            <w:tcW w:w="1179" w:type="dxa"/>
            <w:vAlign w:val="center"/>
          </w:tcPr>
          <w:p w14:paraId="6A3B27E9" w14:textId="0A7F0F67" w:rsidR="00714EB4" w:rsidRPr="00FF14F9" w:rsidRDefault="00D01CB2" w:rsidP="00FC0DD2">
            <w:pPr>
              <w:jc w:val="center"/>
              <w:rPr>
                <w:color w:val="000000" w:themeColor="text1"/>
              </w:rPr>
            </w:pPr>
            <w:r w:rsidRPr="00D01CB2">
              <w:rPr>
                <w:color w:val="000000" w:themeColor="text1"/>
              </w:rPr>
              <w:t>0.8 - 3.2</w:t>
            </w:r>
          </w:p>
        </w:tc>
      </w:tr>
      <w:tr w:rsidR="003734AD" w:rsidRPr="00FF14F9" w14:paraId="23CE0EF9" w14:textId="7A770CED" w:rsidTr="00597283">
        <w:trPr>
          <w:trHeight w:val="210"/>
        </w:trPr>
        <w:tc>
          <w:tcPr>
            <w:tcW w:w="2172" w:type="dxa"/>
            <w:vAlign w:val="center"/>
          </w:tcPr>
          <w:p w14:paraId="6FA20648" w14:textId="25F73208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Mast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5D7DAB0" w14:textId="7794788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94D1B5E" w14:textId="1E029C4F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11000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4ED6662" w14:textId="7B9BF684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18B353A" w14:textId="3ACD531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27D8C48" w14:textId="088BAD7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7D57F0A" w14:textId="6822CCE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25692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57B4EFD" w14:textId="0454E4A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132A0790" w14:textId="47731F5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923FE4" w14:textId="5FFD4AC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1490472" w14:textId="13142F6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3A9CA99" w14:textId="1629EBD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4437E6E5" w14:textId="0B6549C8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C941296" w14:textId="2FA1B057" w:rsidTr="00597283">
        <w:trPr>
          <w:trHeight w:val="210"/>
        </w:trPr>
        <w:tc>
          <w:tcPr>
            <w:tcW w:w="2172" w:type="dxa"/>
            <w:vAlign w:val="center"/>
          </w:tcPr>
          <w:p w14:paraId="0EB5AD60" w14:textId="1E6E78B4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Menstrual</w:t>
            </w:r>
            <w:proofErr w:type="spellEnd"/>
            <w:r w:rsidRPr="00FF14F9">
              <w:rPr>
                <w:color w:val="000000"/>
              </w:rPr>
              <w:t xml:space="preserve"> disorder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AC8E921" w14:textId="13DA8B0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0D259E5" w14:textId="65333E6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11000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8A48C1A" w14:textId="0E1FB0E8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48 (3.4)</w:t>
            </w:r>
          </w:p>
        </w:tc>
        <w:tc>
          <w:tcPr>
            <w:tcW w:w="993" w:type="dxa"/>
            <w:vAlign w:val="center"/>
          </w:tcPr>
          <w:p w14:paraId="1F229668" w14:textId="036D0A3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2.5 - 4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B9F97B1" w14:textId="0485E15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5904F68" w14:textId="1A1BAB3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B25692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48B1766" w14:textId="6477735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 xml:space="preserve"> (3.4)</w:t>
            </w:r>
          </w:p>
        </w:tc>
        <w:tc>
          <w:tcPr>
            <w:tcW w:w="967" w:type="dxa"/>
            <w:vAlign w:val="center"/>
          </w:tcPr>
          <w:p w14:paraId="5C8C5BF0" w14:textId="01D235A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2.4 - 4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0D836F" w14:textId="4E70E84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127F334" w14:textId="086A43B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C78424B" w14:textId="493C80D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15</w:t>
            </w:r>
            <w:r>
              <w:rPr>
                <w:color w:val="000000" w:themeColor="text1"/>
              </w:rPr>
              <w:t xml:space="preserve"> (3.3)</w:t>
            </w:r>
          </w:p>
        </w:tc>
        <w:tc>
          <w:tcPr>
            <w:tcW w:w="1179" w:type="dxa"/>
            <w:vAlign w:val="center"/>
          </w:tcPr>
          <w:p w14:paraId="68F6C894" w14:textId="062828AE" w:rsidR="0023028A" w:rsidRPr="00FF14F9" w:rsidRDefault="00D01CB2" w:rsidP="0023028A">
            <w:pPr>
              <w:jc w:val="center"/>
              <w:rPr>
                <w:color w:val="000000" w:themeColor="text1"/>
              </w:rPr>
            </w:pPr>
            <w:r w:rsidRPr="00D01CB2">
              <w:rPr>
                <w:color w:val="000000" w:themeColor="text1"/>
              </w:rPr>
              <w:t>2 - 5.4</w:t>
            </w:r>
          </w:p>
        </w:tc>
      </w:tr>
      <w:tr w:rsidR="003734AD" w:rsidRPr="00FF14F9" w14:paraId="24F6892F" w14:textId="5E79C0D6" w:rsidTr="00597283">
        <w:trPr>
          <w:trHeight w:val="210"/>
        </w:trPr>
        <w:tc>
          <w:tcPr>
            <w:tcW w:w="2172" w:type="dxa"/>
            <w:vAlign w:val="center"/>
          </w:tcPr>
          <w:p w14:paraId="00A92E73" w14:textId="5AC6A40A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Menstruation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elayed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567B43C" w14:textId="75DD5FF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447DB87F" w14:textId="79EE5FC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11000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67A666C" w14:textId="50CF8713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5 (0.3)</w:t>
            </w:r>
          </w:p>
        </w:tc>
        <w:tc>
          <w:tcPr>
            <w:tcW w:w="993" w:type="dxa"/>
            <w:vAlign w:val="center"/>
          </w:tcPr>
          <w:p w14:paraId="0EAB4309" w14:textId="39536209" w:rsidR="0023028A" w:rsidRPr="00FF14F9" w:rsidRDefault="0023028A" w:rsidP="000D2051">
            <w:pPr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.1 - 0.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0B80F95" w14:textId="0CF0D86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71DF93A" w14:textId="32840E2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B25692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03A9281" w14:textId="1C43263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(0.5)</w:t>
            </w:r>
          </w:p>
        </w:tc>
        <w:tc>
          <w:tcPr>
            <w:tcW w:w="967" w:type="dxa"/>
            <w:vAlign w:val="center"/>
          </w:tcPr>
          <w:p w14:paraId="6A1B13BD" w14:textId="202F5A4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2 - 1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21354BB" w14:textId="0FAFE61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338B3F6" w14:textId="6FB505D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AA632C6" w14:textId="64A9DAB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FE7C13B" w14:textId="3D0D1257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13E916D1" w14:textId="78ECFF6C" w:rsidTr="00597283">
        <w:trPr>
          <w:trHeight w:val="210"/>
        </w:trPr>
        <w:tc>
          <w:tcPr>
            <w:tcW w:w="2172" w:type="dxa"/>
            <w:vAlign w:val="center"/>
          </w:tcPr>
          <w:p w14:paraId="0255537A" w14:textId="5AAFBFF4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Menstruation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irregular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E70336F" w14:textId="58C83E4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124D8B6" w14:textId="48DDCF2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11000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171E113" w14:textId="261BBCC0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7 (0.5)</w:t>
            </w:r>
          </w:p>
        </w:tc>
        <w:tc>
          <w:tcPr>
            <w:tcW w:w="993" w:type="dxa"/>
            <w:vAlign w:val="center"/>
          </w:tcPr>
          <w:p w14:paraId="79366E52" w14:textId="1A8F75D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.2 - 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8D465C7" w14:textId="5B3772A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1E52A70" w14:textId="0F1F0E3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B25692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7514EE6" w14:textId="33EEF97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0.4)</w:t>
            </w:r>
          </w:p>
        </w:tc>
        <w:tc>
          <w:tcPr>
            <w:tcW w:w="967" w:type="dxa"/>
            <w:vAlign w:val="center"/>
          </w:tcPr>
          <w:p w14:paraId="108C742A" w14:textId="47E8442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4C8B98" w14:textId="2BD11E8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01ED03A" w14:textId="0EAE100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4942F59" w14:textId="115CCC8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7)</w:t>
            </w:r>
          </w:p>
        </w:tc>
        <w:tc>
          <w:tcPr>
            <w:tcW w:w="1179" w:type="dxa"/>
            <w:vAlign w:val="center"/>
          </w:tcPr>
          <w:p w14:paraId="370FD057" w14:textId="667771DC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9</w:t>
            </w:r>
          </w:p>
        </w:tc>
      </w:tr>
      <w:tr w:rsidR="003734AD" w:rsidRPr="00FF14F9" w14:paraId="28337E36" w14:textId="74B8680D" w:rsidTr="00597283">
        <w:trPr>
          <w:trHeight w:val="210"/>
        </w:trPr>
        <w:tc>
          <w:tcPr>
            <w:tcW w:w="2172" w:type="dxa"/>
            <w:vAlign w:val="center"/>
          </w:tcPr>
          <w:p w14:paraId="61637F77" w14:textId="49751AD6" w:rsidR="0023028A" w:rsidRPr="00FF14F9" w:rsidRDefault="0023028A" w:rsidP="0023028A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Muscle </w:t>
            </w:r>
            <w:proofErr w:type="spellStart"/>
            <w:r w:rsidRPr="00FF14F9">
              <w:rPr>
                <w:color w:val="000000"/>
              </w:rPr>
              <w:t>contractions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involuntary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11DE5A0" w14:textId="2F81620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918C4FC" w14:textId="0061E8DD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11000A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2FF0C75" w14:textId="4D9A721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EEEBEAF" w14:textId="7A4B044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D8DBC77" w14:textId="3833311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F2E51CA" w14:textId="3570072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B25692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1842AE0" w14:textId="7F99ED3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7FD0AAE7" w14:textId="7197F6E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210562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66DA0C8" w14:textId="77512A4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935315D" w14:textId="46AAA1C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6BDBE1F" w14:textId="2927069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617CC1BE" w14:textId="163B756C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70B7250D" w14:textId="0A217C01" w:rsidTr="00597283">
        <w:trPr>
          <w:trHeight w:val="210"/>
        </w:trPr>
        <w:tc>
          <w:tcPr>
            <w:tcW w:w="2172" w:type="dxa"/>
            <w:vAlign w:val="center"/>
          </w:tcPr>
          <w:p w14:paraId="58A692E0" w14:textId="3DA21833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Muscular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weaknes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95D821B" w14:textId="7C27E97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5A4E64FD" w14:textId="4C5385BC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354FA68" w14:textId="0649DA75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0 (0)</w:t>
            </w:r>
          </w:p>
        </w:tc>
        <w:tc>
          <w:tcPr>
            <w:tcW w:w="993" w:type="dxa"/>
            <w:vAlign w:val="center"/>
          </w:tcPr>
          <w:p w14:paraId="0F339337" w14:textId="06808C4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E175540" w14:textId="4816011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2ADACB85" w14:textId="56B3F5A2" w:rsidR="0023028A" w:rsidRPr="007C2877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02E608C" w14:textId="3F04812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7C2877">
              <w:rPr>
                <w:color w:val="000000" w:themeColor="text1"/>
                <w:lang w:val="en-GB"/>
              </w:rPr>
              <w:t xml:space="preserve">0 </w:t>
            </w:r>
            <w:r w:rsidRPr="007C2877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BF84DB2" w14:textId="6DE840FA" w:rsidR="0023028A" w:rsidRPr="007C2877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210562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E3AD511" w14:textId="0339658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7C2877">
              <w:rPr>
                <w:color w:val="000000" w:themeColor="text1"/>
                <w:lang w:val="en-GB"/>
              </w:rPr>
              <w:t xml:space="preserve">0 </w:t>
            </w:r>
            <w:r w:rsidRPr="007C2877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D38E333" w14:textId="1B0E48EF" w:rsidR="0023028A" w:rsidRPr="007C2877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20CD0E7" w14:textId="68B39A7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7C2877">
              <w:rPr>
                <w:color w:val="000000" w:themeColor="text1"/>
                <w:lang w:val="en-GB"/>
              </w:rPr>
              <w:t xml:space="preserve">0 </w:t>
            </w:r>
            <w:r w:rsidRPr="007C2877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19EEE02" w14:textId="3E382A3B" w:rsidR="0023028A" w:rsidRPr="007C2877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2A5F6DED" w14:textId="091D8CAF" w:rsidTr="00597283">
        <w:trPr>
          <w:trHeight w:val="210"/>
        </w:trPr>
        <w:tc>
          <w:tcPr>
            <w:tcW w:w="2172" w:type="dxa"/>
            <w:vAlign w:val="center"/>
          </w:tcPr>
          <w:p w14:paraId="099A3CAB" w14:textId="37CAC008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Musculoskelet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chest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D161421" w14:textId="1117E44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8DE9311" w14:textId="312AE1D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927D92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30F360A" w14:textId="0C851761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3CF2B8C6" w14:textId="50BD07C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99907CF" w14:textId="48A354A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5AD22B3" w14:textId="3648A51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21B6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ECD526F" w14:textId="26BE82D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2AE63B3" w14:textId="0211AC1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10562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5E05C0B" w14:textId="0FC9903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D702710" w14:textId="0E10BE49" w:rsidR="00A274F3" w:rsidRPr="00DB25B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B37E52A" w14:textId="1A7108E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B25B9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4DAAD3C4" w14:textId="30585ED0" w:rsidR="00A274F3" w:rsidRPr="00DB25B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0F6649">
              <w:t>0 - 1.2</w:t>
            </w:r>
          </w:p>
        </w:tc>
      </w:tr>
      <w:tr w:rsidR="003734AD" w:rsidRPr="00FF14F9" w14:paraId="2EF58230" w14:textId="2D8AD6E7" w:rsidTr="00597283">
        <w:trPr>
          <w:trHeight w:val="210"/>
        </w:trPr>
        <w:tc>
          <w:tcPr>
            <w:tcW w:w="2172" w:type="dxa"/>
            <w:vAlign w:val="center"/>
          </w:tcPr>
          <w:p w14:paraId="19E0DA2B" w14:textId="7835C83F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Musculoskelet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stiffnes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21E6601" w14:textId="570C55D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2172157" w14:textId="55262A40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927D92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33C3205" w14:textId="3DBCE12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4 (0.3)</w:t>
            </w:r>
          </w:p>
        </w:tc>
        <w:tc>
          <w:tcPr>
            <w:tcW w:w="993" w:type="dxa"/>
            <w:vAlign w:val="center"/>
          </w:tcPr>
          <w:p w14:paraId="1AB4638C" w14:textId="3F37B210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1 - 0.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757B4BE" w14:textId="46A7495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82AF3B1" w14:textId="1BF1C4B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21B6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ABDCF70" w14:textId="0E1935A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3)</w:t>
            </w:r>
          </w:p>
        </w:tc>
        <w:tc>
          <w:tcPr>
            <w:tcW w:w="967" w:type="dxa"/>
            <w:vAlign w:val="center"/>
          </w:tcPr>
          <w:p w14:paraId="51F75AC5" w14:textId="600A266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0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CBE39D" w14:textId="37339C1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B5B3B5C" w14:textId="3360B89B" w:rsidR="00A274F3" w:rsidRPr="00DB25B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EE7D57A" w14:textId="52978F2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B25B9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42632772" w14:textId="493A0F9A" w:rsidR="00A274F3" w:rsidRPr="00DB25B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0F6649">
              <w:t>0 - 1.2</w:t>
            </w:r>
          </w:p>
        </w:tc>
      </w:tr>
      <w:tr w:rsidR="003734AD" w:rsidRPr="00FF14F9" w14:paraId="60AB4846" w14:textId="70ED1DD9" w:rsidTr="00597283">
        <w:trPr>
          <w:trHeight w:val="210"/>
        </w:trPr>
        <w:tc>
          <w:tcPr>
            <w:tcW w:w="2172" w:type="dxa"/>
            <w:vAlign w:val="center"/>
          </w:tcPr>
          <w:p w14:paraId="6D5F0275" w14:textId="425014D1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Nas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rynes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0EE4254" w14:textId="26F6EC7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C84A339" w14:textId="342FC7D8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927D92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F738C38" w14:textId="1C66BD9B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9B17117" w14:textId="17413D6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ED73C5A" w14:textId="155BB16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34BB65B" w14:textId="251448C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421B60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23313D8" w14:textId="22D3D2D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632E49D9" w14:textId="65BFAED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C8D4CCA" w14:textId="1962178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0465B9C" w14:textId="2096F41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49058A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3C7BD05" w14:textId="160105C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539EFB14" w14:textId="00140622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7EBBE5F0" w14:textId="151301AA" w:rsidTr="00597283">
        <w:trPr>
          <w:trHeight w:val="210"/>
        </w:trPr>
        <w:tc>
          <w:tcPr>
            <w:tcW w:w="2172" w:type="dxa"/>
            <w:vAlign w:val="center"/>
          </w:tcPr>
          <w:p w14:paraId="3606ED5C" w14:textId="153B808D" w:rsidR="00714EB4" w:rsidRPr="00FF14F9" w:rsidRDefault="00714EB4" w:rsidP="00FC0DD2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Nasopharyng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2CCAD5A" w14:textId="4A457C7C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3 (0.8)</w:t>
            </w:r>
          </w:p>
        </w:tc>
        <w:tc>
          <w:tcPr>
            <w:tcW w:w="1022" w:type="dxa"/>
            <w:vAlign w:val="center"/>
          </w:tcPr>
          <w:p w14:paraId="1BE0FF8B" w14:textId="2536AE1F" w:rsidR="00714EB4" w:rsidRPr="00FF14F9" w:rsidRDefault="0053567D" w:rsidP="00FC0DD2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2 - 2.4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12321BF" w14:textId="77769938" w:rsidR="00714EB4" w:rsidRPr="00FF14F9" w:rsidRDefault="00714EB4" w:rsidP="00FC0DD2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7 (0.5)</w:t>
            </w:r>
          </w:p>
        </w:tc>
        <w:tc>
          <w:tcPr>
            <w:tcW w:w="993" w:type="dxa"/>
            <w:vAlign w:val="center"/>
          </w:tcPr>
          <w:p w14:paraId="3B0316ED" w14:textId="013AD947" w:rsidR="00714EB4" w:rsidRPr="00FF14F9" w:rsidRDefault="00502530" w:rsidP="00FC0DD2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.2 - 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BD2843C" w14:textId="274C73CC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545A4584" w14:textId="73144902" w:rsidR="00714EB4" w:rsidRPr="00FF14F9" w:rsidRDefault="00C128E4" w:rsidP="00FC0DD2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627E88F" w14:textId="7A9F8265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(0.5)</w:t>
            </w:r>
          </w:p>
        </w:tc>
        <w:tc>
          <w:tcPr>
            <w:tcW w:w="967" w:type="dxa"/>
            <w:vAlign w:val="center"/>
          </w:tcPr>
          <w:p w14:paraId="39DA8342" w14:textId="69B29511" w:rsidR="00714EB4" w:rsidRPr="00FF14F9" w:rsidRDefault="001B5DDF" w:rsidP="00FC0DD2">
            <w:pPr>
              <w:jc w:val="center"/>
              <w:rPr>
                <w:color w:val="000000" w:themeColor="text1"/>
              </w:rPr>
            </w:pPr>
            <w:r w:rsidRPr="001B5DDF">
              <w:rPr>
                <w:color w:val="000000" w:themeColor="text1"/>
              </w:rPr>
              <w:t>0.2 - 1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4118C0A" w14:textId="01D3EA92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(1.8)</w:t>
            </w:r>
          </w:p>
        </w:tc>
        <w:tc>
          <w:tcPr>
            <w:tcW w:w="840" w:type="dxa"/>
            <w:vAlign w:val="center"/>
          </w:tcPr>
          <w:p w14:paraId="24E79D0C" w14:textId="541B8B9C" w:rsidR="00714EB4" w:rsidRPr="00FF14F9" w:rsidRDefault="0023028A" w:rsidP="00FC0DD2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.2 - 6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0365085" w14:textId="663546BD" w:rsidR="00714EB4" w:rsidRPr="00FF14F9" w:rsidRDefault="00714EB4" w:rsidP="00FC0DD2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1533909B" w14:textId="4E9B6DBC" w:rsidR="00714EB4" w:rsidRPr="00FF14F9" w:rsidRDefault="00D01CB2" w:rsidP="00FC0DD2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049B0963" w14:textId="763F4679" w:rsidTr="00597283">
        <w:trPr>
          <w:trHeight w:val="210"/>
        </w:trPr>
        <w:tc>
          <w:tcPr>
            <w:tcW w:w="2172" w:type="dxa"/>
            <w:vAlign w:val="center"/>
          </w:tcPr>
          <w:p w14:paraId="3BA4F2E0" w14:textId="26BF66E8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Neck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206549D" w14:textId="066634A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32CCEEC" w14:textId="73823D58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010FCF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7E8F1B1" w14:textId="21B8374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2F63418F" w14:textId="48845B1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E8CC0EF" w14:textId="0093565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29695FA9" w14:textId="328D67C7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EC1FB6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8D25C0D" w14:textId="2629B74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4F5FF79E" w14:textId="4DF51A4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2246A6" w14:textId="0EEA58D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7976BA8" w14:textId="7C65DDB4" w:rsidR="00A274F3" w:rsidRPr="007B733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66E65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2FD25AC" w14:textId="6480ADC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B733E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747F8AB0" w14:textId="07228467" w:rsidR="00A274F3" w:rsidRPr="007B733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51971">
              <w:t>0 - 1.2</w:t>
            </w:r>
          </w:p>
        </w:tc>
      </w:tr>
      <w:tr w:rsidR="003734AD" w:rsidRPr="00FF14F9" w14:paraId="0A9069D9" w14:textId="5BF87001" w:rsidTr="00597283">
        <w:trPr>
          <w:trHeight w:val="210"/>
        </w:trPr>
        <w:tc>
          <w:tcPr>
            <w:tcW w:w="2172" w:type="dxa"/>
            <w:vAlign w:val="center"/>
          </w:tcPr>
          <w:p w14:paraId="54B73419" w14:textId="17DBA947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Nodule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3568B9C" w14:textId="050F5C6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476FBB8" w14:textId="6678428A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010FCF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A36A20E" w14:textId="590AF57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8561396" w14:textId="4F14ED50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CF3F0BE" w14:textId="0DD6E68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FE01DBB" w14:textId="75D30DE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C1FB6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5677407" w14:textId="4A879EB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57D11310" w14:textId="30DC975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CDB038F" w14:textId="2FAB405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1EF8BBE" w14:textId="6AF72CC9" w:rsidR="00A274F3" w:rsidRPr="007B733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66E65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9248F0A" w14:textId="4709E6F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7B733E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64EDD01F" w14:textId="523E2355" w:rsidR="00A274F3" w:rsidRPr="007B733E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B51971">
              <w:t>0 - 1.2</w:t>
            </w:r>
          </w:p>
        </w:tc>
      </w:tr>
      <w:tr w:rsidR="003734AD" w:rsidRPr="00FF14F9" w14:paraId="4978BA52" w14:textId="12561579" w:rsidTr="00597283">
        <w:trPr>
          <w:trHeight w:val="210"/>
        </w:trPr>
        <w:tc>
          <w:tcPr>
            <w:tcW w:w="2172" w:type="dxa"/>
            <w:vAlign w:val="center"/>
          </w:tcPr>
          <w:p w14:paraId="1721CA89" w14:textId="25EE2372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Oligomenorrhoe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663B022" w14:textId="04DED79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42B762F" w14:textId="2E9DA5CA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010FCF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968AAF8" w14:textId="33A38B80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3AF366C" w14:textId="71026DF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F73C2C8" w14:textId="693A111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A353D53" w14:textId="3CC9B4EE" w:rsidR="0023028A" w:rsidRPr="00A363BB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EC1FB6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70478EE" w14:textId="63E16D9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A363B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21859B9" w14:textId="2BCB62F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EE745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1A0091F" w14:textId="0AD5408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13AA400" w14:textId="277E188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966E65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38AA8C1" w14:textId="3DD0E05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B827F21" w14:textId="17962660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1B042608" w14:textId="2853C2FF" w:rsidTr="00597283">
        <w:trPr>
          <w:trHeight w:val="210"/>
        </w:trPr>
        <w:tc>
          <w:tcPr>
            <w:tcW w:w="2172" w:type="dxa"/>
            <w:vAlign w:val="center"/>
          </w:tcPr>
          <w:p w14:paraId="14254854" w14:textId="3BD2A5F4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Or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55479E5" w14:textId="2697D2F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6D95238" w14:textId="70EE014F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010FCF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4D5314D" w14:textId="3261A3E5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340B1F0" w14:textId="46144AD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1D136CE" w14:textId="23C7CE4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9B50471" w14:textId="212EF018" w:rsidR="0023028A" w:rsidRPr="00A363BB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EC1FB6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23062E4" w14:textId="477E775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A363B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4068AD1" w14:textId="34A17C3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EE745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54E8770" w14:textId="6B36E54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0E5740E" w14:textId="2B7FB01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966E65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0AEBFE3" w14:textId="11B2514B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306C7858" w14:textId="077F7B81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4F751E64" w14:textId="4C519B4A" w:rsidTr="00597283">
        <w:trPr>
          <w:trHeight w:val="210"/>
        </w:trPr>
        <w:tc>
          <w:tcPr>
            <w:tcW w:w="2172" w:type="dxa"/>
            <w:vAlign w:val="center"/>
          </w:tcPr>
          <w:p w14:paraId="422F4E3B" w14:textId="47F1B860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Oral</w:t>
            </w:r>
            <w:proofErr w:type="spellEnd"/>
            <w:r w:rsidRPr="00FF14F9">
              <w:rPr>
                <w:color w:val="000000"/>
              </w:rPr>
              <w:t xml:space="preserve"> herpes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BD9076D" w14:textId="1CBDCBE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BD12639" w14:textId="75B5261D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010FCF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FFE99D8" w14:textId="3A3419D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92B3104" w14:textId="663C5D07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560C49E" w14:textId="23F7169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4201652" w14:textId="20BD9632" w:rsidR="00A274F3" w:rsidRPr="00A363B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C1FB6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C63B060" w14:textId="107859F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363BB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2B686C34" w14:textId="32284BC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E7454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7721795" w14:textId="7A084C6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481AFB8C" w14:textId="5C93FD6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66E65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EFF9EA0" w14:textId="7DA1ED5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71BF3F1F" w14:textId="62AFE0F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B2CEC">
              <w:t>0 - 0.8</w:t>
            </w:r>
          </w:p>
        </w:tc>
      </w:tr>
      <w:tr w:rsidR="003734AD" w:rsidRPr="00FF14F9" w14:paraId="16E63A67" w14:textId="50E56EEA" w:rsidTr="00597283">
        <w:trPr>
          <w:trHeight w:val="210"/>
        </w:trPr>
        <w:tc>
          <w:tcPr>
            <w:tcW w:w="2172" w:type="dxa"/>
            <w:vAlign w:val="center"/>
          </w:tcPr>
          <w:p w14:paraId="0F12D281" w14:textId="1528DA29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Oropharynge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0224E4B" w14:textId="6B7C23D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1CAD0C73" w14:textId="3A25BA7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92360">
              <w:rPr>
                <w:color w:val="000000" w:themeColor="text1"/>
                <w:lang w:val="en-GB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F226C43" w14:textId="21B44AFA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93" w:type="dxa"/>
            <w:vAlign w:val="center"/>
          </w:tcPr>
          <w:p w14:paraId="66B845A9" w14:textId="7B2BA7C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6A01817" w14:textId="6904583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7AE1ACC" w14:textId="2437CEF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EC1FB6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6C8E45A" w14:textId="0E052D7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2463CC7" w14:textId="652DB4A9" w:rsidR="00A274F3" w:rsidRPr="004E0501" w:rsidRDefault="00A274F3" w:rsidP="00A274F3">
            <w:pPr>
              <w:jc w:val="center"/>
              <w:rPr>
                <w:color w:val="000000" w:themeColor="text1"/>
              </w:rPr>
            </w:pPr>
            <w:r w:rsidRPr="008C2E99">
              <w:rPr>
                <w:color w:val="000000" w:themeColor="text1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3ED1ACD" w14:textId="600BDDB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4E0501">
              <w:rPr>
                <w:color w:val="000000" w:themeColor="text1"/>
              </w:rPr>
              <w:t>1 (0.9)</w:t>
            </w:r>
          </w:p>
        </w:tc>
        <w:tc>
          <w:tcPr>
            <w:tcW w:w="840" w:type="dxa"/>
            <w:vAlign w:val="center"/>
          </w:tcPr>
          <w:p w14:paraId="48DDC1E8" w14:textId="1BE4891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 - 4.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A29F699" w14:textId="4E31001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CDCDB02" w14:textId="1056C15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B2CEC">
              <w:t>0 - 0.8</w:t>
            </w:r>
          </w:p>
        </w:tc>
      </w:tr>
      <w:tr w:rsidR="003734AD" w:rsidRPr="00FF14F9" w14:paraId="7A74CFFC" w14:textId="0FCA8098" w:rsidTr="00597283">
        <w:trPr>
          <w:trHeight w:val="210"/>
        </w:trPr>
        <w:tc>
          <w:tcPr>
            <w:tcW w:w="2172" w:type="dxa"/>
            <w:vAlign w:val="center"/>
          </w:tcPr>
          <w:p w14:paraId="02D781DB" w14:textId="695C6B58" w:rsidR="00714EB4" w:rsidRPr="00FF14F9" w:rsidRDefault="00714EB4" w:rsidP="00BB32DF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Oropharynge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pa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09D70DF" w14:textId="5C4B9000" w:rsidR="00714EB4" w:rsidRPr="00FF14F9" w:rsidRDefault="00714EB4" w:rsidP="00BB32DF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 (0.6)</w:t>
            </w:r>
          </w:p>
        </w:tc>
        <w:tc>
          <w:tcPr>
            <w:tcW w:w="1022" w:type="dxa"/>
            <w:vAlign w:val="center"/>
          </w:tcPr>
          <w:p w14:paraId="21082454" w14:textId="7C35A468" w:rsidR="00714EB4" w:rsidRPr="00FF14F9" w:rsidRDefault="0053567D" w:rsidP="00BB32DF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1 - 2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2FFEB56" w14:textId="35C35106" w:rsidR="00714EB4" w:rsidRPr="00FF14F9" w:rsidRDefault="00714EB4" w:rsidP="00BB32DF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8 (0.6)</w:t>
            </w:r>
          </w:p>
        </w:tc>
        <w:tc>
          <w:tcPr>
            <w:tcW w:w="993" w:type="dxa"/>
            <w:vAlign w:val="center"/>
          </w:tcPr>
          <w:p w14:paraId="536605BF" w14:textId="57F01779" w:rsidR="00714EB4" w:rsidRPr="00FF14F9" w:rsidRDefault="006E1415" w:rsidP="00BB32DF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3 - 1.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EF4284B" w14:textId="465559E2" w:rsidR="00714EB4" w:rsidRPr="00FF14F9" w:rsidRDefault="00714EB4" w:rsidP="00BB32DF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599F95AC" w14:textId="16CA9D3E" w:rsidR="00714EB4" w:rsidRPr="00FF14F9" w:rsidRDefault="00C128E4" w:rsidP="00BB32DF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7BAAE39" w14:textId="6D470BE1" w:rsidR="00714EB4" w:rsidRPr="00FF14F9" w:rsidRDefault="00714EB4" w:rsidP="00BB32DF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(0.5)</w:t>
            </w:r>
          </w:p>
        </w:tc>
        <w:tc>
          <w:tcPr>
            <w:tcW w:w="967" w:type="dxa"/>
            <w:vAlign w:val="center"/>
          </w:tcPr>
          <w:p w14:paraId="782F2F24" w14:textId="72DAEB31" w:rsidR="00714EB4" w:rsidRPr="004E0501" w:rsidRDefault="001B5DDF" w:rsidP="00BB32DF">
            <w:pPr>
              <w:jc w:val="center"/>
              <w:rPr>
                <w:color w:val="000000" w:themeColor="text1"/>
              </w:rPr>
            </w:pPr>
            <w:r w:rsidRPr="001B5DDF">
              <w:rPr>
                <w:color w:val="000000" w:themeColor="text1"/>
              </w:rPr>
              <w:t>0.2 - 1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FBA868B" w14:textId="1B968313" w:rsidR="00714EB4" w:rsidRPr="00FF14F9" w:rsidRDefault="00714EB4" w:rsidP="00BB32DF">
            <w:pPr>
              <w:jc w:val="center"/>
              <w:rPr>
                <w:color w:val="000000" w:themeColor="text1"/>
              </w:rPr>
            </w:pPr>
            <w:r w:rsidRPr="004E0501">
              <w:rPr>
                <w:color w:val="000000" w:themeColor="text1"/>
              </w:rPr>
              <w:t>1 (0.9)</w:t>
            </w:r>
          </w:p>
        </w:tc>
        <w:tc>
          <w:tcPr>
            <w:tcW w:w="840" w:type="dxa"/>
            <w:vAlign w:val="center"/>
          </w:tcPr>
          <w:p w14:paraId="7A401C5C" w14:textId="41BF3A5F" w:rsidR="00714EB4" w:rsidRPr="00FF14F9" w:rsidRDefault="0023028A" w:rsidP="00BB32DF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 - 4.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1C84111" w14:textId="7E64C0A9" w:rsidR="00714EB4" w:rsidRPr="00FF14F9" w:rsidRDefault="00714EB4" w:rsidP="00BB32DF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7)</w:t>
            </w:r>
          </w:p>
        </w:tc>
        <w:tc>
          <w:tcPr>
            <w:tcW w:w="1179" w:type="dxa"/>
            <w:vAlign w:val="center"/>
          </w:tcPr>
          <w:p w14:paraId="66B408C7" w14:textId="6883E582" w:rsidR="00714EB4" w:rsidRPr="00FF14F9" w:rsidRDefault="00D01CB2" w:rsidP="00BB32DF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9</w:t>
            </w:r>
          </w:p>
        </w:tc>
      </w:tr>
      <w:tr w:rsidR="003734AD" w:rsidRPr="00FF14F9" w14:paraId="6EF8451B" w14:textId="23C1B806" w:rsidTr="00597283">
        <w:trPr>
          <w:trHeight w:val="210"/>
        </w:trPr>
        <w:tc>
          <w:tcPr>
            <w:tcW w:w="2172" w:type="dxa"/>
            <w:vAlign w:val="center"/>
          </w:tcPr>
          <w:p w14:paraId="0B759B5E" w14:textId="198F0210" w:rsidR="00714EB4" w:rsidRPr="00FF14F9" w:rsidRDefault="00714EB4" w:rsidP="00934CD0">
            <w:pPr>
              <w:rPr>
                <w:color w:val="000000"/>
              </w:rPr>
            </w:pPr>
            <w:r w:rsidRPr="00FF14F9">
              <w:rPr>
                <w:color w:val="000000"/>
              </w:rPr>
              <w:t>Pain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9D622E4" w14:textId="09C78BD2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64F9B7D" w14:textId="27CA5C48" w:rsidR="00714EB4" w:rsidRPr="00FF14F9" w:rsidRDefault="00792360" w:rsidP="00934CD0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7055214" w14:textId="5066797D" w:rsidR="00714EB4" w:rsidRPr="00FF14F9" w:rsidRDefault="00714EB4" w:rsidP="00934CD0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5 (0.3)</w:t>
            </w:r>
          </w:p>
        </w:tc>
        <w:tc>
          <w:tcPr>
            <w:tcW w:w="993" w:type="dxa"/>
            <w:vAlign w:val="center"/>
          </w:tcPr>
          <w:p w14:paraId="2AE9ED98" w14:textId="7CC3EBB1" w:rsidR="00714EB4" w:rsidRPr="00FF14F9" w:rsidRDefault="006E1415" w:rsidP="00934CD0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1 - 0.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22AAD85" w14:textId="0BF757A4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EFD5584" w14:textId="38E0FE02" w:rsidR="00714EB4" w:rsidRPr="00FF14F9" w:rsidRDefault="00C128E4" w:rsidP="00934CD0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A4FA281" w14:textId="5A3DC6B8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0.4)</w:t>
            </w:r>
          </w:p>
        </w:tc>
        <w:tc>
          <w:tcPr>
            <w:tcW w:w="967" w:type="dxa"/>
            <w:vAlign w:val="center"/>
          </w:tcPr>
          <w:p w14:paraId="6B83E1F1" w14:textId="191DA68E" w:rsidR="00714EB4" w:rsidRPr="00FF14F9" w:rsidRDefault="001B5DDF" w:rsidP="00934CD0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C1A0ADF" w14:textId="45305D9B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2F14A4A" w14:textId="66BAE1B8" w:rsidR="00714EB4" w:rsidRPr="00FF14F9" w:rsidRDefault="0023028A" w:rsidP="00934CD0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E200F50" w14:textId="088CF720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59BD9013" w14:textId="1C5838D3" w:rsidR="00714EB4" w:rsidRPr="00FF14F9" w:rsidRDefault="00A274F3" w:rsidP="00934CD0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4C3435D9" w14:textId="584D1732" w:rsidTr="00597283">
        <w:trPr>
          <w:trHeight w:val="210"/>
        </w:trPr>
        <w:tc>
          <w:tcPr>
            <w:tcW w:w="2172" w:type="dxa"/>
            <w:vAlign w:val="center"/>
          </w:tcPr>
          <w:p w14:paraId="51383E91" w14:textId="1E4ED34A" w:rsidR="00714EB4" w:rsidRPr="00FF14F9" w:rsidRDefault="00714EB4" w:rsidP="00934CD0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Pain in </w:t>
            </w:r>
            <w:proofErr w:type="spellStart"/>
            <w:r w:rsidRPr="00FF14F9">
              <w:rPr>
                <w:color w:val="000000"/>
              </w:rPr>
              <w:t>extremity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5C51BDC" w14:textId="07B35EAE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 (0.6)</w:t>
            </w:r>
          </w:p>
        </w:tc>
        <w:tc>
          <w:tcPr>
            <w:tcW w:w="1022" w:type="dxa"/>
            <w:vAlign w:val="center"/>
          </w:tcPr>
          <w:p w14:paraId="7C5C7BF9" w14:textId="53D6B4CD" w:rsidR="00714EB4" w:rsidRPr="00FF14F9" w:rsidRDefault="0053567D" w:rsidP="00934CD0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1 - 2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5CAC94D" w14:textId="370CAD2E" w:rsidR="00714EB4" w:rsidRPr="00FF14F9" w:rsidRDefault="00714EB4" w:rsidP="00934CD0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1 (0.8)</w:t>
            </w:r>
          </w:p>
        </w:tc>
        <w:tc>
          <w:tcPr>
            <w:tcW w:w="993" w:type="dxa"/>
            <w:vAlign w:val="center"/>
          </w:tcPr>
          <w:p w14:paraId="78291306" w14:textId="024AE68D" w:rsidR="00714EB4" w:rsidRPr="00FF14F9" w:rsidRDefault="006E1415" w:rsidP="00934CD0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4 - 1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F99448B" w14:textId="6B4CB0D7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014A68D3" w14:textId="5AB9C903" w:rsidR="00714EB4" w:rsidRPr="00FF14F9" w:rsidRDefault="00C128E4" w:rsidP="00934CD0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5E783D3" w14:textId="27C6662C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(0.6)</w:t>
            </w:r>
          </w:p>
        </w:tc>
        <w:tc>
          <w:tcPr>
            <w:tcW w:w="967" w:type="dxa"/>
            <w:vAlign w:val="center"/>
          </w:tcPr>
          <w:p w14:paraId="6996B6B6" w14:textId="1A418147" w:rsidR="00714EB4" w:rsidRPr="00FF14F9" w:rsidRDefault="001B5DDF" w:rsidP="00934CD0">
            <w:pPr>
              <w:jc w:val="center"/>
              <w:rPr>
                <w:color w:val="000000" w:themeColor="text1"/>
              </w:rPr>
            </w:pPr>
            <w:r w:rsidRPr="001B5DDF">
              <w:rPr>
                <w:color w:val="000000" w:themeColor="text1"/>
              </w:rPr>
              <w:t>0.3 - 1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DB93540" w14:textId="3D7FC433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0.9)</w:t>
            </w:r>
          </w:p>
        </w:tc>
        <w:tc>
          <w:tcPr>
            <w:tcW w:w="840" w:type="dxa"/>
            <w:vAlign w:val="center"/>
          </w:tcPr>
          <w:p w14:paraId="43EFB5AC" w14:textId="7F0B2956" w:rsidR="00714EB4" w:rsidRPr="00FF14F9" w:rsidRDefault="0023028A" w:rsidP="00934CD0">
            <w:pPr>
              <w:jc w:val="center"/>
              <w:rPr>
                <w:color w:val="000000" w:themeColor="text1"/>
              </w:rPr>
            </w:pPr>
            <w:r w:rsidRPr="0023028A">
              <w:rPr>
                <w:color w:val="000000" w:themeColor="text1"/>
              </w:rPr>
              <w:t>0 - 4.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53CE544" w14:textId="1DBBAD2F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(1.1)</w:t>
            </w:r>
          </w:p>
        </w:tc>
        <w:tc>
          <w:tcPr>
            <w:tcW w:w="1179" w:type="dxa"/>
            <w:vAlign w:val="center"/>
          </w:tcPr>
          <w:p w14:paraId="207FC164" w14:textId="24939879" w:rsidR="00714EB4" w:rsidRPr="00FF14F9" w:rsidRDefault="00D01CB2" w:rsidP="00934CD0">
            <w:pPr>
              <w:jc w:val="center"/>
              <w:rPr>
                <w:color w:val="000000" w:themeColor="text1"/>
              </w:rPr>
            </w:pPr>
            <w:r w:rsidRPr="00D01CB2">
              <w:rPr>
                <w:color w:val="000000" w:themeColor="text1"/>
              </w:rPr>
              <w:t>0.4 - 2.6</w:t>
            </w:r>
          </w:p>
        </w:tc>
      </w:tr>
      <w:tr w:rsidR="003734AD" w:rsidRPr="00FF14F9" w14:paraId="74AB265B" w14:textId="602AE634" w:rsidTr="00597283">
        <w:trPr>
          <w:trHeight w:val="210"/>
        </w:trPr>
        <w:tc>
          <w:tcPr>
            <w:tcW w:w="2172" w:type="dxa"/>
            <w:vAlign w:val="center"/>
          </w:tcPr>
          <w:p w14:paraId="46E11B41" w14:textId="510C8F8E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alpitation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4DF555E" w14:textId="2BCF7C1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4656BD2" w14:textId="23073382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D03F6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6DADF4C" w14:textId="030CFD7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8BDECE6" w14:textId="3D7329C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5B552E1" w14:textId="5ACBD52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8ADB41D" w14:textId="4CBB6BD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86F77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8396DA3" w14:textId="1EA41B0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64EBFC56" w14:textId="1260F46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E2FCF45" w14:textId="55EC4A5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D9AEBA1" w14:textId="3135472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B2F67BA" w14:textId="5E1959E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8CE40AA" w14:textId="6A870075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50E6FB3E" w14:textId="4B93A98D" w:rsidTr="00597283">
        <w:trPr>
          <w:trHeight w:val="210"/>
        </w:trPr>
        <w:tc>
          <w:tcPr>
            <w:tcW w:w="2172" w:type="dxa"/>
            <w:vAlign w:val="center"/>
          </w:tcPr>
          <w:p w14:paraId="4B8FDE16" w14:textId="69EC13F9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araesthes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947CB3B" w14:textId="1F64510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1D04306" w14:textId="664FB806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D03F6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24C7D17" w14:textId="61E60EBD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2 (0.8)</w:t>
            </w:r>
          </w:p>
        </w:tc>
        <w:tc>
          <w:tcPr>
            <w:tcW w:w="993" w:type="dxa"/>
            <w:vAlign w:val="center"/>
          </w:tcPr>
          <w:p w14:paraId="79A9CD7D" w14:textId="224BC23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5 - 1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B6788FD" w14:textId="09360D5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24B84D3" w14:textId="4D23F5A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A86F77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DFF1D24" w14:textId="5AE36FF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(0.6)</w:t>
            </w:r>
          </w:p>
        </w:tc>
        <w:tc>
          <w:tcPr>
            <w:tcW w:w="967" w:type="dxa"/>
            <w:vAlign w:val="center"/>
          </w:tcPr>
          <w:p w14:paraId="41508AD8" w14:textId="28F9BAA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3 - 1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F0DC6A5" w14:textId="4C3C533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59AF625" w14:textId="63F8020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E8A763D" w14:textId="0B4E4AD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(1.3)</w:t>
            </w:r>
          </w:p>
        </w:tc>
        <w:tc>
          <w:tcPr>
            <w:tcW w:w="1179" w:type="dxa"/>
            <w:vAlign w:val="center"/>
          </w:tcPr>
          <w:p w14:paraId="7ADC605C" w14:textId="1DA0F593" w:rsidR="0023028A" w:rsidRPr="00FF14F9" w:rsidRDefault="00D01CB2" w:rsidP="0023028A">
            <w:pPr>
              <w:jc w:val="center"/>
              <w:rPr>
                <w:color w:val="000000" w:themeColor="text1"/>
              </w:rPr>
            </w:pPr>
            <w:r w:rsidRPr="00D01CB2">
              <w:rPr>
                <w:color w:val="000000" w:themeColor="text1"/>
              </w:rPr>
              <w:t>0.6 - 2.9</w:t>
            </w:r>
          </w:p>
        </w:tc>
      </w:tr>
      <w:tr w:rsidR="003734AD" w:rsidRPr="00FF14F9" w14:paraId="4D4F9C18" w14:textId="736996F7" w:rsidTr="00597283">
        <w:trPr>
          <w:trHeight w:val="210"/>
        </w:trPr>
        <w:tc>
          <w:tcPr>
            <w:tcW w:w="2172" w:type="dxa"/>
            <w:vAlign w:val="center"/>
          </w:tcPr>
          <w:p w14:paraId="1714CC29" w14:textId="20C72C0C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araesthesia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oral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3E90EBF" w14:textId="148618E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4DE289B" w14:textId="1B53A80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D03F6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EE784A9" w14:textId="3DA81944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01A51660" w14:textId="36E716E7" w:rsidR="0023028A" w:rsidRPr="00FF14F9" w:rsidRDefault="0023028A" w:rsidP="000D2051">
            <w:pPr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2D927FA" w14:textId="023D384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0F50B7F" w14:textId="7793375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A86F77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FDF80E8" w14:textId="0633815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(0.5)</w:t>
            </w:r>
          </w:p>
        </w:tc>
        <w:tc>
          <w:tcPr>
            <w:tcW w:w="967" w:type="dxa"/>
            <w:vAlign w:val="center"/>
          </w:tcPr>
          <w:p w14:paraId="62005C62" w14:textId="009EC0D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2 - 1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C610B03" w14:textId="49EB469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832231B" w14:textId="3C71C1D8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1F05DEA" w14:textId="34E1DEE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34D17100" w14:textId="6A07249C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5FD58997" w14:textId="61E8DCCC" w:rsidTr="00597283">
        <w:trPr>
          <w:trHeight w:val="210"/>
        </w:trPr>
        <w:tc>
          <w:tcPr>
            <w:tcW w:w="2172" w:type="dxa"/>
            <w:vAlign w:val="center"/>
          </w:tcPr>
          <w:p w14:paraId="3BED9F29" w14:textId="5B0212A6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eriorbit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swelling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5FFAD5B" w14:textId="758CC8D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7481FCDA" w14:textId="322BCCC7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CAA3E25" w14:textId="09C8B986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0 (0)</w:t>
            </w:r>
          </w:p>
        </w:tc>
        <w:tc>
          <w:tcPr>
            <w:tcW w:w="993" w:type="dxa"/>
            <w:vAlign w:val="center"/>
          </w:tcPr>
          <w:p w14:paraId="0D7C5B9A" w14:textId="6B5FF9E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A1EF33A" w14:textId="355809C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0AA9E26F" w14:textId="77E2E452" w:rsidR="0023028A" w:rsidRPr="00372F0E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065AD1E" w14:textId="53C6BF6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372F0E">
              <w:rPr>
                <w:color w:val="000000" w:themeColor="text1"/>
                <w:lang w:val="en-GB"/>
              </w:rPr>
              <w:t xml:space="preserve">0 </w:t>
            </w:r>
            <w:r w:rsidRPr="00372F0E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660A51D0" w14:textId="6D5E5B0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67153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7AF48D1" w14:textId="42E4FEA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47DE6D4" w14:textId="7326615E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A894980" w14:textId="1679AA1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3D6B691C" w14:textId="52F66982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31C46D7A" w14:textId="5CAC1955" w:rsidTr="00597283">
        <w:trPr>
          <w:trHeight w:val="210"/>
        </w:trPr>
        <w:tc>
          <w:tcPr>
            <w:tcW w:w="2172" w:type="dxa"/>
            <w:vAlign w:val="center"/>
          </w:tcPr>
          <w:p w14:paraId="79968537" w14:textId="13F1941D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lastRenderedPageBreak/>
              <w:t>Peripheral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swelling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E818AB0" w14:textId="78C7186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78931B8" w14:textId="1F2C0C40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5699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AB25794" w14:textId="39CE39B9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3C60466" w14:textId="060785B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6D6BA35" w14:textId="76D2E5C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B0C61DB" w14:textId="3CA32A79" w:rsidR="0023028A" w:rsidRPr="00372F0E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5045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6B25D3F" w14:textId="32607F9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372F0E">
              <w:rPr>
                <w:color w:val="000000" w:themeColor="text1"/>
                <w:lang w:val="en-GB"/>
              </w:rPr>
              <w:t xml:space="preserve">0 </w:t>
            </w:r>
            <w:r w:rsidRPr="00372F0E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3233D7C0" w14:textId="57D6687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67153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3AFF323" w14:textId="34F1902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C1D0F22" w14:textId="2272548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00F3081" w14:textId="7D0D23A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5154BAA1" w14:textId="2E852EB3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045686D1" w14:textId="3A8889C8" w:rsidTr="00597283">
        <w:trPr>
          <w:trHeight w:val="210"/>
        </w:trPr>
        <w:tc>
          <w:tcPr>
            <w:tcW w:w="2172" w:type="dxa"/>
            <w:vAlign w:val="center"/>
          </w:tcPr>
          <w:p w14:paraId="3D5C4086" w14:textId="35CBE883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haryng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72420BC" w14:textId="074A90E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9CBB6E0" w14:textId="77DEB0B0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5699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0088DC8" w14:textId="25452C93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EF2E526" w14:textId="41590A66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334286B" w14:textId="2EA36F5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2344AD64" w14:textId="5AA12A6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5045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2FF66E4" w14:textId="6512F4C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3C82501C" w14:textId="18A243B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1B0062" w14:textId="09E8A15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9538AE2" w14:textId="1722736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5EA9B59" w14:textId="01DA935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31A8896" w14:textId="0A01987F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404CBBF2" w14:textId="4BF6AE8B" w:rsidTr="00597283">
        <w:trPr>
          <w:trHeight w:val="210"/>
        </w:trPr>
        <w:tc>
          <w:tcPr>
            <w:tcW w:w="2172" w:type="dxa"/>
            <w:vAlign w:val="center"/>
          </w:tcPr>
          <w:p w14:paraId="536C8E61" w14:textId="6AA3CA78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hotophob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69F08F7" w14:textId="629EDD0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3AA4089" w14:textId="352D4E0B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5699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E27AA86" w14:textId="4733A769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5A9BAB03" w14:textId="71EF1B3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2C59265" w14:textId="574DB16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95D270D" w14:textId="73E40E46" w:rsidR="0023028A" w:rsidRPr="00E6286B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FF5045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08E23FB" w14:textId="1CBC92E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E6286B">
              <w:rPr>
                <w:color w:val="000000" w:themeColor="text1"/>
                <w:lang w:val="en-GB"/>
              </w:rPr>
              <w:t xml:space="preserve">0 </w:t>
            </w:r>
            <w:r w:rsidRPr="00E6286B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607E4437" w14:textId="5031404C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0C0AC8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8070E42" w14:textId="6E48234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FC9FB5C" w14:textId="1FB0EEA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1BAA4B0" w14:textId="5503D9DE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5192F259" w14:textId="41AFE7DC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4E401E6E" w14:textId="0D6810BC" w:rsidTr="00597283">
        <w:trPr>
          <w:trHeight w:val="210"/>
        </w:trPr>
        <w:tc>
          <w:tcPr>
            <w:tcW w:w="2172" w:type="dxa"/>
            <w:vAlign w:val="center"/>
          </w:tcPr>
          <w:p w14:paraId="5F729A36" w14:textId="289B587A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olymenorrhoe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A92E69A" w14:textId="74176B1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AD92363" w14:textId="2617CA7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56999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0A58BC0" w14:textId="557A95F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F5AD469" w14:textId="5AA3A124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9EEE425" w14:textId="20FC6FD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7C522FF" w14:textId="0F048C5E" w:rsidR="00A274F3" w:rsidRPr="00E6286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FF5045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0CB33D68" w14:textId="55AFE3D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6286B">
              <w:rPr>
                <w:color w:val="000000" w:themeColor="text1"/>
                <w:lang w:val="en-GB"/>
              </w:rPr>
              <w:t xml:space="preserve">0 </w:t>
            </w:r>
            <w:r w:rsidRPr="00E6286B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DDE6332" w14:textId="0C7C8E6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0C0AC8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347752E" w14:textId="670BE1B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A4C718A" w14:textId="61C0997E" w:rsidR="00A274F3" w:rsidRPr="00AF05E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7673A9A" w14:textId="52BCA68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F05ED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6C56ABF3" w14:textId="4E0338B6" w:rsidR="00A274F3" w:rsidRPr="00AF05E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05E7F">
              <w:t>0 - 1.2</w:t>
            </w:r>
          </w:p>
        </w:tc>
      </w:tr>
      <w:tr w:rsidR="003734AD" w:rsidRPr="00FF14F9" w14:paraId="74095F1E" w14:textId="540F7732" w:rsidTr="00597283">
        <w:trPr>
          <w:trHeight w:val="210"/>
        </w:trPr>
        <w:tc>
          <w:tcPr>
            <w:tcW w:w="2172" w:type="dxa"/>
            <w:vAlign w:val="center"/>
          </w:tcPr>
          <w:p w14:paraId="3BB1C6BA" w14:textId="6A9E15F6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resyncope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E219E7F" w14:textId="7BDCF71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5433B438" w14:textId="1C295F00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ACA2834" w14:textId="572F7F4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81791CA" w14:textId="2A8CB47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8754A54" w14:textId="2A93830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644F2C15" w14:textId="3884DE85" w:rsidR="00A274F3" w:rsidRPr="00E6286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6B14085" w14:textId="40DC73B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6286B">
              <w:rPr>
                <w:color w:val="000000" w:themeColor="text1"/>
                <w:lang w:val="en-GB"/>
              </w:rPr>
              <w:t xml:space="preserve">0 </w:t>
            </w:r>
            <w:r w:rsidRPr="00E6286B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29C5C1E9" w14:textId="216F193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0C0AC8"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051D83" w14:textId="679066D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343B87E" w14:textId="34CD5748" w:rsidR="00A274F3" w:rsidRPr="00AF05E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449F359" w14:textId="51AC8A5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F05ED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705CA4FC" w14:textId="6CA37FF9" w:rsidR="00A274F3" w:rsidRPr="00AF05ED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05E7F">
              <w:t>0 - 1.2</w:t>
            </w:r>
          </w:p>
        </w:tc>
      </w:tr>
      <w:tr w:rsidR="003734AD" w:rsidRPr="00FF14F9" w14:paraId="6A8F7899" w14:textId="2D324000" w:rsidTr="00597283">
        <w:trPr>
          <w:trHeight w:val="210"/>
        </w:trPr>
        <w:tc>
          <w:tcPr>
            <w:tcW w:w="2172" w:type="dxa"/>
            <w:vAlign w:val="center"/>
          </w:tcPr>
          <w:p w14:paraId="17BE3AB6" w14:textId="4DBD6FCF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ruritu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7DF2657" w14:textId="4FD0244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CAF9FEE" w14:textId="14843E7C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0536A8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6CEC9B9" w14:textId="5E959CDC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6 (0.4)</w:t>
            </w:r>
          </w:p>
        </w:tc>
        <w:tc>
          <w:tcPr>
            <w:tcW w:w="993" w:type="dxa"/>
            <w:vAlign w:val="center"/>
          </w:tcPr>
          <w:p w14:paraId="44D83F8D" w14:textId="6E75240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2 - 0.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61D8A43" w14:textId="3B40ED31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DE328EC" w14:textId="41522380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64DEDD4" w14:textId="4C5B193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3)</w:t>
            </w:r>
          </w:p>
        </w:tc>
        <w:tc>
          <w:tcPr>
            <w:tcW w:w="967" w:type="dxa"/>
            <w:vAlign w:val="center"/>
          </w:tcPr>
          <w:p w14:paraId="5C562F19" w14:textId="7258EA5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0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6A9AE69" w14:textId="22ACDAE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3D52FAB" w14:textId="449A3D3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694EE87" w14:textId="38099CE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7)</w:t>
            </w:r>
          </w:p>
        </w:tc>
        <w:tc>
          <w:tcPr>
            <w:tcW w:w="1179" w:type="dxa"/>
            <w:vAlign w:val="center"/>
          </w:tcPr>
          <w:p w14:paraId="7BCDFB6A" w14:textId="107DBAA7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1 - 1.9</w:t>
            </w:r>
          </w:p>
        </w:tc>
      </w:tr>
      <w:tr w:rsidR="003734AD" w:rsidRPr="00FF14F9" w14:paraId="33C9EA5B" w14:textId="28331349" w:rsidTr="00597283">
        <w:trPr>
          <w:trHeight w:val="210"/>
        </w:trPr>
        <w:tc>
          <w:tcPr>
            <w:tcW w:w="2172" w:type="dxa"/>
            <w:vAlign w:val="center"/>
          </w:tcPr>
          <w:p w14:paraId="41FD34F1" w14:textId="7777322F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Psorias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9E4D639" w14:textId="1968142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C60E020" w14:textId="305DD57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0536A8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AFB05EC" w14:textId="68973889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366903D2" w14:textId="5045016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B1F17F0" w14:textId="370ADA6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69AA4571" w14:textId="3C8C2D6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2E60691" w14:textId="6EA5CCA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0.4)</w:t>
            </w:r>
          </w:p>
        </w:tc>
        <w:tc>
          <w:tcPr>
            <w:tcW w:w="967" w:type="dxa"/>
            <w:vAlign w:val="center"/>
          </w:tcPr>
          <w:p w14:paraId="1AAEF12E" w14:textId="7267DCAD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D969AE1" w14:textId="7159BCD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90D9ED0" w14:textId="6C2A916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5C0780A" w14:textId="0492A69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1179" w:type="dxa"/>
            <w:vAlign w:val="center"/>
          </w:tcPr>
          <w:p w14:paraId="4A77A213" w14:textId="68E6743A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3CAE2B5A" w14:textId="6A918279" w:rsidTr="00597283">
        <w:trPr>
          <w:trHeight w:val="210"/>
        </w:trPr>
        <w:tc>
          <w:tcPr>
            <w:tcW w:w="2172" w:type="dxa"/>
            <w:vAlign w:val="center"/>
          </w:tcPr>
          <w:p w14:paraId="278A788D" w14:textId="32CD3B0C" w:rsidR="0023028A" w:rsidRPr="00FF14F9" w:rsidRDefault="0023028A" w:rsidP="0023028A">
            <w:pPr>
              <w:rPr>
                <w:color w:val="000000"/>
              </w:rPr>
            </w:pPr>
            <w:r w:rsidRPr="00FF14F9">
              <w:rPr>
                <w:color w:val="000000"/>
              </w:rPr>
              <w:t>Rash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63F7731" w14:textId="32D183C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 (0.3)</w:t>
            </w:r>
          </w:p>
        </w:tc>
        <w:tc>
          <w:tcPr>
            <w:tcW w:w="1022" w:type="dxa"/>
            <w:vAlign w:val="center"/>
          </w:tcPr>
          <w:p w14:paraId="67931028" w14:textId="2BEC8FC4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92360">
              <w:rPr>
                <w:color w:val="000000"/>
              </w:rPr>
              <w:t>0 - 1.5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BCC4E98" w14:textId="7B82E4D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8 (0.6)</w:t>
            </w:r>
          </w:p>
        </w:tc>
        <w:tc>
          <w:tcPr>
            <w:tcW w:w="993" w:type="dxa"/>
            <w:vAlign w:val="center"/>
          </w:tcPr>
          <w:p w14:paraId="0C74B7FB" w14:textId="58AA955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3 - 1.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7EFF51B" w14:textId="75C472C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086B84D4" w14:textId="0F756A8F" w:rsidR="0023028A" w:rsidRPr="00184DA1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C128E4">
              <w:rPr>
                <w:color w:val="000000" w:themeColor="text1"/>
                <w:lang w:val="en-GB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B9B0F7C" w14:textId="4436E13C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184DA1">
              <w:rPr>
                <w:color w:val="000000" w:themeColor="text1"/>
                <w:lang w:val="en-GB"/>
              </w:rPr>
              <w:t xml:space="preserve">0 </w:t>
            </w:r>
            <w:r w:rsidRPr="00184DA1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820C509" w14:textId="68241FE4" w:rsidR="0023028A" w:rsidRPr="00184DA1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ADD97F" w14:textId="4467407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184DA1">
              <w:rPr>
                <w:color w:val="000000" w:themeColor="text1"/>
                <w:lang w:val="en-GB"/>
              </w:rPr>
              <w:t xml:space="preserve">0 </w:t>
            </w:r>
            <w:r w:rsidRPr="00184DA1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9DF51C1" w14:textId="381958B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67DA1A0" w14:textId="6A924EA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 xml:space="preserve"> (8.8)</w:t>
            </w:r>
          </w:p>
        </w:tc>
        <w:tc>
          <w:tcPr>
            <w:tcW w:w="1179" w:type="dxa"/>
            <w:vAlign w:val="center"/>
          </w:tcPr>
          <w:p w14:paraId="6B475869" w14:textId="20475908" w:rsidR="0023028A" w:rsidRPr="00FF14F9" w:rsidRDefault="00D01CB2" w:rsidP="0023028A">
            <w:pPr>
              <w:jc w:val="center"/>
              <w:rPr>
                <w:color w:val="000000" w:themeColor="text1"/>
                <w:lang w:val="en-GB"/>
              </w:rPr>
            </w:pPr>
            <w:r w:rsidRPr="00D01CB2">
              <w:rPr>
                <w:color w:val="000000" w:themeColor="text1"/>
                <w:lang w:val="en-GB"/>
              </w:rPr>
              <w:t>0.2 - 2.3</w:t>
            </w:r>
          </w:p>
        </w:tc>
      </w:tr>
      <w:tr w:rsidR="003734AD" w:rsidRPr="00FF14F9" w14:paraId="2C694FEE" w14:textId="2B17A909" w:rsidTr="00597283">
        <w:trPr>
          <w:trHeight w:val="210"/>
        </w:trPr>
        <w:tc>
          <w:tcPr>
            <w:tcW w:w="2172" w:type="dxa"/>
            <w:vAlign w:val="center"/>
          </w:tcPr>
          <w:p w14:paraId="0A8BCBE0" w14:textId="065F0C83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Rash macular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3019122A" w14:textId="6719283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166CE698" w14:textId="4BD5ADA4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CDA9B2A" w14:textId="0FDFC3F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70CF5B45" w14:textId="59209D3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97F8627" w14:textId="74C2D0C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F9C50ED" w14:textId="0F2A5806" w:rsidR="00A274F3" w:rsidRPr="00FF14F9" w:rsidRDefault="00A274F3" w:rsidP="00A274F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C4A7596" w14:textId="1FD37E2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i/>
                <w:iCs/>
                <w:color w:val="000000" w:themeColor="text1"/>
                <w:lang w:val="en-GB"/>
              </w:rPr>
              <w:t>2</w:t>
            </w:r>
            <w:r>
              <w:rPr>
                <w:i/>
                <w:iCs/>
                <w:color w:val="000000" w:themeColor="text1"/>
                <w:lang w:val="en-GB"/>
              </w:rPr>
              <w:t xml:space="preserve"> (0.2)</w:t>
            </w:r>
          </w:p>
        </w:tc>
        <w:tc>
          <w:tcPr>
            <w:tcW w:w="967" w:type="dxa"/>
            <w:vAlign w:val="center"/>
          </w:tcPr>
          <w:p w14:paraId="58507F58" w14:textId="5A59910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8DD93A" w14:textId="2C33BFC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65E7EC0" w14:textId="3F6D29CA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FD368D3" w14:textId="575015B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1613B">
              <w:rPr>
                <w:color w:val="000000" w:themeColor="text1"/>
                <w:lang w:val="en-GB"/>
              </w:rPr>
              <w:t xml:space="preserve">0 </w:t>
            </w:r>
            <w:r w:rsidRPr="0031613B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5BC7F88" w14:textId="1F80AAC4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E5842">
              <w:t>0 - 0.8</w:t>
            </w:r>
          </w:p>
        </w:tc>
      </w:tr>
      <w:tr w:rsidR="003734AD" w:rsidRPr="00FF14F9" w14:paraId="418616C0" w14:textId="6B756643" w:rsidTr="00597283">
        <w:trPr>
          <w:trHeight w:val="210"/>
        </w:trPr>
        <w:tc>
          <w:tcPr>
            <w:tcW w:w="2172" w:type="dxa"/>
            <w:vAlign w:val="center"/>
          </w:tcPr>
          <w:p w14:paraId="40B4CBB6" w14:textId="076FA634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Rhin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2F7EF10" w14:textId="6B5248F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9160813" w14:textId="5F73557A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C9B32DF" w14:textId="6AD71A3A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3 (0.2)</w:t>
            </w:r>
          </w:p>
        </w:tc>
        <w:tc>
          <w:tcPr>
            <w:tcW w:w="993" w:type="dxa"/>
            <w:vAlign w:val="center"/>
          </w:tcPr>
          <w:p w14:paraId="75A78BC3" w14:textId="0E7284B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47C3B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8FB6ACE" w14:textId="5DED5A2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044B9EB" w14:textId="667F87D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03D39DA" w14:textId="7AD95FF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3)</w:t>
            </w:r>
          </w:p>
        </w:tc>
        <w:tc>
          <w:tcPr>
            <w:tcW w:w="967" w:type="dxa"/>
            <w:vAlign w:val="center"/>
          </w:tcPr>
          <w:p w14:paraId="582FC463" w14:textId="0669C2E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0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7E131F2" w14:textId="2332353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B66AB4A" w14:textId="59E904E5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545CAE8" w14:textId="6231611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1613B">
              <w:rPr>
                <w:color w:val="000000" w:themeColor="text1"/>
                <w:lang w:val="en-GB"/>
              </w:rPr>
              <w:t xml:space="preserve">0 </w:t>
            </w:r>
            <w:r w:rsidRPr="0031613B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11E0FAB9" w14:textId="2623D954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E5842">
              <w:t>0 - 0.8</w:t>
            </w:r>
          </w:p>
        </w:tc>
      </w:tr>
      <w:tr w:rsidR="003734AD" w:rsidRPr="00FF14F9" w14:paraId="4FD0DECF" w14:textId="7EFF51B6" w:rsidTr="00597283">
        <w:trPr>
          <w:trHeight w:val="210"/>
        </w:trPr>
        <w:tc>
          <w:tcPr>
            <w:tcW w:w="2172" w:type="dxa"/>
            <w:vAlign w:val="center"/>
          </w:tcPr>
          <w:p w14:paraId="5EDB44B7" w14:textId="6147DD99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Rhinorrhoe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CE7FC7F" w14:textId="22990CB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1A2C685" w14:textId="66A30E8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ACE49B7" w14:textId="3D40950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0290CBFF" w14:textId="4B03AA7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6EEA016" w14:textId="37A9A7A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1AD9B94" w14:textId="458B1CA5" w:rsidR="00A274F3" w:rsidRPr="00D2078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B804515" w14:textId="679D1EA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20786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4D29EA5A" w14:textId="050E17F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E70F57" w14:textId="3B8DE22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2146362" w14:textId="5B6DAF37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5447F35" w14:textId="4CC5F9F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1613B">
              <w:rPr>
                <w:color w:val="000000" w:themeColor="text1"/>
                <w:lang w:val="en-GB"/>
              </w:rPr>
              <w:t xml:space="preserve">0 </w:t>
            </w:r>
            <w:r w:rsidRPr="0031613B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3EEB066" w14:textId="059157E8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31F0B">
              <w:t>0 - 0.8</w:t>
            </w:r>
          </w:p>
        </w:tc>
      </w:tr>
      <w:tr w:rsidR="003734AD" w:rsidRPr="00FF14F9" w14:paraId="55C3A2EE" w14:textId="16F20782" w:rsidTr="00597283">
        <w:trPr>
          <w:trHeight w:val="210"/>
        </w:trPr>
        <w:tc>
          <w:tcPr>
            <w:tcW w:w="2172" w:type="dxa"/>
            <w:vAlign w:val="center"/>
          </w:tcPr>
          <w:p w14:paraId="26406765" w14:textId="1D0D2614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SARS-CoV-2 test positive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FCB4990" w14:textId="6EFF47B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946E1F9" w14:textId="1871F9E9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4D1D1D0" w14:textId="0CA6E25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670ECF69" w14:textId="65FF0AA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06ACA65" w14:textId="07EE967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65E46C3" w14:textId="04D6C21B" w:rsidR="00A274F3" w:rsidRPr="00D2078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BE33027" w14:textId="4C36336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20786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7C26BA29" w14:textId="1981BD9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E322B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BB0921" w14:textId="5C10660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75C3768" w14:textId="19E7ABA5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35A2ED7" w14:textId="433585D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1613B">
              <w:rPr>
                <w:color w:val="000000" w:themeColor="text1"/>
                <w:lang w:val="en-GB"/>
              </w:rPr>
              <w:t xml:space="preserve">0 </w:t>
            </w:r>
            <w:r w:rsidRPr="0031613B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5E16C085" w14:textId="33E61DB3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31F0B">
              <w:t>0 - 0.8</w:t>
            </w:r>
          </w:p>
        </w:tc>
      </w:tr>
      <w:tr w:rsidR="003734AD" w:rsidRPr="00FF14F9" w14:paraId="72CDCB55" w14:textId="29E4944C" w:rsidTr="00597283">
        <w:trPr>
          <w:trHeight w:val="210"/>
        </w:trPr>
        <w:tc>
          <w:tcPr>
            <w:tcW w:w="2172" w:type="dxa"/>
            <w:vAlign w:val="center"/>
          </w:tcPr>
          <w:p w14:paraId="7155420F" w14:textId="1C7A8B89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Sciatica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ED42498" w14:textId="12CE82D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EDD4BE7" w14:textId="678D2C7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B8CD1D4" w14:textId="2F5805A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F144AF6" w14:textId="070AD6D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445AA089" w14:textId="3E37D5D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E8BC553" w14:textId="3DE14952" w:rsidR="00A274F3" w:rsidRPr="00D20786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3CD7E89" w14:textId="79CD92F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D20786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1E3D62DA" w14:textId="2152C523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E322B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D7C34A5" w14:textId="74C0A9C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092A947C" w14:textId="67B0AA89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0FC86D8" w14:textId="27C69AB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1613B">
              <w:rPr>
                <w:color w:val="000000" w:themeColor="text1"/>
                <w:lang w:val="en-GB"/>
              </w:rPr>
              <w:t xml:space="preserve">0 </w:t>
            </w:r>
            <w:r w:rsidRPr="0031613B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119E341" w14:textId="1E0E1B45" w:rsidR="00A274F3" w:rsidRPr="0031613B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31F0B">
              <w:t>0 - 0.8</w:t>
            </w:r>
          </w:p>
        </w:tc>
      </w:tr>
      <w:tr w:rsidR="003734AD" w:rsidRPr="00FF14F9" w14:paraId="70AFB705" w14:textId="192FFE92" w:rsidTr="00597283">
        <w:trPr>
          <w:trHeight w:val="253"/>
        </w:trPr>
        <w:tc>
          <w:tcPr>
            <w:tcW w:w="2172" w:type="dxa"/>
            <w:vAlign w:val="center"/>
          </w:tcPr>
          <w:p w14:paraId="2448D0E5" w14:textId="2447B813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Sinus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882B0D8" w14:textId="7711164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AF70234" w14:textId="2DEEF239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8C7052A" w14:textId="6AB5C943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77EF9BD" w14:textId="452C95DD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61E0D07" w14:textId="488CAAB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1FDF207A" w14:textId="06C69B8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9E6872E" w14:textId="331DF8D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65D0DCC1" w14:textId="5ACEC095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DCCE0B" w14:textId="340603E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90E14C6" w14:textId="7F8B428D" w:rsidR="00A274F3" w:rsidRPr="00323F41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0D97023" w14:textId="418F146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23F41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6145E53A" w14:textId="12054DE6" w:rsidR="00A274F3" w:rsidRPr="00323F41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86D43">
              <w:t>0 - 1.2</w:t>
            </w:r>
          </w:p>
        </w:tc>
      </w:tr>
      <w:tr w:rsidR="003734AD" w:rsidRPr="00FF14F9" w14:paraId="684918F2" w14:textId="5177D921" w:rsidTr="00597283">
        <w:trPr>
          <w:trHeight w:val="210"/>
        </w:trPr>
        <w:tc>
          <w:tcPr>
            <w:tcW w:w="2172" w:type="dxa"/>
            <w:vAlign w:val="center"/>
          </w:tcPr>
          <w:p w14:paraId="34C84BD8" w14:textId="6E6D784E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Sleep</w:t>
            </w:r>
            <w:proofErr w:type="spellEnd"/>
            <w:r w:rsidRPr="00FF14F9">
              <w:rPr>
                <w:color w:val="000000"/>
              </w:rPr>
              <w:t xml:space="preserve"> disorder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3127D02" w14:textId="74D7F11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4B08BF79" w14:textId="42CF424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752598A" w14:textId="511C7030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4 (0.3)</w:t>
            </w:r>
          </w:p>
        </w:tc>
        <w:tc>
          <w:tcPr>
            <w:tcW w:w="993" w:type="dxa"/>
            <w:vAlign w:val="center"/>
          </w:tcPr>
          <w:p w14:paraId="4D545AF9" w14:textId="43A5D19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1 - 0.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D41FC98" w14:textId="3D3FA2C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0D7A343" w14:textId="0C48F0C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7842E8E" w14:textId="4DEDA4C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 xml:space="preserve"> (0.3)</w:t>
            </w:r>
          </w:p>
        </w:tc>
        <w:tc>
          <w:tcPr>
            <w:tcW w:w="967" w:type="dxa"/>
            <w:vAlign w:val="center"/>
          </w:tcPr>
          <w:p w14:paraId="790C755F" w14:textId="5975D056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0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4FAE78A" w14:textId="18B1D38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4800F82" w14:textId="1C8513EF" w:rsidR="00A274F3" w:rsidRPr="00323F41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8914677" w14:textId="1C3FBE9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23F41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7DD1B8E0" w14:textId="708A1B30" w:rsidR="00A274F3" w:rsidRPr="00323F41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986D43">
              <w:t>0 - 1.2</w:t>
            </w:r>
          </w:p>
        </w:tc>
      </w:tr>
      <w:tr w:rsidR="003734AD" w:rsidRPr="00FF14F9" w14:paraId="56E0C603" w14:textId="71AE6D2C" w:rsidTr="00597283">
        <w:trPr>
          <w:trHeight w:val="210"/>
        </w:trPr>
        <w:tc>
          <w:tcPr>
            <w:tcW w:w="2172" w:type="dxa"/>
            <w:vAlign w:val="center"/>
          </w:tcPr>
          <w:p w14:paraId="3DE02DE2" w14:textId="78AD4C82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Stomat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C4D0480" w14:textId="5D4122E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E532C7F" w14:textId="242DB7BE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11B294B2" w14:textId="29A65D39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328B68D" w14:textId="3ED2E78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AFF1D40" w14:textId="3832E28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2723EEC" w14:textId="654A6D6A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7811D6A5" w14:textId="5B9F1EE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0654B049" w14:textId="617A5AFB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F647332" w14:textId="6DFFB87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702663C" w14:textId="385A834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BA43DBA" w14:textId="4FDFC7D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4B9F1E4E" w14:textId="35CC3157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6AB32796" w14:textId="325A70C7" w:rsidTr="00597283">
        <w:trPr>
          <w:trHeight w:val="210"/>
        </w:trPr>
        <w:tc>
          <w:tcPr>
            <w:tcW w:w="2172" w:type="dxa"/>
            <w:vAlign w:val="center"/>
          </w:tcPr>
          <w:p w14:paraId="034162B3" w14:textId="2172FA0D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Suppressed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lactatio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E7422E6" w14:textId="6527B312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D5DE154" w14:textId="08EEBEBB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86BC266" w14:textId="07DEE758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FA8E9EA" w14:textId="0E990AE9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90DA2BC" w14:textId="1BEFF579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21565DA4" w14:textId="73547B42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B2904C7" w14:textId="73E4888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41A343BE" w14:textId="55C5CCD3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FA91125" w14:textId="79FB8827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61F77B52" w14:textId="036B1144" w:rsidR="0023028A" w:rsidRPr="00E86D15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308F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403A3E4" w14:textId="1218F18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E86D15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52A53EFC" w14:textId="60EC7404" w:rsidR="0023028A" w:rsidRPr="00E86D15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1.2</w:t>
            </w:r>
          </w:p>
        </w:tc>
      </w:tr>
      <w:tr w:rsidR="003734AD" w:rsidRPr="00FF14F9" w14:paraId="48ED6D1B" w14:textId="286E2855" w:rsidTr="00597283">
        <w:trPr>
          <w:trHeight w:val="210"/>
        </w:trPr>
        <w:tc>
          <w:tcPr>
            <w:tcW w:w="2172" w:type="dxa"/>
            <w:vAlign w:val="center"/>
          </w:tcPr>
          <w:p w14:paraId="71B051D5" w14:textId="52EF7F3E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Swelling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4404913" w14:textId="07AD987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4440AD4" w14:textId="4A17C31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1401893" w14:textId="659A1C7E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2 (0.1)</w:t>
            </w:r>
          </w:p>
        </w:tc>
        <w:tc>
          <w:tcPr>
            <w:tcW w:w="993" w:type="dxa"/>
            <w:vAlign w:val="center"/>
          </w:tcPr>
          <w:p w14:paraId="3F096899" w14:textId="5EA5C6E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2FB7B7F" w14:textId="6E22905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64A9056" w14:textId="0B09879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4BD848A" w14:textId="095328A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29C9D78C" w14:textId="1119499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5927977" w14:textId="2F6AA85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9CFE007" w14:textId="2C5D7346" w:rsidR="00A274F3" w:rsidRPr="00E86D1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F4A856C" w14:textId="6E42F57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86D15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250E161A" w14:textId="02EA0B37" w:rsidR="00A274F3" w:rsidRPr="00E86D1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E7381">
              <w:t>0 - 1.2</w:t>
            </w:r>
          </w:p>
        </w:tc>
      </w:tr>
      <w:tr w:rsidR="003734AD" w:rsidRPr="00FF14F9" w14:paraId="53F2337D" w14:textId="2872B964" w:rsidTr="00597283">
        <w:trPr>
          <w:trHeight w:val="210"/>
        </w:trPr>
        <w:tc>
          <w:tcPr>
            <w:tcW w:w="2172" w:type="dxa"/>
            <w:vAlign w:val="center"/>
          </w:tcPr>
          <w:p w14:paraId="07B79531" w14:textId="48F1420B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Swelling</w:t>
            </w:r>
            <w:proofErr w:type="spellEnd"/>
            <w:r w:rsidRPr="00FF14F9">
              <w:rPr>
                <w:color w:val="000000"/>
              </w:rPr>
              <w:t xml:space="preserve"> face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8E33FC2" w14:textId="224AC34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58DB8C2" w14:textId="0CA3CA7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3111CFD7" w14:textId="216046ED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02FA421" w14:textId="6CDF2D6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35F4732" w14:textId="66FE988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6A83E63" w14:textId="07A2916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93B05B5" w14:textId="05902A0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7" w:type="dxa"/>
            <w:vAlign w:val="center"/>
          </w:tcPr>
          <w:p w14:paraId="3327F0DD" w14:textId="6B7C39B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8C2E99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856C199" w14:textId="3F5ECE9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65CAEE7" w14:textId="181C113C" w:rsidR="00A274F3" w:rsidRPr="00E86D1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34E0A69" w14:textId="56D2218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E86D15">
              <w:rPr>
                <w:color w:val="000000" w:themeColor="text1"/>
                <w:lang w:val="en-GB"/>
              </w:rPr>
              <w:t>1 (0.2)</w:t>
            </w:r>
          </w:p>
        </w:tc>
        <w:tc>
          <w:tcPr>
            <w:tcW w:w="1179" w:type="dxa"/>
            <w:vAlign w:val="center"/>
          </w:tcPr>
          <w:p w14:paraId="543EF1EA" w14:textId="67BCF733" w:rsidR="00A274F3" w:rsidRPr="00E86D15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4E7381">
              <w:t>0 - 1.2</w:t>
            </w:r>
          </w:p>
        </w:tc>
      </w:tr>
      <w:tr w:rsidR="003734AD" w:rsidRPr="00FF14F9" w14:paraId="23E4455E" w14:textId="0DD38DE1" w:rsidTr="00597283">
        <w:trPr>
          <w:trHeight w:val="210"/>
        </w:trPr>
        <w:tc>
          <w:tcPr>
            <w:tcW w:w="2172" w:type="dxa"/>
            <w:vAlign w:val="center"/>
          </w:tcPr>
          <w:p w14:paraId="67B798D3" w14:textId="6A7F75A3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Syncope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96ECFBD" w14:textId="273FB5F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735FF84C" w14:textId="029B9FF6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B244D83" w14:textId="28F5A8F8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1194A173" w14:textId="38B91F9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ABEA236" w14:textId="4EB85B55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995D347" w14:textId="02B1F4F1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E61C2C4" w14:textId="7F6DFD28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1)</w:t>
            </w:r>
          </w:p>
        </w:tc>
        <w:tc>
          <w:tcPr>
            <w:tcW w:w="967" w:type="dxa"/>
            <w:vAlign w:val="center"/>
          </w:tcPr>
          <w:p w14:paraId="0112487A" w14:textId="193BCC7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779A82D" w14:textId="1E5013BF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36107C2" w14:textId="07CDE53F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135B16C" w14:textId="3CAEA79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7F6AB7C" w14:textId="21928037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 - 0.8</w:t>
            </w:r>
          </w:p>
        </w:tc>
      </w:tr>
      <w:tr w:rsidR="003734AD" w:rsidRPr="00FF14F9" w14:paraId="1CB79147" w14:textId="1D1D771C" w:rsidTr="00597283">
        <w:trPr>
          <w:trHeight w:val="210"/>
        </w:trPr>
        <w:tc>
          <w:tcPr>
            <w:tcW w:w="2172" w:type="dxa"/>
            <w:vAlign w:val="center"/>
          </w:tcPr>
          <w:p w14:paraId="5D8C1942" w14:textId="36D0DFA8" w:rsidR="0023028A" w:rsidRPr="00FF14F9" w:rsidRDefault="0023028A" w:rsidP="0023028A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Tachycardia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62B1E758" w14:textId="578082C0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B4DFF2D" w14:textId="27545A97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E050A29" w14:textId="43C58361" w:rsidR="0023028A" w:rsidRPr="00FF14F9" w:rsidRDefault="0023028A" w:rsidP="0023028A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7 (0.5)</w:t>
            </w:r>
          </w:p>
        </w:tc>
        <w:tc>
          <w:tcPr>
            <w:tcW w:w="993" w:type="dxa"/>
            <w:vAlign w:val="center"/>
          </w:tcPr>
          <w:p w14:paraId="107DEE94" w14:textId="678449C5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.2 - 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263B604" w14:textId="0E027CE4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30CA5F55" w14:textId="000E7C13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12523E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64A793D" w14:textId="43D72C46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(0.5)</w:t>
            </w:r>
          </w:p>
        </w:tc>
        <w:tc>
          <w:tcPr>
            <w:tcW w:w="967" w:type="dxa"/>
            <w:vAlign w:val="center"/>
          </w:tcPr>
          <w:p w14:paraId="1E61CD14" w14:textId="0350B657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2 - 1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1A056F" w14:textId="35732BBD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DCA7FC3" w14:textId="00E04914" w:rsidR="0023028A" w:rsidRPr="00FF14F9" w:rsidRDefault="0023028A" w:rsidP="0023028A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B4F4FDD" w14:textId="0C73492A" w:rsidR="0023028A" w:rsidRPr="00FF14F9" w:rsidRDefault="0023028A" w:rsidP="0023028A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1179" w:type="dxa"/>
            <w:vAlign w:val="center"/>
          </w:tcPr>
          <w:p w14:paraId="0E6F3675" w14:textId="554AC100" w:rsidR="0023028A" w:rsidRPr="00FF14F9" w:rsidRDefault="00A274F3" w:rsidP="0023028A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.1 - 1.6</w:t>
            </w:r>
          </w:p>
        </w:tc>
      </w:tr>
      <w:tr w:rsidR="003734AD" w:rsidRPr="00FF14F9" w14:paraId="374041B6" w14:textId="5B88CC57" w:rsidTr="00597283">
        <w:trPr>
          <w:trHeight w:val="210"/>
        </w:trPr>
        <w:tc>
          <w:tcPr>
            <w:tcW w:w="2172" w:type="dxa"/>
            <w:vAlign w:val="center"/>
          </w:tcPr>
          <w:p w14:paraId="39A24506" w14:textId="06210A06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Tendoniti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13EDBBC" w14:textId="37D931B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0B4ECB25" w14:textId="6A240B80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03808C00" w14:textId="4A431A2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228CADE3" w14:textId="0E91C55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5878129" w14:textId="4A365CA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7ED7772" w14:textId="7D3EE98E" w:rsidR="00A274F3" w:rsidRPr="000135B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6C3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6A7305B1" w14:textId="5EB81AE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135B3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45D9504A" w14:textId="43C226C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229C2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9AE449F" w14:textId="290527E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DC7DB46" w14:textId="376037AB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D8B6221" w14:textId="1C943BD3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D5950">
              <w:rPr>
                <w:color w:val="000000" w:themeColor="text1"/>
                <w:lang w:val="en-GB"/>
              </w:rPr>
              <w:t xml:space="preserve">0 </w:t>
            </w:r>
            <w:r w:rsidRPr="00FD595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2A141B65" w14:textId="7691B687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05FC8">
              <w:t>0 - 0.8</w:t>
            </w:r>
          </w:p>
        </w:tc>
      </w:tr>
      <w:tr w:rsidR="003734AD" w:rsidRPr="00FF14F9" w14:paraId="26D246C3" w14:textId="606BB9D8" w:rsidTr="00597283">
        <w:trPr>
          <w:trHeight w:val="210"/>
        </w:trPr>
        <w:tc>
          <w:tcPr>
            <w:tcW w:w="2172" w:type="dxa"/>
            <w:vAlign w:val="center"/>
          </w:tcPr>
          <w:p w14:paraId="3674899D" w14:textId="3C8A416D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Tinnitus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2FD00C7A" w14:textId="5FCE936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9D4BA1F" w14:textId="03DA2AA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B7B5FE3" w14:textId="68D40BC7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7AF5EE68" w14:textId="29AF57E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71A70D1" w14:textId="09F79AA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0B4A7F71" w14:textId="7192E631" w:rsidR="00A274F3" w:rsidRPr="000135B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6C3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C66C43D" w14:textId="4C0C349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135B3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7AD98BF7" w14:textId="0A57AC4B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229C2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D83287C" w14:textId="3CEA12A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3DDE8B4" w14:textId="014465D4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BB4EC19" w14:textId="7734138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D5950">
              <w:rPr>
                <w:color w:val="000000" w:themeColor="text1"/>
                <w:lang w:val="en-GB"/>
              </w:rPr>
              <w:t xml:space="preserve">0 </w:t>
            </w:r>
            <w:r w:rsidRPr="00FD595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1FC5909A" w14:textId="4F14520D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05FC8">
              <w:t>0 - 0.8</w:t>
            </w:r>
          </w:p>
        </w:tc>
      </w:tr>
      <w:tr w:rsidR="003734AD" w:rsidRPr="00FF14F9" w14:paraId="71CC9068" w14:textId="79492475" w:rsidTr="00597283">
        <w:trPr>
          <w:trHeight w:val="210"/>
        </w:trPr>
        <w:tc>
          <w:tcPr>
            <w:tcW w:w="2172" w:type="dxa"/>
            <w:vAlign w:val="center"/>
          </w:tcPr>
          <w:p w14:paraId="1EBB6D8D" w14:textId="1EFCC3BF" w:rsidR="00A274F3" w:rsidRPr="00FF14F9" w:rsidRDefault="00A274F3" w:rsidP="00A274F3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Vaccination</w:t>
            </w:r>
            <w:proofErr w:type="spellEnd"/>
            <w:r w:rsidRPr="00FF14F9">
              <w:rPr>
                <w:color w:val="000000"/>
              </w:rPr>
              <w:t xml:space="preserve"> site joint </w:t>
            </w:r>
            <w:proofErr w:type="spellStart"/>
            <w:r w:rsidRPr="00FF14F9">
              <w:rPr>
                <w:color w:val="000000"/>
              </w:rPr>
              <w:t>swelling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7667472" w14:textId="0EA3F46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F87BEB4" w14:textId="63A2495D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508DF20F" w14:textId="60F4EF28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60A312BD" w14:textId="526023DA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08C0F93" w14:textId="47C80CE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A2312D9" w14:textId="2B95DE83" w:rsidR="00A274F3" w:rsidRPr="000135B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6C3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83E6A58" w14:textId="4407CBD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135B3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009A7AD" w14:textId="60796B9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229C2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D829A32" w14:textId="06DB8F0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734C272D" w14:textId="380338A1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6623D0B" w14:textId="1334FFF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D5950">
              <w:rPr>
                <w:color w:val="000000" w:themeColor="text1"/>
                <w:lang w:val="en-GB"/>
              </w:rPr>
              <w:t xml:space="preserve">0 </w:t>
            </w:r>
            <w:r w:rsidRPr="00FD595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06088568" w14:textId="599CA40C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05FC8">
              <w:t>0 - 0.8</w:t>
            </w:r>
          </w:p>
        </w:tc>
      </w:tr>
      <w:tr w:rsidR="003734AD" w:rsidRPr="00FF14F9" w14:paraId="43CD43E6" w14:textId="0FF2A5A6" w:rsidTr="00597283">
        <w:trPr>
          <w:trHeight w:val="210"/>
        </w:trPr>
        <w:tc>
          <w:tcPr>
            <w:tcW w:w="2172" w:type="dxa"/>
            <w:vAlign w:val="center"/>
          </w:tcPr>
          <w:p w14:paraId="2A32A4A9" w14:textId="285B5AB4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Varicose </w:t>
            </w:r>
            <w:proofErr w:type="spellStart"/>
            <w:r w:rsidRPr="00FF14F9">
              <w:rPr>
                <w:color w:val="000000"/>
              </w:rPr>
              <w:t>vein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73E3A7AE" w14:textId="2D2B85C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2AB6F542" w14:textId="63E55DAF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FA4B891" w14:textId="05ABCBD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4D0083D8" w14:textId="3CD38B30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D498457" w14:textId="6B12D84A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3F4E057" w14:textId="2F86130B" w:rsidR="00A274F3" w:rsidRPr="000135B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6C3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3866EC93" w14:textId="2E970DB0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0135B3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28BCF2EA" w14:textId="2D21A8D2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C229C2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F8E9DB0" w14:textId="7D7265E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389BD205" w14:textId="6EA03E52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D44646A" w14:textId="4B87ECFF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D5950">
              <w:rPr>
                <w:color w:val="000000" w:themeColor="text1"/>
                <w:lang w:val="en-GB"/>
              </w:rPr>
              <w:t xml:space="preserve">0 </w:t>
            </w:r>
            <w:r w:rsidRPr="00FD595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AC993FD" w14:textId="694E4CB4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05FC8">
              <w:t>0 - 0.8</w:t>
            </w:r>
          </w:p>
        </w:tc>
      </w:tr>
      <w:tr w:rsidR="003734AD" w:rsidRPr="00FF14F9" w14:paraId="53BEB70B" w14:textId="523F4413" w:rsidTr="00597283">
        <w:trPr>
          <w:trHeight w:val="210"/>
        </w:trPr>
        <w:tc>
          <w:tcPr>
            <w:tcW w:w="2172" w:type="dxa"/>
            <w:vAlign w:val="center"/>
          </w:tcPr>
          <w:p w14:paraId="309CC58D" w14:textId="61EE455C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>Vertigo</w:t>
            </w:r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09538CAA" w14:textId="1D46CEC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35837D75" w14:textId="7147E7CD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65481273" w14:textId="47EBA0C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4 (0.3)</w:t>
            </w:r>
          </w:p>
        </w:tc>
        <w:tc>
          <w:tcPr>
            <w:tcW w:w="993" w:type="dxa"/>
            <w:vAlign w:val="center"/>
          </w:tcPr>
          <w:p w14:paraId="4712F76B" w14:textId="73356ED8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1 - 0.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8F8A490" w14:textId="27CEE424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46335504" w14:textId="4595637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326C3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15CDF98A" w14:textId="144F6DC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0.4)</w:t>
            </w:r>
          </w:p>
        </w:tc>
        <w:tc>
          <w:tcPr>
            <w:tcW w:w="967" w:type="dxa"/>
            <w:vAlign w:val="center"/>
          </w:tcPr>
          <w:p w14:paraId="2080A414" w14:textId="703AC1DC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1B5DDF">
              <w:rPr>
                <w:color w:val="000000" w:themeColor="text1"/>
                <w:lang w:val="en-GB"/>
              </w:rPr>
              <w:t>0.1 - 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9EAD2B7" w14:textId="73BFCF4D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1F7EC693" w14:textId="1483C02F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0A27711" w14:textId="4CD4EC6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D5950">
              <w:rPr>
                <w:color w:val="000000" w:themeColor="text1"/>
                <w:lang w:val="en-GB"/>
              </w:rPr>
              <w:t xml:space="preserve">0 </w:t>
            </w:r>
            <w:r w:rsidRPr="00FD595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60236DC8" w14:textId="7BE18841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05FC8">
              <w:t>0 - 0.8</w:t>
            </w:r>
          </w:p>
        </w:tc>
      </w:tr>
      <w:tr w:rsidR="003734AD" w:rsidRPr="00FF14F9" w14:paraId="57A9A1EB" w14:textId="4A378C8A" w:rsidTr="00597283">
        <w:trPr>
          <w:trHeight w:val="210"/>
        </w:trPr>
        <w:tc>
          <w:tcPr>
            <w:tcW w:w="2172" w:type="dxa"/>
            <w:vAlign w:val="center"/>
          </w:tcPr>
          <w:p w14:paraId="15951361" w14:textId="0CE7C57F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Vision </w:t>
            </w:r>
            <w:proofErr w:type="spellStart"/>
            <w:r w:rsidRPr="00FF14F9">
              <w:rPr>
                <w:color w:val="000000"/>
              </w:rPr>
              <w:t>blurred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13152FDB" w14:textId="3BD4FF96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52949C5F" w14:textId="6E948C85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2ED9A034" w14:textId="1070CDD2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56291883" w14:textId="03900E2E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DE3B4D8" w14:textId="3DAAA282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5ECD9F63" w14:textId="0F15973D" w:rsidR="00A274F3" w:rsidRPr="00A7793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6C3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539DA706" w14:textId="3A515F9B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77933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1E01BCD6" w14:textId="580694E1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734CC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21D6207" w14:textId="02234459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2D89959B" w14:textId="1D70903C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C468003" w14:textId="5D94B8FC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D5950">
              <w:rPr>
                <w:color w:val="000000" w:themeColor="text1"/>
                <w:lang w:val="en-GB"/>
              </w:rPr>
              <w:t xml:space="preserve">0 </w:t>
            </w:r>
            <w:r w:rsidRPr="00FD595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50175FC6" w14:textId="163510EA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05FC8">
              <w:t>0 - 0.8</w:t>
            </w:r>
          </w:p>
        </w:tc>
      </w:tr>
      <w:tr w:rsidR="003734AD" w:rsidRPr="00FF14F9" w14:paraId="1BAD838E" w14:textId="2BC2205F" w:rsidTr="00597283">
        <w:trPr>
          <w:trHeight w:val="210"/>
        </w:trPr>
        <w:tc>
          <w:tcPr>
            <w:tcW w:w="2172" w:type="dxa"/>
            <w:vAlign w:val="center"/>
          </w:tcPr>
          <w:p w14:paraId="68FCB0ED" w14:textId="32906245" w:rsidR="00A274F3" w:rsidRPr="00FF14F9" w:rsidRDefault="00A274F3" w:rsidP="00A274F3">
            <w:pPr>
              <w:rPr>
                <w:color w:val="000000"/>
              </w:rPr>
            </w:pPr>
            <w:r w:rsidRPr="00FF14F9">
              <w:rPr>
                <w:color w:val="000000"/>
              </w:rPr>
              <w:t xml:space="preserve">Visual </w:t>
            </w:r>
            <w:proofErr w:type="spellStart"/>
            <w:r w:rsidRPr="00FF14F9">
              <w:rPr>
                <w:color w:val="000000"/>
              </w:rPr>
              <w:t>acuity</w:t>
            </w:r>
            <w:proofErr w:type="spellEnd"/>
            <w:r w:rsidRPr="00FF14F9">
              <w:rPr>
                <w:color w:val="000000"/>
              </w:rPr>
              <w:t xml:space="preserve"> </w:t>
            </w:r>
            <w:proofErr w:type="spellStart"/>
            <w:r w:rsidRPr="00FF14F9">
              <w:rPr>
                <w:color w:val="000000"/>
              </w:rPr>
              <w:t>reduced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411C67A3" w14:textId="312586B5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1022" w:type="dxa"/>
            <w:vAlign w:val="center"/>
          </w:tcPr>
          <w:p w14:paraId="6D9C4B02" w14:textId="53DFBD7B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74144B">
              <w:t>0 - 1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79C0B57F" w14:textId="2A3FD35C" w:rsidR="00A274F3" w:rsidRPr="00FF14F9" w:rsidRDefault="00A274F3" w:rsidP="00A274F3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1 (0.1)</w:t>
            </w:r>
          </w:p>
        </w:tc>
        <w:tc>
          <w:tcPr>
            <w:tcW w:w="993" w:type="dxa"/>
            <w:vAlign w:val="center"/>
          </w:tcPr>
          <w:p w14:paraId="2DCE8D22" w14:textId="10967869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502530">
              <w:rPr>
                <w:color w:val="000000" w:themeColor="text1"/>
                <w:lang w:val="en-GB"/>
              </w:rPr>
              <w:t>0 - 0.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0FFCECE" w14:textId="019E37C7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963" w:type="dxa"/>
            <w:vAlign w:val="center"/>
          </w:tcPr>
          <w:p w14:paraId="7372C7AE" w14:textId="4A57ABD1" w:rsidR="00A274F3" w:rsidRPr="00A77933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326C39">
              <w:t>0 - 1.5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20ADB6D7" w14:textId="11689041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A77933">
              <w:rPr>
                <w:color w:val="000000" w:themeColor="text1"/>
                <w:lang w:val="en-GB"/>
              </w:rPr>
              <w:t>1 (0.1)</w:t>
            </w:r>
          </w:p>
        </w:tc>
        <w:tc>
          <w:tcPr>
            <w:tcW w:w="967" w:type="dxa"/>
            <w:vAlign w:val="center"/>
          </w:tcPr>
          <w:p w14:paraId="3D321DD3" w14:textId="0F8A6C0F" w:rsidR="00A274F3" w:rsidRPr="00FF14F9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734CC">
              <w:t>0 - 0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4C0F47" w14:textId="43B6218E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 xml:space="preserve">0 </w:t>
            </w:r>
            <w:r w:rsidRPr="00FF14F9">
              <w:rPr>
                <w:color w:val="000000" w:themeColor="text1"/>
              </w:rPr>
              <w:t>(0)</w:t>
            </w:r>
          </w:p>
        </w:tc>
        <w:tc>
          <w:tcPr>
            <w:tcW w:w="840" w:type="dxa"/>
            <w:vAlign w:val="center"/>
          </w:tcPr>
          <w:p w14:paraId="508EAB97" w14:textId="025A1A61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2C61B1">
              <w:t>0 - 3.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7F2E0F9" w14:textId="123D3108" w:rsidR="00A274F3" w:rsidRPr="00FF14F9" w:rsidRDefault="00A274F3" w:rsidP="00A274F3">
            <w:pPr>
              <w:jc w:val="center"/>
              <w:rPr>
                <w:color w:val="000000" w:themeColor="text1"/>
              </w:rPr>
            </w:pPr>
            <w:r w:rsidRPr="00FD5950">
              <w:rPr>
                <w:color w:val="000000" w:themeColor="text1"/>
                <w:lang w:val="en-GB"/>
              </w:rPr>
              <w:t xml:space="preserve">0 </w:t>
            </w:r>
            <w:r w:rsidRPr="00FD5950">
              <w:rPr>
                <w:color w:val="000000" w:themeColor="text1"/>
              </w:rPr>
              <w:t>(0)</w:t>
            </w:r>
          </w:p>
        </w:tc>
        <w:tc>
          <w:tcPr>
            <w:tcW w:w="1179" w:type="dxa"/>
            <w:vAlign w:val="center"/>
          </w:tcPr>
          <w:p w14:paraId="5160B680" w14:textId="0CD698AF" w:rsidR="00A274F3" w:rsidRPr="00FD5950" w:rsidRDefault="00A274F3" w:rsidP="00A274F3">
            <w:pPr>
              <w:jc w:val="center"/>
              <w:rPr>
                <w:color w:val="000000" w:themeColor="text1"/>
                <w:lang w:val="en-GB"/>
              </w:rPr>
            </w:pPr>
            <w:r w:rsidRPr="00705FC8">
              <w:t>0 - 0.8</w:t>
            </w:r>
          </w:p>
        </w:tc>
      </w:tr>
      <w:tr w:rsidR="003734AD" w:rsidRPr="00FF14F9" w14:paraId="446067E2" w14:textId="06462C1D" w:rsidTr="00597283">
        <w:trPr>
          <w:trHeight w:val="210"/>
        </w:trPr>
        <w:tc>
          <w:tcPr>
            <w:tcW w:w="2172" w:type="dxa"/>
            <w:vAlign w:val="center"/>
          </w:tcPr>
          <w:p w14:paraId="1A29DD75" w14:textId="6816AF54" w:rsidR="00714EB4" w:rsidRPr="00FF14F9" w:rsidRDefault="00714EB4" w:rsidP="00934CD0">
            <w:pPr>
              <w:rPr>
                <w:color w:val="000000"/>
              </w:rPr>
            </w:pPr>
            <w:proofErr w:type="spellStart"/>
            <w:r w:rsidRPr="00FF14F9">
              <w:rPr>
                <w:color w:val="000000"/>
              </w:rPr>
              <w:t>Vomiting</w:t>
            </w:r>
            <w:proofErr w:type="spellEnd"/>
          </w:p>
        </w:tc>
        <w:tc>
          <w:tcPr>
            <w:tcW w:w="1115" w:type="dxa"/>
            <w:tcBorders>
              <w:right w:val="nil"/>
            </w:tcBorders>
            <w:vAlign w:val="center"/>
          </w:tcPr>
          <w:p w14:paraId="53219DC8" w14:textId="52F5F7F4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2 (0.6)</w:t>
            </w:r>
          </w:p>
        </w:tc>
        <w:tc>
          <w:tcPr>
            <w:tcW w:w="1022" w:type="dxa"/>
            <w:vAlign w:val="center"/>
          </w:tcPr>
          <w:p w14:paraId="4E1B7563" w14:textId="0398DB7E" w:rsidR="00714EB4" w:rsidRPr="00FF14F9" w:rsidRDefault="0053567D" w:rsidP="00934CD0">
            <w:pPr>
              <w:jc w:val="center"/>
              <w:rPr>
                <w:color w:val="000000"/>
              </w:rPr>
            </w:pPr>
            <w:r w:rsidRPr="0053567D">
              <w:rPr>
                <w:color w:val="000000"/>
              </w:rPr>
              <w:t>0.1 - 2</w:t>
            </w:r>
          </w:p>
        </w:tc>
        <w:tc>
          <w:tcPr>
            <w:tcW w:w="1078" w:type="dxa"/>
            <w:tcBorders>
              <w:left w:val="nil"/>
            </w:tcBorders>
            <w:vAlign w:val="center"/>
          </w:tcPr>
          <w:p w14:paraId="4BAED80C" w14:textId="1FF67CB9" w:rsidR="00714EB4" w:rsidRPr="00FF14F9" w:rsidRDefault="00714EB4" w:rsidP="00934CD0">
            <w:pPr>
              <w:jc w:val="center"/>
              <w:rPr>
                <w:color w:val="000000"/>
              </w:rPr>
            </w:pPr>
            <w:r w:rsidRPr="00FF14F9">
              <w:rPr>
                <w:color w:val="000000"/>
              </w:rPr>
              <w:t>9 (0.6)</w:t>
            </w:r>
          </w:p>
        </w:tc>
        <w:tc>
          <w:tcPr>
            <w:tcW w:w="993" w:type="dxa"/>
            <w:vAlign w:val="center"/>
          </w:tcPr>
          <w:p w14:paraId="41666403" w14:textId="6B53CD96" w:rsidR="00714EB4" w:rsidRPr="00FF14F9" w:rsidRDefault="006E1415" w:rsidP="00934CD0">
            <w:pPr>
              <w:jc w:val="center"/>
              <w:rPr>
                <w:color w:val="000000" w:themeColor="text1"/>
                <w:lang w:val="en-GB"/>
              </w:rPr>
            </w:pPr>
            <w:r w:rsidRPr="006E1415">
              <w:rPr>
                <w:color w:val="000000" w:themeColor="text1"/>
                <w:lang w:val="en-GB"/>
              </w:rPr>
              <w:t>0.3 - 1.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DA32EC3" w14:textId="680921E6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 xml:space="preserve"> (0.4)</w:t>
            </w:r>
          </w:p>
        </w:tc>
        <w:tc>
          <w:tcPr>
            <w:tcW w:w="963" w:type="dxa"/>
            <w:vAlign w:val="center"/>
          </w:tcPr>
          <w:p w14:paraId="1ED98950" w14:textId="1726B983" w:rsidR="00714EB4" w:rsidRPr="00FF14F9" w:rsidRDefault="00C128E4" w:rsidP="00934CD0">
            <w:pPr>
              <w:jc w:val="center"/>
              <w:rPr>
                <w:color w:val="000000" w:themeColor="text1"/>
              </w:rPr>
            </w:pPr>
            <w:r w:rsidRPr="00C128E4">
              <w:rPr>
                <w:color w:val="000000" w:themeColor="text1"/>
              </w:rPr>
              <w:t>0 - 2.3</w:t>
            </w:r>
          </w:p>
        </w:tc>
        <w:tc>
          <w:tcPr>
            <w:tcW w:w="1047" w:type="dxa"/>
            <w:tcBorders>
              <w:left w:val="nil"/>
            </w:tcBorders>
            <w:vAlign w:val="center"/>
          </w:tcPr>
          <w:p w14:paraId="48459F9E" w14:textId="156355A6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(0.5)</w:t>
            </w:r>
          </w:p>
        </w:tc>
        <w:tc>
          <w:tcPr>
            <w:tcW w:w="967" w:type="dxa"/>
            <w:vAlign w:val="center"/>
          </w:tcPr>
          <w:p w14:paraId="44C49A55" w14:textId="07F4A5E4" w:rsidR="00714EB4" w:rsidRPr="00FF14F9" w:rsidRDefault="001B5DDF" w:rsidP="00934CD0">
            <w:pPr>
              <w:jc w:val="center"/>
              <w:rPr>
                <w:color w:val="000000" w:themeColor="text1"/>
              </w:rPr>
            </w:pPr>
            <w:r w:rsidRPr="001B5DDF">
              <w:rPr>
                <w:color w:val="000000" w:themeColor="text1"/>
              </w:rPr>
              <w:t>0.2 - 1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0953C1" w14:textId="46AF0E4E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0.9)</w:t>
            </w:r>
          </w:p>
        </w:tc>
        <w:tc>
          <w:tcPr>
            <w:tcW w:w="840" w:type="dxa"/>
            <w:vAlign w:val="center"/>
          </w:tcPr>
          <w:p w14:paraId="63D1BA30" w14:textId="13D64816" w:rsidR="00714EB4" w:rsidRPr="00FF14F9" w:rsidRDefault="0023028A" w:rsidP="00934CD0">
            <w:pPr>
              <w:jc w:val="center"/>
              <w:rPr>
                <w:color w:val="000000" w:themeColor="text1"/>
                <w:lang w:val="en-GB"/>
              </w:rPr>
            </w:pPr>
            <w:r w:rsidRPr="0023028A">
              <w:rPr>
                <w:color w:val="000000" w:themeColor="text1"/>
                <w:lang w:val="en-GB"/>
              </w:rPr>
              <w:t>0 - 4.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ADEE769" w14:textId="0C5995BA" w:rsidR="00714EB4" w:rsidRPr="00FF14F9" w:rsidRDefault="00714EB4" w:rsidP="00934CD0">
            <w:pPr>
              <w:jc w:val="center"/>
              <w:rPr>
                <w:color w:val="000000" w:themeColor="text1"/>
              </w:rPr>
            </w:pPr>
            <w:r w:rsidRPr="00FF14F9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 xml:space="preserve"> (8.8)</w:t>
            </w:r>
          </w:p>
        </w:tc>
        <w:tc>
          <w:tcPr>
            <w:tcW w:w="1179" w:type="dxa"/>
            <w:vAlign w:val="center"/>
          </w:tcPr>
          <w:p w14:paraId="4D16FF52" w14:textId="3F9D7349" w:rsidR="00714EB4" w:rsidRPr="00FF14F9" w:rsidRDefault="00A274F3" w:rsidP="00934CD0">
            <w:pPr>
              <w:jc w:val="center"/>
              <w:rPr>
                <w:color w:val="000000" w:themeColor="text1"/>
                <w:lang w:val="en-GB"/>
              </w:rPr>
            </w:pPr>
            <w:r w:rsidRPr="00A274F3">
              <w:rPr>
                <w:color w:val="000000" w:themeColor="text1"/>
                <w:lang w:val="en-GB"/>
              </w:rPr>
              <w:t>0.2 - 2.3</w:t>
            </w:r>
          </w:p>
        </w:tc>
      </w:tr>
    </w:tbl>
    <w:p w14:paraId="21259A1B" w14:textId="77777777" w:rsidR="00187C24" w:rsidRDefault="00187C24" w:rsidP="00187C24">
      <w:pPr>
        <w:rPr>
          <w:color w:val="000000" w:themeColor="text1"/>
          <w:sz w:val="20"/>
          <w:szCs w:val="20"/>
          <w:lang w:val="en-US"/>
        </w:rPr>
      </w:pPr>
      <w:r w:rsidRPr="002A3D2F">
        <w:rPr>
          <w:color w:val="000000" w:themeColor="text1"/>
          <w:sz w:val="20"/>
          <w:szCs w:val="20"/>
          <w:lang w:val="en-US"/>
        </w:rPr>
        <w:t>Abbreviations: ADR = adverse drug reaction; MedDRA=Medical Dictionary for Regulatory Activities; PT=preferred term</w:t>
      </w:r>
    </w:p>
    <w:p w14:paraId="3A95D148" w14:textId="53552A95" w:rsidR="00187C24" w:rsidRDefault="00187C24" w:rsidP="00187C2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DRs are displayed in absolute counts (percentages).</w:t>
      </w:r>
    </w:p>
    <w:p w14:paraId="50C42CDA" w14:textId="748A9622" w:rsidR="003A4DA4" w:rsidRDefault="004D2C6B" w:rsidP="003A4DA4">
      <w:pPr>
        <w:rPr>
          <w:color w:val="000000" w:themeColor="text1"/>
          <w:sz w:val="20"/>
          <w:szCs w:val="20"/>
          <w:lang w:val="en-US"/>
        </w:rPr>
      </w:pPr>
      <w:r w:rsidRPr="002A3D2F">
        <w:rPr>
          <w:color w:val="000000" w:themeColor="text1"/>
          <w:sz w:val="20"/>
          <w:szCs w:val="20"/>
          <w:lang w:val="en-US"/>
        </w:rPr>
        <w:t>A</w:t>
      </w:r>
      <w:r w:rsidR="00832693">
        <w:rPr>
          <w:color w:val="000000" w:themeColor="text1"/>
          <w:sz w:val="20"/>
          <w:szCs w:val="20"/>
          <w:lang w:val="en-US"/>
        </w:rPr>
        <w:t>dverse events of special interest (A</w:t>
      </w:r>
      <w:r w:rsidRPr="002A3D2F">
        <w:rPr>
          <w:color w:val="000000" w:themeColor="text1"/>
          <w:sz w:val="20"/>
          <w:szCs w:val="20"/>
          <w:lang w:val="en-US"/>
        </w:rPr>
        <w:t>ESI</w:t>
      </w:r>
      <w:r w:rsidR="00832693">
        <w:rPr>
          <w:color w:val="000000" w:themeColor="text1"/>
          <w:sz w:val="20"/>
          <w:szCs w:val="20"/>
          <w:lang w:val="en-US"/>
        </w:rPr>
        <w:t>)</w:t>
      </w:r>
      <w:r w:rsidRPr="002A3D2F">
        <w:rPr>
          <w:color w:val="000000" w:themeColor="text1"/>
          <w:sz w:val="20"/>
          <w:szCs w:val="20"/>
          <w:lang w:val="en-US"/>
        </w:rPr>
        <w:t xml:space="preserve"> are in italic.</w:t>
      </w:r>
      <w:r w:rsidR="008B4554" w:rsidRPr="002A3D2F">
        <w:rPr>
          <w:color w:val="000000" w:themeColor="text1"/>
          <w:sz w:val="20"/>
          <w:szCs w:val="20"/>
          <w:lang w:val="en-US"/>
        </w:rPr>
        <w:t xml:space="preserve"> Serious adverse events are in bold.</w:t>
      </w:r>
      <w:bookmarkStart w:id="12" w:name="_Toc179553115"/>
    </w:p>
    <w:p w14:paraId="4D0381F9" w14:textId="2BA58BBF" w:rsidR="003A4DA4" w:rsidRDefault="003A4DA4" w:rsidP="00B33407">
      <w:pPr>
        <w:rPr>
          <w:lang w:val="en-US"/>
        </w:rPr>
        <w:sectPr w:rsidR="003A4DA4" w:rsidSect="00EE22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9E4A4A" w14:textId="70B1C384" w:rsidR="00EB5586" w:rsidRPr="009C0A44" w:rsidRDefault="00EB5586" w:rsidP="00EB5586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13" w:name="_Toc215003458"/>
      <w:r w:rsidRPr="009C0A4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C0A4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9C0A44">
        <w:rPr>
          <w:rFonts w:ascii="Times New Roman" w:hAnsi="Times New Roman" w:cs="Times New Roman"/>
          <w:sz w:val="24"/>
          <w:szCs w:val="24"/>
          <w:lang w:val="en-US"/>
        </w:rPr>
        <w:t xml:space="preserve"> Adverse drug reactions according to mental </w:t>
      </w:r>
      <w:r w:rsidR="001757D6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9C0A44">
        <w:rPr>
          <w:rFonts w:ascii="Times New Roman" w:hAnsi="Times New Roman" w:cs="Times New Roman"/>
          <w:sz w:val="24"/>
          <w:szCs w:val="24"/>
          <w:lang w:val="en-US"/>
        </w:rPr>
        <w:t>disorders</w:t>
      </w:r>
      <w:bookmarkEnd w:id="13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B5586" w14:paraId="37055735" w14:textId="77777777" w:rsidTr="00BD6D7D">
        <w:tc>
          <w:tcPr>
            <w:tcW w:w="2254" w:type="dxa"/>
            <w:tcBorders>
              <w:bottom w:val="single" w:sz="4" w:space="0" w:color="auto"/>
            </w:tcBorders>
          </w:tcPr>
          <w:p w14:paraId="5D94A96F" w14:textId="77777777" w:rsidR="00EB5586" w:rsidRPr="00A24053" w:rsidRDefault="00EB5586" w:rsidP="00BD6D7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B34FC24" w14:textId="77777777" w:rsidR="00EB5586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4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 mental disorders</w:t>
            </w:r>
          </w:p>
          <w:p w14:paraId="2AB9AB60" w14:textId="77777777" w:rsidR="00EB5586" w:rsidRPr="00A2405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1717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FF0417E" w14:textId="77777777" w:rsidR="00EB5586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4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ntal disorders</w:t>
            </w:r>
          </w:p>
          <w:p w14:paraId="2F0D3A6B" w14:textId="77777777" w:rsidR="00EB5586" w:rsidRPr="00A2405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7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986E4D4" w14:textId="77777777" w:rsidR="00EB5586" w:rsidRPr="00A2405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4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EB5586" w14:paraId="1E33AD47" w14:textId="77777777" w:rsidTr="00BD6D7D">
        <w:tc>
          <w:tcPr>
            <w:tcW w:w="2254" w:type="dxa"/>
            <w:tcBorders>
              <w:right w:val="nil"/>
            </w:tcBorders>
            <w:shd w:val="clear" w:color="auto" w:fill="E8E8E8" w:themeFill="background2"/>
          </w:tcPr>
          <w:p w14:paraId="62EF5CF3" w14:textId="77777777" w:rsidR="00EB5586" w:rsidRPr="00D906F3" w:rsidRDefault="00EB5586" w:rsidP="00BD6D7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olicited ADR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CDC82C" w14:textId="77777777" w:rsidR="00EB5586" w:rsidRPr="00D906F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84F70E" w14:textId="77777777" w:rsidR="00EB5586" w:rsidRPr="00D906F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54" w:type="dxa"/>
            <w:tcBorders>
              <w:left w:val="nil"/>
            </w:tcBorders>
            <w:shd w:val="clear" w:color="auto" w:fill="E8E8E8" w:themeFill="background2"/>
          </w:tcPr>
          <w:p w14:paraId="0006C156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5586" w14:paraId="302B0160" w14:textId="77777777" w:rsidTr="00BD6D7D">
        <w:tc>
          <w:tcPr>
            <w:tcW w:w="2254" w:type="dxa"/>
          </w:tcPr>
          <w:p w14:paraId="3F8B36A4" w14:textId="77777777" w:rsidR="00EB5586" w:rsidRDefault="00EB5586" w:rsidP="00B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4" w:type="dxa"/>
          </w:tcPr>
          <w:p w14:paraId="5ABBFB62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16 (65.0)</w:t>
            </w:r>
          </w:p>
        </w:tc>
        <w:tc>
          <w:tcPr>
            <w:tcW w:w="2254" w:type="dxa"/>
          </w:tcPr>
          <w:p w14:paraId="78A7B537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9 (80.8)</w:t>
            </w:r>
          </w:p>
        </w:tc>
        <w:tc>
          <w:tcPr>
            <w:tcW w:w="2254" w:type="dxa"/>
          </w:tcPr>
          <w:p w14:paraId="54DFFE48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EB5586" w14:paraId="6E27CEC7" w14:textId="77777777" w:rsidTr="00BD6D7D">
        <w:tc>
          <w:tcPr>
            <w:tcW w:w="2254" w:type="dxa"/>
            <w:tcBorders>
              <w:bottom w:val="single" w:sz="4" w:space="0" w:color="auto"/>
            </w:tcBorders>
          </w:tcPr>
          <w:p w14:paraId="7CE084F5" w14:textId="77777777" w:rsidR="00EB5586" w:rsidRDefault="00EB5586" w:rsidP="00B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C5996FA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01 (35.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401C4EC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 (19.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EC4BE0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5586" w14:paraId="2E539FD7" w14:textId="77777777" w:rsidTr="00BD6D7D">
        <w:tc>
          <w:tcPr>
            <w:tcW w:w="2254" w:type="dxa"/>
            <w:tcBorders>
              <w:right w:val="nil"/>
            </w:tcBorders>
            <w:shd w:val="clear" w:color="auto" w:fill="E8E8E8" w:themeFill="background2"/>
          </w:tcPr>
          <w:p w14:paraId="0834929F" w14:textId="77777777" w:rsidR="00EB5586" w:rsidRPr="00D906F3" w:rsidRDefault="00EB5586" w:rsidP="00BD6D7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nsolicited ADR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3E987A5" w14:textId="77777777" w:rsidR="00EB5586" w:rsidRPr="00D906F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105B364" w14:textId="77777777" w:rsidR="00EB5586" w:rsidRPr="00D906F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54" w:type="dxa"/>
            <w:tcBorders>
              <w:left w:val="nil"/>
            </w:tcBorders>
            <w:shd w:val="clear" w:color="auto" w:fill="E8E8E8" w:themeFill="background2"/>
          </w:tcPr>
          <w:p w14:paraId="22BFACC4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5586" w14:paraId="093CADAB" w14:textId="77777777" w:rsidTr="00BD6D7D">
        <w:tc>
          <w:tcPr>
            <w:tcW w:w="2254" w:type="dxa"/>
          </w:tcPr>
          <w:p w14:paraId="5927BD44" w14:textId="77777777" w:rsidR="00EB5586" w:rsidRDefault="00EB5586" w:rsidP="00B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4" w:type="dxa"/>
          </w:tcPr>
          <w:p w14:paraId="6494C273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41 (19.9)</w:t>
            </w:r>
          </w:p>
        </w:tc>
        <w:tc>
          <w:tcPr>
            <w:tcW w:w="2254" w:type="dxa"/>
          </w:tcPr>
          <w:p w14:paraId="39F4B36F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1 (28.8)</w:t>
            </w:r>
          </w:p>
        </w:tc>
        <w:tc>
          <w:tcPr>
            <w:tcW w:w="2254" w:type="dxa"/>
          </w:tcPr>
          <w:p w14:paraId="7B947440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</w:tr>
      <w:tr w:rsidR="00EB5586" w14:paraId="3AC443E9" w14:textId="77777777" w:rsidTr="00BD6D7D">
        <w:tc>
          <w:tcPr>
            <w:tcW w:w="2254" w:type="dxa"/>
            <w:tcBorders>
              <w:bottom w:val="single" w:sz="4" w:space="0" w:color="auto"/>
            </w:tcBorders>
          </w:tcPr>
          <w:p w14:paraId="77DF3AAE" w14:textId="77777777" w:rsidR="00EB5586" w:rsidRDefault="00EB5586" w:rsidP="00B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9DB22F1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76 (80.1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6D84998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2 (71.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28C4873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5586" w14:paraId="233AFC6C" w14:textId="77777777" w:rsidTr="00BD6D7D">
        <w:tc>
          <w:tcPr>
            <w:tcW w:w="2254" w:type="dxa"/>
            <w:tcBorders>
              <w:right w:val="nil"/>
            </w:tcBorders>
            <w:shd w:val="clear" w:color="auto" w:fill="E8E8E8" w:themeFill="background2"/>
          </w:tcPr>
          <w:p w14:paraId="166E1D36" w14:textId="77777777" w:rsidR="00EB5586" w:rsidRPr="00D906F3" w:rsidRDefault="00EB5586" w:rsidP="00BD6D7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rious ADR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96352BF" w14:textId="77777777" w:rsidR="00EB5586" w:rsidRPr="00D906F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26A30B9" w14:textId="77777777" w:rsidR="00EB5586" w:rsidRPr="00D906F3" w:rsidRDefault="00EB5586" w:rsidP="00BD6D7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06F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54" w:type="dxa"/>
            <w:tcBorders>
              <w:left w:val="nil"/>
            </w:tcBorders>
            <w:shd w:val="clear" w:color="auto" w:fill="E8E8E8" w:themeFill="background2"/>
          </w:tcPr>
          <w:p w14:paraId="0EDBD9B0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5586" w14:paraId="22499F08" w14:textId="77777777" w:rsidTr="00BD6D7D">
        <w:tc>
          <w:tcPr>
            <w:tcW w:w="2254" w:type="dxa"/>
          </w:tcPr>
          <w:p w14:paraId="28F279A7" w14:textId="77777777" w:rsidR="00EB5586" w:rsidRDefault="00EB5586" w:rsidP="00B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4" w:type="dxa"/>
          </w:tcPr>
          <w:p w14:paraId="7931BAE7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 (0.5)</w:t>
            </w:r>
          </w:p>
        </w:tc>
        <w:tc>
          <w:tcPr>
            <w:tcW w:w="2254" w:type="dxa"/>
          </w:tcPr>
          <w:p w14:paraId="03DC3BD0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254" w:type="dxa"/>
          </w:tcPr>
          <w:p w14:paraId="32EF52D6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B5586" w14:paraId="5CFBD11B" w14:textId="77777777" w:rsidTr="00BD6D7D">
        <w:tc>
          <w:tcPr>
            <w:tcW w:w="2254" w:type="dxa"/>
          </w:tcPr>
          <w:p w14:paraId="7D66ADB9" w14:textId="77777777" w:rsidR="00EB5586" w:rsidRDefault="00EB5586" w:rsidP="00B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254" w:type="dxa"/>
          </w:tcPr>
          <w:p w14:paraId="67239EC5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09 (99.5)</w:t>
            </w:r>
          </w:p>
        </w:tc>
        <w:tc>
          <w:tcPr>
            <w:tcW w:w="2254" w:type="dxa"/>
          </w:tcPr>
          <w:p w14:paraId="5C8EE27A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3 (100)</w:t>
            </w:r>
          </w:p>
        </w:tc>
        <w:tc>
          <w:tcPr>
            <w:tcW w:w="2254" w:type="dxa"/>
          </w:tcPr>
          <w:p w14:paraId="70934646" w14:textId="77777777" w:rsidR="00EB5586" w:rsidRDefault="00EB5586" w:rsidP="00B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391E561" w14:textId="77777777" w:rsidR="00EB5586" w:rsidRPr="00FD1CB9" w:rsidRDefault="00EB5586" w:rsidP="00EB5586">
      <w:pPr>
        <w:rPr>
          <w:color w:val="000000" w:themeColor="text1"/>
          <w:sz w:val="20"/>
          <w:szCs w:val="20"/>
          <w:lang w:val="en-US"/>
        </w:rPr>
      </w:pPr>
      <w:r w:rsidRPr="002A3D2F">
        <w:rPr>
          <w:color w:val="000000" w:themeColor="text1"/>
          <w:sz w:val="20"/>
          <w:szCs w:val="20"/>
          <w:lang w:val="en-US"/>
        </w:rPr>
        <w:t>ADR</w:t>
      </w:r>
      <w:r>
        <w:rPr>
          <w:color w:val="000000" w:themeColor="text1"/>
          <w:sz w:val="20"/>
          <w:szCs w:val="20"/>
          <w:lang w:val="en-US"/>
        </w:rPr>
        <w:t>s</w:t>
      </w:r>
      <w:r w:rsidRPr="002A3D2F">
        <w:rPr>
          <w:color w:val="000000" w:themeColor="text1"/>
          <w:sz w:val="20"/>
          <w:szCs w:val="20"/>
          <w:lang w:val="en-US"/>
        </w:rPr>
        <w:t>: Adverse drug reaction</w:t>
      </w:r>
      <w:r>
        <w:rPr>
          <w:color w:val="000000" w:themeColor="text1"/>
          <w:sz w:val="20"/>
          <w:szCs w:val="20"/>
          <w:lang w:val="en-US"/>
        </w:rPr>
        <w:t xml:space="preserve">s. </w:t>
      </w:r>
    </w:p>
    <w:p w14:paraId="2474E7E1" w14:textId="77777777" w:rsidR="00EB5586" w:rsidRDefault="00EB5586" w:rsidP="009D0834">
      <w:pPr>
        <w:pStyle w:val="Titre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F46479" w14:textId="77777777" w:rsidR="00EB5586" w:rsidRDefault="00EB5586">
      <w:pPr>
        <w:rPr>
          <w:rFonts w:eastAsiaTheme="majorEastAsia"/>
          <w:b/>
          <w:bCs/>
          <w:color w:val="0F4761" w:themeColor="accent1" w:themeShade="BF"/>
          <w:lang w:val="en-US"/>
        </w:rPr>
      </w:pPr>
      <w:r>
        <w:rPr>
          <w:b/>
          <w:bCs/>
          <w:lang w:val="en-US"/>
        </w:rPr>
        <w:br w:type="page"/>
      </w:r>
    </w:p>
    <w:p w14:paraId="45A546E5" w14:textId="33F05B89" w:rsidR="00A864C6" w:rsidRPr="00D906F3" w:rsidRDefault="00A864C6" w:rsidP="009D0834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bookmarkStart w:id="14" w:name="_Toc215003459"/>
      <w:r w:rsidRPr="00D906F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EB558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D906F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906F3">
        <w:rPr>
          <w:rFonts w:ascii="Times New Roman" w:hAnsi="Times New Roman" w:cs="Times New Roman"/>
          <w:sz w:val="24"/>
          <w:szCs w:val="24"/>
          <w:lang w:val="en-US"/>
        </w:rPr>
        <w:t xml:space="preserve"> Characteristics associated with </w:t>
      </w:r>
      <w:r w:rsidR="003A7ACD" w:rsidRPr="00D906F3">
        <w:rPr>
          <w:rFonts w:ascii="Times New Roman" w:hAnsi="Times New Roman" w:cs="Times New Roman"/>
          <w:sz w:val="24"/>
          <w:szCs w:val="24"/>
          <w:lang w:val="en-US"/>
        </w:rPr>
        <w:t xml:space="preserve">completing the end of pregnancy questionnaire </w:t>
      </w:r>
      <w:r w:rsidRPr="00D906F3">
        <w:rPr>
          <w:rFonts w:ascii="Times New Roman" w:hAnsi="Times New Roman" w:cs="Times New Roman"/>
          <w:sz w:val="24"/>
          <w:szCs w:val="24"/>
          <w:lang w:val="en-US"/>
        </w:rPr>
        <w:t>among pregnant women vaccinated with COVID-19 booster.</w:t>
      </w:r>
      <w:bookmarkEnd w:id="12"/>
      <w:bookmarkEnd w:id="14"/>
    </w:p>
    <w:tbl>
      <w:tblPr>
        <w:tblStyle w:val="Grilledutableau"/>
        <w:tblW w:w="9639" w:type="dxa"/>
        <w:tblInd w:w="-5" w:type="dxa"/>
        <w:tblLook w:val="04A0" w:firstRow="1" w:lastRow="0" w:firstColumn="1" w:lastColumn="0" w:noHBand="0" w:noVBand="1"/>
      </w:tblPr>
      <w:tblGrid>
        <w:gridCol w:w="3261"/>
        <w:gridCol w:w="1156"/>
        <w:gridCol w:w="1829"/>
        <w:gridCol w:w="549"/>
        <w:gridCol w:w="1710"/>
        <w:gridCol w:w="1134"/>
      </w:tblGrid>
      <w:tr w:rsidR="00DE5798" w:rsidRPr="00094BDA" w14:paraId="24789946" w14:textId="77777777" w:rsidTr="00743819">
        <w:trPr>
          <w:trHeight w:val="451"/>
        </w:trPr>
        <w:tc>
          <w:tcPr>
            <w:tcW w:w="3261" w:type="dxa"/>
            <w:tcBorders>
              <w:bottom w:val="single" w:sz="4" w:space="0" w:color="auto"/>
            </w:tcBorders>
          </w:tcPr>
          <w:p w14:paraId="709D9CD9" w14:textId="77777777" w:rsidR="00A864C6" w:rsidRPr="00094BDA" w:rsidRDefault="00A864C6" w:rsidP="00F66E4D">
            <w:pPr>
              <w:spacing w:line="276" w:lineRule="auto"/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14:paraId="699732FB" w14:textId="3697CA3A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 xml:space="preserve">Pregnant women </w:t>
            </w:r>
            <w:r w:rsidR="003A7ACD" w:rsidRPr="00094BDA">
              <w:rPr>
                <w:b/>
                <w:bCs/>
                <w:color w:val="000000" w:themeColor="text1"/>
                <w:lang w:val="en-US"/>
              </w:rPr>
              <w:t>who completed end of pregnancy questionnaire</w:t>
            </w:r>
          </w:p>
          <w:p w14:paraId="688BB4A7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N=200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</w:tcPr>
          <w:p w14:paraId="529E52F8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Pregnant women lost to follow-up</w:t>
            </w:r>
          </w:p>
          <w:p w14:paraId="4F90B285" w14:textId="77777777" w:rsidR="00F07983" w:rsidRPr="00094BDA" w:rsidRDefault="00F07983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  <w:p w14:paraId="1EE1C7F1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N=1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C025D7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p-</w:t>
            </w:r>
            <w:proofErr w:type="spellStart"/>
            <w:r w:rsidRPr="00094BDA">
              <w:rPr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3A7ACD" w:rsidRPr="00094BDA" w14:paraId="237AE458" w14:textId="77777777" w:rsidTr="002E6F72">
        <w:trPr>
          <w:trHeight w:val="226"/>
        </w:trPr>
        <w:tc>
          <w:tcPr>
            <w:tcW w:w="3261" w:type="dxa"/>
            <w:tcBorders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19CE90C" w14:textId="77777777" w:rsidR="00A864C6" w:rsidRPr="00094BDA" w:rsidRDefault="00A864C6" w:rsidP="00F66E4D">
            <w:pPr>
              <w:rPr>
                <w:b/>
                <w:bCs/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Vaccine brand</w:t>
            </w:r>
          </w:p>
        </w:tc>
        <w:tc>
          <w:tcPr>
            <w:tcW w:w="1156" w:type="dxa"/>
            <w:tcBorders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BA54A4D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2036C0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1E1483B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A9CC929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4BDE1FE8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p-</w:t>
            </w:r>
            <w:proofErr w:type="spellStart"/>
            <w:r w:rsidRPr="00094BDA">
              <w:rPr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3A7ACD" w:rsidRPr="00094BDA" w14:paraId="6FD92FCB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3C96CE60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BioNTech Pfizer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0077FA84" w14:textId="1F1E4759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D251ED" w14:textId="717753A3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72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9DBEE0" w14:textId="65C400EC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EB06B2E" w14:textId="0273D0A0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62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0CB71A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70194857" w14:textId="77777777" w:rsidTr="002E6F72">
        <w:trPr>
          <w:trHeight w:val="216"/>
        </w:trPr>
        <w:tc>
          <w:tcPr>
            <w:tcW w:w="3261" w:type="dxa"/>
            <w:tcBorders>
              <w:top w:val="nil"/>
              <w:bottom w:val="nil"/>
            </w:tcBorders>
          </w:tcPr>
          <w:p w14:paraId="7A0B664B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Moderna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22604CA6" w14:textId="17A2C746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694A74" w14:textId="5C093A7B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7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5A2F49" w14:textId="409D7E17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3D4F9FA" w14:textId="07D8A13C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86F2B1" w14:textId="1FA65012" w:rsidR="00A864C6" w:rsidRPr="00094BDA" w:rsidRDefault="00726B6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09</w:t>
            </w:r>
          </w:p>
        </w:tc>
      </w:tr>
      <w:tr w:rsidR="003A7ACD" w:rsidRPr="00094BDA" w14:paraId="3738AE18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14F91BDB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Unknown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4" w:space="0" w:color="auto"/>
              <w:right w:val="nil"/>
            </w:tcBorders>
          </w:tcPr>
          <w:p w14:paraId="33AE69EA" w14:textId="5AC380C6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522092E" w14:textId="69156E60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5C6F504" w14:textId="74FB07B4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7CB262FB" w14:textId="09C3F9AD" w:rsidR="00A864C6" w:rsidRPr="00094BDA" w:rsidRDefault="003A7ACD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8C30CA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370C3223" w14:textId="77777777" w:rsidTr="002E6F72">
        <w:trPr>
          <w:trHeight w:val="226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FB3D8D" w14:textId="77777777" w:rsidR="00A864C6" w:rsidRPr="00094BDA" w:rsidRDefault="00A864C6" w:rsidP="00F66E4D">
            <w:pPr>
              <w:rPr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 xml:space="preserve">Baseline </w:t>
            </w:r>
            <w:proofErr w:type="spellStart"/>
            <w:r w:rsidRPr="00094BDA">
              <w:rPr>
                <w:b/>
                <w:bCs/>
                <w:color w:val="000000" w:themeColor="text1"/>
                <w:shd w:val="clear" w:color="auto" w:fill="E8E8E8" w:themeFill="background2"/>
              </w:rPr>
              <w:t>characteristics</w:t>
            </w:r>
            <w:proofErr w:type="spellEnd"/>
          </w:p>
        </w:tc>
        <w:tc>
          <w:tcPr>
            <w:tcW w:w="1156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D751899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3D7F45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248642B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E3780E4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258784F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p-</w:t>
            </w:r>
            <w:proofErr w:type="spellStart"/>
            <w:r w:rsidRPr="00094BDA">
              <w:rPr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3A7ACD" w:rsidRPr="00094BDA" w14:paraId="758C2ADC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E5EFBE5" w14:textId="366FE823" w:rsidR="003A7ACD" w:rsidRPr="00094BDA" w:rsidRDefault="003A7ACD" w:rsidP="003A7AC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 xml:space="preserve">18-24 </w:t>
            </w:r>
            <w:proofErr w:type="spellStart"/>
            <w:r w:rsidRPr="00094BDA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4CF26C16" w14:textId="5C22E42D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29776A" w14:textId="30A5DE19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D6D4CE" w14:textId="6A9A20A7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5CAEBE9F" w14:textId="73A5298F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D3C728" w14:textId="77777777" w:rsidR="003A7ACD" w:rsidRPr="00094BDA" w:rsidRDefault="003A7ACD" w:rsidP="00F66E4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24DDC227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67F8E64" w14:textId="34201D4D" w:rsidR="003A7ACD" w:rsidRPr="00094BDA" w:rsidRDefault="002E6F72" w:rsidP="003A7ACD">
            <w:pPr>
              <w:jc w:val="right"/>
              <w:rPr>
                <w:color w:val="000000" w:themeColor="text1"/>
              </w:rPr>
            </w:pPr>
            <w:r w:rsidRPr="002E6F72">
              <w:rPr>
                <w:b/>
                <w:bCs/>
                <w:color w:val="000000" w:themeColor="text1"/>
              </w:rPr>
              <w:t>Age</w:t>
            </w:r>
            <w:r>
              <w:rPr>
                <w:color w:val="000000" w:themeColor="text1"/>
              </w:rPr>
              <w:t xml:space="preserve">                            </w:t>
            </w:r>
            <w:r w:rsidRPr="00094BDA">
              <w:rPr>
                <w:color w:val="000000" w:themeColor="text1"/>
              </w:rPr>
              <w:t xml:space="preserve"> </w:t>
            </w:r>
            <w:r w:rsidR="003A7ACD" w:rsidRPr="00094BDA">
              <w:rPr>
                <w:color w:val="000000" w:themeColor="text1"/>
              </w:rPr>
              <w:t xml:space="preserve">25-29 </w:t>
            </w:r>
            <w:proofErr w:type="spellStart"/>
            <w:r w:rsidR="003A7ACD" w:rsidRPr="00094BDA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668650AB" w14:textId="41986FEF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D18EC1" w14:textId="0A1984AD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5E6BC4" w14:textId="79043080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4C58F606" w14:textId="44BA75E1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E32A63" w14:textId="47607820" w:rsidR="003A7ACD" w:rsidRPr="00094BDA" w:rsidRDefault="0069086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03</w:t>
            </w:r>
          </w:p>
        </w:tc>
      </w:tr>
      <w:tr w:rsidR="003A7ACD" w:rsidRPr="00094BDA" w14:paraId="09050F55" w14:textId="77777777" w:rsidTr="002E6F72">
        <w:trPr>
          <w:trHeight w:val="79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7D7B9F4" w14:textId="6386A504" w:rsidR="003A7ACD" w:rsidRPr="00094BDA" w:rsidRDefault="003A7ACD" w:rsidP="003A7AC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 xml:space="preserve">30-39 </w:t>
            </w:r>
            <w:proofErr w:type="spellStart"/>
            <w:r w:rsidRPr="00094BDA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3A059358" w14:textId="432482AD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F2584F" w14:textId="4E254D80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83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32912A" w14:textId="406D6827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CF7B027" w14:textId="258B5408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79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2DCC57" w14:textId="77777777" w:rsidR="003A7ACD" w:rsidRPr="00094BDA" w:rsidRDefault="003A7ACD" w:rsidP="00F66E4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4175124B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56E601EC" w14:textId="05F78B8B" w:rsidR="003A7ACD" w:rsidRPr="00094BDA" w:rsidRDefault="003A7ACD" w:rsidP="003A7AC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 xml:space="preserve">40-49 </w:t>
            </w:r>
            <w:proofErr w:type="spellStart"/>
            <w:r w:rsidRPr="00094BDA">
              <w:rPr>
                <w:color w:val="000000" w:themeColor="text1"/>
              </w:rPr>
              <w:t>year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E48DE7" w14:textId="63846EC3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24C895" w14:textId="6AE7E531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2FEB05" w14:textId="29D8BD13" w:rsidR="003A7ACD" w:rsidRPr="00094BDA" w:rsidRDefault="00DE5798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58186D" w14:textId="5529954D" w:rsidR="003A7ACD" w:rsidRPr="00094BDA" w:rsidRDefault="009B2FE4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8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8ADDFF1" w14:textId="77777777" w:rsidR="003A7ACD" w:rsidRPr="00094BDA" w:rsidRDefault="003A7ACD" w:rsidP="00F66E4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74642D3B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3874101" w14:textId="509D94AA" w:rsidR="0041268D" w:rsidRPr="00094BDA" w:rsidRDefault="0041268D" w:rsidP="0041268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France</w:t>
            </w:r>
            <w:r w:rsidR="003C7082">
              <w:rPr>
                <w:color w:val="000000" w:themeColor="text1"/>
              </w:rPr>
              <w:t>*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D5A692" w14:textId="20064148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63F565" w14:textId="05CB2590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CA1309" w14:textId="4D2493F3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49171D" w14:textId="4FFD66BD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3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4087B05" w14:textId="77777777" w:rsidR="0041268D" w:rsidRPr="00094BDA" w:rsidRDefault="0041268D" w:rsidP="0041268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4654A880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2281609" w14:textId="3456B344" w:rsidR="0041268D" w:rsidRPr="00094BDA" w:rsidRDefault="0041268D" w:rsidP="0041268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Ireland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16E23CCD" w14:textId="3D6D15DF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433CAC" w14:textId="471B7A22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58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7B4ECE" w14:textId="0CB4BF68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4B8AF0C8" w14:textId="252AEF75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9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C43F682" w14:textId="77777777" w:rsidR="0041268D" w:rsidRPr="00094BDA" w:rsidRDefault="0041268D" w:rsidP="0041268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0892924C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8D11715" w14:textId="0286D215" w:rsidR="0041268D" w:rsidRPr="00094BDA" w:rsidRDefault="0041268D" w:rsidP="0041268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Italy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486F5FA3" w14:textId="43F353A1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B4D657" w14:textId="5359B287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3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8FB78C" w14:textId="16592C89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53815E15" w14:textId="250EB5B9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033EF2" w14:textId="77777777" w:rsidR="0041268D" w:rsidRPr="00094BDA" w:rsidRDefault="0041268D" w:rsidP="0041268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46BBC828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A0332EA" w14:textId="1468887D" w:rsidR="0041268D" w:rsidRPr="00094BDA" w:rsidRDefault="002E6F72" w:rsidP="0041268D">
            <w:pPr>
              <w:jc w:val="right"/>
              <w:rPr>
                <w:color w:val="000000" w:themeColor="text1"/>
              </w:rPr>
            </w:pPr>
            <w:r w:rsidRPr="002E6F72">
              <w:rPr>
                <w:b/>
                <w:bCs/>
                <w:color w:val="000000" w:themeColor="text1"/>
              </w:rPr>
              <w:t>Country of residence</w:t>
            </w:r>
            <w:r w:rsidRPr="00094BD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</w:t>
            </w:r>
            <w:r w:rsidR="0041268D" w:rsidRPr="00094BDA">
              <w:rPr>
                <w:color w:val="000000" w:themeColor="text1"/>
              </w:rPr>
              <w:t>Portugal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67C53BE2" w14:textId="68DC2EF6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973721" w14:textId="1A7EE102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2AA14B" w14:textId="760E3D50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67A657A" w14:textId="3EF2A0A2" w:rsidR="0041268D" w:rsidRPr="00094BDA" w:rsidRDefault="003C7082" w:rsidP="0041268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93F21C" w14:textId="014A7356" w:rsidR="0041268D" w:rsidRPr="00094BDA" w:rsidRDefault="0041268D" w:rsidP="0041268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786AE065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CFA71E9" w14:textId="4F163CB0" w:rsidR="0041268D" w:rsidRPr="00094BDA" w:rsidRDefault="0041268D" w:rsidP="0041268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Romania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1EF0D29C" w14:textId="62028DA6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CC71C8" w14:textId="1C78C21C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35C799" w14:textId="1B531316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F36E610" w14:textId="7F2C9EE2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24D778" w14:textId="0480EB23" w:rsidR="0041268D" w:rsidRPr="00094BDA" w:rsidRDefault="002E6F72" w:rsidP="0041268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09*</w:t>
            </w:r>
          </w:p>
        </w:tc>
      </w:tr>
      <w:tr w:rsidR="003A7ACD" w:rsidRPr="00094BDA" w14:paraId="7A4D9A0A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72F7FAC" w14:textId="10346564" w:rsidR="0041268D" w:rsidRPr="00094BDA" w:rsidRDefault="0041268D" w:rsidP="0041268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Spain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3441C26D" w14:textId="170103EE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CC9A60" w14:textId="1953D269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4B395B" w14:textId="5D0FF18E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5E421C9" w14:textId="611B28C5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F11208" w14:textId="77777777" w:rsidR="0041268D" w:rsidRPr="00094BDA" w:rsidRDefault="0041268D" w:rsidP="0041268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41D0BA94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E1B695F" w14:textId="568906BC" w:rsidR="0041268D" w:rsidRPr="00094BDA" w:rsidRDefault="0041268D" w:rsidP="0041268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Switzerland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4CA61F2D" w14:textId="384D6D6F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06EDFF" w14:textId="333563E9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3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E511A6" w14:textId="30B450E9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EE2E81D" w14:textId="68AC8B3B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EFA66E" w14:textId="77777777" w:rsidR="0041268D" w:rsidRPr="00094BDA" w:rsidRDefault="0041268D" w:rsidP="0041268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07581038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F9299D3" w14:textId="268D411E" w:rsidR="0041268D" w:rsidRPr="00094BDA" w:rsidRDefault="0041268D" w:rsidP="0041268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United Kingdom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  <w:vAlign w:val="center"/>
          </w:tcPr>
          <w:p w14:paraId="36244098" w14:textId="0D6C10BF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CED452" w14:textId="2246A9F4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B4241B" w14:textId="1090D9F5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4DDA033D" w14:textId="7C820E09" w:rsidR="0041268D" w:rsidRPr="00094BDA" w:rsidRDefault="009B2FE4" w:rsidP="0041268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B166C" w14:textId="77777777" w:rsidR="0041268D" w:rsidRPr="00094BDA" w:rsidRDefault="0041268D" w:rsidP="0041268D">
            <w:pPr>
              <w:jc w:val="center"/>
              <w:rPr>
                <w:color w:val="000000" w:themeColor="text1"/>
              </w:rPr>
            </w:pPr>
          </w:p>
        </w:tc>
      </w:tr>
      <w:tr w:rsidR="003A7ACD" w:rsidRPr="00094BDA" w14:paraId="4E029EC5" w14:textId="77777777" w:rsidTr="002E6F72">
        <w:trPr>
          <w:trHeight w:val="226"/>
        </w:trPr>
        <w:tc>
          <w:tcPr>
            <w:tcW w:w="3261" w:type="dxa"/>
            <w:tcBorders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B78C697" w14:textId="77777777" w:rsidR="00A864C6" w:rsidRPr="00094BDA" w:rsidRDefault="00A864C6" w:rsidP="00F66E4D">
            <w:pPr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 xml:space="preserve">Medical history </w:t>
            </w:r>
            <w:r w:rsidRPr="00094BDA">
              <w:rPr>
                <w:b/>
                <w:bCs/>
                <w:color w:val="000000" w:themeColor="text1"/>
                <w:lang w:val="en-GB"/>
              </w:rPr>
              <w:t>(MedDRA PT)</w:t>
            </w:r>
          </w:p>
        </w:tc>
        <w:tc>
          <w:tcPr>
            <w:tcW w:w="1156" w:type="dxa"/>
            <w:tcBorders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13676C72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1B7FFF3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0AE2B90A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36E16B1C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E8E8E8" w:themeFill="background2"/>
          </w:tcPr>
          <w:p w14:paraId="00D6DDAB" w14:textId="77777777" w:rsidR="00A864C6" w:rsidRPr="00094BDA" w:rsidRDefault="00A864C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</w:rPr>
              <w:t>p-</w:t>
            </w:r>
            <w:proofErr w:type="spellStart"/>
            <w:r w:rsidRPr="00094BDA">
              <w:rPr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3A7ACD" w:rsidRPr="00094BDA" w14:paraId="21DED07D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5591C781" w14:textId="77777777" w:rsidR="00A864C6" w:rsidRPr="00094BDA" w:rsidRDefault="00A864C6" w:rsidP="00F66E4D">
            <w:pPr>
              <w:rPr>
                <w:b/>
                <w:bCs/>
                <w:color w:val="000000" w:themeColor="text1"/>
                <w:lang w:val="en-US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At least one medical condition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549F804C" w14:textId="78548C70" w:rsidR="00A864C6" w:rsidRPr="00311F7E" w:rsidRDefault="004D5347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1F7E">
              <w:rPr>
                <w:b/>
                <w:bCs/>
                <w:color w:val="000000" w:themeColor="text1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09B4B0" w14:textId="411BA5ED" w:rsidR="00A864C6" w:rsidRPr="00311F7E" w:rsidRDefault="004670E6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1F7E">
              <w:rPr>
                <w:b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656595" w14:textId="55A8A617" w:rsidR="00A864C6" w:rsidRPr="00311F7E" w:rsidRDefault="004D5347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1F7E">
              <w:rPr>
                <w:b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5F6CDF5" w14:textId="0A337685" w:rsidR="00A864C6" w:rsidRPr="00311F7E" w:rsidRDefault="00DD1114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1F7E">
              <w:rPr>
                <w:b/>
                <w:bCs/>
                <w:color w:val="000000" w:themeColor="text1"/>
                <w:lang w:val="en-US"/>
              </w:rPr>
              <w:t>1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81F20" w14:textId="2D467E72" w:rsidR="00A864C6" w:rsidRPr="00311F7E" w:rsidRDefault="0069372F" w:rsidP="00F66E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1F7E">
              <w:rPr>
                <w:b/>
                <w:bCs/>
                <w:color w:val="000000" w:themeColor="text1"/>
                <w:lang w:val="en-US"/>
              </w:rPr>
              <w:t>0.52</w:t>
            </w:r>
          </w:p>
        </w:tc>
      </w:tr>
      <w:tr w:rsidR="003A7ACD" w:rsidRPr="00094BDA" w14:paraId="6BCAF858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7BF11849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Cardiovascular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disease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6B3D904B" w14:textId="6567A5B4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D57D1D" w14:textId="3624A9A7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2DA2B8" w14:textId="1ED6434F" w:rsidR="00A864C6" w:rsidRPr="00094BDA" w:rsidRDefault="00DE7EF1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1C836E0" w14:textId="7B985C98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  <w:r w:rsidR="00DE7EF1">
              <w:rPr>
                <w:color w:val="000000" w:themeColor="text1"/>
              </w:rPr>
              <w:t>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EDF489" w14:textId="1C6FA913" w:rsidR="00A864C6" w:rsidRPr="00094BDA" w:rsidRDefault="00DE7EF1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</w:t>
            </w:r>
          </w:p>
        </w:tc>
      </w:tr>
      <w:tr w:rsidR="003A7ACD" w:rsidRPr="00094BDA" w14:paraId="04E27AB9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64A63A3C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Diabetes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mellitu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5814E9C9" w14:textId="2294C023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59A3A1" w14:textId="010992C4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E728A3" w14:textId="3F9BD5B5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10EC431" w14:textId="56CAE557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95082" w14:textId="123BF943" w:rsidR="00A864C6" w:rsidRPr="00094BDA" w:rsidRDefault="00DE7EF1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</w:t>
            </w:r>
          </w:p>
        </w:tc>
      </w:tr>
      <w:tr w:rsidR="003A7ACD" w:rsidRPr="00094BDA" w14:paraId="29297C30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7F8AC978" w14:textId="268DC4C6" w:rsidR="00A864C6" w:rsidRPr="00094BDA" w:rsidRDefault="00F07983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Hypertension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0A5FFEA0" w14:textId="3301CA19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B807AF" w14:textId="1B90C1B1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0B89F5" w14:textId="73F33105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FB85D7C" w14:textId="14CB0C52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E74407" w14:textId="0692F180" w:rsidR="00A864C6" w:rsidRPr="00094BDA" w:rsidRDefault="00DE7EF1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</w:t>
            </w:r>
          </w:p>
        </w:tc>
      </w:tr>
      <w:tr w:rsidR="003A7ACD" w:rsidRPr="00094BDA" w14:paraId="4A50DD6F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378E0764" w14:textId="27C2B700" w:rsidR="00A864C6" w:rsidRPr="00094BDA" w:rsidRDefault="00F07983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Immunosuppression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5EBE6BE1" w14:textId="53AC8B98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3D8DCD" w14:textId="1B63658A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75BD00" w14:textId="1D742CF3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DE0866F" w14:textId="3110AF5D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923D93" w14:textId="7A77878D" w:rsidR="00A864C6" w:rsidRPr="00094BDA" w:rsidRDefault="00DE7EF1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</w:t>
            </w:r>
          </w:p>
        </w:tc>
      </w:tr>
      <w:tr w:rsidR="003A7ACD" w:rsidRPr="00094BDA" w14:paraId="2B21367A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1B4BCB89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Liver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disease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45CC02F0" w14:textId="7F2CF0D7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99858F" w14:textId="78DB3F30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A586A8" w14:textId="0CED1AE1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32BAE5A" w14:textId="2BB023AF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CC8BEE" w14:textId="084095F3" w:rsidR="00A864C6" w:rsidRPr="00094BDA" w:rsidRDefault="008F17FF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#</w:t>
            </w:r>
          </w:p>
        </w:tc>
      </w:tr>
      <w:tr w:rsidR="003A7ACD" w:rsidRPr="00094BDA" w14:paraId="48261083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3433BA77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Lung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disease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3F854065" w14:textId="274F9AE0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04425F" w14:textId="4670A674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8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7334FE" w14:textId="7A2076C4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AC4BF21" w14:textId="5F7DE710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E51A13" w14:textId="6DACE70B" w:rsidR="00A864C6" w:rsidRPr="00094BDA" w:rsidRDefault="00EE6E62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</w:t>
            </w:r>
          </w:p>
        </w:tc>
      </w:tr>
      <w:tr w:rsidR="003A7ACD" w:rsidRPr="00094BDA" w14:paraId="36CC9967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7754419C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Mental</w:t>
            </w:r>
            <w:proofErr w:type="spellEnd"/>
            <w:r w:rsidRPr="00094BDA">
              <w:rPr>
                <w:color w:val="000000" w:themeColor="text1"/>
              </w:rPr>
              <w:t xml:space="preserve"> disorders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7665FD92" w14:textId="65AA084C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BDCCA4" w14:textId="727DF3DA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607A22" w14:textId="33F55426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53A39EC" w14:textId="365A884A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CD0F30" w14:textId="565223A7" w:rsidR="00EE6E62" w:rsidRPr="00094BDA" w:rsidRDefault="00EE6E62" w:rsidP="00EE6E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</w:t>
            </w:r>
          </w:p>
        </w:tc>
      </w:tr>
      <w:tr w:rsidR="003A7ACD" w:rsidRPr="00094BDA" w14:paraId="1A58F866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6225CCA6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Malignant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tumor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5F28DA0A" w14:textId="640E1D23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419464" w14:textId="4F3B287D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E6833E" w14:textId="470D4B49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1459CDF" w14:textId="1F55BAC1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9FC517" w14:textId="30C53D41" w:rsidR="00A864C6" w:rsidRPr="00094BDA" w:rsidRDefault="008F17FF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#</w:t>
            </w:r>
          </w:p>
        </w:tc>
      </w:tr>
      <w:tr w:rsidR="003A7ACD" w:rsidRPr="00094BDA" w14:paraId="39C65668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623E155A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Neurological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disease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02C615A9" w14:textId="0C80BDF5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39A075" w14:textId="0E141D69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CD547E" w14:textId="4204053E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D2F21C8" w14:textId="6347F588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2FD335" w14:textId="06D17EC4" w:rsidR="00A864C6" w:rsidRPr="00094BDA" w:rsidRDefault="008B602E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</w:t>
            </w:r>
          </w:p>
        </w:tc>
      </w:tr>
      <w:tr w:rsidR="003A7ACD" w:rsidRPr="00094BDA" w14:paraId="457FFBBE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08EDB42E" w14:textId="77777777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Renal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disease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22260328" w14:textId="44EC1039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53E315" w14:textId="34B8FA1F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3B7664" w14:textId="2F49FFEE" w:rsidR="00A864C6" w:rsidRPr="00094BDA" w:rsidRDefault="00F07983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C39CB64" w14:textId="2F1704D9" w:rsidR="00A864C6" w:rsidRPr="00094BDA" w:rsidRDefault="009775AC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3CBF34" w14:textId="19CBC660" w:rsidR="00A864C6" w:rsidRPr="00094BDA" w:rsidRDefault="008F17FF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#</w:t>
            </w:r>
          </w:p>
        </w:tc>
      </w:tr>
      <w:tr w:rsidR="003A7ACD" w:rsidRPr="00094BDA" w14:paraId="31B077C1" w14:textId="77777777" w:rsidTr="002E6F72">
        <w:trPr>
          <w:trHeight w:val="226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103FDFE0" w14:textId="77777777" w:rsidR="00A864C6" w:rsidRPr="00094BDA" w:rsidRDefault="00A864C6" w:rsidP="00F66E4D">
            <w:pPr>
              <w:rPr>
                <w:b/>
                <w:bCs/>
                <w:color w:val="000000" w:themeColor="text1"/>
              </w:rPr>
            </w:pPr>
            <w:proofErr w:type="spellStart"/>
            <w:r w:rsidRPr="00094BDA">
              <w:rPr>
                <w:b/>
                <w:bCs/>
                <w:color w:val="000000" w:themeColor="text1"/>
              </w:rPr>
              <w:t>Adverse</w:t>
            </w:r>
            <w:proofErr w:type="spellEnd"/>
            <w:r w:rsidRPr="00094BDA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b/>
                <w:bCs/>
                <w:color w:val="000000" w:themeColor="text1"/>
              </w:rPr>
              <w:t>outcomes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7D7C503D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E8E8E8" w:themeFill="background2"/>
          </w:tcPr>
          <w:p w14:paraId="251F3962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39E93CF1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E8E8E8" w:themeFill="background2"/>
          </w:tcPr>
          <w:p w14:paraId="43D3C94F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2EDEBAC9" w14:textId="77777777" w:rsidR="00A864C6" w:rsidRPr="00094BDA" w:rsidRDefault="00A864C6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b/>
                <w:bCs/>
                <w:color w:val="000000" w:themeColor="text1"/>
              </w:rPr>
              <w:t>p-</w:t>
            </w:r>
            <w:proofErr w:type="spellStart"/>
            <w:r w:rsidRPr="00094BDA">
              <w:rPr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3A7ACD" w:rsidRPr="00094BDA" w14:paraId="4DA83610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59EEEC92" w14:textId="440CEAEF" w:rsidR="00A864C6" w:rsidRPr="00094BDA" w:rsidRDefault="00C560E9" w:rsidP="00F66E4D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 xml:space="preserve">Local </w:t>
            </w:r>
            <w:proofErr w:type="spellStart"/>
            <w:r w:rsidRPr="00094BDA">
              <w:rPr>
                <w:color w:val="000000" w:themeColor="text1"/>
              </w:rPr>
              <w:t>s</w:t>
            </w:r>
            <w:r w:rsidR="00A864C6" w:rsidRPr="00094BDA">
              <w:rPr>
                <w:color w:val="000000" w:themeColor="text1"/>
              </w:rPr>
              <w:t>olicited</w:t>
            </w:r>
            <w:proofErr w:type="spellEnd"/>
            <w:r w:rsidR="00A864C6" w:rsidRPr="00094BDA">
              <w:rPr>
                <w:color w:val="000000" w:themeColor="text1"/>
              </w:rPr>
              <w:t xml:space="preserve"> </w:t>
            </w:r>
            <w:proofErr w:type="spellStart"/>
            <w:r w:rsidR="00A864C6" w:rsidRPr="00094BDA">
              <w:rPr>
                <w:color w:val="000000" w:themeColor="text1"/>
              </w:rPr>
              <w:t>ADR</w:t>
            </w:r>
            <w:r w:rsidR="00FA0380">
              <w:rPr>
                <w:color w:val="000000" w:themeColor="text1"/>
              </w:rPr>
              <w:t>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3DF6857D" w14:textId="25CAE9CC" w:rsidR="00A864C6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6BEE31" w14:textId="2C31DD02" w:rsidR="00A864C6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9DA938" w14:textId="38B6FF6C" w:rsidR="00A864C6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3716D89" w14:textId="7282DEFD" w:rsidR="00A864C6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1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83F058" w14:textId="1CF38411" w:rsidR="00A864C6" w:rsidRPr="00094BDA" w:rsidRDefault="00E22AEB" w:rsidP="00094BDA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98</w:t>
            </w:r>
          </w:p>
        </w:tc>
      </w:tr>
      <w:tr w:rsidR="003A7ACD" w:rsidRPr="00094BDA" w14:paraId="55C58311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10A43A7B" w14:textId="3E9DBAE6" w:rsidR="00C560E9" w:rsidRPr="00094BDA" w:rsidRDefault="00C560E9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Systemic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solicited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ADR</w:t>
            </w:r>
            <w:r w:rsidR="00FA0380">
              <w:rPr>
                <w:color w:val="000000" w:themeColor="text1"/>
              </w:rPr>
              <w:t>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076445B2" w14:textId="2567B7A6" w:rsidR="00C560E9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D27C4E" w14:textId="34849510" w:rsidR="00C560E9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5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F7907C" w14:textId="06241536" w:rsidR="00C560E9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16E97D9" w14:textId="4C44D9BC" w:rsidR="00C560E9" w:rsidRPr="00094BDA" w:rsidRDefault="00E22AEB" w:rsidP="00F66E4D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4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C43F83" w14:textId="26943451" w:rsidR="00C560E9" w:rsidRPr="00094BDA" w:rsidRDefault="00E22AEB" w:rsidP="00094BDA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91</w:t>
            </w:r>
          </w:p>
        </w:tc>
      </w:tr>
      <w:tr w:rsidR="003A7ACD" w:rsidRPr="00094BDA" w14:paraId="764D4FFE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492ED256" w14:textId="4417EEDC" w:rsidR="00A864C6" w:rsidRPr="00094BDA" w:rsidRDefault="00A864C6" w:rsidP="00F66E4D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Unsolicited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ADR</w:t>
            </w:r>
            <w:r w:rsidR="00FA0380">
              <w:rPr>
                <w:color w:val="000000" w:themeColor="text1"/>
              </w:rPr>
              <w:t>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244814DF" w14:textId="6017E67B" w:rsidR="00A864C6" w:rsidRPr="00094BDA" w:rsidRDefault="00415314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556A80" w14:textId="3A9F045F" w:rsidR="00A864C6" w:rsidRPr="00094BDA" w:rsidRDefault="00415314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E3B93E" w14:textId="4DCDB826" w:rsidR="00A864C6" w:rsidRPr="00094BDA" w:rsidRDefault="00415314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2466C66" w14:textId="4B6A3FA5" w:rsidR="00A864C6" w:rsidRPr="00094BDA" w:rsidRDefault="00415314" w:rsidP="00F66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B935AE" w14:textId="741C4A64" w:rsidR="00A864C6" w:rsidRPr="00094BDA" w:rsidRDefault="00415314" w:rsidP="00094BD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1</w:t>
            </w:r>
          </w:p>
        </w:tc>
      </w:tr>
      <w:tr w:rsidR="00415314" w:rsidRPr="00094BDA" w14:paraId="27ABE2C9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59F1F57F" w14:textId="57884E10" w:rsidR="00415314" w:rsidRPr="00094BDA" w:rsidRDefault="00415314" w:rsidP="00366AC8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ESI</w:t>
            </w:r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3263E034" w14:textId="581FA990" w:rsidR="00415314" w:rsidRPr="00094BDA" w:rsidRDefault="00415314" w:rsidP="00366AC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9D0747" w14:textId="51B8ED87" w:rsidR="00415314" w:rsidRPr="00094BDA" w:rsidRDefault="00415314" w:rsidP="00366AC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2D0735" w14:textId="3E7D2351" w:rsidR="00415314" w:rsidRPr="00094BDA" w:rsidRDefault="00415314" w:rsidP="00366AC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D7A62FB" w14:textId="61C0BB02" w:rsidR="00415314" w:rsidRPr="00094BDA" w:rsidRDefault="00415314" w:rsidP="00366AC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341239" w14:textId="6C496E77" w:rsidR="00415314" w:rsidRPr="00094BDA" w:rsidRDefault="00415314" w:rsidP="00094BDA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#</w:t>
            </w:r>
          </w:p>
        </w:tc>
      </w:tr>
      <w:tr w:rsidR="003A7ACD" w:rsidRPr="00094BDA" w14:paraId="42A00BC7" w14:textId="77777777" w:rsidTr="002E6F72">
        <w:trPr>
          <w:trHeight w:val="226"/>
        </w:trPr>
        <w:tc>
          <w:tcPr>
            <w:tcW w:w="3261" w:type="dxa"/>
            <w:tcBorders>
              <w:top w:val="nil"/>
              <w:bottom w:val="nil"/>
            </w:tcBorders>
          </w:tcPr>
          <w:p w14:paraId="1197CE09" w14:textId="65333793" w:rsidR="00366AC8" w:rsidRPr="00094BDA" w:rsidRDefault="00366AC8" w:rsidP="00366AC8">
            <w:pPr>
              <w:jc w:val="right"/>
              <w:rPr>
                <w:color w:val="000000" w:themeColor="text1"/>
              </w:rPr>
            </w:pPr>
            <w:proofErr w:type="spellStart"/>
            <w:r w:rsidRPr="00094BDA">
              <w:rPr>
                <w:color w:val="000000" w:themeColor="text1"/>
              </w:rPr>
              <w:t>Serious</w:t>
            </w:r>
            <w:proofErr w:type="spellEnd"/>
            <w:r w:rsidRPr="00094BDA">
              <w:rPr>
                <w:color w:val="000000" w:themeColor="text1"/>
              </w:rPr>
              <w:t xml:space="preserve"> </w:t>
            </w:r>
            <w:proofErr w:type="spellStart"/>
            <w:r w:rsidRPr="00094BDA">
              <w:rPr>
                <w:color w:val="000000" w:themeColor="text1"/>
              </w:rPr>
              <w:t>ADR</w:t>
            </w:r>
            <w:r w:rsidR="00FA0380">
              <w:rPr>
                <w:color w:val="000000" w:themeColor="text1"/>
              </w:rPr>
              <w:t>s</w:t>
            </w:r>
            <w:proofErr w:type="spellEnd"/>
          </w:p>
        </w:tc>
        <w:tc>
          <w:tcPr>
            <w:tcW w:w="1156" w:type="dxa"/>
            <w:tcBorders>
              <w:top w:val="nil"/>
              <w:bottom w:val="nil"/>
              <w:right w:val="nil"/>
            </w:tcBorders>
          </w:tcPr>
          <w:p w14:paraId="07C7F51B" w14:textId="7F75C766" w:rsidR="00366AC8" w:rsidRPr="00094BDA" w:rsidRDefault="00C17EC1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12CB60" w14:textId="3738C52E" w:rsidR="00366AC8" w:rsidRPr="00094BDA" w:rsidRDefault="00C17EC1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10EF0C" w14:textId="646F9441" w:rsidR="00366AC8" w:rsidRPr="00094BDA" w:rsidRDefault="00C17EC1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5AFA303" w14:textId="28CF2052" w:rsidR="00366AC8" w:rsidRPr="00094BDA" w:rsidRDefault="00C17EC1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0D631C" w14:textId="2A161900" w:rsidR="00366AC8" w:rsidRPr="00094BDA" w:rsidRDefault="00094BDA" w:rsidP="00094BDA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51</w:t>
            </w:r>
          </w:p>
        </w:tc>
      </w:tr>
      <w:tr w:rsidR="003A7ACD" w:rsidRPr="00094BDA" w14:paraId="3076AC59" w14:textId="77777777" w:rsidTr="002E6F72">
        <w:trPr>
          <w:trHeight w:val="226"/>
        </w:trPr>
        <w:tc>
          <w:tcPr>
            <w:tcW w:w="3261" w:type="dxa"/>
            <w:tcBorders>
              <w:top w:val="nil"/>
            </w:tcBorders>
          </w:tcPr>
          <w:p w14:paraId="2C8EE375" w14:textId="24EEFC60" w:rsidR="00366AC8" w:rsidRPr="00094BDA" w:rsidRDefault="00366AC8" w:rsidP="00366AC8">
            <w:pPr>
              <w:jc w:val="right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 xml:space="preserve">COVID-19 after </w:t>
            </w:r>
            <w:proofErr w:type="spellStart"/>
            <w:r w:rsidRPr="00094BDA">
              <w:rPr>
                <w:color w:val="000000" w:themeColor="text1"/>
              </w:rPr>
              <w:t>vaccination</w:t>
            </w:r>
            <w:proofErr w:type="spellEnd"/>
          </w:p>
        </w:tc>
        <w:tc>
          <w:tcPr>
            <w:tcW w:w="1156" w:type="dxa"/>
            <w:tcBorders>
              <w:top w:val="nil"/>
              <w:right w:val="nil"/>
            </w:tcBorders>
          </w:tcPr>
          <w:p w14:paraId="00B8D00E" w14:textId="30D9F975" w:rsidR="00366AC8" w:rsidRPr="00094BDA" w:rsidRDefault="009B2FE4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D1266AD" w14:textId="42A9E1FA" w:rsidR="00366AC8" w:rsidRPr="00094BDA" w:rsidRDefault="00555B4C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4.0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55F9E087" w14:textId="06F0F969" w:rsidR="00366AC8" w:rsidRPr="00094BDA" w:rsidRDefault="009B2FE4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6E276CA3" w14:textId="6C3B2D33" w:rsidR="00366AC8" w:rsidRPr="00094BDA" w:rsidRDefault="00555B4C" w:rsidP="00366AC8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30.4</w:t>
            </w:r>
          </w:p>
        </w:tc>
        <w:tc>
          <w:tcPr>
            <w:tcW w:w="1134" w:type="dxa"/>
            <w:tcBorders>
              <w:top w:val="nil"/>
            </w:tcBorders>
          </w:tcPr>
          <w:p w14:paraId="797FA1FF" w14:textId="7B1E83A4" w:rsidR="00366AC8" w:rsidRPr="00094BDA" w:rsidRDefault="004970B8" w:rsidP="00094BDA">
            <w:pPr>
              <w:jc w:val="center"/>
              <w:rPr>
                <w:color w:val="000000" w:themeColor="text1"/>
              </w:rPr>
            </w:pPr>
            <w:r w:rsidRPr="00094BDA">
              <w:rPr>
                <w:color w:val="000000" w:themeColor="text1"/>
              </w:rPr>
              <w:t>0.08</w:t>
            </w:r>
          </w:p>
        </w:tc>
      </w:tr>
    </w:tbl>
    <w:p w14:paraId="53BE9DC9" w14:textId="2BE67B17" w:rsidR="00A864C6" w:rsidRDefault="00A864C6" w:rsidP="00A864C6">
      <w:pPr>
        <w:rPr>
          <w:color w:val="000000" w:themeColor="text1"/>
          <w:sz w:val="20"/>
          <w:szCs w:val="20"/>
          <w:lang w:val="en-US"/>
        </w:rPr>
      </w:pPr>
      <w:r w:rsidRPr="002A3D2F">
        <w:rPr>
          <w:color w:val="000000" w:themeColor="text1"/>
          <w:sz w:val="20"/>
          <w:szCs w:val="20"/>
          <w:lang w:val="en-US"/>
        </w:rPr>
        <w:t>ADR</w:t>
      </w:r>
      <w:r w:rsidR="00FA0380">
        <w:rPr>
          <w:color w:val="000000" w:themeColor="text1"/>
          <w:sz w:val="20"/>
          <w:szCs w:val="20"/>
          <w:lang w:val="en-US"/>
        </w:rPr>
        <w:t>s</w:t>
      </w:r>
      <w:r w:rsidRPr="002A3D2F">
        <w:rPr>
          <w:color w:val="000000" w:themeColor="text1"/>
          <w:sz w:val="20"/>
          <w:szCs w:val="20"/>
          <w:lang w:val="en-US"/>
        </w:rPr>
        <w:t>: Adverse drug reaction</w:t>
      </w:r>
      <w:r w:rsidR="00FA0380">
        <w:rPr>
          <w:color w:val="000000" w:themeColor="text1"/>
          <w:sz w:val="20"/>
          <w:szCs w:val="20"/>
          <w:lang w:val="en-US"/>
        </w:rPr>
        <w:t>s</w:t>
      </w:r>
      <w:r w:rsidR="00366AC8">
        <w:rPr>
          <w:color w:val="000000" w:themeColor="text1"/>
          <w:sz w:val="20"/>
          <w:szCs w:val="20"/>
          <w:lang w:val="en-US"/>
        </w:rPr>
        <w:t>, AESI: Adverse event of Special Interest</w:t>
      </w:r>
    </w:p>
    <w:p w14:paraId="668EED16" w14:textId="240CF57E" w:rsidR="00366AC8" w:rsidRDefault="00366AC8" w:rsidP="00A864C6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Pregnant lost to follow-up are the women who did not complete the “end of pregnancy” questionnaire sent 45 days after the delivery due date.</w:t>
      </w:r>
    </w:p>
    <w:p w14:paraId="3A13AF94" w14:textId="5B80F673" w:rsidR="003C7082" w:rsidRPr="003C7082" w:rsidRDefault="003C7082" w:rsidP="003C7082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*Initially, France did not participate in the study among special populations, such as pregnant women.</w:t>
      </w:r>
      <w:r w:rsidR="00D15CDE">
        <w:rPr>
          <w:color w:val="000000" w:themeColor="text1"/>
          <w:sz w:val="20"/>
          <w:szCs w:val="20"/>
          <w:lang w:val="en-US"/>
        </w:rPr>
        <w:t xml:space="preserve"> As</w:t>
      </w:r>
      <w:r w:rsidR="00802821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pregnant women were not asked to complete the ‘end of pregnancy’ questionnaire in France</w:t>
      </w:r>
      <w:r w:rsidR="00D15CDE">
        <w:rPr>
          <w:color w:val="000000" w:themeColor="text1"/>
          <w:sz w:val="20"/>
          <w:szCs w:val="20"/>
          <w:lang w:val="en-US"/>
        </w:rPr>
        <w:t>, there were not included in the chi</w:t>
      </w:r>
      <w:r w:rsidR="00D15CDE" w:rsidRPr="00D15CDE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D15CDE">
        <w:rPr>
          <w:color w:val="000000" w:themeColor="text1"/>
          <w:sz w:val="20"/>
          <w:szCs w:val="20"/>
          <w:lang w:val="en-US"/>
        </w:rPr>
        <w:t xml:space="preserve"> test.</w:t>
      </w:r>
    </w:p>
    <w:p w14:paraId="6FD6C0A9" w14:textId="16045B4A" w:rsidR="008F17FF" w:rsidRDefault="008F17FF" w:rsidP="00A864C6">
      <w:pPr>
        <w:rPr>
          <w:color w:val="000000" w:themeColor="text1"/>
          <w:sz w:val="20"/>
          <w:szCs w:val="20"/>
          <w:lang w:val="en-US"/>
        </w:rPr>
      </w:pPr>
      <w:r w:rsidRPr="00D906F3">
        <w:rPr>
          <w:color w:val="000000" w:themeColor="text1"/>
          <w:sz w:val="20"/>
          <w:szCs w:val="20"/>
          <w:lang w:val="en-US"/>
        </w:rPr>
        <w:t># Chi</w:t>
      </w:r>
      <w:r w:rsidRPr="00D906F3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D906F3">
        <w:rPr>
          <w:color w:val="000000" w:themeColor="text1"/>
          <w:sz w:val="20"/>
          <w:szCs w:val="20"/>
          <w:lang w:val="en-US"/>
        </w:rPr>
        <w:t xml:space="preserve"> test was not feasible because of no occurrence in</w:t>
      </w:r>
      <w:r w:rsidRPr="008F17FF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at least one cell.</w:t>
      </w:r>
    </w:p>
    <w:p w14:paraId="7F5E408F" w14:textId="77777777" w:rsidR="00403352" w:rsidRDefault="00403352" w:rsidP="00A864C6">
      <w:pPr>
        <w:rPr>
          <w:color w:val="000000" w:themeColor="text1"/>
          <w:sz w:val="20"/>
          <w:szCs w:val="20"/>
          <w:lang w:val="en-US"/>
        </w:rPr>
      </w:pPr>
    </w:p>
    <w:p w14:paraId="6A50F284" w14:textId="77777777" w:rsidR="00403352" w:rsidRDefault="00403352" w:rsidP="00A864C6">
      <w:pPr>
        <w:rPr>
          <w:color w:val="000000" w:themeColor="text1"/>
          <w:sz w:val="20"/>
          <w:szCs w:val="20"/>
          <w:lang w:val="en-US"/>
        </w:rPr>
      </w:pPr>
    </w:p>
    <w:p w14:paraId="63F2292D" w14:textId="77777777" w:rsidR="00403352" w:rsidRDefault="00403352" w:rsidP="00A864C6">
      <w:pPr>
        <w:rPr>
          <w:color w:val="000000" w:themeColor="text1"/>
          <w:sz w:val="20"/>
          <w:szCs w:val="20"/>
          <w:lang w:val="en-US"/>
        </w:rPr>
      </w:pPr>
    </w:p>
    <w:p w14:paraId="4EFF3911" w14:textId="77777777" w:rsidR="00403352" w:rsidRPr="00D906F3" w:rsidRDefault="00403352" w:rsidP="00A864C6">
      <w:pPr>
        <w:rPr>
          <w:color w:val="000000" w:themeColor="text1"/>
          <w:sz w:val="20"/>
          <w:szCs w:val="20"/>
          <w:lang w:val="en-US"/>
        </w:rPr>
      </w:pPr>
    </w:p>
    <w:p w14:paraId="6F885A69" w14:textId="5D016A60" w:rsidR="00FD1CB9" w:rsidRDefault="00FD1CB9" w:rsidP="00A864C6">
      <w:pPr>
        <w:rPr>
          <w:color w:val="000000" w:themeColor="text1"/>
          <w:sz w:val="20"/>
          <w:szCs w:val="20"/>
          <w:lang w:val="en-US"/>
        </w:rPr>
      </w:pPr>
    </w:p>
    <w:p w14:paraId="52831FF7" w14:textId="77777777" w:rsidR="00543F4A" w:rsidRDefault="00543F4A" w:rsidP="00543F4A">
      <w:pPr>
        <w:rPr>
          <w:rFonts w:cstheme="minorHAnsi"/>
          <w:b/>
          <w:bCs/>
          <w:color w:val="3E3D40"/>
          <w:sz w:val="22"/>
          <w:szCs w:val="22"/>
          <w:lang w:val="en-US" w:eastAsia="fr-FR"/>
        </w:rPr>
      </w:pPr>
    </w:p>
    <w:p w14:paraId="542E60F7" w14:textId="7A24957A" w:rsidR="00543F4A" w:rsidRPr="001130B8" w:rsidRDefault="00543F4A" w:rsidP="00543F4A">
      <w:pPr>
        <w:rPr>
          <w:rFonts w:cstheme="minorHAnsi"/>
          <w:color w:val="3E3D40"/>
          <w:sz w:val="22"/>
          <w:szCs w:val="22"/>
          <w:lang w:eastAsia="fr-FR"/>
        </w:rPr>
      </w:pPr>
      <w:bookmarkStart w:id="15" w:name="_Toc215003460"/>
      <w:proofErr w:type="spellStart"/>
      <w:r w:rsidRPr="001779E6">
        <w:rPr>
          <w:rStyle w:val="Titre1Car"/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1779E6">
        <w:rPr>
          <w:rStyle w:val="Titre1Car"/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proofErr w:type="gramStart"/>
      <w:r w:rsidRPr="001779E6">
        <w:rPr>
          <w:rStyle w:val="Titre1Car"/>
          <w:rFonts w:ascii="Times New Roman" w:hAnsi="Times New Roman" w:cs="Times New Roman"/>
          <w:b/>
          <w:bCs/>
          <w:sz w:val="24"/>
          <w:szCs w:val="24"/>
        </w:rPr>
        <w:t>6</w:t>
      </w:r>
      <w:r w:rsidRPr="001779E6">
        <w:rPr>
          <w:rStyle w:val="Titre1Car"/>
          <w:rFonts w:ascii="Times New Roman" w:hAnsi="Times New Roman" w:cs="Times New Roman"/>
          <w:sz w:val="24"/>
          <w:szCs w:val="24"/>
        </w:rPr>
        <w:t>:</w:t>
      </w:r>
      <w:proofErr w:type="gramEnd"/>
      <w:r w:rsidRPr="001779E6">
        <w:rPr>
          <w:rStyle w:val="Titre1Car"/>
          <w:rFonts w:ascii="Times New Roman" w:hAnsi="Times New Roman" w:cs="Times New Roman"/>
          <w:sz w:val="24"/>
          <w:szCs w:val="24"/>
        </w:rPr>
        <w:t xml:space="preserve"> Adverse </w:t>
      </w:r>
      <w:proofErr w:type="spellStart"/>
      <w:r w:rsidRPr="001779E6">
        <w:rPr>
          <w:rStyle w:val="Titre1Car"/>
          <w:rFonts w:ascii="Times New Roman" w:hAnsi="Times New Roman" w:cs="Times New Roman"/>
          <w:sz w:val="24"/>
          <w:szCs w:val="24"/>
        </w:rPr>
        <w:t>drugs</w:t>
      </w:r>
      <w:proofErr w:type="spellEnd"/>
      <w:r w:rsidRPr="001779E6">
        <w:rPr>
          <w:rStyle w:val="Titre1Car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Style w:val="Titre1Car"/>
          <w:rFonts w:ascii="Times New Roman" w:hAnsi="Times New Roman" w:cs="Times New Roman"/>
          <w:sz w:val="24"/>
          <w:szCs w:val="24"/>
        </w:rPr>
        <w:t>reactions</w:t>
      </w:r>
      <w:proofErr w:type="spellEnd"/>
      <w:r w:rsidRPr="001779E6">
        <w:rPr>
          <w:rStyle w:val="Titre1Car"/>
          <w:rFonts w:ascii="Times New Roman" w:hAnsi="Times New Roman" w:cs="Times New Roman"/>
          <w:sz w:val="24"/>
          <w:szCs w:val="24"/>
        </w:rPr>
        <w:t xml:space="preserve"> (ADR) </w:t>
      </w:r>
      <w:proofErr w:type="spellStart"/>
      <w:r w:rsidRPr="001779E6">
        <w:rPr>
          <w:rStyle w:val="Titre1Car"/>
          <w:rFonts w:ascii="Times New Roman" w:hAnsi="Times New Roman" w:cs="Times New Roman"/>
          <w:sz w:val="24"/>
          <w:szCs w:val="24"/>
        </w:rPr>
        <w:t>stratif</w:t>
      </w:r>
      <w:r w:rsidR="00F1064A">
        <w:rPr>
          <w:rStyle w:val="Titre1Car"/>
          <w:rFonts w:ascii="Times New Roman" w:hAnsi="Times New Roman" w:cs="Times New Roman"/>
          <w:sz w:val="24"/>
          <w:szCs w:val="24"/>
        </w:rPr>
        <w:t>i</w:t>
      </w:r>
      <w:r w:rsidRPr="001779E6">
        <w:rPr>
          <w:rStyle w:val="Titre1Car"/>
          <w:rFonts w:ascii="Times New Roman" w:hAnsi="Times New Roman" w:cs="Times New Roman"/>
          <w:sz w:val="24"/>
          <w:szCs w:val="24"/>
        </w:rPr>
        <w:t>ed</w:t>
      </w:r>
      <w:proofErr w:type="spellEnd"/>
      <w:r w:rsidRPr="001779E6">
        <w:rPr>
          <w:rStyle w:val="Titre1Car"/>
          <w:rFonts w:ascii="Times New Roman" w:hAnsi="Times New Roman" w:cs="Times New Roman"/>
          <w:sz w:val="24"/>
          <w:szCs w:val="24"/>
        </w:rPr>
        <w:t xml:space="preserve"> by the </w:t>
      </w:r>
      <w:proofErr w:type="spellStart"/>
      <w:r w:rsidRPr="001779E6">
        <w:rPr>
          <w:rStyle w:val="Titre1Car"/>
          <w:rFonts w:ascii="Times New Roman" w:hAnsi="Times New Roman" w:cs="Times New Roman"/>
          <w:sz w:val="24"/>
          <w:szCs w:val="24"/>
        </w:rPr>
        <w:t>number</w:t>
      </w:r>
      <w:proofErr w:type="spellEnd"/>
      <w:r w:rsidRPr="001779E6">
        <w:rPr>
          <w:rStyle w:val="Titre1Car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779E6">
        <w:rPr>
          <w:rStyle w:val="Titre1Car"/>
          <w:rFonts w:ascii="Times New Roman" w:hAnsi="Times New Roman" w:cs="Times New Roman"/>
          <w:sz w:val="24"/>
          <w:szCs w:val="24"/>
        </w:rPr>
        <w:t>comorbidities</w:t>
      </w:r>
      <w:bookmarkEnd w:id="15"/>
      <w:proofErr w:type="spellEnd"/>
      <w:r>
        <w:rPr>
          <w:rFonts w:cstheme="minorHAnsi"/>
          <w:color w:val="3E3D40"/>
          <w:sz w:val="22"/>
          <w:szCs w:val="22"/>
          <w:lang w:eastAsia="fr-FR"/>
        </w:rPr>
        <w:t>.</w:t>
      </w:r>
    </w:p>
    <w:tbl>
      <w:tblPr>
        <w:tblStyle w:val="Grilledutableau"/>
        <w:tblW w:w="0" w:type="auto"/>
        <w:tblInd w:w="-289" w:type="dxa"/>
        <w:tblLook w:val="04A0" w:firstRow="1" w:lastRow="0" w:firstColumn="1" w:lastColumn="0" w:noHBand="0" w:noVBand="1"/>
      </w:tblPr>
      <w:tblGrid>
        <w:gridCol w:w="1774"/>
        <w:gridCol w:w="1111"/>
        <w:gridCol w:w="1005"/>
        <w:gridCol w:w="901"/>
        <w:gridCol w:w="1142"/>
        <w:gridCol w:w="1142"/>
        <w:gridCol w:w="1034"/>
        <w:gridCol w:w="1196"/>
      </w:tblGrid>
      <w:tr w:rsidR="00543F4A" w:rsidRPr="00141DA1" w14:paraId="7F5B9BDB" w14:textId="77777777" w:rsidTr="00B47556">
        <w:trPr>
          <w:trHeight w:val="86"/>
        </w:trPr>
        <w:tc>
          <w:tcPr>
            <w:tcW w:w="1639" w:type="dxa"/>
          </w:tcPr>
          <w:p w14:paraId="124ACDFB" w14:textId="77777777" w:rsidR="00543F4A" w:rsidRPr="00543F4A" w:rsidRDefault="00543F4A" w:rsidP="00B47556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ACCDF63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4422" w:type="dxa"/>
            <w:gridSpan w:val="4"/>
          </w:tcPr>
          <w:p w14:paraId="00A2C491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43F4A"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</w:tr>
      <w:tr w:rsidR="00543F4A" w:rsidRPr="00141DA1" w14:paraId="687737F7" w14:textId="77777777" w:rsidTr="00B47556">
        <w:trPr>
          <w:trHeight w:val="408"/>
        </w:trPr>
        <w:tc>
          <w:tcPr>
            <w:tcW w:w="1639" w:type="dxa"/>
          </w:tcPr>
          <w:p w14:paraId="78770EB4" w14:textId="77777777" w:rsidR="00543F4A" w:rsidRPr="00543F4A" w:rsidRDefault="00543F4A" w:rsidP="00B47556">
            <w:pPr>
              <w:spacing w:line="276" w:lineRule="auto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Number of comorbid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7BF539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507B397D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22594994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56686C16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F07601B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58FEDD06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 xml:space="preserve">2 </w:t>
            </w:r>
          </w:p>
        </w:tc>
        <w:tc>
          <w:tcPr>
            <w:tcW w:w="1133" w:type="dxa"/>
            <w:vAlign w:val="center"/>
          </w:tcPr>
          <w:p w14:paraId="44721AB4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sym w:font="Symbol" w:char="F0B3"/>
            </w: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 xml:space="preserve"> 3</w:t>
            </w:r>
          </w:p>
        </w:tc>
      </w:tr>
      <w:tr w:rsidR="00543F4A" w:rsidRPr="00141DA1" w14:paraId="07AD0D3F" w14:textId="77777777" w:rsidTr="00B47556">
        <w:trPr>
          <w:trHeight w:val="408"/>
        </w:trPr>
        <w:tc>
          <w:tcPr>
            <w:tcW w:w="1639" w:type="dxa"/>
            <w:vAlign w:val="center"/>
          </w:tcPr>
          <w:p w14:paraId="40AAF0FF" w14:textId="77777777" w:rsidR="00543F4A" w:rsidRPr="00543F4A" w:rsidRDefault="00543F4A" w:rsidP="00B47556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43F4A">
              <w:rPr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EC408C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>315</w:t>
            </w:r>
          </w:p>
        </w:tc>
        <w:tc>
          <w:tcPr>
            <w:tcW w:w="0" w:type="auto"/>
            <w:vAlign w:val="center"/>
          </w:tcPr>
          <w:p w14:paraId="1A7539DE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1E39A8A2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3F4A">
              <w:rPr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2506FE0F" w14:textId="77777777" w:rsidR="00543F4A" w:rsidRPr="001779E6" w:rsidRDefault="00543F4A" w:rsidP="00B47556">
            <w:pPr>
              <w:spacing w:line="276" w:lineRule="auto"/>
              <w:jc w:val="center"/>
              <w:rPr>
                <w:color w:val="000000"/>
              </w:rPr>
            </w:pPr>
            <w:r w:rsidRPr="001779E6">
              <w:rPr>
                <w:color w:val="000000"/>
              </w:rPr>
              <w:t>1214</w:t>
            </w:r>
          </w:p>
        </w:tc>
        <w:tc>
          <w:tcPr>
            <w:tcW w:w="0" w:type="auto"/>
            <w:vAlign w:val="center"/>
          </w:tcPr>
          <w:p w14:paraId="184D4990" w14:textId="77777777" w:rsidR="00543F4A" w:rsidRPr="001779E6" w:rsidRDefault="00543F4A" w:rsidP="00B47556">
            <w:pPr>
              <w:spacing w:line="276" w:lineRule="auto"/>
              <w:jc w:val="center"/>
              <w:rPr>
                <w:color w:val="000000"/>
              </w:rPr>
            </w:pPr>
            <w:r w:rsidRPr="001779E6">
              <w:rPr>
                <w:color w:val="000000"/>
              </w:rPr>
              <w:t>183</w:t>
            </w:r>
          </w:p>
        </w:tc>
        <w:tc>
          <w:tcPr>
            <w:tcW w:w="0" w:type="auto"/>
            <w:vAlign w:val="center"/>
          </w:tcPr>
          <w:p w14:paraId="680BD10F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9E6">
              <w:rPr>
                <w:color w:val="000000"/>
              </w:rPr>
              <w:t>29</w:t>
            </w:r>
          </w:p>
        </w:tc>
        <w:tc>
          <w:tcPr>
            <w:tcW w:w="1133" w:type="dxa"/>
            <w:vAlign w:val="center"/>
          </w:tcPr>
          <w:p w14:paraId="28600BAF" w14:textId="77777777" w:rsidR="00543F4A" w:rsidRPr="00543F4A" w:rsidRDefault="00543F4A" w:rsidP="00B475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9E6">
              <w:rPr>
                <w:color w:val="000000"/>
              </w:rPr>
              <w:t>6</w:t>
            </w:r>
          </w:p>
        </w:tc>
      </w:tr>
      <w:tr w:rsidR="00543F4A" w:rsidRPr="00134BE6" w14:paraId="396BB9A5" w14:textId="77777777" w:rsidTr="00B47556">
        <w:trPr>
          <w:trHeight w:val="221"/>
        </w:trPr>
        <w:tc>
          <w:tcPr>
            <w:tcW w:w="9351" w:type="dxa"/>
            <w:gridSpan w:val="8"/>
            <w:shd w:val="clear" w:color="auto" w:fill="E8E8E8" w:themeFill="background2"/>
            <w:vAlign w:val="center"/>
          </w:tcPr>
          <w:p w14:paraId="14E1E71B" w14:textId="77777777" w:rsidR="00543F4A" w:rsidRPr="00A554B7" w:rsidRDefault="00543F4A" w:rsidP="00B47556">
            <w:pPr>
              <w:rPr>
                <w:b/>
                <w:bCs/>
                <w:color w:val="000000" w:themeColor="text1"/>
                <w:sz w:val="21"/>
                <w:szCs w:val="21"/>
                <w:lang w:val="fr-FR"/>
              </w:rPr>
            </w:pPr>
            <w:r w:rsidRPr="00141DA1">
              <w:rPr>
                <w:b/>
                <w:bCs/>
                <w:color w:val="000000"/>
                <w:sz w:val="21"/>
                <w:szCs w:val="21"/>
                <w:lang w:val="en-GB"/>
              </w:rPr>
              <w:t>At least one solicited ADR</w:t>
            </w:r>
          </w:p>
        </w:tc>
      </w:tr>
      <w:tr w:rsidR="00543F4A" w:rsidRPr="00141DA1" w14:paraId="24B46FA7" w14:textId="77777777" w:rsidTr="00B47556">
        <w:trPr>
          <w:trHeight w:val="204"/>
        </w:trPr>
        <w:tc>
          <w:tcPr>
            <w:tcW w:w="1639" w:type="dxa"/>
          </w:tcPr>
          <w:p w14:paraId="74BDC9AD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r w:rsidRPr="00141DA1"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EEF0C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 (56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97D09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 (51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2A29F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75.0)</w:t>
            </w:r>
          </w:p>
        </w:tc>
        <w:tc>
          <w:tcPr>
            <w:tcW w:w="0" w:type="auto"/>
            <w:vAlign w:val="bottom"/>
          </w:tcPr>
          <w:p w14:paraId="5797CA68" w14:textId="77777777" w:rsidR="00543F4A" w:rsidRPr="00FA2675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864</w:t>
            </w:r>
            <w:r>
              <w:rPr>
                <w:sz w:val="21"/>
                <w:szCs w:val="21"/>
              </w:rPr>
              <w:t xml:space="preserve"> </w:t>
            </w:r>
            <w:r w:rsidRPr="00FA2675">
              <w:rPr>
                <w:sz w:val="21"/>
                <w:szCs w:val="21"/>
              </w:rPr>
              <w:t>(71.2)</w:t>
            </w:r>
          </w:p>
        </w:tc>
        <w:tc>
          <w:tcPr>
            <w:tcW w:w="0" w:type="auto"/>
            <w:vAlign w:val="bottom"/>
          </w:tcPr>
          <w:p w14:paraId="753CD90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 (76.0)</w:t>
            </w:r>
          </w:p>
        </w:tc>
        <w:tc>
          <w:tcPr>
            <w:tcW w:w="0" w:type="auto"/>
            <w:vAlign w:val="bottom"/>
          </w:tcPr>
          <w:p w14:paraId="3A5F25A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 (93.1)</w:t>
            </w:r>
          </w:p>
        </w:tc>
        <w:tc>
          <w:tcPr>
            <w:tcW w:w="1133" w:type="dxa"/>
            <w:vAlign w:val="bottom"/>
          </w:tcPr>
          <w:p w14:paraId="6F3378F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83.3)</w:t>
            </w:r>
          </w:p>
        </w:tc>
      </w:tr>
      <w:tr w:rsidR="00543F4A" w:rsidRPr="00134BE6" w14:paraId="6C84F924" w14:textId="77777777" w:rsidTr="00B47556">
        <w:trPr>
          <w:trHeight w:val="204"/>
        </w:trPr>
        <w:tc>
          <w:tcPr>
            <w:tcW w:w="9351" w:type="dxa"/>
            <w:gridSpan w:val="8"/>
            <w:shd w:val="clear" w:color="auto" w:fill="E8E8E8" w:themeFill="background2"/>
            <w:vAlign w:val="center"/>
          </w:tcPr>
          <w:p w14:paraId="392C1DEE" w14:textId="77777777" w:rsidR="00543F4A" w:rsidRPr="00A554B7" w:rsidRDefault="00543F4A" w:rsidP="00B47556">
            <w:pPr>
              <w:rPr>
                <w:sz w:val="21"/>
                <w:szCs w:val="21"/>
                <w:lang w:val="fr-FR"/>
              </w:rPr>
            </w:pPr>
            <w:r w:rsidRPr="00141DA1">
              <w:rPr>
                <w:b/>
                <w:bCs/>
                <w:color w:val="000000"/>
                <w:sz w:val="21"/>
                <w:szCs w:val="21"/>
                <w:lang w:val="en-GB"/>
              </w:rPr>
              <w:t>Local solicited ADR (MedDRA PT)</w:t>
            </w:r>
          </w:p>
        </w:tc>
      </w:tr>
      <w:tr w:rsidR="00543F4A" w:rsidRPr="005A3131" w14:paraId="6DA88A8F" w14:textId="77777777" w:rsidTr="00B47556">
        <w:trPr>
          <w:trHeight w:val="204"/>
        </w:trPr>
        <w:tc>
          <w:tcPr>
            <w:tcW w:w="1639" w:type="dxa"/>
          </w:tcPr>
          <w:p w14:paraId="4456D76F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Erythema</w:t>
            </w:r>
            <w:proofErr w:type="spellEnd"/>
          </w:p>
        </w:tc>
        <w:tc>
          <w:tcPr>
            <w:tcW w:w="0" w:type="auto"/>
            <w:vAlign w:val="bottom"/>
          </w:tcPr>
          <w:p w14:paraId="529392D1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3 (4.1)</w:t>
            </w:r>
          </w:p>
        </w:tc>
        <w:tc>
          <w:tcPr>
            <w:tcW w:w="0" w:type="auto"/>
            <w:vAlign w:val="bottom"/>
          </w:tcPr>
          <w:p w14:paraId="02743F6F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2 (5.1)</w:t>
            </w:r>
          </w:p>
        </w:tc>
        <w:tc>
          <w:tcPr>
            <w:tcW w:w="0" w:type="auto"/>
            <w:vAlign w:val="bottom"/>
          </w:tcPr>
          <w:p w14:paraId="40B24131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117BD3A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79 (6.5)</w:t>
            </w:r>
          </w:p>
        </w:tc>
        <w:tc>
          <w:tcPr>
            <w:tcW w:w="0" w:type="auto"/>
            <w:vAlign w:val="bottom"/>
          </w:tcPr>
          <w:p w14:paraId="5673E99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5 (8.2)</w:t>
            </w:r>
          </w:p>
        </w:tc>
        <w:tc>
          <w:tcPr>
            <w:tcW w:w="0" w:type="auto"/>
            <w:vAlign w:val="bottom"/>
          </w:tcPr>
          <w:p w14:paraId="37D50E9D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6.9)</w:t>
            </w:r>
          </w:p>
        </w:tc>
        <w:tc>
          <w:tcPr>
            <w:tcW w:w="1133" w:type="dxa"/>
            <w:vAlign w:val="bottom"/>
          </w:tcPr>
          <w:p w14:paraId="039E5ED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</w:tr>
      <w:tr w:rsidR="00543F4A" w:rsidRPr="005A3131" w14:paraId="4F772219" w14:textId="77777777" w:rsidTr="00B47556">
        <w:trPr>
          <w:trHeight w:val="204"/>
        </w:trPr>
        <w:tc>
          <w:tcPr>
            <w:tcW w:w="1639" w:type="dxa"/>
          </w:tcPr>
          <w:p w14:paraId="75D87BD8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Haematoma</w:t>
            </w:r>
            <w:proofErr w:type="spellEnd"/>
          </w:p>
        </w:tc>
        <w:tc>
          <w:tcPr>
            <w:tcW w:w="0" w:type="auto"/>
            <w:vAlign w:val="bottom"/>
          </w:tcPr>
          <w:p w14:paraId="0D13FCE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8 (2.5)</w:t>
            </w:r>
          </w:p>
        </w:tc>
        <w:tc>
          <w:tcPr>
            <w:tcW w:w="0" w:type="auto"/>
            <w:vAlign w:val="bottom"/>
          </w:tcPr>
          <w:p w14:paraId="52D96E33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 (2.6)</w:t>
            </w:r>
          </w:p>
        </w:tc>
        <w:tc>
          <w:tcPr>
            <w:tcW w:w="0" w:type="auto"/>
            <w:vAlign w:val="bottom"/>
          </w:tcPr>
          <w:p w14:paraId="7A657D48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22841C6F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37 (3)</w:t>
            </w:r>
          </w:p>
        </w:tc>
        <w:tc>
          <w:tcPr>
            <w:tcW w:w="0" w:type="auto"/>
            <w:vAlign w:val="bottom"/>
          </w:tcPr>
          <w:p w14:paraId="414389B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7 (3.8)</w:t>
            </w:r>
          </w:p>
        </w:tc>
        <w:tc>
          <w:tcPr>
            <w:tcW w:w="0" w:type="auto"/>
            <w:vAlign w:val="bottom"/>
          </w:tcPr>
          <w:p w14:paraId="5708196F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 (3.4)</w:t>
            </w:r>
          </w:p>
        </w:tc>
        <w:tc>
          <w:tcPr>
            <w:tcW w:w="1133" w:type="dxa"/>
            <w:vAlign w:val="bottom"/>
          </w:tcPr>
          <w:p w14:paraId="6CC4A83D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</w:tr>
      <w:tr w:rsidR="00543F4A" w:rsidRPr="005A3131" w14:paraId="6FC4C8F4" w14:textId="77777777" w:rsidTr="00B47556">
        <w:trPr>
          <w:trHeight w:val="195"/>
        </w:trPr>
        <w:tc>
          <w:tcPr>
            <w:tcW w:w="1639" w:type="dxa"/>
          </w:tcPr>
          <w:p w14:paraId="2863EF2D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Induration</w:t>
            </w:r>
            <w:proofErr w:type="spellEnd"/>
          </w:p>
        </w:tc>
        <w:tc>
          <w:tcPr>
            <w:tcW w:w="0" w:type="auto"/>
            <w:vAlign w:val="bottom"/>
          </w:tcPr>
          <w:p w14:paraId="1CDB5FE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 (0.3)</w:t>
            </w:r>
          </w:p>
        </w:tc>
        <w:tc>
          <w:tcPr>
            <w:tcW w:w="0" w:type="auto"/>
            <w:vAlign w:val="bottom"/>
          </w:tcPr>
          <w:p w14:paraId="26F9D5A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5985B01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78C084E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8 (0.7)</w:t>
            </w:r>
          </w:p>
        </w:tc>
        <w:tc>
          <w:tcPr>
            <w:tcW w:w="0" w:type="auto"/>
            <w:vAlign w:val="bottom"/>
          </w:tcPr>
          <w:p w14:paraId="0CB8182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1.1)</w:t>
            </w:r>
          </w:p>
        </w:tc>
        <w:tc>
          <w:tcPr>
            <w:tcW w:w="0" w:type="auto"/>
            <w:vAlign w:val="bottom"/>
          </w:tcPr>
          <w:p w14:paraId="0D83F993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  <w:tc>
          <w:tcPr>
            <w:tcW w:w="1133" w:type="dxa"/>
            <w:vAlign w:val="bottom"/>
          </w:tcPr>
          <w:p w14:paraId="1B0A289D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</w:tr>
      <w:tr w:rsidR="00543F4A" w:rsidRPr="005A3131" w14:paraId="047B87AF" w14:textId="77777777" w:rsidTr="00B47556">
        <w:trPr>
          <w:trHeight w:val="204"/>
        </w:trPr>
        <w:tc>
          <w:tcPr>
            <w:tcW w:w="1639" w:type="dxa"/>
          </w:tcPr>
          <w:p w14:paraId="6B5E2223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Inflammation</w:t>
            </w:r>
            <w:proofErr w:type="spellEnd"/>
          </w:p>
        </w:tc>
        <w:tc>
          <w:tcPr>
            <w:tcW w:w="0" w:type="auto"/>
            <w:vAlign w:val="bottom"/>
          </w:tcPr>
          <w:p w14:paraId="15508F5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40 (12.7)</w:t>
            </w:r>
          </w:p>
        </w:tc>
        <w:tc>
          <w:tcPr>
            <w:tcW w:w="0" w:type="auto"/>
            <w:vAlign w:val="bottom"/>
          </w:tcPr>
          <w:p w14:paraId="4E9751A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7 (17.9)</w:t>
            </w:r>
          </w:p>
        </w:tc>
        <w:tc>
          <w:tcPr>
            <w:tcW w:w="0" w:type="auto"/>
            <w:vAlign w:val="bottom"/>
          </w:tcPr>
          <w:p w14:paraId="1E250A41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0E072021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201 (16.6)</w:t>
            </w:r>
          </w:p>
        </w:tc>
        <w:tc>
          <w:tcPr>
            <w:tcW w:w="0" w:type="auto"/>
            <w:vAlign w:val="bottom"/>
          </w:tcPr>
          <w:p w14:paraId="4268548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37 (20.2)</w:t>
            </w:r>
          </w:p>
        </w:tc>
        <w:tc>
          <w:tcPr>
            <w:tcW w:w="0" w:type="auto"/>
            <w:vAlign w:val="bottom"/>
          </w:tcPr>
          <w:p w14:paraId="377F7DE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8 (27.6)</w:t>
            </w:r>
          </w:p>
        </w:tc>
        <w:tc>
          <w:tcPr>
            <w:tcW w:w="1133" w:type="dxa"/>
            <w:vAlign w:val="bottom"/>
          </w:tcPr>
          <w:p w14:paraId="310E1655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33.3)</w:t>
            </w:r>
          </w:p>
        </w:tc>
      </w:tr>
      <w:tr w:rsidR="00543F4A" w:rsidRPr="005A3131" w14:paraId="4BE70F2B" w14:textId="77777777" w:rsidTr="00B47556">
        <w:trPr>
          <w:trHeight w:val="204"/>
        </w:trPr>
        <w:tc>
          <w:tcPr>
            <w:tcW w:w="1639" w:type="dxa"/>
          </w:tcPr>
          <w:p w14:paraId="1210FF05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r w:rsidRPr="00141DA1">
              <w:rPr>
                <w:sz w:val="21"/>
                <w:szCs w:val="21"/>
              </w:rPr>
              <w:t>Pain</w:t>
            </w:r>
          </w:p>
        </w:tc>
        <w:tc>
          <w:tcPr>
            <w:tcW w:w="0" w:type="auto"/>
            <w:vAlign w:val="bottom"/>
          </w:tcPr>
          <w:p w14:paraId="3114305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23 (39)</w:t>
            </w:r>
          </w:p>
        </w:tc>
        <w:tc>
          <w:tcPr>
            <w:tcW w:w="0" w:type="auto"/>
            <w:vAlign w:val="bottom"/>
          </w:tcPr>
          <w:p w14:paraId="6E905FE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4 (35.9)</w:t>
            </w:r>
          </w:p>
        </w:tc>
        <w:tc>
          <w:tcPr>
            <w:tcW w:w="0" w:type="auto"/>
            <w:vAlign w:val="bottom"/>
          </w:tcPr>
          <w:p w14:paraId="33BC5EB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2 (50)</w:t>
            </w:r>
          </w:p>
        </w:tc>
        <w:tc>
          <w:tcPr>
            <w:tcW w:w="0" w:type="auto"/>
            <w:vAlign w:val="bottom"/>
          </w:tcPr>
          <w:p w14:paraId="5C8A49B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564 (46.5)</w:t>
            </w:r>
          </w:p>
        </w:tc>
        <w:tc>
          <w:tcPr>
            <w:tcW w:w="0" w:type="auto"/>
            <w:vAlign w:val="bottom"/>
          </w:tcPr>
          <w:p w14:paraId="403A533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97 (53)</w:t>
            </w:r>
          </w:p>
        </w:tc>
        <w:tc>
          <w:tcPr>
            <w:tcW w:w="0" w:type="auto"/>
            <w:vAlign w:val="bottom"/>
          </w:tcPr>
          <w:p w14:paraId="189709C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1 (72.4)</w:t>
            </w:r>
          </w:p>
        </w:tc>
        <w:tc>
          <w:tcPr>
            <w:tcW w:w="1133" w:type="dxa"/>
            <w:vAlign w:val="bottom"/>
          </w:tcPr>
          <w:p w14:paraId="755EAB85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5 (83.3)</w:t>
            </w:r>
          </w:p>
        </w:tc>
      </w:tr>
      <w:tr w:rsidR="00543F4A" w:rsidRPr="005A3131" w14:paraId="70AE5EDF" w14:textId="77777777" w:rsidTr="00B47556">
        <w:trPr>
          <w:trHeight w:val="204"/>
        </w:trPr>
        <w:tc>
          <w:tcPr>
            <w:tcW w:w="1639" w:type="dxa"/>
          </w:tcPr>
          <w:p w14:paraId="7A3DB637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Pruritus</w:t>
            </w:r>
            <w:proofErr w:type="spellEnd"/>
          </w:p>
        </w:tc>
        <w:tc>
          <w:tcPr>
            <w:tcW w:w="0" w:type="auto"/>
            <w:vAlign w:val="bottom"/>
          </w:tcPr>
          <w:p w14:paraId="2C8454C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9 (2.9)</w:t>
            </w:r>
          </w:p>
        </w:tc>
        <w:tc>
          <w:tcPr>
            <w:tcW w:w="0" w:type="auto"/>
            <w:vAlign w:val="bottom"/>
          </w:tcPr>
          <w:p w14:paraId="6BB4B58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 (2.6)</w:t>
            </w:r>
          </w:p>
        </w:tc>
        <w:tc>
          <w:tcPr>
            <w:tcW w:w="0" w:type="auto"/>
            <w:vAlign w:val="bottom"/>
          </w:tcPr>
          <w:p w14:paraId="0EA5AD9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0501BC73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46 (3.8)</w:t>
            </w:r>
          </w:p>
        </w:tc>
        <w:tc>
          <w:tcPr>
            <w:tcW w:w="0" w:type="auto"/>
            <w:vAlign w:val="bottom"/>
          </w:tcPr>
          <w:p w14:paraId="2EA7308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7 (9.3)</w:t>
            </w:r>
          </w:p>
        </w:tc>
        <w:tc>
          <w:tcPr>
            <w:tcW w:w="0" w:type="auto"/>
            <w:vAlign w:val="bottom"/>
          </w:tcPr>
          <w:p w14:paraId="5EFDF0C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6.9)</w:t>
            </w:r>
          </w:p>
        </w:tc>
        <w:tc>
          <w:tcPr>
            <w:tcW w:w="1133" w:type="dxa"/>
            <w:vAlign w:val="bottom"/>
          </w:tcPr>
          <w:p w14:paraId="4F0AE98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 (16.7)</w:t>
            </w:r>
          </w:p>
        </w:tc>
      </w:tr>
      <w:tr w:rsidR="00543F4A" w:rsidRPr="005A3131" w14:paraId="7D37D709" w14:textId="77777777" w:rsidTr="00B47556">
        <w:trPr>
          <w:trHeight w:val="204"/>
        </w:trPr>
        <w:tc>
          <w:tcPr>
            <w:tcW w:w="1639" w:type="dxa"/>
          </w:tcPr>
          <w:p w14:paraId="6C7A87FF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r w:rsidRPr="00141DA1">
              <w:rPr>
                <w:sz w:val="21"/>
                <w:szCs w:val="21"/>
              </w:rPr>
              <w:t xml:space="preserve"> Local reaction*</w:t>
            </w:r>
          </w:p>
        </w:tc>
        <w:tc>
          <w:tcPr>
            <w:tcW w:w="0" w:type="auto"/>
            <w:vAlign w:val="bottom"/>
          </w:tcPr>
          <w:p w14:paraId="33C02C8F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6E7A4B9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64B2609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2A30ED1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2 (0.2)</w:t>
            </w:r>
          </w:p>
        </w:tc>
        <w:tc>
          <w:tcPr>
            <w:tcW w:w="0" w:type="auto"/>
            <w:vAlign w:val="bottom"/>
          </w:tcPr>
          <w:p w14:paraId="3204F3A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03036AF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  <w:tc>
          <w:tcPr>
            <w:tcW w:w="1133" w:type="dxa"/>
            <w:vAlign w:val="bottom"/>
          </w:tcPr>
          <w:p w14:paraId="352C3D4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</w:tr>
      <w:tr w:rsidR="00543F4A" w:rsidRPr="005A3131" w14:paraId="03B06409" w14:textId="77777777" w:rsidTr="00B47556">
        <w:trPr>
          <w:trHeight w:val="204"/>
        </w:trPr>
        <w:tc>
          <w:tcPr>
            <w:tcW w:w="1639" w:type="dxa"/>
          </w:tcPr>
          <w:p w14:paraId="624169FB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Swelling</w:t>
            </w:r>
            <w:proofErr w:type="spellEnd"/>
          </w:p>
        </w:tc>
        <w:tc>
          <w:tcPr>
            <w:tcW w:w="0" w:type="auto"/>
            <w:vAlign w:val="bottom"/>
          </w:tcPr>
          <w:p w14:paraId="028BA9D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30 (9.5)</w:t>
            </w:r>
          </w:p>
        </w:tc>
        <w:tc>
          <w:tcPr>
            <w:tcW w:w="0" w:type="auto"/>
            <w:vAlign w:val="bottom"/>
          </w:tcPr>
          <w:p w14:paraId="42FE4C0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5 (12.8)</w:t>
            </w:r>
          </w:p>
        </w:tc>
        <w:tc>
          <w:tcPr>
            <w:tcW w:w="0" w:type="auto"/>
            <w:vAlign w:val="bottom"/>
          </w:tcPr>
          <w:p w14:paraId="30B89778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3497B408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230 (18.9)</w:t>
            </w:r>
          </w:p>
        </w:tc>
        <w:tc>
          <w:tcPr>
            <w:tcW w:w="0" w:type="auto"/>
            <w:vAlign w:val="bottom"/>
          </w:tcPr>
          <w:p w14:paraId="3AE25DC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40 (21.9)</w:t>
            </w:r>
          </w:p>
        </w:tc>
        <w:tc>
          <w:tcPr>
            <w:tcW w:w="0" w:type="auto"/>
            <w:vAlign w:val="bottom"/>
          </w:tcPr>
          <w:p w14:paraId="1934E1C8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9 (31)</w:t>
            </w:r>
          </w:p>
        </w:tc>
        <w:tc>
          <w:tcPr>
            <w:tcW w:w="1133" w:type="dxa"/>
            <w:vAlign w:val="bottom"/>
          </w:tcPr>
          <w:p w14:paraId="1CC66F81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 (16.7)</w:t>
            </w:r>
          </w:p>
        </w:tc>
      </w:tr>
      <w:tr w:rsidR="00543F4A" w:rsidRPr="005A3131" w14:paraId="3E0C3D4E" w14:textId="77777777" w:rsidTr="00B47556">
        <w:trPr>
          <w:trHeight w:val="204"/>
        </w:trPr>
        <w:tc>
          <w:tcPr>
            <w:tcW w:w="1639" w:type="dxa"/>
          </w:tcPr>
          <w:p w14:paraId="20FA5B47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Warmt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8C7A8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22 (7)</w:t>
            </w:r>
          </w:p>
        </w:tc>
        <w:tc>
          <w:tcPr>
            <w:tcW w:w="0" w:type="auto"/>
            <w:vAlign w:val="bottom"/>
          </w:tcPr>
          <w:p w14:paraId="0B4453D3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4 (10.3)</w:t>
            </w:r>
          </w:p>
        </w:tc>
        <w:tc>
          <w:tcPr>
            <w:tcW w:w="0" w:type="auto"/>
            <w:vAlign w:val="bottom"/>
          </w:tcPr>
          <w:p w14:paraId="5750788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452CB9B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77 (6.3)</w:t>
            </w:r>
          </w:p>
        </w:tc>
        <w:tc>
          <w:tcPr>
            <w:tcW w:w="0" w:type="auto"/>
            <w:vAlign w:val="bottom"/>
          </w:tcPr>
          <w:p w14:paraId="5FDCB5A8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7 (9.3)</w:t>
            </w:r>
          </w:p>
        </w:tc>
        <w:tc>
          <w:tcPr>
            <w:tcW w:w="0" w:type="auto"/>
            <w:vAlign w:val="bottom"/>
          </w:tcPr>
          <w:p w14:paraId="3131DFA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5 (17.2)</w:t>
            </w:r>
          </w:p>
        </w:tc>
        <w:tc>
          <w:tcPr>
            <w:tcW w:w="1133" w:type="dxa"/>
            <w:vAlign w:val="bottom"/>
          </w:tcPr>
          <w:p w14:paraId="615CBEB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33.3)</w:t>
            </w:r>
          </w:p>
        </w:tc>
      </w:tr>
      <w:tr w:rsidR="00543F4A" w:rsidRPr="00134BE6" w14:paraId="59EDE4BA" w14:textId="77777777" w:rsidTr="00B47556">
        <w:trPr>
          <w:trHeight w:val="204"/>
        </w:trPr>
        <w:tc>
          <w:tcPr>
            <w:tcW w:w="9351" w:type="dxa"/>
            <w:gridSpan w:val="8"/>
            <w:shd w:val="clear" w:color="auto" w:fill="E8E8E8" w:themeFill="background2"/>
          </w:tcPr>
          <w:p w14:paraId="7698AB3B" w14:textId="77777777" w:rsidR="00543F4A" w:rsidRPr="00A554B7" w:rsidRDefault="00543F4A" w:rsidP="00B47556">
            <w:pPr>
              <w:rPr>
                <w:sz w:val="21"/>
                <w:szCs w:val="21"/>
                <w:lang w:val="fr-FR"/>
              </w:rPr>
            </w:pPr>
            <w:proofErr w:type="spellStart"/>
            <w:r w:rsidRPr="00A554B7">
              <w:rPr>
                <w:b/>
                <w:bCs/>
                <w:sz w:val="21"/>
                <w:szCs w:val="21"/>
                <w:lang w:val="fr-FR"/>
              </w:rPr>
              <w:t>Systemic</w:t>
            </w:r>
            <w:proofErr w:type="spellEnd"/>
            <w:r w:rsidRPr="00A554B7">
              <w:rPr>
                <w:b/>
                <w:b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A554B7">
              <w:rPr>
                <w:b/>
                <w:bCs/>
                <w:sz w:val="21"/>
                <w:szCs w:val="21"/>
                <w:lang w:val="fr-FR"/>
              </w:rPr>
              <w:t>solicited</w:t>
            </w:r>
            <w:proofErr w:type="spellEnd"/>
            <w:r w:rsidRPr="00A554B7">
              <w:rPr>
                <w:b/>
                <w:bCs/>
                <w:sz w:val="21"/>
                <w:szCs w:val="21"/>
                <w:lang w:val="fr-FR"/>
              </w:rPr>
              <w:t xml:space="preserve"> ADR (</w:t>
            </w:r>
            <w:proofErr w:type="spellStart"/>
            <w:r w:rsidRPr="00A554B7">
              <w:rPr>
                <w:b/>
                <w:bCs/>
                <w:sz w:val="21"/>
                <w:szCs w:val="21"/>
                <w:lang w:val="fr-FR"/>
              </w:rPr>
              <w:t>MedDRA</w:t>
            </w:r>
            <w:proofErr w:type="spellEnd"/>
            <w:r w:rsidRPr="00A554B7">
              <w:rPr>
                <w:b/>
                <w:bCs/>
                <w:sz w:val="21"/>
                <w:szCs w:val="21"/>
                <w:lang w:val="fr-FR"/>
              </w:rPr>
              <w:t xml:space="preserve"> PT)</w:t>
            </w:r>
          </w:p>
        </w:tc>
      </w:tr>
      <w:tr w:rsidR="00543F4A" w:rsidRPr="005A3131" w14:paraId="45D08484" w14:textId="77777777" w:rsidTr="00B47556">
        <w:trPr>
          <w:trHeight w:val="204"/>
        </w:trPr>
        <w:tc>
          <w:tcPr>
            <w:tcW w:w="1639" w:type="dxa"/>
          </w:tcPr>
          <w:p w14:paraId="166C9BCC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Arthralgia</w:t>
            </w:r>
            <w:proofErr w:type="spellEnd"/>
          </w:p>
        </w:tc>
        <w:tc>
          <w:tcPr>
            <w:tcW w:w="0" w:type="auto"/>
            <w:vAlign w:val="bottom"/>
          </w:tcPr>
          <w:p w14:paraId="5FA1ADF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36 (11.4)</w:t>
            </w:r>
          </w:p>
        </w:tc>
        <w:tc>
          <w:tcPr>
            <w:tcW w:w="0" w:type="auto"/>
            <w:vAlign w:val="bottom"/>
          </w:tcPr>
          <w:p w14:paraId="589C845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2 (5.1)</w:t>
            </w:r>
          </w:p>
        </w:tc>
        <w:tc>
          <w:tcPr>
            <w:tcW w:w="0" w:type="auto"/>
            <w:vAlign w:val="bottom"/>
          </w:tcPr>
          <w:p w14:paraId="078D2D9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4E1A874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179 (14.7)</w:t>
            </w:r>
          </w:p>
        </w:tc>
        <w:tc>
          <w:tcPr>
            <w:tcW w:w="0" w:type="auto"/>
            <w:vAlign w:val="bottom"/>
          </w:tcPr>
          <w:p w14:paraId="6AC4293F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34 (18.6)</w:t>
            </w:r>
          </w:p>
        </w:tc>
        <w:tc>
          <w:tcPr>
            <w:tcW w:w="0" w:type="auto"/>
            <w:vAlign w:val="bottom"/>
          </w:tcPr>
          <w:p w14:paraId="026F452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9 (31)</w:t>
            </w:r>
          </w:p>
        </w:tc>
        <w:tc>
          <w:tcPr>
            <w:tcW w:w="1133" w:type="dxa"/>
            <w:vAlign w:val="bottom"/>
          </w:tcPr>
          <w:p w14:paraId="01BCDF5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 (16.7)</w:t>
            </w:r>
          </w:p>
        </w:tc>
      </w:tr>
      <w:tr w:rsidR="00543F4A" w:rsidRPr="005A3131" w14:paraId="040F2E49" w14:textId="77777777" w:rsidTr="00B47556">
        <w:trPr>
          <w:trHeight w:val="204"/>
        </w:trPr>
        <w:tc>
          <w:tcPr>
            <w:tcW w:w="1639" w:type="dxa"/>
          </w:tcPr>
          <w:p w14:paraId="6B78951C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Chills</w:t>
            </w:r>
            <w:proofErr w:type="spellEnd"/>
          </w:p>
        </w:tc>
        <w:tc>
          <w:tcPr>
            <w:tcW w:w="0" w:type="auto"/>
            <w:vAlign w:val="bottom"/>
          </w:tcPr>
          <w:p w14:paraId="0BFD519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34 (10.8)</w:t>
            </w:r>
          </w:p>
        </w:tc>
        <w:tc>
          <w:tcPr>
            <w:tcW w:w="0" w:type="auto"/>
            <w:vAlign w:val="bottom"/>
          </w:tcPr>
          <w:p w14:paraId="102F5EB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4 (10.3)</w:t>
            </w:r>
          </w:p>
        </w:tc>
        <w:tc>
          <w:tcPr>
            <w:tcW w:w="0" w:type="auto"/>
            <w:vAlign w:val="bottom"/>
          </w:tcPr>
          <w:p w14:paraId="0451D5BF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5281C18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286 (23.6)</w:t>
            </w:r>
          </w:p>
        </w:tc>
        <w:tc>
          <w:tcPr>
            <w:tcW w:w="0" w:type="auto"/>
            <w:vAlign w:val="bottom"/>
          </w:tcPr>
          <w:p w14:paraId="56E91F6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39 (21.3)</w:t>
            </w:r>
          </w:p>
        </w:tc>
        <w:tc>
          <w:tcPr>
            <w:tcW w:w="0" w:type="auto"/>
            <w:vAlign w:val="bottom"/>
          </w:tcPr>
          <w:p w14:paraId="4867367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8 (27.6)</w:t>
            </w:r>
          </w:p>
        </w:tc>
        <w:tc>
          <w:tcPr>
            <w:tcW w:w="1133" w:type="dxa"/>
            <w:vAlign w:val="bottom"/>
          </w:tcPr>
          <w:p w14:paraId="3AA26BD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 (16.7)</w:t>
            </w:r>
          </w:p>
        </w:tc>
      </w:tr>
      <w:tr w:rsidR="00543F4A" w:rsidRPr="005A3131" w14:paraId="2A3F8FBA" w14:textId="77777777" w:rsidTr="00B47556">
        <w:trPr>
          <w:trHeight w:val="204"/>
        </w:trPr>
        <w:tc>
          <w:tcPr>
            <w:tcW w:w="1639" w:type="dxa"/>
          </w:tcPr>
          <w:p w14:paraId="556F5593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r w:rsidRPr="00141DA1">
              <w:rPr>
                <w:sz w:val="21"/>
                <w:szCs w:val="21"/>
              </w:rPr>
              <w:t>Fatigue</w:t>
            </w:r>
          </w:p>
        </w:tc>
        <w:tc>
          <w:tcPr>
            <w:tcW w:w="0" w:type="auto"/>
            <w:vAlign w:val="bottom"/>
          </w:tcPr>
          <w:p w14:paraId="2B32C4F1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93 (29.5)</w:t>
            </w:r>
          </w:p>
        </w:tc>
        <w:tc>
          <w:tcPr>
            <w:tcW w:w="0" w:type="auto"/>
            <w:vAlign w:val="bottom"/>
          </w:tcPr>
          <w:p w14:paraId="55BA118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1 (28.2)</w:t>
            </w:r>
          </w:p>
        </w:tc>
        <w:tc>
          <w:tcPr>
            <w:tcW w:w="0" w:type="auto"/>
            <w:vAlign w:val="bottom"/>
          </w:tcPr>
          <w:p w14:paraId="5E3FB99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4DC0BE1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501 (41.3)</w:t>
            </w:r>
          </w:p>
        </w:tc>
        <w:tc>
          <w:tcPr>
            <w:tcW w:w="0" w:type="auto"/>
            <w:vAlign w:val="bottom"/>
          </w:tcPr>
          <w:p w14:paraId="764A1E9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86 (47)</w:t>
            </w:r>
          </w:p>
        </w:tc>
        <w:tc>
          <w:tcPr>
            <w:tcW w:w="0" w:type="auto"/>
            <w:vAlign w:val="bottom"/>
          </w:tcPr>
          <w:p w14:paraId="1484B90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8 (62.1)</w:t>
            </w:r>
          </w:p>
        </w:tc>
        <w:tc>
          <w:tcPr>
            <w:tcW w:w="1133" w:type="dxa"/>
            <w:vAlign w:val="bottom"/>
          </w:tcPr>
          <w:p w14:paraId="42BB65D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33.3)</w:t>
            </w:r>
          </w:p>
        </w:tc>
      </w:tr>
      <w:tr w:rsidR="00543F4A" w:rsidRPr="005A3131" w14:paraId="5BEF2423" w14:textId="77777777" w:rsidTr="00B47556">
        <w:trPr>
          <w:trHeight w:val="204"/>
        </w:trPr>
        <w:tc>
          <w:tcPr>
            <w:tcW w:w="1639" w:type="dxa"/>
          </w:tcPr>
          <w:p w14:paraId="63798E23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Headache</w:t>
            </w:r>
            <w:proofErr w:type="spellEnd"/>
          </w:p>
        </w:tc>
        <w:tc>
          <w:tcPr>
            <w:tcW w:w="0" w:type="auto"/>
            <w:vAlign w:val="bottom"/>
          </w:tcPr>
          <w:p w14:paraId="494EBE1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75 (23.8)</w:t>
            </w:r>
          </w:p>
        </w:tc>
        <w:tc>
          <w:tcPr>
            <w:tcW w:w="0" w:type="auto"/>
            <w:vAlign w:val="bottom"/>
          </w:tcPr>
          <w:p w14:paraId="6CDE547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8 (20.5)</w:t>
            </w:r>
          </w:p>
        </w:tc>
        <w:tc>
          <w:tcPr>
            <w:tcW w:w="0" w:type="auto"/>
            <w:vAlign w:val="bottom"/>
          </w:tcPr>
          <w:p w14:paraId="285C0FB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6ED46E58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415 (34.2)</w:t>
            </w:r>
          </w:p>
        </w:tc>
        <w:tc>
          <w:tcPr>
            <w:tcW w:w="0" w:type="auto"/>
            <w:vAlign w:val="bottom"/>
          </w:tcPr>
          <w:p w14:paraId="669A180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66 (36.1)</w:t>
            </w:r>
          </w:p>
        </w:tc>
        <w:tc>
          <w:tcPr>
            <w:tcW w:w="0" w:type="auto"/>
            <w:vAlign w:val="bottom"/>
          </w:tcPr>
          <w:p w14:paraId="4097F01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3 (44.8)</w:t>
            </w:r>
          </w:p>
        </w:tc>
        <w:tc>
          <w:tcPr>
            <w:tcW w:w="1133" w:type="dxa"/>
            <w:vAlign w:val="bottom"/>
          </w:tcPr>
          <w:p w14:paraId="1FE2D41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3 (50)</w:t>
            </w:r>
          </w:p>
        </w:tc>
      </w:tr>
      <w:tr w:rsidR="00543F4A" w:rsidRPr="005A3131" w14:paraId="59B58AF4" w14:textId="77777777" w:rsidTr="00B47556">
        <w:trPr>
          <w:trHeight w:val="204"/>
        </w:trPr>
        <w:tc>
          <w:tcPr>
            <w:tcW w:w="1639" w:type="dxa"/>
          </w:tcPr>
          <w:p w14:paraId="004A2BE2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Malaise</w:t>
            </w:r>
            <w:proofErr w:type="spellEnd"/>
          </w:p>
        </w:tc>
        <w:tc>
          <w:tcPr>
            <w:tcW w:w="0" w:type="auto"/>
            <w:vAlign w:val="bottom"/>
          </w:tcPr>
          <w:p w14:paraId="3882366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65 (20.6)</w:t>
            </w:r>
          </w:p>
        </w:tc>
        <w:tc>
          <w:tcPr>
            <w:tcW w:w="0" w:type="auto"/>
            <w:vAlign w:val="bottom"/>
          </w:tcPr>
          <w:p w14:paraId="766EA55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7 (17.9)</w:t>
            </w:r>
          </w:p>
        </w:tc>
        <w:tc>
          <w:tcPr>
            <w:tcW w:w="0" w:type="auto"/>
            <w:vAlign w:val="bottom"/>
          </w:tcPr>
          <w:p w14:paraId="0DCA46F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1 (25)</w:t>
            </w:r>
          </w:p>
        </w:tc>
        <w:tc>
          <w:tcPr>
            <w:tcW w:w="0" w:type="auto"/>
            <w:vAlign w:val="bottom"/>
          </w:tcPr>
          <w:p w14:paraId="2410258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343 (28.3)</w:t>
            </w:r>
          </w:p>
        </w:tc>
        <w:tc>
          <w:tcPr>
            <w:tcW w:w="0" w:type="auto"/>
            <w:vAlign w:val="bottom"/>
          </w:tcPr>
          <w:p w14:paraId="1A7D6D3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60 (32.8)</w:t>
            </w:r>
          </w:p>
        </w:tc>
        <w:tc>
          <w:tcPr>
            <w:tcW w:w="0" w:type="auto"/>
            <w:vAlign w:val="bottom"/>
          </w:tcPr>
          <w:p w14:paraId="58D2918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2 (41.4)</w:t>
            </w:r>
          </w:p>
        </w:tc>
        <w:tc>
          <w:tcPr>
            <w:tcW w:w="1133" w:type="dxa"/>
            <w:vAlign w:val="bottom"/>
          </w:tcPr>
          <w:p w14:paraId="212669C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3 (50)</w:t>
            </w:r>
          </w:p>
        </w:tc>
      </w:tr>
      <w:tr w:rsidR="00543F4A" w:rsidRPr="005A3131" w14:paraId="20D77D4C" w14:textId="77777777" w:rsidTr="00B47556">
        <w:trPr>
          <w:trHeight w:val="204"/>
        </w:trPr>
        <w:tc>
          <w:tcPr>
            <w:tcW w:w="1639" w:type="dxa"/>
          </w:tcPr>
          <w:p w14:paraId="24A0964C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Myalgia</w:t>
            </w:r>
            <w:proofErr w:type="spellEnd"/>
          </w:p>
        </w:tc>
        <w:tc>
          <w:tcPr>
            <w:tcW w:w="0" w:type="auto"/>
            <w:vAlign w:val="bottom"/>
          </w:tcPr>
          <w:p w14:paraId="3FB2AB6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55 (17.5)</w:t>
            </w:r>
          </w:p>
        </w:tc>
        <w:tc>
          <w:tcPr>
            <w:tcW w:w="0" w:type="auto"/>
            <w:vAlign w:val="bottom"/>
          </w:tcPr>
          <w:p w14:paraId="4466D82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7 (17.9)</w:t>
            </w:r>
          </w:p>
        </w:tc>
        <w:tc>
          <w:tcPr>
            <w:tcW w:w="0" w:type="auto"/>
            <w:vAlign w:val="bottom"/>
          </w:tcPr>
          <w:p w14:paraId="387E1C91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3 (75)</w:t>
            </w:r>
          </w:p>
        </w:tc>
        <w:tc>
          <w:tcPr>
            <w:tcW w:w="0" w:type="auto"/>
            <w:vAlign w:val="bottom"/>
          </w:tcPr>
          <w:p w14:paraId="591AB17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383 (31.5)</w:t>
            </w:r>
          </w:p>
        </w:tc>
        <w:tc>
          <w:tcPr>
            <w:tcW w:w="0" w:type="auto"/>
            <w:vAlign w:val="bottom"/>
          </w:tcPr>
          <w:p w14:paraId="7016939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63 (34.4)</w:t>
            </w:r>
          </w:p>
        </w:tc>
        <w:tc>
          <w:tcPr>
            <w:tcW w:w="0" w:type="auto"/>
            <w:vAlign w:val="bottom"/>
          </w:tcPr>
          <w:p w14:paraId="2D2A047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14 (48.3)</w:t>
            </w:r>
          </w:p>
        </w:tc>
        <w:tc>
          <w:tcPr>
            <w:tcW w:w="1133" w:type="dxa"/>
            <w:vAlign w:val="bottom"/>
          </w:tcPr>
          <w:p w14:paraId="3FFB256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33.3)</w:t>
            </w:r>
          </w:p>
        </w:tc>
      </w:tr>
      <w:tr w:rsidR="00543F4A" w:rsidRPr="005A3131" w14:paraId="35CC9066" w14:textId="77777777" w:rsidTr="00B47556">
        <w:trPr>
          <w:trHeight w:val="204"/>
        </w:trPr>
        <w:tc>
          <w:tcPr>
            <w:tcW w:w="1639" w:type="dxa"/>
          </w:tcPr>
          <w:p w14:paraId="05EE9704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r w:rsidRPr="00141DA1">
              <w:rPr>
                <w:sz w:val="21"/>
                <w:szCs w:val="21"/>
              </w:rPr>
              <w:t>Nausea</w:t>
            </w:r>
          </w:p>
        </w:tc>
        <w:tc>
          <w:tcPr>
            <w:tcW w:w="0" w:type="auto"/>
            <w:vAlign w:val="bottom"/>
          </w:tcPr>
          <w:p w14:paraId="2D24361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33 (10.5)</w:t>
            </w:r>
          </w:p>
        </w:tc>
        <w:tc>
          <w:tcPr>
            <w:tcW w:w="0" w:type="auto"/>
            <w:vAlign w:val="bottom"/>
          </w:tcPr>
          <w:p w14:paraId="613BEEB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5 (12.8)</w:t>
            </w:r>
          </w:p>
        </w:tc>
        <w:tc>
          <w:tcPr>
            <w:tcW w:w="0" w:type="auto"/>
            <w:vAlign w:val="bottom"/>
          </w:tcPr>
          <w:p w14:paraId="5340CA13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7795299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130 (10.7)</w:t>
            </w:r>
          </w:p>
        </w:tc>
        <w:tc>
          <w:tcPr>
            <w:tcW w:w="0" w:type="auto"/>
            <w:vAlign w:val="bottom"/>
          </w:tcPr>
          <w:p w14:paraId="3068AAB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31 (16.9)</w:t>
            </w:r>
          </w:p>
        </w:tc>
        <w:tc>
          <w:tcPr>
            <w:tcW w:w="0" w:type="auto"/>
            <w:vAlign w:val="bottom"/>
          </w:tcPr>
          <w:p w14:paraId="3A6B19A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5 (17.2)</w:t>
            </w:r>
          </w:p>
        </w:tc>
        <w:tc>
          <w:tcPr>
            <w:tcW w:w="1133" w:type="dxa"/>
            <w:vAlign w:val="bottom"/>
          </w:tcPr>
          <w:p w14:paraId="39C42BAE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33.3)</w:t>
            </w:r>
          </w:p>
        </w:tc>
      </w:tr>
      <w:tr w:rsidR="00543F4A" w:rsidRPr="005A3131" w14:paraId="7FE299F6" w14:textId="77777777" w:rsidTr="00B47556">
        <w:trPr>
          <w:trHeight w:val="204"/>
        </w:trPr>
        <w:tc>
          <w:tcPr>
            <w:tcW w:w="1639" w:type="dxa"/>
          </w:tcPr>
          <w:p w14:paraId="03CC58E6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r w:rsidRPr="00141DA1">
              <w:rPr>
                <w:sz w:val="21"/>
                <w:szCs w:val="21"/>
              </w:rPr>
              <w:t xml:space="preserve">Body temperature </w:t>
            </w:r>
            <w:proofErr w:type="spellStart"/>
            <w:r w:rsidRPr="00141DA1">
              <w:rPr>
                <w:sz w:val="21"/>
                <w:szCs w:val="21"/>
              </w:rPr>
              <w:t>increased</w:t>
            </w:r>
            <w:proofErr w:type="spellEnd"/>
            <w:r w:rsidRPr="005A3131">
              <w:rPr>
                <w:sz w:val="21"/>
                <w:szCs w:val="21"/>
              </w:rPr>
              <w:t>+</w:t>
            </w:r>
          </w:p>
        </w:tc>
        <w:tc>
          <w:tcPr>
            <w:tcW w:w="0" w:type="auto"/>
            <w:vAlign w:val="bottom"/>
          </w:tcPr>
          <w:p w14:paraId="517B19BD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2 (3.8)</w:t>
            </w:r>
          </w:p>
        </w:tc>
        <w:tc>
          <w:tcPr>
            <w:tcW w:w="0" w:type="auto"/>
            <w:vAlign w:val="bottom"/>
          </w:tcPr>
          <w:p w14:paraId="7A974B9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2 (5.1)</w:t>
            </w:r>
          </w:p>
        </w:tc>
        <w:tc>
          <w:tcPr>
            <w:tcW w:w="0" w:type="auto"/>
            <w:vAlign w:val="bottom"/>
          </w:tcPr>
          <w:p w14:paraId="193CABB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479451B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92 (7.6)</w:t>
            </w:r>
          </w:p>
        </w:tc>
        <w:tc>
          <w:tcPr>
            <w:tcW w:w="0" w:type="auto"/>
            <w:vAlign w:val="bottom"/>
          </w:tcPr>
          <w:p w14:paraId="200EAE5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7 (3.8)</w:t>
            </w:r>
          </w:p>
        </w:tc>
        <w:tc>
          <w:tcPr>
            <w:tcW w:w="0" w:type="auto"/>
            <w:vAlign w:val="bottom"/>
          </w:tcPr>
          <w:p w14:paraId="6E4344E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5 (17.2)</w:t>
            </w:r>
          </w:p>
        </w:tc>
        <w:tc>
          <w:tcPr>
            <w:tcW w:w="1133" w:type="dxa"/>
            <w:vAlign w:val="bottom"/>
          </w:tcPr>
          <w:p w14:paraId="25B7311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</w:tr>
      <w:tr w:rsidR="00543F4A" w:rsidRPr="005A3131" w14:paraId="425BEA36" w14:textId="77777777" w:rsidTr="00B47556">
        <w:trPr>
          <w:trHeight w:val="204"/>
        </w:trPr>
        <w:tc>
          <w:tcPr>
            <w:tcW w:w="1639" w:type="dxa"/>
          </w:tcPr>
          <w:p w14:paraId="3339806F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Pyrexia</w:t>
            </w:r>
            <w:proofErr w:type="spellEnd"/>
            <w:r w:rsidRPr="005A3131">
              <w:rPr>
                <w:sz w:val="21"/>
                <w:szCs w:val="21"/>
              </w:rPr>
              <w:t>++</w:t>
            </w:r>
          </w:p>
        </w:tc>
        <w:tc>
          <w:tcPr>
            <w:tcW w:w="0" w:type="auto"/>
            <w:vAlign w:val="bottom"/>
          </w:tcPr>
          <w:p w14:paraId="4000E4C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16 (5.1)</w:t>
            </w:r>
          </w:p>
        </w:tc>
        <w:tc>
          <w:tcPr>
            <w:tcW w:w="0" w:type="auto"/>
            <w:vAlign w:val="bottom"/>
          </w:tcPr>
          <w:p w14:paraId="7D55D147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2 (5.1)</w:t>
            </w:r>
          </w:p>
        </w:tc>
        <w:tc>
          <w:tcPr>
            <w:tcW w:w="0" w:type="auto"/>
            <w:vAlign w:val="bottom"/>
          </w:tcPr>
          <w:p w14:paraId="604A7DF6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24CF393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151 (12.4)</w:t>
            </w:r>
          </w:p>
        </w:tc>
        <w:tc>
          <w:tcPr>
            <w:tcW w:w="0" w:type="auto"/>
            <w:vAlign w:val="bottom"/>
          </w:tcPr>
          <w:p w14:paraId="3CD377B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4 (13.1)</w:t>
            </w:r>
          </w:p>
        </w:tc>
        <w:tc>
          <w:tcPr>
            <w:tcW w:w="0" w:type="auto"/>
            <w:vAlign w:val="bottom"/>
          </w:tcPr>
          <w:p w14:paraId="17A51EF9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4 (13.8)</w:t>
            </w:r>
          </w:p>
        </w:tc>
        <w:tc>
          <w:tcPr>
            <w:tcW w:w="1133" w:type="dxa"/>
            <w:vAlign w:val="bottom"/>
          </w:tcPr>
          <w:p w14:paraId="34A1E85C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2 (33.3)</w:t>
            </w:r>
          </w:p>
        </w:tc>
      </w:tr>
      <w:tr w:rsidR="00543F4A" w:rsidRPr="005A3131" w14:paraId="2BCBCDBD" w14:textId="77777777" w:rsidTr="00B47556">
        <w:trPr>
          <w:trHeight w:val="204"/>
        </w:trPr>
        <w:tc>
          <w:tcPr>
            <w:tcW w:w="1639" w:type="dxa"/>
          </w:tcPr>
          <w:p w14:paraId="5B34FCD2" w14:textId="77777777" w:rsidR="00543F4A" w:rsidRPr="00141DA1" w:rsidRDefault="00543F4A" w:rsidP="00B47556">
            <w:pPr>
              <w:jc w:val="right"/>
              <w:rPr>
                <w:sz w:val="21"/>
                <w:szCs w:val="21"/>
              </w:rPr>
            </w:pPr>
            <w:proofErr w:type="spellStart"/>
            <w:r w:rsidRPr="00141DA1">
              <w:rPr>
                <w:sz w:val="21"/>
                <w:szCs w:val="21"/>
              </w:rPr>
              <w:t>Hyperpyrexia</w:t>
            </w:r>
            <w:proofErr w:type="spellEnd"/>
            <w:r w:rsidRPr="005A3131">
              <w:rPr>
                <w:sz w:val="21"/>
                <w:szCs w:val="21"/>
              </w:rPr>
              <w:t>+++</w:t>
            </w:r>
          </w:p>
        </w:tc>
        <w:tc>
          <w:tcPr>
            <w:tcW w:w="0" w:type="auto"/>
            <w:vAlign w:val="bottom"/>
          </w:tcPr>
          <w:p w14:paraId="1AD3F103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4FD1C912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B53D6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3E1B8E3B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2A0B6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422C4D58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FA2675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389FEFA0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bottom"/>
          </w:tcPr>
          <w:p w14:paraId="6AB8B1FA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  <w:tc>
          <w:tcPr>
            <w:tcW w:w="1133" w:type="dxa"/>
            <w:vAlign w:val="bottom"/>
          </w:tcPr>
          <w:p w14:paraId="4A90B064" w14:textId="77777777" w:rsidR="00543F4A" w:rsidRPr="00141DA1" w:rsidRDefault="00543F4A" w:rsidP="00B47556">
            <w:pPr>
              <w:jc w:val="center"/>
              <w:rPr>
                <w:sz w:val="21"/>
                <w:szCs w:val="21"/>
              </w:rPr>
            </w:pPr>
            <w:r w:rsidRPr="005A3131">
              <w:rPr>
                <w:sz w:val="21"/>
                <w:szCs w:val="21"/>
              </w:rPr>
              <w:t>0 (0)</w:t>
            </w:r>
          </w:p>
        </w:tc>
      </w:tr>
    </w:tbl>
    <w:p w14:paraId="44A0843B" w14:textId="77777777" w:rsidR="00543F4A" w:rsidRDefault="00543F4A" w:rsidP="00543F4A">
      <w:pPr>
        <w:rPr>
          <w:sz w:val="20"/>
          <w:szCs w:val="20"/>
        </w:rPr>
      </w:pPr>
      <w:r w:rsidRPr="00543F4A">
        <w:rPr>
          <w:sz w:val="20"/>
          <w:szCs w:val="20"/>
        </w:rPr>
        <w:t xml:space="preserve">In the </w:t>
      </w:r>
      <w:proofErr w:type="spellStart"/>
      <w:r w:rsidRPr="00543F4A">
        <w:rPr>
          <w:sz w:val="20"/>
          <w:szCs w:val="20"/>
        </w:rPr>
        <w:t>pregnant</w:t>
      </w:r>
      <w:proofErr w:type="spellEnd"/>
      <w:r w:rsidRPr="00543F4A">
        <w:rPr>
          <w:sz w:val="20"/>
          <w:szCs w:val="20"/>
        </w:rPr>
        <w:t xml:space="preserve"> </w:t>
      </w:r>
      <w:proofErr w:type="spellStart"/>
      <w:r w:rsidRPr="00543F4A">
        <w:rPr>
          <w:sz w:val="20"/>
          <w:szCs w:val="20"/>
        </w:rPr>
        <w:t>cohort</w:t>
      </w:r>
      <w:proofErr w:type="spellEnd"/>
      <w:r w:rsidRPr="00543F4A">
        <w:rPr>
          <w:sz w:val="20"/>
          <w:szCs w:val="20"/>
        </w:rPr>
        <w:t xml:space="preserve">, </w:t>
      </w:r>
      <w:proofErr w:type="spellStart"/>
      <w:r w:rsidRPr="00543F4A">
        <w:rPr>
          <w:sz w:val="20"/>
          <w:szCs w:val="20"/>
        </w:rPr>
        <w:t>there</w:t>
      </w:r>
      <w:proofErr w:type="spellEnd"/>
      <w:r w:rsidRPr="00543F4A">
        <w:rPr>
          <w:sz w:val="20"/>
          <w:szCs w:val="20"/>
        </w:rPr>
        <w:t xml:space="preserve"> </w:t>
      </w:r>
      <w:proofErr w:type="spellStart"/>
      <w:r w:rsidRPr="00543F4A">
        <w:rPr>
          <w:sz w:val="20"/>
          <w:szCs w:val="20"/>
        </w:rPr>
        <w:t>were</w:t>
      </w:r>
      <w:proofErr w:type="spellEnd"/>
      <w:r w:rsidRPr="00543F4A">
        <w:rPr>
          <w:sz w:val="20"/>
          <w:szCs w:val="20"/>
        </w:rPr>
        <w:t xml:space="preserve"> no </w:t>
      </w:r>
      <w:proofErr w:type="spellStart"/>
      <w:r w:rsidRPr="00543F4A">
        <w:rPr>
          <w:sz w:val="20"/>
          <w:szCs w:val="20"/>
        </w:rPr>
        <w:t>subjects</w:t>
      </w:r>
      <w:proofErr w:type="spellEnd"/>
      <w:r w:rsidRPr="00543F4A">
        <w:rPr>
          <w:sz w:val="20"/>
          <w:szCs w:val="20"/>
        </w:rPr>
        <w:t xml:space="preserve"> </w:t>
      </w:r>
      <w:proofErr w:type="spellStart"/>
      <w:r w:rsidRPr="00543F4A">
        <w:rPr>
          <w:sz w:val="20"/>
          <w:szCs w:val="20"/>
        </w:rPr>
        <w:t>with</w:t>
      </w:r>
      <w:proofErr w:type="spellEnd"/>
      <w:r w:rsidRPr="00543F4A">
        <w:rPr>
          <w:sz w:val="20"/>
          <w:szCs w:val="20"/>
        </w:rPr>
        <w:t xml:space="preserve"> </w:t>
      </w:r>
      <w:proofErr w:type="spellStart"/>
      <w:r w:rsidRPr="00543F4A">
        <w:rPr>
          <w:sz w:val="20"/>
          <w:szCs w:val="20"/>
        </w:rPr>
        <w:t>three</w:t>
      </w:r>
      <w:proofErr w:type="spellEnd"/>
      <w:r w:rsidRPr="00543F4A">
        <w:rPr>
          <w:sz w:val="20"/>
          <w:szCs w:val="20"/>
        </w:rPr>
        <w:t xml:space="preserve"> or more </w:t>
      </w:r>
      <w:proofErr w:type="spellStart"/>
      <w:r w:rsidRPr="00543F4A">
        <w:rPr>
          <w:sz w:val="20"/>
          <w:szCs w:val="20"/>
        </w:rPr>
        <w:t>comorbidities</w:t>
      </w:r>
      <w:proofErr w:type="spellEnd"/>
      <w:r w:rsidRPr="00543F4A">
        <w:rPr>
          <w:sz w:val="20"/>
          <w:szCs w:val="20"/>
        </w:rPr>
        <w:t>.</w:t>
      </w:r>
    </w:p>
    <w:p w14:paraId="6DB93340" w14:textId="4A3010A6" w:rsidR="00543F4A" w:rsidRPr="00DB0AA3" w:rsidRDefault="00543F4A" w:rsidP="00543F4A">
      <w:pPr>
        <w:rPr>
          <w:color w:val="000000" w:themeColor="text1"/>
          <w:sz w:val="20"/>
          <w:szCs w:val="20"/>
          <w:lang w:val="en-US"/>
        </w:rPr>
      </w:pPr>
      <w:r w:rsidRPr="00DB0AA3">
        <w:rPr>
          <w:color w:val="000000" w:themeColor="text1"/>
          <w:sz w:val="20"/>
          <w:szCs w:val="20"/>
          <w:lang w:val="en-US"/>
        </w:rPr>
        <w:t>Abbreviations: ADR = adverse drug reaction; MedDRA=Medical Dictionary for Regulatory Activities; PT=preferred term</w:t>
      </w:r>
    </w:p>
    <w:p w14:paraId="74BF3B27" w14:textId="77777777" w:rsidR="00543F4A" w:rsidRPr="00DB0AA3" w:rsidRDefault="00543F4A" w:rsidP="00543F4A">
      <w:pPr>
        <w:jc w:val="both"/>
        <w:rPr>
          <w:color w:val="000000" w:themeColor="text1"/>
          <w:sz w:val="20"/>
          <w:szCs w:val="20"/>
          <w:lang w:val="en-US"/>
        </w:rPr>
      </w:pPr>
      <w:r w:rsidRPr="00DB0AA3">
        <w:rPr>
          <w:color w:val="000000" w:themeColor="text1"/>
          <w:sz w:val="20"/>
          <w:szCs w:val="20"/>
          <w:lang w:val="en-US"/>
        </w:rPr>
        <w:t>*Local injection site reaction is defined as 2 or more of the following adverse reactions (redness, warmth, pain, swelling).</w:t>
      </w:r>
    </w:p>
    <w:p w14:paraId="674D4B0A" w14:textId="77777777" w:rsidR="00543F4A" w:rsidRPr="00DB0AA3" w:rsidRDefault="00543F4A" w:rsidP="00543F4A">
      <w:pPr>
        <w:jc w:val="both"/>
        <w:rPr>
          <w:sz w:val="20"/>
          <w:szCs w:val="20"/>
          <w:vertAlign w:val="superscript"/>
          <w:lang w:val="en-US"/>
        </w:rPr>
      </w:pPr>
      <w:r w:rsidRPr="00DB0AA3">
        <w:rPr>
          <w:sz w:val="20"/>
          <w:szCs w:val="20"/>
          <w:vertAlign w:val="superscript"/>
          <w:lang w:val="en-US"/>
        </w:rPr>
        <w:t>+</w:t>
      </w:r>
      <w:r w:rsidRPr="00DB0AA3">
        <w:rPr>
          <w:sz w:val="20"/>
          <w:szCs w:val="20"/>
          <w:lang w:val="en-US"/>
        </w:rPr>
        <w:t xml:space="preserve"> Body temperature increased is defined as body temperature between 37.5 and 37.9 degrees Celsius.</w:t>
      </w:r>
    </w:p>
    <w:p w14:paraId="1B44B2D9" w14:textId="77777777" w:rsidR="00543F4A" w:rsidRPr="00DB0AA3" w:rsidRDefault="00543F4A" w:rsidP="00543F4A">
      <w:pPr>
        <w:jc w:val="both"/>
        <w:rPr>
          <w:sz w:val="20"/>
          <w:szCs w:val="20"/>
          <w:vertAlign w:val="superscript"/>
          <w:lang w:val="en-US"/>
        </w:rPr>
      </w:pPr>
      <w:r w:rsidRPr="00DB0AA3">
        <w:rPr>
          <w:sz w:val="20"/>
          <w:szCs w:val="20"/>
          <w:vertAlign w:val="superscript"/>
          <w:lang w:val="en-US"/>
        </w:rPr>
        <w:t>++</w:t>
      </w:r>
      <w:r w:rsidRPr="00DB0AA3">
        <w:rPr>
          <w:sz w:val="20"/>
          <w:szCs w:val="20"/>
          <w:lang w:val="en-US"/>
        </w:rPr>
        <w:t xml:space="preserve"> Pyrexia is defined as body temperature between 38.0 and 40.4 degrees Celsius.</w:t>
      </w:r>
    </w:p>
    <w:p w14:paraId="358DFE1B" w14:textId="77777777" w:rsidR="00543F4A" w:rsidRPr="00DB0AA3" w:rsidRDefault="00543F4A" w:rsidP="00543F4A">
      <w:pPr>
        <w:jc w:val="both"/>
        <w:rPr>
          <w:rFonts w:eastAsiaTheme="minorEastAsia"/>
          <w:color w:val="000000" w:themeColor="text1"/>
          <w:sz w:val="20"/>
          <w:szCs w:val="20"/>
          <w:lang w:val="en-US"/>
        </w:rPr>
      </w:pPr>
      <w:r w:rsidRPr="00DB0AA3">
        <w:rPr>
          <w:sz w:val="20"/>
          <w:szCs w:val="20"/>
          <w:vertAlign w:val="superscript"/>
          <w:lang w:val="en-US"/>
        </w:rPr>
        <w:t>+++</w:t>
      </w:r>
      <w:r w:rsidRPr="00DB0AA3">
        <w:rPr>
          <w:sz w:val="20"/>
          <w:szCs w:val="20"/>
          <w:lang w:val="en-US"/>
        </w:rPr>
        <w:t xml:space="preserve"> Hyperpyrexia as body temperature at 40.5 and 42.0 degrees Celsius.</w:t>
      </w:r>
    </w:p>
    <w:p w14:paraId="61B58D6A" w14:textId="77777777" w:rsidR="00543F4A" w:rsidRDefault="00543F4A" w:rsidP="00543F4A">
      <w:pPr>
        <w:rPr>
          <w:color w:val="3E3D40"/>
          <w:sz w:val="20"/>
          <w:szCs w:val="20"/>
          <w:lang w:val="en-US" w:eastAsia="fr-FR"/>
        </w:rPr>
      </w:pPr>
    </w:p>
    <w:p w14:paraId="1D33B156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7B365452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3804508B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518EE85C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09754665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511D950C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436BD68F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578D5902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61D89FDF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6760194C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6C6DD920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40ED8707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72A3B748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68973DDF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62ED5BA2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42561533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5E9B97FB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</w:pPr>
    </w:p>
    <w:p w14:paraId="5ED4E948" w14:textId="77777777" w:rsidR="00C86255" w:rsidRDefault="00C86255" w:rsidP="00543F4A">
      <w:pPr>
        <w:rPr>
          <w:color w:val="3E3D40"/>
          <w:sz w:val="20"/>
          <w:szCs w:val="20"/>
          <w:lang w:val="en-US" w:eastAsia="fr-FR"/>
        </w:rPr>
        <w:sectPr w:rsidR="00C86255" w:rsidSect="00EE22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201D47" w14:textId="41A8BE75" w:rsidR="00F46021" w:rsidRPr="0087484A" w:rsidRDefault="00C86255" w:rsidP="0087484A">
      <w:pPr>
        <w:pStyle w:val="Titre1"/>
        <w:rPr>
          <w:rFonts w:ascii="Times New Roman" w:eastAsia="Times New Roman" w:hAnsi="Times New Roman" w:cs="Times New Roman"/>
          <w:color w:val="3E3D40"/>
          <w:sz w:val="24"/>
          <w:szCs w:val="24"/>
          <w:lang w:eastAsia="fr-FR"/>
        </w:rPr>
      </w:pPr>
      <w:bookmarkStart w:id="16" w:name="_Toc215003461"/>
      <w:r w:rsidRPr="0087484A">
        <w:rPr>
          <w:rFonts w:ascii="Times New Roman" w:hAnsi="Times New Roman" w:cs="Times New Roman"/>
          <w:b/>
          <w:bCs/>
          <w:color w:val="3E3D40"/>
          <w:sz w:val="24"/>
          <w:szCs w:val="24"/>
          <w:lang w:val="en-US" w:eastAsia="fr-FR"/>
        </w:rPr>
        <w:lastRenderedPageBreak/>
        <w:t>Supplementary Table 7:</w:t>
      </w:r>
      <w:r w:rsidR="00F46021" w:rsidRPr="0087484A">
        <w:rPr>
          <w:rFonts w:ascii="Times New Roman" w:hAnsi="Times New Roman" w:cs="Times New Roman"/>
          <w:color w:val="3E3D40"/>
          <w:sz w:val="24"/>
          <w:szCs w:val="24"/>
          <w:lang w:val="en-US" w:eastAsia="fr-FR"/>
        </w:rPr>
        <w:t xml:space="preserve"> </w:t>
      </w:r>
      <w:r w:rsidR="00F46021" w:rsidRPr="0087484A">
        <w:rPr>
          <w:rFonts w:ascii="Times New Roman" w:hAnsi="Times New Roman" w:cs="Times New Roman"/>
          <w:sz w:val="24"/>
          <w:szCs w:val="24"/>
        </w:rPr>
        <w:t xml:space="preserve">Adverse </w:t>
      </w:r>
      <w:proofErr w:type="spellStart"/>
      <w:r w:rsidR="00F46021" w:rsidRPr="0087484A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="00F46021" w:rsidRPr="008748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021" w:rsidRPr="0087484A">
        <w:rPr>
          <w:rFonts w:ascii="Times New Roman" w:hAnsi="Times New Roman" w:cs="Times New Roman"/>
          <w:sz w:val="24"/>
          <w:szCs w:val="24"/>
        </w:rPr>
        <w:t>reactions</w:t>
      </w:r>
      <w:proofErr w:type="spellEnd"/>
      <w:r w:rsidR="00F46021" w:rsidRPr="0087484A">
        <w:rPr>
          <w:rFonts w:ascii="Times New Roman" w:hAnsi="Times New Roman" w:cs="Times New Roman"/>
          <w:sz w:val="24"/>
          <w:szCs w:val="24"/>
        </w:rPr>
        <w:t xml:space="preserve"> (ADR) </w:t>
      </w:r>
      <w:proofErr w:type="spellStart"/>
      <w:r w:rsidR="00F46021" w:rsidRPr="0087484A">
        <w:rPr>
          <w:rFonts w:ascii="Times New Roman" w:hAnsi="Times New Roman" w:cs="Times New Roman"/>
          <w:sz w:val="24"/>
          <w:szCs w:val="24"/>
        </w:rPr>
        <w:t>stratif</w:t>
      </w:r>
      <w:r w:rsidR="0087484A">
        <w:rPr>
          <w:rFonts w:ascii="Times New Roman" w:hAnsi="Times New Roman" w:cs="Times New Roman"/>
          <w:sz w:val="24"/>
          <w:szCs w:val="24"/>
        </w:rPr>
        <w:t>i</w:t>
      </w:r>
      <w:r w:rsidR="00F46021" w:rsidRPr="0087484A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F46021" w:rsidRPr="0087484A">
        <w:rPr>
          <w:rFonts w:ascii="Times New Roman" w:eastAsia="Times New Roman" w:hAnsi="Times New Roman" w:cs="Times New Roman"/>
          <w:color w:val="3E3D40"/>
          <w:sz w:val="24"/>
          <w:szCs w:val="24"/>
          <w:lang w:eastAsia="fr-FR"/>
        </w:rPr>
        <w:t xml:space="preserve"> by </w:t>
      </w:r>
      <w:r w:rsidR="00F46021" w:rsidRPr="0087484A">
        <w:rPr>
          <w:rFonts w:ascii="Times New Roman" w:hAnsi="Times New Roman" w:cs="Times New Roman"/>
          <w:color w:val="3E3D40"/>
          <w:sz w:val="24"/>
          <w:szCs w:val="24"/>
          <w:lang w:eastAsia="fr-FR"/>
        </w:rPr>
        <w:t>c</w:t>
      </w:r>
      <w:r w:rsidR="00F46021" w:rsidRPr="0087484A">
        <w:rPr>
          <w:rFonts w:ascii="Times New Roman" w:eastAsia="Times New Roman" w:hAnsi="Times New Roman" w:cs="Times New Roman"/>
          <w:color w:val="3E3D40"/>
          <w:sz w:val="24"/>
          <w:szCs w:val="24"/>
          <w:lang w:eastAsia="fr-FR"/>
        </w:rPr>
        <w:t>ountry</w:t>
      </w:r>
      <w:bookmarkEnd w:id="16"/>
    </w:p>
    <w:p w14:paraId="7C100F2C" w14:textId="77777777" w:rsidR="00F46021" w:rsidRDefault="00F46021" w:rsidP="00F46021">
      <w:pPr>
        <w:rPr>
          <w:rFonts w:cstheme="minorHAnsi"/>
          <w:color w:val="3E3D40"/>
          <w:sz w:val="22"/>
          <w:szCs w:val="22"/>
          <w:lang w:eastAsia="fr-FR"/>
        </w:rPr>
      </w:pPr>
    </w:p>
    <w:tbl>
      <w:tblPr>
        <w:tblStyle w:val="Grilledutableau"/>
        <w:tblW w:w="1521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820"/>
        <w:gridCol w:w="739"/>
        <w:gridCol w:w="841"/>
        <w:gridCol w:w="718"/>
        <w:gridCol w:w="825"/>
        <w:gridCol w:w="876"/>
        <w:gridCol w:w="851"/>
        <w:gridCol w:w="992"/>
        <w:gridCol w:w="851"/>
        <w:gridCol w:w="850"/>
        <w:gridCol w:w="851"/>
        <w:gridCol w:w="850"/>
        <w:gridCol w:w="842"/>
        <w:gridCol w:w="759"/>
        <w:gridCol w:w="8"/>
        <w:gridCol w:w="801"/>
        <w:gridCol w:w="1181"/>
      </w:tblGrid>
      <w:tr w:rsidR="00F46021" w:rsidRPr="0025564E" w14:paraId="288F6BFC" w14:textId="77777777" w:rsidTr="00D1633D">
        <w:trPr>
          <w:trHeight w:val="163"/>
        </w:trPr>
        <w:tc>
          <w:tcPr>
            <w:tcW w:w="1560" w:type="dxa"/>
          </w:tcPr>
          <w:p w14:paraId="0F22F7C9" w14:textId="77777777" w:rsidR="00F46021" w:rsidRPr="0025564E" w:rsidRDefault="00F46021" w:rsidP="00D1633D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4B88839B" w14:textId="77777777" w:rsidR="00F46021" w:rsidRPr="0025564E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5564E">
              <w:rPr>
                <w:b/>
                <w:bCs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559" w:type="dxa"/>
            <w:gridSpan w:val="2"/>
          </w:tcPr>
          <w:p w14:paraId="4F2DA3E1" w14:textId="77777777" w:rsidR="00F46021" w:rsidRPr="0025564E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5564E">
              <w:rPr>
                <w:b/>
                <w:bCs/>
                <w:color w:val="000000" w:themeColor="text1"/>
                <w:sz w:val="18"/>
                <w:szCs w:val="18"/>
              </w:rPr>
              <w:t>Ireland</w:t>
            </w:r>
          </w:p>
        </w:tc>
        <w:tc>
          <w:tcPr>
            <w:tcW w:w="1701" w:type="dxa"/>
            <w:gridSpan w:val="2"/>
          </w:tcPr>
          <w:p w14:paraId="24F4CF06" w14:textId="77777777" w:rsidR="00F46021" w:rsidRPr="0025564E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5564E">
              <w:rPr>
                <w:b/>
                <w:bCs/>
                <w:color w:val="000000" w:themeColor="text1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843" w:type="dxa"/>
            <w:gridSpan w:val="2"/>
          </w:tcPr>
          <w:p w14:paraId="5EB6DC50" w14:textId="77777777" w:rsidR="00F46021" w:rsidRPr="0025564E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5564E">
              <w:rPr>
                <w:b/>
                <w:bCs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1701" w:type="dxa"/>
            <w:gridSpan w:val="2"/>
          </w:tcPr>
          <w:p w14:paraId="282EDFAD" w14:textId="77777777" w:rsidR="00F46021" w:rsidRPr="0025564E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5564E">
              <w:rPr>
                <w:b/>
                <w:bCs/>
                <w:color w:val="000000" w:themeColor="text1"/>
                <w:sz w:val="18"/>
                <w:szCs w:val="18"/>
              </w:rPr>
              <w:t>Romania</w:t>
            </w:r>
          </w:p>
        </w:tc>
        <w:tc>
          <w:tcPr>
            <w:tcW w:w="1701" w:type="dxa"/>
            <w:gridSpan w:val="2"/>
          </w:tcPr>
          <w:p w14:paraId="2947B7EE" w14:textId="77777777" w:rsidR="00F46021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609" w:type="dxa"/>
            <w:gridSpan w:val="3"/>
          </w:tcPr>
          <w:p w14:paraId="3F67F543" w14:textId="77777777" w:rsidR="00F46021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982" w:type="dxa"/>
            <w:gridSpan w:val="2"/>
          </w:tcPr>
          <w:p w14:paraId="1238CFFA" w14:textId="77777777" w:rsidR="00F46021" w:rsidRDefault="00F46021" w:rsidP="00D1633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United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Kindom</w:t>
            </w:r>
            <w:proofErr w:type="spellEnd"/>
          </w:p>
        </w:tc>
      </w:tr>
      <w:tr w:rsidR="00F46021" w:rsidRPr="0025564E" w14:paraId="2E2D5C9F" w14:textId="77777777" w:rsidTr="00D1633D">
        <w:trPr>
          <w:trHeight w:val="241"/>
        </w:trPr>
        <w:tc>
          <w:tcPr>
            <w:tcW w:w="1560" w:type="dxa"/>
            <w:shd w:val="clear" w:color="auto" w:fill="E8E8E8" w:themeFill="background2"/>
            <w:vAlign w:val="center"/>
          </w:tcPr>
          <w:p w14:paraId="212E64F0" w14:textId="77777777" w:rsidR="00F46021" w:rsidRPr="0025564E" w:rsidRDefault="00F46021" w:rsidP="00D1633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</w:tcPr>
          <w:p w14:paraId="0BE2FC1F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739" w:type="dxa"/>
          </w:tcPr>
          <w:p w14:paraId="1DEED5D4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41" w:type="dxa"/>
          </w:tcPr>
          <w:p w14:paraId="6E8DF211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718" w:type="dxa"/>
          </w:tcPr>
          <w:p w14:paraId="568C5E06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25" w:type="dxa"/>
          </w:tcPr>
          <w:p w14:paraId="620002F0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76" w:type="dxa"/>
          </w:tcPr>
          <w:p w14:paraId="357DAD92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51" w:type="dxa"/>
          </w:tcPr>
          <w:p w14:paraId="31788199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992" w:type="dxa"/>
          </w:tcPr>
          <w:p w14:paraId="77108FF6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51" w:type="dxa"/>
          </w:tcPr>
          <w:p w14:paraId="516FD836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50" w:type="dxa"/>
          </w:tcPr>
          <w:p w14:paraId="4AC67598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51" w:type="dxa"/>
          </w:tcPr>
          <w:p w14:paraId="3A9A2A3A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50" w:type="dxa"/>
          </w:tcPr>
          <w:p w14:paraId="4752BD06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42" w:type="dxa"/>
          </w:tcPr>
          <w:p w14:paraId="4C2A73BC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759" w:type="dxa"/>
          </w:tcPr>
          <w:p w14:paraId="13A6C3FF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809" w:type="dxa"/>
            <w:gridSpan w:val="2"/>
          </w:tcPr>
          <w:p w14:paraId="7FB9D929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1181" w:type="dxa"/>
          </w:tcPr>
          <w:p w14:paraId="17CCFDB2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non-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pregnant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cohort</w:t>
            </w:r>
            <w:proofErr w:type="spellEnd"/>
          </w:p>
        </w:tc>
      </w:tr>
      <w:tr w:rsidR="00F46021" w:rsidRPr="0025564E" w14:paraId="169EAF7D" w14:textId="77777777" w:rsidTr="00D1633D">
        <w:trPr>
          <w:trHeight w:val="241"/>
        </w:trPr>
        <w:tc>
          <w:tcPr>
            <w:tcW w:w="1560" w:type="dxa"/>
            <w:shd w:val="clear" w:color="auto" w:fill="E8E8E8" w:themeFill="background2"/>
            <w:vAlign w:val="center"/>
          </w:tcPr>
          <w:p w14:paraId="1D471A21" w14:textId="77777777" w:rsidR="00F46021" w:rsidRPr="0025564E" w:rsidRDefault="00F46021" w:rsidP="00D1633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20" w:type="dxa"/>
          </w:tcPr>
          <w:p w14:paraId="4BC219B6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39" w:type="dxa"/>
          </w:tcPr>
          <w:p w14:paraId="70613E05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726</w:t>
            </w:r>
          </w:p>
        </w:tc>
        <w:tc>
          <w:tcPr>
            <w:tcW w:w="841" w:type="dxa"/>
          </w:tcPr>
          <w:p w14:paraId="5D953D07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163 </w:t>
            </w:r>
          </w:p>
        </w:tc>
        <w:tc>
          <w:tcPr>
            <w:tcW w:w="718" w:type="dxa"/>
          </w:tcPr>
          <w:p w14:paraId="41530F15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5" w:type="dxa"/>
          </w:tcPr>
          <w:p w14:paraId="2A7674CB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76" w:type="dxa"/>
          </w:tcPr>
          <w:p w14:paraId="1D6B5342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851" w:type="dxa"/>
          </w:tcPr>
          <w:p w14:paraId="3965D7B4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1310EE3C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0B901F1C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3062833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51" w:type="dxa"/>
          </w:tcPr>
          <w:p w14:paraId="0E40FAC1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DE089DD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42" w:type="dxa"/>
          </w:tcPr>
          <w:p w14:paraId="5A15D5A0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759" w:type="dxa"/>
          </w:tcPr>
          <w:p w14:paraId="12B13C03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09" w:type="dxa"/>
            <w:gridSpan w:val="2"/>
          </w:tcPr>
          <w:p w14:paraId="3457ED3F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1" w:type="dxa"/>
          </w:tcPr>
          <w:p w14:paraId="2C355F88" w14:textId="77777777" w:rsidR="00F46021" w:rsidRPr="0025564E" w:rsidRDefault="00F46021" w:rsidP="00D1633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43</w:t>
            </w:r>
          </w:p>
        </w:tc>
      </w:tr>
      <w:tr w:rsidR="00F46021" w:rsidRPr="009515CF" w14:paraId="1ABDF2E1" w14:textId="77777777" w:rsidTr="00D1633D">
        <w:trPr>
          <w:trHeight w:val="241"/>
        </w:trPr>
        <w:tc>
          <w:tcPr>
            <w:tcW w:w="15215" w:type="dxa"/>
            <w:gridSpan w:val="18"/>
            <w:shd w:val="clear" w:color="auto" w:fill="E8E8E8" w:themeFill="background2"/>
            <w:vAlign w:val="center"/>
          </w:tcPr>
          <w:p w14:paraId="60BF0209" w14:textId="77777777" w:rsidR="00F46021" w:rsidRPr="00A554B7" w:rsidRDefault="00F46021" w:rsidP="00D1633D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25564E">
              <w:rPr>
                <w:b/>
                <w:bCs/>
                <w:color w:val="000000"/>
                <w:sz w:val="18"/>
                <w:szCs w:val="18"/>
                <w:lang w:val="en-GB"/>
              </w:rPr>
              <w:t>At least one solicited ADR</w:t>
            </w:r>
          </w:p>
        </w:tc>
      </w:tr>
      <w:tr w:rsidR="00F46021" w:rsidRPr="0025564E" w14:paraId="24CDDE41" w14:textId="77777777" w:rsidTr="00D1633D">
        <w:trPr>
          <w:trHeight w:val="222"/>
        </w:trPr>
        <w:tc>
          <w:tcPr>
            <w:tcW w:w="1560" w:type="dxa"/>
          </w:tcPr>
          <w:p w14:paraId="041B72E4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r w:rsidRPr="0025564E">
              <w:rPr>
                <w:sz w:val="18"/>
                <w:szCs w:val="18"/>
              </w:rPr>
              <w:t>Yes</w:t>
            </w:r>
          </w:p>
        </w:tc>
        <w:tc>
          <w:tcPr>
            <w:tcW w:w="820" w:type="dxa"/>
          </w:tcPr>
          <w:p w14:paraId="2C133D7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59.5)</w:t>
            </w:r>
          </w:p>
        </w:tc>
        <w:tc>
          <w:tcPr>
            <w:tcW w:w="739" w:type="dxa"/>
          </w:tcPr>
          <w:p w14:paraId="7928DCC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 (71.9)</w:t>
            </w:r>
          </w:p>
        </w:tc>
        <w:tc>
          <w:tcPr>
            <w:tcW w:w="841" w:type="dxa"/>
          </w:tcPr>
          <w:p w14:paraId="2FA9EDF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46.0)</w:t>
            </w:r>
          </w:p>
        </w:tc>
        <w:tc>
          <w:tcPr>
            <w:tcW w:w="718" w:type="dxa"/>
          </w:tcPr>
          <w:p w14:paraId="251B27B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0.0)</w:t>
            </w:r>
          </w:p>
        </w:tc>
        <w:tc>
          <w:tcPr>
            <w:tcW w:w="825" w:type="dxa"/>
          </w:tcPr>
          <w:p w14:paraId="1DCFBBE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64.4)</w:t>
            </w:r>
          </w:p>
        </w:tc>
        <w:tc>
          <w:tcPr>
            <w:tcW w:w="876" w:type="dxa"/>
          </w:tcPr>
          <w:p w14:paraId="456747C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 (74.4)</w:t>
            </w:r>
          </w:p>
        </w:tc>
        <w:tc>
          <w:tcPr>
            <w:tcW w:w="851" w:type="dxa"/>
          </w:tcPr>
          <w:p w14:paraId="2639A17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0.0)</w:t>
            </w:r>
          </w:p>
        </w:tc>
        <w:tc>
          <w:tcPr>
            <w:tcW w:w="992" w:type="dxa"/>
          </w:tcPr>
          <w:p w14:paraId="0BF43BF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66.7)</w:t>
            </w:r>
          </w:p>
        </w:tc>
        <w:tc>
          <w:tcPr>
            <w:tcW w:w="851" w:type="dxa"/>
          </w:tcPr>
          <w:p w14:paraId="33ACE4C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)</w:t>
            </w:r>
          </w:p>
        </w:tc>
        <w:tc>
          <w:tcPr>
            <w:tcW w:w="850" w:type="dxa"/>
          </w:tcPr>
          <w:p w14:paraId="0AD221D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83.3)</w:t>
            </w:r>
          </w:p>
        </w:tc>
        <w:tc>
          <w:tcPr>
            <w:tcW w:w="851" w:type="dxa"/>
          </w:tcPr>
          <w:p w14:paraId="3A6892F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)</w:t>
            </w:r>
          </w:p>
        </w:tc>
        <w:tc>
          <w:tcPr>
            <w:tcW w:w="850" w:type="dxa"/>
          </w:tcPr>
          <w:p w14:paraId="58D9E19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79.6)</w:t>
            </w:r>
          </w:p>
        </w:tc>
        <w:tc>
          <w:tcPr>
            <w:tcW w:w="842" w:type="dxa"/>
          </w:tcPr>
          <w:p w14:paraId="39B161D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67.9)</w:t>
            </w:r>
          </w:p>
        </w:tc>
        <w:tc>
          <w:tcPr>
            <w:tcW w:w="759" w:type="dxa"/>
          </w:tcPr>
          <w:p w14:paraId="650316B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  <w:tc>
          <w:tcPr>
            <w:tcW w:w="809" w:type="dxa"/>
            <w:gridSpan w:val="2"/>
          </w:tcPr>
          <w:p w14:paraId="428C8C9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0.0)</w:t>
            </w:r>
          </w:p>
        </w:tc>
        <w:tc>
          <w:tcPr>
            <w:tcW w:w="1181" w:type="dxa"/>
          </w:tcPr>
          <w:p w14:paraId="24F9F8E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65.0)</w:t>
            </w:r>
          </w:p>
        </w:tc>
      </w:tr>
      <w:tr w:rsidR="00F46021" w:rsidRPr="009515CF" w14:paraId="4E49BF36" w14:textId="77777777" w:rsidTr="00D1633D">
        <w:trPr>
          <w:trHeight w:val="222"/>
        </w:trPr>
        <w:tc>
          <w:tcPr>
            <w:tcW w:w="15215" w:type="dxa"/>
            <w:gridSpan w:val="18"/>
            <w:shd w:val="clear" w:color="auto" w:fill="E8E8E8" w:themeFill="background2"/>
            <w:vAlign w:val="center"/>
          </w:tcPr>
          <w:p w14:paraId="08D42986" w14:textId="77777777" w:rsidR="00F46021" w:rsidRPr="00A554B7" w:rsidRDefault="00F46021" w:rsidP="00D1633D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25564E">
              <w:rPr>
                <w:b/>
                <w:bCs/>
                <w:color w:val="000000"/>
                <w:sz w:val="18"/>
                <w:szCs w:val="18"/>
                <w:lang w:val="en-GB"/>
              </w:rPr>
              <w:t>Local solicited ADR (MedDRA PT)</w:t>
            </w:r>
          </w:p>
        </w:tc>
      </w:tr>
      <w:tr w:rsidR="00F46021" w:rsidRPr="0025564E" w14:paraId="397DF215" w14:textId="77777777" w:rsidTr="00D1633D">
        <w:trPr>
          <w:trHeight w:val="222"/>
        </w:trPr>
        <w:tc>
          <w:tcPr>
            <w:tcW w:w="1560" w:type="dxa"/>
          </w:tcPr>
          <w:p w14:paraId="7E396A08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Erythema</w:t>
            </w:r>
            <w:proofErr w:type="spellEnd"/>
          </w:p>
        </w:tc>
        <w:tc>
          <w:tcPr>
            <w:tcW w:w="820" w:type="dxa"/>
          </w:tcPr>
          <w:p w14:paraId="7BA5B8E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739" w:type="dxa"/>
            <w:vAlign w:val="bottom"/>
          </w:tcPr>
          <w:p w14:paraId="1FB45E4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43 (5.9)</w:t>
            </w:r>
          </w:p>
        </w:tc>
        <w:tc>
          <w:tcPr>
            <w:tcW w:w="841" w:type="dxa"/>
            <w:vAlign w:val="bottom"/>
          </w:tcPr>
          <w:p w14:paraId="6590845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8 (4.9)</w:t>
            </w:r>
          </w:p>
        </w:tc>
        <w:tc>
          <w:tcPr>
            <w:tcW w:w="718" w:type="dxa"/>
            <w:vAlign w:val="bottom"/>
          </w:tcPr>
          <w:p w14:paraId="74327F5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</w:tcPr>
          <w:p w14:paraId="504CC04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1 (1.7)</w:t>
            </w:r>
          </w:p>
        </w:tc>
        <w:tc>
          <w:tcPr>
            <w:tcW w:w="876" w:type="dxa"/>
            <w:vAlign w:val="bottom"/>
          </w:tcPr>
          <w:p w14:paraId="2B78D46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0 (7.2)</w:t>
            </w:r>
          </w:p>
        </w:tc>
        <w:tc>
          <w:tcPr>
            <w:tcW w:w="851" w:type="dxa"/>
            <w:vAlign w:val="bottom"/>
          </w:tcPr>
          <w:p w14:paraId="557A771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5637CC9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4 (19)</w:t>
            </w:r>
          </w:p>
        </w:tc>
        <w:tc>
          <w:tcPr>
            <w:tcW w:w="851" w:type="dxa"/>
            <w:vAlign w:val="bottom"/>
          </w:tcPr>
          <w:p w14:paraId="35B0231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413EA3E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5 (10.4)</w:t>
            </w:r>
          </w:p>
        </w:tc>
        <w:tc>
          <w:tcPr>
            <w:tcW w:w="851" w:type="dxa"/>
            <w:vAlign w:val="bottom"/>
          </w:tcPr>
          <w:p w14:paraId="1B220B5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0419D43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9 (16.7)</w:t>
            </w:r>
          </w:p>
        </w:tc>
        <w:tc>
          <w:tcPr>
            <w:tcW w:w="842" w:type="dxa"/>
            <w:vAlign w:val="bottom"/>
          </w:tcPr>
          <w:p w14:paraId="6DEED9A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6 (7.4)</w:t>
            </w:r>
          </w:p>
        </w:tc>
        <w:tc>
          <w:tcPr>
            <w:tcW w:w="759" w:type="dxa"/>
            <w:vAlign w:val="bottom"/>
          </w:tcPr>
          <w:p w14:paraId="7F20EB2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0 (0)</w:t>
            </w:r>
          </w:p>
        </w:tc>
        <w:tc>
          <w:tcPr>
            <w:tcW w:w="809" w:type="dxa"/>
            <w:gridSpan w:val="2"/>
            <w:vAlign w:val="bottom"/>
          </w:tcPr>
          <w:p w14:paraId="2CEA316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2F75139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5 (3.5)</w:t>
            </w:r>
          </w:p>
        </w:tc>
      </w:tr>
      <w:tr w:rsidR="00F46021" w:rsidRPr="0025564E" w14:paraId="5608DFF4" w14:textId="77777777" w:rsidTr="00D1633D">
        <w:trPr>
          <w:trHeight w:val="222"/>
        </w:trPr>
        <w:tc>
          <w:tcPr>
            <w:tcW w:w="1560" w:type="dxa"/>
          </w:tcPr>
          <w:p w14:paraId="2FBCE220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Haematoma</w:t>
            </w:r>
            <w:proofErr w:type="spellEnd"/>
          </w:p>
        </w:tc>
        <w:tc>
          <w:tcPr>
            <w:tcW w:w="820" w:type="dxa"/>
          </w:tcPr>
          <w:p w14:paraId="7C3BBEF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4)</w:t>
            </w:r>
          </w:p>
        </w:tc>
        <w:tc>
          <w:tcPr>
            <w:tcW w:w="739" w:type="dxa"/>
            <w:vAlign w:val="bottom"/>
          </w:tcPr>
          <w:p w14:paraId="1B18EAC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26 (3.6)</w:t>
            </w:r>
          </w:p>
        </w:tc>
        <w:tc>
          <w:tcPr>
            <w:tcW w:w="841" w:type="dxa"/>
            <w:vAlign w:val="bottom"/>
          </w:tcPr>
          <w:p w14:paraId="25F4D72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2 (1.2)</w:t>
            </w:r>
          </w:p>
        </w:tc>
        <w:tc>
          <w:tcPr>
            <w:tcW w:w="718" w:type="dxa"/>
            <w:vAlign w:val="bottom"/>
          </w:tcPr>
          <w:p w14:paraId="3CEE9F6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</w:tcPr>
          <w:p w14:paraId="2965062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1 (1.7)</w:t>
            </w:r>
          </w:p>
        </w:tc>
        <w:tc>
          <w:tcPr>
            <w:tcW w:w="876" w:type="dxa"/>
            <w:vAlign w:val="bottom"/>
          </w:tcPr>
          <w:p w14:paraId="23AA160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0 (2.4)</w:t>
            </w:r>
          </w:p>
        </w:tc>
        <w:tc>
          <w:tcPr>
            <w:tcW w:w="851" w:type="dxa"/>
            <w:vAlign w:val="bottom"/>
          </w:tcPr>
          <w:p w14:paraId="4F1C012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0065239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43140DD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73638F6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4D804CC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4E0E9F0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1.9)</w:t>
            </w:r>
          </w:p>
        </w:tc>
        <w:tc>
          <w:tcPr>
            <w:tcW w:w="842" w:type="dxa"/>
            <w:vAlign w:val="bottom"/>
          </w:tcPr>
          <w:p w14:paraId="21F87C0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4 (4.9)</w:t>
            </w:r>
          </w:p>
        </w:tc>
        <w:tc>
          <w:tcPr>
            <w:tcW w:w="759" w:type="dxa"/>
            <w:vAlign w:val="bottom"/>
          </w:tcPr>
          <w:p w14:paraId="54BA1AB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2 (12.5)</w:t>
            </w:r>
          </w:p>
        </w:tc>
        <w:tc>
          <w:tcPr>
            <w:tcW w:w="809" w:type="dxa"/>
            <w:gridSpan w:val="2"/>
            <w:vAlign w:val="bottom"/>
          </w:tcPr>
          <w:p w14:paraId="02A09F7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6712C47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6 (4.2)</w:t>
            </w:r>
          </w:p>
        </w:tc>
      </w:tr>
      <w:tr w:rsidR="00F46021" w:rsidRPr="0025564E" w14:paraId="1377342E" w14:textId="77777777" w:rsidTr="00D1633D">
        <w:trPr>
          <w:trHeight w:val="213"/>
        </w:trPr>
        <w:tc>
          <w:tcPr>
            <w:tcW w:w="1560" w:type="dxa"/>
          </w:tcPr>
          <w:p w14:paraId="2D847DBE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Induration</w:t>
            </w:r>
            <w:proofErr w:type="spellEnd"/>
          </w:p>
        </w:tc>
        <w:tc>
          <w:tcPr>
            <w:tcW w:w="820" w:type="dxa"/>
          </w:tcPr>
          <w:p w14:paraId="4ED89D4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739" w:type="dxa"/>
            <w:vAlign w:val="bottom"/>
          </w:tcPr>
          <w:p w14:paraId="671713B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5 (0.7)</w:t>
            </w:r>
          </w:p>
        </w:tc>
        <w:tc>
          <w:tcPr>
            <w:tcW w:w="841" w:type="dxa"/>
            <w:vAlign w:val="bottom"/>
          </w:tcPr>
          <w:p w14:paraId="7B5C730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0 (0)</w:t>
            </w:r>
          </w:p>
        </w:tc>
        <w:tc>
          <w:tcPr>
            <w:tcW w:w="718" w:type="dxa"/>
            <w:vAlign w:val="bottom"/>
          </w:tcPr>
          <w:p w14:paraId="24B4BC3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</w:tcPr>
          <w:p w14:paraId="44A45A9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0 (0)</w:t>
            </w:r>
          </w:p>
        </w:tc>
        <w:tc>
          <w:tcPr>
            <w:tcW w:w="876" w:type="dxa"/>
            <w:vAlign w:val="bottom"/>
          </w:tcPr>
          <w:p w14:paraId="70338AC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 (0.7)</w:t>
            </w:r>
          </w:p>
        </w:tc>
        <w:tc>
          <w:tcPr>
            <w:tcW w:w="851" w:type="dxa"/>
            <w:vAlign w:val="bottom"/>
          </w:tcPr>
          <w:p w14:paraId="045FB1D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663530F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21A504C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52B4CF8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7D89952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222CCF3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 (3.7)</w:t>
            </w:r>
          </w:p>
        </w:tc>
        <w:tc>
          <w:tcPr>
            <w:tcW w:w="842" w:type="dxa"/>
            <w:vAlign w:val="bottom"/>
          </w:tcPr>
          <w:p w14:paraId="2C16522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1.2)</w:t>
            </w:r>
          </w:p>
        </w:tc>
        <w:tc>
          <w:tcPr>
            <w:tcW w:w="759" w:type="dxa"/>
            <w:vAlign w:val="bottom"/>
          </w:tcPr>
          <w:p w14:paraId="6F5ADF4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0 (0)</w:t>
            </w:r>
          </w:p>
        </w:tc>
        <w:tc>
          <w:tcPr>
            <w:tcW w:w="809" w:type="dxa"/>
            <w:gridSpan w:val="2"/>
            <w:vAlign w:val="bottom"/>
          </w:tcPr>
          <w:p w14:paraId="0C34DF0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635D75A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0 (0)</w:t>
            </w:r>
          </w:p>
        </w:tc>
      </w:tr>
      <w:tr w:rsidR="00F46021" w:rsidRPr="0025564E" w14:paraId="603C5760" w14:textId="77777777" w:rsidTr="00D1633D">
        <w:trPr>
          <w:trHeight w:val="222"/>
        </w:trPr>
        <w:tc>
          <w:tcPr>
            <w:tcW w:w="1560" w:type="dxa"/>
          </w:tcPr>
          <w:p w14:paraId="5F197824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820" w:type="dxa"/>
          </w:tcPr>
          <w:p w14:paraId="6F22D61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1.6)</w:t>
            </w:r>
          </w:p>
        </w:tc>
        <w:tc>
          <w:tcPr>
            <w:tcW w:w="739" w:type="dxa"/>
            <w:vAlign w:val="bottom"/>
          </w:tcPr>
          <w:p w14:paraId="267C287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141 (19.4)</w:t>
            </w:r>
          </w:p>
        </w:tc>
        <w:tc>
          <w:tcPr>
            <w:tcW w:w="841" w:type="dxa"/>
            <w:vAlign w:val="bottom"/>
          </w:tcPr>
          <w:p w14:paraId="04293DA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13 (8)</w:t>
            </w:r>
          </w:p>
        </w:tc>
        <w:tc>
          <w:tcPr>
            <w:tcW w:w="718" w:type="dxa"/>
            <w:vAlign w:val="bottom"/>
          </w:tcPr>
          <w:p w14:paraId="3D2F73D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</w:tcPr>
          <w:p w14:paraId="607B7A6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4 (6.8)</w:t>
            </w:r>
          </w:p>
        </w:tc>
        <w:tc>
          <w:tcPr>
            <w:tcW w:w="876" w:type="dxa"/>
            <w:vAlign w:val="bottom"/>
          </w:tcPr>
          <w:p w14:paraId="7C12F0C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64 (15.5)</w:t>
            </w:r>
          </w:p>
        </w:tc>
        <w:tc>
          <w:tcPr>
            <w:tcW w:w="851" w:type="dxa"/>
            <w:vAlign w:val="bottom"/>
          </w:tcPr>
          <w:p w14:paraId="7DAC8AD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10)</w:t>
            </w:r>
          </w:p>
        </w:tc>
        <w:tc>
          <w:tcPr>
            <w:tcW w:w="992" w:type="dxa"/>
            <w:vAlign w:val="bottom"/>
          </w:tcPr>
          <w:p w14:paraId="5F58288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4 (19)</w:t>
            </w:r>
          </w:p>
        </w:tc>
        <w:tc>
          <w:tcPr>
            <w:tcW w:w="851" w:type="dxa"/>
            <w:vAlign w:val="bottom"/>
          </w:tcPr>
          <w:p w14:paraId="5416F68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0FFCFAE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8 (16.7)</w:t>
            </w:r>
          </w:p>
        </w:tc>
        <w:tc>
          <w:tcPr>
            <w:tcW w:w="851" w:type="dxa"/>
            <w:vAlign w:val="bottom"/>
          </w:tcPr>
          <w:p w14:paraId="77314F0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39B259E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7 (31.5)</w:t>
            </w:r>
          </w:p>
        </w:tc>
        <w:tc>
          <w:tcPr>
            <w:tcW w:w="842" w:type="dxa"/>
            <w:vAlign w:val="bottom"/>
          </w:tcPr>
          <w:p w14:paraId="0A2EAA0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2 (27.2)</w:t>
            </w:r>
          </w:p>
        </w:tc>
        <w:tc>
          <w:tcPr>
            <w:tcW w:w="759" w:type="dxa"/>
            <w:vAlign w:val="bottom"/>
          </w:tcPr>
          <w:p w14:paraId="3B3DF5E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4 (25)</w:t>
            </w:r>
          </w:p>
        </w:tc>
        <w:tc>
          <w:tcPr>
            <w:tcW w:w="809" w:type="dxa"/>
            <w:gridSpan w:val="2"/>
            <w:vAlign w:val="bottom"/>
          </w:tcPr>
          <w:p w14:paraId="5310A36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405A38A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10 (7)</w:t>
            </w:r>
          </w:p>
        </w:tc>
      </w:tr>
      <w:tr w:rsidR="00F46021" w:rsidRPr="0025564E" w14:paraId="6203E7EE" w14:textId="77777777" w:rsidTr="00D1633D">
        <w:trPr>
          <w:trHeight w:val="222"/>
        </w:trPr>
        <w:tc>
          <w:tcPr>
            <w:tcW w:w="1560" w:type="dxa"/>
          </w:tcPr>
          <w:p w14:paraId="05F0EF9F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r w:rsidRPr="0025564E">
              <w:rPr>
                <w:sz w:val="18"/>
                <w:szCs w:val="18"/>
              </w:rPr>
              <w:t>Pain</w:t>
            </w:r>
          </w:p>
        </w:tc>
        <w:tc>
          <w:tcPr>
            <w:tcW w:w="820" w:type="dxa"/>
          </w:tcPr>
          <w:p w14:paraId="07254FE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5.9)</w:t>
            </w:r>
          </w:p>
        </w:tc>
        <w:tc>
          <w:tcPr>
            <w:tcW w:w="739" w:type="dxa"/>
            <w:vAlign w:val="bottom"/>
          </w:tcPr>
          <w:p w14:paraId="3D76F9A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349 (48.1)</w:t>
            </w:r>
          </w:p>
        </w:tc>
        <w:tc>
          <w:tcPr>
            <w:tcW w:w="841" w:type="dxa"/>
            <w:vAlign w:val="bottom"/>
          </w:tcPr>
          <w:p w14:paraId="18555AD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47 (28.8)</w:t>
            </w:r>
          </w:p>
        </w:tc>
        <w:tc>
          <w:tcPr>
            <w:tcW w:w="718" w:type="dxa"/>
            <w:vAlign w:val="bottom"/>
          </w:tcPr>
          <w:p w14:paraId="1D8B6AD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10)</w:t>
            </w:r>
          </w:p>
        </w:tc>
        <w:tc>
          <w:tcPr>
            <w:tcW w:w="825" w:type="dxa"/>
          </w:tcPr>
          <w:p w14:paraId="088D6C9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26 (44.1)</w:t>
            </w:r>
          </w:p>
        </w:tc>
        <w:tc>
          <w:tcPr>
            <w:tcW w:w="876" w:type="dxa"/>
            <w:vAlign w:val="bottom"/>
          </w:tcPr>
          <w:p w14:paraId="348B3A6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06 (49.8)</w:t>
            </w:r>
          </w:p>
        </w:tc>
        <w:tc>
          <w:tcPr>
            <w:tcW w:w="851" w:type="dxa"/>
            <w:vAlign w:val="bottom"/>
          </w:tcPr>
          <w:p w14:paraId="5C4BD2E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3 (30)</w:t>
            </w:r>
          </w:p>
        </w:tc>
        <w:tc>
          <w:tcPr>
            <w:tcW w:w="992" w:type="dxa"/>
            <w:vAlign w:val="bottom"/>
          </w:tcPr>
          <w:p w14:paraId="63E6300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5 (23.8)</w:t>
            </w:r>
          </w:p>
        </w:tc>
        <w:tc>
          <w:tcPr>
            <w:tcW w:w="851" w:type="dxa"/>
            <w:vAlign w:val="bottom"/>
          </w:tcPr>
          <w:p w14:paraId="10CD1CB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3 (100)</w:t>
            </w:r>
          </w:p>
        </w:tc>
        <w:tc>
          <w:tcPr>
            <w:tcW w:w="850" w:type="dxa"/>
            <w:vAlign w:val="bottom"/>
          </w:tcPr>
          <w:p w14:paraId="27D262D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1 (64.6)</w:t>
            </w:r>
          </w:p>
        </w:tc>
        <w:tc>
          <w:tcPr>
            <w:tcW w:w="851" w:type="dxa"/>
            <w:vAlign w:val="bottom"/>
          </w:tcPr>
          <w:p w14:paraId="4D273A0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 (66.7)</w:t>
            </w:r>
          </w:p>
        </w:tc>
        <w:tc>
          <w:tcPr>
            <w:tcW w:w="850" w:type="dxa"/>
            <w:vAlign w:val="bottom"/>
          </w:tcPr>
          <w:p w14:paraId="74E93F6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0 (55.6)</w:t>
            </w:r>
          </w:p>
        </w:tc>
        <w:tc>
          <w:tcPr>
            <w:tcW w:w="842" w:type="dxa"/>
            <w:vAlign w:val="bottom"/>
          </w:tcPr>
          <w:p w14:paraId="3331789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40 (49.4)</w:t>
            </w:r>
          </w:p>
        </w:tc>
        <w:tc>
          <w:tcPr>
            <w:tcW w:w="759" w:type="dxa"/>
            <w:vAlign w:val="bottom"/>
          </w:tcPr>
          <w:p w14:paraId="0BEBA7D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9 (56.3)</w:t>
            </w:r>
          </w:p>
        </w:tc>
        <w:tc>
          <w:tcPr>
            <w:tcW w:w="809" w:type="dxa"/>
            <w:gridSpan w:val="2"/>
            <w:vAlign w:val="bottom"/>
          </w:tcPr>
          <w:p w14:paraId="6A9300C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2490CC8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56 (39.2)</w:t>
            </w:r>
          </w:p>
        </w:tc>
      </w:tr>
      <w:tr w:rsidR="00F46021" w:rsidRPr="0025564E" w14:paraId="3793E8B9" w14:textId="77777777" w:rsidTr="00D1633D">
        <w:trPr>
          <w:trHeight w:val="222"/>
        </w:trPr>
        <w:tc>
          <w:tcPr>
            <w:tcW w:w="1560" w:type="dxa"/>
          </w:tcPr>
          <w:p w14:paraId="4AE583D4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Pruritus</w:t>
            </w:r>
            <w:proofErr w:type="spellEnd"/>
          </w:p>
        </w:tc>
        <w:tc>
          <w:tcPr>
            <w:tcW w:w="820" w:type="dxa"/>
          </w:tcPr>
          <w:p w14:paraId="61FF4B3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739" w:type="dxa"/>
            <w:vAlign w:val="bottom"/>
          </w:tcPr>
          <w:p w14:paraId="19F51F6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29 (4)</w:t>
            </w:r>
          </w:p>
        </w:tc>
        <w:tc>
          <w:tcPr>
            <w:tcW w:w="841" w:type="dxa"/>
            <w:vAlign w:val="bottom"/>
          </w:tcPr>
          <w:p w14:paraId="6BC167A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5 (3.1)</w:t>
            </w:r>
          </w:p>
        </w:tc>
        <w:tc>
          <w:tcPr>
            <w:tcW w:w="718" w:type="dxa"/>
            <w:vAlign w:val="bottom"/>
          </w:tcPr>
          <w:p w14:paraId="75B2AAA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</w:tcPr>
          <w:p w14:paraId="624A27B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0 (0)</w:t>
            </w:r>
          </w:p>
        </w:tc>
        <w:tc>
          <w:tcPr>
            <w:tcW w:w="876" w:type="dxa"/>
            <w:vAlign w:val="bottom"/>
          </w:tcPr>
          <w:p w14:paraId="51E3010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1 (5.1)</w:t>
            </w:r>
          </w:p>
        </w:tc>
        <w:tc>
          <w:tcPr>
            <w:tcW w:w="851" w:type="dxa"/>
            <w:vAlign w:val="bottom"/>
          </w:tcPr>
          <w:p w14:paraId="0CAB706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28046A8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4.8)</w:t>
            </w:r>
          </w:p>
        </w:tc>
        <w:tc>
          <w:tcPr>
            <w:tcW w:w="851" w:type="dxa"/>
            <w:vAlign w:val="bottom"/>
          </w:tcPr>
          <w:p w14:paraId="4C78671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4218666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2.1)</w:t>
            </w:r>
          </w:p>
        </w:tc>
        <w:tc>
          <w:tcPr>
            <w:tcW w:w="851" w:type="dxa"/>
            <w:vAlign w:val="bottom"/>
          </w:tcPr>
          <w:p w14:paraId="3D1C5C7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0414618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8 (14.8)</w:t>
            </w:r>
          </w:p>
        </w:tc>
        <w:tc>
          <w:tcPr>
            <w:tcW w:w="842" w:type="dxa"/>
            <w:vAlign w:val="bottom"/>
          </w:tcPr>
          <w:p w14:paraId="1CED59A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4 (4.9)</w:t>
            </w:r>
          </w:p>
        </w:tc>
        <w:tc>
          <w:tcPr>
            <w:tcW w:w="759" w:type="dxa"/>
            <w:vAlign w:val="bottom"/>
          </w:tcPr>
          <w:p w14:paraId="5894E93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1 (6.3)</w:t>
            </w:r>
          </w:p>
        </w:tc>
        <w:tc>
          <w:tcPr>
            <w:tcW w:w="809" w:type="dxa"/>
            <w:gridSpan w:val="2"/>
            <w:vAlign w:val="bottom"/>
          </w:tcPr>
          <w:p w14:paraId="63C4518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7D79753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5 (3.5)</w:t>
            </w:r>
          </w:p>
        </w:tc>
      </w:tr>
      <w:tr w:rsidR="00F46021" w:rsidRPr="0025564E" w14:paraId="1F3B9E6A" w14:textId="77777777" w:rsidTr="00D1633D">
        <w:trPr>
          <w:trHeight w:val="222"/>
        </w:trPr>
        <w:tc>
          <w:tcPr>
            <w:tcW w:w="1560" w:type="dxa"/>
          </w:tcPr>
          <w:p w14:paraId="4053DE31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r w:rsidRPr="0025564E">
              <w:rPr>
                <w:sz w:val="18"/>
                <w:szCs w:val="18"/>
              </w:rPr>
              <w:t xml:space="preserve"> Local reaction*</w:t>
            </w:r>
          </w:p>
        </w:tc>
        <w:tc>
          <w:tcPr>
            <w:tcW w:w="820" w:type="dxa"/>
          </w:tcPr>
          <w:p w14:paraId="6C7FE79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739" w:type="dxa"/>
            <w:vAlign w:val="bottom"/>
          </w:tcPr>
          <w:p w14:paraId="01E4C4B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0 (0)</w:t>
            </w:r>
          </w:p>
        </w:tc>
        <w:tc>
          <w:tcPr>
            <w:tcW w:w="841" w:type="dxa"/>
            <w:vAlign w:val="bottom"/>
          </w:tcPr>
          <w:p w14:paraId="405B0B6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0 (0)</w:t>
            </w:r>
          </w:p>
        </w:tc>
        <w:tc>
          <w:tcPr>
            <w:tcW w:w="718" w:type="dxa"/>
            <w:vAlign w:val="bottom"/>
          </w:tcPr>
          <w:p w14:paraId="7FD22CD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</w:tcPr>
          <w:p w14:paraId="3D100A1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0 (0)</w:t>
            </w:r>
          </w:p>
        </w:tc>
        <w:tc>
          <w:tcPr>
            <w:tcW w:w="876" w:type="dxa"/>
            <w:vAlign w:val="bottom"/>
          </w:tcPr>
          <w:p w14:paraId="2B5F7B6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 (0.5)</w:t>
            </w:r>
          </w:p>
        </w:tc>
        <w:tc>
          <w:tcPr>
            <w:tcW w:w="851" w:type="dxa"/>
            <w:vAlign w:val="bottom"/>
          </w:tcPr>
          <w:p w14:paraId="090E0BF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7AEDCBA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0FA9FBF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07330A3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4C1BCCA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6185FE8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42" w:type="dxa"/>
            <w:vAlign w:val="bottom"/>
          </w:tcPr>
          <w:p w14:paraId="6C814F5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759" w:type="dxa"/>
            <w:vAlign w:val="bottom"/>
          </w:tcPr>
          <w:p w14:paraId="37CC8F9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0 (0)</w:t>
            </w:r>
          </w:p>
        </w:tc>
        <w:tc>
          <w:tcPr>
            <w:tcW w:w="809" w:type="dxa"/>
            <w:gridSpan w:val="2"/>
            <w:vAlign w:val="bottom"/>
          </w:tcPr>
          <w:p w14:paraId="3DADAAD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4A7FADC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0 (0)</w:t>
            </w:r>
          </w:p>
        </w:tc>
      </w:tr>
      <w:tr w:rsidR="00F46021" w:rsidRPr="0025564E" w14:paraId="58BDF97B" w14:textId="77777777" w:rsidTr="00D1633D">
        <w:trPr>
          <w:trHeight w:val="222"/>
        </w:trPr>
        <w:tc>
          <w:tcPr>
            <w:tcW w:w="1560" w:type="dxa"/>
          </w:tcPr>
          <w:p w14:paraId="4D391589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Swelling</w:t>
            </w:r>
            <w:proofErr w:type="spellEnd"/>
          </w:p>
        </w:tc>
        <w:tc>
          <w:tcPr>
            <w:tcW w:w="820" w:type="dxa"/>
          </w:tcPr>
          <w:p w14:paraId="21FBF81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6.2)</w:t>
            </w:r>
          </w:p>
        </w:tc>
        <w:tc>
          <w:tcPr>
            <w:tcW w:w="739" w:type="dxa"/>
            <w:vAlign w:val="bottom"/>
          </w:tcPr>
          <w:p w14:paraId="5A6A7E7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155 (21.3)</w:t>
            </w:r>
          </w:p>
        </w:tc>
        <w:tc>
          <w:tcPr>
            <w:tcW w:w="841" w:type="dxa"/>
            <w:vAlign w:val="bottom"/>
          </w:tcPr>
          <w:p w14:paraId="4281DCA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10 (6.1)</w:t>
            </w:r>
          </w:p>
        </w:tc>
        <w:tc>
          <w:tcPr>
            <w:tcW w:w="718" w:type="dxa"/>
            <w:vAlign w:val="bottom"/>
          </w:tcPr>
          <w:p w14:paraId="0AFB4C4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</w:tcPr>
          <w:p w14:paraId="65A96C6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4 (6.8)</w:t>
            </w:r>
          </w:p>
        </w:tc>
        <w:tc>
          <w:tcPr>
            <w:tcW w:w="876" w:type="dxa"/>
            <w:vAlign w:val="bottom"/>
          </w:tcPr>
          <w:p w14:paraId="2FB0588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81 (19.6)</w:t>
            </w:r>
          </w:p>
        </w:tc>
        <w:tc>
          <w:tcPr>
            <w:tcW w:w="851" w:type="dxa"/>
            <w:vAlign w:val="bottom"/>
          </w:tcPr>
          <w:p w14:paraId="1B40F3D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 (20)</w:t>
            </w:r>
          </w:p>
        </w:tc>
        <w:tc>
          <w:tcPr>
            <w:tcW w:w="992" w:type="dxa"/>
            <w:vAlign w:val="bottom"/>
          </w:tcPr>
          <w:p w14:paraId="25D7F6F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6 (28.6)</w:t>
            </w:r>
          </w:p>
        </w:tc>
        <w:tc>
          <w:tcPr>
            <w:tcW w:w="851" w:type="dxa"/>
            <w:vAlign w:val="bottom"/>
          </w:tcPr>
          <w:p w14:paraId="692A5CD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1938684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5 (10.4)</w:t>
            </w:r>
          </w:p>
        </w:tc>
        <w:tc>
          <w:tcPr>
            <w:tcW w:w="851" w:type="dxa"/>
            <w:vAlign w:val="bottom"/>
          </w:tcPr>
          <w:p w14:paraId="2405C3F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0C3B8F7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8 (33.3)</w:t>
            </w:r>
          </w:p>
        </w:tc>
        <w:tc>
          <w:tcPr>
            <w:tcW w:w="842" w:type="dxa"/>
            <w:vAlign w:val="bottom"/>
          </w:tcPr>
          <w:p w14:paraId="63FC36B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3 (16)</w:t>
            </w:r>
          </w:p>
        </w:tc>
        <w:tc>
          <w:tcPr>
            <w:tcW w:w="759" w:type="dxa"/>
            <w:vAlign w:val="bottom"/>
          </w:tcPr>
          <w:p w14:paraId="5DCC5DA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2 (12.5)</w:t>
            </w:r>
          </w:p>
        </w:tc>
        <w:tc>
          <w:tcPr>
            <w:tcW w:w="809" w:type="dxa"/>
            <w:gridSpan w:val="2"/>
            <w:vAlign w:val="bottom"/>
          </w:tcPr>
          <w:p w14:paraId="0430BE1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5CF9083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13 (9.1)</w:t>
            </w:r>
          </w:p>
        </w:tc>
      </w:tr>
      <w:tr w:rsidR="00F46021" w:rsidRPr="0025564E" w14:paraId="2F14F4B6" w14:textId="77777777" w:rsidTr="00D1633D">
        <w:trPr>
          <w:trHeight w:val="222"/>
        </w:trPr>
        <w:tc>
          <w:tcPr>
            <w:tcW w:w="1560" w:type="dxa"/>
          </w:tcPr>
          <w:p w14:paraId="0B18BE0D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Warmth</w:t>
            </w:r>
            <w:proofErr w:type="spellEnd"/>
          </w:p>
        </w:tc>
        <w:tc>
          <w:tcPr>
            <w:tcW w:w="820" w:type="dxa"/>
          </w:tcPr>
          <w:p w14:paraId="4F3FAE7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4)</w:t>
            </w:r>
          </w:p>
        </w:tc>
        <w:tc>
          <w:tcPr>
            <w:tcW w:w="739" w:type="dxa"/>
            <w:vAlign w:val="bottom"/>
          </w:tcPr>
          <w:p w14:paraId="59142E5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47 (6.5)</w:t>
            </w:r>
          </w:p>
        </w:tc>
        <w:tc>
          <w:tcPr>
            <w:tcW w:w="841" w:type="dxa"/>
            <w:vAlign w:val="bottom"/>
          </w:tcPr>
          <w:p w14:paraId="7641D0A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8 (4.9)</w:t>
            </w:r>
          </w:p>
        </w:tc>
        <w:tc>
          <w:tcPr>
            <w:tcW w:w="718" w:type="dxa"/>
            <w:vAlign w:val="bottom"/>
          </w:tcPr>
          <w:p w14:paraId="55EDD6A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10)</w:t>
            </w:r>
          </w:p>
        </w:tc>
        <w:tc>
          <w:tcPr>
            <w:tcW w:w="825" w:type="dxa"/>
          </w:tcPr>
          <w:p w14:paraId="2051A66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2 (3.4)</w:t>
            </w:r>
          </w:p>
        </w:tc>
        <w:tc>
          <w:tcPr>
            <w:tcW w:w="876" w:type="dxa"/>
            <w:vAlign w:val="bottom"/>
          </w:tcPr>
          <w:p w14:paraId="7769AB6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2 (5.3)</w:t>
            </w:r>
          </w:p>
        </w:tc>
        <w:tc>
          <w:tcPr>
            <w:tcW w:w="851" w:type="dxa"/>
            <w:vAlign w:val="bottom"/>
          </w:tcPr>
          <w:p w14:paraId="2BE1CDD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10)</w:t>
            </w:r>
          </w:p>
        </w:tc>
        <w:tc>
          <w:tcPr>
            <w:tcW w:w="992" w:type="dxa"/>
            <w:vAlign w:val="bottom"/>
          </w:tcPr>
          <w:p w14:paraId="10A34E5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 (14.3)</w:t>
            </w:r>
          </w:p>
        </w:tc>
        <w:tc>
          <w:tcPr>
            <w:tcW w:w="851" w:type="dxa"/>
            <w:vAlign w:val="bottom"/>
          </w:tcPr>
          <w:p w14:paraId="6401E64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37ED11B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4 (8.3)</w:t>
            </w:r>
          </w:p>
        </w:tc>
        <w:tc>
          <w:tcPr>
            <w:tcW w:w="851" w:type="dxa"/>
            <w:vAlign w:val="bottom"/>
          </w:tcPr>
          <w:p w14:paraId="1CCE132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28C12E9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8 (14.8)</w:t>
            </w:r>
          </w:p>
        </w:tc>
        <w:tc>
          <w:tcPr>
            <w:tcW w:w="842" w:type="dxa"/>
            <w:vAlign w:val="bottom"/>
          </w:tcPr>
          <w:p w14:paraId="1625EB0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4 (17.3)</w:t>
            </w:r>
          </w:p>
        </w:tc>
        <w:tc>
          <w:tcPr>
            <w:tcW w:w="759" w:type="dxa"/>
            <w:vAlign w:val="bottom"/>
          </w:tcPr>
          <w:p w14:paraId="47B6CCB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2 (12.5)</w:t>
            </w:r>
          </w:p>
        </w:tc>
        <w:tc>
          <w:tcPr>
            <w:tcW w:w="809" w:type="dxa"/>
            <w:gridSpan w:val="2"/>
            <w:vAlign w:val="bottom"/>
          </w:tcPr>
          <w:p w14:paraId="4AD7E8B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5807675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14 (9.8)</w:t>
            </w:r>
          </w:p>
        </w:tc>
      </w:tr>
      <w:tr w:rsidR="00F46021" w:rsidRPr="009515CF" w14:paraId="681629C3" w14:textId="77777777" w:rsidTr="00D1633D">
        <w:trPr>
          <w:trHeight w:val="222"/>
        </w:trPr>
        <w:tc>
          <w:tcPr>
            <w:tcW w:w="15215" w:type="dxa"/>
            <w:gridSpan w:val="18"/>
            <w:shd w:val="clear" w:color="auto" w:fill="E8E8E8" w:themeFill="background2"/>
          </w:tcPr>
          <w:p w14:paraId="51FCBE1C" w14:textId="77777777" w:rsidR="00F46021" w:rsidRPr="00A554B7" w:rsidRDefault="00F46021" w:rsidP="00D1633D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25564E">
              <w:rPr>
                <w:b/>
                <w:bCs/>
                <w:color w:val="000000"/>
                <w:sz w:val="18"/>
                <w:szCs w:val="18"/>
                <w:lang w:val="en-GB"/>
              </w:rPr>
              <w:t>Systemic solicited ADR (MedDRA PT)</w:t>
            </w:r>
          </w:p>
        </w:tc>
      </w:tr>
      <w:tr w:rsidR="00F46021" w:rsidRPr="0025564E" w14:paraId="767F0CC1" w14:textId="77777777" w:rsidTr="00D1633D">
        <w:trPr>
          <w:trHeight w:val="222"/>
        </w:trPr>
        <w:tc>
          <w:tcPr>
            <w:tcW w:w="1560" w:type="dxa"/>
          </w:tcPr>
          <w:p w14:paraId="354D05C4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Arthralgia</w:t>
            </w:r>
            <w:proofErr w:type="spellEnd"/>
          </w:p>
        </w:tc>
        <w:tc>
          <w:tcPr>
            <w:tcW w:w="820" w:type="dxa"/>
          </w:tcPr>
          <w:p w14:paraId="66E3079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7)</w:t>
            </w:r>
          </w:p>
        </w:tc>
        <w:tc>
          <w:tcPr>
            <w:tcW w:w="739" w:type="dxa"/>
            <w:vAlign w:val="bottom"/>
          </w:tcPr>
          <w:p w14:paraId="2EA63DF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85 (11.7)</w:t>
            </w:r>
          </w:p>
        </w:tc>
        <w:tc>
          <w:tcPr>
            <w:tcW w:w="841" w:type="dxa"/>
            <w:vAlign w:val="bottom"/>
          </w:tcPr>
          <w:p w14:paraId="3AA2E81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12 (7.4)</w:t>
            </w:r>
          </w:p>
        </w:tc>
        <w:tc>
          <w:tcPr>
            <w:tcW w:w="718" w:type="dxa"/>
            <w:vAlign w:val="bottom"/>
          </w:tcPr>
          <w:p w14:paraId="16AFAF2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  <w:vAlign w:val="bottom"/>
          </w:tcPr>
          <w:p w14:paraId="6CDE2B8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9 (15.3)</w:t>
            </w:r>
          </w:p>
        </w:tc>
        <w:tc>
          <w:tcPr>
            <w:tcW w:w="876" w:type="dxa"/>
            <w:vAlign w:val="bottom"/>
          </w:tcPr>
          <w:p w14:paraId="2237B54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90 (21.7)</w:t>
            </w:r>
          </w:p>
        </w:tc>
        <w:tc>
          <w:tcPr>
            <w:tcW w:w="851" w:type="dxa"/>
            <w:vAlign w:val="bottom"/>
          </w:tcPr>
          <w:p w14:paraId="4E322E4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 (20)</w:t>
            </w:r>
          </w:p>
        </w:tc>
        <w:tc>
          <w:tcPr>
            <w:tcW w:w="992" w:type="dxa"/>
            <w:vAlign w:val="bottom"/>
          </w:tcPr>
          <w:p w14:paraId="7626FAB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 (9.5)</w:t>
            </w:r>
          </w:p>
        </w:tc>
        <w:tc>
          <w:tcPr>
            <w:tcW w:w="851" w:type="dxa"/>
            <w:vAlign w:val="bottom"/>
          </w:tcPr>
          <w:p w14:paraId="506D27E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06A0B8A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6 (12.5)</w:t>
            </w:r>
          </w:p>
        </w:tc>
        <w:tc>
          <w:tcPr>
            <w:tcW w:w="851" w:type="dxa"/>
            <w:vAlign w:val="bottom"/>
          </w:tcPr>
          <w:p w14:paraId="5ED8186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3 (100)</w:t>
            </w:r>
          </w:p>
        </w:tc>
        <w:tc>
          <w:tcPr>
            <w:tcW w:w="850" w:type="dxa"/>
            <w:vAlign w:val="bottom"/>
          </w:tcPr>
          <w:p w14:paraId="232C594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3 (24.1)</w:t>
            </w:r>
          </w:p>
        </w:tc>
        <w:tc>
          <w:tcPr>
            <w:tcW w:w="842" w:type="dxa"/>
            <w:vAlign w:val="bottom"/>
          </w:tcPr>
          <w:p w14:paraId="7769749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1 (13.6)</w:t>
            </w:r>
          </w:p>
        </w:tc>
        <w:tc>
          <w:tcPr>
            <w:tcW w:w="759" w:type="dxa"/>
            <w:vAlign w:val="bottom"/>
          </w:tcPr>
          <w:p w14:paraId="23AAE4D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5 (31.3)</w:t>
            </w:r>
          </w:p>
        </w:tc>
        <w:tc>
          <w:tcPr>
            <w:tcW w:w="809" w:type="dxa"/>
            <w:gridSpan w:val="2"/>
            <w:vAlign w:val="bottom"/>
          </w:tcPr>
          <w:p w14:paraId="6E196B5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60389A2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22 (15.4)</w:t>
            </w:r>
          </w:p>
        </w:tc>
      </w:tr>
      <w:tr w:rsidR="00F46021" w:rsidRPr="0025564E" w14:paraId="268226CF" w14:textId="77777777" w:rsidTr="00D1633D">
        <w:trPr>
          <w:trHeight w:val="222"/>
        </w:trPr>
        <w:tc>
          <w:tcPr>
            <w:tcW w:w="1560" w:type="dxa"/>
          </w:tcPr>
          <w:p w14:paraId="03193D9B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Chills</w:t>
            </w:r>
            <w:proofErr w:type="spellEnd"/>
          </w:p>
        </w:tc>
        <w:tc>
          <w:tcPr>
            <w:tcW w:w="820" w:type="dxa"/>
          </w:tcPr>
          <w:p w14:paraId="7A5D0F9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1.6)</w:t>
            </w:r>
          </w:p>
        </w:tc>
        <w:tc>
          <w:tcPr>
            <w:tcW w:w="739" w:type="dxa"/>
            <w:vAlign w:val="bottom"/>
          </w:tcPr>
          <w:p w14:paraId="5F2BFB1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153 (21.1)</w:t>
            </w:r>
          </w:p>
        </w:tc>
        <w:tc>
          <w:tcPr>
            <w:tcW w:w="841" w:type="dxa"/>
            <w:vAlign w:val="bottom"/>
          </w:tcPr>
          <w:p w14:paraId="354D371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14 (8.6)</w:t>
            </w:r>
          </w:p>
        </w:tc>
        <w:tc>
          <w:tcPr>
            <w:tcW w:w="718" w:type="dxa"/>
            <w:vAlign w:val="bottom"/>
          </w:tcPr>
          <w:p w14:paraId="6E483A7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10)</w:t>
            </w:r>
          </w:p>
        </w:tc>
        <w:tc>
          <w:tcPr>
            <w:tcW w:w="825" w:type="dxa"/>
            <w:vAlign w:val="bottom"/>
          </w:tcPr>
          <w:p w14:paraId="63F896E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8 (13.6)</w:t>
            </w:r>
          </w:p>
        </w:tc>
        <w:tc>
          <w:tcPr>
            <w:tcW w:w="876" w:type="dxa"/>
            <w:vAlign w:val="bottom"/>
          </w:tcPr>
          <w:p w14:paraId="52C2703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16 (28)</w:t>
            </w:r>
          </w:p>
        </w:tc>
        <w:tc>
          <w:tcPr>
            <w:tcW w:w="851" w:type="dxa"/>
            <w:vAlign w:val="bottom"/>
          </w:tcPr>
          <w:p w14:paraId="0856D1D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05BC9D8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4 (19)</w:t>
            </w:r>
          </w:p>
        </w:tc>
        <w:tc>
          <w:tcPr>
            <w:tcW w:w="851" w:type="dxa"/>
            <w:vAlign w:val="bottom"/>
          </w:tcPr>
          <w:p w14:paraId="2FF483B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526DA90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9 (18.8)</w:t>
            </w:r>
          </w:p>
        </w:tc>
        <w:tc>
          <w:tcPr>
            <w:tcW w:w="851" w:type="dxa"/>
            <w:vAlign w:val="bottom"/>
          </w:tcPr>
          <w:p w14:paraId="53F9FEB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 (66.7)</w:t>
            </w:r>
          </w:p>
        </w:tc>
        <w:tc>
          <w:tcPr>
            <w:tcW w:w="850" w:type="dxa"/>
            <w:vAlign w:val="bottom"/>
          </w:tcPr>
          <w:p w14:paraId="38AE249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8 (33.3)</w:t>
            </w:r>
          </w:p>
        </w:tc>
        <w:tc>
          <w:tcPr>
            <w:tcW w:w="842" w:type="dxa"/>
            <w:vAlign w:val="bottom"/>
          </w:tcPr>
          <w:p w14:paraId="0BBDF0A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6 (7.4)</w:t>
            </w:r>
          </w:p>
        </w:tc>
        <w:tc>
          <w:tcPr>
            <w:tcW w:w="759" w:type="dxa"/>
            <w:vAlign w:val="bottom"/>
          </w:tcPr>
          <w:p w14:paraId="10C6C51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2 (12.5)</w:t>
            </w:r>
          </w:p>
        </w:tc>
        <w:tc>
          <w:tcPr>
            <w:tcW w:w="809" w:type="dxa"/>
            <w:gridSpan w:val="2"/>
            <w:vAlign w:val="bottom"/>
          </w:tcPr>
          <w:p w14:paraId="3483A53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3966597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31 (21.7)</w:t>
            </w:r>
          </w:p>
        </w:tc>
      </w:tr>
      <w:tr w:rsidR="00F46021" w:rsidRPr="0025564E" w14:paraId="1282034D" w14:textId="77777777" w:rsidTr="00D1633D">
        <w:trPr>
          <w:trHeight w:val="222"/>
        </w:trPr>
        <w:tc>
          <w:tcPr>
            <w:tcW w:w="1560" w:type="dxa"/>
          </w:tcPr>
          <w:p w14:paraId="6A17961C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r w:rsidRPr="0025564E">
              <w:rPr>
                <w:sz w:val="18"/>
                <w:szCs w:val="18"/>
              </w:rPr>
              <w:t>Fatigue</w:t>
            </w:r>
          </w:p>
        </w:tc>
        <w:tc>
          <w:tcPr>
            <w:tcW w:w="820" w:type="dxa"/>
          </w:tcPr>
          <w:p w14:paraId="25E691E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7.8)</w:t>
            </w:r>
          </w:p>
        </w:tc>
        <w:tc>
          <w:tcPr>
            <w:tcW w:w="739" w:type="dxa"/>
            <w:vAlign w:val="bottom"/>
          </w:tcPr>
          <w:p w14:paraId="1977392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333 (45.9)</w:t>
            </w:r>
          </w:p>
        </w:tc>
        <w:tc>
          <w:tcPr>
            <w:tcW w:w="841" w:type="dxa"/>
            <w:vAlign w:val="bottom"/>
          </w:tcPr>
          <w:p w14:paraId="0DD98EC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38 (23.3)</w:t>
            </w:r>
          </w:p>
        </w:tc>
        <w:tc>
          <w:tcPr>
            <w:tcW w:w="718" w:type="dxa"/>
            <w:vAlign w:val="bottom"/>
          </w:tcPr>
          <w:p w14:paraId="6E462AF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 (30)</w:t>
            </w:r>
          </w:p>
        </w:tc>
        <w:tc>
          <w:tcPr>
            <w:tcW w:w="825" w:type="dxa"/>
            <w:vAlign w:val="bottom"/>
          </w:tcPr>
          <w:p w14:paraId="14EA85E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17 (28.8)</w:t>
            </w:r>
          </w:p>
        </w:tc>
        <w:tc>
          <w:tcPr>
            <w:tcW w:w="876" w:type="dxa"/>
            <w:vAlign w:val="bottom"/>
          </w:tcPr>
          <w:p w14:paraId="041F5EF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70 (41.1)</w:t>
            </w:r>
          </w:p>
        </w:tc>
        <w:tc>
          <w:tcPr>
            <w:tcW w:w="851" w:type="dxa"/>
            <w:vAlign w:val="bottom"/>
          </w:tcPr>
          <w:p w14:paraId="428AC2C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10)</w:t>
            </w:r>
          </w:p>
        </w:tc>
        <w:tc>
          <w:tcPr>
            <w:tcW w:w="992" w:type="dxa"/>
            <w:vAlign w:val="bottom"/>
          </w:tcPr>
          <w:p w14:paraId="605E599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5 (23.8)</w:t>
            </w:r>
          </w:p>
        </w:tc>
        <w:tc>
          <w:tcPr>
            <w:tcW w:w="851" w:type="dxa"/>
            <w:vAlign w:val="bottom"/>
          </w:tcPr>
          <w:p w14:paraId="1E9F591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62295E0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1 (43.8)</w:t>
            </w:r>
          </w:p>
        </w:tc>
        <w:tc>
          <w:tcPr>
            <w:tcW w:w="851" w:type="dxa"/>
            <w:vAlign w:val="bottom"/>
          </w:tcPr>
          <w:p w14:paraId="680A40B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6C61691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9 (35.2)</w:t>
            </w:r>
          </w:p>
        </w:tc>
        <w:tc>
          <w:tcPr>
            <w:tcW w:w="842" w:type="dxa"/>
            <w:vAlign w:val="bottom"/>
          </w:tcPr>
          <w:p w14:paraId="7009BBE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32 (39.5)</w:t>
            </w:r>
          </w:p>
        </w:tc>
        <w:tc>
          <w:tcPr>
            <w:tcW w:w="759" w:type="dxa"/>
            <w:vAlign w:val="bottom"/>
          </w:tcPr>
          <w:p w14:paraId="407A3BE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5 (31.3)</w:t>
            </w:r>
          </w:p>
        </w:tc>
        <w:tc>
          <w:tcPr>
            <w:tcW w:w="809" w:type="dxa"/>
            <w:gridSpan w:val="2"/>
            <w:vAlign w:val="bottom"/>
          </w:tcPr>
          <w:p w14:paraId="2C58BC3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6338BB9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51 (35.7)</w:t>
            </w:r>
          </w:p>
        </w:tc>
      </w:tr>
      <w:tr w:rsidR="00F46021" w:rsidRPr="0025564E" w14:paraId="14654B3E" w14:textId="77777777" w:rsidTr="00D1633D">
        <w:trPr>
          <w:trHeight w:val="222"/>
        </w:trPr>
        <w:tc>
          <w:tcPr>
            <w:tcW w:w="1560" w:type="dxa"/>
          </w:tcPr>
          <w:p w14:paraId="20C55A38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820" w:type="dxa"/>
          </w:tcPr>
          <w:p w14:paraId="4E22E77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1.6)</w:t>
            </w:r>
          </w:p>
        </w:tc>
        <w:tc>
          <w:tcPr>
            <w:tcW w:w="739" w:type="dxa"/>
            <w:vAlign w:val="bottom"/>
          </w:tcPr>
          <w:p w14:paraId="2C179BC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246 (33.9)</w:t>
            </w:r>
          </w:p>
        </w:tc>
        <w:tc>
          <w:tcPr>
            <w:tcW w:w="841" w:type="dxa"/>
            <w:vAlign w:val="bottom"/>
          </w:tcPr>
          <w:p w14:paraId="20BED97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30 (18.4)</w:t>
            </w:r>
          </w:p>
        </w:tc>
        <w:tc>
          <w:tcPr>
            <w:tcW w:w="718" w:type="dxa"/>
            <w:vAlign w:val="bottom"/>
          </w:tcPr>
          <w:p w14:paraId="54A94CF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10)</w:t>
            </w:r>
          </w:p>
        </w:tc>
        <w:tc>
          <w:tcPr>
            <w:tcW w:w="825" w:type="dxa"/>
            <w:vAlign w:val="bottom"/>
          </w:tcPr>
          <w:p w14:paraId="7DFBB74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11 (18.6)</w:t>
            </w:r>
          </w:p>
        </w:tc>
        <w:tc>
          <w:tcPr>
            <w:tcW w:w="876" w:type="dxa"/>
            <w:vAlign w:val="bottom"/>
          </w:tcPr>
          <w:p w14:paraId="3CB2835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54 (37.2)</w:t>
            </w:r>
          </w:p>
        </w:tc>
        <w:tc>
          <w:tcPr>
            <w:tcW w:w="851" w:type="dxa"/>
            <w:vAlign w:val="bottom"/>
          </w:tcPr>
          <w:p w14:paraId="27669AE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 (20)</w:t>
            </w:r>
          </w:p>
        </w:tc>
        <w:tc>
          <w:tcPr>
            <w:tcW w:w="992" w:type="dxa"/>
            <w:vAlign w:val="bottom"/>
          </w:tcPr>
          <w:p w14:paraId="2652072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6 (28.6)</w:t>
            </w:r>
          </w:p>
        </w:tc>
        <w:tc>
          <w:tcPr>
            <w:tcW w:w="851" w:type="dxa"/>
            <w:vAlign w:val="bottom"/>
          </w:tcPr>
          <w:p w14:paraId="33EA597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4075DC7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3 (27.1)</w:t>
            </w:r>
          </w:p>
        </w:tc>
        <w:tc>
          <w:tcPr>
            <w:tcW w:w="851" w:type="dxa"/>
            <w:vAlign w:val="bottom"/>
          </w:tcPr>
          <w:p w14:paraId="0498166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59A03E5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3 (42.6)</w:t>
            </w:r>
          </w:p>
        </w:tc>
        <w:tc>
          <w:tcPr>
            <w:tcW w:w="842" w:type="dxa"/>
            <w:vAlign w:val="bottom"/>
          </w:tcPr>
          <w:p w14:paraId="7384700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30 (37)</w:t>
            </w:r>
          </w:p>
        </w:tc>
        <w:tc>
          <w:tcPr>
            <w:tcW w:w="759" w:type="dxa"/>
            <w:vAlign w:val="bottom"/>
          </w:tcPr>
          <w:p w14:paraId="3ACB00B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6 (37.5)</w:t>
            </w:r>
          </w:p>
        </w:tc>
        <w:tc>
          <w:tcPr>
            <w:tcW w:w="809" w:type="dxa"/>
            <w:gridSpan w:val="2"/>
            <w:vAlign w:val="bottom"/>
          </w:tcPr>
          <w:p w14:paraId="18E6E7C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6D55ECA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48 (33.6)</w:t>
            </w:r>
          </w:p>
        </w:tc>
      </w:tr>
      <w:tr w:rsidR="00F46021" w:rsidRPr="0025564E" w14:paraId="2A69EABB" w14:textId="77777777" w:rsidTr="00D1633D">
        <w:trPr>
          <w:trHeight w:val="222"/>
        </w:trPr>
        <w:tc>
          <w:tcPr>
            <w:tcW w:w="1560" w:type="dxa"/>
          </w:tcPr>
          <w:p w14:paraId="0D044B64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lastRenderedPageBreak/>
              <w:t>Malaise</w:t>
            </w:r>
            <w:proofErr w:type="spellEnd"/>
          </w:p>
        </w:tc>
        <w:tc>
          <w:tcPr>
            <w:tcW w:w="820" w:type="dxa"/>
          </w:tcPr>
          <w:p w14:paraId="78CCE1D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1.6)</w:t>
            </w:r>
          </w:p>
        </w:tc>
        <w:tc>
          <w:tcPr>
            <w:tcW w:w="739" w:type="dxa"/>
            <w:vAlign w:val="bottom"/>
          </w:tcPr>
          <w:p w14:paraId="6700DCE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186 (25.6)</w:t>
            </w:r>
          </w:p>
        </w:tc>
        <w:tc>
          <w:tcPr>
            <w:tcW w:w="841" w:type="dxa"/>
            <w:vAlign w:val="bottom"/>
          </w:tcPr>
          <w:p w14:paraId="2726939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31 (19)</w:t>
            </w:r>
          </w:p>
        </w:tc>
        <w:tc>
          <w:tcPr>
            <w:tcW w:w="718" w:type="dxa"/>
            <w:vAlign w:val="bottom"/>
          </w:tcPr>
          <w:p w14:paraId="0DF9826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  <w:vAlign w:val="bottom"/>
          </w:tcPr>
          <w:p w14:paraId="380D05E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12 (20.3)</w:t>
            </w:r>
          </w:p>
        </w:tc>
        <w:tc>
          <w:tcPr>
            <w:tcW w:w="876" w:type="dxa"/>
            <w:vAlign w:val="bottom"/>
          </w:tcPr>
          <w:p w14:paraId="66A96B1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39 (33.6)</w:t>
            </w:r>
          </w:p>
        </w:tc>
        <w:tc>
          <w:tcPr>
            <w:tcW w:w="851" w:type="dxa"/>
            <w:vAlign w:val="bottom"/>
          </w:tcPr>
          <w:p w14:paraId="0C7EB70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10)</w:t>
            </w:r>
          </w:p>
        </w:tc>
        <w:tc>
          <w:tcPr>
            <w:tcW w:w="992" w:type="dxa"/>
            <w:vAlign w:val="bottom"/>
          </w:tcPr>
          <w:p w14:paraId="743FBD8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6 (28.6)</w:t>
            </w:r>
          </w:p>
        </w:tc>
        <w:tc>
          <w:tcPr>
            <w:tcW w:w="851" w:type="dxa"/>
            <w:vAlign w:val="bottom"/>
          </w:tcPr>
          <w:p w14:paraId="4C56391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22D9BE0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9 (18.8)</w:t>
            </w:r>
          </w:p>
        </w:tc>
        <w:tc>
          <w:tcPr>
            <w:tcW w:w="851" w:type="dxa"/>
            <w:vAlign w:val="bottom"/>
          </w:tcPr>
          <w:p w14:paraId="165B66F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4B88C39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5 (46.3)</w:t>
            </w:r>
          </w:p>
        </w:tc>
        <w:tc>
          <w:tcPr>
            <w:tcW w:w="842" w:type="dxa"/>
            <w:vAlign w:val="bottom"/>
          </w:tcPr>
          <w:p w14:paraId="58C4D08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9 (23.5)</w:t>
            </w:r>
          </w:p>
        </w:tc>
        <w:tc>
          <w:tcPr>
            <w:tcW w:w="759" w:type="dxa"/>
            <w:vAlign w:val="bottom"/>
          </w:tcPr>
          <w:p w14:paraId="1181706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4 (25)</w:t>
            </w:r>
          </w:p>
        </w:tc>
        <w:tc>
          <w:tcPr>
            <w:tcW w:w="809" w:type="dxa"/>
            <w:gridSpan w:val="2"/>
            <w:vAlign w:val="bottom"/>
          </w:tcPr>
          <w:p w14:paraId="2DC1648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6F3A4B5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49 (34.3)</w:t>
            </w:r>
          </w:p>
        </w:tc>
      </w:tr>
      <w:tr w:rsidR="00F46021" w:rsidRPr="0025564E" w14:paraId="7D211EC6" w14:textId="77777777" w:rsidTr="00D1633D">
        <w:trPr>
          <w:trHeight w:val="222"/>
        </w:trPr>
        <w:tc>
          <w:tcPr>
            <w:tcW w:w="1560" w:type="dxa"/>
          </w:tcPr>
          <w:p w14:paraId="3C5EC766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820" w:type="dxa"/>
          </w:tcPr>
          <w:p w14:paraId="1B14682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7.0)</w:t>
            </w:r>
          </w:p>
        </w:tc>
        <w:tc>
          <w:tcPr>
            <w:tcW w:w="739" w:type="dxa"/>
            <w:vAlign w:val="bottom"/>
          </w:tcPr>
          <w:p w14:paraId="78EB65D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222 (30.6)</w:t>
            </w:r>
          </w:p>
        </w:tc>
        <w:tc>
          <w:tcPr>
            <w:tcW w:w="841" w:type="dxa"/>
            <w:vAlign w:val="bottom"/>
          </w:tcPr>
          <w:p w14:paraId="79AE0D1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24 (14.7)</w:t>
            </w:r>
          </w:p>
        </w:tc>
        <w:tc>
          <w:tcPr>
            <w:tcW w:w="718" w:type="dxa"/>
            <w:vAlign w:val="bottom"/>
          </w:tcPr>
          <w:p w14:paraId="2539297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 (20)</w:t>
            </w:r>
          </w:p>
        </w:tc>
        <w:tc>
          <w:tcPr>
            <w:tcW w:w="825" w:type="dxa"/>
            <w:vAlign w:val="bottom"/>
          </w:tcPr>
          <w:p w14:paraId="1CF8625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12 (20.3)</w:t>
            </w:r>
          </w:p>
        </w:tc>
        <w:tc>
          <w:tcPr>
            <w:tcW w:w="876" w:type="dxa"/>
            <w:vAlign w:val="bottom"/>
          </w:tcPr>
          <w:p w14:paraId="7FE09E1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42 (34.3)</w:t>
            </w:r>
          </w:p>
        </w:tc>
        <w:tc>
          <w:tcPr>
            <w:tcW w:w="851" w:type="dxa"/>
            <w:vAlign w:val="bottom"/>
          </w:tcPr>
          <w:p w14:paraId="671D719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3 (30)</w:t>
            </w:r>
          </w:p>
        </w:tc>
        <w:tc>
          <w:tcPr>
            <w:tcW w:w="992" w:type="dxa"/>
            <w:vAlign w:val="bottom"/>
          </w:tcPr>
          <w:p w14:paraId="6F9C296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8 (38.1)</w:t>
            </w:r>
          </w:p>
        </w:tc>
        <w:tc>
          <w:tcPr>
            <w:tcW w:w="851" w:type="dxa"/>
            <w:vAlign w:val="bottom"/>
          </w:tcPr>
          <w:p w14:paraId="54ECB24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177F21A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3 (27.1)</w:t>
            </w:r>
          </w:p>
        </w:tc>
        <w:tc>
          <w:tcPr>
            <w:tcW w:w="851" w:type="dxa"/>
            <w:vAlign w:val="bottom"/>
          </w:tcPr>
          <w:p w14:paraId="033C07A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 (66.7)</w:t>
            </w:r>
          </w:p>
        </w:tc>
        <w:tc>
          <w:tcPr>
            <w:tcW w:w="850" w:type="dxa"/>
            <w:vAlign w:val="bottom"/>
          </w:tcPr>
          <w:p w14:paraId="30FE335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1 (38.9)</w:t>
            </w:r>
          </w:p>
        </w:tc>
        <w:tc>
          <w:tcPr>
            <w:tcW w:w="842" w:type="dxa"/>
            <w:vAlign w:val="bottom"/>
          </w:tcPr>
          <w:p w14:paraId="23034CE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2 (14.8)</w:t>
            </w:r>
          </w:p>
        </w:tc>
        <w:tc>
          <w:tcPr>
            <w:tcW w:w="759" w:type="dxa"/>
            <w:vAlign w:val="bottom"/>
          </w:tcPr>
          <w:p w14:paraId="50A9CCF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4 (25)</w:t>
            </w:r>
          </w:p>
        </w:tc>
        <w:tc>
          <w:tcPr>
            <w:tcW w:w="809" w:type="dxa"/>
            <w:gridSpan w:val="2"/>
            <w:vAlign w:val="bottom"/>
          </w:tcPr>
          <w:p w14:paraId="1D28655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31C5678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50 (35)</w:t>
            </w:r>
          </w:p>
        </w:tc>
      </w:tr>
      <w:tr w:rsidR="00F46021" w:rsidRPr="0025564E" w14:paraId="09EB7AD2" w14:textId="77777777" w:rsidTr="00D1633D">
        <w:trPr>
          <w:trHeight w:val="222"/>
        </w:trPr>
        <w:tc>
          <w:tcPr>
            <w:tcW w:w="1560" w:type="dxa"/>
          </w:tcPr>
          <w:p w14:paraId="7AA67A60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r w:rsidRPr="0025564E">
              <w:rPr>
                <w:sz w:val="18"/>
                <w:szCs w:val="18"/>
              </w:rPr>
              <w:t>Nausea</w:t>
            </w:r>
          </w:p>
        </w:tc>
        <w:tc>
          <w:tcPr>
            <w:tcW w:w="820" w:type="dxa"/>
          </w:tcPr>
          <w:p w14:paraId="5FB1BD0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3.5)</w:t>
            </w:r>
          </w:p>
        </w:tc>
        <w:tc>
          <w:tcPr>
            <w:tcW w:w="739" w:type="dxa"/>
            <w:vAlign w:val="bottom"/>
          </w:tcPr>
          <w:p w14:paraId="40AD444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80 (11)</w:t>
            </w:r>
          </w:p>
        </w:tc>
        <w:tc>
          <w:tcPr>
            <w:tcW w:w="841" w:type="dxa"/>
            <w:vAlign w:val="bottom"/>
          </w:tcPr>
          <w:p w14:paraId="522235D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19 (11.7)</w:t>
            </w:r>
          </w:p>
        </w:tc>
        <w:tc>
          <w:tcPr>
            <w:tcW w:w="718" w:type="dxa"/>
            <w:vAlign w:val="bottom"/>
          </w:tcPr>
          <w:p w14:paraId="0579046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10)</w:t>
            </w:r>
          </w:p>
        </w:tc>
        <w:tc>
          <w:tcPr>
            <w:tcW w:w="825" w:type="dxa"/>
            <w:vAlign w:val="bottom"/>
          </w:tcPr>
          <w:p w14:paraId="0EA9AD5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7 (11.9)</w:t>
            </w:r>
          </w:p>
        </w:tc>
        <w:tc>
          <w:tcPr>
            <w:tcW w:w="876" w:type="dxa"/>
            <w:vAlign w:val="bottom"/>
          </w:tcPr>
          <w:p w14:paraId="1E6BD3F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55 (13.3)</w:t>
            </w:r>
          </w:p>
        </w:tc>
        <w:tc>
          <w:tcPr>
            <w:tcW w:w="851" w:type="dxa"/>
            <w:vAlign w:val="bottom"/>
          </w:tcPr>
          <w:p w14:paraId="29AFCA7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10)</w:t>
            </w:r>
          </w:p>
        </w:tc>
        <w:tc>
          <w:tcPr>
            <w:tcW w:w="992" w:type="dxa"/>
            <w:vAlign w:val="bottom"/>
          </w:tcPr>
          <w:p w14:paraId="57F78E0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 (14.3)</w:t>
            </w:r>
          </w:p>
        </w:tc>
        <w:tc>
          <w:tcPr>
            <w:tcW w:w="851" w:type="dxa"/>
            <w:vAlign w:val="bottom"/>
          </w:tcPr>
          <w:p w14:paraId="4F11597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67A32FA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 (6.3)</w:t>
            </w:r>
          </w:p>
        </w:tc>
        <w:tc>
          <w:tcPr>
            <w:tcW w:w="851" w:type="dxa"/>
            <w:vAlign w:val="bottom"/>
          </w:tcPr>
          <w:p w14:paraId="7A67332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6422BFE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 (5.6)</w:t>
            </w:r>
          </w:p>
        </w:tc>
        <w:tc>
          <w:tcPr>
            <w:tcW w:w="842" w:type="dxa"/>
            <w:vAlign w:val="bottom"/>
          </w:tcPr>
          <w:p w14:paraId="2427EAB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4 (4.9)</w:t>
            </w:r>
          </w:p>
        </w:tc>
        <w:tc>
          <w:tcPr>
            <w:tcW w:w="759" w:type="dxa"/>
            <w:vAlign w:val="bottom"/>
          </w:tcPr>
          <w:p w14:paraId="2A63348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2 (12.5)</w:t>
            </w:r>
          </w:p>
        </w:tc>
        <w:tc>
          <w:tcPr>
            <w:tcW w:w="809" w:type="dxa"/>
            <w:gridSpan w:val="2"/>
            <w:vAlign w:val="bottom"/>
          </w:tcPr>
          <w:p w14:paraId="3AE23F8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50)</w:t>
            </w:r>
          </w:p>
        </w:tc>
        <w:tc>
          <w:tcPr>
            <w:tcW w:w="1181" w:type="dxa"/>
            <w:vAlign w:val="bottom"/>
          </w:tcPr>
          <w:p w14:paraId="14AB47BB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21 (14.7)</w:t>
            </w:r>
          </w:p>
        </w:tc>
      </w:tr>
      <w:tr w:rsidR="00F46021" w:rsidRPr="0025564E" w14:paraId="6418A8D2" w14:textId="77777777" w:rsidTr="00D1633D">
        <w:trPr>
          <w:trHeight w:val="222"/>
        </w:trPr>
        <w:tc>
          <w:tcPr>
            <w:tcW w:w="1560" w:type="dxa"/>
          </w:tcPr>
          <w:p w14:paraId="29D3925F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r w:rsidRPr="0025564E">
              <w:rPr>
                <w:sz w:val="18"/>
                <w:szCs w:val="18"/>
              </w:rPr>
              <w:t xml:space="preserve">Body temperature </w:t>
            </w:r>
            <w:proofErr w:type="spellStart"/>
            <w:r w:rsidRPr="0025564E">
              <w:rPr>
                <w:sz w:val="18"/>
                <w:szCs w:val="18"/>
              </w:rPr>
              <w:t>increased</w:t>
            </w:r>
            <w:proofErr w:type="spellEnd"/>
            <w:r w:rsidRPr="0025564E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20" w:type="dxa"/>
          </w:tcPr>
          <w:p w14:paraId="34A3165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1)</w:t>
            </w:r>
          </w:p>
        </w:tc>
        <w:tc>
          <w:tcPr>
            <w:tcW w:w="739" w:type="dxa"/>
            <w:vAlign w:val="bottom"/>
          </w:tcPr>
          <w:p w14:paraId="6F9BBFB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29 (4)</w:t>
            </w:r>
          </w:p>
        </w:tc>
        <w:tc>
          <w:tcPr>
            <w:tcW w:w="841" w:type="dxa"/>
            <w:vAlign w:val="bottom"/>
          </w:tcPr>
          <w:p w14:paraId="4515F83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2 (1.2)</w:t>
            </w:r>
          </w:p>
        </w:tc>
        <w:tc>
          <w:tcPr>
            <w:tcW w:w="718" w:type="dxa"/>
            <w:vAlign w:val="bottom"/>
          </w:tcPr>
          <w:p w14:paraId="76DF324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  <w:vAlign w:val="bottom"/>
          </w:tcPr>
          <w:p w14:paraId="6B98129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5 (8.5)</w:t>
            </w:r>
          </w:p>
        </w:tc>
        <w:tc>
          <w:tcPr>
            <w:tcW w:w="876" w:type="dxa"/>
            <w:vAlign w:val="bottom"/>
          </w:tcPr>
          <w:p w14:paraId="440E64C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55 (13.3)</w:t>
            </w:r>
          </w:p>
        </w:tc>
        <w:tc>
          <w:tcPr>
            <w:tcW w:w="851" w:type="dxa"/>
            <w:vAlign w:val="bottom"/>
          </w:tcPr>
          <w:p w14:paraId="773C0C9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10)</w:t>
            </w:r>
          </w:p>
        </w:tc>
        <w:tc>
          <w:tcPr>
            <w:tcW w:w="992" w:type="dxa"/>
            <w:vAlign w:val="bottom"/>
          </w:tcPr>
          <w:p w14:paraId="55BCCE5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4 (19)</w:t>
            </w:r>
          </w:p>
        </w:tc>
        <w:tc>
          <w:tcPr>
            <w:tcW w:w="851" w:type="dxa"/>
            <w:vAlign w:val="bottom"/>
          </w:tcPr>
          <w:p w14:paraId="474470E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27AC994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4 (8.3)</w:t>
            </w:r>
          </w:p>
        </w:tc>
        <w:tc>
          <w:tcPr>
            <w:tcW w:w="851" w:type="dxa"/>
            <w:vAlign w:val="bottom"/>
          </w:tcPr>
          <w:p w14:paraId="2380EB3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23CCA68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0 (18.5)</w:t>
            </w:r>
          </w:p>
        </w:tc>
        <w:tc>
          <w:tcPr>
            <w:tcW w:w="842" w:type="dxa"/>
            <w:vAlign w:val="bottom"/>
          </w:tcPr>
          <w:p w14:paraId="7D1E359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2 (2.5)</w:t>
            </w:r>
          </w:p>
        </w:tc>
        <w:tc>
          <w:tcPr>
            <w:tcW w:w="759" w:type="dxa"/>
            <w:vAlign w:val="bottom"/>
          </w:tcPr>
          <w:p w14:paraId="0AFA5E1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1 (6.3)</w:t>
            </w:r>
          </w:p>
        </w:tc>
        <w:tc>
          <w:tcPr>
            <w:tcW w:w="809" w:type="dxa"/>
            <w:gridSpan w:val="2"/>
            <w:vAlign w:val="bottom"/>
          </w:tcPr>
          <w:p w14:paraId="41F92ED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0F87B432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1 (0.7)</w:t>
            </w:r>
          </w:p>
        </w:tc>
      </w:tr>
      <w:tr w:rsidR="00F46021" w:rsidRPr="0025564E" w14:paraId="03CE7EE5" w14:textId="77777777" w:rsidTr="00D1633D">
        <w:trPr>
          <w:trHeight w:val="222"/>
        </w:trPr>
        <w:tc>
          <w:tcPr>
            <w:tcW w:w="1560" w:type="dxa"/>
          </w:tcPr>
          <w:p w14:paraId="21116525" w14:textId="77777777" w:rsidR="00F46021" w:rsidRPr="0025564E" w:rsidRDefault="00F46021" w:rsidP="00D1633D">
            <w:pPr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Pyrexia</w:t>
            </w:r>
            <w:proofErr w:type="spellEnd"/>
            <w:r w:rsidRPr="0025564E">
              <w:rPr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20" w:type="dxa"/>
          </w:tcPr>
          <w:p w14:paraId="336202A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4)</w:t>
            </w:r>
          </w:p>
        </w:tc>
        <w:tc>
          <w:tcPr>
            <w:tcW w:w="739" w:type="dxa"/>
            <w:vAlign w:val="bottom"/>
          </w:tcPr>
          <w:p w14:paraId="520C7BB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97 (13.4)</w:t>
            </w:r>
          </w:p>
        </w:tc>
        <w:tc>
          <w:tcPr>
            <w:tcW w:w="841" w:type="dxa"/>
            <w:vAlign w:val="bottom"/>
          </w:tcPr>
          <w:p w14:paraId="43F2D40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9 (5.5)</w:t>
            </w:r>
          </w:p>
        </w:tc>
        <w:tc>
          <w:tcPr>
            <w:tcW w:w="718" w:type="dxa"/>
            <w:vAlign w:val="bottom"/>
          </w:tcPr>
          <w:p w14:paraId="55BDD5E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1 (10)</w:t>
            </w:r>
          </w:p>
        </w:tc>
        <w:tc>
          <w:tcPr>
            <w:tcW w:w="825" w:type="dxa"/>
            <w:vAlign w:val="bottom"/>
          </w:tcPr>
          <w:p w14:paraId="6EC30CC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3 (5.1)</w:t>
            </w:r>
          </w:p>
        </w:tc>
        <w:tc>
          <w:tcPr>
            <w:tcW w:w="876" w:type="dxa"/>
            <w:vAlign w:val="bottom"/>
          </w:tcPr>
          <w:p w14:paraId="4BCEFC2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53 (12.8)</w:t>
            </w:r>
          </w:p>
        </w:tc>
        <w:tc>
          <w:tcPr>
            <w:tcW w:w="851" w:type="dxa"/>
            <w:vAlign w:val="bottom"/>
          </w:tcPr>
          <w:p w14:paraId="5EAD0CC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2FD13F76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2 (9.5)</w:t>
            </w:r>
          </w:p>
        </w:tc>
        <w:tc>
          <w:tcPr>
            <w:tcW w:w="851" w:type="dxa"/>
            <w:vAlign w:val="bottom"/>
          </w:tcPr>
          <w:p w14:paraId="097C58AE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0262B14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3 (6.3)</w:t>
            </w:r>
          </w:p>
        </w:tc>
        <w:tc>
          <w:tcPr>
            <w:tcW w:w="851" w:type="dxa"/>
            <w:vAlign w:val="bottom"/>
          </w:tcPr>
          <w:p w14:paraId="1F37AEC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1 (33.3)</w:t>
            </w:r>
          </w:p>
        </w:tc>
        <w:tc>
          <w:tcPr>
            <w:tcW w:w="850" w:type="dxa"/>
            <w:vAlign w:val="bottom"/>
          </w:tcPr>
          <w:p w14:paraId="36382AA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8 (14.8)</w:t>
            </w:r>
          </w:p>
        </w:tc>
        <w:tc>
          <w:tcPr>
            <w:tcW w:w="842" w:type="dxa"/>
            <w:vAlign w:val="bottom"/>
          </w:tcPr>
          <w:p w14:paraId="23C877BF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3 (3.7)</w:t>
            </w:r>
          </w:p>
        </w:tc>
        <w:tc>
          <w:tcPr>
            <w:tcW w:w="759" w:type="dxa"/>
            <w:vAlign w:val="bottom"/>
          </w:tcPr>
          <w:p w14:paraId="5CA6ADA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3 (18.8)</w:t>
            </w:r>
          </w:p>
        </w:tc>
        <w:tc>
          <w:tcPr>
            <w:tcW w:w="809" w:type="dxa"/>
            <w:gridSpan w:val="2"/>
            <w:vAlign w:val="bottom"/>
          </w:tcPr>
          <w:p w14:paraId="015FF22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58D87A0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14 (9.8)</w:t>
            </w:r>
          </w:p>
        </w:tc>
      </w:tr>
      <w:tr w:rsidR="00F46021" w:rsidRPr="0025564E" w14:paraId="05E2FE29" w14:textId="77777777" w:rsidTr="00D1633D">
        <w:trPr>
          <w:trHeight w:val="222"/>
        </w:trPr>
        <w:tc>
          <w:tcPr>
            <w:tcW w:w="1560" w:type="dxa"/>
          </w:tcPr>
          <w:p w14:paraId="23E6CB0B" w14:textId="77777777" w:rsidR="00F46021" w:rsidRPr="0025564E" w:rsidRDefault="00F46021" w:rsidP="00D1633D">
            <w:pPr>
              <w:tabs>
                <w:tab w:val="left" w:pos="1942"/>
              </w:tabs>
              <w:jc w:val="right"/>
              <w:rPr>
                <w:sz w:val="18"/>
                <w:szCs w:val="18"/>
              </w:rPr>
            </w:pPr>
            <w:proofErr w:type="spellStart"/>
            <w:r w:rsidRPr="0025564E">
              <w:rPr>
                <w:sz w:val="18"/>
                <w:szCs w:val="18"/>
              </w:rPr>
              <w:t>Hyperpyrexia</w:t>
            </w:r>
            <w:proofErr w:type="spellEnd"/>
            <w:r w:rsidRPr="0025564E">
              <w:rPr>
                <w:sz w:val="18"/>
                <w:szCs w:val="18"/>
                <w:vertAlign w:val="superscript"/>
              </w:rPr>
              <w:t>+++</w:t>
            </w:r>
          </w:p>
        </w:tc>
        <w:tc>
          <w:tcPr>
            <w:tcW w:w="820" w:type="dxa"/>
          </w:tcPr>
          <w:p w14:paraId="68083325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739" w:type="dxa"/>
            <w:vAlign w:val="bottom"/>
          </w:tcPr>
          <w:p w14:paraId="1D9EFD9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215">
              <w:rPr>
                <w:sz w:val="18"/>
                <w:szCs w:val="18"/>
              </w:rPr>
              <w:t>0 (0)</w:t>
            </w:r>
          </w:p>
        </w:tc>
        <w:tc>
          <w:tcPr>
            <w:tcW w:w="841" w:type="dxa"/>
            <w:vAlign w:val="bottom"/>
          </w:tcPr>
          <w:p w14:paraId="777359F3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AB043F">
              <w:rPr>
                <w:sz w:val="18"/>
                <w:szCs w:val="18"/>
              </w:rPr>
              <w:t>0 (0)</w:t>
            </w:r>
          </w:p>
        </w:tc>
        <w:tc>
          <w:tcPr>
            <w:tcW w:w="718" w:type="dxa"/>
            <w:vAlign w:val="bottom"/>
          </w:tcPr>
          <w:p w14:paraId="1F4EC62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25" w:type="dxa"/>
            <w:vAlign w:val="bottom"/>
          </w:tcPr>
          <w:p w14:paraId="2C1477D9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6D1B9F">
              <w:rPr>
                <w:sz w:val="18"/>
                <w:szCs w:val="18"/>
              </w:rPr>
              <w:t>0 (0)</w:t>
            </w:r>
          </w:p>
        </w:tc>
        <w:tc>
          <w:tcPr>
            <w:tcW w:w="876" w:type="dxa"/>
            <w:vAlign w:val="bottom"/>
          </w:tcPr>
          <w:p w14:paraId="284683B8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3437F30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vAlign w:val="bottom"/>
          </w:tcPr>
          <w:p w14:paraId="6173FEF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3A08D08D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7F357900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  <w:vAlign w:val="bottom"/>
          </w:tcPr>
          <w:p w14:paraId="416FF5A7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850" w:type="dxa"/>
            <w:vAlign w:val="bottom"/>
          </w:tcPr>
          <w:p w14:paraId="7F2FDCDC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336EB0">
              <w:rPr>
                <w:sz w:val="18"/>
                <w:szCs w:val="18"/>
              </w:rPr>
              <w:t>0 (0)</w:t>
            </w:r>
          </w:p>
        </w:tc>
        <w:tc>
          <w:tcPr>
            <w:tcW w:w="842" w:type="dxa"/>
            <w:vAlign w:val="bottom"/>
          </w:tcPr>
          <w:p w14:paraId="6A38D1E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759" w:type="dxa"/>
            <w:vAlign w:val="bottom"/>
          </w:tcPr>
          <w:p w14:paraId="20D9F0BA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0 (0)</w:t>
            </w:r>
          </w:p>
        </w:tc>
        <w:tc>
          <w:tcPr>
            <w:tcW w:w="809" w:type="dxa"/>
            <w:gridSpan w:val="2"/>
            <w:vAlign w:val="bottom"/>
          </w:tcPr>
          <w:p w14:paraId="63F4C691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B0AE6">
              <w:rPr>
                <w:sz w:val="18"/>
                <w:szCs w:val="18"/>
              </w:rPr>
              <w:t>0 (0)</w:t>
            </w:r>
          </w:p>
        </w:tc>
        <w:tc>
          <w:tcPr>
            <w:tcW w:w="1181" w:type="dxa"/>
            <w:vAlign w:val="bottom"/>
          </w:tcPr>
          <w:p w14:paraId="40728EF4" w14:textId="77777777" w:rsidR="00F46021" w:rsidRPr="0025564E" w:rsidRDefault="00F46021" w:rsidP="00D1633D">
            <w:pPr>
              <w:jc w:val="center"/>
              <w:rPr>
                <w:sz w:val="18"/>
                <w:szCs w:val="18"/>
              </w:rPr>
            </w:pPr>
            <w:r w:rsidRPr="004D079E">
              <w:rPr>
                <w:sz w:val="18"/>
                <w:szCs w:val="18"/>
              </w:rPr>
              <w:t>0 (0)</w:t>
            </w:r>
          </w:p>
        </w:tc>
      </w:tr>
    </w:tbl>
    <w:p w14:paraId="6B6759A6" w14:textId="703D245D" w:rsidR="00C86255" w:rsidRPr="00543F4A" w:rsidRDefault="00F46021" w:rsidP="00543F4A">
      <w:pPr>
        <w:rPr>
          <w:color w:val="3E3D40"/>
          <w:sz w:val="20"/>
          <w:szCs w:val="20"/>
          <w:lang w:val="en-US" w:eastAsia="fr-FR"/>
        </w:rPr>
      </w:pPr>
      <w:r w:rsidRPr="008F474E">
        <w:rPr>
          <w:rFonts w:cstheme="minorHAnsi"/>
          <w:color w:val="3E3D40"/>
          <w:sz w:val="22"/>
          <w:szCs w:val="22"/>
          <w:lang w:eastAsia="fr-FR"/>
        </w:rPr>
        <w:br/>
      </w:r>
    </w:p>
    <w:p w14:paraId="0EA29FD3" w14:textId="06E96D43" w:rsidR="002E0046" w:rsidRPr="00543F4A" w:rsidRDefault="002E0046">
      <w:pPr>
        <w:rPr>
          <w:color w:val="000000" w:themeColor="text1"/>
          <w:sz w:val="20"/>
          <w:szCs w:val="20"/>
          <w:lang w:val="en-US"/>
        </w:rPr>
      </w:pPr>
    </w:p>
    <w:sectPr w:rsidR="002E0046" w:rsidRPr="00543F4A" w:rsidSect="00F460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456D1" w14:textId="77777777" w:rsidR="003735BB" w:rsidRDefault="003735BB" w:rsidP="002A3D2F">
      <w:r>
        <w:separator/>
      </w:r>
    </w:p>
  </w:endnote>
  <w:endnote w:type="continuationSeparator" w:id="0">
    <w:p w14:paraId="085B74EB" w14:textId="77777777" w:rsidR="003735BB" w:rsidRDefault="003735BB" w:rsidP="002A3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852149722"/>
      <w:docPartObj>
        <w:docPartGallery w:val="Page Numbers (Bottom of Page)"/>
        <w:docPartUnique/>
      </w:docPartObj>
    </w:sdtPr>
    <w:sdtContent>
      <w:p w14:paraId="079922AD" w14:textId="17FD81E6" w:rsidR="002A3D2F" w:rsidRDefault="002A3D2F" w:rsidP="00F66E4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2801B04" w14:textId="77777777" w:rsidR="002A3D2F" w:rsidRDefault="002A3D2F" w:rsidP="002A3D2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627059338"/>
      <w:docPartObj>
        <w:docPartGallery w:val="Page Numbers (Bottom of Page)"/>
        <w:docPartUnique/>
      </w:docPartObj>
    </w:sdtPr>
    <w:sdtContent>
      <w:p w14:paraId="01A7F2F6" w14:textId="65A2FCFF" w:rsidR="002A3D2F" w:rsidRDefault="002A3D2F" w:rsidP="00F66E4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51D5738" w14:textId="77777777" w:rsidR="002A3D2F" w:rsidRDefault="002A3D2F" w:rsidP="002A3D2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13086" w14:textId="77777777" w:rsidR="003735BB" w:rsidRDefault="003735BB" w:rsidP="002A3D2F">
      <w:r>
        <w:separator/>
      </w:r>
    </w:p>
  </w:footnote>
  <w:footnote w:type="continuationSeparator" w:id="0">
    <w:p w14:paraId="3BBCA6A7" w14:textId="77777777" w:rsidR="003735BB" w:rsidRDefault="003735BB" w:rsidP="002A3D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D50237"/>
    <w:multiLevelType w:val="hybridMultilevel"/>
    <w:tmpl w:val="2534BDF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BC042B"/>
    <w:multiLevelType w:val="hybridMultilevel"/>
    <w:tmpl w:val="43FEBBE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9160645">
    <w:abstractNumId w:val="1"/>
  </w:num>
  <w:num w:numId="2" w16cid:durableId="319622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49A"/>
    <w:rsid w:val="00004A25"/>
    <w:rsid w:val="00004B21"/>
    <w:rsid w:val="00007A84"/>
    <w:rsid w:val="00012800"/>
    <w:rsid w:val="000166C9"/>
    <w:rsid w:val="00023C68"/>
    <w:rsid w:val="00025213"/>
    <w:rsid w:val="00032CA1"/>
    <w:rsid w:val="000411D0"/>
    <w:rsid w:val="00041256"/>
    <w:rsid w:val="000415DD"/>
    <w:rsid w:val="00041715"/>
    <w:rsid w:val="000453AB"/>
    <w:rsid w:val="000552F8"/>
    <w:rsid w:val="00057E94"/>
    <w:rsid w:val="000618A9"/>
    <w:rsid w:val="00063642"/>
    <w:rsid w:val="00063D98"/>
    <w:rsid w:val="00067FF7"/>
    <w:rsid w:val="000741EB"/>
    <w:rsid w:val="00075268"/>
    <w:rsid w:val="00075ED5"/>
    <w:rsid w:val="000769DC"/>
    <w:rsid w:val="00094BDA"/>
    <w:rsid w:val="0009671B"/>
    <w:rsid w:val="00096BF5"/>
    <w:rsid w:val="000A0708"/>
    <w:rsid w:val="000A081C"/>
    <w:rsid w:val="000A3A6C"/>
    <w:rsid w:val="000A3F92"/>
    <w:rsid w:val="000A4E4C"/>
    <w:rsid w:val="000A548A"/>
    <w:rsid w:val="000A5A8D"/>
    <w:rsid w:val="000B01E0"/>
    <w:rsid w:val="000B5082"/>
    <w:rsid w:val="000B6417"/>
    <w:rsid w:val="000C1D47"/>
    <w:rsid w:val="000C2478"/>
    <w:rsid w:val="000C46BA"/>
    <w:rsid w:val="000C4E44"/>
    <w:rsid w:val="000C7E6B"/>
    <w:rsid w:val="000D2051"/>
    <w:rsid w:val="000E4795"/>
    <w:rsid w:val="000F0B6C"/>
    <w:rsid w:val="000F1252"/>
    <w:rsid w:val="000F1984"/>
    <w:rsid w:val="000F2D93"/>
    <w:rsid w:val="000F7864"/>
    <w:rsid w:val="000F7E32"/>
    <w:rsid w:val="00100081"/>
    <w:rsid w:val="00105D00"/>
    <w:rsid w:val="00113663"/>
    <w:rsid w:val="0011376D"/>
    <w:rsid w:val="00117948"/>
    <w:rsid w:val="00127F36"/>
    <w:rsid w:val="00136803"/>
    <w:rsid w:val="0014265C"/>
    <w:rsid w:val="001472B3"/>
    <w:rsid w:val="00147C3B"/>
    <w:rsid w:val="00147FDD"/>
    <w:rsid w:val="00151BE3"/>
    <w:rsid w:val="0015217A"/>
    <w:rsid w:val="00152F3C"/>
    <w:rsid w:val="00160138"/>
    <w:rsid w:val="001613B5"/>
    <w:rsid w:val="0016433C"/>
    <w:rsid w:val="0017227A"/>
    <w:rsid w:val="001724F9"/>
    <w:rsid w:val="001757D6"/>
    <w:rsid w:val="00175BD1"/>
    <w:rsid w:val="001779E6"/>
    <w:rsid w:val="001874C4"/>
    <w:rsid w:val="00187C24"/>
    <w:rsid w:val="0019401C"/>
    <w:rsid w:val="00197519"/>
    <w:rsid w:val="001A2F4F"/>
    <w:rsid w:val="001A3B0F"/>
    <w:rsid w:val="001A4288"/>
    <w:rsid w:val="001B44F9"/>
    <w:rsid w:val="001B5DDF"/>
    <w:rsid w:val="001C587E"/>
    <w:rsid w:val="001C7313"/>
    <w:rsid w:val="001D3601"/>
    <w:rsid w:val="001D54BF"/>
    <w:rsid w:val="001D5DE4"/>
    <w:rsid w:val="001D7446"/>
    <w:rsid w:val="001E1AAB"/>
    <w:rsid w:val="001E23BD"/>
    <w:rsid w:val="001E240E"/>
    <w:rsid w:val="001E5547"/>
    <w:rsid w:val="001E7432"/>
    <w:rsid w:val="001F19C5"/>
    <w:rsid w:val="001F43BE"/>
    <w:rsid w:val="001F5E53"/>
    <w:rsid w:val="001F712B"/>
    <w:rsid w:val="002020AD"/>
    <w:rsid w:val="0021266F"/>
    <w:rsid w:val="00215535"/>
    <w:rsid w:val="00215D48"/>
    <w:rsid w:val="00220DBB"/>
    <w:rsid w:val="00222835"/>
    <w:rsid w:val="0022344C"/>
    <w:rsid w:val="0022457E"/>
    <w:rsid w:val="00225423"/>
    <w:rsid w:val="0023028A"/>
    <w:rsid w:val="0023089A"/>
    <w:rsid w:val="002319CA"/>
    <w:rsid w:val="00241871"/>
    <w:rsid w:val="002468BA"/>
    <w:rsid w:val="00246A1C"/>
    <w:rsid w:val="00247604"/>
    <w:rsid w:val="0025063D"/>
    <w:rsid w:val="00257339"/>
    <w:rsid w:val="002612C5"/>
    <w:rsid w:val="00261473"/>
    <w:rsid w:val="00263D7B"/>
    <w:rsid w:val="002674A7"/>
    <w:rsid w:val="00267FBC"/>
    <w:rsid w:val="00275D56"/>
    <w:rsid w:val="00280E83"/>
    <w:rsid w:val="00282089"/>
    <w:rsid w:val="00284D58"/>
    <w:rsid w:val="002A3D2F"/>
    <w:rsid w:val="002A743D"/>
    <w:rsid w:val="002B39D7"/>
    <w:rsid w:val="002B447D"/>
    <w:rsid w:val="002B5944"/>
    <w:rsid w:val="002B5D44"/>
    <w:rsid w:val="002B6475"/>
    <w:rsid w:val="002B6F17"/>
    <w:rsid w:val="002B7805"/>
    <w:rsid w:val="002C1054"/>
    <w:rsid w:val="002C3C06"/>
    <w:rsid w:val="002E0046"/>
    <w:rsid w:val="002E4F29"/>
    <w:rsid w:val="002E6F72"/>
    <w:rsid w:val="002F3EC1"/>
    <w:rsid w:val="00303423"/>
    <w:rsid w:val="00306419"/>
    <w:rsid w:val="00310C5E"/>
    <w:rsid w:val="00311F7E"/>
    <w:rsid w:val="0032048F"/>
    <w:rsid w:val="003338AE"/>
    <w:rsid w:val="00335AEF"/>
    <w:rsid w:val="00335D25"/>
    <w:rsid w:val="003360D9"/>
    <w:rsid w:val="00342E90"/>
    <w:rsid w:val="00342FFC"/>
    <w:rsid w:val="00350045"/>
    <w:rsid w:val="00353063"/>
    <w:rsid w:val="00361511"/>
    <w:rsid w:val="00362FFC"/>
    <w:rsid w:val="00366AC8"/>
    <w:rsid w:val="003734AD"/>
    <w:rsid w:val="003735BB"/>
    <w:rsid w:val="00390ACA"/>
    <w:rsid w:val="00393826"/>
    <w:rsid w:val="00394C0B"/>
    <w:rsid w:val="003959A8"/>
    <w:rsid w:val="003A4DA4"/>
    <w:rsid w:val="003A580C"/>
    <w:rsid w:val="003A7ACD"/>
    <w:rsid w:val="003B42D7"/>
    <w:rsid w:val="003C121D"/>
    <w:rsid w:val="003C7082"/>
    <w:rsid w:val="003D3310"/>
    <w:rsid w:val="003D4918"/>
    <w:rsid w:val="003D6511"/>
    <w:rsid w:val="003E3C06"/>
    <w:rsid w:val="003E476B"/>
    <w:rsid w:val="003F57FB"/>
    <w:rsid w:val="004014A2"/>
    <w:rsid w:val="00403352"/>
    <w:rsid w:val="0041268D"/>
    <w:rsid w:val="00414133"/>
    <w:rsid w:val="00415314"/>
    <w:rsid w:val="00424589"/>
    <w:rsid w:val="004337EC"/>
    <w:rsid w:val="00434DEC"/>
    <w:rsid w:val="00436ED8"/>
    <w:rsid w:val="004374DA"/>
    <w:rsid w:val="00440B3D"/>
    <w:rsid w:val="00441A28"/>
    <w:rsid w:val="00455026"/>
    <w:rsid w:val="004563FC"/>
    <w:rsid w:val="00464B80"/>
    <w:rsid w:val="0046603E"/>
    <w:rsid w:val="004670E6"/>
    <w:rsid w:val="0046741D"/>
    <w:rsid w:val="00470796"/>
    <w:rsid w:val="00472DE6"/>
    <w:rsid w:val="00477834"/>
    <w:rsid w:val="004908F4"/>
    <w:rsid w:val="004970B8"/>
    <w:rsid w:val="004A5AB7"/>
    <w:rsid w:val="004B289F"/>
    <w:rsid w:val="004B2ED1"/>
    <w:rsid w:val="004B386F"/>
    <w:rsid w:val="004B4059"/>
    <w:rsid w:val="004B5200"/>
    <w:rsid w:val="004B769C"/>
    <w:rsid w:val="004D01FB"/>
    <w:rsid w:val="004D2C6B"/>
    <w:rsid w:val="004D5347"/>
    <w:rsid w:val="004D6A0B"/>
    <w:rsid w:val="004D7AE4"/>
    <w:rsid w:val="004E0A44"/>
    <w:rsid w:val="004E519F"/>
    <w:rsid w:val="004E6CE4"/>
    <w:rsid w:val="004E70A2"/>
    <w:rsid w:val="004F2909"/>
    <w:rsid w:val="004F6E7B"/>
    <w:rsid w:val="004F7D5D"/>
    <w:rsid w:val="0050144B"/>
    <w:rsid w:val="00502530"/>
    <w:rsid w:val="00503A8F"/>
    <w:rsid w:val="00504B12"/>
    <w:rsid w:val="005075E2"/>
    <w:rsid w:val="005219CE"/>
    <w:rsid w:val="0053271A"/>
    <w:rsid w:val="0053418D"/>
    <w:rsid w:val="00534B81"/>
    <w:rsid w:val="0053567D"/>
    <w:rsid w:val="00537A79"/>
    <w:rsid w:val="00543F4A"/>
    <w:rsid w:val="00544E3D"/>
    <w:rsid w:val="00547503"/>
    <w:rsid w:val="00550E70"/>
    <w:rsid w:val="00551503"/>
    <w:rsid w:val="0055348D"/>
    <w:rsid w:val="00555B4C"/>
    <w:rsid w:val="00561E0C"/>
    <w:rsid w:val="005622EC"/>
    <w:rsid w:val="0056277E"/>
    <w:rsid w:val="0057008F"/>
    <w:rsid w:val="00570327"/>
    <w:rsid w:val="005717B5"/>
    <w:rsid w:val="005729CF"/>
    <w:rsid w:val="00573958"/>
    <w:rsid w:val="005823E2"/>
    <w:rsid w:val="00583EF0"/>
    <w:rsid w:val="005841CF"/>
    <w:rsid w:val="005843F1"/>
    <w:rsid w:val="005854A5"/>
    <w:rsid w:val="00586A5C"/>
    <w:rsid w:val="005923CE"/>
    <w:rsid w:val="00594A14"/>
    <w:rsid w:val="00597283"/>
    <w:rsid w:val="005A615F"/>
    <w:rsid w:val="005D2739"/>
    <w:rsid w:val="005E2C54"/>
    <w:rsid w:val="005F0144"/>
    <w:rsid w:val="005F0A3E"/>
    <w:rsid w:val="005F34A1"/>
    <w:rsid w:val="005F5568"/>
    <w:rsid w:val="006024A3"/>
    <w:rsid w:val="00603340"/>
    <w:rsid w:val="00614B76"/>
    <w:rsid w:val="00615AAD"/>
    <w:rsid w:val="00617A89"/>
    <w:rsid w:val="00630701"/>
    <w:rsid w:val="006405F6"/>
    <w:rsid w:val="0064746B"/>
    <w:rsid w:val="0065090B"/>
    <w:rsid w:val="00657156"/>
    <w:rsid w:val="0065744B"/>
    <w:rsid w:val="00660DF2"/>
    <w:rsid w:val="00661394"/>
    <w:rsid w:val="006623C2"/>
    <w:rsid w:val="006628F3"/>
    <w:rsid w:val="00663C95"/>
    <w:rsid w:val="006749A3"/>
    <w:rsid w:val="006751AB"/>
    <w:rsid w:val="006759EE"/>
    <w:rsid w:val="006874F6"/>
    <w:rsid w:val="00690864"/>
    <w:rsid w:val="00690A38"/>
    <w:rsid w:val="00692A37"/>
    <w:rsid w:val="0069372F"/>
    <w:rsid w:val="006A0B46"/>
    <w:rsid w:val="006A39EB"/>
    <w:rsid w:val="006B03B2"/>
    <w:rsid w:val="006B329B"/>
    <w:rsid w:val="006B7BFA"/>
    <w:rsid w:val="006D2BE1"/>
    <w:rsid w:val="006D73B9"/>
    <w:rsid w:val="006E0118"/>
    <w:rsid w:val="006E1415"/>
    <w:rsid w:val="006E3863"/>
    <w:rsid w:val="006E7E0C"/>
    <w:rsid w:val="006F0792"/>
    <w:rsid w:val="006F1CCA"/>
    <w:rsid w:val="006F2DCD"/>
    <w:rsid w:val="00700BFD"/>
    <w:rsid w:val="00700C60"/>
    <w:rsid w:val="007041E0"/>
    <w:rsid w:val="00705ADF"/>
    <w:rsid w:val="00706AD6"/>
    <w:rsid w:val="00714EB4"/>
    <w:rsid w:val="00724502"/>
    <w:rsid w:val="00726599"/>
    <w:rsid w:val="00726B64"/>
    <w:rsid w:val="00727207"/>
    <w:rsid w:val="00727AC5"/>
    <w:rsid w:val="00730C91"/>
    <w:rsid w:val="0073219F"/>
    <w:rsid w:val="007321D8"/>
    <w:rsid w:val="00732F64"/>
    <w:rsid w:val="00733E92"/>
    <w:rsid w:val="007358D1"/>
    <w:rsid w:val="00736C60"/>
    <w:rsid w:val="00740A23"/>
    <w:rsid w:val="00743671"/>
    <w:rsid w:val="00743819"/>
    <w:rsid w:val="00743FB0"/>
    <w:rsid w:val="00756931"/>
    <w:rsid w:val="00765B40"/>
    <w:rsid w:val="00766EE6"/>
    <w:rsid w:val="00771CDD"/>
    <w:rsid w:val="007759CB"/>
    <w:rsid w:val="0078356F"/>
    <w:rsid w:val="00792360"/>
    <w:rsid w:val="007B7501"/>
    <w:rsid w:val="007B7672"/>
    <w:rsid w:val="007C15F1"/>
    <w:rsid w:val="007C6AA9"/>
    <w:rsid w:val="007C6B06"/>
    <w:rsid w:val="007D2AD5"/>
    <w:rsid w:val="007D39D1"/>
    <w:rsid w:val="007D6366"/>
    <w:rsid w:val="007E37E4"/>
    <w:rsid w:val="007E45DC"/>
    <w:rsid w:val="007F0CB3"/>
    <w:rsid w:val="007F46FA"/>
    <w:rsid w:val="00802821"/>
    <w:rsid w:val="0080321C"/>
    <w:rsid w:val="0081073A"/>
    <w:rsid w:val="00811FAB"/>
    <w:rsid w:val="008132A1"/>
    <w:rsid w:val="008134D7"/>
    <w:rsid w:val="00815A21"/>
    <w:rsid w:val="0081784C"/>
    <w:rsid w:val="0082183E"/>
    <w:rsid w:val="008248AE"/>
    <w:rsid w:val="008269CB"/>
    <w:rsid w:val="008302B9"/>
    <w:rsid w:val="0083159B"/>
    <w:rsid w:val="00832693"/>
    <w:rsid w:val="008341EB"/>
    <w:rsid w:val="008356C5"/>
    <w:rsid w:val="008442B1"/>
    <w:rsid w:val="00850140"/>
    <w:rsid w:val="00854E5E"/>
    <w:rsid w:val="0085729D"/>
    <w:rsid w:val="0087484A"/>
    <w:rsid w:val="00876373"/>
    <w:rsid w:val="00882AF7"/>
    <w:rsid w:val="00882F9D"/>
    <w:rsid w:val="00883FCA"/>
    <w:rsid w:val="00885D4E"/>
    <w:rsid w:val="00887DFF"/>
    <w:rsid w:val="00890792"/>
    <w:rsid w:val="008968C2"/>
    <w:rsid w:val="00896BF3"/>
    <w:rsid w:val="008A4BB1"/>
    <w:rsid w:val="008A748A"/>
    <w:rsid w:val="008B4554"/>
    <w:rsid w:val="008B602E"/>
    <w:rsid w:val="008C2E99"/>
    <w:rsid w:val="008C2FC9"/>
    <w:rsid w:val="008D7756"/>
    <w:rsid w:val="008E08F0"/>
    <w:rsid w:val="008E6443"/>
    <w:rsid w:val="008E7899"/>
    <w:rsid w:val="008F175B"/>
    <w:rsid w:val="008F17FF"/>
    <w:rsid w:val="008F1A8C"/>
    <w:rsid w:val="008F2456"/>
    <w:rsid w:val="008F3028"/>
    <w:rsid w:val="008F3D7B"/>
    <w:rsid w:val="009008F8"/>
    <w:rsid w:val="00903304"/>
    <w:rsid w:val="00904319"/>
    <w:rsid w:val="00905D9B"/>
    <w:rsid w:val="009138D5"/>
    <w:rsid w:val="009156EE"/>
    <w:rsid w:val="00927EAF"/>
    <w:rsid w:val="0093063D"/>
    <w:rsid w:val="00931201"/>
    <w:rsid w:val="00934CD0"/>
    <w:rsid w:val="00952AFE"/>
    <w:rsid w:val="00960668"/>
    <w:rsid w:val="00960808"/>
    <w:rsid w:val="009630F9"/>
    <w:rsid w:val="00963125"/>
    <w:rsid w:val="00963ACA"/>
    <w:rsid w:val="00964FBB"/>
    <w:rsid w:val="00967C2E"/>
    <w:rsid w:val="00975723"/>
    <w:rsid w:val="0097644C"/>
    <w:rsid w:val="009775AC"/>
    <w:rsid w:val="009A3DCD"/>
    <w:rsid w:val="009A57A9"/>
    <w:rsid w:val="009B2FE4"/>
    <w:rsid w:val="009C0A44"/>
    <w:rsid w:val="009C0E80"/>
    <w:rsid w:val="009C5FB0"/>
    <w:rsid w:val="009D0834"/>
    <w:rsid w:val="009D1471"/>
    <w:rsid w:val="009D329A"/>
    <w:rsid w:val="009D3459"/>
    <w:rsid w:val="009D5943"/>
    <w:rsid w:val="009D717A"/>
    <w:rsid w:val="009E33FF"/>
    <w:rsid w:val="009E3D7E"/>
    <w:rsid w:val="009E46E5"/>
    <w:rsid w:val="009F0043"/>
    <w:rsid w:val="009F4CAD"/>
    <w:rsid w:val="009F6B58"/>
    <w:rsid w:val="00A00AC8"/>
    <w:rsid w:val="00A052FE"/>
    <w:rsid w:val="00A06CC6"/>
    <w:rsid w:val="00A0754D"/>
    <w:rsid w:val="00A15FE7"/>
    <w:rsid w:val="00A24053"/>
    <w:rsid w:val="00A274F3"/>
    <w:rsid w:val="00A27ADE"/>
    <w:rsid w:val="00A30748"/>
    <w:rsid w:val="00A31093"/>
    <w:rsid w:val="00A337A7"/>
    <w:rsid w:val="00A33D65"/>
    <w:rsid w:val="00A443BC"/>
    <w:rsid w:val="00A45961"/>
    <w:rsid w:val="00A5007A"/>
    <w:rsid w:val="00A56146"/>
    <w:rsid w:val="00A57282"/>
    <w:rsid w:val="00A622B1"/>
    <w:rsid w:val="00A64A5E"/>
    <w:rsid w:val="00A65B5D"/>
    <w:rsid w:val="00A66698"/>
    <w:rsid w:val="00A71F62"/>
    <w:rsid w:val="00A7289E"/>
    <w:rsid w:val="00A72CF8"/>
    <w:rsid w:val="00A74402"/>
    <w:rsid w:val="00A757CF"/>
    <w:rsid w:val="00A75F97"/>
    <w:rsid w:val="00A7762C"/>
    <w:rsid w:val="00A7767E"/>
    <w:rsid w:val="00A843F8"/>
    <w:rsid w:val="00A84597"/>
    <w:rsid w:val="00A85F66"/>
    <w:rsid w:val="00A864C6"/>
    <w:rsid w:val="00A93004"/>
    <w:rsid w:val="00A93C71"/>
    <w:rsid w:val="00AA1055"/>
    <w:rsid w:val="00AA71A4"/>
    <w:rsid w:val="00AB6B4C"/>
    <w:rsid w:val="00AC4ABB"/>
    <w:rsid w:val="00AC7476"/>
    <w:rsid w:val="00AD69A3"/>
    <w:rsid w:val="00AD7D7D"/>
    <w:rsid w:val="00AD7DA3"/>
    <w:rsid w:val="00AE1516"/>
    <w:rsid w:val="00AE1BF6"/>
    <w:rsid w:val="00AE350E"/>
    <w:rsid w:val="00AE62FC"/>
    <w:rsid w:val="00AE6544"/>
    <w:rsid w:val="00AF0F0A"/>
    <w:rsid w:val="00AF5F00"/>
    <w:rsid w:val="00B00527"/>
    <w:rsid w:val="00B037D2"/>
    <w:rsid w:val="00B05441"/>
    <w:rsid w:val="00B07482"/>
    <w:rsid w:val="00B1197D"/>
    <w:rsid w:val="00B120AA"/>
    <w:rsid w:val="00B17703"/>
    <w:rsid w:val="00B26937"/>
    <w:rsid w:val="00B27C36"/>
    <w:rsid w:val="00B33407"/>
    <w:rsid w:val="00B414CB"/>
    <w:rsid w:val="00B453AA"/>
    <w:rsid w:val="00B45E35"/>
    <w:rsid w:val="00B46E73"/>
    <w:rsid w:val="00B51A40"/>
    <w:rsid w:val="00B53384"/>
    <w:rsid w:val="00B544E4"/>
    <w:rsid w:val="00B62CFE"/>
    <w:rsid w:val="00B64382"/>
    <w:rsid w:val="00B705C0"/>
    <w:rsid w:val="00B731D9"/>
    <w:rsid w:val="00B767BE"/>
    <w:rsid w:val="00B768FE"/>
    <w:rsid w:val="00B8049A"/>
    <w:rsid w:val="00B81667"/>
    <w:rsid w:val="00B8362D"/>
    <w:rsid w:val="00B839D8"/>
    <w:rsid w:val="00B86987"/>
    <w:rsid w:val="00B95BD3"/>
    <w:rsid w:val="00BA308C"/>
    <w:rsid w:val="00BA3DA6"/>
    <w:rsid w:val="00BB09F5"/>
    <w:rsid w:val="00BB24E6"/>
    <w:rsid w:val="00BB32DF"/>
    <w:rsid w:val="00BB58E9"/>
    <w:rsid w:val="00BB5DD1"/>
    <w:rsid w:val="00BB7EFE"/>
    <w:rsid w:val="00BC1B31"/>
    <w:rsid w:val="00BC2797"/>
    <w:rsid w:val="00BC29B3"/>
    <w:rsid w:val="00BC2C75"/>
    <w:rsid w:val="00BC3C7E"/>
    <w:rsid w:val="00BD42CC"/>
    <w:rsid w:val="00BD6284"/>
    <w:rsid w:val="00BD79BF"/>
    <w:rsid w:val="00BE6222"/>
    <w:rsid w:val="00BF3703"/>
    <w:rsid w:val="00BF76D1"/>
    <w:rsid w:val="00C0077D"/>
    <w:rsid w:val="00C034E5"/>
    <w:rsid w:val="00C10244"/>
    <w:rsid w:val="00C11515"/>
    <w:rsid w:val="00C116C0"/>
    <w:rsid w:val="00C128E4"/>
    <w:rsid w:val="00C17EC1"/>
    <w:rsid w:val="00C20985"/>
    <w:rsid w:val="00C213E6"/>
    <w:rsid w:val="00C24DE5"/>
    <w:rsid w:val="00C320B6"/>
    <w:rsid w:val="00C32718"/>
    <w:rsid w:val="00C34D5D"/>
    <w:rsid w:val="00C357E3"/>
    <w:rsid w:val="00C35F9F"/>
    <w:rsid w:val="00C367F7"/>
    <w:rsid w:val="00C41509"/>
    <w:rsid w:val="00C415D7"/>
    <w:rsid w:val="00C424EB"/>
    <w:rsid w:val="00C433CF"/>
    <w:rsid w:val="00C503D4"/>
    <w:rsid w:val="00C50626"/>
    <w:rsid w:val="00C53AE6"/>
    <w:rsid w:val="00C54656"/>
    <w:rsid w:val="00C560E9"/>
    <w:rsid w:val="00C61331"/>
    <w:rsid w:val="00C65C42"/>
    <w:rsid w:val="00C6664D"/>
    <w:rsid w:val="00C70970"/>
    <w:rsid w:val="00C73B4A"/>
    <w:rsid w:val="00C7427A"/>
    <w:rsid w:val="00C751F3"/>
    <w:rsid w:val="00C86255"/>
    <w:rsid w:val="00C864D9"/>
    <w:rsid w:val="00C94DC5"/>
    <w:rsid w:val="00C94F5B"/>
    <w:rsid w:val="00CA3390"/>
    <w:rsid w:val="00CA4587"/>
    <w:rsid w:val="00CA70FA"/>
    <w:rsid w:val="00CB24A1"/>
    <w:rsid w:val="00CB6CFF"/>
    <w:rsid w:val="00CB7267"/>
    <w:rsid w:val="00CB72E7"/>
    <w:rsid w:val="00CC71D9"/>
    <w:rsid w:val="00CC7CD7"/>
    <w:rsid w:val="00CD0DB0"/>
    <w:rsid w:val="00CE2D62"/>
    <w:rsid w:val="00CF0C7E"/>
    <w:rsid w:val="00CF1C6A"/>
    <w:rsid w:val="00CF4ED1"/>
    <w:rsid w:val="00D01CB2"/>
    <w:rsid w:val="00D026C0"/>
    <w:rsid w:val="00D04879"/>
    <w:rsid w:val="00D06C19"/>
    <w:rsid w:val="00D10086"/>
    <w:rsid w:val="00D10D9C"/>
    <w:rsid w:val="00D11073"/>
    <w:rsid w:val="00D11B98"/>
    <w:rsid w:val="00D15CDE"/>
    <w:rsid w:val="00D20311"/>
    <w:rsid w:val="00D340A2"/>
    <w:rsid w:val="00D421A2"/>
    <w:rsid w:val="00D426C9"/>
    <w:rsid w:val="00D452B1"/>
    <w:rsid w:val="00D4646B"/>
    <w:rsid w:val="00D47FD1"/>
    <w:rsid w:val="00D536A0"/>
    <w:rsid w:val="00D53870"/>
    <w:rsid w:val="00D54769"/>
    <w:rsid w:val="00D7500E"/>
    <w:rsid w:val="00D75D3E"/>
    <w:rsid w:val="00D80014"/>
    <w:rsid w:val="00D83966"/>
    <w:rsid w:val="00D84833"/>
    <w:rsid w:val="00D860A0"/>
    <w:rsid w:val="00D906F3"/>
    <w:rsid w:val="00D92E4C"/>
    <w:rsid w:val="00D94E0B"/>
    <w:rsid w:val="00DB0CCC"/>
    <w:rsid w:val="00DB143D"/>
    <w:rsid w:val="00DB17C7"/>
    <w:rsid w:val="00DB5136"/>
    <w:rsid w:val="00DB52C8"/>
    <w:rsid w:val="00DC4971"/>
    <w:rsid w:val="00DC52EF"/>
    <w:rsid w:val="00DC551E"/>
    <w:rsid w:val="00DD1114"/>
    <w:rsid w:val="00DD1BC7"/>
    <w:rsid w:val="00DD267E"/>
    <w:rsid w:val="00DD6502"/>
    <w:rsid w:val="00DE5798"/>
    <w:rsid w:val="00DE7EF1"/>
    <w:rsid w:val="00DF0FA2"/>
    <w:rsid w:val="00E00A8F"/>
    <w:rsid w:val="00E04F08"/>
    <w:rsid w:val="00E05D9F"/>
    <w:rsid w:val="00E1586F"/>
    <w:rsid w:val="00E20352"/>
    <w:rsid w:val="00E20956"/>
    <w:rsid w:val="00E20AE7"/>
    <w:rsid w:val="00E22AEB"/>
    <w:rsid w:val="00E2312D"/>
    <w:rsid w:val="00E2578E"/>
    <w:rsid w:val="00E27F73"/>
    <w:rsid w:val="00E3108C"/>
    <w:rsid w:val="00E4074A"/>
    <w:rsid w:val="00E41297"/>
    <w:rsid w:val="00E43D14"/>
    <w:rsid w:val="00E43D67"/>
    <w:rsid w:val="00E4492E"/>
    <w:rsid w:val="00E44B33"/>
    <w:rsid w:val="00E50B43"/>
    <w:rsid w:val="00E50CD3"/>
    <w:rsid w:val="00E54AB9"/>
    <w:rsid w:val="00E664AB"/>
    <w:rsid w:val="00E71D22"/>
    <w:rsid w:val="00E75277"/>
    <w:rsid w:val="00E800A2"/>
    <w:rsid w:val="00E82275"/>
    <w:rsid w:val="00E8298D"/>
    <w:rsid w:val="00E83302"/>
    <w:rsid w:val="00E849C5"/>
    <w:rsid w:val="00E84E84"/>
    <w:rsid w:val="00E91195"/>
    <w:rsid w:val="00E91B80"/>
    <w:rsid w:val="00E92E7B"/>
    <w:rsid w:val="00E95205"/>
    <w:rsid w:val="00EA28A5"/>
    <w:rsid w:val="00EA5ED0"/>
    <w:rsid w:val="00EA6A93"/>
    <w:rsid w:val="00EB32C4"/>
    <w:rsid w:val="00EB5586"/>
    <w:rsid w:val="00EB66AB"/>
    <w:rsid w:val="00EB6F6B"/>
    <w:rsid w:val="00EC34FF"/>
    <w:rsid w:val="00ED08AE"/>
    <w:rsid w:val="00ED0BAF"/>
    <w:rsid w:val="00ED461A"/>
    <w:rsid w:val="00EE1A28"/>
    <w:rsid w:val="00EE1EF4"/>
    <w:rsid w:val="00EE22F2"/>
    <w:rsid w:val="00EE32B5"/>
    <w:rsid w:val="00EE3F31"/>
    <w:rsid w:val="00EE5F9A"/>
    <w:rsid w:val="00EE6E62"/>
    <w:rsid w:val="00EF5C77"/>
    <w:rsid w:val="00EF6746"/>
    <w:rsid w:val="00F04183"/>
    <w:rsid w:val="00F05D1F"/>
    <w:rsid w:val="00F07983"/>
    <w:rsid w:val="00F1064A"/>
    <w:rsid w:val="00F15BDC"/>
    <w:rsid w:val="00F15F5E"/>
    <w:rsid w:val="00F23D91"/>
    <w:rsid w:val="00F3099A"/>
    <w:rsid w:val="00F36D19"/>
    <w:rsid w:val="00F46021"/>
    <w:rsid w:val="00F50EDD"/>
    <w:rsid w:val="00F51ED1"/>
    <w:rsid w:val="00F6060F"/>
    <w:rsid w:val="00F6345A"/>
    <w:rsid w:val="00F636D0"/>
    <w:rsid w:val="00F64A38"/>
    <w:rsid w:val="00F64F2A"/>
    <w:rsid w:val="00F66E4D"/>
    <w:rsid w:val="00F7185C"/>
    <w:rsid w:val="00F720F7"/>
    <w:rsid w:val="00F75031"/>
    <w:rsid w:val="00F83686"/>
    <w:rsid w:val="00F85EB3"/>
    <w:rsid w:val="00F941FA"/>
    <w:rsid w:val="00FA0380"/>
    <w:rsid w:val="00FA35BA"/>
    <w:rsid w:val="00FA59C0"/>
    <w:rsid w:val="00FA5B9D"/>
    <w:rsid w:val="00FB2CB5"/>
    <w:rsid w:val="00FB431E"/>
    <w:rsid w:val="00FC0DD2"/>
    <w:rsid w:val="00FC1236"/>
    <w:rsid w:val="00FC68AA"/>
    <w:rsid w:val="00FD1CB9"/>
    <w:rsid w:val="00FD371D"/>
    <w:rsid w:val="00FD4353"/>
    <w:rsid w:val="00FD6D16"/>
    <w:rsid w:val="00FD7EE2"/>
    <w:rsid w:val="00FE15D7"/>
    <w:rsid w:val="00FE2AE5"/>
    <w:rsid w:val="00FE4EC2"/>
    <w:rsid w:val="00FE718D"/>
    <w:rsid w:val="00FE7E7E"/>
    <w:rsid w:val="00FF14F9"/>
    <w:rsid w:val="00FF3BAC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ECC85"/>
  <w15:chartTrackingRefBased/>
  <w15:docId w15:val="{74A810FF-BB9D-454F-AC1D-853FCB7B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27"/>
    <w:rPr>
      <w:rFonts w:ascii="Times New Roman" w:eastAsia="Times New Roman" w:hAnsi="Times New Roman" w:cs="Times New Roman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80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80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80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80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80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804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804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804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804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80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80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80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8049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8049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8049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8049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8049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8049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qFormat/>
    <w:rsid w:val="00B804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rsid w:val="00B80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804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80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804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8049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8049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8049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80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8049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8049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864C6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864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C1054"/>
    <w:pPr>
      <w:spacing w:before="100" w:beforeAutospacing="1" w:after="100" w:afterAutospacing="1"/>
    </w:pPr>
  </w:style>
  <w:style w:type="paragraph" w:styleId="Pieddepage">
    <w:name w:val="footer"/>
    <w:basedOn w:val="Normal"/>
    <w:link w:val="PieddepageCar"/>
    <w:uiPriority w:val="99"/>
    <w:unhideWhenUsed/>
    <w:rsid w:val="002A3D2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A3D2F"/>
    <w:rPr>
      <w:rFonts w:ascii="Times New Roman" w:eastAsia="Times New Roman" w:hAnsi="Times New Roman" w:cs="Times New Roman"/>
      <w:lang w:eastAsia="en-GB"/>
    </w:rPr>
  </w:style>
  <w:style w:type="character" w:styleId="Numrodepage">
    <w:name w:val="page number"/>
    <w:basedOn w:val="Policepardfaut"/>
    <w:uiPriority w:val="99"/>
    <w:semiHidden/>
    <w:unhideWhenUsed/>
    <w:rsid w:val="002A3D2F"/>
  </w:style>
  <w:style w:type="paragraph" w:styleId="En-ttedetabledesmatires">
    <w:name w:val="TOC Heading"/>
    <w:basedOn w:val="Titre1"/>
    <w:next w:val="Normal"/>
    <w:uiPriority w:val="39"/>
    <w:unhideWhenUsed/>
    <w:qFormat/>
    <w:rsid w:val="00FD6D16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FD6D16"/>
    <w:pPr>
      <w:spacing w:before="120"/>
    </w:pPr>
    <w:rPr>
      <w:rFonts w:asciiTheme="minorHAnsi" w:hAnsiTheme="minorHAnsi"/>
      <w:b/>
      <w:bCs/>
      <w:i/>
      <w:iCs/>
    </w:rPr>
  </w:style>
  <w:style w:type="character" w:styleId="Lienhypertexte">
    <w:name w:val="Hyperlink"/>
    <w:basedOn w:val="Policepardfaut"/>
    <w:uiPriority w:val="99"/>
    <w:unhideWhenUsed/>
    <w:rsid w:val="00FD6D16"/>
    <w:rPr>
      <w:color w:val="467886" w:themeColor="hyperlink"/>
      <w:u w:val="single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FD6D16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FD6D16"/>
    <w:pPr>
      <w:ind w:left="480"/>
    </w:pPr>
    <w:rPr>
      <w:rFonts w:asciiTheme="minorHAnsi" w:hAnsi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FD6D16"/>
    <w:pPr>
      <w:ind w:left="72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FD6D16"/>
    <w:pPr>
      <w:ind w:left="96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FD6D16"/>
    <w:pPr>
      <w:ind w:left="12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FD6D16"/>
    <w:pPr>
      <w:ind w:left="144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FD6D16"/>
    <w:pPr>
      <w:ind w:left="168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FD6D16"/>
    <w:pPr>
      <w:ind w:left="1920"/>
    </w:pPr>
    <w:rPr>
      <w:rFonts w:ascii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58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58E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vision">
    <w:name w:val="Revision"/>
    <w:hidden/>
    <w:uiPriority w:val="99"/>
    <w:semiHidden/>
    <w:rsid w:val="00FE15D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4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1.xml"/><Relationship Id="rId13" Type="http://schemas.openxmlformats.org/officeDocument/2006/relationships/diagramQuickStyle" Target="diagrams/quickStyle1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diagramLayout" Target="diagrams/layout1.xml"/><Relationship Id="rId17" Type="http://schemas.openxmlformats.org/officeDocument/2006/relationships/image" Target="media/image3.jpeg"/><Relationship Id="rId2" Type="http://schemas.openxmlformats.org/officeDocument/2006/relationships/numbering" Target="numbering.xml"/><Relationship Id="rId16" Type="http://schemas.openxmlformats.org/officeDocument/2006/relationships/chart" Target="charts/chart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Data" Target="diagrams/data1.xml"/><Relationship Id="rId5" Type="http://schemas.openxmlformats.org/officeDocument/2006/relationships/webSettings" Target="webSettings.xml"/><Relationship Id="rId15" Type="http://schemas.microsoft.com/office/2007/relationships/diagramDrawing" Target="diagrams/drawing1.xml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diagramColors" Target="diagrams/colors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isonneuve/Desktop/Count_Cohort_Pregnancy_ALL_2024%20chi2_EM_CB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\em21v498\Desktop\CVM%20pregnancy%20Q4%202024\CVM%20pregnancy%20tables\Count_Cohort_Pregnancy_ALL_2024%20E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olicited_adr_all!$C$21</c:f>
              <c:strCache>
                <c:ptCount val="1"/>
                <c:pt idx="0">
                  <c:v>Non-pregnant wom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9.9420978484047705E-3"/>
                  <c:y val="5.2258793776512593E-3"/>
                </c:manualLayout>
              </c:layout>
              <c:tx>
                <c:rich>
                  <a:bodyPr/>
                  <a:lstStyle/>
                  <a:p>
                    <a:r>
                      <a:rPr lang="en-US" b="1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A8B-FC44-8A67-F69CB2D3EEAA}"/>
                </c:ext>
              </c:extLst>
            </c:dLbl>
            <c:dLbl>
              <c:idx val="6"/>
              <c:layout>
                <c:manualLayout>
                  <c:x val="1.3480614224701601E-2"/>
                  <c:y val="1.0451758755302519E-2"/>
                </c:manualLayout>
              </c:layout>
              <c:tx>
                <c:rich>
                  <a:bodyPr/>
                  <a:lstStyle/>
                  <a:p>
                    <a:r>
                      <a:rPr lang="en-US" b="1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A8B-FC44-8A67-F69CB2D3EEAA}"/>
                </c:ext>
              </c:extLst>
            </c:dLbl>
            <c:dLbl>
              <c:idx val="9"/>
              <c:layout>
                <c:manualLayout>
                  <c:x val="1.1554812192601432E-2"/>
                  <c:y val="2.6129396888255338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A8B-FC44-8A67-F69CB2D3EEAA}"/>
                </c:ext>
              </c:extLst>
            </c:dLbl>
            <c:dLbl>
              <c:idx val="11"/>
              <c:layout>
                <c:manualLayout>
                  <c:x val="9.6290101605011232E-3"/>
                  <c:y val="2.6129396888255338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A8B-FC44-8A67-F69CB2D3EEAA}"/>
                </c:ext>
              </c:extLst>
            </c:dLbl>
            <c:dLbl>
              <c:idx val="12"/>
              <c:layout>
                <c:manualLayout>
                  <c:x val="9.629010160501052E-3"/>
                  <c:y val="5.2258793776512593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A8B-FC44-8A67-F69CB2D3EEAA}"/>
                </c:ext>
              </c:extLst>
            </c:dLbl>
            <c:dLbl>
              <c:idx val="13"/>
              <c:layout>
                <c:manualLayout>
                  <c:x val="1.1554812192601432E-2"/>
                  <c:y val="1.8290577821779456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A8B-FC44-8A67-F69CB2D3EEAA}"/>
                </c:ext>
              </c:extLst>
            </c:dLbl>
            <c:dLbl>
              <c:idx val="14"/>
              <c:layout>
                <c:manualLayout>
                  <c:x val="1.1554812192601432E-2"/>
                  <c:y val="2.0903517510605037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A8B-FC44-8A67-F69CB2D3EEAA}"/>
                </c:ext>
              </c:extLst>
            </c:dLbl>
            <c:dLbl>
              <c:idx val="15"/>
              <c:layout>
                <c:manualLayout>
                  <c:x val="1.1554812192601292E-2"/>
                  <c:y val="2.3516457199430667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A8B-FC44-8A67-F69CB2D3EEAA}"/>
                </c:ext>
              </c:extLst>
            </c:dLbl>
            <c:dLbl>
              <c:idx val="16"/>
              <c:layout>
                <c:manualLayout>
                  <c:x val="9.6290101605011943E-3"/>
                  <c:y val="7.8388190664768417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A8B-FC44-8A67-F69CB2D3EEAA}"/>
                </c:ext>
              </c:extLst>
            </c:dLbl>
            <c:dLbl>
              <c:idx val="18"/>
              <c:layout>
                <c:manualLayout>
                  <c:x val="5.7774060963007162E-3"/>
                  <c:y val="-9.5806681823309166E-17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A8B-FC44-8A67-F69CB2D3EEAA}"/>
                </c:ext>
              </c:extLst>
            </c:dLbl>
            <c:dLbl>
              <c:idx val="19"/>
              <c:layout>
                <c:manualLayout>
                  <c:x val="7.7032081284009552E-3"/>
                  <c:y val="2.6129396888255338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FF0000"/>
                        </a:solidFill>
                      </a:rPr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A8B-FC44-8A67-F69CB2D3EEA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olicited_adr_all!$D$19:$X$19</c:f>
              <c:strCache>
                <c:ptCount val="21"/>
                <c:pt idx="1">
                  <c:v>At least 1 solicited ADR</c:v>
                </c:pt>
                <c:pt idx="2">
                  <c:v>Injection site erythema</c:v>
                </c:pt>
                <c:pt idx="3">
                  <c:v>Injection site haematoma</c:v>
                </c:pt>
                <c:pt idx="4">
                  <c:v>Injection site induration</c:v>
                </c:pt>
                <c:pt idx="5">
                  <c:v>Injection site inflammation</c:v>
                </c:pt>
                <c:pt idx="6">
                  <c:v>Injection site pain</c:v>
                </c:pt>
                <c:pt idx="7">
                  <c:v>Injection site pruritus</c:v>
                </c:pt>
                <c:pt idx="8">
                  <c:v>Injection site reaction</c:v>
                </c:pt>
                <c:pt idx="9">
                  <c:v>Injection site swelling</c:v>
                </c:pt>
                <c:pt idx="10">
                  <c:v>Injection site warmth</c:v>
                </c:pt>
                <c:pt idx="11">
                  <c:v>Arthralgia</c:v>
                </c:pt>
                <c:pt idx="12">
                  <c:v>Chills</c:v>
                </c:pt>
                <c:pt idx="13">
                  <c:v>Fatigue</c:v>
                </c:pt>
                <c:pt idx="14">
                  <c:v>Headache</c:v>
                </c:pt>
                <c:pt idx="15">
                  <c:v>Malaise</c:v>
                </c:pt>
                <c:pt idx="16">
                  <c:v>Myalgia</c:v>
                </c:pt>
                <c:pt idx="17">
                  <c:v>Nausea</c:v>
                </c:pt>
                <c:pt idx="18">
                  <c:v>Increased body temperature</c:v>
                </c:pt>
                <c:pt idx="19">
                  <c:v>Pyrexia</c:v>
                </c:pt>
                <c:pt idx="20">
                  <c:v>Hyperpyrexia</c:v>
                </c:pt>
              </c:strCache>
            </c:strRef>
          </c:cat>
          <c:val>
            <c:numRef>
              <c:f>Solicited_adr_all!$D$21:$X$21</c:f>
              <c:numCache>
                <c:formatCode>0.000</c:formatCode>
                <c:ptCount val="21"/>
                <c:pt idx="1">
                  <c:v>0.7227653631284916</c:v>
                </c:pt>
                <c:pt idx="2">
                  <c:v>6.7039106145251395E-2</c:v>
                </c:pt>
                <c:pt idx="3">
                  <c:v>3.1424581005586594E-2</c:v>
                </c:pt>
                <c:pt idx="4">
                  <c:v>6.9832402234636867E-3</c:v>
                </c:pt>
                <c:pt idx="5">
                  <c:v>0.17318435754189945</c:v>
                </c:pt>
                <c:pt idx="6">
                  <c:v>0.47974860335195529</c:v>
                </c:pt>
                <c:pt idx="7">
                  <c:v>4.6089385474860335E-2</c:v>
                </c:pt>
                <c:pt idx="8">
                  <c:v>1.3966480446927375E-3</c:v>
                </c:pt>
                <c:pt idx="9">
                  <c:v>0.19553072625698323</c:v>
                </c:pt>
                <c:pt idx="10">
                  <c:v>7.0530726256983242E-2</c:v>
                </c:pt>
                <c:pt idx="11">
                  <c:v>0.15572625698324022</c:v>
                </c:pt>
                <c:pt idx="12">
                  <c:v>0.23324022346368714</c:v>
                </c:pt>
                <c:pt idx="13">
                  <c:v>0.4238826815642458</c:v>
                </c:pt>
                <c:pt idx="14">
                  <c:v>0.34706703910614523</c:v>
                </c:pt>
                <c:pt idx="15">
                  <c:v>0.29189944134078211</c:v>
                </c:pt>
                <c:pt idx="16">
                  <c:v>0.32262569832402233</c:v>
                </c:pt>
                <c:pt idx="17">
                  <c:v>0.11731843575418995</c:v>
                </c:pt>
                <c:pt idx="18">
                  <c:v>7.2625698324022353E-2</c:v>
                </c:pt>
                <c:pt idx="19">
                  <c:v>0.12639664804469275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A8B-FC44-8A67-F69CB2D3EEAA}"/>
            </c:ext>
          </c:extLst>
        </c:ser>
        <c:ser>
          <c:idx val="1"/>
          <c:order val="1"/>
          <c:tx>
            <c:strRef>
              <c:f>Solicited_adr_all!$C$23</c:f>
              <c:strCache>
                <c:ptCount val="1"/>
                <c:pt idx="0">
                  <c:v>Pregnant women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olicited_adr_all!$D$19:$X$19</c:f>
              <c:strCache>
                <c:ptCount val="21"/>
                <c:pt idx="1">
                  <c:v>At least 1 solicited ADR</c:v>
                </c:pt>
                <c:pt idx="2">
                  <c:v>Injection site erythema</c:v>
                </c:pt>
                <c:pt idx="3">
                  <c:v>Injection site haematoma</c:v>
                </c:pt>
                <c:pt idx="4">
                  <c:v>Injection site induration</c:v>
                </c:pt>
                <c:pt idx="5">
                  <c:v>Injection site inflammation</c:v>
                </c:pt>
                <c:pt idx="6">
                  <c:v>Injection site pain</c:v>
                </c:pt>
                <c:pt idx="7">
                  <c:v>Injection site pruritus</c:v>
                </c:pt>
                <c:pt idx="8">
                  <c:v>Injection site reaction</c:v>
                </c:pt>
                <c:pt idx="9">
                  <c:v>Injection site swelling</c:v>
                </c:pt>
                <c:pt idx="10">
                  <c:v>Injection site warmth</c:v>
                </c:pt>
                <c:pt idx="11">
                  <c:v>Arthralgia</c:v>
                </c:pt>
                <c:pt idx="12">
                  <c:v>Chills</c:v>
                </c:pt>
                <c:pt idx="13">
                  <c:v>Fatigue</c:v>
                </c:pt>
                <c:pt idx="14">
                  <c:v>Headache</c:v>
                </c:pt>
                <c:pt idx="15">
                  <c:v>Malaise</c:v>
                </c:pt>
                <c:pt idx="16">
                  <c:v>Myalgia</c:v>
                </c:pt>
                <c:pt idx="17">
                  <c:v>Nausea</c:v>
                </c:pt>
                <c:pt idx="18">
                  <c:v>Increased body temperature</c:v>
                </c:pt>
                <c:pt idx="19">
                  <c:v>Pyrexia</c:v>
                </c:pt>
                <c:pt idx="20">
                  <c:v>Hyperpyrexia</c:v>
                </c:pt>
              </c:strCache>
            </c:strRef>
          </c:cat>
          <c:val>
            <c:numRef>
              <c:f>Solicited_adr_all!$D$23:$X$23</c:f>
              <c:numCache>
                <c:formatCode>0.000</c:formatCode>
                <c:ptCount val="21"/>
                <c:pt idx="1">
                  <c:v>0.56424581005586594</c:v>
                </c:pt>
                <c:pt idx="2">
                  <c:v>4.4692737430167599E-2</c:v>
                </c:pt>
                <c:pt idx="3">
                  <c:v>2.5139664804469275E-2</c:v>
                </c:pt>
                <c:pt idx="4">
                  <c:v>2.7932960893854749E-3</c:v>
                </c:pt>
                <c:pt idx="5">
                  <c:v>0.13407821229050279</c:v>
                </c:pt>
                <c:pt idx="6">
                  <c:v>0.38826815642458101</c:v>
                </c:pt>
                <c:pt idx="7">
                  <c:v>2.7932960893854747E-2</c:v>
                </c:pt>
                <c:pt idx="8">
                  <c:v>0</c:v>
                </c:pt>
                <c:pt idx="9">
                  <c:v>0.1005586592178771</c:v>
                </c:pt>
                <c:pt idx="10">
                  <c:v>7.5418994413407825E-2</c:v>
                </c:pt>
                <c:pt idx="11">
                  <c:v>0.10893854748603352</c:v>
                </c:pt>
                <c:pt idx="12">
                  <c:v>0.10893854748603352</c:v>
                </c:pt>
                <c:pt idx="13">
                  <c:v>0.29329608938547486</c:v>
                </c:pt>
                <c:pt idx="14">
                  <c:v>0.23463687150837989</c:v>
                </c:pt>
                <c:pt idx="15">
                  <c:v>0.20391061452513967</c:v>
                </c:pt>
                <c:pt idx="16">
                  <c:v>0.18156424581005587</c:v>
                </c:pt>
                <c:pt idx="17">
                  <c:v>0.10614525139664804</c:v>
                </c:pt>
                <c:pt idx="18">
                  <c:v>3.9106145251396648E-2</c:v>
                </c:pt>
                <c:pt idx="19">
                  <c:v>5.027932960893855E-2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A8B-FC44-8A67-F69CB2D3EE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0"/>
        <c:overlap val="-27"/>
        <c:axId val="263778799"/>
        <c:axId val="263795983"/>
      </c:barChart>
      <c:catAx>
        <c:axId val="263778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olicited</a:t>
                </a:r>
                <a:r>
                  <a:rPr lang="en-GB" baseline="0"/>
                  <a:t> local and systemic Adverse Drugs Reactions (ADR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63795983"/>
        <c:crosses val="autoZero"/>
        <c:auto val="1"/>
        <c:lblAlgn val="ctr"/>
        <c:lblOffset val="100"/>
        <c:noMultiLvlLbl val="0"/>
      </c:catAx>
      <c:valAx>
        <c:axId val="2637959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63778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Country!$A$18:$A$25</cx:f>
        <cx:nf>Country!$A$17</cx:nf>
        <cx:lvl ptCount="8" name="country">
          <cx:pt idx="0">France</cx:pt>
          <cx:pt idx="1">Ireland</cx:pt>
          <cx:pt idx="2">Italy</cx:pt>
          <cx:pt idx="3">Portugal</cx:pt>
          <cx:pt idx="4">Romania</cx:pt>
          <cx:pt idx="5">Spain</cx:pt>
          <cx:pt idx="6">Switzerland</cx:pt>
          <cx:pt idx="7">United Kingdom</cx:pt>
        </cx:lvl>
      </cx:strDim>
      <cx:numDim type="colorVal">
        <cx:f>Country!$B$18:$B$25</cx:f>
        <cx:nf>Country!$B$17</cx:nf>
        <cx:lvl ptCount="8" formatCode="General" name="n">
          <cx:pt idx="0">37</cx:pt>
          <cx:pt idx="1">163</cx:pt>
          <cx:pt idx="2">59</cx:pt>
          <cx:pt idx="3">10</cx:pt>
          <cx:pt idx="4">3</cx:pt>
          <cx:pt idx="5">3</cx:pt>
          <cx:pt idx="6">81</cx:pt>
          <cx:pt idx="7">2</cx:pt>
        </cx:lvl>
      </cx:numDim>
    </cx:data>
  </cx:chartData>
  <cx:chart>
    <cx:title pos="t" align="ctr" overlay="0">
      <cx:tx>
        <cx:txData>
          <cx:v>Pregnant wome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GB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/>
            </a:rPr>
            <a:t>Pregnant women</a:t>
          </a:r>
        </a:p>
      </cx:txPr>
    </cx:title>
    <cx:plotArea>
      <cx:plotAreaRegion>
        <cx:series layoutId="regionMap" uniqueId="{ED14194F-3F80-F747-A090-A682F2663E26}">
          <cx:tx>
            <cx:txData>
              <cx:f>Country!$B$17</cx:f>
              <cx:v>n</cx:v>
            </cx:txData>
          </cx:tx>
          <cx:dataId val="0"/>
          <cx:layoutPr>
            <cx:geography cultureLanguage="en-GB" cultureRegion="CH" attribution="Powered by Bing">
              <cx:geoCache provider="{E9337A44-BEBE-4D9F-B70C-5C5E7DAFC167}">
                <cx:binary>1HpZk9w2su5fUej5QiaxEMTEeB5AstbeNy0vjFJ3CwA3kAS4/vqTLdmy1ccz43OPI+beepGaKBTB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endParaRPr lang="en-GB" sz="9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Calibri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B650AA8-C3CF-E64E-AB33-BCD9274E5594}" type="doc">
      <dgm:prSet loTypeId="urn:microsoft.com/office/officeart/2005/8/layout/hierarchy3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12DF5CA6-7CBB-FB47-8838-E007C893D3C0}">
      <dgm:prSet phldrT="[Text]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Pregnant women who completed the baseline questionnaire 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358</a:t>
          </a:r>
        </a:p>
      </dgm:t>
    </dgm:pt>
    <dgm:pt modelId="{2DAD8709-110F-8544-A96C-C616A7CA6037}" type="parTrans" cxnId="{6686EBC8-123C-E04E-BBDF-79A24C1BB378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1A7DFA5-E36E-C14E-A2BE-273DD067E7B9}" type="sibTrans" cxnId="{6686EBC8-123C-E04E-BBDF-79A24C1BB378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5A86A1-B01C-2C47-B539-9A8EE19D5333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1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358</a:t>
          </a:r>
        </a:p>
      </dgm:t>
    </dgm:pt>
    <dgm:pt modelId="{B4132EB0-0E49-294A-BB47-1A976DA3F875}" type="parTrans" cxnId="{E3AC6A47-3DEC-0C45-84F3-F0CA58311566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056DD46-E93B-E34B-80EA-0475A6D422FB}" type="sibTrans" cxnId="{E3AC6A47-3DEC-0C45-84F3-F0CA58311566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CD64F4B-CBDE-474E-837E-927D4B2AFA6B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on-pregnant women who completed the baseline questionnaire 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1432</a:t>
          </a:r>
        </a:p>
      </dgm:t>
    </dgm:pt>
    <dgm:pt modelId="{4847FBCA-9997-3540-9E39-59A7A976CE48}" type="parTrans" cxnId="{8DD006EC-9724-B343-BA1C-6F8002BA407B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88B47ED-425E-C741-A6D1-76FA1AC53907}" type="sibTrans" cxnId="{8DD006EC-9724-B343-BA1C-6F8002BA407B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61110C6-6209-4148-9C97-091F2E2D7F8A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1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1432</a:t>
          </a:r>
        </a:p>
      </dgm:t>
    </dgm:pt>
    <dgm:pt modelId="{B53EFED8-8B70-D04A-84F2-8631EF9590DE}" type="parTrans" cxnId="{E7C74564-5120-5148-8B63-E60604456AAB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85A6E6-08B7-7846-8364-502E0835A81D}" type="sibTrans" cxnId="{E7C74564-5120-5148-8B63-E60604456AAB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20D08DA-E4AD-8242-B838-2C1B7527EB05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2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316</a:t>
          </a:r>
        </a:p>
      </dgm:t>
    </dgm:pt>
    <dgm:pt modelId="{F873980B-958F-7B47-9E63-2DF005CFD004}" type="parTrans" cxnId="{4DB0DB36-1C41-B84A-BE1B-4701DC687325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E7E3A81-A773-E44D-A738-004046E635F6}" type="sibTrans" cxnId="{4DB0DB36-1C41-B84A-BE1B-4701DC687325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980BA1-2165-DD45-8161-80096460AC0C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4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252</a:t>
          </a:r>
        </a:p>
      </dgm:t>
    </dgm:pt>
    <dgm:pt modelId="{B72953E6-C962-4244-A07B-C1DAE3BDEC7F}" type="parTrans" cxnId="{463AB549-33AF-AD44-86D1-AD76B0E2F73D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3BE1C61-5CA9-424E-BEDB-11078C263FAD}" type="sibTrans" cxnId="{463AB549-33AF-AD44-86D1-AD76B0E2F73D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F1DCD3-CDDB-594B-A67B-99640F508F14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3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283</a:t>
          </a:r>
        </a:p>
      </dgm:t>
    </dgm:pt>
    <dgm:pt modelId="{77F4B9A6-1B03-D146-A62C-F816DC64B0E4}" type="parTrans" cxnId="{5234E2ED-0436-674F-833A-6F695DF1851A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F713143-CBBC-734C-A4BD-D20DE3A7B1BD}" type="sibTrans" cxnId="{5234E2ED-0436-674F-833A-6F695DF1851A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4ADCB6-F988-814A-A77D-D0696F43C060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5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208</a:t>
          </a:r>
        </a:p>
      </dgm:t>
    </dgm:pt>
    <dgm:pt modelId="{CC8C96E7-47DC-8D48-A0F5-1387DC5DB0ED}" type="parTrans" cxnId="{DC103C77-AFF4-A549-94F4-BF65A71B245C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6BD290A-E1A2-7246-B90E-7C1E98B555AF}" type="sibTrans" cxnId="{DC103C77-AFF4-A549-94F4-BF65A71B245C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A4C7AE2-60EE-3244-BCF1-F9C91D6DB51F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2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1152</a:t>
          </a:r>
        </a:p>
      </dgm:t>
    </dgm:pt>
    <dgm:pt modelId="{6D8AF349-B54E-A24B-8496-D763A05434F9}" type="parTrans" cxnId="{2E88F134-7485-F344-B85C-0A138E77C6A1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AD440E-63ED-0E41-A822-CD09ED4DEE3A}" type="sibTrans" cxnId="{2E88F134-7485-F344-B85C-0A138E77C6A1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530D3E2-B00C-9341-A143-21B7430AD407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3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939</a:t>
          </a:r>
        </a:p>
      </dgm:t>
    </dgm:pt>
    <dgm:pt modelId="{A3A43047-B8FA-4747-9FFA-7FFAC1343E2C}" type="parTrans" cxnId="{BCF99129-007A-1946-A97D-6423FECAACD1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0A678E2-B87B-BF46-8FA2-223494267B8D}" type="sibTrans" cxnId="{BCF99129-007A-1946-A97D-6423FECAACD1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2E90F3-2926-3347-9003-9F86223B5C74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4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657</a:t>
          </a:r>
        </a:p>
      </dgm:t>
    </dgm:pt>
    <dgm:pt modelId="{FC2D5394-3DEB-CE4C-9A22-E19B8BBDE016}" type="parTrans" cxnId="{3EC097FF-155F-0842-B2E0-3169B7123D3F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91EF4B-4C04-6B45-B30B-9344375BA671}" type="sibTrans" cxnId="{3EC097FF-155F-0842-B2E0-3169B7123D3F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B03F851-E458-B24E-AD42-AC2779C9DEA0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Q5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572</a:t>
          </a:r>
        </a:p>
      </dgm:t>
    </dgm:pt>
    <dgm:pt modelId="{DA9E199E-3D27-294D-BE53-DD966E5C8FEC}" type="parTrans" cxnId="{3ED96BAF-5855-2741-8037-525EAC33CE94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CA962DB-CF6B-FB40-B539-4185144E1E42}" type="sibTrans" cxnId="{3ED96BAF-5855-2741-8037-525EAC33CE94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8DB562E-80B5-3A43-BE92-3919717AE3FD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End of pregnancy questionnaire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N=200</a:t>
          </a:r>
        </a:p>
      </dgm:t>
    </dgm:pt>
    <dgm:pt modelId="{918CD151-F4D7-DB4C-95BA-9ED07397F57A}" type="parTrans" cxnId="{C8DB12F0-B6F1-D54F-A950-B2FE249A9B61}">
      <dgm:prSet/>
      <dgm:spPr/>
      <dgm:t>
        <a:bodyPr/>
        <a:lstStyle/>
        <a:p>
          <a:endParaRPr lang="en-GB"/>
        </a:p>
      </dgm:t>
    </dgm:pt>
    <dgm:pt modelId="{9BE7F279-8639-2749-9B27-6E847D5F0334}" type="sibTrans" cxnId="{C8DB12F0-B6F1-D54F-A950-B2FE249A9B61}">
      <dgm:prSet/>
      <dgm:spPr/>
      <dgm:t>
        <a:bodyPr/>
        <a:lstStyle/>
        <a:p>
          <a:endParaRPr lang="en-GB"/>
        </a:p>
      </dgm:t>
    </dgm:pt>
    <dgm:pt modelId="{31253E2F-21E3-5C43-BC58-2E3AECF5DF97}" type="pres">
      <dgm:prSet presAssocID="{4B650AA8-C3CF-E64E-AB33-BCD9274E5594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B3C276C7-B0C4-F04E-9282-3DED3B9DD37D}" type="pres">
      <dgm:prSet presAssocID="{12DF5CA6-7CBB-FB47-8838-E007C893D3C0}" presName="root" presStyleCnt="0"/>
      <dgm:spPr/>
    </dgm:pt>
    <dgm:pt modelId="{FF5D1F41-408C-7944-A8AB-13A97BD07C5E}" type="pres">
      <dgm:prSet presAssocID="{12DF5CA6-7CBB-FB47-8838-E007C893D3C0}" presName="rootComposite" presStyleCnt="0"/>
      <dgm:spPr/>
    </dgm:pt>
    <dgm:pt modelId="{3EA7C936-70B6-D949-87B7-6619184FEAC7}" type="pres">
      <dgm:prSet presAssocID="{12DF5CA6-7CBB-FB47-8838-E007C893D3C0}" presName="rootText" presStyleLbl="node1" presStyleIdx="0" presStyleCnt="2" custScaleX="173536" custScaleY="153393"/>
      <dgm:spPr/>
    </dgm:pt>
    <dgm:pt modelId="{5EA21AC5-DA11-B645-A729-83EF68C95FE0}" type="pres">
      <dgm:prSet presAssocID="{12DF5CA6-7CBB-FB47-8838-E007C893D3C0}" presName="rootConnector" presStyleLbl="node1" presStyleIdx="0" presStyleCnt="2"/>
      <dgm:spPr/>
    </dgm:pt>
    <dgm:pt modelId="{CF6CA3B8-03A1-F248-85BB-F275734852D3}" type="pres">
      <dgm:prSet presAssocID="{12DF5CA6-7CBB-FB47-8838-E007C893D3C0}" presName="childShape" presStyleCnt="0"/>
      <dgm:spPr/>
    </dgm:pt>
    <dgm:pt modelId="{82C658BD-7147-1845-B707-E5397463B743}" type="pres">
      <dgm:prSet presAssocID="{B4132EB0-0E49-294A-BB47-1A976DA3F875}" presName="Name13" presStyleLbl="parChTrans1D2" presStyleIdx="0" presStyleCnt="11"/>
      <dgm:spPr/>
    </dgm:pt>
    <dgm:pt modelId="{15ED0E31-806C-3345-A02C-84F0DD9829C9}" type="pres">
      <dgm:prSet presAssocID="{C05A86A1-B01C-2C47-B539-9A8EE19D5333}" presName="childText" presStyleLbl="bgAcc1" presStyleIdx="0" presStyleCnt="11">
        <dgm:presLayoutVars>
          <dgm:bulletEnabled val="1"/>
        </dgm:presLayoutVars>
      </dgm:prSet>
      <dgm:spPr/>
    </dgm:pt>
    <dgm:pt modelId="{065A55B4-7194-BD43-BCD4-44EDAB3F3062}" type="pres">
      <dgm:prSet presAssocID="{F873980B-958F-7B47-9E63-2DF005CFD004}" presName="Name13" presStyleLbl="parChTrans1D2" presStyleIdx="1" presStyleCnt="11"/>
      <dgm:spPr/>
    </dgm:pt>
    <dgm:pt modelId="{58F31E3F-E5FF-0D40-8E55-FE563E12D641}" type="pres">
      <dgm:prSet presAssocID="{A20D08DA-E4AD-8242-B838-2C1B7527EB05}" presName="childText" presStyleLbl="bgAcc1" presStyleIdx="1" presStyleCnt="11">
        <dgm:presLayoutVars>
          <dgm:bulletEnabled val="1"/>
        </dgm:presLayoutVars>
      </dgm:prSet>
      <dgm:spPr/>
    </dgm:pt>
    <dgm:pt modelId="{32A30116-4483-F543-A7BA-59BD19B49A9B}" type="pres">
      <dgm:prSet presAssocID="{77F4B9A6-1B03-D146-A62C-F816DC64B0E4}" presName="Name13" presStyleLbl="parChTrans1D2" presStyleIdx="2" presStyleCnt="11"/>
      <dgm:spPr/>
    </dgm:pt>
    <dgm:pt modelId="{E949964F-7BA6-0E4C-9CD7-49C8ADEAD06C}" type="pres">
      <dgm:prSet presAssocID="{67F1DCD3-CDDB-594B-A67B-99640F508F14}" presName="childText" presStyleLbl="bgAcc1" presStyleIdx="2" presStyleCnt="11">
        <dgm:presLayoutVars>
          <dgm:bulletEnabled val="1"/>
        </dgm:presLayoutVars>
      </dgm:prSet>
      <dgm:spPr/>
    </dgm:pt>
    <dgm:pt modelId="{445DAF31-EDF6-A64E-A927-3C9510F225E0}" type="pres">
      <dgm:prSet presAssocID="{B72953E6-C962-4244-A07B-C1DAE3BDEC7F}" presName="Name13" presStyleLbl="parChTrans1D2" presStyleIdx="3" presStyleCnt="11"/>
      <dgm:spPr/>
    </dgm:pt>
    <dgm:pt modelId="{285B28E5-BF1D-8547-ADC9-31BC5F89B189}" type="pres">
      <dgm:prSet presAssocID="{9B980BA1-2165-DD45-8161-80096460AC0C}" presName="childText" presStyleLbl="bgAcc1" presStyleIdx="3" presStyleCnt="11">
        <dgm:presLayoutVars>
          <dgm:bulletEnabled val="1"/>
        </dgm:presLayoutVars>
      </dgm:prSet>
      <dgm:spPr/>
    </dgm:pt>
    <dgm:pt modelId="{744995CB-D381-6345-B330-26ED0F1EB1FE}" type="pres">
      <dgm:prSet presAssocID="{CC8C96E7-47DC-8D48-A0F5-1387DC5DB0ED}" presName="Name13" presStyleLbl="parChTrans1D2" presStyleIdx="4" presStyleCnt="11"/>
      <dgm:spPr/>
    </dgm:pt>
    <dgm:pt modelId="{78FBA181-4C82-0F42-964D-4DBF517FDB61}" type="pres">
      <dgm:prSet presAssocID="{A14ADCB6-F988-814A-A77D-D0696F43C060}" presName="childText" presStyleLbl="bgAcc1" presStyleIdx="4" presStyleCnt="11">
        <dgm:presLayoutVars>
          <dgm:bulletEnabled val="1"/>
        </dgm:presLayoutVars>
      </dgm:prSet>
      <dgm:spPr/>
    </dgm:pt>
    <dgm:pt modelId="{B3C9AAF8-55A8-DA4F-9EA4-43A4C35C852E}" type="pres">
      <dgm:prSet presAssocID="{918CD151-F4D7-DB4C-95BA-9ED07397F57A}" presName="Name13" presStyleLbl="parChTrans1D2" presStyleIdx="5" presStyleCnt="11"/>
      <dgm:spPr/>
    </dgm:pt>
    <dgm:pt modelId="{10B38B21-8E60-6A45-B9C6-FEB0FDA9FD92}" type="pres">
      <dgm:prSet presAssocID="{A8DB562E-80B5-3A43-BE92-3919717AE3FD}" presName="childText" presStyleLbl="bgAcc1" presStyleIdx="5" presStyleCnt="11" custScaleX="153448">
        <dgm:presLayoutVars>
          <dgm:bulletEnabled val="1"/>
        </dgm:presLayoutVars>
      </dgm:prSet>
      <dgm:spPr/>
    </dgm:pt>
    <dgm:pt modelId="{CAD24A8E-BA9D-9F4F-AC26-B5DB8F42E130}" type="pres">
      <dgm:prSet presAssocID="{FCD64F4B-CBDE-474E-837E-927D4B2AFA6B}" presName="root" presStyleCnt="0"/>
      <dgm:spPr/>
    </dgm:pt>
    <dgm:pt modelId="{0BE67C2C-07BF-C743-9868-224516504612}" type="pres">
      <dgm:prSet presAssocID="{FCD64F4B-CBDE-474E-837E-927D4B2AFA6B}" presName="rootComposite" presStyleCnt="0"/>
      <dgm:spPr/>
    </dgm:pt>
    <dgm:pt modelId="{11BF7B97-0918-E140-A631-CDCA2F7D7BC0}" type="pres">
      <dgm:prSet presAssocID="{FCD64F4B-CBDE-474E-837E-927D4B2AFA6B}" presName="rootText" presStyleLbl="node1" presStyleIdx="1" presStyleCnt="2" custScaleX="186239" custScaleY="155305"/>
      <dgm:spPr/>
    </dgm:pt>
    <dgm:pt modelId="{A8A5CA4C-3D31-654C-B2C6-A00D23FFFE80}" type="pres">
      <dgm:prSet presAssocID="{FCD64F4B-CBDE-474E-837E-927D4B2AFA6B}" presName="rootConnector" presStyleLbl="node1" presStyleIdx="1" presStyleCnt="2"/>
      <dgm:spPr/>
    </dgm:pt>
    <dgm:pt modelId="{61062451-AB51-FF4A-ADE0-97BFADB70959}" type="pres">
      <dgm:prSet presAssocID="{FCD64F4B-CBDE-474E-837E-927D4B2AFA6B}" presName="childShape" presStyleCnt="0"/>
      <dgm:spPr/>
    </dgm:pt>
    <dgm:pt modelId="{BEFEE31F-532A-0E4E-ADDF-15C3B79B9190}" type="pres">
      <dgm:prSet presAssocID="{B53EFED8-8B70-D04A-84F2-8631EF9590DE}" presName="Name13" presStyleLbl="parChTrans1D2" presStyleIdx="6" presStyleCnt="11"/>
      <dgm:spPr/>
    </dgm:pt>
    <dgm:pt modelId="{4FD36FED-D7B7-CB4B-9BC2-EB56EFE8D2CE}" type="pres">
      <dgm:prSet presAssocID="{B61110C6-6209-4148-9C97-091F2E2D7F8A}" presName="childText" presStyleLbl="bgAcc1" presStyleIdx="6" presStyleCnt="11">
        <dgm:presLayoutVars>
          <dgm:bulletEnabled val="1"/>
        </dgm:presLayoutVars>
      </dgm:prSet>
      <dgm:spPr/>
    </dgm:pt>
    <dgm:pt modelId="{4D9C1BE1-022C-454E-8618-F152F4A51ACE}" type="pres">
      <dgm:prSet presAssocID="{6D8AF349-B54E-A24B-8496-D763A05434F9}" presName="Name13" presStyleLbl="parChTrans1D2" presStyleIdx="7" presStyleCnt="11"/>
      <dgm:spPr/>
    </dgm:pt>
    <dgm:pt modelId="{3C1A62CB-DC48-8D44-9B33-8AE1F596EBAF}" type="pres">
      <dgm:prSet presAssocID="{2A4C7AE2-60EE-3244-BCF1-F9C91D6DB51F}" presName="childText" presStyleLbl="bgAcc1" presStyleIdx="7" presStyleCnt="11">
        <dgm:presLayoutVars>
          <dgm:bulletEnabled val="1"/>
        </dgm:presLayoutVars>
      </dgm:prSet>
      <dgm:spPr/>
    </dgm:pt>
    <dgm:pt modelId="{500648C3-3BC6-DB40-B857-6C632F1CE260}" type="pres">
      <dgm:prSet presAssocID="{A3A43047-B8FA-4747-9FFA-7FFAC1343E2C}" presName="Name13" presStyleLbl="parChTrans1D2" presStyleIdx="8" presStyleCnt="11"/>
      <dgm:spPr/>
    </dgm:pt>
    <dgm:pt modelId="{63C68811-4946-0E47-8A56-7C4F8A62CE70}" type="pres">
      <dgm:prSet presAssocID="{7530D3E2-B00C-9341-A143-21B7430AD407}" presName="childText" presStyleLbl="bgAcc1" presStyleIdx="8" presStyleCnt="11">
        <dgm:presLayoutVars>
          <dgm:bulletEnabled val="1"/>
        </dgm:presLayoutVars>
      </dgm:prSet>
      <dgm:spPr/>
    </dgm:pt>
    <dgm:pt modelId="{13D30DB0-B207-A647-B9BD-C210B6CF1543}" type="pres">
      <dgm:prSet presAssocID="{FC2D5394-3DEB-CE4C-9A22-E19B8BBDE016}" presName="Name13" presStyleLbl="parChTrans1D2" presStyleIdx="9" presStyleCnt="11"/>
      <dgm:spPr/>
    </dgm:pt>
    <dgm:pt modelId="{54577F0E-EAD9-204F-A449-0BB1070796BC}" type="pres">
      <dgm:prSet presAssocID="{3F2E90F3-2926-3347-9003-9F86223B5C74}" presName="childText" presStyleLbl="bgAcc1" presStyleIdx="9" presStyleCnt="11">
        <dgm:presLayoutVars>
          <dgm:bulletEnabled val="1"/>
        </dgm:presLayoutVars>
      </dgm:prSet>
      <dgm:spPr/>
    </dgm:pt>
    <dgm:pt modelId="{AAE179C5-D632-8B40-B6F2-2762BD4199F0}" type="pres">
      <dgm:prSet presAssocID="{DA9E199E-3D27-294D-BE53-DD966E5C8FEC}" presName="Name13" presStyleLbl="parChTrans1D2" presStyleIdx="10" presStyleCnt="11"/>
      <dgm:spPr/>
    </dgm:pt>
    <dgm:pt modelId="{F10F9898-60E5-3B4B-8254-384BBA23DA60}" type="pres">
      <dgm:prSet presAssocID="{4B03F851-E458-B24E-AD42-AC2779C9DEA0}" presName="childText" presStyleLbl="bgAcc1" presStyleIdx="10" presStyleCnt="11">
        <dgm:presLayoutVars>
          <dgm:bulletEnabled val="1"/>
        </dgm:presLayoutVars>
      </dgm:prSet>
      <dgm:spPr/>
    </dgm:pt>
  </dgm:ptLst>
  <dgm:cxnLst>
    <dgm:cxn modelId="{7746F00C-FA97-9947-BA50-D5FBBAD4C698}" type="presOf" srcId="{B61110C6-6209-4148-9C97-091F2E2D7F8A}" destId="{4FD36FED-D7B7-CB4B-9BC2-EB56EFE8D2CE}" srcOrd="0" destOrd="0" presId="urn:microsoft.com/office/officeart/2005/8/layout/hierarchy3"/>
    <dgm:cxn modelId="{0B52371E-C55E-D242-94CD-950D23D3C902}" type="presOf" srcId="{A20D08DA-E4AD-8242-B838-2C1B7527EB05}" destId="{58F31E3F-E5FF-0D40-8E55-FE563E12D641}" srcOrd="0" destOrd="0" presId="urn:microsoft.com/office/officeart/2005/8/layout/hierarchy3"/>
    <dgm:cxn modelId="{2ACD301F-FCC5-1646-A55A-B8F1AF184D85}" type="presOf" srcId="{FCD64F4B-CBDE-474E-837E-927D4B2AFA6B}" destId="{A8A5CA4C-3D31-654C-B2C6-A00D23FFFE80}" srcOrd="1" destOrd="0" presId="urn:microsoft.com/office/officeart/2005/8/layout/hierarchy3"/>
    <dgm:cxn modelId="{D424F825-4935-BF40-AC68-B301993AE7E5}" type="presOf" srcId="{FCD64F4B-CBDE-474E-837E-927D4B2AFA6B}" destId="{11BF7B97-0918-E140-A631-CDCA2F7D7BC0}" srcOrd="0" destOrd="0" presId="urn:microsoft.com/office/officeart/2005/8/layout/hierarchy3"/>
    <dgm:cxn modelId="{BCF99129-007A-1946-A97D-6423FECAACD1}" srcId="{FCD64F4B-CBDE-474E-837E-927D4B2AFA6B}" destId="{7530D3E2-B00C-9341-A143-21B7430AD407}" srcOrd="2" destOrd="0" parTransId="{A3A43047-B8FA-4747-9FFA-7FFAC1343E2C}" sibTransId="{D0A678E2-B87B-BF46-8FA2-223494267B8D}"/>
    <dgm:cxn modelId="{B2DCD52A-4CA2-7841-A53D-D61CFEA6A0BE}" type="presOf" srcId="{CC8C96E7-47DC-8D48-A0F5-1387DC5DB0ED}" destId="{744995CB-D381-6345-B330-26ED0F1EB1FE}" srcOrd="0" destOrd="0" presId="urn:microsoft.com/office/officeart/2005/8/layout/hierarchy3"/>
    <dgm:cxn modelId="{6D639E34-5487-E644-9C15-D4E4B73EB61E}" type="presOf" srcId="{12DF5CA6-7CBB-FB47-8838-E007C893D3C0}" destId="{5EA21AC5-DA11-B645-A729-83EF68C95FE0}" srcOrd="1" destOrd="0" presId="urn:microsoft.com/office/officeart/2005/8/layout/hierarchy3"/>
    <dgm:cxn modelId="{2E88F134-7485-F344-B85C-0A138E77C6A1}" srcId="{FCD64F4B-CBDE-474E-837E-927D4B2AFA6B}" destId="{2A4C7AE2-60EE-3244-BCF1-F9C91D6DB51F}" srcOrd="1" destOrd="0" parTransId="{6D8AF349-B54E-A24B-8496-D763A05434F9}" sibTransId="{1CAD440E-63ED-0E41-A822-CD09ED4DEE3A}"/>
    <dgm:cxn modelId="{4DB0DB36-1C41-B84A-BE1B-4701DC687325}" srcId="{12DF5CA6-7CBB-FB47-8838-E007C893D3C0}" destId="{A20D08DA-E4AD-8242-B838-2C1B7527EB05}" srcOrd="1" destOrd="0" parTransId="{F873980B-958F-7B47-9E63-2DF005CFD004}" sibTransId="{EE7E3A81-A773-E44D-A738-004046E635F6}"/>
    <dgm:cxn modelId="{68B4093A-6B9B-2A4A-AC95-E856342305DB}" type="presOf" srcId="{DA9E199E-3D27-294D-BE53-DD966E5C8FEC}" destId="{AAE179C5-D632-8B40-B6F2-2762BD4199F0}" srcOrd="0" destOrd="0" presId="urn:microsoft.com/office/officeart/2005/8/layout/hierarchy3"/>
    <dgm:cxn modelId="{BC66813D-E2FA-6B42-8B0A-211C244A435D}" type="presOf" srcId="{67F1DCD3-CDDB-594B-A67B-99640F508F14}" destId="{E949964F-7BA6-0E4C-9CD7-49C8ADEAD06C}" srcOrd="0" destOrd="0" presId="urn:microsoft.com/office/officeart/2005/8/layout/hierarchy3"/>
    <dgm:cxn modelId="{A8189041-AEE1-A34A-98A3-AADE6EBB0317}" type="presOf" srcId="{7530D3E2-B00C-9341-A143-21B7430AD407}" destId="{63C68811-4946-0E47-8A56-7C4F8A62CE70}" srcOrd="0" destOrd="0" presId="urn:microsoft.com/office/officeart/2005/8/layout/hierarchy3"/>
    <dgm:cxn modelId="{E3AC6A47-3DEC-0C45-84F3-F0CA58311566}" srcId="{12DF5CA6-7CBB-FB47-8838-E007C893D3C0}" destId="{C05A86A1-B01C-2C47-B539-9A8EE19D5333}" srcOrd="0" destOrd="0" parTransId="{B4132EB0-0E49-294A-BB47-1A976DA3F875}" sibTransId="{D056DD46-E93B-E34B-80EA-0475A6D422FB}"/>
    <dgm:cxn modelId="{463AB549-33AF-AD44-86D1-AD76B0E2F73D}" srcId="{12DF5CA6-7CBB-FB47-8838-E007C893D3C0}" destId="{9B980BA1-2165-DD45-8161-80096460AC0C}" srcOrd="3" destOrd="0" parTransId="{B72953E6-C962-4244-A07B-C1DAE3BDEC7F}" sibTransId="{83BE1C61-5CA9-424E-BEDB-11078C263FAD}"/>
    <dgm:cxn modelId="{BF6A4850-E62E-224B-94CC-790391A47778}" type="presOf" srcId="{4B650AA8-C3CF-E64E-AB33-BCD9274E5594}" destId="{31253E2F-21E3-5C43-BC58-2E3AECF5DF97}" srcOrd="0" destOrd="0" presId="urn:microsoft.com/office/officeart/2005/8/layout/hierarchy3"/>
    <dgm:cxn modelId="{4DDBBB55-AA7C-504F-A658-A035DCFD7341}" type="presOf" srcId="{B72953E6-C962-4244-A07B-C1DAE3BDEC7F}" destId="{445DAF31-EDF6-A64E-A927-3C9510F225E0}" srcOrd="0" destOrd="0" presId="urn:microsoft.com/office/officeart/2005/8/layout/hierarchy3"/>
    <dgm:cxn modelId="{2C152358-8D3E-894A-8702-72DFEF41B103}" type="presOf" srcId="{2A4C7AE2-60EE-3244-BCF1-F9C91D6DB51F}" destId="{3C1A62CB-DC48-8D44-9B33-8AE1F596EBAF}" srcOrd="0" destOrd="0" presId="urn:microsoft.com/office/officeart/2005/8/layout/hierarchy3"/>
    <dgm:cxn modelId="{3A8DB65C-6688-E241-9540-433658315F8D}" type="presOf" srcId="{B53EFED8-8B70-D04A-84F2-8631EF9590DE}" destId="{BEFEE31F-532A-0E4E-ADDF-15C3B79B9190}" srcOrd="0" destOrd="0" presId="urn:microsoft.com/office/officeart/2005/8/layout/hierarchy3"/>
    <dgm:cxn modelId="{E7C74564-5120-5148-8B63-E60604456AAB}" srcId="{FCD64F4B-CBDE-474E-837E-927D4B2AFA6B}" destId="{B61110C6-6209-4148-9C97-091F2E2D7F8A}" srcOrd="0" destOrd="0" parTransId="{B53EFED8-8B70-D04A-84F2-8631EF9590DE}" sibTransId="{E885A6E6-08B7-7846-8364-502E0835A81D}"/>
    <dgm:cxn modelId="{C2345B6D-BC91-D640-9425-BE64C866BD70}" type="presOf" srcId="{C05A86A1-B01C-2C47-B539-9A8EE19D5333}" destId="{15ED0E31-806C-3345-A02C-84F0DD9829C9}" srcOrd="0" destOrd="0" presId="urn:microsoft.com/office/officeart/2005/8/layout/hierarchy3"/>
    <dgm:cxn modelId="{798F286F-9A1B-7F44-9A88-06126BA5B53C}" type="presOf" srcId="{12DF5CA6-7CBB-FB47-8838-E007C893D3C0}" destId="{3EA7C936-70B6-D949-87B7-6619184FEAC7}" srcOrd="0" destOrd="0" presId="urn:microsoft.com/office/officeart/2005/8/layout/hierarchy3"/>
    <dgm:cxn modelId="{EEB88573-290C-2649-B88E-66E815AAA8C1}" type="presOf" srcId="{6D8AF349-B54E-A24B-8496-D763A05434F9}" destId="{4D9C1BE1-022C-454E-8618-F152F4A51ACE}" srcOrd="0" destOrd="0" presId="urn:microsoft.com/office/officeart/2005/8/layout/hierarchy3"/>
    <dgm:cxn modelId="{DC103C77-AFF4-A549-94F4-BF65A71B245C}" srcId="{12DF5CA6-7CBB-FB47-8838-E007C893D3C0}" destId="{A14ADCB6-F988-814A-A77D-D0696F43C060}" srcOrd="4" destOrd="0" parTransId="{CC8C96E7-47DC-8D48-A0F5-1387DC5DB0ED}" sibTransId="{66BD290A-E1A2-7246-B90E-7C1E98B555AF}"/>
    <dgm:cxn modelId="{1A29337D-2CAF-4E46-97E5-0A4FB1FB1FD5}" type="presOf" srcId="{4B03F851-E458-B24E-AD42-AC2779C9DEA0}" destId="{F10F9898-60E5-3B4B-8254-384BBA23DA60}" srcOrd="0" destOrd="0" presId="urn:microsoft.com/office/officeart/2005/8/layout/hierarchy3"/>
    <dgm:cxn modelId="{77958382-7585-3844-BA5C-2BF8D17F4A72}" type="presOf" srcId="{A8DB562E-80B5-3A43-BE92-3919717AE3FD}" destId="{10B38B21-8E60-6A45-B9C6-FEB0FDA9FD92}" srcOrd="0" destOrd="0" presId="urn:microsoft.com/office/officeart/2005/8/layout/hierarchy3"/>
    <dgm:cxn modelId="{0B074F99-924E-FE48-9AA3-A6586CFECDA6}" type="presOf" srcId="{77F4B9A6-1B03-D146-A62C-F816DC64B0E4}" destId="{32A30116-4483-F543-A7BA-59BD19B49A9B}" srcOrd="0" destOrd="0" presId="urn:microsoft.com/office/officeart/2005/8/layout/hierarchy3"/>
    <dgm:cxn modelId="{E9A702A0-C935-4244-82F3-DAFA645A4B7F}" type="presOf" srcId="{3F2E90F3-2926-3347-9003-9F86223B5C74}" destId="{54577F0E-EAD9-204F-A449-0BB1070796BC}" srcOrd="0" destOrd="0" presId="urn:microsoft.com/office/officeart/2005/8/layout/hierarchy3"/>
    <dgm:cxn modelId="{8E018EA5-7ABB-4B44-B1B0-272E38705A1A}" type="presOf" srcId="{918CD151-F4D7-DB4C-95BA-9ED07397F57A}" destId="{B3C9AAF8-55A8-DA4F-9EA4-43A4C35C852E}" srcOrd="0" destOrd="0" presId="urn:microsoft.com/office/officeart/2005/8/layout/hierarchy3"/>
    <dgm:cxn modelId="{DEDFC3A8-E2C1-E14E-A83E-EBF1B65966F6}" type="presOf" srcId="{A3A43047-B8FA-4747-9FFA-7FFAC1343E2C}" destId="{500648C3-3BC6-DB40-B857-6C632F1CE260}" srcOrd="0" destOrd="0" presId="urn:microsoft.com/office/officeart/2005/8/layout/hierarchy3"/>
    <dgm:cxn modelId="{198809A9-A4FD-BE41-B290-A93BC100BADB}" type="presOf" srcId="{F873980B-958F-7B47-9E63-2DF005CFD004}" destId="{065A55B4-7194-BD43-BCD4-44EDAB3F3062}" srcOrd="0" destOrd="0" presId="urn:microsoft.com/office/officeart/2005/8/layout/hierarchy3"/>
    <dgm:cxn modelId="{3ED96BAF-5855-2741-8037-525EAC33CE94}" srcId="{FCD64F4B-CBDE-474E-837E-927D4B2AFA6B}" destId="{4B03F851-E458-B24E-AD42-AC2779C9DEA0}" srcOrd="4" destOrd="0" parTransId="{DA9E199E-3D27-294D-BE53-DD966E5C8FEC}" sibTransId="{CCA962DB-CF6B-FB40-B539-4185144E1E42}"/>
    <dgm:cxn modelId="{CE0BA4B2-E3BD-E844-BB0A-136CC50EE2D5}" type="presOf" srcId="{9B980BA1-2165-DD45-8161-80096460AC0C}" destId="{285B28E5-BF1D-8547-ADC9-31BC5F89B189}" srcOrd="0" destOrd="0" presId="urn:microsoft.com/office/officeart/2005/8/layout/hierarchy3"/>
    <dgm:cxn modelId="{899FA9BB-1FFB-5442-B105-7BE39EFFC170}" type="presOf" srcId="{B4132EB0-0E49-294A-BB47-1A976DA3F875}" destId="{82C658BD-7147-1845-B707-E5397463B743}" srcOrd="0" destOrd="0" presId="urn:microsoft.com/office/officeart/2005/8/layout/hierarchy3"/>
    <dgm:cxn modelId="{6686EBC8-123C-E04E-BBDF-79A24C1BB378}" srcId="{4B650AA8-C3CF-E64E-AB33-BCD9274E5594}" destId="{12DF5CA6-7CBB-FB47-8838-E007C893D3C0}" srcOrd="0" destOrd="0" parTransId="{2DAD8709-110F-8544-A96C-C616A7CA6037}" sibTransId="{51A7DFA5-E36E-C14E-A2BE-273DD067E7B9}"/>
    <dgm:cxn modelId="{24BE4BD7-B80B-4043-B7BF-3079FBDD58D5}" type="presOf" srcId="{A14ADCB6-F988-814A-A77D-D0696F43C060}" destId="{78FBA181-4C82-0F42-964D-4DBF517FDB61}" srcOrd="0" destOrd="0" presId="urn:microsoft.com/office/officeart/2005/8/layout/hierarchy3"/>
    <dgm:cxn modelId="{0DA34DDF-6E36-A742-B6FB-13E22C849A92}" type="presOf" srcId="{FC2D5394-3DEB-CE4C-9A22-E19B8BBDE016}" destId="{13D30DB0-B207-A647-B9BD-C210B6CF1543}" srcOrd="0" destOrd="0" presId="urn:microsoft.com/office/officeart/2005/8/layout/hierarchy3"/>
    <dgm:cxn modelId="{8DD006EC-9724-B343-BA1C-6F8002BA407B}" srcId="{4B650AA8-C3CF-E64E-AB33-BCD9274E5594}" destId="{FCD64F4B-CBDE-474E-837E-927D4B2AFA6B}" srcOrd="1" destOrd="0" parTransId="{4847FBCA-9997-3540-9E39-59A7A976CE48}" sibTransId="{A88B47ED-425E-C741-A6D1-76FA1AC53907}"/>
    <dgm:cxn modelId="{5234E2ED-0436-674F-833A-6F695DF1851A}" srcId="{12DF5CA6-7CBB-FB47-8838-E007C893D3C0}" destId="{67F1DCD3-CDDB-594B-A67B-99640F508F14}" srcOrd="2" destOrd="0" parTransId="{77F4B9A6-1B03-D146-A62C-F816DC64B0E4}" sibTransId="{FF713143-CBBC-734C-A4BD-D20DE3A7B1BD}"/>
    <dgm:cxn modelId="{C8DB12F0-B6F1-D54F-A950-B2FE249A9B61}" srcId="{12DF5CA6-7CBB-FB47-8838-E007C893D3C0}" destId="{A8DB562E-80B5-3A43-BE92-3919717AE3FD}" srcOrd="5" destOrd="0" parTransId="{918CD151-F4D7-DB4C-95BA-9ED07397F57A}" sibTransId="{9BE7F279-8639-2749-9B27-6E847D5F0334}"/>
    <dgm:cxn modelId="{3EC097FF-155F-0842-B2E0-3169B7123D3F}" srcId="{FCD64F4B-CBDE-474E-837E-927D4B2AFA6B}" destId="{3F2E90F3-2926-3347-9003-9F86223B5C74}" srcOrd="3" destOrd="0" parTransId="{FC2D5394-3DEB-CE4C-9A22-E19B8BBDE016}" sibTransId="{9A91EF4B-4C04-6B45-B30B-9344375BA671}"/>
    <dgm:cxn modelId="{0AC4324F-C4F8-0C42-A132-474DB5C6D7E7}" type="presParOf" srcId="{31253E2F-21E3-5C43-BC58-2E3AECF5DF97}" destId="{B3C276C7-B0C4-F04E-9282-3DED3B9DD37D}" srcOrd="0" destOrd="0" presId="urn:microsoft.com/office/officeart/2005/8/layout/hierarchy3"/>
    <dgm:cxn modelId="{59D37ED5-F235-F84F-AC8C-3803F1FAF2F5}" type="presParOf" srcId="{B3C276C7-B0C4-F04E-9282-3DED3B9DD37D}" destId="{FF5D1F41-408C-7944-A8AB-13A97BD07C5E}" srcOrd="0" destOrd="0" presId="urn:microsoft.com/office/officeart/2005/8/layout/hierarchy3"/>
    <dgm:cxn modelId="{EE72830C-D105-E543-9115-5DFC148CECC3}" type="presParOf" srcId="{FF5D1F41-408C-7944-A8AB-13A97BD07C5E}" destId="{3EA7C936-70B6-D949-87B7-6619184FEAC7}" srcOrd="0" destOrd="0" presId="urn:microsoft.com/office/officeart/2005/8/layout/hierarchy3"/>
    <dgm:cxn modelId="{7CE19E89-8CB0-C348-979C-E2D1A3C00541}" type="presParOf" srcId="{FF5D1F41-408C-7944-A8AB-13A97BD07C5E}" destId="{5EA21AC5-DA11-B645-A729-83EF68C95FE0}" srcOrd="1" destOrd="0" presId="urn:microsoft.com/office/officeart/2005/8/layout/hierarchy3"/>
    <dgm:cxn modelId="{4FEF89F1-9051-184E-859A-8EE565352210}" type="presParOf" srcId="{B3C276C7-B0C4-F04E-9282-3DED3B9DD37D}" destId="{CF6CA3B8-03A1-F248-85BB-F275734852D3}" srcOrd="1" destOrd="0" presId="urn:microsoft.com/office/officeart/2005/8/layout/hierarchy3"/>
    <dgm:cxn modelId="{CDF2C1A6-73BC-6D41-B297-C3A5DBF3B395}" type="presParOf" srcId="{CF6CA3B8-03A1-F248-85BB-F275734852D3}" destId="{82C658BD-7147-1845-B707-E5397463B743}" srcOrd="0" destOrd="0" presId="urn:microsoft.com/office/officeart/2005/8/layout/hierarchy3"/>
    <dgm:cxn modelId="{E06F6291-3D26-0147-9E6A-B77D08769F90}" type="presParOf" srcId="{CF6CA3B8-03A1-F248-85BB-F275734852D3}" destId="{15ED0E31-806C-3345-A02C-84F0DD9829C9}" srcOrd="1" destOrd="0" presId="urn:microsoft.com/office/officeart/2005/8/layout/hierarchy3"/>
    <dgm:cxn modelId="{5776EDF6-BBAB-F54C-9B1A-E35F2BFF4540}" type="presParOf" srcId="{CF6CA3B8-03A1-F248-85BB-F275734852D3}" destId="{065A55B4-7194-BD43-BCD4-44EDAB3F3062}" srcOrd="2" destOrd="0" presId="urn:microsoft.com/office/officeart/2005/8/layout/hierarchy3"/>
    <dgm:cxn modelId="{9DCD281F-512C-9843-A68B-4BBA40155708}" type="presParOf" srcId="{CF6CA3B8-03A1-F248-85BB-F275734852D3}" destId="{58F31E3F-E5FF-0D40-8E55-FE563E12D641}" srcOrd="3" destOrd="0" presId="urn:microsoft.com/office/officeart/2005/8/layout/hierarchy3"/>
    <dgm:cxn modelId="{246D0C46-4D25-E748-9341-A21A0DABB932}" type="presParOf" srcId="{CF6CA3B8-03A1-F248-85BB-F275734852D3}" destId="{32A30116-4483-F543-A7BA-59BD19B49A9B}" srcOrd="4" destOrd="0" presId="urn:microsoft.com/office/officeart/2005/8/layout/hierarchy3"/>
    <dgm:cxn modelId="{DAF27643-D7E7-9242-ACF3-27FD1B1BB6D2}" type="presParOf" srcId="{CF6CA3B8-03A1-F248-85BB-F275734852D3}" destId="{E949964F-7BA6-0E4C-9CD7-49C8ADEAD06C}" srcOrd="5" destOrd="0" presId="urn:microsoft.com/office/officeart/2005/8/layout/hierarchy3"/>
    <dgm:cxn modelId="{C10DF2B2-7FC7-FA46-9895-F14F410AFD1B}" type="presParOf" srcId="{CF6CA3B8-03A1-F248-85BB-F275734852D3}" destId="{445DAF31-EDF6-A64E-A927-3C9510F225E0}" srcOrd="6" destOrd="0" presId="urn:microsoft.com/office/officeart/2005/8/layout/hierarchy3"/>
    <dgm:cxn modelId="{77BFFD91-7760-6B44-8DEA-1782A79F3248}" type="presParOf" srcId="{CF6CA3B8-03A1-F248-85BB-F275734852D3}" destId="{285B28E5-BF1D-8547-ADC9-31BC5F89B189}" srcOrd="7" destOrd="0" presId="urn:microsoft.com/office/officeart/2005/8/layout/hierarchy3"/>
    <dgm:cxn modelId="{6164E49B-EF81-2243-A14E-EC978C90D25B}" type="presParOf" srcId="{CF6CA3B8-03A1-F248-85BB-F275734852D3}" destId="{744995CB-D381-6345-B330-26ED0F1EB1FE}" srcOrd="8" destOrd="0" presId="urn:microsoft.com/office/officeart/2005/8/layout/hierarchy3"/>
    <dgm:cxn modelId="{8F161C17-0043-AC47-84D5-881F18CD766C}" type="presParOf" srcId="{CF6CA3B8-03A1-F248-85BB-F275734852D3}" destId="{78FBA181-4C82-0F42-964D-4DBF517FDB61}" srcOrd="9" destOrd="0" presId="urn:microsoft.com/office/officeart/2005/8/layout/hierarchy3"/>
    <dgm:cxn modelId="{ACAF9BBA-4D34-434E-AEAF-5E320AFBA041}" type="presParOf" srcId="{CF6CA3B8-03A1-F248-85BB-F275734852D3}" destId="{B3C9AAF8-55A8-DA4F-9EA4-43A4C35C852E}" srcOrd="10" destOrd="0" presId="urn:microsoft.com/office/officeart/2005/8/layout/hierarchy3"/>
    <dgm:cxn modelId="{8F07D128-D03E-8542-81D9-718F93DA2F9E}" type="presParOf" srcId="{CF6CA3B8-03A1-F248-85BB-F275734852D3}" destId="{10B38B21-8E60-6A45-B9C6-FEB0FDA9FD92}" srcOrd="11" destOrd="0" presId="urn:microsoft.com/office/officeart/2005/8/layout/hierarchy3"/>
    <dgm:cxn modelId="{F9D1CF4B-CDC7-B94D-8EBD-95EC458556C3}" type="presParOf" srcId="{31253E2F-21E3-5C43-BC58-2E3AECF5DF97}" destId="{CAD24A8E-BA9D-9F4F-AC26-B5DB8F42E130}" srcOrd="1" destOrd="0" presId="urn:microsoft.com/office/officeart/2005/8/layout/hierarchy3"/>
    <dgm:cxn modelId="{22E7234A-BD30-9A40-A039-2F51CAC5212D}" type="presParOf" srcId="{CAD24A8E-BA9D-9F4F-AC26-B5DB8F42E130}" destId="{0BE67C2C-07BF-C743-9868-224516504612}" srcOrd="0" destOrd="0" presId="urn:microsoft.com/office/officeart/2005/8/layout/hierarchy3"/>
    <dgm:cxn modelId="{3F577418-4992-AC47-B1A6-73C3DF91E91C}" type="presParOf" srcId="{0BE67C2C-07BF-C743-9868-224516504612}" destId="{11BF7B97-0918-E140-A631-CDCA2F7D7BC0}" srcOrd="0" destOrd="0" presId="urn:microsoft.com/office/officeart/2005/8/layout/hierarchy3"/>
    <dgm:cxn modelId="{788409FA-CBAC-414A-83B4-6890E30923A5}" type="presParOf" srcId="{0BE67C2C-07BF-C743-9868-224516504612}" destId="{A8A5CA4C-3D31-654C-B2C6-A00D23FFFE80}" srcOrd="1" destOrd="0" presId="urn:microsoft.com/office/officeart/2005/8/layout/hierarchy3"/>
    <dgm:cxn modelId="{BA3558CC-047E-BD44-8245-3A3F4FB737C6}" type="presParOf" srcId="{CAD24A8E-BA9D-9F4F-AC26-B5DB8F42E130}" destId="{61062451-AB51-FF4A-ADE0-97BFADB70959}" srcOrd="1" destOrd="0" presId="urn:microsoft.com/office/officeart/2005/8/layout/hierarchy3"/>
    <dgm:cxn modelId="{E7587EB4-1289-4B48-AE4A-E4316B49697A}" type="presParOf" srcId="{61062451-AB51-FF4A-ADE0-97BFADB70959}" destId="{BEFEE31F-532A-0E4E-ADDF-15C3B79B9190}" srcOrd="0" destOrd="0" presId="urn:microsoft.com/office/officeart/2005/8/layout/hierarchy3"/>
    <dgm:cxn modelId="{2BE157B5-C97B-1B49-A244-F5308ABEAD20}" type="presParOf" srcId="{61062451-AB51-FF4A-ADE0-97BFADB70959}" destId="{4FD36FED-D7B7-CB4B-9BC2-EB56EFE8D2CE}" srcOrd="1" destOrd="0" presId="urn:microsoft.com/office/officeart/2005/8/layout/hierarchy3"/>
    <dgm:cxn modelId="{D45B7075-D6E0-7941-8503-5445BB2A9DDF}" type="presParOf" srcId="{61062451-AB51-FF4A-ADE0-97BFADB70959}" destId="{4D9C1BE1-022C-454E-8618-F152F4A51ACE}" srcOrd="2" destOrd="0" presId="urn:microsoft.com/office/officeart/2005/8/layout/hierarchy3"/>
    <dgm:cxn modelId="{C2368EB1-56DD-0B4A-B7C6-40DA2E55E091}" type="presParOf" srcId="{61062451-AB51-FF4A-ADE0-97BFADB70959}" destId="{3C1A62CB-DC48-8D44-9B33-8AE1F596EBAF}" srcOrd="3" destOrd="0" presId="urn:microsoft.com/office/officeart/2005/8/layout/hierarchy3"/>
    <dgm:cxn modelId="{CD1AB09A-E1C1-4641-A2A0-A27C37F07CDC}" type="presParOf" srcId="{61062451-AB51-FF4A-ADE0-97BFADB70959}" destId="{500648C3-3BC6-DB40-B857-6C632F1CE260}" srcOrd="4" destOrd="0" presId="urn:microsoft.com/office/officeart/2005/8/layout/hierarchy3"/>
    <dgm:cxn modelId="{87F2ED7E-38BB-4346-89D6-6CC7CA133E93}" type="presParOf" srcId="{61062451-AB51-FF4A-ADE0-97BFADB70959}" destId="{63C68811-4946-0E47-8A56-7C4F8A62CE70}" srcOrd="5" destOrd="0" presId="urn:microsoft.com/office/officeart/2005/8/layout/hierarchy3"/>
    <dgm:cxn modelId="{F82D6746-C7EC-C548-8D32-D159D11E2F5A}" type="presParOf" srcId="{61062451-AB51-FF4A-ADE0-97BFADB70959}" destId="{13D30DB0-B207-A647-B9BD-C210B6CF1543}" srcOrd="6" destOrd="0" presId="urn:microsoft.com/office/officeart/2005/8/layout/hierarchy3"/>
    <dgm:cxn modelId="{01069DB1-167B-D748-BFDD-EC95FA746C8D}" type="presParOf" srcId="{61062451-AB51-FF4A-ADE0-97BFADB70959}" destId="{54577F0E-EAD9-204F-A449-0BB1070796BC}" srcOrd="7" destOrd="0" presId="urn:microsoft.com/office/officeart/2005/8/layout/hierarchy3"/>
    <dgm:cxn modelId="{59E51DB0-9E25-114C-AADE-2558B71E5504}" type="presParOf" srcId="{61062451-AB51-FF4A-ADE0-97BFADB70959}" destId="{AAE179C5-D632-8B40-B6F2-2762BD4199F0}" srcOrd="8" destOrd="0" presId="urn:microsoft.com/office/officeart/2005/8/layout/hierarchy3"/>
    <dgm:cxn modelId="{C07F4C3D-D358-F34B-A1F7-BE877F2B15EC}" type="presParOf" srcId="{61062451-AB51-FF4A-ADE0-97BFADB70959}" destId="{F10F9898-60E5-3B4B-8254-384BBA23DA60}" srcOrd="9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EA7C936-70B6-D949-87B7-6619184FEAC7}">
      <dsp:nvSpPr>
        <dsp:cNvPr id="0" name=""/>
        <dsp:cNvSpPr/>
      </dsp:nvSpPr>
      <dsp:spPr>
        <a:xfrm>
          <a:off x="1382575" y="2930"/>
          <a:ext cx="1227300" cy="542421"/>
        </a:xfrm>
        <a:prstGeom prst="roundRect">
          <a:avLst>
            <a:gd name="adj" fmla="val 10000"/>
          </a:avLst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Pregnant women who completed the baseline questionnaire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N=358</a:t>
          </a:r>
        </a:p>
      </dsp:txBody>
      <dsp:txXfrm>
        <a:off x="1398462" y="18817"/>
        <a:ext cx="1195526" cy="510647"/>
      </dsp:txXfrm>
    </dsp:sp>
    <dsp:sp modelId="{82C658BD-7147-1845-B707-E5397463B743}">
      <dsp:nvSpPr>
        <dsp:cNvPr id="0" name=""/>
        <dsp:cNvSpPr/>
      </dsp:nvSpPr>
      <dsp:spPr>
        <a:xfrm>
          <a:off x="1505305" y="545352"/>
          <a:ext cx="122730" cy="2652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5211"/>
              </a:lnTo>
              <a:lnTo>
                <a:pt x="122730" y="26521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ED0E31-806C-3345-A02C-84F0DD9829C9}">
      <dsp:nvSpPr>
        <dsp:cNvPr id="0" name=""/>
        <dsp:cNvSpPr/>
      </dsp:nvSpPr>
      <dsp:spPr>
        <a:xfrm>
          <a:off x="1628035" y="633756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1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358</a:t>
          </a:r>
        </a:p>
      </dsp:txBody>
      <dsp:txXfrm>
        <a:off x="1638392" y="644113"/>
        <a:ext cx="545071" cy="332901"/>
      </dsp:txXfrm>
    </dsp:sp>
    <dsp:sp modelId="{065A55B4-7194-BD43-BCD4-44EDAB3F3062}">
      <dsp:nvSpPr>
        <dsp:cNvPr id="0" name=""/>
        <dsp:cNvSpPr/>
      </dsp:nvSpPr>
      <dsp:spPr>
        <a:xfrm>
          <a:off x="1505305" y="545352"/>
          <a:ext cx="122730" cy="7072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7231"/>
              </a:lnTo>
              <a:lnTo>
                <a:pt x="122730" y="7072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8F31E3F-E5FF-0D40-8E55-FE563E12D641}">
      <dsp:nvSpPr>
        <dsp:cNvPr id="0" name=""/>
        <dsp:cNvSpPr/>
      </dsp:nvSpPr>
      <dsp:spPr>
        <a:xfrm>
          <a:off x="1628035" y="1075775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2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316</a:t>
          </a:r>
        </a:p>
      </dsp:txBody>
      <dsp:txXfrm>
        <a:off x="1638392" y="1086132"/>
        <a:ext cx="545071" cy="332901"/>
      </dsp:txXfrm>
    </dsp:sp>
    <dsp:sp modelId="{32A30116-4483-F543-A7BA-59BD19B49A9B}">
      <dsp:nvSpPr>
        <dsp:cNvPr id="0" name=""/>
        <dsp:cNvSpPr/>
      </dsp:nvSpPr>
      <dsp:spPr>
        <a:xfrm>
          <a:off x="1505305" y="545352"/>
          <a:ext cx="122730" cy="1149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9250"/>
              </a:lnTo>
              <a:lnTo>
                <a:pt x="122730" y="114925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49964F-7BA6-0E4C-9CD7-49C8ADEAD06C}">
      <dsp:nvSpPr>
        <dsp:cNvPr id="0" name=""/>
        <dsp:cNvSpPr/>
      </dsp:nvSpPr>
      <dsp:spPr>
        <a:xfrm>
          <a:off x="1628035" y="1517795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3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283</a:t>
          </a:r>
        </a:p>
      </dsp:txBody>
      <dsp:txXfrm>
        <a:off x="1638392" y="1528152"/>
        <a:ext cx="545071" cy="332901"/>
      </dsp:txXfrm>
    </dsp:sp>
    <dsp:sp modelId="{445DAF31-EDF6-A64E-A927-3C9510F225E0}">
      <dsp:nvSpPr>
        <dsp:cNvPr id="0" name=""/>
        <dsp:cNvSpPr/>
      </dsp:nvSpPr>
      <dsp:spPr>
        <a:xfrm>
          <a:off x="1505305" y="545352"/>
          <a:ext cx="122730" cy="15912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91270"/>
              </a:lnTo>
              <a:lnTo>
                <a:pt x="122730" y="159127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5B28E5-BF1D-8547-ADC9-31BC5F89B189}">
      <dsp:nvSpPr>
        <dsp:cNvPr id="0" name=""/>
        <dsp:cNvSpPr/>
      </dsp:nvSpPr>
      <dsp:spPr>
        <a:xfrm>
          <a:off x="1628035" y="1959814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4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252</a:t>
          </a:r>
        </a:p>
      </dsp:txBody>
      <dsp:txXfrm>
        <a:off x="1638392" y="1970171"/>
        <a:ext cx="545071" cy="332901"/>
      </dsp:txXfrm>
    </dsp:sp>
    <dsp:sp modelId="{744995CB-D381-6345-B330-26ED0F1EB1FE}">
      <dsp:nvSpPr>
        <dsp:cNvPr id="0" name=""/>
        <dsp:cNvSpPr/>
      </dsp:nvSpPr>
      <dsp:spPr>
        <a:xfrm>
          <a:off x="1505305" y="545352"/>
          <a:ext cx="122730" cy="20332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3289"/>
              </a:lnTo>
              <a:lnTo>
                <a:pt x="122730" y="203328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FBA181-4C82-0F42-964D-4DBF517FDB61}">
      <dsp:nvSpPr>
        <dsp:cNvPr id="0" name=""/>
        <dsp:cNvSpPr/>
      </dsp:nvSpPr>
      <dsp:spPr>
        <a:xfrm>
          <a:off x="1628035" y="2401834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5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208</a:t>
          </a:r>
        </a:p>
      </dsp:txBody>
      <dsp:txXfrm>
        <a:off x="1638392" y="2412191"/>
        <a:ext cx="545071" cy="332901"/>
      </dsp:txXfrm>
    </dsp:sp>
    <dsp:sp modelId="{B3C9AAF8-55A8-DA4F-9EA4-43A4C35C852E}">
      <dsp:nvSpPr>
        <dsp:cNvPr id="0" name=""/>
        <dsp:cNvSpPr/>
      </dsp:nvSpPr>
      <dsp:spPr>
        <a:xfrm>
          <a:off x="1505305" y="545352"/>
          <a:ext cx="122730" cy="24753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75309"/>
              </a:lnTo>
              <a:lnTo>
                <a:pt x="122730" y="247530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B38B21-8E60-6A45-B9C6-FEB0FDA9FD92}">
      <dsp:nvSpPr>
        <dsp:cNvPr id="0" name=""/>
        <dsp:cNvSpPr/>
      </dsp:nvSpPr>
      <dsp:spPr>
        <a:xfrm>
          <a:off x="1628035" y="2843853"/>
          <a:ext cx="8681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End of pregnancy questionnaire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200</a:t>
          </a:r>
        </a:p>
      </dsp:txBody>
      <dsp:txXfrm>
        <a:off x="1638392" y="2854210"/>
        <a:ext cx="847471" cy="332901"/>
      </dsp:txXfrm>
    </dsp:sp>
    <dsp:sp modelId="{11BF7B97-0918-E140-A631-CDCA2F7D7BC0}">
      <dsp:nvSpPr>
        <dsp:cNvPr id="0" name=""/>
        <dsp:cNvSpPr/>
      </dsp:nvSpPr>
      <dsp:spPr>
        <a:xfrm>
          <a:off x="2786684" y="2930"/>
          <a:ext cx="1317140" cy="54918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Non-pregnant women who completed the baseline questionnaire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N=1432</a:t>
          </a:r>
        </a:p>
      </dsp:txBody>
      <dsp:txXfrm>
        <a:off x="2802769" y="19015"/>
        <a:ext cx="1284970" cy="517012"/>
      </dsp:txXfrm>
    </dsp:sp>
    <dsp:sp modelId="{BEFEE31F-532A-0E4E-ADDF-15C3B79B9190}">
      <dsp:nvSpPr>
        <dsp:cNvPr id="0" name=""/>
        <dsp:cNvSpPr/>
      </dsp:nvSpPr>
      <dsp:spPr>
        <a:xfrm>
          <a:off x="2918398" y="552113"/>
          <a:ext cx="131714" cy="2652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5211"/>
              </a:lnTo>
              <a:lnTo>
                <a:pt x="131714" y="26521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D36FED-D7B7-CB4B-9BC2-EB56EFE8D2CE}">
      <dsp:nvSpPr>
        <dsp:cNvPr id="0" name=""/>
        <dsp:cNvSpPr/>
      </dsp:nvSpPr>
      <dsp:spPr>
        <a:xfrm>
          <a:off x="3050112" y="640517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1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1432</a:t>
          </a:r>
        </a:p>
      </dsp:txBody>
      <dsp:txXfrm>
        <a:off x="3060469" y="650874"/>
        <a:ext cx="545071" cy="332901"/>
      </dsp:txXfrm>
    </dsp:sp>
    <dsp:sp modelId="{4D9C1BE1-022C-454E-8618-F152F4A51ACE}">
      <dsp:nvSpPr>
        <dsp:cNvPr id="0" name=""/>
        <dsp:cNvSpPr/>
      </dsp:nvSpPr>
      <dsp:spPr>
        <a:xfrm>
          <a:off x="2918398" y="552113"/>
          <a:ext cx="131714" cy="7072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7231"/>
              </a:lnTo>
              <a:lnTo>
                <a:pt x="131714" y="7072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1A62CB-DC48-8D44-9B33-8AE1F596EBAF}">
      <dsp:nvSpPr>
        <dsp:cNvPr id="0" name=""/>
        <dsp:cNvSpPr/>
      </dsp:nvSpPr>
      <dsp:spPr>
        <a:xfrm>
          <a:off x="3050112" y="1082536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2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1152</a:t>
          </a:r>
        </a:p>
      </dsp:txBody>
      <dsp:txXfrm>
        <a:off x="3060469" y="1092893"/>
        <a:ext cx="545071" cy="332901"/>
      </dsp:txXfrm>
    </dsp:sp>
    <dsp:sp modelId="{500648C3-3BC6-DB40-B857-6C632F1CE260}">
      <dsp:nvSpPr>
        <dsp:cNvPr id="0" name=""/>
        <dsp:cNvSpPr/>
      </dsp:nvSpPr>
      <dsp:spPr>
        <a:xfrm>
          <a:off x="2918398" y="552113"/>
          <a:ext cx="131714" cy="1149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9250"/>
              </a:lnTo>
              <a:lnTo>
                <a:pt x="131714" y="114925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C68811-4946-0E47-8A56-7C4F8A62CE70}">
      <dsp:nvSpPr>
        <dsp:cNvPr id="0" name=""/>
        <dsp:cNvSpPr/>
      </dsp:nvSpPr>
      <dsp:spPr>
        <a:xfrm>
          <a:off x="3050112" y="1524556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3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939</a:t>
          </a:r>
        </a:p>
      </dsp:txBody>
      <dsp:txXfrm>
        <a:off x="3060469" y="1534913"/>
        <a:ext cx="545071" cy="332901"/>
      </dsp:txXfrm>
    </dsp:sp>
    <dsp:sp modelId="{13D30DB0-B207-A647-B9BD-C210B6CF1543}">
      <dsp:nvSpPr>
        <dsp:cNvPr id="0" name=""/>
        <dsp:cNvSpPr/>
      </dsp:nvSpPr>
      <dsp:spPr>
        <a:xfrm>
          <a:off x="2918398" y="552113"/>
          <a:ext cx="131714" cy="15912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91270"/>
              </a:lnTo>
              <a:lnTo>
                <a:pt x="131714" y="159127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577F0E-EAD9-204F-A449-0BB1070796BC}">
      <dsp:nvSpPr>
        <dsp:cNvPr id="0" name=""/>
        <dsp:cNvSpPr/>
      </dsp:nvSpPr>
      <dsp:spPr>
        <a:xfrm>
          <a:off x="3050112" y="1966575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4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657</a:t>
          </a:r>
        </a:p>
      </dsp:txBody>
      <dsp:txXfrm>
        <a:off x="3060469" y="1976932"/>
        <a:ext cx="545071" cy="332901"/>
      </dsp:txXfrm>
    </dsp:sp>
    <dsp:sp modelId="{AAE179C5-D632-8B40-B6F2-2762BD4199F0}">
      <dsp:nvSpPr>
        <dsp:cNvPr id="0" name=""/>
        <dsp:cNvSpPr/>
      </dsp:nvSpPr>
      <dsp:spPr>
        <a:xfrm>
          <a:off x="2918398" y="552113"/>
          <a:ext cx="131714" cy="20332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3289"/>
              </a:lnTo>
              <a:lnTo>
                <a:pt x="131714" y="203328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0F9898-60E5-3B4B-8254-384BBA23DA60}">
      <dsp:nvSpPr>
        <dsp:cNvPr id="0" name=""/>
        <dsp:cNvSpPr/>
      </dsp:nvSpPr>
      <dsp:spPr>
        <a:xfrm>
          <a:off x="3050112" y="2408595"/>
          <a:ext cx="565785" cy="3536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Q5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latin typeface="Times New Roman" panose="02020603050405020304" pitchFamily="18" charset="0"/>
              <a:cs typeface="Times New Roman" panose="02020603050405020304" pitchFamily="18" charset="0"/>
            </a:rPr>
            <a:t>N=572</a:t>
          </a:r>
        </a:p>
      </dsp:txBody>
      <dsp:txXfrm>
        <a:off x="3060469" y="2418952"/>
        <a:ext cx="545071" cy="33290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197</cdr:x>
      <cdr:y>0.95234</cdr:y>
    </cdr:from>
    <cdr:to>
      <cdr:x>0.25996</cdr:x>
      <cdr:y>0.99507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:a16="http://schemas.microsoft.com/office/drawing/2014/main" id="{9326165F-813E-2C93-137D-C16EBE70F739}"/>
            </a:ext>
          </a:extLst>
        </cdr:cNvPr>
        <cdr:cNvSpPr txBox="1"/>
      </cdr:nvSpPr>
      <cdr:spPr>
        <a:xfrm xmlns:a="http://schemas.openxmlformats.org/drawingml/2006/main">
          <a:off x="13020" y="4628791"/>
          <a:ext cx="1701320" cy="2076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it-IT" sz="1100" b="1" kern="1200">
              <a:solidFill>
                <a:srgbClr val="FF0000"/>
              </a:solidFill>
            </a:rPr>
            <a:t>*:</a:t>
          </a:r>
          <a:r>
            <a:rPr lang="it-IT" sz="1100" b="1" kern="1200" baseline="0">
              <a:solidFill>
                <a:srgbClr val="FF0000"/>
              </a:solidFill>
            </a:rPr>
            <a:t> </a:t>
          </a:r>
          <a:r>
            <a:rPr lang="it-IT" sz="1100" kern="1200">
              <a:solidFill>
                <a:srgbClr val="FF0000"/>
              </a:solidFill>
            </a:rPr>
            <a:t>significant (p&lt;0.05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767BA9-38D0-A647-81AF-DC70CC70D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954</Words>
  <Characters>27251</Characters>
  <Application>Microsoft Office Word</Application>
  <DocSecurity>0</DocSecurity>
  <Lines>227</Lines>
  <Paragraphs>6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ne Maisonneuve</dc:creator>
  <cp:keywords/>
  <dc:description/>
  <cp:lastModifiedBy>Emeline Maisonneuve</cp:lastModifiedBy>
  <cp:revision>3</cp:revision>
  <dcterms:created xsi:type="dcterms:W3CDTF">2025-11-25T22:39:00Z</dcterms:created>
  <dcterms:modified xsi:type="dcterms:W3CDTF">2025-11-25T22:40:00Z</dcterms:modified>
</cp:coreProperties>
</file>